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3A073" w14:textId="7CFA8F9A" w:rsidR="00221392" w:rsidRDefault="00221392" w:rsidP="00221392">
      <w:pPr>
        <w:rPr>
          <w:rFonts w:cs="Times New Roman"/>
          <w:szCs w:val="24"/>
        </w:rPr>
      </w:pPr>
      <w:r>
        <w:rPr>
          <w:rFonts w:cs="Times New Roman"/>
          <w:b/>
          <w:bCs/>
          <w:szCs w:val="24"/>
        </w:rPr>
        <w:t>Supplementary t</w:t>
      </w:r>
      <w:r w:rsidRPr="00AB2FFA">
        <w:rPr>
          <w:rFonts w:cs="Times New Roman"/>
          <w:b/>
          <w:bCs/>
          <w:szCs w:val="24"/>
        </w:rPr>
        <w:t>able 1.</w:t>
      </w:r>
      <w:r>
        <w:rPr>
          <w:rFonts w:cs="Times New Roman"/>
          <w:szCs w:val="24"/>
        </w:rPr>
        <w:t xml:space="preserve"> </w:t>
      </w:r>
      <w:r w:rsidRPr="00AB2FFA">
        <w:rPr>
          <w:rFonts w:cs="Times New Roman"/>
          <w:szCs w:val="24"/>
        </w:rPr>
        <w:t>Summary of the sequelae caused by infectious diseases according to their origin and severity</w:t>
      </w:r>
      <w:r>
        <w:rPr>
          <w:rFonts w:cs="Times New Roman"/>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
        <w:gridCol w:w="1110"/>
        <w:gridCol w:w="1152"/>
        <w:gridCol w:w="1201"/>
        <w:gridCol w:w="1055"/>
        <w:gridCol w:w="1058"/>
        <w:gridCol w:w="885"/>
        <w:gridCol w:w="979"/>
        <w:gridCol w:w="996"/>
      </w:tblGrid>
      <w:tr w:rsidR="00221392" w:rsidRPr="00D729AB" w14:paraId="03879752" w14:textId="77777777" w:rsidTr="0059037D">
        <w:trPr>
          <w:trHeight w:val="300"/>
          <w:jc w:val="center"/>
        </w:trPr>
        <w:tc>
          <w:tcPr>
            <w:tcW w:w="1301" w:type="dxa"/>
            <w:vMerge w:val="restart"/>
            <w:tcBorders>
              <w:top w:val="single" w:sz="4" w:space="0" w:color="auto"/>
            </w:tcBorders>
            <w:noWrap/>
            <w:hideMark/>
          </w:tcPr>
          <w:p w14:paraId="3CBF414E" w14:textId="77777777" w:rsidR="00221392" w:rsidRPr="00D729AB" w:rsidRDefault="00221392" w:rsidP="0059037D">
            <w:pPr>
              <w:spacing w:before="0" w:after="0"/>
              <w:jc w:val="center"/>
              <w:rPr>
                <w:rFonts w:cs="Times New Roman"/>
                <w:b/>
                <w:bCs/>
                <w:sz w:val="18"/>
                <w:szCs w:val="18"/>
              </w:rPr>
            </w:pPr>
            <w:r w:rsidRPr="00D729AB">
              <w:rPr>
                <w:rFonts w:cs="Times New Roman"/>
                <w:b/>
                <w:bCs/>
                <w:sz w:val="18"/>
                <w:szCs w:val="18"/>
              </w:rPr>
              <w:t>Sequelae severity</w:t>
            </w:r>
          </w:p>
          <w:p w14:paraId="10392BE6"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8902" w:type="dxa"/>
            <w:gridSpan w:val="8"/>
            <w:tcBorders>
              <w:top w:val="single" w:sz="4" w:space="0" w:color="auto"/>
            </w:tcBorders>
            <w:noWrap/>
            <w:hideMark/>
          </w:tcPr>
          <w:p w14:paraId="7C55D2DE" w14:textId="77777777" w:rsidR="00221392" w:rsidRPr="00D729AB" w:rsidRDefault="00221392" w:rsidP="0059037D">
            <w:pPr>
              <w:spacing w:before="0" w:after="0"/>
              <w:jc w:val="center"/>
              <w:rPr>
                <w:rFonts w:cs="Times New Roman"/>
                <w:b/>
                <w:bCs/>
                <w:sz w:val="18"/>
                <w:szCs w:val="18"/>
              </w:rPr>
            </w:pPr>
            <w:r w:rsidRPr="00D729AB">
              <w:rPr>
                <w:rFonts w:cs="Times New Roman"/>
                <w:b/>
                <w:bCs/>
                <w:sz w:val="18"/>
                <w:szCs w:val="18"/>
              </w:rPr>
              <w:t>Sequelae etiology</w:t>
            </w:r>
          </w:p>
        </w:tc>
      </w:tr>
      <w:tr w:rsidR="00221392" w:rsidRPr="00D729AB" w14:paraId="6B8BECFC" w14:textId="77777777" w:rsidTr="0059037D">
        <w:trPr>
          <w:trHeight w:val="300"/>
          <w:jc w:val="center"/>
        </w:trPr>
        <w:tc>
          <w:tcPr>
            <w:tcW w:w="1301" w:type="dxa"/>
            <w:vMerge/>
            <w:tcBorders>
              <w:bottom w:val="single" w:sz="4" w:space="0" w:color="auto"/>
            </w:tcBorders>
            <w:noWrap/>
            <w:hideMark/>
          </w:tcPr>
          <w:p w14:paraId="03C4E442" w14:textId="77777777" w:rsidR="00221392" w:rsidRPr="00D729AB" w:rsidRDefault="00221392" w:rsidP="0059037D">
            <w:pPr>
              <w:spacing w:before="0" w:after="0"/>
              <w:rPr>
                <w:rFonts w:cs="Times New Roman"/>
                <w:b/>
                <w:bCs/>
                <w:sz w:val="18"/>
                <w:szCs w:val="18"/>
              </w:rPr>
            </w:pPr>
          </w:p>
        </w:tc>
        <w:tc>
          <w:tcPr>
            <w:tcW w:w="2389" w:type="dxa"/>
            <w:gridSpan w:val="2"/>
            <w:tcBorders>
              <w:bottom w:val="single" w:sz="4" w:space="0" w:color="auto"/>
            </w:tcBorders>
            <w:noWrap/>
            <w:hideMark/>
          </w:tcPr>
          <w:p w14:paraId="337565AF" w14:textId="77777777" w:rsidR="00221392" w:rsidRPr="00D729AB" w:rsidRDefault="00221392" w:rsidP="0059037D">
            <w:pPr>
              <w:spacing w:before="0" w:after="0"/>
              <w:jc w:val="center"/>
              <w:rPr>
                <w:rFonts w:cs="Times New Roman"/>
                <w:b/>
                <w:bCs/>
                <w:sz w:val="18"/>
                <w:szCs w:val="18"/>
              </w:rPr>
            </w:pPr>
            <w:r w:rsidRPr="00D729AB">
              <w:rPr>
                <w:rFonts w:cs="Times New Roman"/>
                <w:b/>
                <w:bCs/>
                <w:sz w:val="18"/>
                <w:szCs w:val="18"/>
              </w:rPr>
              <w:t>Bacteria</w:t>
            </w:r>
          </w:p>
        </w:tc>
        <w:tc>
          <w:tcPr>
            <w:tcW w:w="2383" w:type="dxa"/>
            <w:gridSpan w:val="2"/>
            <w:tcBorders>
              <w:bottom w:val="single" w:sz="4" w:space="0" w:color="auto"/>
            </w:tcBorders>
            <w:noWrap/>
            <w:hideMark/>
          </w:tcPr>
          <w:p w14:paraId="39CABCC5" w14:textId="77777777" w:rsidR="00221392" w:rsidRPr="00D729AB" w:rsidRDefault="00221392" w:rsidP="0059037D">
            <w:pPr>
              <w:spacing w:before="0" w:after="0"/>
              <w:jc w:val="center"/>
              <w:rPr>
                <w:rFonts w:cs="Times New Roman"/>
                <w:b/>
                <w:bCs/>
                <w:sz w:val="18"/>
                <w:szCs w:val="18"/>
              </w:rPr>
            </w:pPr>
            <w:r w:rsidRPr="00D729AB">
              <w:rPr>
                <w:rFonts w:cs="Times New Roman"/>
                <w:b/>
                <w:bCs/>
                <w:sz w:val="18"/>
                <w:szCs w:val="18"/>
              </w:rPr>
              <w:t>Virus</w:t>
            </w:r>
          </w:p>
        </w:tc>
        <w:tc>
          <w:tcPr>
            <w:tcW w:w="2047" w:type="dxa"/>
            <w:gridSpan w:val="2"/>
            <w:tcBorders>
              <w:bottom w:val="single" w:sz="4" w:space="0" w:color="auto"/>
            </w:tcBorders>
            <w:noWrap/>
            <w:hideMark/>
          </w:tcPr>
          <w:p w14:paraId="31B8B55F" w14:textId="77777777" w:rsidR="00221392" w:rsidRPr="00D729AB" w:rsidRDefault="00221392" w:rsidP="0059037D">
            <w:pPr>
              <w:spacing w:before="0" w:after="0"/>
              <w:jc w:val="center"/>
              <w:rPr>
                <w:rFonts w:cs="Times New Roman"/>
                <w:b/>
                <w:bCs/>
                <w:sz w:val="18"/>
                <w:szCs w:val="18"/>
              </w:rPr>
            </w:pPr>
            <w:r w:rsidRPr="00D729AB">
              <w:rPr>
                <w:rFonts w:cs="Times New Roman"/>
                <w:b/>
                <w:bCs/>
                <w:sz w:val="18"/>
                <w:szCs w:val="18"/>
              </w:rPr>
              <w:t>Parasite</w:t>
            </w:r>
          </w:p>
        </w:tc>
        <w:tc>
          <w:tcPr>
            <w:tcW w:w="2083" w:type="dxa"/>
            <w:gridSpan w:val="2"/>
            <w:tcBorders>
              <w:bottom w:val="single" w:sz="4" w:space="0" w:color="auto"/>
            </w:tcBorders>
            <w:noWrap/>
            <w:hideMark/>
          </w:tcPr>
          <w:p w14:paraId="1612D541" w14:textId="77777777" w:rsidR="00221392" w:rsidRPr="00D729AB" w:rsidRDefault="00221392" w:rsidP="0059037D">
            <w:pPr>
              <w:spacing w:before="0" w:after="0"/>
              <w:jc w:val="center"/>
              <w:rPr>
                <w:rFonts w:cs="Times New Roman"/>
                <w:b/>
                <w:bCs/>
                <w:sz w:val="18"/>
                <w:szCs w:val="18"/>
              </w:rPr>
            </w:pPr>
            <w:r w:rsidRPr="00D729AB">
              <w:rPr>
                <w:rFonts w:cs="Times New Roman"/>
                <w:b/>
                <w:bCs/>
                <w:sz w:val="18"/>
                <w:szCs w:val="18"/>
              </w:rPr>
              <w:t>Fung</w:t>
            </w:r>
            <w:r>
              <w:rPr>
                <w:rFonts w:cs="Times New Roman"/>
                <w:b/>
                <w:bCs/>
                <w:sz w:val="18"/>
                <w:szCs w:val="18"/>
              </w:rPr>
              <w:t>i</w:t>
            </w:r>
          </w:p>
        </w:tc>
      </w:tr>
      <w:tr w:rsidR="00221392" w:rsidRPr="00D729AB" w14:paraId="3C7EAF32" w14:textId="77777777" w:rsidTr="0059037D">
        <w:trPr>
          <w:trHeight w:val="315"/>
          <w:jc w:val="center"/>
        </w:trPr>
        <w:tc>
          <w:tcPr>
            <w:tcW w:w="1301" w:type="dxa"/>
            <w:tcBorders>
              <w:top w:val="single" w:sz="4" w:space="0" w:color="auto"/>
            </w:tcBorders>
            <w:noWrap/>
            <w:hideMark/>
          </w:tcPr>
          <w:p w14:paraId="720F7F9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Mild</w:t>
            </w:r>
          </w:p>
        </w:tc>
        <w:tc>
          <w:tcPr>
            <w:tcW w:w="1172" w:type="dxa"/>
            <w:tcBorders>
              <w:top w:val="single" w:sz="4" w:space="0" w:color="auto"/>
            </w:tcBorders>
            <w:noWrap/>
            <w:hideMark/>
          </w:tcPr>
          <w:p w14:paraId="579EFAC1" w14:textId="77777777" w:rsidR="00221392" w:rsidRPr="00D729AB" w:rsidRDefault="00221392" w:rsidP="0059037D">
            <w:pPr>
              <w:spacing w:before="0" w:after="0"/>
              <w:rPr>
                <w:rFonts w:cs="Times New Roman"/>
                <w:sz w:val="18"/>
                <w:szCs w:val="18"/>
              </w:rPr>
            </w:pPr>
            <w:r w:rsidRPr="00D729AB">
              <w:rPr>
                <w:rFonts w:cs="Times New Roman"/>
                <w:sz w:val="18"/>
                <w:szCs w:val="18"/>
              </w:rPr>
              <w:t>Driving abnormalities</w:t>
            </w:r>
          </w:p>
        </w:tc>
        <w:tc>
          <w:tcPr>
            <w:tcW w:w="1217" w:type="dxa"/>
            <w:tcBorders>
              <w:top w:val="single" w:sz="4" w:space="0" w:color="auto"/>
            </w:tcBorders>
            <w:noWrap/>
            <w:hideMark/>
          </w:tcPr>
          <w:p w14:paraId="0906A6C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ethicillin-resistant S. aureus (MRSA), S. pyogenes, S. pneumoniae, C. </w:t>
            </w:r>
            <w:proofErr w:type="spellStart"/>
            <w:r w:rsidRPr="00D729AB">
              <w:rPr>
                <w:rFonts w:cs="Times New Roman"/>
                <w:i/>
                <w:iCs/>
                <w:sz w:val="18"/>
                <w:szCs w:val="18"/>
              </w:rPr>
              <w:t>burnetti</w:t>
            </w:r>
            <w:proofErr w:type="spellEnd"/>
            <w:r w:rsidRPr="00D729AB">
              <w:rPr>
                <w:rFonts w:cs="Times New Roman"/>
                <w:i/>
                <w:iCs/>
                <w:sz w:val="18"/>
                <w:szCs w:val="18"/>
              </w:rPr>
              <w:t xml:space="preserve">, N. gonorrhoeae </w:t>
            </w:r>
          </w:p>
        </w:tc>
        <w:tc>
          <w:tcPr>
            <w:tcW w:w="1270" w:type="dxa"/>
            <w:tcBorders>
              <w:top w:val="single" w:sz="4" w:space="0" w:color="auto"/>
            </w:tcBorders>
            <w:noWrap/>
            <w:hideMark/>
          </w:tcPr>
          <w:p w14:paraId="5F3963B4" w14:textId="77777777" w:rsidR="00221392" w:rsidRPr="00D729AB" w:rsidRDefault="00221392" w:rsidP="0059037D">
            <w:pPr>
              <w:spacing w:before="0" w:after="0"/>
              <w:rPr>
                <w:rFonts w:cs="Times New Roman"/>
                <w:sz w:val="18"/>
                <w:szCs w:val="18"/>
              </w:rPr>
            </w:pPr>
            <w:r w:rsidRPr="00D729AB">
              <w:rPr>
                <w:rFonts w:cs="Times New Roman"/>
                <w:sz w:val="18"/>
                <w:szCs w:val="18"/>
              </w:rPr>
              <w:t>Ageusia</w:t>
            </w:r>
          </w:p>
        </w:tc>
        <w:tc>
          <w:tcPr>
            <w:tcW w:w="1113" w:type="dxa"/>
            <w:tcBorders>
              <w:top w:val="single" w:sz="4" w:space="0" w:color="auto"/>
            </w:tcBorders>
            <w:noWrap/>
            <w:hideMark/>
          </w:tcPr>
          <w:p w14:paraId="37B2E5CE"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tcBorders>
              <w:top w:val="single" w:sz="4" w:space="0" w:color="auto"/>
            </w:tcBorders>
            <w:noWrap/>
            <w:hideMark/>
          </w:tcPr>
          <w:p w14:paraId="6526DB83" w14:textId="77777777" w:rsidR="00221392" w:rsidRPr="00D729AB" w:rsidRDefault="00221392" w:rsidP="0059037D">
            <w:pPr>
              <w:spacing w:before="0" w:after="0"/>
              <w:rPr>
                <w:rFonts w:cs="Times New Roman"/>
                <w:sz w:val="18"/>
                <w:szCs w:val="18"/>
              </w:rPr>
            </w:pPr>
            <w:r w:rsidRPr="00D729AB">
              <w:rPr>
                <w:rFonts w:cs="Times New Roman"/>
                <w:sz w:val="18"/>
                <w:szCs w:val="18"/>
              </w:rPr>
              <w:t>Headache</w:t>
            </w:r>
          </w:p>
        </w:tc>
        <w:tc>
          <w:tcPr>
            <w:tcW w:w="931" w:type="dxa"/>
            <w:tcBorders>
              <w:top w:val="single" w:sz="4" w:space="0" w:color="auto"/>
            </w:tcBorders>
            <w:noWrap/>
            <w:hideMark/>
          </w:tcPr>
          <w:p w14:paraId="1EC01BF7"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T. gondii</w:t>
            </w:r>
          </w:p>
        </w:tc>
        <w:tc>
          <w:tcPr>
            <w:tcW w:w="1033" w:type="dxa"/>
            <w:tcBorders>
              <w:top w:val="single" w:sz="4" w:space="0" w:color="auto"/>
            </w:tcBorders>
            <w:noWrap/>
            <w:hideMark/>
          </w:tcPr>
          <w:p w14:paraId="4AFD915F" w14:textId="77777777" w:rsidR="00221392" w:rsidRPr="00D729AB" w:rsidRDefault="00221392" w:rsidP="0059037D">
            <w:pPr>
              <w:spacing w:before="0" w:after="0"/>
              <w:rPr>
                <w:rFonts w:cs="Times New Roman"/>
                <w:sz w:val="18"/>
                <w:szCs w:val="18"/>
              </w:rPr>
            </w:pPr>
            <w:r w:rsidRPr="00D729AB">
              <w:rPr>
                <w:rFonts w:cs="Times New Roman"/>
                <w:sz w:val="18"/>
                <w:szCs w:val="18"/>
              </w:rPr>
              <w:t>Permanent recalcitrant scars</w:t>
            </w:r>
          </w:p>
        </w:tc>
        <w:tc>
          <w:tcPr>
            <w:tcW w:w="1050" w:type="dxa"/>
            <w:tcBorders>
              <w:top w:val="single" w:sz="4" w:space="0" w:color="auto"/>
            </w:tcBorders>
            <w:noWrap/>
            <w:hideMark/>
          </w:tcPr>
          <w:p w14:paraId="7CBEBDA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rubrum, T. mentagrophytes, E. </w:t>
            </w:r>
            <w:proofErr w:type="spellStart"/>
            <w:r w:rsidRPr="00D729AB">
              <w:rPr>
                <w:rFonts w:cs="Times New Roman"/>
                <w:i/>
                <w:iCs/>
                <w:sz w:val="18"/>
                <w:szCs w:val="18"/>
              </w:rPr>
              <w:t>floccosum</w:t>
            </w:r>
            <w:proofErr w:type="spellEnd"/>
          </w:p>
        </w:tc>
      </w:tr>
      <w:tr w:rsidR="00221392" w:rsidRPr="00D729AB" w14:paraId="29DB9233" w14:textId="77777777" w:rsidTr="0059037D">
        <w:trPr>
          <w:trHeight w:val="300"/>
          <w:jc w:val="center"/>
        </w:trPr>
        <w:tc>
          <w:tcPr>
            <w:tcW w:w="1301" w:type="dxa"/>
            <w:noWrap/>
            <w:hideMark/>
          </w:tcPr>
          <w:p w14:paraId="6313F0FF"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F114CB1" w14:textId="77777777" w:rsidR="00221392" w:rsidRPr="00D729AB" w:rsidRDefault="00221392" w:rsidP="0059037D">
            <w:pPr>
              <w:spacing w:before="0" w:after="0"/>
              <w:rPr>
                <w:rFonts w:cs="Times New Roman"/>
                <w:sz w:val="18"/>
                <w:szCs w:val="18"/>
              </w:rPr>
            </w:pPr>
            <w:r w:rsidRPr="00D729AB">
              <w:rPr>
                <w:rFonts w:cs="Times New Roman"/>
                <w:sz w:val="18"/>
                <w:szCs w:val="18"/>
              </w:rPr>
              <w:t>Asthma</w:t>
            </w:r>
          </w:p>
        </w:tc>
        <w:tc>
          <w:tcPr>
            <w:tcW w:w="1217" w:type="dxa"/>
            <w:noWrap/>
            <w:hideMark/>
          </w:tcPr>
          <w:p w14:paraId="25B7E4E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w:t>
            </w:r>
          </w:p>
        </w:tc>
        <w:tc>
          <w:tcPr>
            <w:tcW w:w="1270" w:type="dxa"/>
            <w:noWrap/>
            <w:hideMark/>
          </w:tcPr>
          <w:p w14:paraId="1AD5AAD8"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Alopecia  </w:t>
            </w:r>
          </w:p>
        </w:tc>
        <w:tc>
          <w:tcPr>
            <w:tcW w:w="1113" w:type="dxa"/>
            <w:noWrap/>
            <w:hideMark/>
          </w:tcPr>
          <w:p w14:paraId="1207DF09"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53042972"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Permanent scarring </w:t>
            </w:r>
          </w:p>
        </w:tc>
        <w:tc>
          <w:tcPr>
            <w:tcW w:w="931" w:type="dxa"/>
            <w:noWrap/>
            <w:hideMark/>
          </w:tcPr>
          <w:p w14:paraId="61B6D7B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Leishmania</w:t>
            </w:r>
          </w:p>
        </w:tc>
        <w:tc>
          <w:tcPr>
            <w:tcW w:w="1033" w:type="dxa"/>
            <w:noWrap/>
            <w:hideMark/>
          </w:tcPr>
          <w:p w14:paraId="3E7DCD56" w14:textId="77777777" w:rsidR="00221392" w:rsidRPr="00D729AB" w:rsidRDefault="00221392" w:rsidP="0059037D">
            <w:pPr>
              <w:spacing w:before="0" w:after="0"/>
              <w:rPr>
                <w:rFonts w:cs="Times New Roman"/>
                <w:sz w:val="18"/>
                <w:szCs w:val="18"/>
              </w:rPr>
            </w:pPr>
            <w:r w:rsidRPr="00D729AB">
              <w:rPr>
                <w:rFonts w:cs="Times New Roman"/>
                <w:sz w:val="18"/>
                <w:szCs w:val="18"/>
              </w:rPr>
              <w:t>Mediastinal granuloma</w:t>
            </w:r>
          </w:p>
        </w:tc>
        <w:tc>
          <w:tcPr>
            <w:tcW w:w="1050" w:type="dxa"/>
            <w:noWrap/>
            <w:hideMark/>
          </w:tcPr>
          <w:p w14:paraId="7B3B37E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H. capsulatum </w:t>
            </w:r>
          </w:p>
        </w:tc>
      </w:tr>
      <w:tr w:rsidR="00221392" w:rsidRPr="00D729AB" w14:paraId="75C31BF3" w14:textId="77777777" w:rsidTr="0059037D">
        <w:trPr>
          <w:trHeight w:val="315"/>
          <w:jc w:val="center"/>
        </w:trPr>
        <w:tc>
          <w:tcPr>
            <w:tcW w:w="1301" w:type="dxa"/>
            <w:noWrap/>
            <w:hideMark/>
          </w:tcPr>
          <w:p w14:paraId="678471E3"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F11F69E" w14:textId="77777777" w:rsidR="00221392" w:rsidRPr="00D729AB" w:rsidRDefault="00221392" w:rsidP="0059037D">
            <w:pPr>
              <w:spacing w:before="0" w:after="0"/>
              <w:rPr>
                <w:rFonts w:cs="Times New Roman"/>
                <w:sz w:val="18"/>
                <w:szCs w:val="18"/>
              </w:rPr>
            </w:pPr>
            <w:r w:rsidRPr="00D729AB">
              <w:rPr>
                <w:rFonts w:cs="Times New Roman"/>
                <w:sz w:val="18"/>
                <w:szCs w:val="18"/>
              </w:rPr>
              <w:t>Ataxia</w:t>
            </w:r>
          </w:p>
        </w:tc>
        <w:tc>
          <w:tcPr>
            <w:tcW w:w="1217" w:type="dxa"/>
            <w:noWrap/>
            <w:hideMark/>
          </w:tcPr>
          <w:p w14:paraId="4F2EED7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influenzae</w:t>
            </w:r>
          </w:p>
        </w:tc>
        <w:tc>
          <w:tcPr>
            <w:tcW w:w="1270" w:type="dxa"/>
            <w:noWrap/>
            <w:hideMark/>
          </w:tcPr>
          <w:p w14:paraId="5659589B" w14:textId="77777777" w:rsidR="00221392" w:rsidRPr="00D729AB" w:rsidRDefault="00221392" w:rsidP="0059037D">
            <w:pPr>
              <w:spacing w:before="0" w:after="0"/>
              <w:rPr>
                <w:rFonts w:cs="Times New Roman"/>
                <w:sz w:val="18"/>
                <w:szCs w:val="18"/>
              </w:rPr>
            </w:pPr>
            <w:r w:rsidRPr="00D729AB">
              <w:rPr>
                <w:rFonts w:cs="Times New Roman"/>
                <w:sz w:val="18"/>
                <w:szCs w:val="18"/>
              </w:rPr>
              <w:t>Blisters</w:t>
            </w:r>
          </w:p>
        </w:tc>
        <w:tc>
          <w:tcPr>
            <w:tcW w:w="1113" w:type="dxa"/>
            <w:noWrap/>
            <w:hideMark/>
          </w:tcPr>
          <w:p w14:paraId="3CA912BE"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3D40D419" w14:textId="77777777" w:rsidR="00221392" w:rsidRPr="00D729AB" w:rsidRDefault="00221392" w:rsidP="0059037D">
            <w:pPr>
              <w:spacing w:before="0" w:after="0"/>
              <w:rPr>
                <w:rFonts w:cs="Times New Roman"/>
                <w:sz w:val="18"/>
                <w:szCs w:val="18"/>
              </w:rPr>
            </w:pPr>
            <w:r w:rsidRPr="00D729AB">
              <w:rPr>
                <w:rFonts w:cs="Times New Roman"/>
                <w:sz w:val="18"/>
                <w:szCs w:val="18"/>
              </w:rPr>
              <w:t>Onychodystrophy</w:t>
            </w:r>
          </w:p>
        </w:tc>
        <w:tc>
          <w:tcPr>
            <w:tcW w:w="931" w:type="dxa"/>
            <w:noWrap/>
            <w:hideMark/>
          </w:tcPr>
          <w:p w14:paraId="7B158B1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penetrans, T. </w:t>
            </w:r>
            <w:proofErr w:type="spellStart"/>
            <w:r w:rsidRPr="00D729AB">
              <w:rPr>
                <w:rFonts w:cs="Times New Roman"/>
                <w:i/>
                <w:iCs/>
                <w:sz w:val="18"/>
                <w:szCs w:val="18"/>
              </w:rPr>
              <w:t>trimamillata</w:t>
            </w:r>
            <w:proofErr w:type="spellEnd"/>
            <w:r w:rsidRPr="00D729AB">
              <w:rPr>
                <w:rFonts w:cs="Times New Roman"/>
                <w:i/>
                <w:iCs/>
                <w:sz w:val="18"/>
                <w:szCs w:val="18"/>
              </w:rPr>
              <w:t xml:space="preserve"> </w:t>
            </w:r>
          </w:p>
        </w:tc>
        <w:tc>
          <w:tcPr>
            <w:tcW w:w="1033" w:type="dxa"/>
            <w:noWrap/>
            <w:hideMark/>
          </w:tcPr>
          <w:p w14:paraId="0485BA31" w14:textId="77777777" w:rsidR="00221392" w:rsidRPr="00D729AB" w:rsidRDefault="00221392" w:rsidP="0059037D">
            <w:pPr>
              <w:spacing w:before="0" w:after="0"/>
              <w:rPr>
                <w:rFonts w:cs="Times New Roman"/>
                <w:sz w:val="18"/>
                <w:szCs w:val="18"/>
              </w:rPr>
            </w:pPr>
            <w:r w:rsidRPr="00D729AB">
              <w:rPr>
                <w:rFonts w:cs="Times New Roman"/>
                <w:sz w:val="18"/>
                <w:szCs w:val="18"/>
              </w:rPr>
              <w:t>Pustular acneiform lesions</w:t>
            </w:r>
          </w:p>
        </w:tc>
        <w:tc>
          <w:tcPr>
            <w:tcW w:w="1050" w:type="dxa"/>
            <w:noWrap/>
            <w:hideMark/>
          </w:tcPr>
          <w:p w14:paraId="19448C3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7CA2DD12" w14:textId="77777777" w:rsidTr="0059037D">
        <w:trPr>
          <w:trHeight w:val="300"/>
          <w:jc w:val="center"/>
        </w:trPr>
        <w:tc>
          <w:tcPr>
            <w:tcW w:w="1301" w:type="dxa"/>
            <w:noWrap/>
            <w:hideMark/>
          </w:tcPr>
          <w:p w14:paraId="5914258C"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4F157D4" w14:textId="77777777" w:rsidR="00221392" w:rsidRPr="00D729AB" w:rsidRDefault="00221392" w:rsidP="0059037D">
            <w:pPr>
              <w:spacing w:before="0" w:after="0"/>
              <w:rPr>
                <w:rFonts w:cs="Times New Roman"/>
                <w:sz w:val="18"/>
                <w:szCs w:val="18"/>
              </w:rPr>
            </w:pPr>
            <w:r w:rsidRPr="00D729AB">
              <w:rPr>
                <w:rFonts w:cs="Times New Roman"/>
                <w:sz w:val="18"/>
                <w:szCs w:val="18"/>
              </w:rPr>
              <w:t>Scarring atelectasis</w:t>
            </w:r>
          </w:p>
        </w:tc>
        <w:tc>
          <w:tcPr>
            <w:tcW w:w="1217" w:type="dxa"/>
            <w:noWrap/>
            <w:hideMark/>
          </w:tcPr>
          <w:p w14:paraId="69C3566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05D686F6" w14:textId="77777777" w:rsidR="00221392" w:rsidRPr="00D729AB" w:rsidRDefault="00221392" w:rsidP="0059037D">
            <w:pPr>
              <w:spacing w:before="0" w:after="0"/>
              <w:rPr>
                <w:rFonts w:cs="Times New Roman"/>
                <w:sz w:val="18"/>
                <w:szCs w:val="18"/>
              </w:rPr>
            </w:pPr>
            <w:r w:rsidRPr="00D729AB">
              <w:rPr>
                <w:rFonts w:cs="Times New Roman"/>
                <w:sz w:val="18"/>
                <w:szCs w:val="18"/>
              </w:rPr>
              <w:t>Anosmia</w:t>
            </w:r>
          </w:p>
        </w:tc>
        <w:tc>
          <w:tcPr>
            <w:tcW w:w="1113" w:type="dxa"/>
            <w:noWrap/>
            <w:hideMark/>
          </w:tcPr>
          <w:p w14:paraId="1204412B"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4844D222" w14:textId="77777777" w:rsidR="00221392" w:rsidRPr="00D729AB" w:rsidRDefault="00221392" w:rsidP="0059037D">
            <w:pPr>
              <w:spacing w:before="0" w:after="0"/>
              <w:rPr>
                <w:rFonts w:cs="Times New Roman"/>
                <w:sz w:val="18"/>
                <w:szCs w:val="18"/>
              </w:rPr>
            </w:pPr>
            <w:r w:rsidRPr="00D729AB">
              <w:rPr>
                <w:rFonts w:cs="Times New Roman"/>
                <w:sz w:val="18"/>
                <w:szCs w:val="18"/>
              </w:rPr>
              <w:t>Endarteritis</w:t>
            </w:r>
          </w:p>
        </w:tc>
        <w:tc>
          <w:tcPr>
            <w:tcW w:w="931" w:type="dxa"/>
            <w:noWrap/>
            <w:hideMark/>
          </w:tcPr>
          <w:p w14:paraId="133E2F1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p>
        </w:tc>
        <w:tc>
          <w:tcPr>
            <w:tcW w:w="1033" w:type="dxa"/>
            <w:noWrap/>
            <w:hideMark/>
          </w:tcPr>
          <w:p w14:paraId="53A0EC1B" w14:textId="77777777" w:rsidR="00221392" w:rsidRPr="00D729AB" w:rsidRDefault="00221392" w:rsidP="0059037D">
            <w:pPr>
              <w:spacing w:before="0" w:after="0"/>
              <w:rPr>
                <w:rFonts w:cs="Times New Roman"/>
                <w:sz w:val="18"/>
                <w:szCs w:val="18"/>
              </w:rPr>
            </w:pPr>
            <w:r w:rsidRPr="00D729AB">
              <w:rPr>
                <w:rFonts w:cs="Times New Roman"/>
                <w:sz w:val="18"/>
                <w:szCs w:val="18"/>
              </w:rPr>
              <w:t>Ulcerated and warty plaques</w:t>
            </w:r>
          </w:p>
        </w:tc>
        <w:tc>
          <w:tcPr>
            <w:tcW w:w="1050" w:type="dxa"/>
            <w:noWrap/>
            <w:hideMark/>
          </w:tcPr>
          <w:p w14:paraId="5F8E997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7A1242C2" w14:textId="77777777" w:rsidTr="0059037D">
        <w:trPr>
          <w:trHeight w:val="315"/>
          <w:jc w:val="center"/>
        </w:trPr>
        <w:tc>
          <w:tcPr>
            <w:tcW w:w="1301" w:type="dxa"/>
            <w:noWrap/>
            <w:hideMark/>
          </w:tcPr>
          <w:p w14:paraId="0F07F02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E93EDBE" w14:textId="77777777" w:rsidR="00221392" w:rsidRPr="00D729AB" w:rsidRDefault="00221392" w:rsidP="0059037D">
            <w:pPr>
              <w:spacing w:before="0" w:after="0"/>
              <w:rPr>
                <w:rFonts w:cs="Times New Roman"/>
                <w:sz w:val="18"/>
                <w:szCs w:val="18"/>
              </w:rPr>
            </w:pPr>
            <w:r w:rsidRPr="00D729AB">
              <w:rPr>
                <w:rFonts w:cs="Times New Roman"/>
                <w:sz w:val="18"/>
                <w:szCs w:val="18"/>
              </w:rPr>
              <w:t>Low birth weight</w:t>
            </w:r>
          </w:p>
        </w:tc>
        <w:tc>
          <w:tcPr>
            <w:tcW w:w="1217" w:type="dxa"/>
            <w:noWrap/>
            <w:hideMark/>
          </w:tcPr>
          <w:p w14:paraId="4C145E00"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trachomatis</w:t>
            </w:r>
            <w:proofErr w:type="spellEnd"/>
            <w:r w:rsidRPr="00D729AB">
              <w:rPr>
                <w:rFonts w:cs="Times New Roman"/>
                <w:i/>
                <w:iCs/>
                <w:sz w:val="18"/>
                <w:szCs w:val="18"/>
                <w:lang w:val="es-EC"/>
              </w:rPr>
              <w:t xml:space="preserve">, N. </w:t>
            </w:r>
            <w:proofErr w:type="spellStart"/>
            <w:r w:rsidRPr="00D729AB">
              <w:rPr>
                <w:rFonts w:cs="Times New Roman"/>
                <w:i/>
                <w:iCs/>
                <w:sz w:val="18"/>
                <w:szCs w:val="18"/>
                <w:lang w:val="es-EC"/>
              </w:rPr>
              <w:t>gonorrhoeae</w:t>
            </w:r>
            <w:proofErr w:type="spellEnd"/>
            <w:r w:rsidRPr="00D729AB">
              <w:rPr>
                <w:rFonts w:cs="Times New Roman"/>
                <w:i/>
                <w:iCs/>
                <w:sz w:val="18"/>
                <w:szCs w:val="18"/>
                <w:lang w:val="es-EC"/>
              </w:rPr>
              <w:t xml:space="preserve">, T. </w:t>
            </w:r>
            <w:proofErr w:type="spellStart"/>
            <w:r w:rsidRPr="00D729AB">
              <w:rPr>
                <w:rFonts w:cs="Times New Roman"/>
                <w:i/>
                <w:iCs/>
                <w:sz w:val="18"/>
                <w:szCs w:val="18"/>
                <w:lang w:val="es-EC"/>
              </w:rPr>
              <w:t>pallidum</w:t>
            </w:r>
            <w:proofErr w:type="spellEnd"/>
          </w:p>
        </w:tc>
        <w:tc>
          <w:tcPr>
            <w:tcW w:w="1270" w:type="dxa"/>
            <w:noWrap/>
            <w:hideMark/>
          </w:tcPr>
          <w:p w14:paraId="446706E2" w14:textId="77777777" w:rsidR="00221392" w:rsidRPr="00D729AB" w:rsidRDefault="00221392" w:rsidP="0059037D">
            <w:pPr>
              <w:spacing w:before="0" w:after="0"/>
              <w:rPr>
                <w:rFonts w:cs="Times New Roman"/>
                <w:sz w:val="18"/>
                <w:szCs w:val="18"/>
              </w:rPr>
            </w:pPr>
            <w:r w:rsidRPr="00D729AB">
              <w:rPr>
                <w:rFonts w:cs="Times New Roman"/>
                <w:sz w:val="18"/>
                <w:szCs w:val="18"/>
              </w:rPr>
              <w:t>Arthralgia</w:t>
            </w:r>
          </w:p>
        </w:tc>
        <w:tc>
          <w:tcPr>
            <w:tcW w:w="1113" w:type="dxa"/>
            <w:noWrap/>
            <w:hideMark/>
          </w:tcPr>
          <w:p w14:paraId="3F7FE09F"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27D90968" w14:textId="77777777" w:rsidR="00221392" w:rsidRPr="00D729AB" w:rsidRDefault="00221392" w:rsidP="0059037D">
            <w:pPr>
              <w:spacing w:before="0" w:after="0"/>
              <w:rPr>
                <w:rFonts w:cs="Times New Roman"/>
                <w:sz w:val="18"/>
                <w:szCs w:val="18"/>
              </w:rPr>
            </w:pPr>
            <w:r w:rsidRPr="00D729AB">
              <w:rPr>
                <w:rFonts w:cs="Times New Roman"/>
                <w:sz w:val="18"/>
                <w:szCs w:val="18"/>
              </w:rPr>
              <w:t>Salivary gland hypertrophy and sialorrhea</w:t>
            </w:r>
          </w:p>
        </w:tc>
        <w:tc>
          <w:tcPr>
            <w:tcW w:w="931" w:type="dxa"/>
            <w:noWrap/>
            <w:hideMark/>
          </w:tcPr>
          <w:p w14:paraId="4C4AA5DC"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T. </w:t>
            </w:r>
            <w:proofErr w:type="spellStart"/>
            <w:r w:rsidRPr="00D729AB">
              <w:rPr>
                <w:rFonts w:cs="Times New Roman"/>
                <w:i/>
                <w:iCs/>
                <w:sz w:val="18"/>
                <w:szCs w:val="18"/>
                <w:lang w:val="es-MX"/>
              </w:rPr>
              <w:t>cruzi</w:t>
            </w:r>
            <w:proofErr w:type="spellEnd"/>
            <w:r w:rsidRPr="00D729AB">
              <w:rPr>
                <w:rFonts w:cs="Times New Roman"/>
                <w:i/>
                <w:iCs/>
                <w:sz w:val="18"/>
                <w:szCs w:val="18"/>
                <w:lang w:val="es-MX"/>
              </w:rPr>
              <w:t xml:space="preserve"> </w:t>
            </w:r>
          </w:p>
        </w:tc>
        <w:tc>
          <w:tcPr>
            <w:tcW w:w="1033" w:type="dxa"/>
            <w:noWrap/>
            <w:hideMark/>
          </w:tcPr>
          <w:p w14:paraId="66C9C2E9" w14:textId="77777777" w:rsidR="00221392" w:rsidRPr="00D729AB" w:rsidRDefault="00221392" w:rsidP="0059037D">
            <w:pPr>
              <w:spacing w:before="0" w:after="0"/>
              <w:rPr>
                <w:rFonts w:cs="Times New Roman"/>
                <w:sz w:val="18"/>
                <w:szCs w:val="18"/>
              </w:rPr>
            </w:pPr>
            <w:r w:rsidRPr="00D729AB">
              <w:rPr>
                <w:rFonts w:cs="Times New Roman"/>
                <w:sz w:val="18"/>
                <w:szCs w:val="18"/>
              </w:rPr>
              <w:t>Pain in the costovertebral angle</w:t>
            </w:r>
          </w:p>
        </w:tc>
        <w:tc>
          <w:tcPr>
            <w:tcW w:w="1050" w:type="dxa"/>
            <w:noWrap/>
            <w:hideMark/>
          </w:tcPr>
          <w:p w14:paraId="6547444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7218D04C" w14:textId="77777777" w:rsidTr="0059037D">
        <w:trPr>
          <w:trHeight w:val="315"/>
          <w:jc w:val="center"/>
        </w:trPr>
        <w:tc>
          <w:tcPr>
            <w:tcW w:w="1301" w:type="dxa"/>
            <w:noWrap/>
            <w:hideMark/>
          </w:tcPr>
          <w:p w14:paraId="299801D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78A73C9"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Broncholithiasis</w:t>
            </w:r>
            <w:proofErr w:type="spellEnd"/>
          </w:p>
        </w:tc>
        <w:tc>
          <w:tcPr>
            <w:tcW w:w="1217" w:type="dxa"/>
            <w:noWrap/>
            <w:hideMark/>
          </w:tcPr>
          <w:p w14:paraId="2588BD1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09CAD162" w14:textId="77777777" w:rsidR="00221392" w:rsidRPr="00D729AB" w:rsidRDefault="00221392" w:rsidP="0059037D">
            <w:pPr>
              <w:spacing w:before="0" w:after="0"/>
              <w:rPr>
                <w:rFonts w:cs="Times New Roman"/>
                <w:sz w:val="18"/>
                <w:szCs w:val="18"/>
              </w:rPr>
            </w:pPr>
            <w:r w:rsidRPr="00D729AB">
              <w:rPr>
                <w:rFonts w:cs="Times New Roman"/>
                <w:sz w:val="18"/>
                <w:szCs w:val="18"/>
              </w:rPr>
              <w:t>Headache</w:t>
            </w:r>
          </w:p>
        </w:tc>
        <w:tc>
          <w:tcPr>
            <w:tcW w:w="1113" w:type="dxa"/>
            <w:noWrap/>
            <w:hideMark/>
          </w:tcPr>
          <w:p w14:paraId="44CF4EA7" w14:textId="77777777" w:rsidR="00221392" w:rsidRPr="00D729AB" w:rsidRDefault="00221392" w:rsidP="0059037D">
            <w:pPr>
              <w:spacing w:before="0" w:after="0"/>
              <w:rPr>
                <w:rFonts w:cs="Times New Roman"/>
                <w:sz w:val="18"/>
                <w:szCs w:val="18"/>
              </w:rPr>
            </w:pPr>
            <w:r w:rsidRPr="00D729AB">
              <w:rPr>
                <w:rFonts w:cs="Times New Roman"/>
                <w:sz w:val="18"/>
                <w:szCs w:val="18"/>
              </w:rPr>
              <w:t>SARS-CoV-2, HIV</w:t>
            </w:r>
          </w:p>
        </w:tc>
        <w:tc>
          <w:tcPr>
            <w:tcW w:w="1116" w:type="dxa"/>
            <w:noWrap/>
            <w:hideMark/>
          </w:tcPr>
          <w:p w14:paraId="60094365"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Monoparesis</w:t>
            </w:r>
            <w:proofErr w:type="spellEnd"/>
          </w:p>
        </w:tc>
        <w:tc>
          <w:tcPr>
            <w:tcW w:w="931" w:type="dxa"/>
            <w:noWrap/>
            <w:hideMark/>
          </w:tcPr>
          <w:p w14:paraId="5E6B54A7"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P. </w:t>
            </w:r>
            <w:proofErr w:type="spellStart"/>
            <w:r w:rsidRPr="00D729AB">
              <w:rPr>
                <w:rFonts w:cs="Times New Roman"/>
                <w:i/>
                <w:iCs/>
                <w:sz w:val="18"/>
                <w:szCs w:val="18"/>
                <w:lang w:val="es-MX"/>
              </w:rPr>
              <w:t>falciparum</w:t>
            </w:r>
            <w:proofErr w:type="spellEnd"/>
            <w:r w:rsidRPr="00D729AB">
              <w:rPr>
                <w:rFonts w:cs="Times New Roman"/>
                <w:i/>
                <w:iCs/>
                <w:sz w:val="18"/>
                <w:szCs w:val="18"/>
                <w:lang w:val="es-MX"/>
              </w:rPr>
              <w:t xml:space="preserve"> </w:t>
            </w:r>
          </w:p>
        </w:tc>
        <w:tc>
          <w:tcPr>
            <w:tcW w:w="1033" w:type="dxa"/>
            <w:noWrap/>
            <w:hideMark/>
          </w:tcPr>
          <w:p w14:paraId="569B7823" w14:textId="77777777" w:rsidR="00221392" w:rsidRPr="00D729AB" w:rsidRDefault="00221392" w:rsidP="0059037D">
            <w:pPr>
              <w:spacing w:before="0" w:after="0"/>
              <w:rPr>
                <w:rFonts w:cs="Times New Roman"/>
                <w:sz w:val="18"/>
                <w:szCs w:val="18"/>
              </w:rPr>
            </w:pPr>
            <w:r w:rsidRPr="00D729AB">
              <w:rPr>
                <w:rFonts w:cs="Times New Roman"/>
                <w:sz w:val="18"/>
                <w:szCs w:val="18"/>
              </w:rPr>
              <w:t>Fatigue</w:t>
            </w:r>
          </w:p>
        </w:tc>
        <w:tc>
          <w:tcPr>
            <w:tcW w:w="1050" w:type="dxa"/>
            <w:noWrap/>
            <w:hideMark/>
          </w:tcPr>
          <w:p w14:paraId="255CBF0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06725BB5" w14:textId="77777777" w:rsidTr="0059037D">
        <w:trPr>
          <w:trHeight w:val="315"/>
          <w:jc w:val="center"/>
        </w:trPr>
        <w:tc>
          <w:tcPr>
            <w:tcW w:w="1301" w:type="dxa"/>
            <w:noWrap/>
            <w:hideMark/>
          </w:tcPr>
          <w:p w14:paraId="3CFBD74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47E15A9" w14:textId="77777777" w:rsidR="00221392" w:rsidRPr="00D729AB" w:rsidRDefault="00221392" w:rsidP="0059037D">
            <w:pPr>
              <w:spacing w:before="0" w:after="0"/>
              <w:rPr>
                <w:rFonts w:cs="Times New Roman"/>
                <w:sz w:val="18"/>
                <w:szCs w:val="18"/>
              </w:rPr>
            </w:pPr>
            <w:r w:rsidRPr="00D729AB">
              <w:rPr>
                <w:rFonts w:cs="Times New Roman"/>
                <w:sz w:val="18"/>
                <w:szCs w:val="18"/>
              </w:rPr>
              <w:t>Bronchiectasis</w:t>
            </w:r>
          </w:p>
        </w:tc>
        <w:tc>
          <w:tcPr>
            <w:tcW w:w="1217" w:type="dxa"/>
            <w:noWrap/>
            <w:hideMark/>
          </w:tcPr>
          <w:p w14:paraId="1411B297"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H. </w:t>
            </w:r>
            <w:proofErr w:type="spellStart"/>
            <w:r w:rsidRPr="00D729AB">
              <w:rPr>
                <w:rFonts w:cs="Times New Roman"/>
                <w:i/>
                <w:iCs/>
                <w:sz w:val="18"/>
                <w:szCs w:val="18"/>
                <w:lang w:val="es-EC"/>
              </w:rPr>
              <w:t>influenzae</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M. </w:t>
            </w:r>
            <w:proofErr w:type="spellStart"/>
            <w:r w:rsidRPr="00D729AB">
              <w:rPr>
                <w:rFonts w:cs="Times New Roman"/>
                <w:i/>
                <w:iCs/>
                <w:sz w:val="18"/>
                <w:szCs w:val="18"/>
                <w:lang w:val="es-EC"/>
              </w:rPr>
              <w:t>catarrhali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aureus</w:t>
            </w:r>
            <w:proofErr w:type="spellEnd"/>
            <w:r w:rsidRPr="00D729AB">
              <w:rPr>
                <w:rFonts w:cs="Times New Roman"/>
                <w:i/>
                <w:iCs/>
                <w:sz w:val="18"/>
                <w:szCs w:val="18"/>
                <w:lang w:val="es-EC"/>
              </w:rPr>
              <w:t xml:space="preserve">, P. </w:t>
            </w:r>
            <w:proofErr w:type="spellStart"/>
            <w:r w:rsidRPr="00D729AB">
              <w:rPr>
                <w:rFonts w:cs="Times New Roman"/>
                <w:i/>
                <w:iCs/>
                <w:sz w:val="18"/>
                <w:szCs w:val="18"/>
                <w:lang w:val="es-EC"/>
              </w:rPr>
              <w:t>aeruginosa</w:t>
            </w:r>
            <w:proofErr w:type="spellEnd"/>
            <w:r w:rsidRPr="00D729AB">
              <w:rPr>
                <w:rFonts w:cs="Times New Roman"/>
                <w:i/>
                <w:iCs/>
                <w:sz w:val="18"/>
                <w:szCs w:val="18"/>
                <w:lang w:val="es-EC"/>
              </w:rPr>
              <w:t xml:space="preserve">, M. tuberculosis  </w:t>
            </w:r>
          </w:p>
        </w:tc>
        <w:tc>
          <w:tcPr>
            <w:tcW w:w="1270" w:type="dxa"/>
            <w:noWrap/>
            <w:hideMark/>
          </w:tcPr>
          <w:p w14:paraId="05FCF532" w14:textId="77777777" w:rsidR="00221392" w:rsidRPr="00D729AB" w:rsidRDefault="00221392" w:rsidP="0059037D">
            <w:pPr>
              <w:spacing w:before="0" w:after="0"/>
              <w:rPr>
                <w:rFonts w:cs="Times New Roman"/>
                <w:sz w:val="18"/>
                <w:szCs w:val="18"/>
              </w:rPr>
            </w:pPr>
            <w:r w:rsidRPr="00D729AB">
              <w:rPr>
                <w:rFonts w:cs="Times New Roman"/>
                <w:sz w:val="18"/>
                <w:szCs w:val="18"/>
              </w:rPr>
              <w:t>Generalized weakness</w:t>
            </w:r>
          </w:p>
        </w:tc>
        <w:tc>
          <w:tcPr>
            <w:tcW w:w="1113" w:type="dxa"/>
            <w:noWrap/>
            <w:hideMark/>
          </w:tcPr>
          <w:p w14:paraId="54572454"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2E1987F4"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Paresthesias</w:t>
            </w:r>
            <w:proofErr w:type="spellEnd"/>
          </w:p>
        </w:tc>
        <w:tc>
          <w:tcPr>
            <w:tcW w:w="931" w:type="dxa"/>
            <w:noWrap/>
            <w:hideMark/>
          </w:tcPr>
          <w:p w14:paraId="24816286" w14:textId="77777777" w:rsidR="00221392" w:rsidRPr="00D729AB" w:rsidRDefault="00221392" w:rsidP="0059037D">
            <w:pPr>
              <w:spacing w:before="0" w:after="0"/>
              <w:rPr>
                <w:rFonts w:cs="Times New Roman"/>
                <w:i/>
                <w:iCs/>
                <w:sz w:val="18"/>
                <w:szCs w:val="18"/>
              </w:rPr>
            </w:pPr>
            <w:proofErr w:type="spellStart"/>
            <w:r w:rsidRPr="00D729AB">
              <w:rPr>
                <w:rFonts w:cs="Times New Roman"/>
                <w:i/>
                <w:iCs/>
                <w:sz w:val="18"/>
                <w:szCs w:val="18"/>
                <w:lang w:val="es-MX"/>
              </w:rPr>
              <w:t>Echinococcus</w:t>
            </w:r>
            <w:proofErr w:type="spellEnd"/>
          </w:p>
        </w:tc>
        <w:tc>
          <w:tcPr>
            <w:tcW w:w="1033" w:type="dxa"/>
            <w:noWrap/>
            <w:hideMark/>
          </w:tcPr>
          <w:p w14:paraId="12AD8214" w14:textId="77777777" w:rsidR="00221392" w:rsidRPr="00D729AB" w:rsidRDefault="00221392" w:rsidP="0059037D">
            <w:pPr>
              <w:spacing w:before="0" w:after="0"/>
              <w:rPr>
                <w:rFonts w:cs="Times New Roman"/>
                <w:sz w:val="18"/>
                <w:szCs w:val="18"/>
              </w:rPr>
            </w:pPr>
            <w:r w:rsidRPr="00D729AB">
              <w:rPr>
                <w:rFonts w:cs="Times New Roman"/>
                <w:sz w:val="18"/>
                <w:szCs w:val="18"/>
              </w:rPr>
              <w:t>Urinary discomfort with or without fever</w:t>
            </w:r>
          </w:p>
        </w:tc>
        <w:tc>
          <w:tcPr>
            <w:tcW w:w="1050" w:type="dxa"/>
            <w:noWrap/>
            <w:hideMark/>
          </w:tcPr>
          <w:p w14:paraId="2563F31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71B59B97" w14:textId="77777777" w:rsidTr="0059037D">
        <w:trPr>
          <w:trHeight w:val="315"/>
          <w:jc w:val="center"/>
        </w:trPr>
        <w:tc>
          <w:tcPr>
            <w:tcW w:w="1301" w:type="dxa"/>
            <w:noWrap/>
            <w:hideMark/>
          </w:tcPr>
          <w:p w14:paraId="6C34DCC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305EC8C" w14:textId="77777777" w:rsidR="00221392" w:rsidRPr="00D729AB" w:rsidRDefault="00221392" w:rsidP="0059037D">
            <w:pPr>
              <w:spacing w:before="0" w:after="0"/>
              <w:rPr>
                <w:rFonts w:cs="Times New Roman"/>
                <w:sz w:val="18"/>
                <w:szCs w:val="18"/>
              </w:rPr>
            </w:pPr>
            <w:r w:rsidRPr="00D729AB">
              <w:rPr>
                <w:rFonts w:cs="Times New Roman"/>
                <w:sz w:val="18"/>
                <w:szCs w:val="18"/>
              </w:rPr>
              <w:t>Scarring of the seminiferous ducts</w:t>
            </w:r>
          </w:p>
        </w:tc>
        <w:tc>
          <w:tcPr>
            <w:tcW w:w="1217" w:type="dxa"/>
            <w:noWrap/>
            <w:hideMark/>
          </w:tcPr>
          <w:p w14:paraId="55508A4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N. </w:t>
            </w:r>
            <w:proofErr w:type="spellStart"/>
            <w:r w:rsidRPr="00D729AB">
              <w:rPr>
                <w:rFonts w:cs="Times New Roman"/>
                <w:i/>
                <w:iCs/>
                <w:sz w:val="18"/>
                <w:szCs w:val="18"/>
              </w:rPr>
              <w:t>gonorrheae</w:t>
            </w:r>
            <w:proofErr w:type="spellEnd"/>
            <w:r w:rsidRPr="00D729AB">
              <w:rPr>
                <w:rFonts w:cs="Times New Roman"/>
                <w:i/>
                <w:iCs/>
                <w:sz w:val="18"/>
                <w:szCs w:val="18"/>
              </w:rPr>
              <w:t xml:space="preserve"> </w:t>
            </w:r>
          </w:p>
        </w:tc>
        <w:tc>
          <w:tcPr>
            <w:tcW w:w="1270" w:type="dxa"/>
            <w:noWrap/>
            <w:hideMark/>
          </w:tcPr>
          <w:p w14:paraId="0DD4BFD3" w14:textId="77777777" w:rsidR="00221392" w:rsidRPr="00D729AB" w:rsidRDefault="00221392" w:rsidP="0059037D">
            <w:pPr>
              <w:spacing w:before="0" w:after="0"/>
              <w:rPr>
                <w:rFonts w:cs="Times New Roman"/>
                <w:sz w:val="18"/>
                <w:szCs w:val="18"/>
              </w:rPr>
            </w:pPr>
            <w:r w:rsidRPr="00D729AB">
              <w:rPr>
                <w:rFonts w:cs="Times New Roman"/>
                <w:sz w:val="18"/>
                <w:szCs w:val="18"/>
              </w:rPr>
              <w:t>Decreased DLCO</w:t>
            </w:r>
          </w:p>
        </w:tc>
        <w:tc>
          <w:tcPr>
            <w:tcW w:w="1113" w:type="dxa"/>
            <w:noWrap/>
            <w:hideMark/>
          </w:tcPr>
          <w:p w14:paraId="35CFBDD2" w14:textId="77777777" w:rsidR="00221392" w:rsidRPr="00D729AB" w:rsidRDefault="00221392" w:rsidP="0059037D">
            <w:pPr>
              <w:spacing w:before="0" w:after="0"/>
              <w:rPr>
                <w:rFonts w:cs="Times New Roman"/>
                <w:sz w:val="18"/>
                <w:szCs w:val="18"/>
              </w:rPr>
            </w:pPr>
            <w:r w:rsidRPr="00D729AB">
              <w:rPr>
                <w:rFonts w:cs="Times New Roman"/>
                <w:sz w:val="18"/>
                <w:szCs w:val="18"/>
              </w:rPr>
              <w:t>SARS-CoV-2, MERS-</w:t>
            </w:r>
            <w:proofErr w:type="spellStart"/>
            <w:r w:rsidRPr="00D729AB">
              <w:rPr>
                <w:rFonts w:cs="Times New Roman"/>
                <w:sz w:val="18"/>
                <w:szCs w:val="18"/>
              </w:rPr>
              <w:t>CoV</w:t>
            </w:r>
            <w:proofErr w:type="spellEnd"/>
            <w:r w:rsidRPr="00D729AB">
              <w:rPr>
                <w:rFonts w:cs="Times New Roman"/>
                <w:sz w:val="18"/>
                <w:szCs w:val="18"/>
              </w:rPr>
              <w:t>, SARS-</w:t>
            </w:r>
            <w:proofErr w:type="spellStart"/>
            <w:r w:rsidRPr="00D729AB">
              <w:rPr>
                <w:rFonts w:cs="Times New Roman"/>
                <w:sz w:val="18"/>
                <w:szCs w:val="18"/>
              </w:rPr>
              <w:t>CoV</w:t>
            </w:r>
            <w:proofErr w:type="spellEnd"/>
          </w:p>
        </w:tc>
        <w:tc>
          <w:tcPr>
            <w:tcW w:w="1116" w:type="dxa"/>
            <w:noWrap/>
            <w:hideMark/>
          </w:tcPr>
          <w:p w14:paraId="7DB1F5A8" w14:textId="77777777" w:rsidR="00221392" w:rsidRPr="00D729AB" w:rsidRDefault="00221392" w:rsidP="0059037D">
            <w:pPr>
              <w:spacing w:before="0" w:after="0"/>
              <w:rPr>
                <w:rFonts w:cs="Times New Roman"/>
                <w:sz w:val="18"/>
                <w:szCs w:val="18"/>
              </w:rPr>
            </w:pPr>
            <w:r w:rsidRPr="00D729AB">
              <w:rPr>
                <w:rFonts w:cs="Times New Roman"/>
                <w:sz w:val="18"/>
                <w:szCs w:val="18"/>
              </w:rPr>
              <w:t>Loss of toenails</w:t>
            </w:r>
          </w:p>
        </w:tc>
        <w:tc>
          <w:tcPr>
            <w:tcW w:w="931" w:type="dxa"/>
            <w:noWrap/>
            <w:hideMark/>
          </w:tcPr>
          <w:p w14:paraId="2F2A1C1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penetrans, T. </w:t>
            </w:r>
            <w:proofErr w:type="spellStart"/>
            <w:r w:rsidRPr="00D729AB">
              <w:rPr>
                <w:rFonts w:cs="Times New Roman"/>
                <w:i/>
                <w:iCs/>
                <w:sz w:val="18"/>
                <w:szCs w:val="18"/>
              </w:rPr>
              <w:t>trimamillata</w:t>
            </w:r>
            <w:proofErr w:type="spellEnd"/>
            <w:r w:rsidRPr="00D729AB">
              <w:rPr>
                <w:rFonts w:cs="Times New Roman"/>
                <w:i/>
                <w:iCs/>
                <w:sz w:val="18"/>
                <w:szCs w:val="18"/>
              </w:rPr>
              <w:t xml:space="preserve"> </w:t>
            </w:r>
          </w:p>
        </w:tc>
        <w:tc>
          <w:tcPr>
            <w:tcW w:w="1033" w:type="dxa"/>
            <w:noWrap/>
            <w:hideMark/>
          </w:tcPr>
          <w:p w14:paraId="7D84E4D6"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Pulmonary nodules </w:t>
            </w:r>
          </w:p>
        </w:tc>
        <w:tc>
          <w:tcPr>
            <w:tcW w:w="1050" w:type="dxa"/>
            <w:noWrap/>
            <w:hideMark/>
          </w:tcPr>
          <w:p w14:paraId="6E4BEC5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3435B771" w14:textId="77777777" w:rsidTr="0059037D">
        <w:trPr>
          <w:trHeight w:val="315"/>
          <w:jc w:val="center"/>
        </w:trPr>
        <w:tc>
          <w:tcPr>
            <w:tcW w:w="1301" w:type="dxa"/>
            <w:noWrap/>
            <w:hideMark/>
          </w:tcPr>
          <w:p w14:paraId="5F1EEAA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01D4A82" w14:textId="77777777" w:rsidR="00221392" w:rsidRPr="00D729AB" w:rsidRDefault="00221392" w:rsidP="0059037D">
            <w:pPr>
              <w:spacing w:before="0" w:after="0"/>
              <w:rPr>
                <w:rFonts w:cs="Times New Roman"/>
                <w:sz w:val="18"/>
                <w:szCs w:val="18"/>
              </w:rPr>
            </w:pPr>
            <w:r w:rsidRPr="00D729AB">
              <w:rPr>
                <w:rFonts w:cs="Times New Roman"/>
                <w:sz w:val="18"/>
                <w:szCs w:val="18"/>
              </w:rPr>
              <w:t>Testicular damage</w:t>
            </w:r>
          </w:p>
        </w:tc>
        <w:tc>
          <w:tcPr>
            <w:tcW w:w="1217" w:type="dxa"/>
            <w:noWrap/>
            <w:hideMark/>
          </w:tcPr>
          <w:p w14:paraId="3EC0336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N. </w:t>
            </w:r>
            <w:proofErr w:type="spellStart"/>
            <w:r w:rsidRPr="00D729AB">
              <w:rPr>
                <w:rFonts w:cs="Times New Roman"/>
                <w:i/>
                <w:iCs/>
                <w:sz w:val="18"/>
                <w:szCs w:val="18"/>
              </w:rPr>
              <w:t>gonorrheae</w:t>
            </w:r>
            <w:proofErr w:type="spellEnd"/>
            <w:r w:rsidRPr="00D729AB">
              <w:rPr>
                <w:rFonts w:cs="Times New Roman"/>
                <w:i/>
                <w:iCs/>
                <w:sz w:val="18"/>
                <w:szCs w:val="18"/>
              </w:rPr>
              <w:t xml:space="preserve"> </w:t>
            </w:r>
          </w:p>
        </w:tc>
        <w:tc>
          <w:tcPr>
            <w:tcW w:w="1270" w:type="dxa"/>
            <w:noWrap/>
            <w:hideMark/>
          </w:tcPr>
          <w:p w14:paraId="6E807F2F" w14:textId="77777777" w:rsidR="00221392" w:rsidRPr="00D729AB" w:rsidRDefault="00221392" w:rsidP="0059037D">
            <w:pPr>
              <w:spacing w:before="0" w:after="0"/>
              <w:rPr>
                <w:rFonts w:cs="Times New Roman"/>
                <w:sz w:val="18"/>
                <w:szCs w:val="18"/>
              </w:rPr>
            </w:pPr>
            <w:r w:rsidRPr="00D729AB">
              <w:rPr>
                <w:rFonts w:cs="Times New Roman"/>
                <w:sz w:val="18"/>
                <w:szCs w:val="18"/>
              </w:rPr>
              <w:t>Decreased ability to be physically active</w:t>
            </w:r>
          </w:p>
        </w:tc>
        <w:tc>
          <w:tcPr>
            <w:tcW w:w="1113" w:type="dxa"/>
            <w:noWrap/>
            <w:hideMark/>
          </w:tcPr>
          <w:p w14:paraId="529C1194" w14:textId="77777777" w:rsidR="00221392" w:rsidRPr="00D729AB" w:rsidRDefault="00221392" w:rsidP="0059037D">
            <w:pPr>
              <w:spacing w:before="0" w:after="0"/>
              <w:rPr>
                <w:rFonts w:cs="Times New Roman"/>
                <w:sz w:val="18"/>
                <w:szCs w:val="18"/>
              </w:rPr>
            </w:pPr>
            <w:r w:rsidRPr="00D729AB">
              <w:rPr>
                <w:rFonts w:cs="Times New Roman"/>
                <w:sz w:val="18"/>
                <w:szCs w:val="18"/>
              </w:rPr>
              <w:t>MERS-</w:t>
            </w:r>
            <w:proofErr w:type="spellStart"/>
            <w:r w:rsidRPr="00D729AB">
              <w:rPr>
                <w:rFonts w:cs="Times New Roman"/>
                <w:sz w:val="18"/>
                <w:szCs w:val="18"/>
              </w:rPr>
              <w:t>CoV</w:t>
            </w:r>
            <w:proofErr w:type="spellEnd"/>
            <w:r w:rsidRPr="00D729AB">
              <w:rPr>
                <w:rFonts w:cs="Times New Roman"/>
                <w:sz w:val="18"/>
                <w:szCs w:val="18"/>
              </w:rPr>
              <w:t>, SARS-</w:t>
            </w:r>
            <w:proofErr w:type="spellStart"/>
            <w:r w:rsidRPr="00D729AB">
              <w:rPr>
                <w:rFonts w:cs="Times New Roman"/>
                <w:sz w:val="18"/>
                <w:szCs w:val="18"/>
              </w:rPr>
              <w:t>CoV</w:t>
            </w:r>
            <w:proofErr w:type="spellEnd"/>
          </w:p>
        </w:tc>
        <w:tc>
          <w:tcPr>
            <w:tcW w:w="1116" w:type="dxa"/>
            <w:noWrap/>
            <w:hideMark/>
          </w:tcPr>
          <w:p w14:paraId="485B3CF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F3FE17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33" w:type="dxa"/>
            <w:noWrap/>
            <w:hideMark/>
          </w:tcPr>
          <w:p w14:paraId="00BA9D55" w14:textId="77777777" w:rsidR="00221392" w:rsidRPr="00D729AB" w:rsidRDefault="00221392" w:rsidP="0059037D">
            <w:pPr>
              <w:spacing w:before="0" w:after="0"/>
              <w:rPr>
                <w:rFonts w:cs="Times New Roman"/>
                <w:sz w:val="18"/>
                <w:szCs w:val="18"/>
              </w:rPr>
            </w:pPr>
            <w:r w:rsidRPr="00D729AB">
              <w:rPr>
                <w:rFonts w:cs="Times New Roman"/>
                <w:sz w:val="18"/>
                <w:szCs w:val="18"/>
              </w:rPr>
              <w:t>Pulmonary cavities</w:t>
            </w:r>
          </w:p>
        </w:tc>
        <w:tc>
          <w:tcPr>
            <w:tcW w:w="1050" w:type="dxa"/>
            <w:noWrap/>
            <w:hideMark/>
          </w:tcPr>
          <w:p w14:paraId="1232716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29BE9A26" w14:textId="77777777" w:rsidTr="0059037D">
        <w:trPr>
          <w:trHeight w:val="300"/>
          <w:jc w:val="center"/>
        </w:trPr>
        <w:tc>
          <w:tcPr>
            <w:tcW w:w="1301" w:type="dxa"/>
            <w:noWrap/>
            <w:hideMark/>
          </w:tcPr>
          <w:p w14:paraId="0BCB376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E19B909" w14:textId="77777777" w:rsidR="00221392" w:rsidRPr="00D729AB" w:rsidRDefault="00221392" w:rsidP="0059037D">
            <w:pPr>
              <w:spacing w:before="0" w:after="0"/>
              <w:rPr>
                <w:rFonts w:cs="Times New Roman"/>
                <w:sz w:val="18"/>
                <w:szCs w:val="18"/>
              </w:rPr>
            </w:pPr>
            <w:r w:rsidRPr="00D729AB">
              <w:rPr>
                <w:rFonts w:cs="Times New Roman"/>
                <w:sz w:val="18"/>
                <w:szCs w:val="18"/>
              </w:rPr>
              <w:t>Diabetes insipidus</w:t>
            </w:r>
          </w:p>
        </w:tc>
        <w:tc>
          <w:tcPr>
            <w:tcW w:w="1217" w:type="dxa"/>
            <w:noWrap/>
            <w:hideMark/>
          </w:tcPr>
          <w:p w14:paraId="0BDC501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1DF9854C" w14:textId="77777777" w:rsidR="00221392" w:rsidRPr="00D729AB" w:rsidRDefault="00221392" w:rsidP="0059037D">
            <w:pPr>
              <w:spacing w:before="0" w:after="0"/>
              <w:rPr>
                <w:rFonts w:cs="Times New Roman"/>
                <w:sz w:val="18"/>
                <w:szCs w:val="18"/>
              </w:rPr>
            </w:pPr>
            <w:r w:rsidRPr="00D729AB">
              <w:rPr>
                <w:rFonts w:cs="Times New Roman"/>
                <w:sz w:val="18"/>
                <w:szCs w:val="18"/>
              </w:rPr>
              <w:t>Dyspnea</w:t>
            </w:r>
          </w:p>
        </w:tc>
        <w:tc>
          <w:tcPr>
            <w:tcW w:w="1113" w:type="dxa"/>
            <w:noWrap/>
            <w:hideMark/>
          </w:tcPr>
          <w:p w14:paraId="087B64E8"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00DABB2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24AEFC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6FDE236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8016CF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3EC1FC69" w14:textId="77777777" w:rsidTr="0059037D">
        <w:trPr>
          <w:trHeight w:val="315"/>
          <w:jc w:val="center"/>
        </w:trPr>
        <w:tc>
          <w:tcPr>
            <w:tcW w:w="1301" w:type="dxa"/>
            <w:noWrap/>
            <w:hideMark/>
          </w:tcPr>
          <w:p w14:paraId="102C69C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12E336E3"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Decreased sperm count </w:t>
            </w:r>
            <w:r w:rsidRPr="00D729AB">
              <w:rPr>
                <w:rFonts w:cs="Times New Roman"/>
                <w:sz w:val="18"/>
                <w:szCs w:val="18"/>
              </w:rPr>
              <w:lastRenderedPageBreak/>
              <w:t>and functionality</w:t>
            </w:r>
          </w:p>
        </w:tc>
        <w:tc>
          <w:tcPr>
            <w:tcW w:w="1217" w:type="dxa"/>
            <w:noWrap/>
            <w:hideMark/>
          </w:tcPr>
          <w:p w14:paraId="31BD676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lastRenderedPageBreak/>
              <w:t xml:space="preserve">C. trachomatis, </w:t>
            </w:r>
            <w:r w:rsidRPr="00D729AB">
              <w:rPr>
                <w:rFonts w:cs="Times New Roman"/>
                <w:i/>
                <w:iCs/>
                <w:sz w:val="18"/>
                <w:szCs w:val="18"/>
              </w:rPr>
              <w:lastRenderedPageBreak/>
              <w:t>N. gonorrhoeae</w:t>
            </w:r>
          </w:p>
        </w:tc>
        <w:tc>
          <w:tcPr>
            <w:tcW w:w="1270" w:type="dxa"/>
            <w:noWrap/>
            <w:hideMark/>
          </w:tcPr>
          <w:p w14:paraId="4A349217" w14:textId="77777777" w:rsidR="00221392" w:rsidRPr="00D729AB" w:rsidRDefault="00221392" w:rsidP="0059037D">
            <w:pPr>
              <w:spacing w:before="0" w:after="0"/>
              <w:rPr>
                <w:rFonts w:cs="Times New Roman"/>
                <w:sz w:val="18"/>
                <w:szCs w:val="18"/>
              </w:rPr>
            </w:pPr>
            <w:r w:rsidRPr="00D729AB">
              <w:rPr>
                <w:rFonts w:cs="Times New Roman"/>
                <w:sz w:val="18"/>
                <w:szCs w:val="18"/>
              </w:rPr>
              <w:lastRenderedPageBreak/>
              <w:t>Chest pain</w:t>
            </w:r>
          </w:p>
        </w:tc>
        <w:tc>
          <w:tcPr>
            <w:tcW w:w="1113" w:type="dxa"/>
            <w:noWrap/>
            <w:hideMark/>
          </w:tcPr>
          <w:p w14:paraId="5DD5549F"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5C1C308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07F746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74A2665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53C20C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5C51F27" w14:textId="77777777" w:rsidTr="0059037D">
        <w:trPr>
          <w:trHeight w:val="315"/>
          <w:jc w:val="center"/>
        </w:trPr>
        <w:tc>
          <w:tcPr>
            <w:tcW w:w="1301" w:type="dxa"/>
            <w:noWrap/>
            <w:hideMark/>
          </w:tcPr>
          <w:p w14:paraId="32FD0FA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14D51E8" w14:textId="77777777" w:rsidR="00221392" w:rsidRPr="00D729AB" w:rsidRDefault="00221392" w:rsidP="0059037D">
            <w:pPr>
              <w:spacing w:before="0" w:after="0"/>
              <w:rPr>
                <w:rFonts w:cs="Times New Roman"/>
                <w:sz w:val="18"/>
                <w:szCs w:val="18"/>
              </w:rPr>
            </w:pPr>
            <w:r w:rsidRPr="00D729AB">
              <w:rPr>
                <w:rFonts w:cs="Times New Roman"/>
                <w:sz w:val="18"/>
                <w:szCs w:val="18"/>
              </w:rPr>
              <w:t>Dyspepsia</w:t>
            </w:r>
          </w:p>
        </w:tc>
        <w:tc>
          <w:tcPr>
            <w:tcW w:w="1217" w:type="dxa"/>
            <w:noWrap/>
            <w:hideMark/>
          </w:tcPr>
          <w:p w14:paraId="7E4BF08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H. pylori, C. </w:t>
            </w:r>
            <w:proofErr w:type="spellStart"/>
            <w:r w:rsidRPr="00D729AB">
              <w:rPr>
                <w:rFonts w:cs="Times New Roman"/>
                <w:i/>
                <w:iCs/>
                <w:sz w:val="18"/>
                <w:szCs w:val="18"/>
              </w:rPr>
              <w:t>jejuni</w:t>
            </w:r>
            <w:proofErr w:type="spellEnd"/>
            <w:r w:rsidRPr="00D729AB">
              <w:rPr>
                <w:rFonts w:cs="Times New Roman"/>
                <w:i/>
                <w:iCs/>
                <w:sz w:val="18"/>
                <w:szCs w:val="18"/>
              </w:rPr>
              <w:t xml:space="preserve">, C. coli, Salmonella </w:t>
            </w:r>
            <w:proofErr w:type="spellStart"/>
            <w:r w:rsidRPr="00D729AB">
              <w:rPr>
                <w:rFonts w:cs="Times New Roman"/>
                <w:i/>
                <w:iCs/>
                <w:sz w:val="18"/>
                <w:szCs w:val="18"/>
              </w:rPr>
              <w:t>spp</w:t>
            </w:r>
            <w:proofErr w:type="spellEnd"/>
            <w:r w:rsidRPr="00D729AB">
              <w:rPr>
                <w:rFonts w:cs="Times New Roman"/>
                <w:i/>
                <w:iCs/>
                <w:sz w:val="18"/>
                <w:szCs w:val="18"/>
              </w:rPr>
              <w:t xml:space="preserve">, Y. enterocolitica, Shigella </w:t>
            </w:r>
            <w:proofErr w:type="spellStart"/>
            <w:r w:rsidRPr="00D729AB">
              <w:rPr>
                <w:rFonts w:cs="Times New Roman"/>
                <w:i/>
                <w:iCs/>
                <w:sz w:val="18"/>
                <w:szCs w:val="18"/>
              </w:rPr>
              <w:t>spp</w:t>
            </w:r>
            <w:proofErr w:type="spellEnd"/>
            <w:r w:rsidRPr="00D729AB">
              <w:rPr>
                <w:rFonts w:cs="Times New Roman"/>
                <w:i/>
                <w:iCs/>
                <w:sz w:val="18"/>
                <w:szCs w:val="18"/>
              </w:rPr>
              <w:t xml:space="preserve">, E. coli </w:t>
            </w:r>
          </w:p>
        </w:tc>
        <w:tc>
          <w:tcPr>
            <w:tcW w:w="1270" w:type="dxa"/>
            <w:noWrap/>
            <w:hideMark/>
          </w:tcPr>
          <w:p w14:paraId="425703D8" w14:textId="77777777" w:rsidR="00221392" w:rsidRPr="00D729AB" w:rsidRDefault="00221392" w:rsidP="0059037D">
            <w:pPr>
              <w:spacing w:before="0" w:after="0"/>
              <w:rPr>
                <w:rFonts w:cs="Times New Roman"/>
                <w:sz w:val="18"/>
                <w:szCs w:val="18"/>
              </w:rPr>
            </w:pPr>
            <w:r w:rsidRPr="00D729AB">
              <w:rPr>
                <w:rFonts w:cs="Times New Roman"/>
                <w:sz w:val="18"/>
                <w:szCs w:val="18"/>
              </w:rPr>
              <w:t>Erratic pain</w:t>
            </w:r>
          </w:p>
        </w:tc>
        <w:tc>
          <w:tcPr>
            <w:tcW w:w="1113" w:type="dxa"/>
            <w:noWrap/>
            <w:hideMark/>
          </w:tcPr>
          <w:p w14:paraId="1F3B541B"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4216531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D7E9DE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2D7C8D1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E3EAED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7D7559C4" w14:textId="77777777" w:rsidTr="0059037D">
        <w:trPr>
          <w:trHeight w:val="300"/>
          <w:jc w:val="center"/>
        </w:trPr>
        <w:tc>
          <w:tcPr>
            <w:tcW w:w="1301" w:type="dxa"/>
            <w:noWrap/>
            <w:hideMark/>
          </w:tcPr>
          <w:p w14:paraId="564900D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9B24AF7" w14:textId="77777777" w:rsidR="00221392" w:rsidRPr="00D729AB" w:rsidRDefault="00221392" w:rsidP="0059037D">
            <w:pPr>
              <w:spacing w:before="0" w:after="0"/>
              <w:rPr>
                <w:rFonts w:cs="Times New Roman"/>
                <w:sz w:val="18"/>
                <w:szCs w:val="18"/>
              </w:rPr>
            </w:pPr>
            <w:r w:rsidRPr="00D729AB">
              <w:rPr>
                <w:rFonts w:cs="Times New Roman"/>
                <w:sz w:val="18"/>
                <w:szCs w:val="18"/>
              </w:rPr>
              <w:t>Ectopic pregnancy</w:t>
            </w:r>
          </w:p>
        </w:tc>
        <w:tc>
          <w:tcPr>
            <w:tcW w:w="1217" w:type="dxa"/>
            <w:noWrap/>
            <w:hideMark/>
          </w:tcPr>
          <w:p w14:paraId="57F2C02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trachomatis, N. gonorrhoeae </w:t>
            </w:r>
          </w:p>
        </w:tc>
        <w:tc>
          <w:tcPr>
            <w:tcW w:w="1270" w:type="dxa"/>
            <w:noWrap/>
            <w:hideMark/>
          </w:tcPr>
          <w:p w14:paraId="16C314AE" w14:textId="77777777" w:rsidR="00221392" w:rsidRPr="00D729AB" w:rsidRDefault="00221392" w:rsidP="0059037D">
            <w:pPr>
              <w:spacing w:before="0" w:after="0"/>
              <w:rPr>
                <w:rFonts w:cs="Times New Roman"/>
                <w:sz w:val="18"/>
                <w:szCs w:val="18"/>
              </w:rPr>
            </w:pPr>
            <w:r w:rsidRPr="00D729AB">
              <w:rPr>
                <w:rFonts w:cs="Times New Roman"/>
                <w:sz w:val="18"/>
                <w:szCs w:val="18"/>
              </w:rPr>
              <w:t>Telogen effluvium</w:t>
            </w:r>
          </w:p>
        </w:tc>
        <w:tc>
          <w:tcPr>
            <w:tcW w:w="1113" w:type="dxa"/>
            <w:noWrap/>
            <w:hideMark/>
          </w:tcPr>
          <w:p w14:paraId="54FD0FA2"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0B4D8B1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38DD2DD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18349E6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5AE5EB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DE340BC" w14:textId="77777777" w:rsidTr="0059037D">
        <w:trPr>
          <w:trHeight w:val="300"/>
          <w:jc w:val="center"/>
        </w:trPr>
        <w:tc>
          <w:tcPr>
            <w:tcW w:w="1301" w:type="dxa"/>
            <w:noWrap/>
            <w:hideMark/>
          </w:tcPr>
          <w:p w14:paraId="1A019DA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B08F2D8" w14:textId="77777777" w:rsidR="00221392" w:rsidRPr="00D729AB" w:rsidRDefault="00221392" w:rsidP="0059037D">
            <w:pPr>
              <w:spacing w:before="0" w:after="0"/>
              <w:rPr>
                <w:rFonts w:cs="Times New Roman"/>
                <w:sz w:val="18"/>
                <w:szCs w:val="18"/>
              </w:rPr>
            </w:pPr>
            <w:r w:rsidRPr="00D729AB">
              <w:rPr>
                <w:rFonts w:cs="Times New Roman"/>
                <w:sz w:val="18"/>
                <w:szCs w:val="18"/>
              </w:rPr>
              <w:t>Pleural thickening</w:t>
            </w:r>
          </w:p>
        </w:tc>
        <w:tc>
          <w:tcPr>
            <w:tcW w:w="1217" w:type="dxa"/>
            <w:noWrap/>
            <w:hideMark/>
          </w:tcPr>
          <w:p w14:paraId="31591BA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42862DE2" w14:textId="77777777" w:rsidR="00221392" w:rsidRPr="00D729AB" w:rsidRDefault="00221392" w:rsidP="0059037D">
            <w:pPr>
              <w:spacing w:before="0" w:after="0"/>
              <w:rPr>
                <w:rFonts w:cs="Times New Roman"/>
                <w:sz w:val="18"/>
                <w:szCs w:val="18"/>
              </w:rPr>
            </w:pPr>
            <w:r w:rsidRPr="00D729AB">
              <w:rPr>
                <w:rFonts w:cs="Times New Roman"/>
                <w:sz w:val="18"/>
                <w:szCs w:val="18"/>
              </w:rPr>
              <w:t>Sneezing</w:t>
            </w:r>
          </w:p>
        </w:tc>
        <w:tc>
          <w:tcPr>
            <w:tcW w:w="1113" w:type="dxa"/>
            <w:noWrap/>
            <w:hideMark/>
          </w:tcPr>
          <w:p w14:paraId="309AFFA2"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454DBD1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525C3A5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3737797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63BC43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27D52860" w14:textId="77777777" w:rsidTr="0059037D">
        <w:trPr>
          <w:trHeight w:val="300"/>
          <w:jc w:val="center"/>
        </w:trPr>
        <w:tc>
          <w:tcPr>
            <w:tcW w:w="1301" w:type="dxa"/>
            <w:noWrap/>
            <w:hideMark/>
          </w:tcPr>
          <w:p w14:paraId="32371C1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73DE6F1" w14:textId="77777777" w:rsidR="00221392" w:rsidRPr="00D729AB" w:rsidRDefault="00221392" w:rsidP="0059037D">
            <w:pPr>
              <w:spacing w:before="0" w:after="0"/>
              <w:rPr>
                <w:rFonts w:cs="Times New Roman"/>
                <w:sz w:val="18"/>
                <w:szCs w:val="18"/>
              </w:rPr>
            </w:pPr>
            <w:r w:rsidRPr="00D729AB">
              <w:rPr>
                <w:rFonts w:cs="Times New Roman"/>
                <w:sz w:val="18"/>
                <w:szCs w:val="18"/>
              </w:rPr>
              <w:t>Strabismus</w:t>
            </w:r>
          </w:p>
        </w:tc>
        <w:tc>
          <w:tcPr>
            <w:tcW w:w="1217" w:type="dxa"/>
            <w:noWrap/>
            <w:hideMark/>
          </w:tcPr>
          <w:p w14:paraId="6CD168B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w:t>
            </w:r>
          </w:p>
        </w:tc>
        <w:tc>
          <w:tcPr>
            <w:tcW w:w="1270" w:type="dxa"/>
            <w:noWrap/>
            <w:hideMark/>
          </w:tcPr>
          <w:p w14:paraId="38AA3088" w14:textId="77777777" w:rsidR="00221392" w:rsidRPr="00D729AB" w:rsidRDefault="00221392" w:rsidP="0059037D">
            <w:pPr>
              <w:spacing w:before="0" w:after="0"/>
              <w:rPr>
                <w:rFonts w:cs="Times New Roman"/>
                <w:sz w:val="18"/>
                <w:szCs w:val="18"/>
              </w:rPr>
            </w:pPr>
            <w:r w:rsidRPr="00D729AB">
              <w:rPr>
                <w:rFonts w:cs="Times New Roman"/>
                <w:sz w:val="18"/>
                <w:szCs w:val="18"/>
              </w:rPr>
              <w:t>Exanthema</w:t>
            </w:r>
          </w:p>
        </w:tc>
        <w:tc>
          <w:tcPr>
            <w:tcW w:w="1113" w:type="dxa"/>
            <w:noWrap/>
            <w:hideMark/>
          </w:tcPr>
          <w:p w14:paraId="7414B056"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58BDD8C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0631A50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3995D95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4C07F0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AB0D777" w14:textId="77777777" w:rsidTr="0059037D">
        <w:trPr>
          <w:trHeight w:val="300"/>
          <w:jc w:val="center"/>
        </w:trPr>
        <w:tc>
          <w:tcPr>
            <w:tcW w:w="1301" w:type="dxa"/>
            <w:noWrap/>
            <w:hideMark/>
          </w:tcPr>
          <w:p w14:paraId="377AAAA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7F11F28"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Chronic fatigue </w:t>
            </w:r>
          </w:p>
        </w:tc>
        <w:tc>
          <w:tcPr>
            <w:tcW w:w="1217" w:type="dxa"/>
            <w:noWrap/>
            <w:hideMark/>
          </w:tcPr>
          <w:p w14:paraId="7845299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MRSA, S. pyogenes, S. pneumoniae</w:t>
            </w:r>
          </w:p>
        </w:tc>
        <w:tc>
          <w:tcPr>
            <w:tcW w:w="1270" w:type="dxa"/>
            <w:noWrap/>
            <w:hideMark/>
          </w:tcPr>
          <w:p w14:paraId="105A04B1" w14:textId="77777777" w:rsidR="00221392" w:rsidRPr="00D729AB" w:rsidRDefault="00221392" w:rsidP="0059037D">
            <w:pPr>
              <w:spacing w:before="0" w:after="0"/>
              <w:rPr>
                <w:rFonts w:cs="Times New Roman"/>
                <w:sz w:val="18"/>
                <w:szCs w:val="18"/>
              </w:rPr>
            </w:pPr>
            <w:r w:rsidRPr="00D729AB">
              <w:rPr>
                <w:rFonts w:cs="Times New Roman"/>
                <w:sz w:val="18"/>
                <w:szCs w:val="18"/>
              </w:rPr>
              <w:t>Fatigue</w:t>
            </w:r>
          </w:p>
        </w:tc>
        <w:tc>
          <w:tcPr>
            <w:tcW w:w="1113" w:type="dxa"/>
            <w:noWrap/>
            <w:hideMark/>
          </w:tcPr>
          <w:p w14:paraId="6872A4A2" w14:textId="77777777" w:rsidR="00221392" w:rsidRPr="00D729AB" w:rsidRDefault="00221392" w:rsidP="0059037D">
            <w:pPr>
              <w:spacing w:before="0" w:after="0"/>
              <w:rPr>
                <w:rFonts w:cs="Times New Roman"/>
                <w:sz w:val="18"/>
                <w:szCs w:val="18"/>
              </w:rPr>
            </w:pPr>
            <w:r w:rsidRPr="00D729AB">
              <w:rPr>
                <w:rFonts w:cs="Times New Roman"/>
                <w:sz w:val="18"/>
                <w:szCs w:val="18"/>
              </w:rPr>
              <w:t>SARS-CoV-2, MERS-</w:t>
            </w:r>
            <w:proofErr w:type="spellStart"/>
            <w:r w:rsidRPr="00D729AB">
              <w:rPr>
                <w:rFonts w:cs="Times New Roman"/>
                <w:sz w:val="18"/>
                <w:szCs w:val="18"/>
              </w:rPr>
              <w:t>CoV</w:t>
            </w:r>
            <w:proofErr w:type="spellEnd"/>
            <w:r w:rsidRPr="00D729AB">
              <w:rPr>
                <w:rFonts w:cs="Times New Roman"/>
                <w:sz w:val="18"/>
                <w:szCs w:val="18"/>
              </w:rPr>
              <w:t>, SARS-</w:t>
            </w:r>
            <w:proofErr w:type="spellStart"/>
            <w:r w:rsidRPr="00D729AB">
              <w:rPr>
                <w:rFonts w:cs="Times New Roman"/>
                <w:sz w:val="18"/>
                <w:szCs w:val="18"/>
              </w:rPr>
              <w:t>CoV</w:t>
            </w:r>
            <w:proofErr w:type="spellEnd"/>
          </w:p>
        </w:tc>
        <w:tc>
          <w:tcPr>
            <w:tcW w:w="1116" w:type="dxa"/>
            <w:noWrap/>
            <w:hideMark/>
          </w:tcPr>
          <w:p w14:paraId="1122CCB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7F15727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74D4DFB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25989C4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DF2A267" w14:textId="77777777" w:rsidTr="0059037D">
        <w:trPr>
          <w:trHeight w:val="300"/>
          <w:jc w:val="center"/>
        </w:trPr>
        <w:tc>
          <w:tcPr>
            <w:tcW w:w="1301" w:type="dxa"/>
            <w:noWrap/>
            <w:hideMark/>
          </w:tcPr>
          <w:p w14:paraId="1D46D17D"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0DF7968" w14:textId="77777777" w:rsidR="00221392" w:rsidRPr="00D729AB" w:rsidRDefault="00221392" w:rsidP="0059037D">
            <w:pPr>
              <w:spacing w:before="0" w:after="0"/>
              <w:rPr>
                <w:rFonts w:cs="Times New Roman"/>
                <w:sz w:val="18"/>
                <w:szCs w:val="18"/>
              </w:rPr>
            </w:pPr>
            <w:r w:rsidRPr="00D729AB">
              <w:rPr>
                <w:rFonts w:cs="Times New Roman"/>
                <w:sz w:val="18"/>
                <w:szCs w:val="18"/>
              </w:rPr>
              <w:t>Mediastinal fibrosis</w:t>
            </w:r>
          </w:p>
        </w:tc>
        <w:tc>
          <w:tcPr>
            <w:tcW w:w="1217" w:type="dxa"/>
            <w:noWrap/>
            <w:hideMark/>
          </w:tcPr>
          <w:p w14:paraId="5841722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61C64206" w14:textId="77777777" w:rsidR="00221392" w:rsidRPr="00D729AB" w:rsidRDefault="00221392" w:rsidP="0059037D">
            <w:pPr>
              <w:spacing w:before="0" w:after="0"/>
              <w:rPr>
                <w:rFonts w:cs="Times New Roman"/>
                <w:sz w:val="18"/>
                <w:szCs w:val="18"/>
              </w:rPr>
            </w:pPr>
            <w:r w:rsidRPr="00D729AB">
              <w:rPr>
                <w:rFonts w:cs="Times New Roman"/>
                <w:sz w:val="18"/>
                <w:szCs w:val="18"/>
              </w:rPr>
              <w:t>Chest tightness</w:t>
            </w:r>
          </w:p>
        </w:tc>
        <w:tc>
          <w:tcPr>
            <w:tcW w:w="1113" w:type="dxa"/>
            <w:noWrap/>
            <w:hideMark/>
          </w:tcPr>
          <w:p w14:paraId="0DDFCEED"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5E121F6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784BB34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0B2A2E4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C3DE7C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D1C714C" w14:textId="77777777" w:rsidTr="0059037D">
        <w:trPr>
          <w:trHeight w:val="300"/>
          <w:jc w:val="center"/>
        </w:trPr>
        <w:tc>
          <w:tcPr>
            <w:tcW w:w="1301" w:type="dxa"/>
            <w:noWrap/>
            <w:hideMark/>
          </w:tcPr>
          <w:p w14:paraId="004D17DF"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899804F" w14:textId="77777777" w:rsidR="00221392" w:rsidRPr="00D729AB" w:rsidRDefault="00221392" w:rsidP="0059037D">
            <w:pPr>
              <w:spacing w:before="0" w:after="0"/>
              <w:rPr>
                <w:rFonts w:cs="Times New Roman"/>
                <w:sz w:val="18"/>
                <w:szCs w:val="18"/>
              </w:rPr>
            </w:pPr>
            <w:r w:rsidRPr="00D729AB">
              <w:rPr>
                <w:rFonts w:cs="Times New Roman"/>
                <w:sz w:val="18"/>
                <w:szCs w:val="18"/>
              </w:rPr>
              <w:t>Hematuria</w:t>
            </w:r>
          </w:p>
        </w:tc>
        <w:tc>
          <w:tcPr>
            <w:tcW w:w="1217" w:type="dxa"/>
            <w:noWrap/>
            <w:hideMark/>
          </w:tcPr>
          <w:p w14:paraId="23DC165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yogenes</w:t>
            </w:r>
          </w:p>
        </w:tc>
        <w:tc>
          <w:tcPr>
            <w:tcW w:w="1270" w:type="dxa"/>
            <w:noWrap/>
            <w:hideMark/>
          </w:tcPr>
          <w:p w14:paraId="4D50EB74" w14:textId="77777777" w:rsidR="00221392" w:rsidRPr="00D729AB" w:rsidRDefault="00221392" w:rsidP="0059037D">
            <w:pPr>
              <w:spacing w:before="0" w:after="0"/>
              <w:rPr>
                <w:rFonts w:cs="Times New Roman"/>
                <w:sz w:val="18"/>
                <w:szCs w:val="18"/>
              </w:rPr>
            </w:pPr>
            <w:r w:rsidRPr="00D729AB">
              <w:rPr>
                <w:rFonts w:cs="Times New Roman"/>
                <w:sz w:val="18"/>
                <w:szCs w:val="18"/>
              </w:rPr>
              <w:t>Palpitations</w:t>
            </w:r>
          </w:p>
        </w:tc>
        <w:tc>
          <w:tcPr>
            <w:tcW w:w="1113" w:type="dxa"/>
            <w:noWrap/>
            <w:hideMark/>
          </w:tcPr>
          <w:p w14:paraId="3465ACAA"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3B9DC25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2E35292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48784A5B"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9C95DB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E65FF09" w14:textId="77777777" w:rsidTr="0059037D">
        <w:trPr>
          <w:trHeight w:val="315"/>
          <w:jc w:val="center"/>
        </w:trPr>
        <w:tc>
          <w:tcPr>
            <w:tcW w:w="1301" w:type="dxa"/>
            <w:noWrap/>
            <w:hideMark/>
          </w:tcPr>
          <w:p w14:paraId="57333F3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40CC2D9" w14:textId="77777777" w:rsidR="00221392" w:rsidRPr="00D729AB" w:rsidRDefault="00221392" w:rsidP="0059037D">
            <w:pPr>
              <w:spacing w:before="0" w:after="0"/>
              <w:rPr>
                <w:rFonts w:cs="Times New Roman"/>
                <w:sz w:val="18"/>
                <w:szCs w:val="18"/>
              </w:rPr>
            </w:pPr>
            <w:r w:rsidRPr="00D729AB">
              <w:rPr>
                <w:rFonts w:cs="Times New Roman"/>
                <w:sz w:val="18"/>
                <w:szCs w:val="18"/>
              </w:rPr>
              <w:t>High blood pressure</w:t>
            </w:r>
          </w:p>
        </w:tc>
        <w:tc>
          <w:tcPr>
            <w:tcW w:w="1217" w:type="dxa"/>
            <w:noWrap/>
            <w:hideMark/>
          </w:tcPr>
          <w:p w14:paraId="589BDC9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E. coli, P. mirabilis, Klebsiella spp., S. saprophyticus </w:t>
            </w:r>
          </w:p>
        </w:tc>
        <w:tc>
          <w:tcPr>
            <w:tcW w:w="1270" w:type="dxa"/>
            <w:noWrap/>
            <w:hideMark/>
          </w:tcPr>
          <w:p w14:paraId="6E69896E"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Paresthesias</w:t>
            </w:r>
            <w:proofErr w:type="spellEnd"/>
          </w:p>
        </w:tc>
        <w:tc>
          <w:tcPr>
            <w:tcW w:w="1113" w:type="dxa"/>
            <w:noWrap/>
            <w:hideMark/>
          </w:tcPr>
          <w:p w14:paraId="61CA2A3C"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23C3219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0FEC062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6CB5DD4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7F6494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D8974FC" w14:textId="77777777" w:rsidTr="0059037D">
        <w:trPr>
          <w:trHeight w:val="315"/>
          <w:jc w:val="center"/>
        </w:trPr>
        <w:tc>
          <w:tcPr>
            <w:tcW w:w="1301" w:type="dxa"/>
            <w:noWrap/>
            <w:hideMark/>
          </w:tcPr>
          <w:p w14:paraId="09F5D8BC"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7885D51" w14:textId="77777777" w:rsidR="00221392" w:rsidRPr="00D729AB" w:rsidRDefault="00221392" w:rsidP="0059037D">
            <w:pPr>
              <w:spacing w:before="0" w:after="0"/>
              <w:rPr>
                <w:rFonts w:cs="Times New Roman"/>
                <w:sz w:val="18"/>
                <w:szCs w:val="18"/>
              </w:rPr>
            </w:pPr>
            <w:r w:rsidRPr="00D729AB">
              <w:rPr>
                <w:rFonts w:cs="Times New Roman"/>
                <w:sz w:val="18"/>
                <w:szCs w:val="18"/>
              </w:rPr>
              <w:t>Male infertility</w:t>
            </w:r>
          </w:p>
        </w:tc>
        <w:tc>
          <w:tcPr>
            <w:tcW w:w="1217" w:type="dxa"/>
            <w:noWrap/>
            <w:hideMark/>
          </w:tcPr>
          <w:p w14:paraId="0570CF0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C. trachomatis, N. gonorrhoeae</w:t>
            </w:r>
          </w:p>
        </w:tc>
        <w:tc>
          <w:tcPr>
            <w:tcW w:w="1270" w:type="dxa"/>
            <w:noWrap/>
            <w:hideMark/>
          </w:tcPr>
          <w:p w14:paraId="53C3413E" w14:textId="77777777" w:rsidR="00221392" w:rsidRPr="00D729AB" w:rsidRDefault="00221392" w:rsidP="0059037D">
            <w:pPr>
              <w:spacing w:before="0" w:after="0"/>
              <w:rPr>
                <w:rFonts w:cs="Times New Roman"/>
                <w:sz w:val="18"/>
                <w:szCs w:val="18"/>
              </w:rPr>
            </w:pPr>
            <w:r w:rsidRPr="00D729AB">
              <w:rPr>
                <w:rFonts w:cs="Times New Roman"/>
                <w:sz w:val="18"/>
                <w:szCs w:val="18"/>
              </w:rPr>
              <w:t>Hair loss</w:t>
            </w:r>
          </w:p>
        </w:tc>
        <w:tc>
          <w:tcPr>
            <w:tcW w:w="1113" w:type="dxa"/>
            <w:noWrap/>
            <w:hideMark/>
          </w:tcPr>
          <w:p w14:paraId="04AAD17A"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2832E2A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32DF66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552060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6BD76F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4EB4BF0" w14:textId="77777777" w:rsidTr="0059037D">
        <w:trPr>
          <w:trHeight w:val="315"/>
          <w:jc w:val="center"/>
        </w:trPr>
        <w:tc>
          <w:tcPr>
            <w:tcW w:w="1301" w:type="dxa"/>
            <w:noWrap/>
            <w:hideMark/>
          </w:tcPr>
          <w:p w14:paraId="4D59DB8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B47F781" w14:textId="77777777" w:rsidR="00221392" w:rsidRPr="00D729AB" w:rsidRDefault="00221392" w:rsidP="0059037D">
            <w:pPr>
              <w:spacing w:before="0" w:after="0"/>
              <w:rPr>
                <w:rFonts w:cs="Times New Roman"/>
                <w:sz w:val="18"/>
                <w:szCs w:val="18"/>
              </w:rPr>
            </w:pPr>
            <w:r w:rsidRPr="00D729AB">
              <w:rPr>
                <w:rFonts w:cs="Times New Roman"/>
                <w:sz w:val="18"/>
                <w:szCs w:val="18"/>
              </w:rPr>
              <w:t>Tubal infertility</w:t>
            </w:r>
          </w:p>
        </w:tc>
        <w:tc>
          <w:tcPr>
            <w:tcW w:w="1217" w:type="dxa"/>
            <w:noWrap/>
            <w:hideMark/>
          </w:tcPr>
          <w:p w14:paraId="62EED67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C. trachomatis, N. gonorrhoeae</w:t>
            </w:r>
          </w:p>
        </w:tc>
        <w:tc>
          <w:tcPr>
            <w:tcW w:w="1270" w:type="dxa"/>
            <w:noWrap/>
            <w:hideMark/>
          </w:tcPr>
          <w:p w14:paraId="7FA5B14C" w14:textId="77777777" w:rsidR="00221392" w:rsidRPr="00D729AB" w:rsidRDefault="00221392" w:rsidP="0059037D">
            <w:pPr>
              <w:spacing w:before="0" w:after="0"/>
              <w:rPr>
                <w:rFonts w:cs="Times New Roman"/>
                <w:sz w:val="18"/>
                <w:szCs w:val="18"/>
              </w:rPr>
            </w:pPr>
            <w:r w:rsidRPr="00D729AB">
              <w:rPr>
                <w:rFonts w:cs="Times New Roman"/>
                <w:sz w:val="18"/>
                <w:szCs w:val="18"/>
              </w:rPr>
              <w:t>Diminished tendon reflexes</w:t>
            </w:r>
          </w:p>
        </w:tc>
        <w:tc>
          <w:tcPr>
            <w:tcW w:w="1113" w:type="dxa"/>
            <w:noWrap/>
            <w:hideMark/>
          </w:tcPr>
          <w:p w14:paraId="128FA14E"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2B2BE802"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E7050D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45D955B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DB9332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4338339" w14:textId="77777777" w:rsidTr="0059037D">
        <w:trPr>
          <w:trHeight w:val="300"/>
          <w:jc w:val="center"/>
        </w:trPr>
        <w:tc>
          <w:tcPr>
            <w:tcW w:w="1301" w:type="dxa"/>
            <w:noWrap/>
            <w:hideMark/>
          </w:tcPr>
          <w:p w14:paraId="51CCEC96"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D9D0B63" w14:textId="77777777" w:rsidR="00221392" w:rsidRPr="00D729AB" w:rsidRDefault="00221392" w:rsidP="0059037D">
            <w:pPr>
              <w:spacing w:before="0" w:after="0"/>
              <w:rPr>
                <w:rFonts w:cs="Times New Roman"/>
                <w:sz w:val="18"/>
                <w:szCs w:val="18"/>
              </w:rPr>
            </w:pPr>
            <w:r w:rsidRPr="00D729AB">
              <w:rPr>
                <w:rFonts w:cs="Times New Roman"/>
                <w:sz w:val="18"/>
                <w:szCs w:val="18"/>
              </w:rPr>
              <w:t>Chronic inflammation</w:t>
            </w:r>
          </w:p>
        </w:tc>
        <w:tc>
          <w:tcPr>
            <w:tcW w:w="1217" w:type="dxa"/>
            <w:noWrap/>
            <w:hideMark/>
          </w:tcPr>
          <w:p w14:paraId="4CCAA71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H. Pylori  </w:t>
            </w:r>
          </w:p>
        </w:tc>
        <w:tc>
          <w:tcPr>
            <w:tcW w:w="1270" w:type="dxa"/>
            <w:noWrap/>
            <w:hideMark/>
          </w:tcPr>
          <w:p w14:paraId="1578D3D5" w14:textId="77777777" w:rsidR="00221392" w:rsidRPr="00D729AB" w:rsidRDefault="00221392" w:rsidP="0059037D">
            <w:pPr>
              <w:spacing w:before="0" w:after="0"/>
              <w:rPr>
                <w:rFonts w:cs="Times New Roman"/>
                <w:sz w:val="18"/>
                <w:szCs w:val="18"/>
              </w:rPr>
            </w:pPr>
            <w:r w:rsidRPr="00D729AB">
              <w:rPr>
                <w:rFonts w:cs="Times New Roman"/>
                <w:sz w:val="18"/>
                <w:szCs w:val="18"/>
              </w:rPr>
              <w:t>Rhinitis</w:t>
            </w:r>
          </w:p>
        </w:tc>
        <w:tc>
          <w:tcPr>
            <w:tcW w:w="1113" w:type="dxa"/>
            <w:noWrap/>
            <w:hideMark/>
          </w:tcPr>
          <w:p w14:paraId="576347E0"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16C950B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42B3FD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4A3E265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D522A7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8698E37" w14:textId="77777777" w:rsidTr="0059037D">
        <w:trPr>
          <w:trHeight w:val="315"/>
          <w:jc w:val="center"/>
        </w:trPr>
        <w:tc>
          <w:tcPr>
            <w:tcW w:w="1301" w:type="dxa"/>
            <w:noWrap/>
            <w:hideMark/>
          </w:tcPr>
          <w:p w14:paraId="273E0ECE"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12CABA4C" w14:textId="77777777" w:rsidR="00221392" w:rsidRPr="00D729AB" w:rsidRDefault="00221392" w:rsidP="0059037D">
            <w:pPr>
              <w:spacing w:before="0" w:after="0"/>
              <w:rPr>
                <w:rFonts w:cs="Times New Roman"/>
                <w:sz w:val="18"/>
                <w:szCs w:val="18"/>
              </w:rPr>
            </w:pPr>
            <w:r w:rsidRPr="00D729AB">
              <w:rPr>
                <w:rFonts w:cs="Times New Roman"/>
                <w:sz w:val="18"/>
                <w:szCs w:val="18"/>
              </w:rPr>
              <w:t>Paresis</w:t>
            </w:r>
          </w:p>
        </w:tc>
        <w:tc>
          <w:tcPr>
            <w:tcW w:w="1217" w:type="dxa"/>
            <w:noWrap/>
            <w:hideMark/>
          </w:tcPr>
          <w:p w14:paraId="0659B7B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influenzae</w:t>
            </w:r>
          </w:p>
        </w:tc>
        <w:tc>
          <w:tcPr>
            <w:tcW w:w="1270" w:type="dxa"/>
            <w:noWrap/>
            <w:hideMark/>
          </w:tcPr>
          <w:p w14:paraId="3AE90972" w14:textId="77777777" w:rsidR="00221392" w:rsidRPr="00D729AB" w:rsidRDefault="00221392" w:rsidP="0059037D">
            <w:pPr>
              <w:spacing w:before="0" w:after="0"/>
              <w:rPr>
                <w:rFonts w:cs="Times New Roman"/>
                <w:sz w:val="18"/>
                <w:szCs w:val="18"/>
              </w:rPr>
            </w:pPr>
            <w:r w:rsidRPr="00D729AB">
              <w:rPr>
                <w:rFonts w:cs="Times New Roman"/>
                <w:sz w:val="18"/>
                <w:szCs w:val="18"/>
              </w:rPr>
              <w:t>Rhinorrhea</w:t>
            </w:r>
          </w:p>
        </w:tc>
        <w:tc>
          <w:tcPr>
            <w:tcW w:w="1113" w:type="dxa"/>
            <w:noWrap/>
            <w:hideMark/>
          </w:tcPr>
          <w:p w14:paraId="191C35D4"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6A49D09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2CD3409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3F629D2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532C98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5095B3C" w14:textId="77777777" w:rsidTr="0059037D">
        <w:trPr>
          <w:trHeight w:val="315"/>
          <w:jc w:val="center"/>
        </w:trPr>
        <w:tc>
          <w:tcPr>
            <w:tcW w:w="1301" w:type="dxa"/>
            <w:noWrap/>
            <w:hideMark/>
          </w:tcPr>
          <w:p w14:paraId="1481B5D7"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F29B51F" w14:textId="77777777" w:rsidR="00221392" w:rsidRPr="00D729AB" w:rsidRDefault="00221392" w:rsidP="0059037D">
            <w:pPr>
              <w:spacing w:before="0" w:after="0"/>
              <w:rPr>
                <w:rFonts w:cs="Times New Roman"/>
                <w:sz w:val="18"/>
                <w:szCs w:val="18"/>
              </w:rPr>
            </w:pPr>
            <w:r w:rsidRPr="00D729AB">
              <w:rPr>
                <w:rFonts w:cs="Times New Roman"/>
                <w:sz w:val="18"/>
                <w:szCs w:val="18"/>
              </w:rPr>
              <w:t>Pneumatoceles</w:t>
            </w:r>
          </w:p>
        </w:tc>
        <w:tc>
          <w:tcPr>
            <w:tcW w:w="1217" w:type="dxa"/>
            <w:noWrap/>
            <w:hideMark/>
          </w:tcPr>
          <w:p w14:paraId="0E16531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aureus </w:t>
            </w:r>
          </w:p>
        </w:tc>
        <w:tc>
          <w:tcPr>
            <w:tcW w:w="1270" w:type="dxa"/>
            <w:noWrap/>
            <w:hideMark/>
          </w:tcPr>
          <w:p w14:paraId="097D3667" w14:textId="77777777" w:rsidR="00221392" w:rsidRPr="00D729AB" w:rsidRDefault="00221392" w:rsidP="0059037D">
            <w:pPr>
              <w:spacing w:before="0" w:after="0"/>
              <w:rPr>
                <w:rFonts w:cs="Times New Roman"/>
                <w:sz w:val="18"/>
                <w:szCs w:val="18"/>
              </w:rPr>
            </w:pPr>
            <w:r w:rsidRPr="00D729AB">
              <w:rPr>
                <w:rFonts w:cs="Times New Roman"/>
                <w:sz w:val="18"/>
                <w:szCs w:val="18"/>
              </w:rPr>
              <w:t>Diminished tactile sensation</w:t>
            </w:r>
          </w:p>
        </w:tc>
        <w:tc>
          <w:tcPr>
            <w:tcW w:w="1113" w:type="dxa"/>
            <w:noWrap/>
            <w:hideMark/>
          </w:tcPr>
          <w:p w14:paraId="239CB9A1"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4E8A0F6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217DF24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77C4846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91851D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D014026" w14:textId="77777777" w:rsidTr="0059037D">
        <w:trPr>
          <w:trHeight w:val="300"/>
          <w:jc w:val="center"/>
        </w:trPr>
        <w:tc>
          <w:tcPr>
            <w:tcW w:w="1301" w:type="dxa"/>
            <w:noWrap/>
            <w:hideMark/>
          </w:tcPr>
          <w:p w14:paraId="12FDDF5F"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06EF96F" w14:textId="77777777" w:rsidR="00221392" w:rsidRPr="00D729AB" w:rsidRDefault="00221392" w:rsidP="0059037D">
            <w:pPr>
              <w:spacing w:before="0" w:after="0"/>
              <w:rPr>
                <w:rFonts w:cs="Times New Roman"/>
                <w:sz w:val="18"/>
                <w:szCs w:val="18"/>
              </w:rPr>
            </w:pPr>
            <w:r w:rsidRPr="00D729AB">
              <w:rPr>
                <w:rFonts w:cs="Times New Roman"/>
                <w:sz w:val="18"/>
                <w:szCs w:val="18"/>
              </w:rPr>
              <w:t>Proteinuria</w:t>
            </w:r>
          </w:p>
        </w:tc>
        <w:tc>
          <w:tcPr>
            <w:tcW w:w="1217" w:type="dxa"/>
            <w:noWrap/>
            <w:hideMark/>
          </w:tcPr>
          <w:p w14:paraId="2C63DA7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yogenes</w:t>
            </w:r>
          </w:p>
        </w:tc>
        <w:tc>
          <w:tcPr>
            <w:tcW w:w="1270" w:type="dxa"/>
            <w:noWrap/>
            <w:hideMark/>
          </w:tcPr>
          <w:p w14:paraId="0DC0B11E" w14:textId="77777777" w:rsidR="00221392" w:rsidRPr="00D729AB" w:rsidRDefault="00221392" w:rsidP="0059037D">
            <w:pPr>
              <w:spacing w:before="0" w:after="0"/>
              <w:rPr>
                <w:rFonts w:cs="Times New Roman"/>
                <w:sz w:val="18"/>
                <w:szCs w:val="18"/>
              </w:rPr>
            </w:pPr>
            <w:r w:rsidRPr="00D729AB">
              <w:rPr>
                <w:rFonts w:cs="Times New Roman"/>
                <w:sz w:val="18"/>
                <w:szCs w:val="18"/>
              </w:rPr>
              <w:t>Hyperalgesia</w:t>
            </w:r>
          </w:p>
        </w:tc>
        <w:tc>
          <w:tcPr>
            <w:tcW w:w="1113" w:type="dxa"/>
            <w:noWrap/>
            <w:hideMark/>
          </w:tcPr>
          <w:p w14:paraId="345793FB"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1ED4D3F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5D52F2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3E7FE03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ACA468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7EEDBD0B" w14:textId="77777777" w:rsidTr="0059037D">
        <w:trPr>
          <w:trHeight w:val="315"/>
          <w:jc w:val="center"/>
        </w:trPr>
        <w:tc>
          <w:tcPr>
            <w:tcW w:w="1301" w:type="dxa"/>
            <w:noWrap/>
            <w:hideMark/>
          </w:tcPr>
          <w:p w14:paraId="4406E31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7430222" w14:textId="77777777" w:rsidR="00221392" w:rsidRPr="00D729AB" w:rsidRDefault="00221392" w:rsidP="0059037D">
            <w:pPr>
              <w:spacing w:before="0" w:after="0"/>
              <w:rPr>
                <w:rFonts w:cs="Times New Roman"/>
                <w:sz w:val="18"/>
                <w:szCs w:val="18"/>
              </w:rPr>
            </w:pPr>
            <w:r w:rsidRPr="00D729AB">
              <w:rPr>
                <w:rFonts w:cs="Times New Roman"/>
                <w:sz w:val="18"/>
                <w:szCs w:val="18"/>
              </w:rPr>
              <w:t>Guttate psoriasis</w:t>
            </w:r>
          </w:p>
        </w:tc>
        <w:tc>
          <w:tcPr>
            <w:tcW w:w="1217" w:type="dxa"/>
            <w:noWrap/>
            <w:hideMark/>
          </w:tcPr>
          <w:p w14:paraId="40B5BA3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pyogenes </w:t>
            </w:r>
          </w:p>
        </w:tc>
        <w:tc>
          <w:tcPr>
            <w:tcW w:w="1270" w:type="dxa"/>
            <w:noWrap/>
            <w:hideMark/>
          </w:tcPr>
          <w:p w14:paraId="16B52D4B" w14:textId="77777777" w:rsidR="00221392" w:rsidRPr="00D729AB" w:rsidRDefault="00221392" w:rsidP="0059037D">
            <w:pPr>
              <w:spacing w:before="0" w:after="0"/>
              <w:rPr>
                <w:rFonts w:cs="Times New Roman"/>
                <w:sz w:val="18"/>
                <w:szCs w:val="18"/>
              </w:rPr>
            </w:pPr>
            <w:r w:rsidRPr="00D729AB">
              <w:rPr>
                <w:rFonts w:cs="Times New Roman"/>
                <w:sz w:val="18"/>
                <w:szCs w:val="18"/>
              </w:rPr>
              <w:t>Essential tremor</w:t>
            </w:r>
          </w:p>
        </w:tc>
        <w:tc>
          <w:tcPr>
            <w:tcW w:w="1113" w:type="dxa"/>
            <w:noWrap/>
            <w:hideMark/>
          </w:tcPr>
          <w:p w14:paraId="3F9745E7"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2961767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1B0AEBB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0D0139E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031605E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FAD3361" w14:textId="77777777" w:rsidTr="0059037D">
        <w:trPr>
          <w:trHeight w:val="300"/>
          <w:jc w:val="center"/>
        </w:trPr>
        <w:tc>
          <w:tcPr>
            <w:tcW w:w="1301" w:type="dxa"/>
            <w:tcBorders>
              <w:bottom w:val="single" w:sz="4" w:space="0" w:color="auto"/>
            </w:tcBorders>
            <w:noWrap/>
            <w:hideMark/>
          </w:tcPr>
          <w:p w14:paraId="017A437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tcBorders>
              <w:bottom w:val="single" w:sz="4" w:space="0" w:color="auto"/>
            </w:tcBorders>
            <w:noWrap/>
            <w:hideMark/>
          </w:tcPr>
          <w:p w14:paraId="4A79F495" w14:textId="77777777" w:rsidR="00221392" w:rsidRPr="00D729AB" w:rsidRDefault="00221392" w:rsidP="0059037D">
            <w:pPr>
              <w:spacing w:before="0" w:after="0"/>
              <w:rPr>
                <w:rFonts w:cs="Times New Roman"/>
                <w:sz w:val="18"/>
                <w:szCs w:val="18"/>
              </w:rPr>
            </w:pPr>
            <w:r w:rsidRPr="00D729AB">
              <w:rPr>
                <w:rFonts w:cs="Times New Roman"/>
                <w:sz w:val="18"/>
                <w:szCs w:val="18"/>
              </w:rPr>
              <w:t>Peptic ulcer</w:t>
            </w:r>
          </w:p>
        </w:tc>
        <w:tc>
          <w:tcPr>
            <w:tcW w:w="1217" w:type="dxa"/>
            <w:tcBorders>
              <w:bottom w:val="single" w:sz="4" w:space="0" w:color="auto"/>
            </w:tcBorders>
            <w:noWrap/>
            <w:hideMark/>
          </w:tcPr>
          <w:p w14:paraId="43A8CA4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pylori</w:t>
            </w:r>
          </w:p>
        </w:tc>
        <w:tc>
          <w:tcPr>
            <w:tcW w:w="1270" w:type="dxa"/>
            <w:tcBorders>
              <w:bottom w:val="single" w:sz="4" w:space="0" w:color="auto"/>
            </w:tcBorders>
            <w:noWrap/>
            <w:hideMark/>
          </w:tcPr>
          <w:p w14:paraId="3D63E18D" w14:textId="77777777" w:rsidR="00221392" w:rsidRPr="00D729AB" w:rsidRDefault="00221392" w:rsidP="0059037D">
            <w:pPr>
              <w:spacing w:before="0" w:after="0"/>
              <w:rPr>
                <w:rFonts w:cs="Times New Roman"/>
                <w:sz w:val="18"/>
                <w:szCs w:val="18"/>
              </w:rPr>
            </w:pPr>
            <w:r w:rsidRPr="00D729AB">
              <w:rPr>
                <w:rFonts w:cs="Times New Roman"/>
                <w:sz w:val="18"/>
                <w:szCs w:val="18"/>
              </w:rPr>
              <w:t>Persistent cough</w:t>
            </w:r>
          </w:p>
        </w:tc>
        <w:tc>
          <w:tcPr>
            <w:tcW w:w="1113" w:type="dxa"/>
            <w:tcBorders>
              <w:bottom w:val="single" w:sz="4" w:space="0" w:color="auto"/>
            </w:tcBorders>
            <w:noWrap/>
            <w:hideMark/>
          </w:tcPr>
          <w:p w14:paraId="3BD0B211"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tcBorders>
              <w:bottom w:val="single" w:sz="4" w:space="0" w:color="auto"/>
            </w:tcBorders>
            <w:noWrap/>
            <w:hideMark/>
          </w:tcPr>
          <w:p w14:paraId="504C19D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tcBorders>
              <w:bottom w:val="single" w:sz="4" w:space="0" w:color="auto"/>
            </w:tcBorders>
            <w:noWrap/>
            <w:hideMark/>
          </w:tcPr>
          <w:p w14:paraId="1287CA3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tcBorders>
              <w:bottom w:val="single" w:sz="4" w:space="0" w:color="auto"/>
            </w:tcBorders>
            <w:noWrap/>
            <w:hideMark/>
          </w:tcPr>
          <w:p w14:paraId="7E6443B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tcBorders>
              <w:bottom w:val="single" w:sz="4" w:space="0" w:color="auto"/>
            </w:tcBorders>
            <w:noWrap/>
            <w:hideMark/>
          </w:tcPr>
          <w:p w14:paraId="6785B63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2D7B35FC" w14:textId="77777777" w:rsidTr="0059037D">
        <w:trPr>
          <w:trHeight w:val="315"/>
          <w:jc w:val="center"/>
        </w:trPr>
        <w:tc>
          <w:tcPr>
            <w:tcW w:w="1301" w:type="dxa"/>
            <w:tcBorders>
              <w:top w:val="single" w:sz="4" w:space="0" w:color="auto"/>
            </w:tcBorders>
            <w:noWrap/>
            <w:hideMark/>
          </w:tcPr>
          <w:p w14:paraId="0298D55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Moderate</w:t>
            </w:r>
          </w:p>
        </w:tc>
        <w:tc>
          <w:tcPr>
            <w:tcW w:w="1172" w:type="dxa"/>
            <w:tcBorders>
              <w:top w:val="single" w:sz="4" w:space="0" w:color="auto"/>
            </w:tcBorders>
            <w:noWrap/>
            <w:hideMark/>
          </w:tcPr>
          <w:p w14:paraId="3C3C96C3" w14:textId="77777777" w:rsidR="00221392" w:rsidRPr="00D729AB" w:rsidRDefault="00221392" w:rsidP="0059037D">
            <w:pPr>
              <w:spacing w:before="0" w:after="0"/>
              <w:rPr>
                <w:rFonts w:cs="Times New Roman"/>
                <w:sz w:val="18"/>
                <w:szCs w:val="18"/>
              </w:rPr>
            </w:pPr>
            <w:r w:rsidRPr="00D729AB">
              <w:rPr>
                <w:rFonts w:cs="Times New Roman"/>
                <w:sz w:val="18"/>
                <w:szCs w:val="18"/>
              </w:rPr>
              <w:t>Intracardiac abscess</w:t>
            </w:r>
          </w:p>
        </w:tc>
        <w:tc>
          <w:tcPr>
            <w:tcW w:w="1217" w:type="dxa"/>
            <w:tcBorders>
              <w:top w:val="single" w:sz="4" w:space="0" w:color="auto"/>
            </w:tcBorders>
            <w:noWrap/>
            <w:hideMark/>
          </w:tcPr>
          <w:p w14:paraId="7B7086D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aureus </w:t>
            </w:r>
          </w:p>
        </w:tc>
        <w:tc>
          <w:tcPr>
            <w:tcW w:w="1270" w:type="dxa"/>
            <w:tcBorders>
              <w:top w:val="single" w:sz="4" w:space="0" w:color="auto"/>
            </w:tcBorders>
            <w:noWrap/>
            <w:hideMark/>
          </w:tcPr>
          <w:p w14:paraId="26F2BCD4" w14:textId="77777777" w:rsidR="00221392" w:rsidRPr="00D729AB" w:rsidRDefault="00221392" w:rsidP="0059037D">
            <w:pPr>
              <w:spacing w:before="0" w:after="0"/>
              <w:rPr>
                <w:rFonts w:cs="Times New Roman"/>
                <w:sz w:val="18"/>
                <w:szCs w:val="18"/>
              </w:rPr>
            </w:pPr>
            <w:r w:rsidRPr="00D729AB">
              <w:rPr>
                <w:rFonts w:cs="Times New Roman"/>
                <w:sz w:val="18"/>
                <w:szCs w:val="18"/>
              </w:rPr>
              <w:t>Tear drainage abnormalities</w:t>
            </w:r>
          </w:p>
        </w:tc>
        <w:tc>
          <w:tcPr>
            <w:tcW w:w="1113" w:type="dxa"/>
            <w:tcBorders>
              <w:top w:val="single" w:sz="4" w:space="0" w:color="auto"/>
            </w:tcBorders>
            <w:noWrap/>
            <w:hideMark/>
          </w:tcPr>
          <w:p w14:paraId="4942E443"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tcBorders>
              <w:top w:val="single" w:sz="4" w:space="0" w:color="auto"/>
            </w:tcBorders>
            <w:noWrap/>
            <w:hideMark/>
          </w:tcPr>
          <w:p w14:paraId="263BB09D" w14:textId="77777777" w:rsidR="00221392" w:rsidRPr="00D729AB" w:rsidRDefault="00221392" w:rsidP="0059037D">
            <w:pPr>
              <w:spacing w:before="0" w:after="0"/>
              <w:rPr>
                <w:rFonts w:cs="Times New Roman"/>
                <w:sz w:val="18"/>
                <w:szCs w:val="18"/>
              </w:rPr>
            </w:pPr>
            <w:r w:rsidRPr="00D729AB">
              <w:rPr>
                <w:rFonts w:cs="Times New Roman"/>
                <w:sz w:val="18"/>
                <w:szCs w:val="18"/>
              </w:rPr>
              <w:t>Cardiac conduction abnormalities</w:t>
            </w:r>
          </w:p>
        </w:tc>
        <w:tc>
          <w:tcPr>
            <w:tcW w:w="931" w:type="dxa"/>
            <w:tcBorders>
              <w:top w:val="single" w:sz="4" w:space="0" w:color="auto"/>
            </w:tcBorders>
            <w:noWrap/>
            <w:hideMark/>
          </w:tcPr>
          <w:p w14:paraId="5AF33B72"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T. </w:t>
            </w:r>
            <w:proofErr w:type="spellStart"/>
            <w:r w:rsidRPr="00D729AB">
              <w:rPr>
                <w:rFonts w:cs="Times New Roman"/>
                <w:i/>
                <w:iCs/>
                <w:sz w:val="18"/>
                <w:szCs w:val="18"/>
                <w:lang w:val="es-MX"/>
              </w:rPr>
              <w:t>cruzi</w:t>
            </w:r>
            <w:proofErr w:type="spellEnd"/>
            <w:r w:rsidRPr="00D729AB">
              <w:rPr>
                <w:rFonts w:cs="Times New Roman"/>
                <w:i/>
                <w:iCs/>
                <w:sz w:val="18"/>
                <w:szCs w:val="18"/>
                <w:lang w:val="es-MX"/>
              </w:rPr>
              <w:t xml:space="preserve"> </w:t>
            </w:r>
          </w:p>
        </w:tc>
        <w:tc>
          <w:tcPr>
            <w:tcW w:w="1033" w:type="dxa"/>
            <w:tcBorders>
              <w:top w:val="single" w:sz="4" w:space="0" w:color="auto"/>
            </w:tcBorders>
            <w:noWrap/>
            <w:hideMark/>
          </w:tcPr>
          <w:p w14:paraId="403C5809"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Chronic </w:t>
            </w:r>
            <w:proofErr w:type="spellStart"/>
            <w:r w:rsidRPr="00D729AB">
              <w:rPr>
                <w:rFonts w:cs="Times New Roman"/>
                <w:sz w:val="18"/>
                <w:szCs w:val="18"/>
              </w:rPr>
              <w:t>fibrocavitary</w:t>
            </w:r>
            <w:proofErr w:type="spellEnd"/>
            <w:r w:rsidRPr="00D729AB">
              <w:rPr>
                <w:rFonts w:cs="Times New Roman"/>
                <w:sz w:val="18"/>
                <w:szCs w:val="18"/>
              </w:rPr>
              <w:t xml:space="preserve"> pneumonia</w:t>
            </w:r>
          </w:p>
        </w:tc>
        <w:tc>
          <w:tcPr>
            <w:tcW w:w="1050" w:type="dxa"/>
            <w:tcBorders>
              <w:top w:val="single" w:sz="4" w:space="0" w:color="auto"/>
            </w:tcBorders>
            <w:noWrap/>
            <w:hideMark/>
          </w:tcPr>
          <w:p w14:paraId="660A200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508F0B86" w14:textId="77777777" w:rsidTr="0059037D">
        <w:trPr>
          <w:trHeight w:val="315"/>
          <w:jc w:val="center"/>
        </w:trPr>
        <w:tc>
          <w:tcPr>
            <w:tcW w:w="1301" w:type="dxa"/>
            <w:noWrap/>
            <w:hideMark/>
          </w:tcPr>
          <w:p w14:paraId="6AD2DA0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lastRenderedPageBreak/>
              <w:t> </w:t>
            </w:r>
          </w:p>
        </w:tc>
        <w:tc>
          <w:tcPr>
            <w:tcW w:w="1172" w:type="dxa"/>
            <w:noWrap/>
            <w:hideMark/>
          </w:tcPr>
          <w:p w14:paraId="36039523" w14:textId="77777777" w:rsidR="00221392" w:rsidRPr="00D729AB" w:rsidRDefault="00221392" w:rsidP="0059037D">
            <w:pPr>
              <w:spacing w:before="0" w:after="0"/>
              <w:rPr>
                <w:rFonts w:cs="Times New Roman"/>
                <w:sz w:val="18"/>
                <w:szCs w:val="18"/>
              </w:rPr>
            </w:pPr>
            <w:r w:rsidRPr="00D729AB">
              <w:rPr>
                <w:rFonts w:cs="Times New Roman"/>
                <w:sz w:val="18"/>
                <w:szCs w:val="18"/>
              </w:rPr>
              <w:t>Behavioral disturbances</w:t>
            </w:r>
          </w:p>
        </w:tc>
        <w:tc>
          <w:tcPr>
            <w:tcW w:w="1217" w:type="dxa"/>
            <w:noWrap/>
            <w:hideMark/>
          </w:tcPr>
          <w:p w14:paraId="427D41F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w:t>
            </w:r>
          </w:p>
        </w:tc>
        <w:tc>
          <w:tcPr>
            <w:tcW w:w="1270" w:type="dxa"/>
            <w:noWrap/>
            <w:hideMark/>
          </w:tcPr>
          <w:p w14:paraId="5A57BFC6" w14:textId="77777777" w:rsidR="00221392" w:rsidRPr="00D729AB" w:rsidRDefault="00221392" w:rsidP="0059037D">
            <w:pPr>
              <w:spacing w:before="0" w:after="0"/>
              <w:rPr>
                <w:rFonts w:cs="Times New Roman"/>
                <w:sz w:val="18"/>
                <w:szCs w:val="18"/>
              </w:rPr>
            </w:pPr>
            <w:r w:rsidRPr="00D729AB">
              <w:rPr>
                <w:rFonts w:cs="Times New Roman"/>
                <w:sz w:val="18"/>
                <w:szCs w:val="18"/>
              </w:rPr>
              <w:t>Arrhythmias</w:t>
            </w:r>
          </w:p>
        </w:tc>
        <w:tc>
          <w:tcPr>
            <w:tcW w:w="1113" w:type="dxa"/>
            <w:noWrap/>
            <w:hideMark/>
          </w:tcPr>
          <w:p w14:paraId="7364E71E" w14:textId="77777777" w:rsidR="00221392" w:rsidRPr="00D729AB" w:rsidRDefault="00221392" w:rsidP="0059037D">
            <w:pPr>
              <w:spacing w:before="0" w:after="0"/>
              <w:rPr>
                <w:rFonts w:cs="Times New Roman"/>
                <w:sz w:val="18"/>
                <w:szCs w:val="18"/>
              </w:rPr>
            </w:pPr>
            <w:r w:rsidRPr="00D729AB">
              <w:rPr>
                <w:rFonts w:cs="Times New Roman"/>
                <w:sz w:val="18"/>
                <w:szCs w:val="18"/>
              </w:rPr>
              <w:t>DENV-1, DENV-2, DENV-3, DENV-4, Chikungunya virus</w:t>
            </w:r>
          </w:p>
        </w:tc>
        <w:tc>
          <w:tcPr>
            <w:tcW w:w="1116" w:type="dxa"/>
            <w:noWrap/>
            <w:hideMark/>
          </w:tcPr>
          <w:p w14:paraId="01036216"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Arrhythmias </w:t>
            </w:r>
          </w:p>
        </w:tc>
        <w:tc>
          <w:tcPr>
            <w:tcW w:w="931" w:type="dxa"/>
            <w:noWrap/>
            <w:hideMark/>
          </w:tcPr>
          <w:p w14:paraId="79D6A6F4"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T. </w:t>
            </w:r>
            <w:proofErr w:type="spellStart"/>
            <w:r w:rsidRPr="00D729AB">
              <w:rPr>
                <w:rFonts w:cs="Times New Roman"/>
                <w:i/>
                <w:iCs/>
                <w:sz w:val="18"/>
                <w:szCs w:val="18"/>
                <w:lang w:val="es-MX"/>
              </w:rPr>
              <w:t>cruzi</w:t>
            </w:r>
            <w:proofErr w:type="spellEnd"/>
            <w:r w:rsidRPr="00D729AB">
              <w:rPr>
                <w:rFonts w:cs="Times New Roman"/>
                <w:i/>
                <w:iCs/>
                <w:sz w:val="18"/>
                <w:szCs w:val="18"/>
                <w:lang w:val="es-MX"/>
              </w:rPr>
              <w:t xml:space="preserve"> </w:t>
            </w:r>
          </w:p>
        </w:tc>
        <w:tc>
          <w:tcPr>
            <w:tcW w:w="1033" w:type="dxa"/>
            <w:noWrap/>
            <w:hideMark/>
          </w:tcPr>
          <w:p w14:paraId="3ACFCAFD" w14:textId="77777777" w:rsidR="00221392" w:rsidRPr="00D729AB" w:rsidRDefault="00221392" w:rsidP="0059037D">
            <w:pPr>
              <w:spacing w:before="0" w:after="0"/>
              <w:rPr>
                <w:rFonts w:cs="Times New Roman"/>
                <w:sz w:val="18"/>
                <w:szCs w:val="18"/>
              </w:rPr>
            </w:pPr>
            <w:r w:rsidRPr="00D729AB">
              <w:rPr>
                <w:rFonts w:cs="Times New Roman"/>
                <w:sz w:val="18"/>
                <w:szCs w:val="18"/>
              </w:rPr>
              <w:t>Permanent alopecia</w:t>
            </w:r>
          </w:p>
        </w:tc>
        <w:tc>
          <w:tcPr>
            <w:tcW w:w="1050" w:type="dxa"/>
            <w:noWrap/>
            <w:hideMark/>
          </w:tcPr>
          <w:p w14:paraId="50AB23F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chönleinii</w:t>
            </w:r>
            <w:proofErr w:type="spellEnd"/>
            <w:r w:rsidRPr="00D729AB">
              <w:rPr>
                <w:rFonts w:cs="Times New Roman"/>
                <w:i/>
                <w:iCs/>
                <w:sz w:val="18"/>
                <w:szCs w:val="18"/>
              </w:rPr>
              <w:t xml:space="preserve"> </w:t>
            </w:r>
          </w:p>
        </w:tc>
      </w:tr>
      <w:tr w:rsidR="00221392" w:rsidRPr="00D729AB" w14:paraId="2F77A8A4" w14:textId="77777777" w:rsidTr="0059037D">
        <w:trPr>
          <w:trHeight w:val="300"/>
          <w:jc w:val="center"/>
        </w:trPr>
        <w:tc>
          <w:tcPr>
            <w:tcW w:w="1301" w:type="dxa"/>
            <w:noWrap/>
            <w:hideMark/>
          </w:tcPr>
          <w:p w14:paraId="1ABA0340"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D1B737B" w14:textId="77777777" w:rsidR="00221392" w:rsidRPr="00D729AB" w:rsidRDefault="00221392" w:rsidP="0059037D">
            <w:pPr>
              <w:spacing w:before="0" w:after="0"/>
              <w:rPr>
                <w:rFonts w:cs="Times New Roman"/>
                <w:sz w:val="18"/>
                <w:szCs w:val="18"/>
              </w:rPr>
            </w:pPr>
            <w:r w:rsidRPr="00D729AB">
              <w:rPr>
                <w:rFonts w:cs="Times New Roman"/>
                <w:sz w:val="18"/>
                <w:szCs w:val="18"/>
              </w:rPr>
              <w:t>Mental disturbances</w:t>
            </w:r>
          </w:p>
        </w:tc>
        <w:tc>
          <w:tcPr>
            <w:tcW w:w="1217" w:type="dxa"/>
            <w:noWrap/>
            <w:hideMark/>
          </w:tcPr>
          <w:p w14:paraId="512A2F9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5A70A213" w14:textId="77777777" w:rsidR="00221392" w:rsidRPr="00D729AB" w:rsidRDefault="00221392" w:rsidP="0059037D">
            <w:pPr>
              <w:spacing w:before="0" w:after="0"/>
              <w:rPr>
                <w:rFonts w:cs="Times New Roman"/>
                <w:sz w:val="18"/>
                <w:szCs w:val="18"/>
              </w:rPr>
            </w:pPr>
            <w:r w:rsidRPr="00D729AB">
              <w:rPr>
                <w:rFonts w:cs="Times New Roman"/>
                <w:sz w:val="18"/>
                <w:szCs w:val="18"/>
              </w:rPr>
              <w:t>Falls</w:t>
            </w:r>
          </w:p>
        </w:tc>
        <w:tc>
          <w:tcPr>
            <w:tcW w:w="1113" w:type="dxa"/>
            <w:noWrap/>
            <w:hideMark/>
          </w:tcPr>
          <w:p w14:paraId="2E069429"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4D6EB9E4" w14:textId="77777777" w:rsidR="00221392" w:rsidRPr="00D729AB" w:rsidRDefault="00221392" w:rsidP="0059037D">
            <w:pPr>
              <w:spacing w:before="0" w:after="0"/>
              <w:rPr>
                <w:rFonts w:cs="Times New Roman"/>
                <w:sz w:val="18"/>
                <w:szCs w:val="18"/>
              </w:rPr>
            </w:pPr>
            <w:r w:rsidRPr="00D729AB">
              <w:rPr>
                <w:rFonts w:cs="Times New Roman"/>
                <w:sz w:val="18"/>
                <w:szCs w:val="18"/>
              </w:rPr>
              <w:t>Nerve entrapment</w:t>
            </w:r>
          </w:p>
        </w:tc>
        <w:tc>
          <w:tcPr>
            <w:tcW w:w="931" w:type="dxa"/>
            <w:noWrap/>
            <w:hideMark/>
          </w:tcPr>
          <w:p w14:paraId="2BDE473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p>
        </w:tc>
        <w:tc>
          <w:tcPr>
            <w:tcW w:w="1033" w:type="dxa"/>
            <w:noWrap/>
            <w:hideMark/>
          </w:tcPr>
          <w:p w14:paraId="095F6F63"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Angina </w:t>
            </w:r>
          </w:p>
        </w:tc>
        <w:tc>
          <w:tcPr>
            <w:tcW w:w="1050" w:type="dxa"/>
            <w:noWrap/>
            <w:hideMark/>
          </w:tcPr>
          <w:p w14:paraId="2D40F15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H. capsulatum </w:t>
            </w:r>
          </w:p>
        </w:tc>
      </w:tr>
      <w:tr w:rsidR="00221392" w:rsidRPr="00D729AB" w14:paraId="63DD60B0" w14:textId="77777777" w:rsidTr="0059037D">
        <w:trPr>
          <w:trHeight w:val="315"/>
          <w:jc w:val="center"/>
        </w:trPr>
        <w:tc>
          <w:tcPr>
            <w:tcW w:w="1301" w:type="dxa"/>
            <w:noWrap/>
            <w:hideMark/>
          </w:tcPr>
          <w:p w14:paraId="1C8D761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9F83A60" w14:textId="77777777" w:rsidR="00221392" w:rsidRPr="00D729AB" w:rsidRDefault="00221392" w:rsidP="0059037D">
            <w:pPr>
              <w:spacing w:before="0" w:after="0"/>
              <w:rPr>
                <w:rFonts w:cs="Times New Roman"/>
                <w:sz w:val="18"/>
                <w:szCs w:val="18"/>
              </w:rPr>
            </w:pPr>
            <w:r w:rsidRPr="00D729AB">
              <w:rPr>
                <w:rFonts w:cs="Times New Roman"/>
                <w:sz w:val="18"/>
                <w:szCs w:val="18"/>
              </w:rPr>
              <w:t>Reactive arthritis</w:t>
            </w:r>
          </w:p>
        </w:tc>
        <w:tc>
          <w:tcPr>
            <w:tcW w:w="1217" w:type="dxa"/>
            <w:noWrap/>
            <w:hideMark/>
          </w:tcPr>
          <w:p w14:paraId="42E475E7"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trachomatis</w:t>
            </w:r>
            <w:proofErr w:type="spellEnd"/>
            <w:r w:rsidRPr="00D729AB">
              <w:rPr>
                <w:rFonts w:cs="Times New Roman"/>
                <w:i/>
                <w:iCs/>
                <w:sz w:val="18"/>
                <w:szCs w:val="18"/>
                <w:lang w:val="es-EC"/>
              </w:rPr>
              <w:t xml:space="preserve">, Salmonella,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Campylobacter</w:t>
            </w:r>
            <w:proofErr w:type="spellEnd"/>
            <w:r w:rsidRPr="00D729AB">
              <w:rPr>
                <w:rFonts w:cs="Times New Roman"/>
                <w:i/>
                <w:iCs/>
                <w:sz w:val="18"/>
                <w:szCs w:val="18"/>
                <w:lang w:val="es-EC"/>
              </w:rPr>
              <w:t>, Yersinia</w:t>
            </w:r>
          </w:p>
        </w:tc>
        <w:tc>
          <w:tcPr>
            <w:tcW w:w="1270" w:type="dxa"/>
            <w:noWrap/>
            <w:hideMark/>
          </w:tcPr>
          <w:p w14:paraId="518BF0AA" w14:textId="77777777" w:rsidR="00221392" w:rsidRPr="00D729AB" w:rsidRDefault="00221392" w:rsidP="0059037D">
            <w:pPr>
              <w:spacing w:before="0" w:after="0"/>
              <w:rPr>
                <w:rFonts w:cs="Times New Roman"/>
                <w:sz w:val="18"/>
                <w:szCs w:val="18"/>
              </w:rPr>
            </w:pPr>
            <w:r w:rsidRPr="00D729AB">
              <w:rPr>
                <w:rFonts w:cs="Times New Roman"/>
                <w:sz w:val="18"/>
                <w:szCs w:val="18"/>
              </w:rPr>
              <w:t>Seizures</w:t>
            </w:r>
          </w:p>
        </w:tc>
        <w:tc>
          <w:tcPr>
            <w:tcW w:w="1113" w:type="dxa"/>
            <w:noWrap/>
            <w:hideMark/>
          </w:tcPr>
          <w:p w14:paraId="009C8A1F" w14:textId="77777777" w:rsidR="00221392" w:rsidRPr="00D729AB" w:rsidRDefault="00221392" w:rsidP="0059037D">
            <w:pPr>
              <w:spacing w:before="0" w:after="0"/>
              <w:rPr>
                <w:rFonts w:cs="Times New Roman"/>
                <w:sz w:val="18"/>
                <w:szCs w:val="18"/>
              </w:rPr>
            </w:pPr>
            <w:r w:rsidRPr="00D729AB">
              <w:rPr>
                <w:rFonts w:cs="Times New Roman"/>
                <w:sz w:val="18"/>
                <w:szCs w:val="18"/>
              </w:rPr>
              <w:t>HIV</w:t>
            </w:r>
          </w:p>
        </w:tc>
        <w:tc>
          <w:tcPr>
            <w:tcW w:w="1116" w:type="dxa"/>
            <w:noWrap/>
            <w:hideMark/>
          </w:tcPr>
          <w:p w14:paraId="106B6B01" w14:textId="77777777" w:rsidR="00221392" w:rsidRPr="00D729AB" w:rsidRDefault="00221392" w:rsidP="0059037D">
            <w:pPr>
              <w:spacing w:before="0" w:after="0"/>
              <w:rPr>
                <w:rFonts w:cs="Times New Roman"/>
                <w:sz w:val="18"/>
                <w:szCs w:val="18"/>
              </w:rPr>
            </w:pPr>
            <w:r w:rsidRPr="00D729AB">
              <w:rPr>
                <w:rFonts w:cs="Times New Roman"/>
                <w:sz w:val="18"/>
                <w:szCs w:val="18"/>
              </w:rPr>
              <w:t>Seizures</w:t>
            </w:r>
          </w:p>
        </w:tc>
        <w:tc>
          <w:tcPr>
            <w:tcW w:w="931" w:type="dxa"/>
            <w:noWrap/>
            <w:hideMark/>
          </w:tcPr>
          <w:p w14:paraId="03F4D17F"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P. </w:t>
            </w:r>
            <w:proofErr w:type="spellStart"/>
            <w:r w:rsidRPr="00D729AB">
              <w:rPr>
                <w:rFonts w:cs="Times New Roman"/>
                <w:i/>
                <w:iCs/>
                <w:sz w:val="18"/>
                <w:szCs w:val="18"/>
                <w:lang w:val="es-MX"/>
              </w:rPr>
              <w:t>falciparum</w:t>
            </w:r>
            <w:proofErr w:type="spellEnd"/>
            <w:r w:rsidRPr="00D729AB">
              <w:rPr>
                <w:rFonts w:cs="Times New Roman"/>
                <w:i/>
                <w:iCs/>
                <w:sz w:val="18"/>
                <w:szCs w:val="18"/>
                <w:lang w:val="es-MX"/>
              </w:rPr>
              <w:t xml:space="preserve">, T. </w:t>
            </w:r>
            <w:proofErr w:type="spellStart"/>
            <w:r w:rsidRPr="00D729AB">
              <w:rPr>
                <w:rFonts w:cs="Times New Roman"/>
                <w:i/>
                <w:iCs/>
                <w:sz w:val="18"/>
                <w:szCs w:val="18"/>
                <w:lang w:val="es-MX"/>
              </w:rPr>
              <w:t>solium</w:t>
            </w:r>
            <w:proofErr w:type="spellEnd"/>
          </w:p>
        </w:tc>
        <w:tc>
          <w:tcPr>
            <w:tcW w:w="1033" w:type="dxa"/>
            <w:noWrap/>
            <w:hideMark/>
          </w:tcPr>
          <w:p w14:paraId="6215A2BB" w14:textId="77777777" w:rsidR="00221392" w:rsidRPr="00D729AB" w:rsidRDefault="00221392" w:rsidP="0059037D">
            <w:pPr>
              <w:spacing w:before="0" w:after="0"/>
              <w:rPr>
                <w:rFonts w:cs="Times New Roman"/>
                <w:sz w:val="18"/>
                <w:szCs w:val="18"/>
              </w:rPr>
            </w:pPr>
            <w:r w:rsidRPr="00D729AB">
              <w:rPr>
                <w:rFonts w:cs="Times New Roman"/>
                <w:sz w:val="18"/>
                <w:szCs w:val="18"/>
              </w:rPr>
              <w:t>Bilateral visual impairment</w:t>
            </w:r>
          </w:p>
        </w:tc>
        <w:tc>
          <w:tcPr>
            <w:tcW w:w="1050" w:type="dxa"/>
            <w:noWrap/>
            <w:hideMark/>
          </w:tcPr>
          <w:p w14:paraId="7310BAD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neoformans </w:t>
            </w:r>
            <w:proofErr w:type="spellStart"/>
            <w:r w:rsidRPr="00D729AB">
              <w:rPr>
                <w:rFonts w:cs="Times New Roman"/>
                <w:i/>
                <w:iCs/>
                <w:sz w:val="18"/>
                <w:szCs w:val="18"/>
              </w:rPr>
              <w:t>gatti</w:t>
            </w:r>
            <w:proofErr w:type="spellEnd"/>
            <w:r w:rsidRPr="00D729AB">
              <w:rPr>
                <w:rFonts w:cs="Times New Roman"/>
                <w:i/>
                <w:iCs/>
                <w:sz w:val="18"/>
                <w:szCs w:val="18"/>
              </w:rPr>
              <w:t xml:space="preserve"> variant</w:t>
            </w:r>
          </w:p>
        </w:tc>
      </w:tr>
      <w:tr w:rsidR="00221392" w:rsidRPr="00D729AB" w14:paraId="1969A685" w14:textId="77777777" w:rsidTr="0059037D">
        <w:trPr>
          <w:trHeight w:val="300"/>
          <w:jc w:val="center"/>
        </w:trPr>
        <w:tc>
          <w:tcPr>
            <w:tcW w:w="1301" w:type="dxa"/>
            <w:noWrap/>
            <w:hideMark/>
          </w:tcPr>
          <w:p w14:paraId="3ED326F7"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58AA234" w14:textId="77777777" w:rsidR="00221392" w:rsidRPr="00D729AB" w:rsidRDefault="00221392" w:rsidP="0059037D">
            <w:pPr>
              <w:spacing w:before="0" w:after="0"/>
              <w:rPr>
                <w:rFonts w:cs="Times New Roman"/>
                <w:sz w:val="18"/>
                <w:szCs w:val="18"/>
              </w:rPr>
            </w:pPr>
            <w:r w:rsidRPr="00D729AB">
              <w:rPr>
                <w:rFonts w:cs="Times New Roman"/>
                <w:sz w:val="18"/>
                <w:szCs w:val="18"/>
              </w:rPr>
              <w:t>Intracranial calcifications</w:t>
            </w:r>
          </w:p>
        </w:tc>
        <w:tc>
          <w:tcPr>
            <w:tcW w:w="1217" w:type="dxa"/>
            <w:noWrap/>
            <w:hideMark/>
          </w:tcPr>
          <w:p w14:paraId="727D81E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53EC582C" w14:textId="77777777" w:rsidR="00221392" w:rsidRPr="00D729AB" w:rsidRDefault="00221392" w:rsidP="0059037D">
            <w:pPr>
              <w:spacing w:before="0" w:after="0"/>
              <w:rPr>
                <w:rFonts w:cs="Times New Roman"/>
                <w:sz w:val="18"/>
                <w:szCs w:val="18"/>
              </w:rPr>
            </w:pPr>
            <w:r w:rsidRPr="00D729AB">
              <w:rPr>
                <w:rFonts w:cs="Times New Roman"/>
                <w:sz w:val="18"/>
                <w:szCs w:val="18"/>
              </w:rPr>
              <w:t>Paroxysmal dyskinesias</w:t>
            </w:r>
          </w:p>
        </w:tc>
        <w:tc>
          <w:tcPr>
            <w:tcW w:w="1113" w:type="dxa"/>
            <w:noWrap/>
            <w:hideMark/>
          </w:tcPr>
          <w:p w14:paraId="2CFF7C1B" w14:textId="77777777" w:rsidR="00221392" w:rsidRPr="00D729AB" w:rsidRDefault="00221392" w:rsidP="0059037D">
            <w:pPr>
              <w:spacing w:before="0" w:after="0"/>
              <w:rPr>
                <w:rFonts w:cs="Times New Roman"/>
                <w:sz w:val="18"/>
                <w:szCs w:val="18"/>
              </w:rPr>
            </w:pPr>
            <w:r w:rsidRPr="00D729AB">
              <w:rPr>
                <w:rFonts w:cs="Times New Roman"/>
                <w:sz w:val="18"/>
                <w:szCs w:val="18"/>
              </w:rPr>
              <w:t>HIV</w:t>
            </w:r>
          </w:p>
        </w:tc>
        <w:tc>
          <w:tcPr>
            <w:tcW w:w="1116" w:type="dxa"/>
            <w:noWrap/>
            <w:hideMark/>
          </w:tcPr>
          <w:p w14:paraId="6048F5C4" w14:textId="77777777" w:rsidR="00221392" w:rsidRPr="00D729AB" w:rsidRDefault="00221392" w:rsidP="0059037D">
            <w:pPr>
              <w:spacing w:before="0" w:after="0"/>
              <w:rPr>
                <w:rFonts w:cs="Times New Roman"/>
                <w:sz w:val="18"/>
                <w:szCs w:val="18"/>
              </w:rPr>
            </w:pPr>
            <w:r w:rsidRPr="00D729AB">
              <w:rPr>
                <w:rFonts w:cs="Times New Roman"/>
                <w:sz w:val="18"/>
                <w:szCs w:val="18"/>
              </w:rPr>
              <w:t>Visual field defects</w:t>
            </w:r>
          </w:p>
        </w:tc>
        <w:tc>
          <w:tcPr>
            <w:tcW w:w="931" w:type="dxa"/>
            <w:noWrap/>
            <w:hideMark/>
          </w:tcPr>
          <w:p w14:paraId="6A0957D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p>
        </w:tc>
        <w:tc>
          <w:tcPr>
            <w:tcW w:w="1033" w:type="dxa"/>
            <w:noWrap/>
            <w:hideMark/>
          </w:tcPr>
          <w:p w14:paraId="037C9633" w14:textId="77777777" w:rsidR="00221392" w:rsidRPr="00D729AB" w:rsidRDefault="00221392" w:rsidP="0059037D">
            <w:pPr>
              <w:spacing w:before="0" w:after="0"/>
              <w:rPr>
                <w:rFonts w:cs="Times New Roman"/>
                <w:sz w:val="18"/>
                <w:szCs w:val="18"/>
              </w:rPr>
            </w:pPr>
            <w:r w:rsidRPr="00D729AB">
              <w:rPr>
                <w:rFonts w:cs="Times New Roman"/>
                <w:sz w:val="18"/>
                <w:szCs w:val="18"/>
              </w:rPr>
              <w:t>Polyarthritis</w:t>
            </w:r>
          </w:p>
        </w:tc>
        <w:tc>
          <w:tcPr>
            <w:tcW w:w="1050" w:type="dxa"/>
            <w:noWrap/>
            <w:hideMark/>
          </w:tcPr>
          <w:p w14:paraId="5D9ADEF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H. capsulatum </w:t>
            </w:r>
          </w:p>
        </w:tc>
      </w:tr>
      <w:tr w:rsidR="00221392" w:rsidRPr="00D729AB" w14:paraId="11EBE292" w14:textId="77777777" w:rsidTr="0059037D">
        <w:trPr>
          <w:trHeight w:val="315"/>
          <w:jc w:val="center"/>
        </w:trPr>
        <w:tc>
          <w:tcPr>
            <w:tcW w:w="1301" w:type="dxa"/>
            <w:noWrap/>
            <w:hideMark/>
          </w:tcPr>
          <w:p w14:paraId="0525F38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1BFCC9F4" w14:textId="77777777" w:rsidR="00221392" w:rsidRPr="00D729AB" w:rsidRDefault="00221392" w:rsidP="0059037D">
            <w:pPr>
              <w:spacing w:before="0" w:after="0"/>
              <w:rPr>
                <w:rFonts w:cs="Times New Roman"/>
                <w:sz w:val="18"/>
                <w:szCs w:val="18"/>
              </w:rPr>
            </w:pPr>
            <w:r w:rsidRPr="00D729AB">
              <w:rPr>
                <w:rFonts w:cs="Times New Roman"/>
                <w:sz w:val="18"/>
                <w:szCs w:val="18"/>
              </w:rPr>
              <w:t>Ulcerative colitis</w:t>
            </w:r>
          </w:p>
        </w:tc>
        <w:tc>
          <w:tcPr>
            <w:tcW w:w="1217" w:type="dxa"/>
            <w:noWrap/>
            <w:hideMark/>
          </w:tcPr>
          <w:p w14:paraId="4BDC60CB"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jejuni</w:t>
            </w:r>
            <w:proofErr w:type="spellEnd"/>
            <w:r w:rsidRPr="00D729AB">
              <w:rPr>
                <w:rFonts w:cs="Times New Roman"/>
                <w:i/>
                <w:iCs/>
                <w:sz w:val="18"/>
                <w:szCs w:val="18"/>
                <w:lang w:val="es-EC"/>
              </w:rPr>
              <w:t xml:space="preserve">, Salmonella no tifoide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colitic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nterohemorrágica, Listeria</w:t>
            </w:r>
          </w:p>
        </w:tc>
        <w:tc>
          <w:tcPr>
            <w:tcW w:w="1270" w:type="dxa"/>
            <w:noWrap/>
            <w:hideMark/>
          </w:tcPr>
          <w:p w14:paraId="607A2CB4"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Myocardial edema </w:t>
            </w:r>
          </w:p>
        </w:tc>
        <w:tc>
          <w:tcPr>
            <w:tcW w:w="1113" w:type="dxa"/>
            <w:noWrap/>
            <w:hideMark/>
          </w:tcPr>
          <w:p w14:paraId="4A11D0E1"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28871943" w14:textId="77777777" w:rsidR="00221392" w:rsidRPr="00D729AB" w:rsidRDefault="00221392" w:rsidP="0059037D">
            <w:pPr>
              <w:spacing w:before="0" w:after="0"/>
              <w:rPr>
                <w:rFonts w:cs="Times New Roman"/>
                <w:sz w:val="18"/>
                <w:szCs w:val="18"/>
              </w:rPr>
            </w:pPr>
            <w:r w:rsidRPr="00D729AB">
              <w:rPr>
                <w:rFonts w:cs="Times New Roman"/>
                <w:sz w:val="18"/>
                <w:szCs w:val="18"/>
              </w:rPr>
              <w:t>Chronic constipation</w:t>
            </w:r>
          </w:p>
        </w:tc>
        <w:tc>
          <w:tcPr>
            <w:tcW w:w="931" w:type="dxa"/>
            <w:noWrap/>
            <w:hideMark/>
          </w:tcPr>
          <w:p w14:paraId="61E0EACA"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T. </w:t>
            </w:r>
            <w:proofErr w:type="spellStart"/>
            <w:r w:rsidRPr="00D729AB">
              <w:rPr>
                <w:rFonts w:cs="Times New Roman"/>
                <w:i/>
                <w:iCs/>
                <w:sz w:val="18"/>
                <w:szCs w:val="18"/>
                <w:lang w:val="es-MX"/>
              </w:rPr>
              <w:t>cruzi</w:t>
            </w:r>
            <w:proofErr w:type="spellEnd"/>
            <w:r w:rsidRPr="00D729AB">
              <w:rPr>
                <w:rFonts w:cs="Times New Roman"/>
                <w:i/>
                <w:iCs/>
                <w:sz w:val="18"/>
                <w:szCs w:val="18"/>
                <w:lang w:val="es-MX"/>
              </w:rPr>
              <w:t xml:space="preserve"> </w:t>
            </w:r>
          </w:p>
        </w:tc>
        <w:tc>
          <w:tcPr>
            <w:tcW w:w="1033" w:type="dxa"/>
            <w:noWrap/>
            <w:hideMark/>
          </w:tcPr>
          <w:p w14:paraId="0C9C4438" w14:textId="77777777" w:rsidR="00221392" w:rsidRPr="00D729AB" w:rsidRDefault="00221392" w:rsidP="0059037D">
            <w:pPr>
              <w:spacing w:before="0" w:after="0"/>
              <w:rPr>
                <w:rFonts w:cs="Times New Roman"/>
                <w:sz w:val="18"/>
                <w:szCs w:val="18"/>
              </w:rPr>
            </w:pPr>
            <w:r w:rsidRPr="00D729AB">
              <w:rPr>
                <w:rFonts w:cs="Times New Roman"/>
                <w:sz w:val="18"/>
                <w:szCs w:val="18"/>
              </w:rPr>
              <w:t>Respiratory Distress Syndrome</w:t>
            </w:r>
          </w:p>
        </w:tc>
        <w:tc>
          <w:tcPr>
            <w:tcW w:w="1050" w:type="dxa"/>
            <w:noWrap/>
            <w:hideMark/>
          </w:tcPr>
          <w:p w14:paraId="61F1BCF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Blastomyces dermatitidis</w:t>
            </w:r>
          </w:p>
        </w:tc>
      </w:tr>
      <w:tr w:rsidR="00221392" w:rsidRPr="00D729AB" w14:paraId="6517F948" w14:textId="77777777" w:rsidTr="0059037D">
        <w:trPr>
          <w:trHeight w:val="300"/>
          <w:jc w:val="center"/>
        </w:trPr>
        <w:tc>
          <w:tcPr>
            <w:tcW w:w="1301" w:type="dxa"/>
            <w:noWrap/>
            <w:hideMark/>
          </w:tcPr>
          <w:p w14:paraId="215FB86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0323E8D" w14:textId="77777777" w:rsidR="00221392" w:rsidRPr="00D729AB" w:rsidRDefault="00221392" w:rsidP="0059037D">
            <w:pPr>
              <w:spacing w:before="0" w:after="0"/>
              <w:rPr>
                <w:rFonts w:cs="Times New Roman"/>
                <w:sz w:val="18"/>
                <w:szCs w:val="18"/>
              </w:rPr>
            </w:pPr>
            <w:r w:rsidRPr="00D729AB">
              <w:rPr>
                <w:rFonts w:cs="Times New Roman"/>
                <w:sz w:val="18"/>
                <w:szCs w:val="18"/>
              </w:rPr>
              <w:t>Seizures</w:t>
            </w:r>
          </w:p>
        </w:tc>
        <w:tc>
          <w:tcPr>
            <w:tcW w:w="1217" w:type="dxa"/>
            <w:noWrap/>
            <w:hideMark/>
          </w:tcPr>
          <w:p w14:paraId="5296A01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E. coli, S. agalactiae, L. monocytogenes, H. influenzae, S. pneumoniae</w:t>
            </w:r>
          </w:p>
        </w:tc>
        <w:tc>
          <w:tcPr>
            <w:tcW w:w="1270" w:type="dxa"/>
            <w:noWrap/>
            <w:hideMark/>
          </w:tcPr>
          <w:p w14:paraId="77881F04" w14:textId="77777777" w:rsidR="00221392" w:rsidRPr="00D729AB" w:rsidRDefault="00221392" w:rsidP="0059037D">
            <w:pPr>
              <w:spacing w:before="0" w:after="0"/>
              <w:rPr>
                <w:rFonts w:cs="Times New Roman"/>
                <w:sz w:val="18"/>
                <w:szCs w:val="18"/>
              </w:rPr>
            </w:pPr>
            <w:r w:rsidRPr="00D729AB">
              <w:rPr>
                <w:rFonts w:cs="Times New Roman"/>
                <w:sz w:val="18"/>
                <w:szCs w:val="18"/>
              </w:rPr>
              <w:t>Cervical spondylosis</w:t>
            </w:r>
          </w:p>
        </w:tc>
        <w:tc>
          <w:tcPr>
            <w:tcW w:w="1113" w:type="dxa"/>
            <w:noWrap/>
            <w:hideMark/>
          </w:tcPr>
          <w:p w14:paraId="3C1AD10B"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Wild Poliovirus type 1, </w:t>
            </w:r>
            <w:proofErr w:type="spellStart"/>
            <w:r w:rsidRPr="00D729AB">
              <w:rPr>
                <w:rFonts w:cs="Times New Roman"/>
                <w:sz w:val="18"/>
                <w:szCs w:val="18"/>
              </w:rPr>
              <w:t>tipe</w:t>
            </w:r>
            <w:proofErr w:type="spellEnd"/>
            <w:r w:rsidRPr="00D729AB">
              <w:rPr>
                <w:rFonts w:cs="Times New Roman"/>
                <w:sz w:val="18"/>
                <w:szCs w:val="18"/>
              </w:rPr>
              <w:t xml:space="preserve"> 2, type 3</w:t>
            </w:r>
          </w:p>
        </w:tc>
        <w:tc>
          <w:tcPr>
            <w:tcW w:w="1116" w:type="dxa"/>
            <w:noWrap/>
            <w:hideMark/>
          </w:tcPr>
          <w:p w14:paraId="6BD25EBF" w14:textId="77777777" w:rsidR="00221392" w:rsidRPr="00D729AB" w:rsidRDefault="00221392" w:rsidP="0059037D">
            <w:pPr>
              <w:spacing w:before="0" w:after="0"/>
              <w:rPr>
                <w:rFonts w:cs="Times New Roman"/>
                <w:sz w:val="18"/>
                <w:szCs w:val="18"/>
              </w:rPr>
            </w:pPr>
            <w:r w:rsidRPr="00D729AB">
              <w:rPr>
                <w:rFonts w:cs="Times New Roman"/>
                <w:sz w:val="18"/>
                <w:szCs w:val="18"/>
              </w:rPr>
              <w:t>Hemiparesis</w:t>
            </w:r>
          </w:p>
        </w:tc>
        <w:tc>
          <w:tcPr>
            <w:tcW w:w="931" w:type="dxa"/>
            <w:noWrap/>
            <w:hideMark/>
          </w:tcPr>
          <w:p w14:paraId="0089B7B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3E5A3B9A" w14:textId="77777777" w:rsidR="00221392" w:rsidRPr="00D729AB" w:rsidRDefault="00221392" w:rsidP="0059037D">
            <w:pPr>
              <w:spacing w:before="0" w:after="0"/>
              <w:rPr>
                <w:rFonts w:cs="Times New Roman"/>
                <w:sz w:val="18"/>
                <w:szCs w:val="18"/>
              </w:rPr>
            </w:pPr>
            <w:r w:rsidRPr="00D729AB">
              <w:rPr>
                <w:rFonts w:cs="Times New Roman"/>
                <w:sz w:val="18"/>
                <w:szCs w:val="18"/>
              </w:rPr>
              <w:t>Permanent abscesses and fistulas</w:t>
            </w:r>
          </w:p>
        </w:tc>
        <w:tc>
          <w:tcPr>
            <w:tcW w:w="1050" w:type="dxa"/>
            <w:noWrap/>
            <w:hideMark/>
          </w:tcPr>
          <w:p w14:paraId="26AD656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5D9FD0A4" w14:textId="77777777" w:rsidTr="0059037D">
        <w:trPr>
          <w:trHeight w:val="315"/>
          <w:jc w:val="center"/>
        </w:trPr>
        <w:tc>
          <w:tcPr>
            <w:tcW w:w="1301" w:type="dxa"/>
            <w:noWrap/>
            <w:hideMark/>
          </w:tcPr>
          <w:p w14:paraId="63C3295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115641D"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Focal neurological deficit </w:t>
            </w:r>
          </w:p>
        </w:tc>
        <w:tc>
          <w:tcPr>
            <w:tcW w:w="1217" w:type="dxa"/>
            <w:noWrap/>
            <w:hideMark/>
          </w:tcPr>
          <w:p w14:paraId="3CAE9C4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w:t>
            </w:r>
          </w:p>
        </w:tc>
        <w:tc>
          <w:tcPr>
            <w:tcW w:w="1270" w:type="dxa"/>
            <w:noWrap/>
            <w:hideMark/>
          </w:tcPr>
          <w:p w14:paraId="11AD3CC9" w14:textId="77777777" w:rsidR="00221392" w:rsidRPr="00D729AB" w:rsidRDefault="00221392" w:rsidP="0059037D">
            <w:pPr>
              <w:spacing w:before="0" w:after="0"/>
              <w:rPr>
                <w:rFonts w:cs="Times New Roman"/>
                <w:sz w:val="18"/>
                <w:szCs w:val="18"/>
              </w:rPr>
            </w:pPr>
            <w:r w:rsidRPr="00D729AB">
              <w:rPr>
                <w:rFonts w:cs="Times New Roman"/>
                <w:sz w:val="18"/>
                <w:szCs w:val="18"/>
              </w:rPr>
              <w:t>Peripheral pulmonary artery stenosis</w:t>
            </w:r>
          </w:p>
        </w:tc>
        <w:tc>
          <w:tcPr>
            <w:tcW w:w="1113" w:type="dxa"/>
            <w:noWrap/>
            <w:hideMark/>
          </w:tcPr>
          <w:p w14:paraId="3E01B653"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62BC56AE" w14:textId="77777777" w:rsidR="00221392" w:rsidRPr="00D729AB" w:rsidRDefault="00221392" w:rsidP="0059037D">
            <w:pPr>
              <w:spacing w:before="0" w:after="0"/>
              <w:rPr>
                <w:rFonts w:cs="Times New Roman"/>
                <w:sz w:val="18"/>
                <w:szCs w:val="18"/>
              </w:rPr>
            </w:pPr>
            <w:r w:rsidRPr="00D729AB">
              <w:rPr>
                <w:rFonts w:cs="Times New Roman"/>
                <w:sz w:val="18"/>
                <w:szCs w:val="18"/>
              </w:rPr>
              <w:t>Hydrocephalus</w:t>
            </w:r>
          </w:p>
        </w:tc>
        <w:tc>
          <w:tcPr>
            <w:tcW w:w="931" w:type="dxa"/>
            <w:noWrap/>
            <w:hideMark/>
          </w:tcPr>
          <w:p w14:paraId="6E564AD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p>
        </w:tc>
        <w:tc>
          <w:tcPr>
            <w:tcW w:w="1033" w:type="dxa"/>
            <w:noWrap/>
            <w:hideMark/>
          </w:tcPr>
          <w:p w14:paraId="7F812C8F"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Bone cysts </w:t>
            </w:r>
          </w:p>
        </w:tc>
        <w:tc>
          <w:tcPr>
            <w:tcW w:w="1050" w:type="dxa"/>
            <w:noWrap/>
            <w:hideMark/>
          </w:tcPr>
          <w:p w14:paraId="199754E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67A3F123" w14:textId="77777777" w:rsidTr="0059037D">
        <w:trPr>
          <w:trHeight w:val="315"/>
          <w:jc w:val="center"/>
        </w:trPr>
        <w:tc>
          <w:tcPr>
            <w:tcW w:w="1301" w:type="dxa"/>
            <w:noWrap/>
            <w:hideMark/>
          </w:tcPr>
          <w:p w14:paraId="5714176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8D336AB" w14:textId="77777777" w:rsidR="00221392" w:rsidRPr="00D729AB" w:rsidRDefault="00221392" w:rsidP="0059037D">
            <w:pPr>
              <w:spacing w:before="0" w:after="0"/>
              <w:rPr>
                <w:rFonts w:cs="Times New Roman"/>
                <w:sz w:val="18"/>
                <w:szCs w:val="18"/>
              </w:rPr>
            </w:pPr>
            <w:r w:rsidRPr="00D729AB">
              <w:rPr>
                <w:rFonts w:cs="Times New Roman"/>
                <w:sz w:val="18"/>
                <w:szCs w:val="18"/>
              </w:rPr>
              <w:t>Chronic pelvic pain</w:t>
            </w:r>
          </w:p>
        </w:tc>
        <w:tc>
          <w:tcPr>
            <w:tcW w:w="1217" w:type="dxa"/>
            <w:noWrap/>
            <w:hideMark/>
          </w:tcPr>
          <w:p w14:paraId="19E50CF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trachomatis, N. gonorrhoeae </w:t>
            </w:r>
          </w:p>
        </w:tc>
        <w:tc>
          <w:tcPr>
            <w:tcW w:w="1270" w:type="dxa"/>
            <w:noWrap/>
            <w:hideMark/>
          </w:tcPr>
          <w:p w14:paraId="032E7D0E" w14:textId="77777777" w:rsidR="00221392" w:rsidRPr="00D729AB" w:rsidRDefault="00221392" w:rsidP="0059037D">
            <w:pPr>
              <w:spacing w:before="0" w:after="0"/>
              <w:rPr>
                <w:rFonts w:cs="Times New Roman"/>
                <w:sz w:val="18"/>
                <w:szCs w:val="18"/>
              </w:rPr>
            </w:pPr>
            <w:r w:rsidRPr="00D729AB">
              <w:rPr>
                <w:rFonts w:cs="Times New Roman"/>
                <w:sz w:val="18"/>
                <w:szCs w:val="18"/>
              </w:rPr>
              <w:t>Aortic valve stenosis</w:t>
            </w:r>
          </w:p>
        </w:tc>
        <w:tc>
          <w:tcPr>
            <w:tcW w:w="1113" w:type="dxa"/>
            <w:noWrap/>
            <w:hideMark/>
          </w:tcPr>
          <w:p w14:paraId="29802D19"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354ED59A" w14:textId="77777777" w:rsidR="00221392" w:rsidRPr="00D729AB" w:rsidRDefault="00221392" w:rsidP="0059037D">
            <w:pPr>
              <w:spacing w:before="0" w:after="0"/>
              <w:rPr>
                <w:rFonts w:cs="Times New Roman"/>
                <w:sz w:val="18"/>
                <w:szCs w:val="18"/>
              </w:rPr>
            </w:pPr>
            <w:r w:rsidRPr="00D729AB">
              <w:rPr>
                <w:rFonts w:cs="Times New Roman"/>
                <w:sz w:val="18"/>
                <w:szCs w:val="18"/>
              </w:rPr>
              <w:t>Migraine</w:t>
            </w:r>
          </w:p>
        </w:tc>
        <w:tc>
          <w:tcPr>
            <w:tcW w:w="931" w:type="dxa"/>
            <w:noWrap/>
            <w:hideMark/>
          </w:tcPr>
          <w:p w14:paraId="2C65444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43F9D8CC" w14:textId="77777777" w:rsidR="00221392" w:rsidRPr="00D729AB" w:rsidRDefault="00221392" w:rsidP="0059037D">
            <w:pPr>
              <w:spacing w:before="0" w:after="0"/>
              <w:rPr>
                <w:rFonts w:cs="Times New Roman"/>
                <w:sz w:val="18"/>
                <w:szCs w:val="18"/>
              </w:rPr>
            </w:pPr>
            <w:r w:rsidRPr="00D729AB">
              <w:rPr>
                <w:rFonts w:cs="Times New Roman"/>
                <w:sz w:val="18"/>
                <w:szCs w:val="18"/>
              </w:rPr>
              <w:t>Chronic back pain</w:t>
            </w:r>
          </w:p>
        </w:tc>
        <w:tc>
          <w:tcPr>
            <w:tcW w:w="1050" w:type="dxa"/>
            <w:noWrap/>
            <w:hideMark/>
          </w:tcPr>
          <w:p w14:paraId="62FEE4F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andida spp. </w:t>
            </w:r>
          </w:p>
        </w:tc>
      </w:tr>
      <w:tr w:rsidR="00221392" w:rsidRPr="00D729AB" w14:paraId="301190EA" w14:textId="77777777" w:rsidTr="0059037D">
        <w:trPr>
          <w:trHeight w:val="300"/>
          <w:jc w:val="center"/>
        </w:trPr>
        <w:tc>
          <w:tcPr>
            <w:tcW w:w="1301" w:type="dxa"/>
            <w:noWrap/>
            <w:hideMark/>
          </w:tcPr>
          <w:p w14:paraId="1766B82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AB2EA2F" w14:textId="77777777" w:rsidR="00221392" w:rsidRPr="00D729AB" w:rsidRDefault="00221392" w:rsidP="0059037D">
            <w:pPr>
              <w:spacing w:before="0" w:after="0"/>
              <w:rPr>
                <w:rFonts w:cs="Times New Roman"/>
                <w:sz w:val="18"/>
                <w:szCs w:val="18"/>
              </w:rPr>
            </w:pPr>
            <w:r w:rsidRPr="00D729AB">
              <w:rPr>
                <w:rFonts w:cs="Times New Roman"/>
                <w:sz w:val="18"/>
                <w:szCs w:val="18"/>
              </w:rPr>
              <w:t>Crohn's disease</w:t>
            </w:r>
          </w:p>
        </w:tc>
        <w:tc>
          <w:tcPr>
            <w:tcW w:w="1217" w:type="dxa"/>
            <w:noWrap/>
            <w:hideMark/>
          </w:tcPr>
          <w:p w14:paraId="1CCEF441"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jejuni</w:t>
            </w:r>
            <w:proofErr w:type="spellEnd"/>
            <w:r w:rsidRPr="00D729AB">
              <w:rPr>
                <w:rFonts w:cs="Times New Roman"/>
                <w:i/>
                <w:iCs/>
                <w:sz w:val="18"/>
                <w:szCs w:val="18"/>
                <w:lang w:val="es-EC"/>
              </w:rPr>
              <w:t xml:space="preserve">, Salmonella no tifoide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colitic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nterohemorrágica, Listeria</w:t>
            </w:r>
          </w:p>
        </w:tc>
        <w:tc>
          <w:tcPr>
            <w:tcW w:w="1270" w:type="dxa"/>
            <w:noWrap/>
            <w:hideMark/>
          </w:tcPr>
          <w:p w14:paraId="4A7D19A9" w14:textId="77777777" w:rsidR="00221392" w:rsidRPr="00D729AB" w:rsidRDefault="00221392" w:rsidP="0059037D">
            <w:pPr>
              <w:spacing w:before="0" w:after="0"/>
              <w:rPr>
                <w:rFonts w:cs="Times New Roman"/>
                <w:sz w:val="18"/>
                <w:szCs w:val="18"/>
              </w:rPr>
            </w:pPr>
            <w:r w:rsidRPr="00D729AB">
              <w:rPr>
                <w:rFonts w:cs="Times New Roman"/>
                <w:sz w:val="18"/>
                <w:szCs w:val="18"/>
              </w:rPr>
              <w:t>Pulmonary valve stenosis</w:t>
            </w:r>
          </w:p>
        </w:tc>
        <w:tc>
          <w:tcPr>
            <w:tcW w:w="1113" w:type="dxa"/>
            <w:noWrap/>
            <w:hideMark/>
          </w:tcPr>
          <w:p w14:paraId="3C4E3D24"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208C5244"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Learning disabilities </w:t>
            </w:r>
          </w:p>
        </w:tc>
        <w:tc>
          <w:tcPr>
            <w:tcW w:w="931" w:type="dxa"/>
            <w:noWrap/>
            <w:hideMark/>
          </w:tcPr>
          <w:p w14:paraId="423CB96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2EA218FC" w14:textId="77777777" w:rsidR="00221392" w:rsidRPr="00D729AB" w:rsidRDefault="00221392" w:rsidP="0059037D">
            <w:pPr>
              <w:spacing w:before="0" w:after="0"/>
              <w:rPr>
                <w:rFonts w:cs="Times New Roman"/>
                <w:sz w:val="18"/>
                <w:szCs w:val="18"/>
              </w:rPr>
            </w:pPr>
            <w:r w:rsidRPr="00D729AB">
              <w:rPr>
                <w:rFonts w:cs="Times New Roman"/>
                <w:sz w:val="18"/>
                <w:szCs w:val="18"/>
              </w:rPr>
              <w:t>Nerve compression Syndrome</w:t>
            </w:r>
          </w:p>
        </w:tc>
        <w:tc>
          <w:tcPr>
            <w:tcW w:w="1050" w:type="dxa"/>
            <w:noWrap/>
            <w:hideMark/>
          </w:tcPr>
          <w:p w14:paraId="1BA5509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andida spp. </w:t>
            </w:r>
          </w:p>
        </w:tc>
      </w:tr>
      <w:tr w:rsidR="00221392" w:rsidRPr="00D729AB" w14:paraId="0E72D6BA" w14:textId="77777777" w:rsidTr="0059037D">
        <w:trPr>
          <w:trHeight w:val="315"/>
          <w:jc w:val="center"/>
        </w:trPr>
        <w:tc>
          <w:tcPr>
            <w:tcW w:w="1301" w:type="dxa"/>
            <w:noWrap/>
            <w:hideMark/>
          </w:tcPr>
          <w:p w14:paraId="2CF1359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CA2318F" w14:textId="77777777" w:rsidR="00221392" w:rsidRPr="00D729AB" w:rsidRDefault="00221392" w:rsidP="0059037D">
            <w:pPr>
              <w:spacing w:before="0" w:after="0"/>
              <w:rPr>
                <w:rFonts w:cs="Times New Roman"/>
                <w:sz w:val="18"/>
                <w:szCs w:val="18"/>
              </w:rPr>
            </w:pPr>
            <w:r w:rsidRPr="00D729AB">
              <w:rPr>
                <w:rFonts w:cs="Times New Roman"/>
                <w:sz w:val="18"/>
                <w:szCs w:val="18"/>
              </w:rPr>
              <w:t>Restrictive lung disease</w:t>
            </w:r>
          </w:p>
        </w:tc>
        <w:tc>
          <w:tcPr>
            <w:tcW w:w="1217" w:type="dxa"/>
            <w:noWrap/>
            <w:hideMark/>
          </w:tcPr>
          <w:p w14:paraId="355401E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 H. influenzae</w:t>
            </w:r>
          </w:p>
        </w:tc>
        <w:tc>
          <w:tcPr>
            <w:tcW w:w="1270" w:type="dxa"/>
            <w:noWrap/>
            <w:hideMark/>
          </w:tcPr>
          <w:p w14:paraId="72D9FBA4" w14:textId="77777777" w:rsidR="00221392" w:rsidRPr="00D729AB" w:rsidRDefault="00221392" w:rsidP="0059037D">
            <w:pPr>
              <w:spacing w:before="0" w:after="0"/>
              <w:rPr>
                <w:rFonts w:cs="Times New Roman"/>
                <w:sz w:val="18"/>
                <w:szCs w:val="18"/>
              </w:rPr>
            </w:pPr>
            <w:r w:rsidRPr="00D729AB">
              <w:rPr>
                <w:rFonts w:cs="Times New Roman"/>
                <w:sz w:val="18"/>
                <w:szCs w:val="18"/>
              </w:rPr>
              <w:t>Pulmonary fibrosis</w:t>
            </w:r>
          </w:p>
        </w:tc>
        <w:tc>
          <w:tcPr>
            <w:tcW w:w="1113" w:type="dxa"/>
            <w:noWrap/>
            <w:hideMark/>
          </w:tcPr>
          <w:p w14:paraId="2F97C508"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6C6E808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6456C7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1060197C" w14:textId="77777777" w:rsidR="00221392" w:rsidRPr="00D729AB" w:rsidRDefault="00221392" w:rsidP="0059037D">
            <w:pPr>
              <w:spacing w:before="0" w:after="0"/>
              <w:rPr>
                <w:rFonts w:cs="Times New Roman"/>
                <w:sz w:val="18"/>
                <w:szCs w:val="18"/>
              </w:rPr>
            </w:pPr>
            <w:r w:rsidRPr="00D729AB">
              <w:rPr>
                <w:rFonts w:cs="Times New Roman"/>
                <w:sz w:val="18"/>
                <w:szCs w:val="18"/>
              </w:rPr>
              <w:t>Genitourinary granulomas</w:t>
            </w:r>
          </w:p>
        </w:tc>
        <w:tc>
          <w:tcPr>
            <w:tcW w:w="1050" w:type="dxa"/>
            <w:noWrap/>
            <w:hideMark/>
          </w:tcPr>
          <w:p w14:paraId="51BE594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1153D18B" w14:textId="77777777" w:rsidTr="0059037D">
        <w:trPr>
          <w:trHeight w:val="315"/>
          <w:jc w:val="center"/>
        </w:trPr>
        <w:tc>
          <w:tcPr>
            <w:tcW w:w="1301" w:type="dxa"/>
            <w:noWrap/>
            <w:hideMark/>
          </w:tcPr>
          <w:p w14:paraId="66A4555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969E3A9" w14:textId="77777777" w:rsidR="00221392" w:rsidRPr="00D729AB" w:rsidRDefault="00221392" w:rsidP="0059037D">
            <w:pPr>
              <w:spacing w:before="0" w:after="0"/>
              <w:rPr>
                <w:rFonts w:cs="Times New Roman"/>
                <w:sz w:val="18"/>
                <w:szCs w:val="18"/>
              </w:rPr>
            </w:pPr>
            <w:r w:rsidRPr="00D729AB">
              <w:rPr>
                <w:rFonts w:cs="Times New Roman"/>
                <w:sz w:val="18"/>
                <w:szCs w:val="18"/>
              </w:rPr>
              <w:t>Hepatic artery stenosis</w:t>
            </w:r>
          </w:p>
        </w:tc>
        <w:tc>
          <w:tcPr>
            <w:tcW w:w="1217" w:type="dxa"/>
            <w:noWrap/>
            <w:hideMark/>
          </w:tcPr>
          <w:p w14:paraId="7E4F9F0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K. pneumoniae, E. coli, Enterobacte</w:t>
            </w:r>
            <w:r w:rsidRPr="00D729AB">
              <w:rPr>
                <w:rFonts w:cs="Times New Roman"/>
                <w:i/>
                <w:iCs/>
                <w:sz w:val="18"/>
                <w:szCs w:val="18"/>
              </w:rPr>
              <w:lastRenderedPageBreak/>
              <w:t xml:space="preserve">r spp., Proteus spp., </w:t>
            </w:r>
            <w:proofErr w:type="spellStart"/>
            <w:r w:rsidRPr="00D729AB">
              <w:rPr>
                <w:rFonts w:cs="Times New Roman"/>
                <w:i/>
                <w:iCs/>
                <w:sz w:val="18"/>
                <w:szCs w:val="18"/>
              </w:rPr>
              <w:t>Pseudomona</w:t>
            </w:r>
            <w:proofErr w:type="spellEnd"/>
            <w:r w:rsidRPr="00D729AB">
              <w:rPr>
                <w:rFonts w:cs="Times New Roman"/>
                <w:i/>
                <w:iCs/>
                <w:sz w:val="18"/>
                <w:szCs w:val="18"/>
              </w:rPr>
              <w:t xml:space="preserve"> spp. </w:t>
            </w:r>
          </w:p>
        </w:tc>
        <w:tc>
          <w:tcPr>
            <w:tcW w:w="1270" w:type="dxa"/>
            <w:noWrap/>
            <w:hideMark/>
          </w:tcPr>
          <w:p w14:paraId="4F960C64" w14:textId="77777777" w:rsidR="00221392" w:rsidRPr="00D729AB" w:rsidRDefault="00221392" w:rsidP="0059037D">
            <w:pPr>
              <w:spacing w:before="0" w:after="0"/>
              <w:rPr>
                <w:rFonts w:cs="Times New Roman"/>
                <w:sz w:val="18"/>
                <w:szCs w:val="18"/>
              </w:rPr>
            </w:pPr>
            <w:r w:rsidRPr="00D729AB">
              <w:rPr>
                <w:rFonts w:cs="Times New Roman"/>
                <w:sz w:val="18"/>
                <w:szCs w:val="18"/>
              </w:rPr>
              <w:lastRenderedPageBreak/>
              <w:t>Fractures</w:t>
            </w:r>
          </w:p>
        </w:tc>
        <w:tc>
          <w:tcPr>
            <w:tcW w:w="1113" w:type="dxa"/>
            <w:noWrap/>
            <w:hideMark/>
          </w:tcPr>
          <w:p w14:paraId="4A66419A"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Wild Poliovirus type 1, </w:t>
            </w:r>
            <w:proofErr w:type="spellStart"/>
            <w:r w:rsidRPr="00D729AB">
              <w:rPr>
                <w:rFonts w:cs="Times New Roman"/>
                <w:sz w:val="18"/>
                <w:szCs w:val="18"/>
              </w:rPr>
              <w:t>tipe</w:t>
            </w:r>
            <w:proofErr w:type="spellEnd"/>
            <w:r w:rsidRPr="00D729AB">
              <w:rPr>
                <w:rFonts w:cs="Times New Roman"/>
                <w:sz w:val="18"/>
                <w:szCs w:val="18"/>
              </w:rPr>
              <w:t xml:space="preserve"> 2, type 3</w:t>
            </w:r>
          </w:p>
        </w:tc>
        <w:tc>
          <w:tcPr>
            <w:tcW w:w="1116" w:type="dxa"/>
            <w:noWrap/>
            <w:hideMark/>
          </w:tcPr>
          <w:p w14:paraId="4FEF92A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34D9E51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26375836" w14:textId="77777777" w:rsidR="00221392" w:rsidRPr="00D729AB" w:rsidRDefault="00221392" w:rsidP="0059037D">
            <w:pPr>
              <w:spacing w:before="0" w:after="0"/>
              <w:rPr>
                <w:rFonts w:cs="Times New Roman"/>
                <w:sz w:val="18"/>
                <w:szCs w:val="18"/>
              </w:rPr>
            </w:pPr>
            <w:r w:rsidRPr="00D729AB">
              <w:rPr>
                <w:rFonts w:cs="Times New Roman"/>
                <w:sz w:val="18"/>
                <w:szCs w:val="18"/>
              </w:rPr>
              <w:t>Kidney abscesses</w:t>
            </w:r>
          </w:p>
        </w:tc>
        <w:tc>
          <w:tcPr>
            <w:tcW w:w="1050" w:type="dxa"/>
            <w:noWrap/>
            <w:hideMark/>
          </w:tcPr>
          <w:p w14:paraId="343FDED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417FF5B0" w14:textId="77777777" w:rsidTr="0059037D">
        <w:trPr>
          <w:trHeight w:val="300"/>
          <w:jc w:val="center"/>
        </w:trPr>
        <w:tc>
          <w:tcPr>
            <w:tcW w:w="1301" w:type="dxa"/>
            <w:noWrap/>
            <w:hideMark/>
          </w:tcPr>
          <w:p w14:paraId="579A7E43"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CEAB617" w14:textId="77777777" w:rsidR="00221392" w:rsidRPr="00D729AB" w:rsidRDefault="00221392" w:rsidP="0059037D">
            <w:pPr>
              <w:spacing w:before="0" w:after="0"/>
              <w:rPr>
                <w:rFonts w:cs="Times New Roman"/>
                <w:sz w:val="18"/>
                <w:szCs w:val="18"/>
              </w:rPr>
            </w:pPr>
            <w:r w:rsidRPr="00D729AB">
              <w:rPr>
                <w:rFonts w:cs="Times New Roman"/>
                <w:sz w:val="18"/>
                <w:szCs w:val="18"/>
              </w:rPr>
              <w:t>Hydrocephalus</w:t>
            </w:r>
          </w:p>
        </w:tc>
        <w:tc>
          <w:tcPr>
            <w:tcW w:w="1217" w:type="dxa"/>
            <w:noWrap/>
            <w:hideMark/>
          </w:tcPr>
          <w:p w14:paraId="335883D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E. coli, S. agalactiae, L. monocytogenes, H. influenzae, S. pneumoniae</w:t>
            </w:r>
          </w:p>
        </w:tc>
        <w:tc>
          <w:tcPr>
            <w:tcW w:w="1270" w:type="dxa"/>
            <w:noWrap/>
            <w:hideMark/>
          </w:tcPr>
          <w:p w14:paraId="65C5E59B" w14:textId="77777777" w:rsidR="00221392" w:rsidRPr="00D729AB" w:rsidRDefault="00221392" w:rsidP="0059037D">
            <w:pPr>
              <w:spacing w:before="0" w:after="0"/>
              <w:rPr>
                <w:rFonts w:cs="Times New Roman"/>
                <w:sz w:val="18"/>
                <w:szCs w:val="18"/>
              </w:rPr>
            </w:pPr>
            <w:r w:rsidRPr="00D729AB">
              <w:rPr>
                <w:rFonts w:cs="Times New Roman"/>
                <w:sz w:val="18"/>
                <w:szCs w:val="18"/>
              </w:rPr>
              <w:t>Shingles</w:t>
            </w:r>
          </w:p>
        </w:tc>
        <w:tc>
          <w:tcPr>
            <w:tcW w:w="1113" w:type="dxa"/>
            <w:noWrap/>
            <w:hideMark/>
          </w:tcPr>
          <w:p w14:paraId="74064EBC" w14:textId="77777777" w:rsidR="00221392" w:rsidRPr="00D729AB" w:rsidRDefault="00221392" w:rsidP="0059037D">
            <w:pPr>
              <w:spacing w:before="0" w:after="0"/>
              <w:rPr>
                <w:rFonts w:cs="Times New Roman"/>
                <w:sz w:val="18"/>
                <w:szCs w:val="18"/>
              </w:rPr>
            </w:pPr>
            <w:r w:rsidRPr="00D729AB">
              <w:rPr>
                <w:rFonts w:cs="Times New Roman"/>
                <w:sz w:val="18"/>
                <w:szCs w:val="18"/>
              </w:rPr>
              <w:t>Varicella-zoster virus</w:t>
            </w:r>
          </w:p>
        </w:tc>
        <w:tc>
          <w:tcPr>
            <w:tcW w:w="1116" w:type="dxa"/>
            <w:noWrap/>
            <w:hideMark/>
          </w:tcPr>
          <w:p w14:paraId="310783E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085CD7D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6CD21F09" w14:textId="77777777" w:rsidR="00221392" w:rsidRPr="00D729AB" w:rsidRDefault="00221392" w:rsidP="0059037D">
            <w:pPr>
              <w:spacing w:before="0" w:after="0"/>
              <w:rPr>
                <w:rFonts w:cs="Times New Roman"/>
                <w:sz w:val="18"/>
                <w:szCs w:val="18"/>
              </w:rPr>
            </w:pPr>
            <w:r w:rsidRPr="00D729AB">
              <w:rPr>
                <w:rFonts w:cs="Times New Roman"/>
                <w:sz w:val="18"/>
                <w:szCs w:val="18"/>
              </w:rPr>
              <w:t>Focal Renal Abscesses</w:t>
            </w:r>
          </w:p>
        </w:tc>
        <w:tc>
          <w:tcPr>
            <w:tcW w:w="1050" w:type="dxa"/>
            <w:noWrap/>
            <w:hideMark/>
          </w:tcPr>
          <w:p w14:paraId="53FD8FBC"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EC"/>
              </w:rPr>
              <w:t xml:space="preserve">C. </w:t>
            </w:r>
            <w:proofErr w:type="spellStart"/>
            <w:r w:rsidRPr="00D729AB">
              <w:rPr>
                <w:rFonts w:cs="Times New Roman"/>
                <w:i/>
                <w:iCs/>
                <w:sz w:val="18"/>
                <w:szCs w:val="18"/>
                <w:lang w:val="es-EC"/>
              </w:rPr>
              <w:t>neoformans</w:t>
            </w:r>
            <w:proofErr w:type="spellEnd"/>
            <w:r w:rsidRPr="00D729AB">
              <w:rPr>
                <w:rFonts w:cs="Times New Roman"/>
                <w:i/>
                <w:iCs/>
                <w:sz w:val="18"/>
                <w:szCs w:val="18"/>
                <w:lang w:val="es-EC"/>
              </w:rPr>
              <w:t xml:space="preserve"> </w:t>
            </w:r>
          </w:p>
        </w:tc>
      </w:tr>
      <w:tr w:rsidR="00221392" w:rsidRPr="00D729AB" w14:paraId="58BA7820" w14:textId="77777777" w:rsidTr="0059037D">
        <w:trPr>
          <w:trHeight w:val="300"/>
          <w:jc w:val="center"/>
        </w:trPr>
        <w:tc>
          <w:tcPr>
            <w:tcW w:w="1301" w:type="dxa"/>
            <w:noWrap/>
            <w:hideMark/>
          </w:tcPr>
          <w:p w14:paraId="65014B5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DB3F961" w14:textId="77777777" w:rsidR="00221392" w:rsidRPr="00D729AB" w:rsidRDefault="00221392" w:rsidP="0059037D">
            <w:pPr>
              <w:spacing w:before="0" w:after="0"/>
              <w:rPr>
                <w:rFonts w:cs="Times New Roman"/>
                <w:sz w:val="18"/>
                <w:szCs w:val="18"/>
              </w:rPr>
            </w:pPr>
            <w:r w:rsidRPr="00D729AB">
              <w:rPr>
                <w:rFonts w:cs="Times New Roman"/>
                <w:sz w:val="18"/>
                <w:szCs w:val="18"/>
              </w:rPr>
              <w:t>Recurrent infections</w:t>
            </w:r>
          </w:p>
        </w:tc>
        <w:tc>
          <w:tcPr>
            <w:tcW w:w="1217" w:type="dxa"/>
            <w:noWrap/>
            <w:hideMark/>
          </w:tcPr>
          <w:p w14:paraId="7C7307F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64051672" w14:textId="77777777" w:rsidR="00221392" w:rsidRPr="00D729AB" w:rsidRDefault="00221392" w:rsidP="0059037D">
            <w:pPr>
              <w:spacing w:before="0" w:after="0"/>
              <w:rPr>
                <w:rFonts w:cs="Times New Roman"/>
                <w:sz w:val="18"/>
                <w:szCs w:val="18"/>
              </w:rPr>
            </w:pPr>
            <w:r w:rsidRPr="00D729AB">
              <w:rPr>
                <w:rFonts w:cs="Times New Roman"/>
                <w:sz w:val="18"/>
                <w:szCs w:val="18"/>
              </w:rPr>
              <w:t>Pulmonary hypertension</w:t>
            </w:r>
          </w:p>
        </w:tc>
        <w:tc>
          <w:tcPr>
            <w:tcW w:w="1113" w:type="dxa"/>
            <w:noWrap/>
            <w:hideMark/>
          </w:tcPr>
          <w:p w14:paraId="323B0887" w14:textId="77777777" w:rsidR="00221392" w:rsidRPr="00D729AB" w:rsidRDefault="00221392" w:rsidP="0059037D">
            <w:pPr>
              <w:spacing w:before="0" w:after="0"/>
              <w:rPr>
                <w:rFonts w:cs="Times New Roman"/>
                <w:sz w:val="18"/>
                <w:szCs w:val="18"/>
              </w:rPr>
            </w:pPr>
            <w:r w:rsidRPr="00D729AB">
              <w:rPr>
                <w:rFonts w:cs="Times New Roman"/>
                <w:sz w:val="18"/>
                <w:szCs w:val="18"/>
              </w:rPr>
              <w:t>HIV</w:t>
            </w:r>
          </w:p>
        </w:tc>
        <w:tc>
          <w:tcPr>
            <w:tcW w:w="1116" w:type="dxa"/>
            <w:noWrap/>
            <w:hideMark/>
          </w:tcPr>
          <w:p w14:paraId="1DC2F93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5BDF621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23C3AFAE" w14:textId="77777777" w:rsidR="00221392" w:rsidRPr="00D729AB" w:rsidRDefault="00221392" w:rsidP="0059037D">
            <w:pPr>
              <w:spacing w:before="0" w:after="0"/>
              <w:rPr>
                <w:rFonts w:cs="Times New Roman"/>
                <w:sz w:val="18"/>
                <w:szCs w:val="18"/>
              </w:rPr>
            </w:pPr>
            <w:r w:rsidRPr="00D729AB">
              <w:rPr>
                <w:rFonts w:cs="Times New Roman"/>
                <w:sz w:val="18"/>
                <w:szCs w:val="18"/>
              </w:rPr>
              <w:t>Penile ulcers</w:t>
            </w:r>
          </w:p>
        </w:tc>
        <w:tc>
          <w:tcPr>
            <w:tcW w:w="1050" w:type="dxa"/>
            <w:noWrap/>
            <w:hideMark/>
          </w:tcPr>
          <w:p w14:paraId="2537621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neoformans </w:t>
            </w:r>
          </w:p>
        </w:tc>
      </w:tr>
      <w:tr w:rsidR="00221392" w:rsidRPr="00D729AB" w14:paraId="22387DAE" w14:textId="77777777" w:rsidTr="0059037D">
        <w:trPr>
          <w:trHeight w:val="300"/>
          <w:jc w:val="center"/>
        </w:trPr>
        <w:tc>
          <w:tcPr>
            <w:tcW w:w="1301" w:type="dxa"/>
            <w:noWrap/>
            <w:hideMark/>
          </w:tcPr>
          <w:p w14:paraId="049F3BD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BC692BF" w14:textId="77777777" w:rsidR="00221392" w:rsidRPr="00D729AB" w:rsidRDefault="00221392" w:rsidP="0059037D">
            <w:pPr>
              <w:spacing w:before="0" w:after="0"/>
              <w:rPr>
                <w:rFonts w:cs="Times New Roman"/>
                <w:sz w:val="18"/>
                <w:szCs w:val="18"/>
              </w:rPr>
            </w:pPr>
            <w:r w:rsidRPr="00D729AB">
              <w:rPr>
                <w:rFonts w:cs="Times New Roman"/>
                <w:sz w:val="18"/>
                <w:szCs w:val="18"/>
              </w:rPr>
              <w:t>IgA-predominant infectious nephritis</w:t>
            </w:r>
          </w:p>
        </w:tc>
        <w:tc>
          <w:tcPr>
            <w:tcW w:w="1217" w:type="dxa"/>
            <w:noWrap/>
            <w:hideMark/>
          </w:tcPr>
          <w:p w14:paraId="3BF890B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yogenes, S. viridians, Staphylococcus spp., S. pneumoniae, N. meningitidis</w:t>
            </w:r>
          </w:p>
        </w:tc>
        <w:tc>
          <w:tcPr>
            <w:tcW w:w="1270" w:type="dxa"/>
            <w:noWrap/>
            <w:hideMark/>
          </w:tcPr>
          <w:p w14:paraId="49D4828A" w14:textId="77777777" w:rsidR="00221392" w:rsidRPr="00D729AB" w:rsidRDefault="00221392" w:rsidP="0059037D">
            <w:pPr>
              <w:spacing w:before="0" w:after="0"/>
              <w:rPr>
                <w:rFonts w:cs="Times New Roman"/>
                <w:sz w:val="18"/>
                <w:szCs w:val="18"/>
              </w:rPr>
            </w:pPr>
            <w:r w:rsidRPr="00D729AB">
              <w:rPr>
                <w:rFonts w:cs="Times New Roman"/>
                <w:sz w:val="18"/>
                <w:szCs w:val="18"/>
              </w:rPr>
              <w:t>Lateral instability of the knee</w:t>
            </w:r>
          </w:p>
        </w:tc>
        <w:tc>
          <w:tcPr>
            <w:tcW w:w="1113" w:type="dxa"/>
            <w:noWrap/>
            <w:hideMark/>
          </w:tcPr>
          <w:p w14:paraId="78A0BB9A" w14:textId="77777777" w:rsidR="00221392" w:rsidRPr="00D729AB" w:rsidRDefault="00221392" w:rsidP="0059037D">
            <w:pPr>
              <w:spacing w:before="0" w:after="0"/>
              <w:rPr>
                <w:rFonts w:cs="Times New Roman"/>
                <w:sz w:val="18"/>
                <w:szCs w:val="18"/>
              </w:rPr>
            </w:pPr>
            <w:r w:rsidRPr="00D729AB">
              <w:rPr>
                <w:rFonts w:cs="Times New Roman"/>
                <w:sz w:val="18"/>
                <w:szCs w:val="18"/>
              </w:rPr>
              <w:t>Wild Poliovirus type 1</w:t>
            </w:r>
          </w:p>
        </w:tc>
        <w:tc>
          <w:tcPr>
            <w:tcW w:w="1116" w:type="dxa"/>
            <w:noWrap/>
            <w:hideMark/>
          </w:tcPr>
          <w:p w14:paraId="4949EA1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33A785B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3CC2CC19"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Penile </w:t>
            </w:r>
            <w:proofErr w:type="spellStart"/>
            <w:r w:rsidRPr="00D729AB">
              <w:rPr>
                <w:rFonts w:cs="Times New Roman"/>
                <w:sz w:val="18"/>
                <w:szCs w:val="18"/>
              </w:rPr>
              <w:t>pseudotumors</w:t>
            </w:r>
            <w:proofErr w:type="spellEnd"/>
          </w:p>
        </w:tc>
        <w:tc>
          <w:tcPr>
            <w:tcW w:w="1050" w:type="dxa"/>
            <w:noWrap/>
            <w:hideMark/>
          </w:tcPr>
          <w:p w14:paraId="181CC18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neoformans </w:t>
            </w:r>
          </w:p>
        </w:tc>
      </w:tr>
      <w:tr w:rsidR="00221392" w:rsidRPr="00D729AB" w14:paraId="173F1AC4" w14:textId="77777777" w:rsidTr="0059037D">
        <w:trPr>
          <w:trHeight w:val="300"/>
          <w:jc w:val="center"/>
        </w:trPr>
        <w:tc>
          <w:tcPr>
            <w:tcW w:w="1301" w:type="dxa"/>
            <w:noWrap/>
            <w:hideMark/>
          </w:tcPr>
          <w:p w14:paraId="6C3A53CD"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14ADC647"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Trigeminal neuralgia </w:t>
            </w:r>
          </w:p>
        </w:tc>
        <w:tc>
          <w:tcPr>
            <w:tcW w:w="1217" w:type="dxa"/>
            <w:noWrap/>
            <w:hideMark/>
          </w:tcPr>
          <w:p w14:paraId="699C4D5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B. burgdorferi</w:t>
            </w:r>
          </w:p>
        </w:tc>
        <w:tc>
          <w:tcPr>
            <w:tcW w:w="1270" w:type="dxa"/>
            <w:noWrap/>
            <w:hideMark/>
          </w:tcPr>
          <w:p w14:paraId="2C50ABC6" w14:textId="77777777" w:rsidR="00221392" w:rsidRPr="00D729AB" w:rsidRDefault="00221392" w:rsidP="0059037D">
            <w:pPr>
              <w:spacing w:before="0" w:after="0"/>
              <w:rPr>
                <w:rFonts w:cs="Times New Roman"/>
                <w:sz w:val="18"/>
                <w:szCs w:val="18"/>
              </w:rPr>
            </w:pPr>
            <w:r w:rsidRPr="00D729AB">
              <w:rPr>
                <w:rFonts w:cs="Times New Roman"/>
                <w:sz w:val="18"/>
                <w:szCs w:val="18"/>
              </w:rPr>
              <w:t>Axonal mononeuropathies</w:t>
            </w:r>
          </w:p>
        </w:tc>
        <w:tc>
          <w:tcPr>
            <w:tcW w:w="1113" w:type="dxa"/>
            <w:noWrap/>
            <w:hideMark/>
          </w:tcPr>
          <w:p w14:paraId="2DDA8D3E"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346953D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7C27AE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0AF0FBC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9F7ECA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1FF6255" w14:textId="77777777" w:rsidTr="0059037D">
        <w:trPr>
          <w:trHeight w:val="300"/>
          <w:jc w:val="center"/>
        </w:trPr>
        <w:tc>
          <w:tcPr>
            <w:tcW w:w="1301" w:type="dxa"/>
            <w:noWrap/>
            <w:hideMark/>
          </w:tcPr>
          <w:p w14:paraId="6AF27EF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3FE62B5" w14:textId="77777777" w:rsidR="00221392" w:rsidRPr="00D729AB" w:rsidRDefault="00221392" w:rsidP="0059037D">
            <w:pPr>
              <w:spacing w:before="0" w:after="0"/>
              <w:rPr>
                <w:rFonts w:cs="Times New Roman"/>
                <w:sz w:val="18"/>
                <w:szCs w:val="18"/>
              </w:rPr>
            </w:pPr>
            <w:r w:rsidRPr="00D729AB">
              <w:rPr>
                <w:rFonts w:cs="Times New Roman"/>
                <w:sz w:val="18"/>
                <w:szCs w:val="18"/>
              </w:rPr>
              <w:t>Facial nerve neuropathy</w:t>
            </w:r>
          </w:p>
        </w:tc>
        <w:tc>
          <w:tcPr>
            <w:tcW w:w="1217" w:type="dxa"/>
            <w:noWrap/>
            <w:hideMark/>
          </w:tcPr>
          <w:p w14:paraId="011DBFF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B. burgdorferi</w:t>
            </w:r>
          </w:p>
        </w:tc>
        <w:tc>
          <w:tcPr>
            <w:tcW w:w="1270" w:type="dxa"/>
            <w:noWrap/>
            <w:hideMark/>
          </w:tcPr>
          <w:p w14:paraId="6D59B367" w14:textId="77777777" w:rsidR="00221392" w:rsidRPr="00D729AB" w:rsidRDefault="00221392" w:rsidP="0059037D">
            <w:pPr>
              <w:spacing w:before="0" w:after="0"/>
              <w:rPr>
                <w:rFonts w:cs="Times New Roman"/>
                <w:sz w:val="18"/>
                <w:szCs w:val="18"/>
              </w:rPr>
            </w:pPr>
            <w:r w:rsidRPr="00D729AB">
              <w:rPr>
                <w:rFonts w:cs="Times New Roman"/>
                <w:sz w:val="18"/>
                <w:szCs w:val="18"/>
              </w:rPr>
              <w:t>Postherpetic neuralgia</w:t>
            </w:r>
          </w:p>
        </w:tc>
        <w:tc>
          <w:tcPr>
            <w:tcW w:w="1113" w:type="dxa"/>
            <w:noWrap/>
            <w:hideMark/>
          </w:tcPr>
          <w:p w14:paraId="2544665D" w14:textId="77777777" w:rsidR="00221392" w:rsidRPr="00D729AB" w:rsidRDefault="00221392" w:rsidP="0059037D">
            <w:pPr>
              <w:spacing w:before="0" w:after="0"/>
              <w:rPr>
                <w:rFonts w:cs="Times New Roman"/>
                <w:sz w:val="18"/>
                <w:szCs w:val="18"/>
              </w:rPr>
            </w:pPr>
            <w:r w:rsidRPr="00D729AB">
              <w:rPr>
                <w:rFonts w:cs="Times New Roman"/>
                <w:sz w:val="18"/>
                <w:szCs w:val="18"/>
              </w:rPr>
              <w:t>Varicella-zoster virus</w:t>
            </w:r>
          </w:p>
        </w:tc>
        <w:tc>
          <w:tcPr>
            <w:tcW w:w="1116" w:type="dxa"/>
            <w:noWrap/>
            <w:hideMark/>
          </w:tcPr>
          <w:p w14:paraId="4C17CB0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7D4FC8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0E87BD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01E4CFA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600DEEB" w14:textId="77777777" w:rsidTr="0059037D">
        <w:trPr>
          <w:trHeight w:val="300"/>
          <w:jc w:val="center"/>
        </w:trPr>
        <w:tc>
          <w:tcPr>
            <w:tcW w:w="1301" w:type="dxa"/>
            <w:noWrap/>
            <w:hideMark/>
          </w:tcPr>
          <w:p w14:paraId="7D6C2BD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9DB13ED" w14:textId="77777777" w:rsidR="00221392" w:rsidRPr="00D729AB" w:rsidRDefault="00221392" w:rsidP="0059037D">
            <w:pPr>
              <w:spacing w:before="0" w:after="0"/>
              <w:rPr>
                <w:rFonts w:cs="Times New Roman"/>
                <w:sz w:val="18"/>
                <w:szCs w:val="18"/>
              </w:rPr>
            </w:pPr>
            <w:r w:rsidRPr="00D729AB">
              <w:rPr>
                <w:rFonts w:cs="Times New Roman"/>
                <w:sz w:val="18"/>
                <w:szCs w:val="18"/>
              </w:rPr>
              <w:t>Trigeminal nerve neuropathy</w:t>
            </w:r>
          </w:p>
        </w:tc>
        <w:tc>
          <w:tcPr>
            <w:tcW w:w="1217" w:type="dxa"/>
            <w:noWrap/>
            <w:hideMark/>
          </w:tcPr>
          <w:p w14:paraId="24983AC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B. burgdorferi</w:t>
            </w:r>
          </w:p>
        </w:tc>
        <w:tc>
          <w:tcPr>
            <w:tcW w:w="1270" w:type="dxa"/>
            <w:noWrap/>
            <w:hideMark/>
          </w:tcPr>
          <w:p w14:paraId="7F128E72" w14:textId="77777777" w:rsidR="00221392" w:rsidRPr="00D729AB" w:rsidRDefault="00221392" w:rsidP="0059037D">
            <w:pPr>
              <w:spacing w:before="0" w:after="0"/>
              <w:rPr>
                <w:rFonts w:cs="Times New Roman"/>
                <w:sz w:val="18"/>
                <w:szCs w:val="18"/>
              </w:rPr>
            </w:pPr>
            <w:r w:rsidRPr="00D729AB">
              <w:rPr>
                <w:rFonts w:cs="Times New Roman"/>
                <w:sz w:val="18"/>
                <w:szCs w:val="18"/>
              </w:rPr>
              <w:t>Brachial neuritis</w:t>
            </w:r>
          </w:p>
        </w:tc>
        <w:tc>
          <w:tcPr>
            <w:tcW w:w="1113" w:type="dxa"/>
            <w:noWrap/>
            <w:hideMark/>
          </w:tcPr>
          <w:p w14:paraId="05EF9C2F"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544778C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54F19C5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406E5C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27AAFEE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34EC573" w14:textId="77777777" w:rsidTr="0059037D">
        <w:trPr>
          <w:trHeight w:val="300"/>
          <w:jc w:val="center"/>
        </w:trPr>
        <w:tc>
          <w:tcPr>
            <w:tcW w:w="1301" w:type="dxa"/>
            <w:noWrap/>
            <w:hideMark/>
          </w:tcPr>
          <w:p w14:paraId="4A74CDC3"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E069D5C" w14:textId="77777777" w:rsidR="00221392" w:rsidRPr="00D729AB" w:rsidRDefault="00221392" w:rsidP="0059037D">
            <w:pPr>
              <w:spacing w:before="0" w:after="0"/>
              <w:rPr>
                <w:rFonts w:cs="Times New Roman"/>
                <w:sz w:val="18"/>
                <w:szCs w:val="18"/>
              </w:rPr>
            </w:pPr>
            <w:r w:rsidRPr="00D729AB">
              <w:rPr>
                <w:rFonts w:cs="Times New Roman"/>
                <w:sz w:val="18"/>
                <w:szCs w:val="18"/>
              </w:rPr>
              <w:t>Vestibulocochlear nerve neuropathy</w:t>
            </w:r>
          </w:p>
        </w:tc>
        <w:tc>
          <w:tcPr>
            <w:tcW w:w="1217" w:type="dxa"/>
            <w:noWrap/>
            <w:hideMark/>
          </w:tcPr>
          <w:p w14:paraId="5ECFC55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B. burgdorferi</w:t>
            </w:r>
          </w:p>
        </w:tc>
        <w:tc>
          <w:tcPr>
            <w:tcW w:w="1270" w:type="dxa"/>
            <w:noWrap/>
            <w:hideMark/>
          </w:tcPr>
          <w:p w14:paraId="63D34CD6" w14:textId="77777777" w:rsidR="00221392" w:rsidRPr="00D729AB" w:rsidRDefault="00221392" w:rsidP="0059037D">
            <w:pPr>
              <w:spacing w:before="0" w:after="0"/>
              <w:rPr>
                <w:rFonts w:cs="Times New Roman"/>
                <w:sz w:val="18"/>
                <w:szCs w:val="18"/>
              </w:rPr>
            </w:pPr>
            <w:r w:rsidRPr="00D729AB">
              <w:rPr>
                <w:rFonts w:cs="Times New Roman"/>
                <w:sz w:val="18"/>
                <w:szCs w:val="18"/>
              </w:rPr>
              <w:t>Osteoarthritis</w:t>
            </w:r>
          </w:p>
        </w:tc>
        <w:tc>
          <w:tcPr>
            <w:tcW w:w="1113" w:type="dxa"/>
            <w:noWrap/>
            <w:hideMark/>
          </w:tcPr>
          <w:p w14:paraId="3C379598" w14:textId="77777777" w:rsidR="00221392" w:rsidRPr="00D729AB" w:rsidRDefault="00221392" w:rsidP="0059037D">
            <w:pPr>
              <w:spacing w:before="0" w:after="0"/>
              <w:rPr>
                <w:rFonts w:cs="Times New Roman"/>
                <w:sz w:val="18"/>
                <w:szCs w:val="18"/>
              </w:rPr>
            </w:pPr>
            <w:r w:rsidRPr="00D729AB">
              <w:rPr>
                <w:rFonts w:cs="Times New Roman"/>
                <w:sz w:val="18"/>
                <w:szCs w:val="18"/>
              </w:rPr>
              <w:t>Wild Poliovirus type 1</w:t>
            </w:r>
          </w:p>
        </w:tc>
        <w:tc>
          <w:tcPr>
            <w:tcW w:w="1116" w:type="dxa"/>
            <w:noWrap/>
            <w:hideMark/>
          </w:tcPr>
          <w:p w14:paraId="3B72B89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3B215B6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09BCDF6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2DD4445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3C468A6" w14:textId="77777777" w:rsidTr="0059037D">
        <w:trPr>
          <w:trHeight w:val="300"/>
          <w:jc w:val="center"/>
        </w:trPr>
        <w:tc>
          <w:tcPr>
            <w:tcW w:w="1301" w:type="dxa"/>
            <w:noWrap/>
            <w:hideMark/>
          </w:tcPr>
          <w:p w14:paraId="3FF9B2AE"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948983F" w14:textId="77777777" w:rsidR="00221392" w:rsidRPr="00D729AB" w:rsidRDefault="00221392" w:rsidP="0059037D">
            <w:pPr>
              <w:spacing w:before="0" w:after="0"/>
              <w:rPr>
                <w:rFonts w:cs="Times New Roman"/>
                <w:sz w:val="18"/>
                <w:szCs w:val="18"/>
              </w:rPr>
            </w:pPr>
            <w:r w:rsidRPr="00D729AB">
              <w:rPr>
                <w:rFonts w:cs="Times New Roman"/>
                <w:sz w:val="18"/>
                <w:szCs w:val="18"/>
              </w:rPr>
              <w:t>Obesity</w:t>
            </w:r>
          </w:p>
        </w:tc>
        <w:tc>
          <w:tcPr>
            <w:tcW w:w="1217" w:type="dxa"/>
            <w:noWrap/>
            <w:hideMark/>
          </w:tcPr>
          <w:p w14:paraId="21059D5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6F715D54" w14:textId="77777777" w:rsidR="00221392" w:rsidRPr="00D729AB" w:rsidRDefault="00221392" w:rsidP="0059037D">
            <w:pPr>
              <w:spacing w:before="0" w:after="0"/>
              <w:rPr>
                <w:rFonts w:cs="Times New Roman"/>
                <w:sz w:val="18"/>
                <w:szCs w:val="18"/>
              </w:rPr>
            </w:pPr>
            <w:r w:rsidRPr="00D729AB">
              <w:rPr>
                <w:rFonts w:cs="Times New Roman"/>
                <w:sz w:val="18"/>
                <w:szCs w:val="18"/>
              </w:rPr>
              <w:t>Osteoporosis</w:t>
            </w:r>
          </w:p>
        </w:tc>
        <w:tc>
          <w:tcPr>
            <w:tcW w:w="1113" w:type="dxa"/>
            <w:noWrap/>
            <w:hideMark/>
          </w:tcPr>
          <w:p w14:paraId="6B165A19" w14:textId="77777777" w:rsidR="00221392" w:rsidRPr="00D729AB" w:rsidRDefault="00221392" w:rsidP="0059037D">
            <w:pPr>
              <w:spacing w:before="0" w:after="0"/>
              <w:rPr>
                <w:rFonts w:cs="Times New Roman"/>
                <w:sz w:val="18"/>
                <w:szCs w:val="18"/>
              </w:rPr>
            </w:pPr>
            <w:r w:rsidRPr="00D729AB">
              <w:rPr>
                <w:rFonts w:cs="Times New Roman"/>
                <w:sz w:val="18"/>
                <w:szCs w:val="18"/>
              </w:rPr>
              <w:t>Wild Poliovirus type 1</w:t>
            </w:r>
          </w:p>
        </w:tc>
        <w:tc>
          <w:tcPr>
            <w:tcW w:w="1116" w:type="dxa"/>
            <w:noWrap/>
            <w:hideMark/>
          </w:tcPr>
          <w:p w14:paraId="538B513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22B7869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75B43ADB"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E42CD2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138F2BA" w14:textId="77777777" w:rsidTr="0059037D">
        <w:trPr>
          <w:trHeight w:val="300"/>
          <w:jc w:val="center"/>
        </w:trPr>
        <w:tc>
          <w:tcPr>
            <w:tcW w:w="1301" w:type="dxa"/>
            <w:noWrap/>
            <w:hideMark/>
          </w:tcPr>
          <w:p w14:paraId="20EF4CDF"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1764D311" w14:textId="77777777" w:rsidR="00221392" w:rsidRPr="00D729AB" w:rsidRDefault="00221392" w:rsidP="0059037D">
            <w:pPr>
              <w:spacing w:before="0" w:after="0"/>
              <w:rPr>
                <w:rFonts w:cs="Times New Roman"/>
                <w:sz w:val="18"/>
                <w:szCs w:val="18"/>
              </w:rPr>
            </w:pPr>
            <w:r w:rsidRPr="00D729AB">
              <w:rPr>
                <w:rFonts w:cs="Times New Roman"/>
                <w:sz w:val="18"/>
                <w:szCs w:val="18"/>
              </w:rPr>
              <w:t>Preterm delivery</w:t>
            </w:r>
          </w:p>
        </w:tc>
        <w:tc>
          <w:tcPr>
            <w:tcW w:w="1217" w:type="dxa"/>
            <w:noWrap/>
            <w:hideMark/>
          </w:tcPr>
          <w:p w14:paraId="1201F4A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G. vaginalis, U. </w:t>
            </w:r>
            <w:proofErr w:type="spellStart"/>
            <w:r w:rsidRPr="00D729AB">
              <w:rPr>
                <w:rFonts w:cs="Times New Roman"/>
                <w:i/>
                <w:iCs/>
                <w:sz w:val="18"/>
                <w:szCs w:val="18"/>
              </w:rPr>
              <w:t>urealyticum</w:t>
            </w:r>
            <w:proofErr w:type="spellEnd"/>
            <w:r w:rsidRPr="00D729AB">
              <w:rPr>
                <w:rFonts w:cs="Times New Roman"/>
                <w:i/>
                <w:iCs/>
                <w:sz w:val="18"/>
                <w:szCs w:val="18"/>
              </w:rPr>
              <w:t>, M. hominis, L. monocytogenes</w:t>
            </w:r>
          </w:p>
        </w:tc>
        <w:tc>
          <w:tcPr>
            <w:tcW w:w="1270" w:type="dxa"/>
            <w:noWrap/>
            <w:hideMark/>
          </w:tcPr>
          <w:p w14:paraId="7013EE27" w14:textId="77777777" w:rsidR="00221392" w:rsidRPr="00D729AB" w:rsidRDefault="00221392" w:rsidP="0059037D">
            <w:pPr>
              <w:spacing w:before="0" w:after="0"/>
              <w:rPr>
                <w:rFonts w:cs="Times New Roman"/>
                <w:sz w:val="18"/>
                <w:szCs w:val="18"/>
              </w:rPr>
            </w:pPr>
            <w:r w:rsidRPr="00D729AB">
              <w:rPr>
                <w:rFonts w:cs="Times New Roman"/>
                <w:sz w:val="18"/>
                <w:szCs w:val="18"/>
              </w:rPr>
              <w:t>Parkinsonism</w:t>
            </w:r>
          </w:p>
        </w:tc>
        <w:tc>
          <w:tcPr>
            <w:tcW w:w="1113" w:type="dxa"/>
            <w:noWrap/>
            <w:hideMark/>
          </w:tcPr>
          <w:p w14:paraId="47A44A8C"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04CCCAC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3F8C200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7DB6011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A559B7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69F104F" w14:textId="77777777" w:rsidTr="0059037D">
        <w:trPr>
          <w:trHeight w:val="300"/>
          <w:jc w:val="center"/>
        </w:trPr>
        <w:tc>
          <w:tcPr>
            <w:tcW w:w="1301" w:type="dxa"/>
            <w:noWrap/>
            <w:hideMark/>
          </w:tcPr>
          <w:p w14:paraId="10C497A6"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0FA791E" w14:textId="77777777" w:rsidR="00221392" w:rsidRPr="00D729AB" w:rsidRDefault="00221392" w:rsidP="0059037D">
            <w:pPr>
              <w:spacing w:before="0" w:after="0"/>
              <w:rPr>
                <w:rFonts w:cs="Times New Roman"/>
                <w:sz w:val="18"/>
                <w:szCs w:val="18"/>
              </w:rPr>
            </w:pPr>
            <w:r w:rsidRPr="00D729AB">
              <w:rPr>
                <w:rFonts w:cs="Times New Roman"/>
                <w:sz w:val="18"/>
                <w:szCs w:val="18"/>
              </w:rPr>
              <w:t>Loss of lung parenchyma</w:t>
            </w:r>
          </w:p>
        </w:tc>
        <w:tc>
          <w:tcPr>
            <w:tcW w:w="1217" w:type="dxa"/>
            <w:noWrap/>
            <w:hideMark/>
          </w:tcPr>
          <w:p w14:paraId="04056E7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5F6C44D1" w14:textId="77777777" w:rsidR="00221392" w:rsidRPr="00D729AB" w:rsidRDefault="00221392" w:rsidP="0059037D">
            <w:pPr>
              <w:spacing w:before="0" w:after="0"/>
              <w:rPr>
                <w:rFonts w:cs="Times New Roman"/>
                <w:sz w:val="18"/>
                <w:szCs w:val="18"/>
              </w:rPr>
            </w:pPr>
            <w:r w:rsidRPr="00D729AB">
              <w:rPr>
                <w:rFonts w:cs="Times New Roman"/>
                <w:sz w:val="18"/>
                <w:szCs w:val="18"/>
              </w:rPr>
              <w:t>Polyarteritis nodosa</w:t>
            </w:r>
          </w:p>
        </w:tc>
        <w:tc>
          <w:tcPr>
            <w:tcW w:w="1113" w:type="dxa"/>
            <w:noWrap/>
            <w:hideMark/>
          </w:tcPr>
          <w:p w14:paraId="5798E17D" w14:textId="77777777" w:rsidR="00221392" w:rsidRPr="00D729AB" w:rsidRDefault="00221392" w:rsidP="0059037D">
            <w:pPr>
              <w:spacing w:before="0" w:after="0"/>
              <w:rPr>
                <w:rFonts w:cs="Times New Roman"/>
                <w:sz w:val="18"/>
                <w:szCs w:val="18"/>
              </w:rPr>
            </w:pPr>
            <w:r w:rsidRPr="00D729AB">
              <w:rPr>
                <w:rFonts w:cs="Times New Roman"/>
                <w:sz w:val="18"/>
                <w:szCs w:val="18"/>
              </w:rPr>
              <w:t>VHB</w:t>
            </w:r>
          </w:p>
        </w:tc>
        <w:tc>
          <w:tcPr>
            <w:tcW w:w="1116" w:type="dxa"/>
            <w:noWrap/>
            <w:hideMark/>
          </w:tcPr>
          <w:p w14:paraId="1F0F50E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299F754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6561EF1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791E333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76E947C3" w14:textId="77777777" w:rsidTr="0059037D">
        <w:trPr>
          <w:trHeight w:val="300"/>
          <w:jc w:val="center"/>
        </w:trPr>
        <w:tc>
          <w:tcPr>
            <w:tcW w:w="1301" w:type="dxa"/>
            <w:noWrap/>
            <w:hideMark/>
          </w:tcPr>
          <w:p w14:paraId="6F416603"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AF36D96" w14:textId="77777777" w:rsidR="00221392" w:rsidRPr="00D729AB" w:rsidRDefault="00221392" w:rsidP="0059037D">
            <w:pPr>
              <w:spacing w:before="0" w:after="0"/>
              <w:rPr>
                <w:rFonts w:cs="Times New Roman"/>
                <w:sz w:val="18"/>
                <w:szCs w:val="18"/>
              </w:rPr>
            </w:pPr>
            <w:r w:rsidRPr="00D729AB">
              <w:rPr>
                <w:rFonts w:cs="Times New Roman"/>
                <w:sz w:val="18"/>
                <w:szCs w:val="18"/>
              </w:rPr>
              <w:t>Rhabdomyolysis</w:t>
            </w:r>
          </w:p>
        </w:tc>
        <w:tc>
          <w:tcPr>
            <w:tcW w:w="1217" w:type="dxa"/>
            <w:noWrap/>
            <w:hideMark/>
          </w:tcPr>
          <w:p w14:paraId="27BFEDEF"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K.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Proteus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Pseudomonas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w:t>
            </w:r>
          </w:p>
        </w:tc>
        <w:tc>
          <w:tcPr>
            <w:tcW w:w="1270" w:type="dxa"/>
            <w:noWrap/>
            <w:hideMark/>
          </w:tcPr>
          <w:p w14:paraId="0917A685"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Sensory polyneuropathy </w:t>
            </w:r>
          </w:p>
        </w:tc>
        <w:tc>
          <w:tcPr>
            <w:tcW w:w="1113" w:type="dxa"/>
            <w:noWrap/>
            <w:hideMark/>
          </w:tcPr>
          <w:p w14:paraId="6B5BF4BC"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41C8C7E2"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EA8FF0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444D2FF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03546C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CD657FC" w14:textId="77777777" w:rsidTr="0059037D">
        <w:trPr>
          <w:trHeight w:val="315"/>
          <w:jc w:val="center"/>
        </w:trPr>
        <w:tc>
          <w:tcPr>
            <w:tcW w:w="1301" w:type="dxa"/>
            <w:noWrap/>
            <w:hideMark/>
          </w:tcPr>
          <w:p w14:paraId="6E72ED43"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A05130F" w14:textId="77777777" w:rsidR="00221392" w:rsidRPr="00D729AB" w:rsidRDefault="00221392" w:rsidP="0059037D">
            <w:pPr>
              <w:spacing w:before="0" w:after="0"/>
              <w:rPr>
                <w:rFonts w:cs="Times New Roman"/>
                <w:sz w:val="18"/>
                <w:szCs w:val="18"/>
              </w:rPr>
            </w:pPr>
            <w:r w:rsidRPr="00D729AB">
              <w:rPr>
                <w:rFonts w:cs="Times New Roman"/>
                <w:sz w:val="18"/>
                <w:szCs w:val="18"/>
              </w:rPr>
              <w:t>Reduced visual acuity</w:t>
            </w:r>
          </w:p>
        </w:tc>
        <w:tc>
          <w:tcPr>
            <w:tcW w:w="1217" w:type="dxa"/>
            <w:noWrap/>
            <w:hideMark/>
          </w:tcPr>
          <w:p w14:paraId="3FB8F9B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trachomatis </w:t>
            </w:r>
          </w:p>
        </w:tc>
        <w:tc>
          <w:tcPr>
            <w:tcW w:w="1270" w:type="dxa"/>
            <w:noWrap/>
            <w:hideMark/>
          </w:tcPr>
          <w:p w14:paraId="364FF3F0"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Carpal tunnel syndrome </w:t>
            </w:r>
          </w:p>
        </w:tc>
        <w:tc>
          <w:tcPr>
            <w:tcW w:w="1113" w:type="dxa"/>
            <w:noWrap/>
            <w:hideMark/>
          </w:tcPr>
          <w:p w14:paraId="344E0299"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2FC67B3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C7148A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0FC91B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0470220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3FF3DF7" w14:textId="77777777" w:rsidTr="0059037D">
        <w:trPr>
          <w:trHeight w:val="300"/>
          <w:jc w:val="center"/>
        </w:trPr>
        <w:tc>
          <w:tcPr>
            <w:tcW w:w="1301" w:type="dxa"/>
            <w:noWrap/>
            <w:hideMark/>
          </w:tcPr>
          <w:p w14:paraId="25FA388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B57BF62"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Delayed psychomotor </w:t>
            </w:r>
            <w:r w:rsidRPr="00D729AB">
              <w:rPr>
                <w:rFonts w:cs="Times New Roman"/>
                <w:sz w:val="18"/>
                <w:szCs w:val="18"/>
              </w:rPr>
              <w:lastRenderedPageBreak/>
              <w:t>development</w:t>
            </w:r>
          </w:p>
        </w:tc>
        <w:tc>
          <w:tcPr>
            <w:tcW w:w="1217" w:type="dxa"/>
            <w:noWrap/>
            <w:hideMark/>
          </w:tcPr>
          <w:p w14:paraId="4055BD6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lastRenderedPageBreak/>
              <w:t>E. coli, S. agalactiae, L. monocytoge</w:t>
            </w:r>
            <w:r w:rsidRPr="00D729AB">
              <w:rPr>
                <w:rFonts w:cs="Times New Roman"/>
                <w:i/>
                <w:iCs/>
                <w:sz w:val="18"/>
                <w:szCs w:val="18"/>
              </w:rPr>
              <w:lastRenderedPageBreak/>
              <w:t>nes, H. influenzae, S. pneumoniae</w:t>
            </w:r>
          </w:p>
        </w:tc>
        <w:tc>
          <w:tcPr>
            <w:tcW w:w="1270" w:type="dxa"/>
            <w:noWrap/>
            <w:hideMark/>
          </w:tcPr>
          <w:p w14:paraId="344F4DF1" w14:textId="77777777" w:rsidR="00221392" w:rsidRPr="00D729AB" w:rsidRDefault="00221392" w:rsidP="0059037D">
            <w:pPr>
              <w:spacing w:before="0" w:after="0"/>
              <w:rPr>
                <w:rFonts w:cs="Times New Roman"/>
                <w:sz w:val="18"/>
                <w:szCs w:val="18"/>
              </w:rPr>
            </w:pPr>
            <w:r w:rsidRPr="00D729AB">
              <w:rPr>
                <w:rFonts w:cs="Times New Roman"/>
                <w:sz w:val="18"/>
                <w:szCs w:val="18"/>
              </w:rPr>
              <w:lastRenderedPageBreak/>
              <w:t>Tenosynovitis</w:t>
            </w:r>
          </w:p>
        </w:tc>
        <w:tc>
          <w:tcPr>
            <w:tcW w:w="1113" w:type="dxa"/>
            <w:noWrap/>
            <w:hideMark/>
          </w:tcPr>
          <w:p w14:paraId="616DDB42"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4E81627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54AB7A3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17CB45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8208E4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44AFE2D" w14:textId="77777777" w:rsidTr="0059037D">
        <w:trPr>
          <w:trHeight w:val="300"/>
          <w:jc w:val="center"/>
        </w:trPr>
        <w:tc>
          <w:tcPr>
            <w:tcW w:w="1301" w:type="dxa"/>
            <w:noWrap/>
            <w:hideMark/>
          </w:tcPr>
          <w:p w14:paraId="01F9167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BDF454B" w14:textId="77777777" w:rsidR="00221392" w:rsidRPr="00D729AB" w:rsidRDefault="00221392" w:rsidP="0059037D">
            <w:pPr>
              <w:spacing w:before="0" w:after="0"/>
              <w:rPr>
                <w:rFonts w:cs="Times New Roman"/>
                <w:sz w:val="18"/>
                <w:szCs w:val="18"/>
              </w:rPr>
            </w:pPr>
            <w:r w:rsidRPr="00D729AB">
              <w:rPr>
                <w:rFonts w:cs="Times New Roman"/>
                <w:sz w:val="18"/>
                <w:szCs w:val="18"/>
              </w:rPr>
              <w:t>Premature rupture of membranes</w:t>
            </w:r>
          </w:p>
        </w:tc>
        <w:tc>
          <w:tcPr>
            <w:tcW w:w="1217" w:type="dxa"/>
            <w:noWrap/>
            <w:hideMark/>
          </w:tcPr>
          <w:p w14:paraId="4F72305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G. vaginalis, U. </w:t>
            </w:r>
            <w:proofErr w:type="spellStart"/>
            <w:r w:rsidRPr="00D729AB">
              <w:rPr>
                <w:rFonts w:cs="Times New Roman"/>
                <w:i/>
                <w:iCs/>
                <w:sz w:val="18"/>
                <w:szCs w:val="18"/>
              </w:rPr>
              <w:t>urealyticum</w:t>
            </w:r>
            <w:proofErr w:type="spellEnd"/>
            <w:r w:rsidRPr="00D729AB">
              <w:rPr>
                <w:rFonts w:cs="Times New Roman"/>
                <w:i/>
                <w:iCs/>
                <w:sz w:val="18"/>
                <w:szCs w:val="18"/>
              </w:rPr>
              <w:t>, M. hominis, C. trachomatis, N. gonorrhoeae</w:t>
            </w:r>
          </w:p>
        </w:tc>
        <w:tc>
          <w:tcPr>
            <w:tcW w:w="1270" w:type="dxa"/>
            <w:noWrap/>
            <w:hideMark/>
          </w:tcPr>
          <w:p w14:paraId="6AB4EE7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3A2C3C6B"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4E16A6C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56089B7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23423F5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F859FA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B26E9F" w14:paraId="47A3C2CA" w14:textId="77777777" w:rsidTr="0059037D">
        <w:trPr>
          <w:trHeight w:val="315"/>
          <w:jc w:val="center"/>
        </w:trPr>
        <w:tc>
          <w:tcPr>
            <w:tcW w:w="1301" w:type="dxa"/>
            <w:noWrap/>
            <w:hideMark/>
          </w:tcPr>
          <w:p w14:paraId="4C05A76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FF467A6" w14:textId="77777777" w:rsidR="00221392" w:rsidRPr="00D729AB" w:rsidRDefault="00221392" w:rsidP="0059037D">
            <w:pPr>
              <w:spacing w:before="0" w:after="0"/>
              <w:rPr>
                <w:rFonts w:cs="Times New Roman"/>
                <w:sz w:val="18"/>
                <w:szCs w:val="18"/>
              </w:rPr>
            </w:pPr>
            <w:r w:rsidRPr="00D729AB">
              <w:rPr>
                <w:rFonts w:cs="Times New Roman"/>
                <w:sz w:val="18"/>
                <w:szCs w:val="18"/>
              </w:rPr>
              <w:t>Malabsorption syndrome</w:t>
            </w:r>
          </w:p>
        </w:tc>
        <w:tc>
          <w:tcPr>
            <w:tcW w:w="1217" w:type="dxa"/>
            <w:noWrap/>
            <w:hideMark/>
          </w:tcPr>
          <w:p w14:paraId="2E39127D"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jejuni</w:t>
            </w:r>
            <w:proofErr w:type="spellEnd"/>
            <w:r w:rsidRPr="00D729AB">
              <w:rPr>
                <w:rFonts w:cs="Times New Roman"/>
                <w:i/>
                <w:iCs/>
                <w:sz w:val="18"/>
                <w:szCs w:val="18"/>
                <w:lang w:val="es-EC"/>
              </w:rPr>
              <w:t xml:space="preserve">, C.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Salmonella no tifoide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colitic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nterohemorrágica, Listeri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w:t>
            </w:r>
          </w:p>
        </w:tc>
        <w:tc>
          <w:tcPr>
            <w:tcW w:w="1270" w:type="dxa"/>
            <w:noWrap/>
            <w:hideMark/>
          </w:tcPr>
          <w:p w14:paraId="5E870E50"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3" w:type="dxa"/>
            <w:noWrap/>
            <w:hideMark/>
          </w:tcPr>
          <w:p w14:paraId="7E3D0925"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6" w:type="dxa"/>
            <w:noWrap/>
            <w:hideMark/>
          </w:tcPr>
          <w:p w14:paraId="0694DAD6"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931" w:type="dxa"/>
            <w:noWrap/>
            <w:hideMark/>
          </w:tcPr>
          <w:p w14:paraId="179C0A1A"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c>
          <w:tcPr>
            <w:tcW w:w="1033" w:type="dxa"/>
            <w:noWrap/>
            <w:hideMark/>
          </w:tcPr>
          <w:p w14:paraId="583C506D"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050" w:type="dxa"/>
            <w:noWrap/>
            <w:hideMark/>
          </w:tcPr>
          <w:p w14:paraId="1CE63C4B"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r>
      <w:tr w:rsidR="00221392" w:rsidRPr="00B26E9F" w14:paraId="0C8AF75B" w14:textId="77777777" w:rsidTr="0059037D">
        <w:trPr>
          <w:trHeight w:val="315"/>
          <w:jc w:val="center"/>
        </w:trPr>
        <w:tc>
          <w:tcPr>
            <w:tcW w:w="1301" w:type="dxa"/>
            <w:noWrap/>
            <w:hideMark/>
          </w:tcPr>
          <w:p w14:paraId="7074AC67" w14:textId="77777777" w:rsidR="00221392" w:rsidRPr="00D729AB" w:rsidRDefault="00221392" w:rsidP="0059037D">
            <w:pPr>
              <w:spacing w:before="0" w:after="0"/>
              <w:rPr>
                <w:rFonts w:cs="Times New Roman"/>
                <w:b/>
                <w:bCs/>
                <w:sz w:val="18"/>
                <w:szCs w:val="18"/>
                <w:lang w:val="es-EC"/>
              </w:rPr>
            </w:pPr>
            <w:r w:rsidRPr="00D729AB">
              <w:rPr>
                <w:rFonts w:cs="Times New Roman"/>
                <w:b/>
                <w:bCs/>
                <w:sz w:val="18"/>
                <w:szCs w:val="18"/>
                <w:lang w:val="es-EC"/>
              </w:rPr>
              <w:t> </w:t>
            </w:r>
          </w:p>
        </w:tc>
        <w:tc>
          <w:tcPr>
            <w:tcW w:w="1172" w:type="dxa"/>
            <w:noWrap/>
            <w:hideMark/>
          </w:tcPr>
          <w:p w14:paraId="4706D045" w14:textId="77777777" w:rsidR="00221392" w:rsidRPr="00D729AB" w:rsidRDefault="00221392" w:rsidP="0059037D">
            <w:pPr>
              <w:spacing w:before="0" w:after="0"/>
              <w:rPr>
                <w:rFonts w:cs="Times New Roman"/>
                <w:sz w:val="18"/>
                <w:szCs w:val="18"/>
              </w:rPr>
            </w:pPr>
            <w:r w:rsidRPr="00D729AB">
              <w:rPr>
                <w:rFonts w:cs="Times New Roman"/>
                <w:sz w:val="18"/>
                <w:szCs w:val="18"/>
              </w:rPr>
              <w:t>Irritable bowel syndrome</w:t>
            </w:r>
          </w:p>
        </w:tc>
        <w:tc>
          <w:tcPr>
            <w:tcW w:w="1217" w:type="dxa"/>
            <w:noWrap/>
            <w:hideMark/>
          </w:tcPr>
          <w:p w14:paraId="6B70D3C9"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jejuni</w:t>
            </w:r>
            <w:proofErr w:type="spellEnd"/>
            <w:r w:rsidRPr="00D729AB">
              <w:rPr>
                <w:rFonts w:cs="Times New Roman"/>
                <w:i/>
                <w:iCs/>
                <w:sz w:val="18"/>
                <w:szCs w:val="18"/>
                <w:lang w:val="es-EC"/>
              </w:rPr>
              <w:t xml:space="preserve">, C.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Salmonella no tifoide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colitic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nterohemorrágica, Listeri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w:t>
            </w:r>
          </w:p>
        </w:tc>
        <w:tc>
          <w:tcPr>
            <w:tcW w:w="1270" w:type="dxa"/>
            <w:noWrap/>
            <w:hideMark/>
          </w:tcPr>
          <w:p w14:paraId="6279B55C"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3" w:type="dxa"/>
            <w:noWrap/>
            <w:hideMark/>
          </w:tcPr>
          <w:p w14:paraId="722F87A0"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6" w:type="dxa"/>
            <w:noWrap/>
            <w:hideMark/>
          </w:tcPr>
          <w:p w14:paraId="2472F2F9"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931" w:type="dxa"/>
            <w:noWrap/>
            <w:hideMark/>
          </w:tcPr>
          <w:p w14:paraId="68DFF905"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c>
          <w:tcPr>
            <w:tcW w:w="1033" w:type="dxa"/>
            <w:noWrap/>
            <w:hideMark/>
          </w:tcPr>
          <w:p w14:paraId="7361285A"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050" w:type="dxa"/>
            <w:noWrap/>
            <w:hideMark/>
          </w:tcPr>
          <w:p w14:paraId="71560857"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r>
      <w:tr w:rsidR="00221392" w:rsidRPr="00D729AB" w14:paraId="69C93C68" w14:textId="77777777" w:rsidTr="0059037D">
        <w:trPr>
          <w:trHeight w:val="315"/>
          <w:jc w:val="center"/>
        </w:trPr>
        <w:tc>
          <w:tcPr>
            <w:tcW w:w="1301" w:type="dxa"/>
            <w:tcBorders>
              <w:bottom w:val="single" w:sz="4" w:space="0" w:color="auto"/>
            </w:tcBorders>
            <w:noWrap/>
            <w:hideMark/>
          </w:tcPr>
          <w:p w14:paraId="4A401A60" w14:textId="77777777" w:rsidR="00221392" w:rsidRPr="00D729AB" w:rsidRDefault="00221392" w:rsidP="0059037D">
            <w:pPr>
              <w:spacing w:before="0" w:after="0"/>
              <w:rPr>
                <w:rFonts w:cs="Times New Roman"/>
                <w:b/>
                <w:bCs/>
                <w:sz w:val="18"/>
                <w:szCs w:val="18"/>
                <w:lang w:val="es-EC"/>
              </w:rPr>
            </w:pPr>
            <w:r w:rsidRPr="00D729AB">
              <w:rPr>
                <w:rFonts w:cs="Times New Roman"/>
                <w:b/>
                <w:bCs/>
                <w:sz w:val="18"/>
                <w:szCs w:val="18"/>
                <w:lang w:val="es-EC"/>
              </w:rPr>
              <w:t> </w:t>
            </w:r>
          </w:p>
        </w:tc>
        <w:tc>
          <w:tcPr>
            <w:tcW w:w="1172" w:type="dxa"/>
            <w:tcBorders>
              <w:bottom w:val="single" w:sz="4" w:space="0" w:color="auto"/>
            </w:tcBorders>
            <w:noWrap/>
            <w:hideMark/>
          </w:tcPr>
          <w:p w14:paraId="1840B72F" w14:textId="77777777" w:rsidR="00221392" w:rsidRPr="00D729AB" w:rsidRDefault="00221392" w:rsidP="0059037D">
            <w:pPr>
              <w:spacing w:before="0" w:after="0"/>
              <w:rPr>
                <w:rFonts w:cs="Times New Roman"/>
                <w:sz w:val="18"/>
                <w:szCs w:val="18"/>
              </w:rPr>
            </w:pPr>
            <w:r w:rsidRPr="00D729AB">
              <w:rPr>
                <w:rFonts w:cs="Times New Roman"/>
                <w:sz w:val="18"/>
                <w:szCs w:val="18"/>
              </w:rPr>
              <w:t>Corneal ulceration</w:t>
            </w:r>
          </w:p>
        </w:tc>
        <w:tc>
          <w:tcPr>
            <w:tcW w:w="1217" w:type="dxa"/>
            <w:tcBorders>
              <w:bottom w:val="single" w:sz="4" w:space="0" w:color="auto"/>
            </w:tcBorders>
            <w:noWrap/>
            <w:hideMark/>
          </w:tcPr>
          <w:p w14:paraId="05C0458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N. gonorrhoeae </w:t>
            </w:r>
          </w:p>
        </w:tc>
        <w:tc>
          <w:tcPr>
            <w:tcW w:w="1270" w:type="dxa"/>
            <w:tcBorders>
              <w:bottom w:val="single" w:sz="4" w:space="0" w:color="auto"/>
            </w:tcBorders>
            <w:noWrap/>
            <w:hideMark/>
          </w:tcPr>
          <w:p w14:paraId="3C38933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tcBorders>
              <w:bottom w:val="single" w:sz="4" w:space="0" w:color="auto"/>
            </w:tcBorders>
            <w:noWrap/>
            <w:hideMark/>
          </w:tcPr>
          <w:p w14:paraId="6174041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tcBorders>
              <w:bottom w:val="single" w:sz="4" w:space="0" w:color="auto"/>
            </w:tcBorders>
            <w:noWrap/>
            <w:hideMark/>
          </w:tcPr>
          <w:p w14:paraId="3ACDA3C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tcBorders>
              <w:bottom w:val="single" w:sz="4" w:space="0" w:color="auto"/>
            </w:tcBorders>
            <w:noWrap/>
            <w:hideMark/>
          </w:tcPr>
          <w:p w14:paraId="7E11A0D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tcBorders>
              <w:bottom w:val="single" w:sz="4" w:space="0" w:color="auto"/>
            </w:tcBorders>
            <w:noWrap/>
            <w:hideMark/>
          </w:tcPr>
          <w:p w14:paraId="0554999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tcBorders>
              <w:bottom w:val="single" w:sz="4" w:space="0" w:color="auto"/>
            </w:tcBorders>
            <w:noWrap/>
            <w:hideMark/>
          </w:tcPr>
          <w:p w14:paraId="19944FE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F4C01DF" w14:textId="77777777" w:rsidTr="0059037D">
        <w:trPr>
          <w:trHeight w:val="315"/>
          <w:jc w:val="center"/>
        </w:trPr>
        <w:tc>
          <w:tcPr>
            <w:tcW w:w="1301" w:type="dxa"/>
            <w:tcBorders>
              <w:top w:val="single" w:sz="4" w:space="0" w:color="auto"/>
            </w:tcBorders>
            <w:noWrap/>
            <w:hideMark/>
          </w:tcPr>
          <w:p w14:paraId="681F618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Severe</w:t>
            </w:r>
          </w:p>
        </w:tc>
        <w:tc>
          <w:tcPr>
            <w:tcW w:w="1172" w:type="dxa"/>
            <w:tcBorders>
              <w:top w:val="single" w:sz="4" w:space="0" w:color="auto"/>
            </w:tcBorders>
            <w:noWrap/>
            <w:hideMark/>
          </w:tcPr>
          <w:p w14:paraId="16ED92FF" w14:textId="77777777" w:rsidR="00221392" w:rsidRPr="00D729AB" w:rsidRDefault="00221392" w:rsidP="0059037D">
            <w:pPr>
              <w:spacing w:before="0" w:after="0"/>
              <w:rPr>
                <w:rFonts w:cs="Times New Roman"/>
                <w:sz w:val="18"/>
                <w:szCs w:val="18"/>
              </w:rPr>
            </w:pPr>
            <w:r w:rsidRPr="00D729AB">
              <w:rPr>
                <w:rFonts w:cs="Times New Roman"/>
                <w:sz w:val="18"/>
                <w:szCs w:val="18"/>
              </w:rPr>
              <w:t>Stroke</w:t>
            </w:r>
          </w:p>
        </w:tc>
        <w:tc>
          <w:tcPr>
            <w:tcW w:w="1217" w:type="dxa"/>
            <w:tcBorders>
              <w:top w:val="single" w:sz="4" w:space="0" w:color="auto"/>
            </w:tcBorders>
            <w:noWrap/>
            <w:hideMark/>
          </w:tcPr>
          <w:p w14:paraId="332D0C6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RSA, S. pyogenes, S. pneumoniae, C. </w:t>
            </w:r>
            <w:proofErr w:type="spellStart"/>
            <w:r w:rsidRPr="00D729AB">
              <w:rPr>
                <w:rFonts w:cs="Times New Roman"/>
                <w:i/>
                <w:iCs/>
                <w:sz w:val="18"/>
                <w:szCs w:val="18"/>
              </w:rPr>
              <w:t>burnetti</w:t>
            </w:r>
            <w:proofErr w:type="spellEnd"/>
            <w:r w:rsidRPr="00D729AB">
              <w:rPr>
                <w:rFonts w:cs="Times New Roman"/>
                <w:i/>
                <w:iCs/>
                <w:sz w:val="18"/>
                <w:szCs w:val="18"/>
              </w:rPr>
              <w:t xml:space="preserve">, N. gonorrhoeae </w:t>
            </w:r>
          </w:p>
        </w:tc>
        <w:tc>
          <w:tcPr>
            <w:tcW w:w="1270" w:type="dxa"/>
            <w:tcBorders>
              <w:top w:val="single" w:sz="4" w:space="0" w:color="auto"/>
            </w:tcBorders>
            <w:noWrap/>
            <w:hideMark/>
          </w:tcPr>
          <w:p w14:paraId="6241244E" w14:textId="77777777" w:rsidR="00221392" w:rsidRPr="00D729AB" w:rsidRDefault="00221392" w:rsidP="0059037D">
            <w:pPr>
              <w:spacing w:before="0" w:after="0"/>
              <w:rPr>
                <w:rFonts w:cs="Times New Roman"/>
                <w:sz w:val="18"/>
                <w:szCs w:val="18"/>
              </w:rPr>
            </w:pPr>
            <w:r w:rsidRPr="00D729AB">
              <w:rPr>
                <w:rFonts w:cs="Times New Roman"/>
                <w:sz w:val="18"/>
                <w:szCs w:val="18"/>
              </w:rPr>
              <w:t>Dilated cardiomyopathy</w:t>
            </w:r>
          </w:p>
        </w:tc>
        <w:tc>
          <w:tcPr>
            <w:tcW w:w="1113" w:type="dxa"/>
            <w:tcBorders>
              <w:top w:val="single" w:sz="4" w:space="0" w:color="auto"/>
            </w:tcBorders>
            <w:noWrap/>
            <w:hideMark/>
          </w:tcPr>
          <w:p w14:paraId="781AA537" w14:textId="77777777" w:rsidR="00221392" w:rsidRPr="00D729AB" w:rsidRDefault="00221392" w:rsidP="0059037D">
            <w:pPr>
              <w:spacing w:before="0" w:after="0"/>
              <w:rPr>
                <w:rFonts w:cs="Times New Roman"/>
                <w:sz w:val="18"/>
                <w:szCs w:val="18"/>
              </w:rPr>
            </w:pPr>
            <w:r w:rsidRPr="00D729AB">
              <w:rPr>
                <w:rFonts w:cs="Times New Roman"/>
                <w:sz w:val="18"/>
                <w:szCs w:val="18"/>
              </w:rPr>
              <w:t>Chikungunya virus</w:t>
            </w:r>
          </w:p>
        </w:tc>
        <w:tc>
          <w:tcPr>
            <w:tcW w:w="1116" w:type="dxa"/>
            <w:tcBorders>
              <w:top w:val="single" w:sz="4" w:space="0" w:color="auto"/>
            </w:tcBorders>
            <w:noWrap/>
            <w:hideMark/>
          </w:tcPr>
          <w:p w14:paraId="314129DD" w14:textId="77777777" w:rsidR="00221392" w:rsidRPr="00D729AB" w:rsidRDefault="00221392" w:rsidP="0059037D">
            <w:pPr>
              <w:spacing w:before="0" w:after="0"/>
              <w:rPr>
                <w:rFonts w:cs="Times New Roman"/>
                <w:sz w:val="18"/>
                <w:szCs w:val="18"/>
              </w:rPr>
            </w:pPr>
            <w:r w:rsidRPr="00D729AB">
              <w:rPr>
                <w:rFonts w:cs="Times New Roman"/>
                <w:sz w:val="18"/>
                <w:szCs w:val="18"/>
              </w:rPr>
              <w:t>Apical aneurysms</w:t>
            </w:r>
          </w:p>
        </w:tc>
        <w:tc>
          <w:tcPr>
            <w:tcW w:w="931" w:type="dxa"/>
            <w:tcBorders>
              <w:top w:val="single" w:sz="4" w:space="0" w:color="auto"/>
            </w:tcBorders>
            <w:noWrap/>
            <w:hideMark/>
          </w:tcPr>
          <w:p w14:paraId="2BEFD8EE"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T. </w:t>
            </w:r>
            <w:proofErr w:type="spellStart"/>
            <w:r w:rsidRPr="00D729AB">
              <w:rPr>
                <w:rFonts w:cs="Times New Roman"/>
                <w:i/>
                <w:iCs/>
                <w:sz w:val="18"/>
                <w:szCs w:val="18"/>
                <w:lang w:val="es-MX"/>
              </w:rPr>
              <w:t>cruzi</w:t>
            </w:r>
            <w:proofErr w:type="spellEnd"/>
            <w:r w:rsidRPr="00D729AB">
              <w:rPr>
                <w:rFonts w:cs="Times New Roman"/>
                <w:i/>
                <w:iCs/>
                <w:sz w:val="18"/>
                <w:szCs w:val="18"/>
                <w:lang w:val="es-MX"/>
              </w:rPr>
              <w:t xml:space="preserve"> </w:t>
            </w:r>
          </w:p>
        </w:tc>
        <w:tc>
          <w:tcPr>
            <w:tcW w:w="1033" w:type="dxa"/>
            <w:tcBorders>
              <w:top w:val="single" w:sz="4" w:space="0" w:color="auto"/>
            </w:tcBorders>
            <w:noWrap/>
            <w:hideMark/>
          </w:tcPr>
          <w:p w14:paraId="2B61ED8A" w14:textId="77777777" w:rsidR="00221392" w:rsidRPr="00D729AB" w:rsidRDefault="00221392" w:rsidP="0059037D">
            <w:pPr>
              <w:spacing w:before="0" w:after="0"/>
              <w:rPr>
                <w:rFonts w:cs="Times New Roman"/>
                <w:sz w:val="18"/>
                <w:szCs w:val="18"/>
              </w:rPr>
            </w:pPr>
            <w:r w:rsidRPr="00D729AB">
              <w:rPr>
                <w:rFonts w:cs="Times New Roman"/>
                <w:sz w:val="18"/>
                <w:szCs w:val="18"/>
              </w:rPr>
              <w:t>Dilated cardiomyopathy</w:t>
            </w:r>
          </w:p>
        </w:tc>
        <w:tc>
          <w:tcPr>
            <w:tcW w:w="1050" w:type="dxa"/>
            <w:tcBorders>
              <w:top w:val="single" w:sz="4" w:space="0" w:color="auto"/>
            </w:tcBorders>
            <w:noWrap/>
            <w:hideMark/>
          </w:tcPr>
          <w:p w14:paraId="66E2A11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andida spp. </w:t>
            </w:r>
          </w:p>
        </w:tc>
      </w:tr>
      <w:tr w:rsidR="00221392" w:rsidRPr="00D729AB" w14:paraId="62FC24F9" w14:textId="77777777" w:rsidTr="0059037D">
        <w:trPr>
          <w:trHeight w:val="315"/>
          <w:jc w:val="center"/>
        </w:trPr>
        <w:tc>
          <w:tcPr>
            <w:tcW w:w="1301" w:type="dxa"/>
            <w:noWrap/>
            <w:hideMark/>
          </w:tcPr>
          <w:p w14:paraId="41F0992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63088DE" w14:textId="77777777" w:rsidR="00221392" w:rsidRPr="00D729AB" w:rsidRDefault="00221392" w:rsidP="0059037D">
            <w:pPr>
              <w:spacing w:before="0" w:after="0"/>
              <w:rPr>
                <w:rFonts w:cs="Times New Roman"/>
                <w:sz w:val="18"/>
                <w:szCs w:val="18"/>
              </w:rPr>
            </w:pPr>
            <w:r w:rsidRPr="00D729AB">
              <w:rPr>
                <w:rFonts w:cs="Times New Roman"/>
                <w:sz w:val="18"/>
                <w:szCs w:val="18"/>
              </w:rPr>
              <w:t>Shortening of the limb</w:t>
            </w:r>
          </w:p>
        </w:tc>
        <w:tc>
          <w:tcPr>
            <w:tcW w:w="1217" w:type="dxa"/>
            <w:noWrap/>
            <w:hideMark/>
          </w:tcPr>
          <w:p w14:paraId="4EFF97B8"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MRSA, S. </w:t>
            </w:r>
            <w:proofErr w:type="spellStart"/>
            <w:r w:rsidRPr="00D729AB">
              <w:rPr>
                <w:rFonts w:cs="Times New Roman"/>
                <w:i/>
                <w:iCs/>
                <w:sz w:val="18"/>
                <w:szCs w:val="18"/>
                <w:lang w:val="es-EC"/>
              </w:rPr>
              <w:t>pyogene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bacter</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w:t>
            </w:r>
          </w:p>
        </w:tc>
        <w:tc>
          <w:tcPr>
            <w:tcW w:w="1270" w:type="dxa"/>
            <w:noWrap/>
            <w:hideMark/>
          </w:tcPr>
          <w:p w14:paraId="3E6C5D56" w14:textId="77777777" w:rsidR="00221392" w:rsidRPr="00D729AB" w:rsidRDefault="00221392" w:rsidP="0059037D">
            <w:pPr>
              <w:spacing w:before="0" w:after="0"/>
              <w:rPr>
                <w:rFonts w:cs="Times New Roman"/>
                <w:sz w:val="18"/>
                <w:szCs w:val="18"/>
              </w:rPr>
            </w:pPr>
            <w:r w:rsidRPr="00D729AB">
              <w:rPr>
                <w:rFonts w:cs="Times New Roman"/>
                <w:sz w:val="18"/>
                <w:szCs w:val="18"/>
              </w:rPr>
              <w:t>Atrial septal defect</w:t>
            </w:r>
          </w:p>
        </w:tc>
        <w:tc>
          <w:tcPr>
            <w:tcW w:w="1113" w:type="dxa"/>
            <w:noWrap/>
            <w:hideMark/>
          </w:tcPr>
          <w:p w14:paraId="5E4590DF"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2DD392AE" w14:textId="77777777" w:rsidR="00221392" w:rsidRPr="00D729AB" w:rsidRDefault="00221392" w:rsidP="0059037D">
            <w:pPr>
              <w:spacing w:before="0" w:after="0"/>
              <w:rPr>
                <w:rFonts w:cs="Times New Roman"/>
                <w:sz w:val="18"/>
                <w:szCs w:val="18"/>
              </w:rPr>
            </w:pPr>
            <w:r w:rsidRPr="00D729AB">
              <w:rPr>
                <w:rFonts w:cs="Times New Roman"/>
                <w:sz w:val="18"/>
                <w:szCs w:val="18"/>
              </w:rPr>
              <w:t>Speech abnormality</w:t>
            </w:r>
          </w:p>
        </w:tc>
        <w:tc>
          <w:tcPr>
            <w:tcW w:w="931" w:type="dxa"/>
            <w:noWrap/>
            <w:hideMark/>
          </w:tcPr>
          <w:p w14:paraId="28AEE49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58855F35" w14:textId="77777777" w:rsidR="00221392" w:rsidRPr="00D729AB" w:rsidRDefault="00221392" w:rsidP="0059037D">
            <w:pPr>
              <w:spacing w:before="0" w:after="0"/>
              <w:rPr>
                <w:rFonts w:cs="Times New Roman"/>
                <w:sz w:val="18"/>
                <w:szCs w:val="18"/>
              </w:rPr>
            </w:pPr>
            <w:r w:rsidRPr="00D729AB">
              <w:rPr>
                <w:rFonts w:cs="Times New Roman"/>
                <w:sz w:val="18"/>
                <w:szCs w:val="18"/>
              </w:rPr>
              <w:t>Necrosis of perivascular and intravascular tissues</w:t>
            </w:r>
          </w:p>
        </w:tc>
        <w:tc>
          <w:tcPr>
            <w:tcW w:w="1050" w:type="dxa"/>
            <w:noWrap/>
            <w:hideMark/>
          </w:tcPr>
          <w:p w14:paraId="0FA25DFB" w14:textId="77777777" w:rsidR="00221392" w:rsidRPr="00D729AB" w:rsidRDefault="00221392" w:rsidP="0059037D">
            <w:pPr>
              <w:spacing w:before="0" w:after="0"/>
              <w:rPr>
                <w:rFonts w:cs="Times New Roman"/>
                <w:i/>
                <w:iCs/>
                <w:sz w:val="18"/>
                <w:szCs w:val="18"/>
              </w:rPr>
            </w:pPr>
            <w:proofErr w:type="spellStart"/>
            <w:r w:rsidRPr="00D729AB">
              <w:rPr>
                <w:rFonts w:cs="Times New Roman"/>
                <w:i/>
                <w:iCs/>
                <w:sz w:val="18"/>
                <w:szCs w:val="18"/>
                <w:lang w:val="es-EC"/>
              </w:rPr>
              <w:t>Zygomycetes</w:t>
            </w:r>
            <w:proofErr w:type="spellEnd"/>
            <w:r w:rsidRPr="00D729AB">
              <w:rPr>
                <w:rFonts w:cs="Times New Roman"/>
                <w:i/>
                <w:iCs/>
                <w:sz w:val="18"/>
                <w:szCs w:val="18"/>
                <w:lang w:val="es-EC"/>
              </w:rPr>
              <w:t xml:space="preserve"> </w:t>
            </w:r>
          </w:p>
        </w:tc>
      </w:tr>
      <w:tr w:rsidR="00221392" w:rsidRPr="00D729AB" w14:paraId="6D0C7BD2" w14:textId="77777777" w:rsidTr="0059037D">
        <w:trPr>
          <w:trHeight w:val="315"/>
          <w:jc w:val="center"/>
        </w:trPr>
        <w:tc>
          <w:tcPr>
            <w:tcW w:w="1301" w:type="dxa"/>
            <w:noWrap/>
            <w:hideMark/>
          </w:tcPr>
          <w:p w14:paraId="7E23468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A55ED0F" w14:textId="77777777" w:rsidR="00221392" w:rsidRPr="00D729AB" w:rsidRDefault="00221392" w:rsidP="0059037D">
            <w:pPr>
              <w:spacing w:before="0" w:after="0"/>
              <w:rPr>
                <w:rFonts w:cs="Times New Roman"/>
                <w:sz w:val="18"/>
                <w:szCs w:val="18"/>
              </w:rPr>
            </w:pPr>
            <w:r w:rsidRPr="00D729AB">
              <w:rPr>
                <w:rFonts w:cs="Times New Roman"/>
                <w:sz w:val="18"/>
                <w:szCs w:val="18"/>
              </w:rPr>
              <w:t>Amputation</w:t>
            </w:r>
          </w:p>
        </w:tc>
        <w:tc>
          <w:tcPr>
            <w:tcW w:w="1217" w:type="dxa"/>
            <w:noWrap/>
            <w:hideMark/>
          </w:tcPr>
          <w:p w14:paraId="3D741285"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MRSA, S. </w:t>
            </w:r>
            <w:proofErr w:type="spellStart"/>
            <w:r w:rsidRPr="00D729AB">
              <w:rPr>
                <w:rFonts w:cs="Times New Roman"/>
                <w:i/>
                <w:iCs/>
                <w:sz w:val="18"/>
                <w:szCs w:val="18"/>
                <w:lang w:val="es-EC"/>
              </w:rPr>
              <w:t>pyogene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bacter</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w:t>
            </w:r>
          </w:p>
        </w:tc>
        <w:tc>
          <w:tcPr>
            <w:tcW w:w="1270" w:type="dxa"/>
            <w:noWrap/>
            <w:hideMark/>
          </w:tcPr>
          <w:p w14:paraId="28F74964"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Ventricular septal defect </w:t>
            </w:r>
          </w:p>
        </w:tc>
        <w:tc>
          <w:tcPr>
            <w:tcW w:w="1113" w:type="dxa"/>
            <w:noWrap/>
            <w:hideMark/>
          </w:tcPr>
          <w:p w14:paraId="31C74956"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45553113" w14:textId="77777777" w:rsidR="00221392" w:rsidRPr="00D729AB" w:rsidRDefault="00221392" w:rsidP="0059037D">
            <w:pPr>
              <w:spacing w:before="0" w:after="0"/>
              <w:rPr>
                <w:rFonts w:cs="Times New Roman"/>
                <w:sz w:val="18"/>
                <w:szCs w:val="18"/>
              </w:rPr>
            </w:pPr>
            <w:r w:rsidRPr="00D729AB">
              <w:rPr>
                <w:rFonts w:cs="Times New Roman"/>
                <w:sz w:val="18"/>
                <w:szCs w:val="18"/>
              </w:rPr>
              <w:t>Brain atrophy</w:t>
            </w:r>
          </w:p>
        </w:tc>
        <w:tc>
          <w:tcPr>
            <w:tcW w:w="931" w:type="dxa"/>
            <w:noWrap/>
            <w:hideMark/>
          </w:tcPr>
          <w:p w14:paraId="70486EA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p>
        </w:tc>
        <w:tc>
          <w:tcPr>
            <w:tcW w:w="1033" w:type="dxa"/>
            <w:noWrap/>
            <w:hideMark/>
          </w:tcPr>
          <w:p w14:paraId="25CA0B2F" w14:textId="77777777" w:rsidR="00221392" w:rsidRPr="00D729AB" w:rsidRDefault="00221392" w:rsidP="0059037D">
            <w:pPr>
              <w:spacing w:before="0" w:after="0"/>
              <w:rPr>
                <w:rFonts w:cs="Times New Roman"/>
                <w:sz w:val="18"/>
                <w:szCs w:val="18"/>
              </w:rPr>
            </w:pPr>
            <w:r w:rsidRPr="00D729AB">
              <w:rPr>
                <w:rFonts w:cs="Times New Roman"/>
                <w:sz w:val="18"/>
                <w:szCs w:val="18"/>
              </w:rPr>
              <w:t>Total nephrectomy</w:t>
            </w:r>
          </w:p>
        </w:tc>
        <w:tc>
          <w:tcPr>
            <w:tcW w:w="1050" w:type="dxa"/>
            <w:noWrap/>
            <w:hideMark/>
          </w:tcPr>
          <w:p w14:paraId="531BD022"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EC"/>
              </w:rPr>
              <w:t xml:space="preserve">C. </w:t>
            </w:r>
            <w:proofErr w:type="spellStart"/>
            <w:r w:rsidRPr="00D729AB">
              <w:rPr>
                <w:rFonts w:cs="Times New Roman"/>
                <w:i/>
                <w:iCs/>
                <w:sz w:val="18"/>
                <w:szCs w:val="18"/>
                <w:lang w:val="es-EC"/>
              </w:rPr>
              <w:t>glabatra</w:t>
            </w:r>
            <w:proofErr w:type="spellEnd"/>
            <w:r w:rsidRPr="00D729AB">
              <w:rPr>
                <w:rFonts w:cs="Times New Roman"/>
                <w:i/>
                <w:iCs/>
                <w:sz w:val="18"/>
                <w:szCs w:val="18"/>
                <w:lang w:val="es-EC"/>
              </w:rPr>
              <w:t xml:space="preserve"> </w:t>
            </w:r>
          </w:p>
        </w:tc>
      </w:tr>
      <w:tr w:rsidR="00221392" w:rsidRPr="00D729AB" w14:paraId="5EC46C14" w14:textId="77777777" w:rsidTr="0059037D">
        <w:trPr>
          <w:trHeight w:val="315"/>
          <w:jc w:val="center"/>
        </w:trPr>
        <w:tc>
          <w:tcPr>
            <w:tcW w:w="1301" w:type="dxa"/>
            <w:noWrap/>
            <w:hideMark/>
          </w:tcPr>
          <w:p w14:paraId="12F70E7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AF2C9B7"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Rasmussen's aneurysms </w:t>
            </w:r>
          </w:p>
        </w:tc>
        <w:tc>
          <w:tcPr>
            <w:tcW w:w="1217" w:type="dxa"/>
            <w:noWrap/>
            <w:hideMark/>
          </w:tcPr>
          <w:p w14:paraId="3F314D3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M. tuberculosis</w:t>
            </w:r>
          </w:p>
        </w:tc>
        <w:tc>
          <w:tcPr>
            <w:tcW w:w="1270" w:type="dxa"/>
            <w:noWrap/>
            <w:hideMark/>
          </w:tcPr>
          <w:p w14:paraId="616B373A" w14:textId="77777777" w:rsidR="00221392" w:rsidRPr="00D729AB" w:rsidRDefault="00221392" w:rsidP="0059037D">
            <w:pPr>
              <w:spacing w:before="0" w:after="0"/>
              <w:rPr>
                <w:rFonts w:cs="Times New Roman"/>
                <w:sz w:val="18"/>
                <w:szCs w:val="18"/>
              </w:rPr>
            </w:pPr>
            <w:r w:rsidRPr="00D729AB">
              <w:rPr>
                <w:rFonts w:cs="Times New Roman"/>
                <w:sz w:val="18"/>
                <w:szCs w:val="18"/>
              </w:rPr>
              <w:t>Chorioretinitis</w:t>
            </w:r>
          </w:p>
        </w:tc>
        <w:tc>
          <w:tcPr>
            <w:tcW w:w="1113" w:type="dxa"/>
            <w:noWrap/>
            <w:hideMark/>
          </w:tcPr>
          <w:p w14:paraId="69329185"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54059945" w14:textId="77777777" w:rsidR="00221392" w:rsidRPr="00D729AB" w:rsidRDefault="00221392" w:rsidP="0059037D">
            <w:pPr>
              <w:spacing w:before="0" w:after="0"/>
              <w:rPr>
                <w:rFonts w:cs="Times New Roman"/>
                <w:sz w:val="18"/>
                <w:szCs w:val="18"/>
              </w:rPr>
            </w:pPr>
            <w:r w:rsidRPr="00D729AB">
              <w:rPr>
                <w:rFonts w:cs="Times New Roman"/>
                <w:sz w:val="18"/>
                <w:szCs w:val="18"/>
              </w:rPr>
              <w:t>Self-amputation of the fingers</w:t>
            </w:r>
          </w:p>
        </w:tc>
        <w:tc>
          <w:tcPr>
            <w:tcW w:w="931" w:type="dxa"/>
            <w:noWrap/>
            <w:hideMark/>
          </w:tcPr>
          <w:p w14:paraId="75D5D2D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penetrans, T. </w:t>
            </w:r>
            <w:proofErr w:type="spellStart"/>
            <w:r w:rsidRPr="00D729AB">
              <w:rPr>
                <w:rFonts w:cs="Times New Roman"/>
                <w:i/>
                <w:iCs/>
                <w:sz w:val="18"/>
                <w:szCs w:val="18"/>
              </w:rPr>
              <w:t>trimamillata</w:t>
            </w:r>
            <w:proofErr w:type="spellEnd"/>
            <w:r w:rsidRPr="00D729AB">
              <w:rPr>
                <w:rFonts w:cs="Times New Roman"/>
                <w:i/>
                <w:iCs/>
                <w:sz w:val="18"/>
                <w:szCs w:val="18"/>
              </w:rPr>
              <w:t xml:space="preserve"> </w:t>
            </w:r>
          </w:p>
        </w:tc>
        <w:tc>
          <w:tcPr>
            <w:tcW w:w="1033" w:type="dxa"/>
            <w:noWrap/>
            <w:hideMark/>
          </w:tcPr>
          <w:p w14:paraId="27077095" w14:textId="77777777" w:rsidR="00221392" w:rsidRPr="00D729AB" w:rsidRDefault="00221392" w:rsidP="0059037D">
            <w:pPr>
              <w:spacing w:before="0" w:after="0"/>
              <w:rPr>
                <w:rFonts w:cs="Times New Roman"/>
                <w:sz w:val="18"/>
                <w:szCs w:val="18"/>
              </w:rPr>
            </w:pPr>
            <w:r w:rsidRPr="00D729AB">
              <w:rPr>
                <w:rFonts w:cs="Times New Roman"/>
                <w:sz w:val="18"/>
                <w:szCs w:val="18"/>
              </w:rPr>
              <w:t>Lytic bone lesions</w:t>
            </w:r>
          </w:p>
        </w:tc>
        <w:tc>
          <w:tcPr>
            <w:tcW w:w="1050" w:type="dxa"/>
            <w:noWrap/>
            <w:hideMark/>
          </w:tcPr>
          <w:p w14:paraId="6376C73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w:t>
            </w:r>
            <w:proofErr w:type="spellStart"/>
            <w:r w:rsidRPr="00D729AB">
              <w:rPr>
                <w:rFonts w:cs="Times New Roman"/>
                <w:i/>
                <w:iCs/>
                <w:sz w:val="18"/>
                <w:szCs w:val="18"/>
              </w:rPr>
              <w:t>immitis</w:t>
            </w:r>
            <w:proofErr w:type="spellEnd"/>
            <w:r w:rsidRPr="00D729AB">
              <w:rPr>
                <w:rFonts w:cs="Times New Roman"/>
                <w:i/>
                <w:iCs/>
                <w:sz w:val="18"/>
                <w:szCs w:val="18"/>
              </w:rPr>
              <w:t xml:space="preserve">, C. </w:t>
            </w:r>
            <w:proofErr w:type="spellStart"/>
            <w:r w:rsidRPr="00D729AB">
              <w:rPr>
                <w:rFonts w:cs="Times New Roman"/>
                <w:i/>
                <w:iCs/>
                <w:sz w:val="18"/>
                <w:szCs w:val="18"/>
              </w:rPr>
              <w:t>posadasii</w:t>
            </w:r>
            <w:proofErr w:type="spellEnd"/>
          </w:p>
        </w:tc>
      </w:tr>
      <w:tr w:rsidR="00221392" w:rsidRPr="00D729AB" w14:paraId="23963FD2" w14:textId="77777777" w:rsidTr="0059037D">
        <w:trPr>
          <w:trHeight w:val="315"/>
          <w:jc w:val="center"/>
        </w:trPr>
        <w:tc>
          <w:tcPr>
            <w:tcW w:w="1301" w:type="dxa"/>
            <w:noWrap/>
            <w:hideMark/>
          </w:tcPr>
          <w:p w14:paraId="30732DD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DB213CD"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Bronchiolitis obliterans </w:t>
            </w:r>
          </w:p>
        </w:tc>
        <w:tc>
          <w:tcPr>
            <w:tcW w:w="1217" w:type="dxa"/>
            <w:noWrap/>
            <w:hideMark/>
          </w:tcPr>
          <w:p w14:paraId="43AE8DF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pneumoniae </w:t>
            </w:r>
          </w:p>
        </w:tc>
        <w:tc>
          <w:tcPr>
            <w:tcW w:w="1270" w:type="dxa"/>
            <w:noWrap/>
            <w:hideMark/>
          </w:tcPr>
          <w:p w14:paraId="1A8A200B" w14:textId="77777777" w:rsidR="00221392" w:rsidRPr="00D729AB" w:rsidRDefault="00221392" w:rsidP="0059037D">
            <w:pPr>
              <w:spacing w:before="0" w:after="0"/>
              <w:rPr>
                <w:rFonts w:cs="Times New Roman"/>
                <w:sz w:val="18"/>
                <w:szCs w:val="18"/>
              </w:rPr>
            </w:pPr>
            <w:r w:rsidRPr="00D729AB">
              <w:rPr>
                <w:rFonts w:cs="Times New Roman"/>
                <w:sz w:val="18"/>
                <w:szCs w:val="18"/>
              </w:rPr>
              <w:t>Cloudy cornea</w:t>
            </w:r>
          </w:p>
        </w:tc>
        <w:tc>
          <w:tcPr>
            <w:tcW w:w="1113" w:type="dxa"/>
            <w:noWrap/>
            <w:hideMark/>
          </w:tcPr>
          <w:p w14:paraId="3FFC0682"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42929220"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Left anterior </w:t>
            </w:r>
            <w:r w:rsidRPr="00D729AB">
              <w:rPr>
                <w:rFonts w:cs="Times New Roman"/>
                <w:sz w:val="18"/>
                <w:szCs w:val="18"/>
              </w:rPr>
              <w:lastRenderedPageBreak/>
              <w:t>fascicular block</w:t>
            </w:r>
          </w:p>
        </w:tc>
        <w:tc>
          <w:tcPr>
            <w:tcW w:w="931" w:type="dxa"/>
            <w:noWrap/>
            <w:hideMark/>
          </w:tcPr>
          <w:p w14:paraId="0BFCBADB"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lastRenderedPageBreak/>
              <w:t xml:space="preserve">T. </w:t>
            </w:r>
            <w:proofErr w:type="spellStart"/>
            <w:r w:rsidRPr="00D729AB">
              <w:rPr>
                <w:rFonts w:cs="Times New Roman"/>
                <w:i/>
                <w:iCs/>
                <w:sz w:val="18"/>
                <w:szCs w:val="18"/>
                <w:lang w:val="es-MX"/>
              </w:rPr>
              <w:t>cruzi</w:t>
            </w:r>
            <w:proofErr w:type="spellEnd"/>
            <w:r w:rsidRPr="00D729AB">
              <w:rPr>
                <w:rFonts w:cs="Times New Roman"/>
                <w:i/>
                <w:iCs/>
                <w:sz w:val="18"/>
                <w:szCs w:val="18"/>
                <w:lang w:val="es-MX"/>
              </w:rPr>
              <w:t xml:space="preserve"> </w:t>
            </w:r>
          </w:p>
        </w:tc>
        <w:tc>
          <w:tcPr>
            <w:tcW w:w="1033" w:type="dxa"/>
            <w:noWrap/>
            <w:hideMark/>
          </w:tcPr>
          <w:p w14:paraId="7999263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035D0BB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F548837" w14:textId="77777777" w:rsidTr="0059037D">
        <w:trPr>
          <w:trHeight w:val="315"/>
          <w:jc w:val="center"/>
        </w:trPr>
        <w:tc>
          <w:tcPr>
            <w:tcW w:w="1301" w:type="dxa"/>
            <w:noWrap/>
            <w:hideMark/>
          </w:tcPr>
          <w:p w14:paraId="561B2FCF"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C05EDD7" w14:textId="77777777" w:rsidR="00221392" w:rsidRPr="00D729AB" w:rsidRDefault="00221392" w:rsidP="0059037D">
            <w:pPr>
              <w:spacing w:before="0" w:after="0"/>
              <w:rPr>
                <w:rFonts w:cs="Times New Roman"/>
                <w:sz w:val="18"/>
                <w:szCs w:val="18"/>
              </w:rPr>
            </w:pPr>
            <w:r w:rsidRPr="00D729AB">
              <w:rPr>
                <w:rFonts w:cs="Times New Roman"/>
                <w:sz w:val="18"/>
                <w:szCs w:val="18"/>
              </w:rPr>
              <w:t>Blindness</w:t>
            </w:r>
          </w:p>
        </w:tc>
        <w:tc>
          <w:tcPr>
            <w:tcW w:w="1217" w:type="dxa"/>
            <w:noWrap/>
            <w:hideMark/>
          </w:tcPr>
          <w:p w14:paraId="3A82428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N. gonorrhoeae </w:t>
            </w:r>
          </w:p>
        </w:tc>
        <w:tc>
          <w:tcPr>
            <w:tcW w:w="1270" w:type="dxa"/>
            <w:noWrap/>
            <w:hideMark/>
          </w:tcPr>
          <w:p w14:paraId="323FCF00" w14:textId="77777777" w:rsidR="00221392" w:rsidRPr="00D729AB" w:rsidRDefault="00221392" w:rsidP="0059037D">
            <w:pPr>
              <w:spacing w:before="0" w:after="0"/>
              <w:rPr>
                <w:rFonts w:cs="Times New Roman"/>
                <w:sz w:val="18"/>
                <w:szCs w:val="18"/>
              </w:rPr>
            </w:pPr>
            <w:r w:rsidRPr="00D729AB">
              <w:rPr>
                <w:rFonts w:cs="Times New Roman"/>
                <w:sz w:val="18"/>
                <w:szCs w:val="18"/>
              </w:rPr>
              <w:t>Fixed flexion deformities</w:t>
            </w:r>
          </w:p>
        </w:tc>
        <w:tc>
          <w:tcPr>
            <w:tcW w:w="1113" w:type="dxa"/>
            <w:noWrap/>
            <w:hideMark/>
          </w:tcPr>
          <w:p w14:paraId="54F4FA2E" w14:textId="77777777" w:rsidR="00221392" w:rsidRPr="00D729AB" w:rsidRDefault="00221392" w:rsidP="0059037D">
            <w:pPr>
              <w:spacing w:before="0" w:after="0"/>
              <w:rPr>
                <w:rFonts w:cs="Times New Roman"/>
                <w:sz w:val="18"/>
                <w:szCs w:val="18"/>
              </w:rPr>
            </w:pPr>
            <w:r w:rsidRPr="00D729AB">
              <w:rPr>
                <w:rFonts w:cs="Times New Roman"/>
                <w:sz w:val="18"/>
                <w:szCs w:val="18"/>
              </w:rPr>
              <w:t>Wild Poliovirus type 1</w:t>
            </w:r>
          </w:p>
        </w:tc>
        <w:tc>
          <w:tcPr>
            <w:tcW w:w="1116" w:type="dxa"/>
            <w:noWrap/>
            <w:hideMark/>
          </w:tcPr>
          <w:p w14:paraId="552EA5FA"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Cardiomegaly </w:t>
            </w:r>
          </w:p>
        </w:tc>
        <w:tc>
          <w:tcPr>
            <w:tcW w:w="931" w:type="dxa"/>
            <w:noWrap/>
            <w:hideMark/>
          </w:tcPr>
          <w:p w14:paraId="79A25DE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64F9714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07CD06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F2F0877" w14:textId="77777777" w:rsidTr="0059037D">
        <w:trPr>
          <w:trHeight w:val="315"/>
          <w:jc w:val="center"/>
        </w:trPr>
        <w:tc>
          <w:tcPr>
            <w:tcW w:w="1301" w:type="dxa"/>
            <w:noWrap/>
            <w:hideMark/>
          </w:tcPr>
          <w:p w14:paraId="48FA7CAC"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C8DB264" w14:textId="77777777" w:rsidR="00221392" w:rsidRPr="00D729AB" w:rsidRDefault="00221392" w:rsidP="0059037D">
            <w:pPr>
              <w:spacing w:before="0" w:after="0"/>
              <w:rPr>
                <w:rFonts w:cs="Times New Roman"/>
                <w:sz w:val="18"/>
                <w:szCs w:val="18"/>
              </w:rPr>
            </w:pPr>
            <w:r w:rsidRPr="00D729AB">
              <w:rPr>
                <w:rFonts w:cs="Times New Roman"/>
                <w:sz w:val="18"/>
                <w:szCs w:val="18"/>
              </w:rPr>
              <w:t>Monocular blindness</w:t>
            </w:r>
          </w:p>
        </w:tc>
        <w:tc>
          <w:tcPr>
            <w:tcW w:w="1217" w:type="dxa"/>
            <w:noWrap/>
            <w:hideMark/>
          </w:tcPr>
          <w:p w14:paraId="7301935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N. gonorrhoeae </w:t>
            </w:r>
          </w:p>
        </w:tc>
        <w:tc>
          <w:tcPr>
            <w:tcW w:w="1270" w:type="dxa"/>
            <w:noWrap/>
            <w:hideMark/>
          </w:tcPr>
          <w:p w14:paraId="1E7EA230" w14:textId="77777777" w:rsidR="00221392" w:rsidRPr="00D729AB" w:rsidRDefault="00221392" w:rsidP="0059037D">
            <w:pPr>
              <w:spacing w:before="0" w:after="0"/>
              <w:rPr>
                <w:rFonts w:cs="Times New Roman"/>
                <w:sz w:val="18"/>
                <w:szCs w:val="18"/>
              </w:rPr>
            </w:pPr>
            <w:r w:rsidRPr="00D729AB">
              <w:rPr>
                <w:rFonts w:cs="Times New Roman"/>
                <w:sz w:val="18"/>
                <w:szCs w:val="18"/>
              </w:rPr>
              <w:t>Disability</w:t>
            </w:r>
          </w:p>
        </w:tc>
        <w:tc>
          <w:tcPr>
            <w:tcW w:w="1113" w:type="dxa"/>
            <w:noWrap/>
            <w:hideMark/>
          </w:tcPr>
          <w:p w14:paraId="7B20D1CB"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Wild Poliovirus type 1, </w:t>
            </w:r>
            <w:proofErr w:type="spellStart"/>
            <w:r w:rsidRPr="00D729AB">
              <w:rPr>
                <w:rFonts w:cs="Times New Roman"/>
                <w:sz w:val="18"/>
                <w:szCs w:val="18"/>
              </w:rPr>
              <w:t>tipe</w:t>
            </w:r>
            <w:proofErr w:type="spellEnd"/>
            <w:r w:rsidRPr="00D729AB">
              <w:rPr>
                <w:rFonts w:cs="Times New Roman"/>
                <w:sz w:val="18"/>
                <w:szCs w:val="18"/>
              </w:rPr>
              <w:t xml:space="preserve"> 2, type 3</w:t>
            </w:r>
          </w:p>
        </w:tc>
        <w:tc>
          <w:tcPr>
            <w:tcW w:w="1116" w:type="dxa"/>
            <w:noWrap/>
            <w:hideMark/>
          </w:tcPr>
          <w:p w14:paraId="351D4817"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Partial or complete destruction of the mucous membranes of the mouth  </w:t>
            </w:r>
          </w:p>
        </w:tc>
        <w:tc>
          <w:tcPr>
            <w:tcW w:w="931" w:type="dxa"/>
            <w:noWrap/>
            <w:hideMark/>
          </w:tcPr>
          <w:p w14:paraId="3F63713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Leishmania</w:t>
            </w:r>
          </w:p>
        </w:tc>
        <w:tc>
          <w:tcPr>
            <w:tcW w:w="1033" w:type="dxa"/>
            <w:noWrap/>
            <w:hideMark/>
          </w:tcPr>
          <w:p w14:paraId="64FA7902"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7801268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3D3A22C9" w14:textId="77777777" w:rsidTr="0059037D">
        <w:trPr>
          <w:trHeight w:val="315"/>
          <w:jc w:val="center"/>
        </w:trPr>
        <w:tc>
          <w:tcPr>
            <w:tcW w:w="1301" w:type="dxa"/>
            <w:noWrap/>
            <w:hideMark/>
          </w:tcPr>
          <w:p w14:paraId="2A64A2C3"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1C4CB09"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Kidney scarring </w:t>
            </w:r>
          </w:p>
        </w:tc>
        <w:tc>
          <w:tcPr>
            <w:tcW w:w="1217" w:type="dxa"/>
            <w:noWrap/>
            <w:hideMark/>
          </w:tcPr>
          <w:p w14:paraId="25ADFAF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E. coli, P. mirabilis, Klebsiella spp., S. saprophyticus </w:t>
            </w:r>
          </w:p>
        </w:tc>
        <w:tc>
          <w:tcPr>
            <w:tcW w:w="1270" w:type="dxa"/>
            <w:noWrap/>
            <w:hideMark/>
          </w:tcPr>
          <w:p w14:paraId="1E811EA9" w14:textId="77777777" w:rsidR="00221392" w:rsidRPr="00D729AB" w:rsidRDefault="00221392" w:rsidP="0059037D">
            <w:pPr>
              <w:spacing w:before="0" w:after="0"/>
              <w:rPr>
                <w:rFonts w:cs="Times New Roman"/>
                <w:sz w:val="18"/>
                <w:szCs w:val="18"/>
              </w:rPr>
            </w:pPr>
            <w:r w:rsidRPr="00D729AB">
              <w:rPr>
                <w:rFonts w:cs="Times New Roman"/>
                <w:sz w:val="18"/>
                <w:szCs w:val="18"/>
              </w:rPr>
              <w:t>Cognitive dysfunction</w:t>
            </w:r>
          </w:p>
        </w:tc>
        <w:tc>
          <w:tcPr>
            <w:tcW w:w="1113" w:type="dxa"/>
            <w:noWrap/>
            <w:hideMark/>
          </w:tcPr>
          <w:p w14:paraId="5A81FFD3"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484037F7" w14:textId="77777777" w:rsidR="00221392" w:rsidRPr="00D729AB" w:rsidRDefault="00221392" w:rsidP="0059037D">
            <w:pPr>
              <w:spacing w:before="0" w:after="0"/>
              <w:rPr>
                <w:rFonts w:cs="Times New Roman"/>
                <w:sz w:val="18"/>
                <w:szCs w:val="18"/>
              </w:rPr>
            </w:pPr>
            <w:r w:rsidRPr="00D729AB">
              <w:rPr>
                <w:rFonts w:cs="Times New Roman"/>
                <w:sz w:val="18"/>
                <w:szCs w:val="18"/>
              </w:rPr>
              <w:t>Partial or complete destruction of the mucous membranes of the nose</w:t>
            </w:r>
          </w:p>
        </w:tc>
        <w:tc>
          <w:tcPr>
            <w:tcW w:w="931" w:type="dxa"/>
            <w:noWrap/>
            <w:hideMark/>
          </w:tcPr>
          <w:p w14:paraId="62AFD14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Leishmania</w:t>
            </w:r>
          </w:p>
        </w:tc>
        <w:tc>
          <w:tcPr>
            <w:tcW w:w="1033" w:type="dxa"/>
            <w:noWrap/>
            <w:hideMark/>
          </w:tcPr>
          <w:p w14:paraId="0DFD5742"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B09421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3F2F7580" w14:textId="77777777" w:rsidTr="0059037D">
        <w:trPr>
          <w:trHeight w:val="315"/>
          <w:jc w:val="center"/>
        </w:trPr>
        <w:tc>
          <w:tcPr>
            <w:tcW w:w="1301" w:type="dxa"/>
            <w:noWrap/>
            <w:hideMark/>
          </w:tcPr>
          <w:p w14:paraId="7A55411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3AF523F" w14:textId="77777777" w:rsidR="00221392" w:rsidRPr="00D729AB" w:rsidRDefault="00221392" w:rsidP="0059037D">
            <w:pPr>
              <w:spacing w:before="0" w:after="0"/>
              <w:rPr>
                <w:rFonts w:cs="Times New Roman"/>
                <w:sz w:val="18"/>
                <w:szCs w:val="18"/>
              </w:rPr>
            </w:pPr>
            <w:r w:rsidRPr="00D729AB">
              <w:rPr>
                <w:rFonts w:cs="Times New Roman"/>
                <w:sz w:val="18"/>
                <w:szCs w:val="18"/>
              </w:rPr>
              <w:t>Corneal scarring with loss of corneal transparency</w:t>
            </w:r>
          </w:p>
        </w:tc>
        <w:tc>
          <w:tcPr>
            <w:tcW w:w="1217" w:type="dxa"/>
            <w:noWrap/>
            <w:hideMark/>
          </w:tcPr>
          <w:p w14:paraId="67F2FF9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C. trachomatis </w:t>
            </w:r>
          </w:p>
        </w:tc>
        <w:tc>
          <w:tcPr>
            <w:tcW w:w="1270" w:type="dxa"/>
            <w:noWrap/>
            <w:hideMark/>
          </w:tcPr>
          <w:p w14:paraId="704459B6"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Decreased ejection fraction </w:t>
            </w:r>
          </w:p>
        </w:tc>
        <w:tc>
          <w:tcPr>
            <w:tcW w:w="1113" w:type="dxa"/>
            <w:noWrap/>
            <w:hideMark/>
          </w:tcPr>
          <w:p w14:paraId="09327FC0"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715B9A20" w14:textId="77777777" w:rsidR="00221392" w:rsidRPr="00D729AB" w:rsidRDefault="00221392" w:rsidP="0059037D">
            <w:pPr>
              <w:spacing w:before="0" w:after="0"/>
              <w:rPr>
                <w:rFonts w:cs="Times New Roman"/>
                <w:sz w:val="18"/>
                <w:szCs w:val="18"/>
              </w:rPr>
            </w:pPr>
            <w:r w:rsidRPr="00D729AB">
              <w:rPr>
                <w:rFonts w:cs="Times New Roman"/>
                <w:sz w:val="18"/>
                <w:szCs w:val="18"/>
              </w:rPr>
              <w:t>Memory impairment</w:t>
            </w:r>
          </w:p>
        </w:tc>
        <w:tc>
          <w:tcPr>
            <w:tcW w:w="931" w:type="dxa"/>
            <w:noWrap/>
            <w:hideMark/>
          </w:tcPr>
          <w:p w14:paraId="6234B25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haematobium, P. falciparum  </w:t>
            </w:r>
          </w:p>
        </w:tc>
        <w:tc>
          <w:tcPr>
            <w:tcW w:w="1033" w:type="dxa"/>
            <w:noWrap/>
            <w:hideMark/>
          </w:tcPr>
          <w:p w14:paraId="1AAB73A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E7F92C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2B11241" w14:textId="77777777" w:rsidTr="0059037D">
        <w:trPr>
          <w:trHeight w:val="300"/>
          <w:jc w:val="center"/>
        </w:trPr>
        <w:tc>
          <w:tcPr>
            <w:tcW w:w="1301" w:type="dxa"/>
            <w:noWrap/>
            <w:hideMark/>
          </w:tcPr>
          <w:p w14:paraId="1ABB7DB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5D31453" w14:textId="77777777" w:rsidR="00221392" w:rsidRPr="00D729AB" w:rsidRDefault="00221392" w:rsidP="0059037D">
            <w:pPr>
              <w:spacing w:before="0" w:after="0"/>
              <w:rPr>
                <w:rFonts w:cs="Times New Roman"/>
                <w:sz w:val="18"/>
                <w:szCs w:val="18"/>
              </w:rPr>
            </w:pPr>
            <w:r w:rsidRPr="00D729AB">
              <w:rPr>
                <w:rFonts w:cs="Times New Roman"/>
                <w:sz w:val="18"/>
                <w:szCs w:val="18"/>
              </w:rPr>
              <w:t>Cholesteatoma</w:t>
            </w:r>
          </w:p>
        </w:tc>
        <w:tc>
          <w:tcPr>
            <w:tcW w:w="1217" w:type="dxa"/>
            <w:noWrap/>
            <w:hideMark/>
          </w:tcPr>
          <w:p w14:paraId="2DBF802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 H. influenzae, M. catarrhalis</w:t>
            </w:r>
          </w:p>
        </w:tc>
        <w:tc>
          <w:tcPr>
            <w:tcW w:w="1270" w:type="dxa"/>
            <w:noWrap/>
            <w:hideMark/>
          </w:tcPr>
          <w:p w14:paraId="26A352DF"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Encephalitis </w:t>
            </w:r>
          </w:p>
        </w:tc>
        <w:tc>
          <w:tcPr>
            <w:tcW w:w="1113" w:type="dxa"/>
            <w:noWrap/>
            <w:hideMark/>
          </w:tcPr>
          <w:p w14:paraId="62AF0987"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Varicella-zoster virus, </w:t>
            </w: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r w:rsidRPr="00D729AB">
              <w:rPr>
                <w:rFonts w:cs="Times New Roman"/>
                <w:sz w:val="18"/>
                <w:szCs w:val="18"/>
              </w:rPr>
              <w:t>, Herpes virus types 6 and 7, West Nile virus, Enterovirus, Epstein-Barr virus, Cytomegalovirus, Measles, Mumps virus, St. Louis virus, Eastern equine virus, Western equine virus, Dengue virus,  Rabies virus, VHB, VHC</w:t>
            </w:r>
          </w:p>
        </w:tc>
        <w:tc>
          <w:tcPr>
            <w:tcW w:w="1116" w:type="dxa"/>
            <w:noWrap/>
            <w:hideMark/>
          </w:tcPr>
          <w:p w14:paraId="700D7C0C" w14:textId="77777777" w:rsidR="00221392" w:rsidRPr="00D729AB" w:rsidRDefault="00221392" w:rsidP="0059037D">
            <w:pPr>
              <w:spacing w:before="0" w:after="0"/>
              <w:rPr>
                <w:rFonts w:cs="Times New Roman"/>
                <w:sz w:val="18"/>
                <w:szCs w:val="18"/>
              </w:rPr>
            </w:pPr>
            <w:r w:rsidRPr="00D729AB">
              <w:rPr>
                <w:rFonts w:cs="Times New Roman"/>
                <w:sz w:val="18"/>
                <w:szCs w:val="18"/>
              </w:rPr>
              <w:t>Progressive deterioration of visual acuity</w:t>
            </w:r>
          </w:p>
        </w:tc>
        <w:tc>
          <w:tcPr>
            <w:tcW w:w="931" w:type="dxa"/>
            <w:noWrap/>
            <w:hideMark/>
          </w:tcPr>
          <w:p w14:paraId="505CC9C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p>
        </w:tc>
        <w:tc>
          <w:tcPr>
            <w:tcW w:w="1033" w:type="dxa"/>
            <w:noWrap/>
            <w:hideMark/>
          </w:tcPr>
          <w:p w14:paraId="12B6979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01E3293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B5901EB" w14:textId="77777777" w:rsidTr="0059037D">
        <w:trPr>
          <w:trHeight w:val="315"/>
          <w:jc w:val="center"/>
        </w:trPr>
        <w:tc>
          <w:tcPr>
            <w:tcW w:w="1301" w:type="dxa"/>
            <w:noWrap/>
            <w:hideMark/>
          </w:tcPr>
          <w:p w14:paraId="5E15F0F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ACA7B7D" w14:textId="77777777" w:rsidR="00221392" w:rsidRPr="00D729AB" w:rsidRDefault="00221392" w:rsidP="0059037D">
            <w:pPr>
              <w:spacing w:before="0" w:after="0"/>
              <w:rPr>
                <w:rFonts w:cs="Times New Roman"/>
                <w:sz w:val="18"/>
                <w:szCs w:val="18"/>
              </w:rPr>
            </w:pPr>
            <w:r w:rsidRPr="00D729AB">
              <w:rPr>
                <w:rFonts w:cs="Times New Roman"/>
                <w:sz w:val="18"/>
                <w:szCs w:val="18"/>
              </w:rPr>
              <w:t>Vestibular damage</w:t>
            </w:r>
          </w:p>
        </w:tc>
        <w:tc>
          <w:tcPr>
            <w:tcW w:w="1217" w:type="dxa"/>
            <w:noWrap/>
            <w:hideMark/>
          </w:tcPr>
          <w:p w14:paraId="14F01FF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influenzae</w:t>
            </w:r>
          </w:p>
        </w:tc>
        <w:tc>
          <w:tcPr>
            <w:tcW w:w="1270" w:type="dxa"/>
            <w:noWrap/>
            <w:hideMark/>
          </w:tcPr>
          <w:p w14:paraId="5B07DB84"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Scoliosis </w:t>
            </w:r>
          </w:p>
        </w:tc>
        <w:tc>
          <w:tcPr>
            <w:tcW w:w="1113" w:type="dxa"/>
            <w:noWrap/>
            <w:hideMark/>
          </w:tcPr>
          <w:p w14:paraId="577D300B" w14:textId="77777777" w:rsidR="00221392" w:rsidRPr="00D729AB" w:rsidRDefault="00221392" w:rsidP="0059037D">
            <w:pPr>
              <w:spacing w:before="0" w:after="0"/>
              <w:rPr>
                <w:rFonts w:cs="Times New Roman"/>
                <w:sz w:val="18"/>
                <w:szCs w:val="18"/>
              </w:rPr>
            </w:pPr>
            <w:r w:rsidRPr="00D729AB">
              <w:rPr>
                <w:rFonts w:cs="Times New Roman"/>
                <w:sz w:val="18"/>
                <w:szCs w:val="18"/>
              </w:rPr>
              <w:t>Wild Poliovirus type 1</w:t>
            </w:r>
          </w:p>
        </w:tc>
        <w:tc>
          <w:tcPr>
            <w:tcW w:w="1116" w:type="dxa"/>
            <w:noWrap/>
            <w:hideMark/>
          </w:tcPr>
          <w:p w14:paraId="78A8EEB5" w14:textId="77777777" w:rsidR="00221392" w:rsidRPr="00D729AB" w:rsidRDefault="00221392" w:rsidP="0059037D">
            <w:pPr>
              <w:spacing w:before="0" w:after="0"/>
              <w:rPr>
                <w:rFonts w:cs="Times New Roman"/>
                <w:sz w:val="18"/>
                <w:szCs w:val="18"/>
              </w:rPr>
            </w:pPr>
            <w:r w:rsidRPr="00D729AB">
              <w:rPr>
                <w:rFonts w:cs="Times New Roman"/>
                <w:sz w:val="18"/>
                <w:szCs w:val="18"/>
              </w:rPr>
              <w:t>Difficulty walking</w:t>
            </w:r>
          </w:p>
        </w:tc>
        <w:tc>
          <w:tcPr>
            <w:tcW w:w="931" w:type="dxa"/>
            <w:noWrap/>
            <w:hideMark/>
          </w:tcPr>
          <w:p w14:paraId="03DA985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penetrans, T. </w:t>
            </w:r>
            <w:proofErr w:type="spellStart"/>
            <w:r w:rsidRPr="00D729AB">
              <w:rPr>
                <w:rFonts w:cs="Times New Roman"/>
                <w:i/>
                <w:iCs/>
                <w:sz w:val="18"/>
                <w:szCs w:val="18"/>
              </w:rPr>
              <w:lastRenderedPageBreak/>
              <w:t>trimamillata</w:t>
            </w:r>
            <w:proofErr w:type="spellEnd"/>
            <w:r w:rsidRPr="00D729AB">
              <w:rPr>
                <w:rFonts w:cs="Times New Roman"/>
                <w:i/>
                <w:iCs/>
                <w:sz w:val="18"/>
                <w:szCs w:val="18"/>
              </w:rPr>
              <w:t xml:space="preserve"> </w:t>
            </w:r>
          </w:p>
        </w:tc>
        <w:tc>
          <w:tcPr>
            <w:tcW w:w="1033" w:type="dxa"/>
            <w:noWrap/>
            <w:hideMark/>
          </w:tcPr>
          <w:p w14:paraId="7413A59C" w14:textId="77777777" w:rsidR="00221392" w:rsidRPr="00D729AB" w:rsidRDefault="00221392" w:rsidP="0059037D">
            <w:pPr>
              <w:spacing w:before="0" w:after="0"/>
              <w:rPr>
                <w:rFonts w:cs="Times New Roman"/>
                <w:sz w:val="18"/>
                <w:szCs w:val="18"/>
              </w:rPr>
            </w:pPr>
            <w:r w:rsidRPr="00D729AB">
              <w:rPr>
                <w:rFonts w:cs="Times New Roman"/>
                <w:sz w:val="18"/>
                <w:szCs w:val="18"/>
              </w:rPr>
              <w:lastRenderedPageBreak/>
              <w:t> </w:t>
            </w:r>
          </w:p>
        </w:tc>
        <w:tc>
          <w:tcPr>
            <w:tcW w:w="1050" w:type="dxa"/>
            <w:noWrap/>
            <w:hideMark/>
          </w:tcPr>
          <w:p w14:paraId="30C5479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748819A8" w14:textId="77777777" w:rsidTr="0059037D">
        <w:trPr>
          <w:trHeight w:val="315"/>
          <w:jc w:val="center"/>
        </w:trPr>
        <w:tc>
          <w:tcPr>
            <w:tcW w:w="1301" w:type="dxa"/>
            <w:noWrap/>
            <w:hideMark/>
          </w:tcPr>
          <w:p w14:paraId="40AB4A7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654BCFB" w14:textId="77777777" w:rsidR="00221392" w:rsidRPr="00D729AB" w:rsidRDefault="00221392" w:rsidP="0059037D">
            <w:pPr>
              <w:spacing w:before="0" w:after="0"/>
              <w:rPr>
                <w:rFonts w:cs="Times New Roman"/>
                <w:sz w:val="18"/>
                <w:szCs w:val="18"/>
              </w:rPr>
            </w:pPr>
            <w:r w:rsidRPr="00D729AB">
              <w:rPr>
                <w:rFonts w:cs="Times New Roman"/>
                <w:sz w:val="18"/>
                <w:szCs w:val="18"/>
              </w:rPr>
              <w:t>Severe destruction of the joint</w:t>
            </w:r>
          </w:p>
        </w:tc>
        <w:tc>
          <w:tcPr>
            <w:tcW w:w="1217" w:type="dxa"/>
            <w:noWrap/>
            <w:hideMark/>
          </w:tcPr>
          <w:p w14:paraId="7BE2A56C"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MRSA, S. </w:t>
            </w:r>
            <w:proofErr w:type="spellStart"/>
            <w:r w:rsidRPr="00D729AB">
              <w:rPr>
                <w:rFonts w:cs="Times New Roman"/>
                <w:i/>
                <w:iCs/>
                <w:sz w:val="18"/>
                <w:szCs w:val="18"/>
                <w:lang w:val="es-EC"/>
              </w:rPr>
              <w:t>pyogene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bacter</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w:t>
            </w:r>
          </w:p>
        </w:tc>
        <w:tc>
          <w:tcPr>
            <w:tcW w:w="1270" w:type="dxa"/>
            <w:noWrap/>
            <w:hideMark/>
          </w:tcPr>
          <w:p w14:paraId="40F121EF" w14:textId="77777777" w:rsidR="00221392" w:rsidRPr="00D729AB" w:rsidRDefault="00221392" w:rsidP="0059037D">
            <w:pPr>
              <w:spacing w:before="0" w:after="0"/>
              <w:rPr>
                <w:rFonts w:cs="Times New Roman"/>
                <w:sz w:val="18"/>
                <w:szCs w:val="18"/>
              </w:rPr>
            </w:pPr>
            <w:r w:rsidRPr="00D729AB">
              <w:rPr>
                <w:rFonts w:cs="Times New Roman"/>
                <w:sz w:val="18"/>
                <w:szCs w:val="18"/>
              </w:rPr>
              <w:t>Infantile glaucoma</w:t>
            </w:r>
          </w:p>
        </w:tc>
        <w:tc>
          <w:tcPr>
            <w:tcW w:w="1113" w:type="dxa"/>
            <w:noWrap/>
            <w:hideMark/>
          </w:tcPr>
          <w:p w14:paraId="7DAFB7D8"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592CDA7E" w14:textId="77777777" w:rsidR="00221392" w:rsidRPr="00D729AB" w:rsidRDefault="00221392" w:rsidP="0059037D">
            <w:pPr>
              <w:spacing w:before="0" w:after="0"/>
              <w:rPr>
                <w:rFonts w:cs="Times New Roman"/>
                <w:sz w:val="18"/>
                <w:szCs w:val="18"/>
              </w:rPr>
            </w:pPr>
            <w:r w:rsidRPr="00D729AB">
              <w:rPr>
                <w:rFonts w:cs="Times New Roman"/>
                <w:sz w:val="18"/>
                <w:szCs w:val="18"/>
              </w:rPr>
              <w:t>Speech disability</w:t>
            </w:r>
          </w:p>
        </w:tc>
        <w:tc>
          <w:tcPr>
            <w:tcW w:w="931" w:type="dxa"/>
            <w:noWrap/>
            <w:hideMark/>
          </w:tcPr>
          <w:p w14:paraId="28C70BE3"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P. </w:t>
            </w:r>
            <w:proofErr w:type="spellStart"/>
            <w:r w:rsidRPr="00D729AB">
              <w:rPr>
                <w:rFonts w:cs="Times New Roman"/>
                <w:i/>
                <w:iCs/>
                <w:sz w:val="18"/>
                <w:szCs w:val="18"/>
                <w:lang w:val="es-MX"/>
              </w:rPr>
              <w:t>falciparum</w:t>
            </w:r>
            <w:proofErr w:type="spellEnd"/>
            <w:r w:rsidRPr="00D729AB">
              <w:rPr>
                <w:rFonts w:cs="Times New Roman"/>
                <w:i/>
                <w:iCs/>
                <w:sz w:val="18"/>
                <w:szCs w:val="18"/>
                <w:lang w:val="es-MX"/>
              </w:rPr>
              <w:t xml:space="preserve"> </w:t>
            </w:r>
          </w:p>
        </w:tc>
        <w:tc>
          <w:tcPr>
            <w:tcW w:w="1033" w:type="dxa"/>
            <w:noWrap/>
            <w:hideMark/>
          </w:tcPr>
          <w:p w14:paraId="771FBD7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7B421F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306745E4" w14:textId="77777777" w:rsidTr="0059037D">
        <w:trPr>
          <w:trHeight w:val="315"/>
          <w:jc w:val="center"/>
        </w:trPr>
        <w:tc>
          <w:tcPr>
            <w:tcW w:w="1301" w:type="dxa"/>
            <w:noWrap/>
            <w:hideMark/>
          </w:tcPr>
          <w:p w14:paraId="244D37D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1633B72" w14:textId="77777777" w:rsidR="00221392" w:rsidRPr="00D729AB" w:rsidRDefault="00221392" w:rsidP="0059037D">
            <w:pPr>
              <w:spacing w:before="0" w:after="0"/>
              <w:rPr>
                <w:rFonts w:cs="Times New Roman"/>
                <w:sz w:val="18"/>
                <w:szCs w:val="18"/>
              </w:rPr>
            </w:pPr>
            <w:r w:rsidRPr="00D729AB">
              <w:rPr>
                <w:rFonts w:cs="Times New Roman"/>
                <w:sz w:val="18"/>
                <w:szCs w:val="18"/>
              </w:rPr>
              <w:t>Cognitive impairment</w:t>
            </w:r>
          </w:p>
        </w:tc>
        <w:tc>
          <w:tcPr>
            <w:tcW w:w="1217" w:type="dxa"/>
            <w:noWrap/>
            <w:hideMark/>
          </w:tcPr>
          <w:p w14:paraId="16EC5B2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w:t>
            </w:r>
          </w:p>
        </w:tc>
        <w:tc>
          <w:tcPr>
            <w:tcW w:w="1270" w:type="dxa"/>
            <w:noWrap/>
            <w:hideMark/>
          </w:tcPr>
          <w:p w14:paraId="0472DA97" w14:textId="77777777" w:rsidR="00221392" w:rsidRPr="00D729AB" w:rsidRDefault="00221392" w:rsidP="0059037D">
            <w:pPr>
              <w:spacing w:before="0" w:after="0"/>
              <w:rPr>
                <w:rFonts w:cs="Times New Roman"/>
                <w:sz w:val="18"/>
                <w:szCs w:val="18"/>
              </w:rPr>
            </w:pPr>
            <w:r w:rsidRPr="00D729AB">
              <w:rPr>
                <w:rFonts w:cs="Times New Roman"/>
                <w:sz w:val="18"/>
                <w:szCs w:val="18"/>
              </w:rPr>
              <w:t>Pulmonary artery hypoplasia</w:t>
            </w:r>
          </w:p>
        </w:tc>
        <w:tc>
          <w:tcPr>
            <w:tcW w:w="1113" w:type="dxa"/>
            <w:noWrap/>
            <w:hideMark/>
          </w:tcPr>
          <w:p w14:paraId="45389564"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26C8028F" w14:textId="77777777" w:rsidR="00221392" w:rsidRPr="00D729AB" w:rsidRDefault="00221392" w:rsidP="0059037D">
            <w:pPr>
              <w:spacing w:before="0" w:after="0"/>
              <w:rPr>
                <w:rFonts w:cs="Times New Roman"/>
                <w:sz w:val="18"/>
                <w:szCs w:val="18"/>
              </w:rPr>
            </w:pPr>
            <w:r w:rsidRPr="00D729AB">
              <w:rPr>
                <w:rFonts w:cs="Times New Roman"/>
                <w:sz w:val="18"/>
                <w:szCs w:val="18"/>
              </w:rPr>
              <w:t>Intellectual disability</w:t>
            </w:r>
          </w:p>
        </w:tc>
        <w:tc>
          <w:tcPr>
            <w:tcW w:w="931" w:type="dxa"/>
            <w:noWrap/>
            <w:hideMark/>
          </w:tcPr>
          <w:p w14:paraId="6216EAA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24343C0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02EF464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1D838A2" w14:textId="77777777" w:rsidTr="0059037D">
        <w:trPr>
          <w:trHeight w:val="315"/>
          <w:jc w:val="center"/>
        </w:trPr>
        <w:tc>
          <w:tcPr>
            <w:tcW w:w="1301" w:type="dxa"/>
            <w:noWrap/>
            <w:hideMark/>
          </w:tcPr>
          <w:p w14:paraId="04F1159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FD649ED"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Learning disability </w:t>
            </w:r>
          </w:p>
        </w:tc>
        <w:tc>
          <w:tcPr>
            <w:tcW w:w="1217" w:type="dxa"/>
            <w:noWrap/>
            <w:hideMark/>
          </w:tcPr>
          <w:p w14:paraId="4ADEDD8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influenzae</w:t>
            </w:r>
          </w:p>
        </w:tc>
        <w:tc>
          <w:tcPr>
            <w:tcW w:w="1270" w:type="dxa"/>
            <w:noWrap/>
            <w:hideMark/>
          </w:tcPr>
          <w:p w14:paraId="62E5EC2B" w14:textId="77777777" w:rsidR="00221392" w:rsidRPr="00D729AB" w:rsidRDefault="00221392" w:rsidP="0059037D">
            <w:pPr>
              <w:spacing w:before="0" w:after="0"/>
              <w:rPr>
                <w:rFonts w:cs="Times New Roman"/>
                <w:sz w:val="18"/>
                <w:szCs w:val="18"/>
              </w:rPr>
            </w:pPr>
            <w:r w:rsidRPr="00D729AB">
              <w:rPr>
                <w:rFonts w:cs="Times New Roman"/>
                <w:sz w:val="18"/>
                <w:szCs w:val="18"/>
              </w:rPr>
              <w:t>Iris hypoplasia</w:t>
            </w:r>
          </w:p>
        </w:tc>
        <w:tc>
          <w:tcPr>
            <w:tcW w:w="1113" w:type="dxa"/>
            <w:noWrap/>
            <w:hideMark/>
          </w:tcPr>
          <w:p w14:paraId="29A2232F"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4C2C9BB0" w14:textId="77777777" w:rsidR="00221392" w:rsidRPr="00D729AB" w:rsidRDefault="00221392" w:rsidP="0059037D">
            <w:pPr>
              <w:spacing w:before="0" w:after="0"/>
              <w:rPr>
                <w:rFonts w:cs="Times New Roman"/>
                <w:sz w:val="18"/>
                <w:szCs w:val="18"/>
              </w:rPr>
            </w:pPr>
            <w:r w:rsidRPr="00D729AB">
              <w:rPr>
                <w:rFonts w:cs="Times New Roman"/>
                <w:sz w:val="18"/>
                <w:szCs w:val="18"/>
              </w:rPr>
              <w:t>Visual impairment</w:t>
            </w:r>
          </w:p>
        </w:tc>
        <w:tc>
          <w:tcPr>
            <w:tcW w:w="931" w:type="dxa"/>
            <w:noWrap/>
            <w:hideMark/>
          </w:tcPr>
          <w:p w14:paraId="665D9211" w14:textId="77777777" w:rsidR="00221392" w:rsidRPr="00D729AB" w:rsidRDefault="00221392" w:rsidP="0059037D">
            <w:pPr>
              <w:spacing w:before="0" w:after="0"/>
              <w:rPr>
                <w:rFonts w:cs="Times New Roman"/>
                <w:i/>
                <w:iCs/>
                <w:sz w:val="18"/>
                <w:szCs w:val="18"/>
              </w:rPr>
            </w:pPr>
            <w:r w:rsidRPr="00D729AB">
              <w:rPr>
                <w:rFonts w:cs="Times New Roman"/>
                <w:i/>
                <w:iCs/>
                <w:sz w:val="18"/>
                <w:szCs w:val="18"/>
                <w:lang w:val="es-MX"/>
              </w:rPr>
              <w:t xml:space="preserve">P. </w:t>
            </w:r>
            <w:proofErr w:type="spellStart"/>
            <w:r w:rsidRPr="00D729AB">
              <w:rPr>
                <w:rFonts w:cs="Times New Roman"/>
                <w:i/>
                <w:iCs/>
                <w:sz w:val="18"/>
                <w:szCs w:val="18"/>
                <w:lang w:val="es-MX"/>
              </w:rPr>
              <w:t>falciparum</w:t>
            </w:r>
            <w:proofErr w:type="spellEnd"/>
            <w:r w:rsidRPr="00D729AB">
              <w:rPr>
                <w:rFonts w:cs="Times New Roman"/>
                <w:i/>
                <w:iCs/>
                <w:sz w:val="18"/>
                <w:szCs w:val="18"/>
                <w:lang w:val="es-MX"/>
              </w:rPr>
              <w:t xml:space="preserve"> </w:t>
            </w:r>
          </w:p>
        </w:tc>
        <w:tc>
          <w:tcPr>
            <w:tcW w:w="1033" w:type="dxa"/>
            <w:noWrap/>
            <w:hideMark/>
          </w:tcPr>
          <w:p w14:paraId="2EB97BE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CD4269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527A48B" w14:textId="77777777" w:rsidTr="0059037D">
        <w:trPr>
          <w:trHeight w:val="315"/>
          <w:jc w:val="center"/>
        </w:trPr>
        <w:tc>
          <w:tcPr>
            <w:tcW w:w="1301" w:type="dxa"/>
            <w:noWrap/>
            <w:hideMark/>
          </w:tcPr>
          <w:p w14:paraId="2F015BE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23021A2" w14:textId="77777777" w:rsidR="00221392" w:rsidRPr="00D729AB" w:rsidRDefault="00221392" w:rsidP="0059037D">
            <w:pPr>
              <w:spacing w:before="0" w:after="0"/>
              <w:rPr>
                <w:rFonts w:cs="Times New Roman"/>
                <w:sz w:val="18"/>
                <w:szCs w:val="18"/>
              </w:rPr>
            </w:pPr>
            <w:r w:rsidRPr="00D729AB">
              <w:rPr>
                <w:rFonts w:cs="Times New Roman"/>
                <w:sz w:val="18"/>
                <w:szCs w:val="18"/>
              </w:rPr>
              <w:t>Ossicular discontinuity</w:t>
            </w:r>
          </w:p>
        </w:tc>
        <w:tc>
          <w:tcPr>
            <w:tcW w:w="1217" w:type="dxa"/>
            <w:noWrap/>
            <w:hideMark/>
          </w:tcPr>
          <w:p w14:paraId="6B8726D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 H. influenzae, M. catarrhalis</w:t>
            </w:r>
          </w:p>
        </w:tc>
        <w:tc>
          <w:tcPr>
            <w:tcW w:w="1270" w:type="dxa"/>
            <w:noWrap/>
            <w:hideMark/>
          </w:tcPr>
          <w:p w14:paraId="3AE99132" w14:textId="77777777" w:rsidR="00221392" w:rsidRPr="00D729AB" w:rsidRDefault="00221392" w:rsidP="0059037D">
            <w:pPr>
              <w:spacing w:before="0" w:after="0"/>
              <w:rPr>
                <w:rFonts w:cs="Times New Roman"/>
                <w:sz w:val="18"/>
                <w:szCs w:val="18"/>
              </w:rPr>
            </w:pPr>
            <w:r w:rsidRPr="00D729AB">
              <w:rPr>
                <w:rFonts w:cs="Times New Roman"/>
                <w:sz w:val="18"/>
                <w:szCs w:val="18"/>
              </w:rPr>
              <w:t>Myocardial injury</w:t>
            </w:r>
          </w:p>
        </w:tc>
        <w:tc>
          <w:tcPr>
            <w:tcW w:w="1113" w:type="dxa"/>
            <w:noWrap/>
            <w:hideMark/>
          </w:tcPr>
          <w:p w14:paraId="2D740082" w14:textId="77777777" w:rsidR="00221392" w:rsidRPr="00D729AB" w:rsidRDefault="00221392" w:rsidP="0059037D">
            <w:pPr>
              <w:spacing w:before="0" w:after="0"/>
              <w:rPr>
                <w:rFonts w:cs="Times New Roman"/>
                <w:sz w:val="18"/>
                <w:szCs w:val="18"/>
              </w:rPr>
            </w:pPr>
            <w:r w:rsidRPr="00D729AB">
              <w:rPr>
                <w:rFonts w:cs="Times New Roman"/>
                <w:sz w:val="18"/>
                <w:szCs w:val="18"/>
              </w:rPr>
              <w:t>Chikungunya virus</w:t>
            </w:r>
          </w:p>
        </w:tc>
        <w:tc>
          <w:tcPr>
            <w:tcW w:w="1116" w:type="dxa"/>
            <w:noWrap/>
            <w:hideMark/>
          </w:tcPr>
          <w:p w14:paraId="564450CB" w14:textId="77777777" w:rsidR="00221392" w:rsidRPr="00D729AB" w:rsidRDefault="00221392" w:rsidP="0059037D">
            <w:pPr>
              <w:spacing w:before="0" w:after="0"/>
              <w:rPr>
                <w:rFonts w:cs="Times New Roman"/>
                <w:sz w:val="18"/>
                <w:szCs w:val="18"/>
              </w:rPr>
            </w:pPr>
            <w:r w:rsidRPr="00D729AB">
              <w:rPr>
                <w:rFonts w:cs="Times New Roman"/>
                <w:sz w:val="18"/>
                <w:szCs w:val="18"/>
              </w:rPr>
              <w:t>Epilepsy</w:t>
            </w:r>
          </w:p>
        </w:tc>
        <w:tc>
          <w:tcPr>
            <w:tcW w:w="931" w:type="dxa"/>
            <w:noWrap/>
            <w:hideMark/>
          </w:tcPr>
          <w:p w14:paraId="15DC663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r w:rsidRPr="00D729AB">
              <w:rPr>
                <w:rFonts w:cs="Times New Roman"/>
                <w:i/>
                <w:iCs/>
                <w:sz w:val="18"/>
                <w:szCs w:val="18"/>
              </w:rPr>
              <w:t>, T. gondii</w:t>
            </w:r>
          </w:p>
        </w:tc>
        <w:tc>
          <w:tcPr>
            <w:tcW w:w="1033" w:type="dxa"/>
            <w:noWrap/>
            <w:hideMark/>
          </w:tcPr>
          <w:p w14:paraId="434A507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4FD516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FE65EA0" w14:textId="77777777" w:rsidTr="0059037D">
        <w:trPr>
          <w:trHeight w:val="315"/>
          <w:jc w:val="center"/>
        </w:trPr>
        <w:tc>
          <w:tcPr>
            <w:tcW w:w="1301" w:type="dxa"/>
            <w:noWrap/>
            <w:hideMark/>
          </w:tcPr>
          <w:p w14:paraId="6CE04C13"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3D35E19" w14:textId="77777777" w:rsidR="00221392" w:rsidRPr="00D729AB" w:rsidRDefault="00221392" w:rsidP="0059037D">
            <w:pPr>
              <w:spacing w:before="0" w:after="0"/>
              <w:rPr>
                <w:rFonts w:cs="Times New Roman"/>
                <w:sz w:val="18"/>
                <w:szCs w:val="18"/>
              </w:rPr>
            </w:pPr>
            <w:r w:rsidRPr="00D729AB">
              <w:rPr>
                <w:rFonts w:cs="Times New Roman"/>
                <w:sz w:val="18"/>
                <w:szCs w:val="18"/>
              </w:rPr>
              <w:t>Embolization without stroke</w:t>
            </w:r>
          </w:p>
        </w:tc>
        <w:tc>
          <w:tcPr>
            <w:tcW w:w="1217" w:type="dxa"/>
            <w:noWrap/>
            <w:hideMark/>
          </w:tcPr>
          <w:p w14:paraId="0ECDE63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RSA, S. pyogenes, S. pneumoniae, C. </w:t>
            </w:r>
            <w:proofErr w:type="spellStart"/>
            <w:r w:rsidRPr="00D729AB">
              <w:rPr>
                <w:rFonts w:cs="Times New Roman"/>
                <w:i/>
                <w:iCs/>
                <w:sz w:val="18"/>
                <w:szCs w:val="18"/>
              </w:rPr>
              <w:t>burnetti</w:t>
            </w:r>
            <w:proofErr w:type="spellEnd"/>
            <w:r w:rsidRPr="00D729AB">
              <w:rPr>
                <w:rFonts w:cs="Times New Roman"/>
                <w:i/>
                <w:iCs/>
                <w:sz w:val="18"/>
                <w:szCs w:val="18"/>
              </w:rPr>
              <w:t xml:space="preserve">, N. gonorrhoeae </w:t>
            </w:r>
          </w:p>
        </w:tc>
        <w:tc>
          <w:tcPr>
            <w:tcW w:w="1270" w:type="dxa"/>
            <w:noWrap/>
            <w:hideMark/>
          </w:tcPr>
          <w:p w14:paraId="0C0471B8" w14:textId="77777777" w:rsidR="00221392" w:rsidRPr="00D729AB" w:rsidRDefault="00221392" w:rsidP="0059037D">
            <w:pPr>
              <w:spacing w:before="0" w:after="0"/>
              <w:rPr>
                <w:rFonts w:cs="Times New Roman"/>
                <w:sz w:val="18"/>
                <w:szCs w:val="18"/>
              </w:rPr>
            </w:pPr>
            <w:r w:rsidRPr="00D729AB">
              <w:rPr>
                <w:rFonts w:cs="Times New Roman"/>
                <w:sz w:val="18"/>
                <w:szCs w:val="18"/>
              </w:rPr>
              <w:t>Heart failure</w:t>
            </w:r>
          </w:p>
        </w:tc>
        <w:tc>
          <w:tcPr>
            <w:tcW w:w="1113" w:type="dxa"/>
            <w:noWrap/>
            <w:hideMark/>
          </w:tcPr>
          <w:p w14:paraId="218B4EC0" w14:textId="77777777" w:rsidR="00221392" w:rsidRPr="00D729AB" w:rsidRDefault="00221392" w:rsidP="0059037D">
            <w:pPr>
              <w:spacing w:before="0" w:after="0"/>
              <w:rPr>
                <w:rFonts w:cs="Times New Roman"/>
                <w:sz w:val="18"/>
                <w:szCs w:val="18"/>
              </w:rPr>
            </w:pPr>
            <w:r w:rsidRPr="00D729AB">
              <w:rPr>
                <w:rFonts w:cs="Times New Roman"/>
                <w:sz w:val="18"/>
                <w:szCs w:val="18"/>
              </w:rPr>
              <w:t>Chikungunya virus, Dengue virus</w:t>
            </w:r>
          </w:p>
        </w:tc>
        <w:tc>
          <w:tcPr>
            <w:tcW w:w="1116" w:type="dxa"/>
            <w:noWrap/>
            <w:hideMark/>
          </w:tcPr>
          <w:p w14:paraId="7858EA59" w14:textId="77777777" w:rsidR="00221392" w:rsidRPr="00D729AB" w:rsidRDefault="00221392" w:rsidP="0059037D">
            <w:pPr>
              <w:spacing w:before="0" w:after="0"/>
              <w:rPr>
                <w:rFonts w:cs="Times New Roman"/>
                <w:sz w:val="18"/>
                <w:szCs w:val="18"/>
              </w:rPr>
            </w:pPr>
            <w:r w:rsidRPr="00D729AB">
              <w:rPr>
                <w:rFonts w:cs="Times New Roman"/>
                <w:sz w:val="18"/>
                <w:szCs w:val="18"/>
              </w:rPr>
              <w:t>Cryptogenic epilepsy</w:t>
            </w:r>
          </w:p>
        </w:tc>
        <w:tc>
          <w:tcPr>
            <w:tcW w:w="931" w:type="dxa"/>
            <w:noWrap/>
            <w:hideMark/>
          </w:tcPr>
          <w:p w14:paraId="062346E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1264CFD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086012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0795219" w14:textId="77777777" w:rsidTr="0059037D">
        <w:trPr>
          <w:trHeight w:val="315"/>
          <w:jc w:val="center"/>
        </w:trPr>
        <w:tc>
          <w:tcPr>
            <w:tcW w:w="1301" w:type="dxa"/>
            <w:noWrap/>
            <w:hideMark/>
          </w:tcPr>
          <w:p w14:paraId="73C901D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1581CD4" w14:textId="77777777" w:rsidR="00221392" w:rsidRPr="00D729AB" w:rsidRDefault="00221392" w:rsidP="0059037D">
            <w:pPr>
              <w:spacing w:before="0" w:after="0"/>
              <w:rPr>
                <w:rFonts w:cs="Times New Roman"/>
                <w:sz w:val="18"/>
                <w:szCs w:val="18"/>
              </w:rPr>
            </w:pPr>
            <w:r w:rsidRPr="00D729AB">
              <w:rPr>
                <w:rFonts w:cs="Times New Roman"/>
                <w:sz w:val="18"/>
                <w:szCs w:val="18"/>
              </w:rPr>
              <w:t>Endophthalmitis</w:t>
            </w:r>
          </w:p>
        </w:tc>
        <w:tc>
          <w:tcPr>
            <w:tcW w:w="1217" w:type="dxa"/>
            <w:noWrap/>
            <w:hideMark/>
          </w:tcPr>
          <w:p w14:paraId="2C56996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K. pneumoniae, E. coli, Enterobacter spp., Proteus spp.  Pseudomonas spp. </w:t>
            </w:r>
          </w:p>
        </w:tc>
        <w:tc>
          <w:tcPr>
            <w:tcW w:w="1270" w:type="dxa"/>
            <w:noWrap/>
            <w:hideMark/>
          </w:tcPr>
          <w:p w14:paraId="1147DA97" w14:textId="77777777" w:rsidR="00221392" w:rsidRPr="00D729AB" w:rsidRDefault="00221392" w:rsidP="0059037D">
            <w:pPr>
              <w:spacing w:before="0" w:after="0"/>
              <w:rPr>
                <w:rFonts w:cs="Times New Roman"/>
                <w:sz w:val="18"/>
                <w:szCs w:val="18"/>
              </w:rPr>
            </w:pPr>
            <w:r w:rsidRPr="00D729AB">
              <w:rPr>
                <w:rFonts w:cs="Times New Roman"/>
                <w:sz w:val="18"/>
                <w:szCs w:val="18"/>
              </w:rPr>
              <w:t>Brain Injuries</w:t>
            </w:r>
          </w:p>
        </w:tc>
        <w:tc>
          <w:tcPr>
            <w:tcW w:w="1113" w:type="dxa"/>
            <w:noWrap/>
            <w:hideMark/>
          </w:tcPr>
          <w:p w14:paraId="0C998D7E" w14:textId="77777777" w:rsidR="00221392" w:rsidRPr="00D729AB" w:rsidRDefault="00221392" w:rsidP="0059037D">
            <w:pPr>
              <w:spacing w:before="0" w:after="0"/>
              <w:rPr>
                <w:rFonts w:cs="Times New Roman"/>
                <w:sz w:val="18"/>
                <w:szCs w:val="18"/>
              </w:rPr>
            </w:pPr>
            <w:r w:rsidRPr="00D729AB">
              <w:rPr>
                <w:rFonts w:cs="Times New Roman"/>
                <w:sz w:val="18"/>
                <w:szCs w:val="18"/>
              </w:rPr>
              <w:t>MERS-</w:t>
            </w:r>
            <w:proofErr w:type="spellStart"/>
            <w:r w:rsidRPr="00D729AB">
              <w:rPr>
                <w:rFonts w:cs="Times New Roman"/>
                <w:sz w:val="18"/>
                <w:szCs w:val="18"/>
              </w:rPr>
              <w:t>CoV</w:t>
            </w:r>
            <w:proofErr w:type="spellEnd"/>
            <w:r w:rsidRPr="00D729AB">
              <w:rPr>
                <w:rFonts w:cs="Times New Roman"/>
                <w:sz w:val="18"/>
                <w:szCs w:val="18"/>
              </w:rPr>
              <w:t>, SARS-</w:t>
            </w:r>
            <w:proofErr w:type="spellStart"/>
            <w:r w:rsidRPr="00D729AB">
              <w:rPr>
                <w:rFonts w:cs="Times New Roman"/>
                <w:sz w:val="18"/>
                <w:szCs w:val="18"/>
              </w:rPr>
              <w:t>CoV</w:t>
            </w:r>
            <w:proofErr w:type="spellEnd"/>
          </w:p>
        </w:tc>
        <w:tc>
          <w:tcPr>
            <w:tcW w:w="1116" w:type="dxa"/>
            <w:noWrap/>
            <w:hideMark/>
          </w:tcPr>
          <w:p w14:paraId="79D5C032" w14:textId="77777777" w:rsidR="00221392" w:rsidRPr="00D729AB" w:rsidRDefault="00221392" w:rsidP="0059037D">
            <w:pPr>
              <w:spacing w:before="0" w:after="0"/>
              <w:rPr>
                <w:rFonts w:cs="Times New Roman"/>
                <w:sz w:val="18"/>
                <w:szCs w:val="18"/>
              </w:rPr>
            </w:pPr>
            <w:r w:rsidRPr="00D729AB">
              <w:rPr>
                <w:rFonts w:cs="Times New Roman"/>
                <w:sz w:val="18"/>
                <w:szCs w:val="18"/>
              </w:rPr>
              <w:t>Schizophrenia</w:t>
            </w:r>
          </w:p>
        </w:tc>
        <w:tc>
          <w:tcPr>
            <w:tcW w:w="931" w:type="dxa"/>
            <w:noWrap/>
            <w:hideMark/>
          </w:tcPr>
          <w:p w14:paraId="183B472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35262EB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4DBD4A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458DFF0" w14:textId="77777777" w:rsidTr="0059037D">
        <w:trPr>
          <w:trHeight w:val="315"/>
          <w:jc w:val="center"/>
        </w:trPr>
        <w:tc>
          <w:tcPr>
            <w:tcW w:w="1301" w:type="dxa"/>
            <w:noWrap/>
            <w:hideMark/>
          </w:tcPr>
          <w:p w14:paraId="594F5D9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4C6B296" w14:textId="77777777" w:rsidR="00221392" w:rsidRPr="00D729AB" w:rsidRDefault="00221392" w:rsidP="0059037D">
            <w:pPr>
              <w:spacing w:before="0" w:after="0"/>
              <w:rPr>
                <w:rFonts w:cs="Times New Roman"/>
                <w:sz w:val="18"/>
                <w:szCs w:val="18"/>
              </w:rPr>
            </w:pPr>
            <w:r w:rsidRPr="00D729AB">
              <w:rPr>
                <w:rFonts w:cs="Times New Roman"/>
                <w:sz w:val="18"/>
                <w:szCs w:val="18"/>
              </w:rPr>
              <w:t>Chronic kidney disease</w:t>
            </w:r>
          </w:p>
        </w:tc>
        <w:tc>
          <w:tcPr>
            <w:tcW w:w="1217" w:type="dxa"/>
            <w:noWrap/>
            <w:hideMark/>
          </w:tcPr>
          <w:p w14:paraId="65BE15E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E. coli, P. mirabilis, Klebsiella spp., S. saprophyticus </w:t>
            </w:r>
          </w:p>
        </w:tc>
        <w:tc>
          <w:tcPr>
            <w:tcW w:w="1270" w:type="dxa"/>
            <w:noWrap/>
            <w:hideMark/>
          </w:tcPr>
          <w:p w14:paraId="485C4BD0" w14:textId="77777777" w:rsidR="00221392" w:rsidRPr="00D729AB" w:rsidRDefault="00221392" w:rsidP="0059037D">
            <w:pPr>
              <w:spacing w:before="0" w:after="0"/>
              <w:rPr>
                <w:rFonts w:cs="Times New Roman"/>
                <w:sz w:val="18"/>
                <w:szCs w:val="18"/>
              </w:rPr>
            </w:pPr>
            <w:r w:rsidRPr="00D729AB">
              <w:rPr>
                <w:rFonts w:cs="Times New Roman"/>
                <w:sz w:val="18"/>
                <w:szCs w:val="18"/>
              </w:rPr>
              <w:t>Reticular or cystic lesions</w:t>
            </w:r>
          </w:p>
        </w:tc>
        <w:tc>
          <w:tcPr>
            <w:tcW w:w="1113" w:type="dxa"/>
            <w:noWrap/>
            <w:hideMark/>
          </w:tcPr>
          <w:p w14:paraId="17D54A2C" w14:textId="77777777" w:rsidR="00221392" w:rsidRPr="00D729AB" w:rsidRDefault="00221392" w:rsidP="0059037D">
            <w:pPr>
              <w:spacing w:before="0" w:after="0"/>
              <w:rPr>
                <w:rFonts w:cs="Times New Roman"/>
                <w:sz w:val="18"/>
                <w:szCs w:val="18"/>
              </w:rPr>
            </w:pPr>
            <w:r w:rsidRPr="00D729AB">
              <w:rPr>
                <w:rFonts w:cs="Times New Roman"/>
                <w:sz w:val="18"/>
                <w:szCs w:val="18"/>
              </w:rPr>
              <w:t>SARS-CoV-2</w:t>
            </w:r>
          </w:p>
        </w:tc>
        <w:tc>
          <w:tcPr>
            <w:tcW w:w="1116" w:type="dxa"/>
            <w:noWrap/>
            <w:hideMark/>
          </w:tcPr>
          <w:p w14:paraId="6C8B4B21" w14:textId="77777777" w:rsidR="00221392" w:rsidRPr="00D729AB" w:rsidRDefault="00221392" w:rsidP="0059037D">
            <w:pPr>
              <w:spacing w:before="0" w:after="0"/>
              <w:rPr>
                <w:rFonts w:cs="Times New Roman"/>
                <w:sz w:val="18"/>
                <w:szCs w:val="18"/>
              </w:rPr>
            </w:pPr>
            <w:r w:rsidRPr="00D729AB">
              <w:rPr>
                <w:rFonts w:cs="Times New Roman"/>
                <w:sz w:val="18"/>
                <w:szCs w:val="18"/>
              </w:rPr>
              <w:t>Endomyocardial fibrosis</w:t>
            </w:r>
          </w:p>
        </w:tc>
        <w:tc>
          <w:tcPr>
            <w:tcW w:w="931" w:type="dxa"/>
            <w:noWrap/>
            <w:hideMark/>
          </w:tcPr>
          <w:p w14:paraId="36CE265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1DA1296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ABD1EF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2C7A4A2A" w14:textId="77777777" w:rsidTr="0059037D">
        <w:trPr>
          <w:trHeight w:val="315"/>
          <w:jc w:val="center"/>
        </w:trPr>
        <w:tc>
          <w:tcPr>
            <w:tcW w:w="1301" w:type="dxa"/>
            <w:noWrap/>
            <w:hideMark/>
          </w:tcPr>
          <w:p w14:paraId="7093D29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20344AB" w14:textId="77777777" w:rsidR="00221392" w:rsidRPr="00D729AB" w:rsidRDefault="00221392" w:rsidP="0059037D">
            <w:pPr>
              <w:spacing w:before="0" w:after="0"/>
              <w:rPr>
                <w:rFonts w:cs="Times New Roman"/>
                <w:sz w:val="18"/>
                <w:szCs w:val="18"/>
              </w:rPr>
            </w:pPr>
            <w:r w:rsidRPr="00D729AB">
              <w:rPr>
                <w:rFonts w:cs="Times New Roman"/>
                <w:sz w:val="18"/>
                <w:szCs w:val="18"/>
              </w:rPr>
              <w:t>Rheumatic heart disease</w:t>
            </w:r>
          </w:p>
        </w:tc>
        <w:tc>
          <w:tcPr>
            <w:tcW w:w="1217" w:type="dxa"/>
            <w:noWrap/>
            <w:hideMark/>
          </w:tcPr>
          <w:p w14:paraId="026E558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yogenes</w:t>
            </w:r>
          </w:p>
        </w:tc>
        <w:tc>
          <w:tcPr>
            <w:tcW w:w="1270" w:type="dxa"/>
            <w:noWrap/>
            <w:hideMark/>
          </w:tcPr>
          <w:p w14:paraId="5DD3C3D4" w14:textId="77777777" w:rsidR="00221392" w:rsidRPr="00D729AB" w:rsidRDefault="00221392" w:rsidP="0059037D">
            <w:pPr>
              <w:spacing w:before="0" w:after="0"/>
              <w:rPr>
                <w:rFonts w:cs="Times New Roman"/>
                <w:sz w:val="18"/>
                <w:szCs w:val="18"/>
              </w:rPr>
            </w:pPr>
            <w:r w:rsidRPr="00D729AB">
              <w:rPr>
                <w:rFonts w:cs="Times New Roman"/>
                <w:sz w:val="18"/>
                <w:szCs w:val="18"/>
              </w:rPr>
              <w:t>Meningoencephalitis</w:t>
            </w:r>
          </w:p>
        </w:tc>
        <w:tc>
          <w:tcPr>
            <w:tcW w:w="1113" w:type="dxa"/>
            <w:noWrap/>
            <w:hideMark/>
          </w:tcPr>
          <w:p w14:paraId="200C872B"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1BAA3D5D" w14:textId="77777777" w:rsidR="00221392" w:rsidRPr="00D729AB" w:rsidRDefault="00221392" w:rsidP="0059037D">
            <w:pPr>
              <w:spacing w:before="0" w:after="0"/>
              <w:rPr>
                <w:rFonts w:cs="Times New Roman"/>
                <w:sz w:val="18"/>
                <w:szCs w:val="18"/>
              </w:rPr>
            </w:pPr>
            <w:r w:rsidRPr="00D729AB">
              <w:rPr>
                <w:rFonts w:cs="Times New Roman"/>
                <w:sz w:val="18"/>
                <w:szCs w:val="18"/>
              </w:rPr>
              <w:t>Severe liver fibrosis</w:t>
            </w:r>
          </w:p>
        </w:tc>
        <w:tc>
          <w:tcPr>
            <w:tcW w:w="931" w:type="dxa"/>
            <w:noWrap/>
            <w:hideMark/>
          </w:tcPr>
          <w:p w14:paraId="6D00C9D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524CFC2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E72282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8E4A2FD" w14:textId="77777777" w:rsidTr="0059037D">
        <w:trPr>
          <w:trHeight w:val="315"/>
          <w:jc w:val="center"/>
        </w:trPr>
        <w:tc>
          <w:tcPr>
            <w:tcW w:w="1301" w:type="dxa"/>
            <w:noWrap/>
            <w:hideMark/>
          </w:tcPr>
          <w:p w14:paraId="6A7BEE8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F7A462D" w14:textId="77777777" w:rsidR="00221392" w:rsidRPr="00D729AB" w:rsidRDefault="00221392" w:rsidP="0059037D">
            <w:pPr>
              <w:spacing w:before="0" w:after="0"/>
              <w:rPr>
                <w:rFonts w:cs="Times New Roman"/>
                <w:sz w:val="18"/>
                <w:szCs w:val="18"/>
              </w:rPr>
            </w:pPr>
            <w:r w:rsidRPr="00D729AB">
              <w:rPr>
                <w:rFonts w:cs="Times New Roman"/>
                <w:sz w:val="18"/>
                <w:szCs w:val="18"/>
              </w:rPr>
              <w:t>Monocular choroidal thickening</w:t>
            </w:r>
          </w:p>
        </w:tc>
        <w:tc>
          <w:tcPr>
            <w:tcW w:w="1217" w:type="dxa"/>
            <w:noWrap/>
            <w:hideMark/>
          </w:tcPr>
          <w:p w14:paraId="00E2E85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N. gonorrhoeae </w:t>
            </w:r>
          </w:p>
        </w:tc>
        <w:tc>
          <w:tcPr>
            <w:tcW w:w="1270" w:type="dxa"/>
            <w:noWrap/>
            <w:hideMark/>
          </w:tcPr>
          <w:p w14:paraId="1BF92495" w14:textId="77777777" w:rsidR="00221392" w:rsidRPr="00D729AB" w:rsidRDefault="00221392" w:rsidP="0059037D">
            <w:pPr>
              <w:spacing w:before="0" w:after="0"/>
              <w:rPr>
                <w:rFonts w:cs="Times New Roman"/>
                <w:sz w:val="18"/>
                <w:szCs w:val="18"/>
              </w:rPr>
            </w:pPr>
            <w:r w:rsidRPr="00D729AB">
              <w:rPr>
                <w:rFonts w:cs="Times New Roman"/>
                <w:sz w:val="18"/>
                <w:szCs w:val="18"/>
              </w:rPr>
              <w:t>Microphthalmia</w:t>
            </w:r>
          </w:p>
        </w:tc>
        <w:tc>
          <w:tcPr>
            <w:tcW w:w="1113" w:type="dxa"/>
            <w:noWrap/>
            <w:hideMark/>
          </w:tcPr>
          <w:p w14:paraId="3FFD3814"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705D3556" w14:textId="77777777" w:rsidR="00221392" w:rsidRPr="00D729AB" w:rsidRDefault="00221392" w:rsidP="0059037D">
            <w:pPr>
              <w:spacing w:before="0" w:after="0"/>
              <w:rPr>
                <w:rFonts w:cs="Times New Roman"/>
                <w:sz w:val="18"/>
                <w:szCs w:val="18"/>
              </w:rPr>
            </w:pPr>
            <w:r w:rsidRPr="00D729AB">
              <w:rPr>
                <w:rFonts w:cs="Times New Roman"/>
                <w:sz w:val="18"/>
                <w:szCs w:val="18"/>
              </w:rPr>
              <w:t>Progressive heart failure</w:t>
            </w:r>
          </w:p>
        </w:tc>
        <w:tc>
          <w:tcPr>
            <w:tcW w:w="931" w:type="dxa"/>
            <w:noWrap/>
            <w:hideMark/>
          </w:tcPr>
          <w:p w14:paraId="42D4132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5CEEF8F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6D1C7A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1F7602C" w14:textId="77777777" w:rsidTr="0059037D">
        <w:trPr>
          <w:trHeight w:val="315"/>
          <w:jc w:val="center"/>
        </w:trPr>
        <w:tc>
          <w:tcPr>
            <w:tcW w:w="1301" w:type="dxa"/>
            <w:noWrap/>
            <w:hideMark/>
          </w:tcPr>
          <w:p w14:paraId="064D978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9BB0B27"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Liver failure </w:t>
            </w:r>
          </w:p>
        </w:tc>
        <w:tc>
          <w:tcPr>
            <w:tcW w:w="1217" w:type="dxa"/>
            <w:noWrap/>
            <w:hideMark/>
          </w:tcPr>
          <w:p w14:paraId="47A7D3B3"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jejuni</w:t>
            </w:r>
            <w:proofErr w:type="spellEnd"/>
            <w:r w:rsidRPr="00D729AB">
              <w:rPr>
                <w:rFonts w:cs="Times New Roman"/>
                <w:i/>
                <w:iCs/>
                <w:sz w:val="18"/>
                <w:szCs w:val="18"/>
                <w:lang w:val="es-EC"/>
              </w:rPr>
              <w:t xml:space="preserve">, C.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Salmonella no tifoide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colitic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nterohemorrágica, Listeri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w:t>
            </w:r>
          </w:p>
        </w:tc>
        <w:tc>
          <w:tcPr>
            <w:tcW w:w="1270" w:type="dxa"/>
            <w:noWrap/>
            <w:hideMark/>
          </w:tcPr>
          <w:p w14:paraId="0C714F86" w14:textId="77777777" w:rsidR="00221392" w:rsidRPr="00D729AB" w:rsidRDefault="00221392" w:rsidP="0059037D">
            <w:pPr>
              <w:spacing w:before="0" w:after="0"/>
              <w:rPr>
                <w:rFonts w:cs="Times New Roman"/>
                <w:sz w:val="18"/>
                <w:szCs w:val="18"/>
              </w:rPr>
            </w:pPr>
            <w:r w:rsidRPr="00D729AB">
              <w:rPr>
                <w:rFonts w:cs="Times New Roman"/>
                <w:sz w:val="18"/>
                <w:szCs w:val="18"/>
              </w:rPr>
              <w:t>Myelopathy</w:t>
            </w:r>
          </w:p>
        </w:tc>
        <w:tc>
          <w:tcPr>
            <w:tcW w:w="1113" w:type="dxa"/>
            <w:noWrap/>
            <w:hideMark/>
          </w:tcPr>
          <w:p w14:paraId="720484D2"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32684E85" w14:textId="77777777" w:rsidR="00221392" w:rsidRPr="00D729AB" w:rsidRDefault="00221392" w:rsidP="0059037D">
            <w:pPr>
              <w:spacing w:before="0" w:after="0"/>
              <w:rPr>
                <w:rFonts w:cs="Times New Roman"/>
                <w:sz w:val="18"/>
                <w:szCs w:val="18"/>
              </w:rPr>
            </w:pPr>
            <w:r w:rsidRPr="00D729AB">
              <w:rPr>
                <w:rFonts w:cs="Times New Roman"/>
                <w:sz w:val="18"/>
                <w:szCs w:val="18"/>
              </w:rPr>
              <w:t>Paraplegia</w:t>
            </w:r>
          </w:p>
        </w:tc>
        <w:tc>
          <w:tcPr>
            <w:tcW w:w="931" w:type="dxa"/>
            <w:noWrap/>
            <w:hideMark/>
          </w:tcPr>
          <w:p w14:paraId="66992340" w14:textId="77777777" w:rsidR="00221392" w:rsidRPr="00D729AB" w:rsidRDefault="00221392" w:rsidP="0059037D">
            <w:pPr>
              <w:spacing w:before="0" w:after="0"/>
              <w:rPr>
                <w:rFonts w:cs="Times New Roman"/>
                <w:i/>
                <w:iCs/>
                <w:sz w:val="18"/>
                <w:szCs w:val="18"/>
              </w:rPr>
            </w:pPr>
            <w:proofErr w:type="spellStart"/>
            <w:r w:rsidRPr="00D729AB">
              <w:rPr>
                <w:rFonts w:cs="Times New Roman"/>
                <w:i/>
                <w:iCs/>
                <w:sz w:val="18"/>
                <w:szCs w:val="18"/>
                <w:lang w:val="es-MX"/>
              </w:rPr>
              <w:t>Echinococcus</w:t>
            </w:r>
            <w:proofErr w:type="spellEnd"/>
          </w:p>
        </w:tc>
        <w:tc>
          <w:tcPr>
            <w:tcW w:w="1033" w:type="dxa"/>
            <w:noWrap/>
            <w:hideMark/>
          </w:tcPr>
          <w:p w14:paraId="1BEA2D6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01DCE2D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19FF04F" w14:textId="77777777" w:rsidTr="0059037D">
        <w:trPr>
          <w:trHeight w:val="315"/>
          <w:jc w:val="center"/>
        </w:trPr>
        <w:tc>
          <w:tcPr>
            <w:tcW w:w="1301" w:type="dxa"/>
            <w:noWrap/>
            <w:hideMark/>
          </w:tcPr>
          <w:p w14:paraId="5A313A7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D9C1CAE"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Ossicular fixation </w:t>
            </w:r>
          </w:p>
        </w:tc>
        <w:tc>
          <w:tcPr>
            <w:tcW w:w="1217" w:type="dxa"/>
            <w:noWrap/>
            <w:hideMark/>
          </w:tcPr>
          <w:p w14:paraId="5904FCF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pneumoniae, H. influenzae, </w:t>
            </w:r>
            <w:r w:rsidRPr="00D729AB">
              <w:rPr>
                <w:rFonts w:cs="Times New Roman"/>
                <w:i/>
                <w:iCs/>
                <w:sz w:val="18"/>
                <w:szCs w:val="18"/>
              </w:rPr>
              <w:lastRenderedPageBreak/>
              <w:t>M. catarrhalis</w:t>
            </w:r>
          </w:p>
        </w:tc>
        <w:tc>
          <w:tcPr>
            <w:tcW w:w="1270" w:type="dxa"/>
            <w:noWrap/>
            <w:hideMark/>
          </w:tcPr>
          <w:p w14:paraId="2F68E9E5" w14:textId="77777777" w:rsidR="00221392" w:rsidRPr="00D729AB" w:rsidRDefault="00221392" w:rsidP="0059037D">
            <w:pPr>
              <w:spacing w:before="0" w:after="0"/>
              <w:rPr>
                <w:rFonts w:cs="Times New Roman"/>
                <w:sz w:val="18"/>
                <w:szCs w:val="18"/>
              </w:rPr>
            </w:pPr>
            <w:r w:rsidRPr="00D729AB">
              <w:rPr>
                <w:rFonts w:cs="Times New Roman"/>
                <w:sz w:val="18"/>
                <w:szCs w:val="18"/>
              </w:rPr>
              <w:lastRenderedPageBreak/>
              <w:t>Myocarditis</w:t>
            </w:r>
          </w:p>
        </w:tc>
        <w:tc>
          <w:tcPr>
            <w:tcW w:w="1113" w:type="dxa"/>
            <w:noWrap/>
            <w:hideMark/>
          </w:tcPr>
          <w:p w14:paraId="66E1B415" w14:textId="77777777" w:rsidR="00221392" w:rsidRPr="00D729AB" w:rsidRDefault="00221392" w:rsidP="0059037D">
            <w:pPr>
              <w:spacing w:before="0" w:after="0"/>
              <w:rPr>
                <w:rFonts w:cs="Times New Roman"/>
                <w:sz w:val="18"/>
                <w:szCs w:val="18"/>
              </w:rPr>
            </w:pPr>
            <w:r w:rsidRPr="00D729AB">
              <w:rPr>
                <w:rFonts w:cs="Times New Roman"/>
                <w:sz w:val="18"/>
                <w:szCs w:val="18"/>
              </w:rPr>
              <w:t>Chikungunya virus, Dengue virus</w:t>
            </w:r>
          </w:p>
        </w:tc>
        <w:tc>
          <w:tcPr>
            <w:tcW w:w="1116" w:type="dxa"/>
            <w:noWrap/>
            <w:hideMark/>
          </w:tcPr>
          <w:p w14:paraId="7BC664D0" w14:textId="77777777" w:rsidR="00221392" w:rsidRPr="00D729AB" w:rsidRDefault="00221392" w:rsidP="0059037D">
            <w:pPr>
              <w:spacing w:before="0" w:after="0"/>
              <w:rPr>
                <w:rFonts w:cs="Times New Roman"/>
                <w:sz w:val="18"/>
                <w:szCs w:val="18"/>
              </w:rPr>
            </w:pPr>
            <w:r w:rsidRPr="00D729AB">
              <w:rPr>
                <w:rFonts w:cs="Times New Roman"/>
                <w:sz w:val="18"/>
                <w:szCs w:val="18"/>
              </w:rPr>
              <w:t>Hearing loss</w:t>
            </w:r>
          </w:p>
        </w:tc>
        <w:tc>
          <w:tcPr>
            <w:tcW w:w="931" w:type="dxa"/>
            <w:noWrap/>
            <w:hideMark/>
          </w:tcPr>
          <w:p w14:paraId="051681F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4B83B02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608909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9FC0734" w14:textId="77777777" w:rsidTr="0059037D">
        <w:trPr>
          <w:trHeight w:val="315"/>
          <w:jc w:val="center"/>
        </w:trPr>
        <w:tc>
          <w:tcPr>
            <w:tcW w:w="1301" w:type="dxa"/>
            <w:noWrap/>
            <w:hideMark/>
          </w:tcPr>
          <w:p w14:paraId="4FD2DF6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7D1C1BE" w14:textId="77777777" w:rsidR="00221392" w:rsidRPr="00D729AB" w:rsidRDefault="00221392" w:rsidP="0059037D">
            <w:pPr>
              <w:spacing w:before="0" w:after="0"/>
              <w:rPr>
                <w:rFonts w:cs="Times New Roman"/>
                <w:sz w:val="18"/>
                <w:szCs w:val="18"/>
              </w:rPr>
            </w:pPr>
            <w:r w:rsidRPr="00D729AB">
              <w:rPr>
                <w:rFonts w:cs="Times New Roman"/>
                <w:sz w:val="18"/>
                <w:szCs w:val="18"/>
              </w:rPr>
              <w:t>Post-infectious glomerulonephritis</w:t>
            </w:r>
          </w:p>
        </w:tc>
        <w:tc>
          <w:tcPr>
            <w:tcW w:w="1217" w:type="dxa"/>
            <w:noWrap/>
            <w:hideMark/>
          </w:tcPr>
          <w:p w14:paraId="750286D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pyogenes, S. viridians, Staphylococcus spp., S. </w:t>
            </w:r>
            <w:proofErr w:type="spellStart"/>
            <w:r w:rsidRPr="00D729AB">
              <w:rPr>
                <w:rFonts w:cs="Times New Roman"/>
                <w:i/>
                <w:iCs/>
                <w:sz w:val="18"/>
                <w:szCs w:val="18"/>
              </w:rPr>
              <w:t>pneumoneae</w:t>
            </w:r>
            <w:proofErr w:type="spellEnd"/>
            <w:r w:rsidRPr="00D729AB">
              <w:rPr>
                <w:rFonts w:cs="Times New Roman"/>
                <w:i/>
                <w:iCs/>
                <w:sz w:val="18"/>
                <w:szCs w:val="18"/>
              </w:rPr>
              <w:t>, N. meningitidis</w:t>
            </w:r>
          </w:p>
        </w:tc>
        <w:tc>
          <w:tcPr>
            <w:tcW w:w="1270" w:type="dxa"/>
            <w:noWrap/>
            <w:hideMark/>
          </w:tcPr>
          <w:p w14:paraId="7CFCBB40" w14:textId="77777777" w:rsidR="00221392" w:rsidRPr="00D729AB" w:rsidRDefault="00221392" w:rsidP="0059037D">
            <w:pPr>
              <w:spacing w:before="0" w:after="0"/>
              <w:rPr>
                <w:rFonts w:cs="Times New Roman"/>
                <w:sz w:val="18"/>
                <w:szCs w:val="18"/>
              </w:rPr>
            </w:pPr>
            <w:r w:rsidRPr="00D729AB">
              <w:rPr>
                <w:rFonts w:cs="Times New Roman"/>
                <w:sz w:val="18"/>
                <w:szCs w:val="18"/>
              </w:rPr>
              <w:t>Optic neuritis</w:t>
            </w:r>
          </w:p>
        </w:tc>
        <w:tc>
          <w:tcPr>
            <w:tcW w:w="1113" w:type="dxa"/>
            <w:noWrap/>
            <w:hideMark/>
          </w:tcPr>
          <w:p w14:paraId="06A886E8"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0A4C211D" w14:textId="77777777" w:rsidR="00221392" w:rsidRPr="00D729AB" w:rsidRDefault="00221392" w:rsidP="0059037D">
            <w:pPr>
              <w:spacing w:before="0" w:after="0"/>
              <w:rPr>
                <w:rFonts w:cs="Times New Roman"/>
                <w:sz w:val="18"/>
                <w:szCs w:val="18"/>
              </w:rPr>
            </w:pPr>
            <w:r w:rsidRPr="00D729AB">
              <w:rPr>
                <w:rFonts w:cs="Times New Roman"/>
                <w:sz w:val="18"/>
                <w:szCs w:val="18"/>
              </w:rPr>
              <w:t>Psychomotor delay</w:t>
            </w:r>
          </w:p>
        </w:tc>
        <w:tc>
          <w:tcPr>
            <w:tcW w:w="931" w:type="dxa"/>
            <w:noWrap/>
            <w:hideMark/>
          </w:tcPr>
          <w:p w14:paraId="259F1D2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gondii</w:t>
            </w:r>
          </w:p>
        </w:tc>
        <w:tc>
          <w:tcPr>
            <w:tcW w:w="1033" w:type="dxa"/>
            <w:noWrap/>
            <w:hideMark/>
          </w:tcPr>
          <w:p w14:paraId="642EC6F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71941BD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7EA454BE" w14:textId="77777777" w:rsidTr="0059037D">
        <w:trPr>
          <w:trHeight w:val="315"/>
          <w:jc w:val="center"/>
        </w:trPr>
        <w:tc>
          <w:tcPr>
            <w:tcW w:w="1301" w:type="dxa"/>
            <w:noWrap/>
            <w:hideMark/>
          </w:tcPr>
          <w:p w14:paraId="34AD2D7C"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2B6AE7C" w14:textId="77777777" w:rsidR="00221392" w:rsidRPr="00D729AB" w:rsidRDefault="00221392" w:rsidP="0059037D">
            <w:pPr>
              <w:spacing w:before="0" w:after="0"/>
              <w:rPr>
                <w:rFonts w:cs="Times New Roman"/>
                <w:sz w:val="18"/>
                <w:szCs w:val="18"/>
              </w:rPr>
            </w:pPr>
            <w:r w:rsidRPr="00D729AB">
              <w:rPr>
                <w:rFonts w:cs="Times New Roman"/>
                <w:sz w:val="18"/>
                <w:szCs w:val="18"/>
              </w:rPr>
              <w:t>Spastic hemiplegia</w:t>
            </w:r>
          </w:p>
        </w:tc>
        <w:tc>
          <w:tcPr>
            <w:tcW w:w="1217" w:type="dxa"/>
            <w:noWrap/>
            <w:hideMark/>
          </w:tcPr>
          <w:p w14:paraId="6550ACF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influenzae</w:t>
            </w:r>
          </w:p>
        </w:tc>
        <w:tc>
          <w:tcPr>
            <w:tcW w:w="1270" w:type="dxa"/>
            <w:noWrap/>
            <w:hideMark/>
          </w:tcPr>
          <w:p w14:paraId="6308DC3E" w14:textId="77777777" w:rsidR="00221392" w:rsidRPr="00D729AB" w:rsidRDefault="00221392" w:rsidP="0059037D">
            <w:pPr>
              <w:spacing w:before="0" w:after="0"/>
              <w:rPr>
                <w:rFonts w:cs="Times New Roman"/>
                <w:sz w:val="18"/>
                <w:szCs w:val="18"/>
              </w:rPr>
            </w:pPr>
            <w:r w:rsidRPr="00D729AB">
              <w:rPr>
                <w:rFonts w:cs="Times New Roman"/>
                <w:sz w:val="18"/>
                <w:szCs w:val="18"/>
              </w:rPr>
              <w:t>Cranial neuropathies</w:t>
            </w:r>
          </w:p>
        </w:tc>
        <w:tc>
          <w:tcPr>
            <w:tcW w:w="1113" w:type="dxa"/>
            <w:noWrap/>
            <w:hideMark/>
          </w:tcPr>
          <w:p w14:paraId="65F6262A"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2F230BD3" w14:textId="77777777" w:rsidR="00221392" w:rsidRPr="00D729AB" w:rsidRDefault="00221392" w:rsidP="0059037D">
            <w:pPr>
              <w:spacing w:before="0" w:after="0"/>
              <w:rPr>
                <w:rFonts w:cs="Times New Roman"/>
                <w:sz w:val="18"/>
                <w:szCs w:val="18"/>
              </w:rPr>
            </w:pPr>
            <w:r w:rsidRPr="00D729AB">
              <w:rPr>
                <w:rFonts w:cs="Times New Roman"/>
                <w:sz w:val="18"/>
                <w:szCs w:val="18"/>
              </w:rPr>
              <w:t>Brown-</w:t>
            </w:r>
            <w:proofErr w:type="spellStart"/>
            <w:r w:rsidRPr="00D729AB">
              <w:rPr>
                <w:rFonts w:cs="Times New Roman"/>
                <w:sz w:val="18"/>
                <w:szCs w:val="18"/>
              </w:rPr>
              <w:t>Séquard</w:t>
            </w:r>
            <w:proofErr w:type="spellEnd"/>
            <w:r w:rsidRPr="00D729AB">
              <w:rPr>
                <w:rFonts w:cs="Times New Roman"/>
                <w:sz w:val="18"/>
                <w:szCs w:val="18"/>
              </w:rPr>
              <w:t xml:space="preserve"> syndrome</w:t>
            </w:r>
          </w:p>
        </w:tc>
        <w:tc>
          <w:tcPr>
            <w:tcW w:w="931" w:type="dxa"/>
            <w:noWrap/>
            <w:hideMark/>
          </w:tcPr>
          <w:p w14:paraId="6E896D13" w14:textId="77777777" w:rsidR="00221392" w:rsidRPr="00D729AB" w:rsidRDefault="00221392" w:rsidP="0059037D">
            <w:pPr>
              <w:spacing w:before="0" w:after="0"/>
              <w:rPr>
                <w:rFonts w:cs="Times New Roman"/>
                <w:i/>
                <w:iCs/>
                <w:sz w:val="18"/>
                <w:szCs w:val="18"/>
              </w:rPr>
            </w:pPr>
            <w:proofErr w:type="spellStart"/>
            <w:r w:rsidRPr="00D729AB">
              <w:rPr>
                <w:rFonts w:cs="Times New Roman"/>
                <w:i/>
                <w:iCs/>
                <w:sz w:val="18"/>
                <w:szCs w:val="18"/>
                <w:lang w:val="es-MX"/>
              </w:rPr>
              <w:t>Echinococcus</w:t>
            </w:r>
            <w:proofErr w:type="spellEnd"/>
          </w:p>
        </w:tc>
        <w:tc>
          <w:tcPr>
            <w:tcW w:w="1033" w:type="dxa"/>
            <w:noWrap/>
            <w:hideMark/>
          </w:tcPr>
          <w:p w14:paraId="292A606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9C1E61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24C642CD" w14:textId="77777777" w:rsidTr="0059037D">
        <w:trPr>
          <w:trHeight w:val="315"/>
          <w:jc w:val="center"/>
        </w:trPr>
        <w:tc>
          <w:tcPr>
            <w:tcW w:w="1301" w:type="dxa"/>
            <w:noWrap/>
            <w:hideMark/>
          </w:tcPr>
          <w:p w14:paraId="0154082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FCA18F0" w14:textId="77777777" w:rsidR="00221392" w:rsidRPr="00D729AB" w:rsidRDefault="00221392" w:rsidP="0059037D">
            <w:pPr>
              <w:spacing w:before="0" w:after="0"/>
              <w:rPr>
                <w:rFonts w:cs="Times New Roman"/>
                <w:sz w:val="18"/>
                <w:szCs w:val="18"/>
              </w:rPr>
            </w:pPr>
            <w:r w:rsidRPr="00D729AB">
              <w:rPr>
                <w:rFonts w:cs="Times New Roman"/>
                <w:sz w:val="18"/>
                <w:szCs w:val="18"/>
              </w:rPr>
              <w:t>Conduction and sensorineural hearing loss</w:t>
            </w:r>
          </w:p>
        </w:tc>
        <w:tc>
          <w:tcPr>
            <w:tcW w:w="1217" w:type="dxa"/>
            <w:noWrap/>
            <w:hideMark/>
          </w:tcPr>
          <w:p w14:paraId="572B755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 H. influenzae, M. catarrhalis</w:t>
            </w:r>
          </w:p>
        </w:tc>
        <w:tc>
          <w:tcPr>
            <w:tcW w:w="1270" w:type="dxa"/>
            <w:noWrap/>
            <w:hideMark/>
          </w:tcPr>
          <w:p w14:paraId="3940B0BB" w14:textId="77777777" w:rsidR="00221392" w:rsidRPr="00D729AB" w:rsidRDefault="00221392" w:rsidP="0059037D">
            <w:pPr>
              <w:spacing w:before="0" w:after="0"/>
              <w:rPr>
                <w:rFonts w:cs="Times New Roman"/>
                <w:sz w:val="18"/>
                <w:szCs w:val="18"/>
              </w:rPr>
            </w:pPr>
            <w:r w:rsidRPr="00D729AB">
              <w:rPr>
                <w:rFonts w:cs="Times New Roman"/>
                <w:sz w:val="18"/>
                <w:szCs w:val="18"/>
              </w:rPr>
              <w:t>Retinitis pigmentosa</w:t>
            </w:r>
          </w:p>
        </w:tc>
        <w:tc>
          <w:tcPr>
            <w:tcW w:w="1113" w:type="dxa"/>
            <w:noWrap/>
            <w:hideMark/>
          </w:tcPr>
          <w:p w14:paraId="01C8C151"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0DACE991" w14:textId="77777777" w:rsidR="00221392" w:rsidRPr="00D729AB" w:rsidRDefault="00221392" w:rsidP="0059037D">
            <w:pPr>
              <w:spacing w:before="0" w:after="0"/>
              <w:rPr>
                <w:rFonts w:cs="Times New Roman"/>
                <w:sz w:val="18"/>
                <w:szCs w:val="18"/>
              </w:rPr>
            </w:pPr>
            <w:r w:rsidRPr="00D729AB">
              <w:rPr>
                <w:rFonts w:cs="Times New Roman"/>
                <w:sz w:val="18"/>
                <w:szCs w:val="18"/>
              </w:rPr>
              <w:t>Thrombosis</w:t>
            </w:r>
          </w:p>
        </w:tc>
        <w:tc>
          <w:tcPr>
            <w:tcW w:w="931" w:type="dxa"/>
            <w:noWrap/>
            <w:hideMark/>
          </w:tcPr>
          <w:p w14:paraId="3D89087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r w:rsidRPr="00D729AB">
              <w:rPr>
                <w:rFonts w:cs="Times New Roman"/>
                <w:i/>
                <w:iCs/>
                <w:sz w:val="18"/>
                <w:szCs w:val="18"/>
              </w:rPr>
              <w:t xml:space="preserve">, S. </w:t>
            </w:r>
            <w:proofErr w:type="spellStart"/>
            <w:r w:rsidRPr="00D729AB">
              <w:rPr>
                <w:rFonts w:cs="Times New Roman"/>
                <w:i/>
                <w:iCs/>
                <w:sz w:val="18"/>
                <w:szCs w:val="18"/>
              </w:rPr>
              <w:t>mansoni</w:t>
            </w:r>
            <w:proofErr w:type="spellEnd"/>
            <w:r w:rsidRPr="00D729AB">
              <w:rPr>
                <w:rFonts w:cs="Times New Roman"/>
                <w:i/>
                <w:iCs/>
                <w:sz w:val="18"/>
                <w:szCs w:val="18"/>
              </w:rPr>
              <w:t xml:space="preserve">, S. haematobium, S. japonicum </w:t>
            </w:r>
          </w:p>
        </w:tc>
        <w:tc>
          <w:tcPr>
            <w:tcW w:w="1033" w:type="dxa"/>
            <w:noWrap/>
            <w:hideMark/>
          </w:tcPr>
          <w:p w14:paraId="4D159A5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0CEB36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39490CF1" w14:textId="77777777" w:rsidTr="0059037D">
        <w:trPr>
          <w:trHeight w:val="300"/>
          <w:jc w:val="center"/>
        </w:trPr>
        <w:tc>
          <w:tcPr>
            <w:tcW w:w="1301" w:type="dxa"/>
            <w:noWrap/>
            <w:hideMark/>
          </w:tcPr>
          <w:p w14:paraId="64FD830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C983AC5" w14:textId="77777777" w:rsidR="00221392" w:rsidRPr="00D729AB" w:rsidRDefault="00221392" w:rsidP="0059037D">
            <w:pPr>
              <w:spacing w:before="0" w:after="0"/>
              <w:rPr>
                <w:rFonts w:cs="Times New Roman"/>
                <w:sz w:val="18"/>
                <w:szCs w:val="18"/>
              </w:rPr>
            </w:pPr>
            <w:r w:rsidRPr="00D729AB">
              <w:rPr>
                <w:rFonts w:cs="Times New Roman"/>
                <w:sz w:val="18"/>
                <w:szCs w:val="18"/>
              </w:rPr>
              <w:t>Heart failure</w:t>
            </w:r>
          </w:p>
        </w:tc>
        <w:tc>
          <w:tcPr>
            <w:tcW w:w="1217" w:type="dxa"/>
            <w:noWrap/>
            <w:hideMark/>
          </w:tcPr>
          <w:p w14:paraId="27137D3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yogenes</w:t>
            </w:r>
          </w:p>
        </w:tc>
        <w:tc>
          <w:tcPr>
            <w:tcW w:w="1270" w:type="dxa"/>
            <w:noWrap/>
            <w:hideMark/>
          </w:tcPr>
          <w:p w14:paraId="31B8A019" w14:textId="77777777" w:rsidR="00221392" w:rsidRPr="00D729AB" w:rsidRDefault="00221392" w:rsidP="0059037D">
            <w:pPr>
              <w:spacing w:before="0" w:after="0"/>
              <w:rPr>
                <w:rFonts w:cs="Times New Roman"/>
                <w:sz w:val="18"/>
                <w:szCs w:val="18"/>
              </w:rPr>
            </w:pPr>
            <w:r w:rsidRPr="00D729AB">
              <w:rPr>
                <w:rFonts w:cs="Times New Roman"/>
                <w:sz w:val="18"/>
                <w:szCs w:val="18"/>
              </w:rPr>
              <w:t>Ischemic or hemorrhagic stroke</w:t>
            </w:r>
          </w:p>
        </w:tc>
        <w:tc>
          <w:tcPr>
            <w:tcW w:w="1113" w:type="dxa"/>
            <w:noWrap/>
            <w:hideMark/>
          </w:tcPr>
          <w:p w14:paraId="12E29A21" w14:textId="77777777" w:rsidR="00221392" w:rsidRPr="00D729AB" w:rsidRDefault="00221392" w:rsidP="0059037D">
            <w:pPr>
              <w:spacing w:before="0" w:after="0"/>
              <w:rPr>
                <w:rFonts w:cs="Times New Roman"/>
                <w:sz w:val="18"/>
                <w:szCs w:val="18"/>
              </w:rPr>
            </w:pPr>
            <w:r w:rsidRPr="00D729AB">
              <w:rPr>
                <w:rFonts w:cs="Times New Roman"/>
                <w:sz w:val="18"/>
                <w:szCs w:val="18"/>
              </w:rPr>
              <w:t>Varicella-zoster virus</w:t>
            </w:r>
          </w:p>
        </w:tc>
        <w:tc>
          <w:tcPr>
            <w:tcW w:w="1116" w:type="dxa"/>
            <w:noWrap/>
            <w:hideMark/>
          </w:tcPr>
          <w:p w14:paraId="1A3F9C9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1565F91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041274E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31A76B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313B6C6D" w14:textId="77777777" w:rsidTr="0059037D">
        <w:trPr>
          <w:trHeight w:val="300"/>
          <w:jc w:val="center"/>
        </w:trPr>
        <w:tc>
          <w:tcPr>
            <w:tcW w:w="1301" w:type="dxa"/>
            <w:noWrap/>
            <w:hideMark/>
          </w:tcPr>
          <w:p w14:paraId="428257D0"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1D6F8D5F" w14:textId="77777777" w:rsidR="00221392" w:rsidRPr="00D729AB" w:rsidRDefault="00221392" w:rsidP="0059037D">
            <w:pPr>
              <w:spacing w:before="0" w:after="0"/>
              <w:rPr>
                <w:rFonts w:cs="Times New Roman"/>
                <w:sz w:val="18"/>
                <w:szCs w:val="18"/>
              </w:rPr>
            </w:pPr>
            <w:r w:rsidRPr="00D729AB">
              <w:rPr>
                <w:rFonts w:cs="Times New Roman"/>
                <w:sz w:val="18"/>
                <w:szCs w:val="18"/>
              </w:rPr>
              <w:t>Upper and lower motor neuron injury</w:t>
            </w:r>
          </w:p>
        </w:tc>
        <w:tc>
          <w:tcPr>
            <w:tcW w:w="1217" w:type="dxa"/>
            <w:noWrap/>
            <w:hideMark/>
          </w:tcPr>
          <w:p w14:paraId="5B8F41F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M. tuberculosis</w:t>
            </w:r>
          </w:p>
        </w:tc>
        <w:tc>
          <w:tcPr>
            <w:tcW w:w="1270" w:type="dxa"/>
            <w:noWrap/>
            <w:hideMark/>
          </w:tcPr>
          <w:p w14:paraId="21E1788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61D9421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66CA041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F0AB61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08F9BB1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F8A8C7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2A6FD0A9" w14:textId="77777777" w:rsidTr="0059037D">
        <w:trPr>
          <w:trHeight w:val="300"/>
          <w:jc w:val="center"/>
        </w:trPr>
        <w:tc>
          <w:tcPr>
            <w:tcW w:w="1301" w:type="dxa"/>
            <w:noWrap/>
            <w:hideMark/>
          </w:tcPr>
          <w:p w14:paraId="4FBB584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1359A77"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Lymphocytic </w:t>
            </w:r>
            <w:proofErr w:type="spellStart"/>
            <w:r w:rsidRPr="00D729AB">
              <w:rPr>
                <w:rFonts w:cs="Times New Roman"/>
                <w:sz w:val="18"/>
                <w:szCs w:val="18"/>
              </w:rPr>
              <w:t>meningoradiculitis</w:t>
            </w:r>
            <w:proofErr w:type="spellEnd"/>
            <w:r w:rsidRPr="00D729AB">
              <w:rPr>
                <w:rFonts w:cs="Times New Roman"/>
                <w:sz w:val="18"/>
                <w:szCs w:val="18"/>
              </w:rPr>
              <w:t xml:space="preserve"> (</w:t>
            </w:r>
            <w:proofErr w:type="spellStart"/>
            <w:r w:rsidRPr="00D729AB">
              <w:rPr>
                <w:rFonts w:cs="Times New Roman"/>
                <w:sz w:val="18"/>
                <w:szCs w:val="18"/>
              </w:rPr>
              <w:t>Bannwarth</w:t>
            </w:r>
            <w:proofErr w:type="spellEnd"/>
            <w:r w:rsidRPr="00D729AB">
              <w:rPr>
                <w:rFonts w:cs="Times New Roman"/>
                <w:sz w:val="18"/>
                <w:szCs w:val="18"/>
              </w:rPr>
              <w:t xml:space="preserve"> syndrome)</w:t>
            </w:r>
          </w:p>
        </w:tc>
        <w:tc>
          <w:tcPr>
            <w:tcW w:w="1217" w:type="dxa"/>
            <w:noWrap/>
            <w:hideMark/>
          </w:tcPr>
          <w:p w14:paraId="6073B3C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B. burgdorferi</w:t>
            </w:r>
          </w:p>
        </w:tc>
        <w:tc>
          <w:tcPr>
            <w:tcW w:w="1270" w:type="dxa"/>
            <w:noWrap/>
            <w:hideMark/>
          </w:tcPr>
          <w:p w14:paraId="51C5A0E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25B9B6A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60A1C3A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38DB5EA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2CAA14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29A099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C36001B" w14:textId="77777777" w:rsidTr="0059037D">
        <w:trPr>
          <w:trHeight w:val="300"/>
          <w:jc w:val="center"/>
        </w:trPr>
        <w:tc>
          <w:tcPr>
            <w:tcW w:w="1301" w:type="dxa"/>
            <w:noWrap/>
            <w:hideMark/>
          </w:tcPr>
          <w:p w14:paraId="1EA4AA3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E225952"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Dilated cardiomyopathy </w:t>
            </w:r>
          </w:p>
        </w:tc>
        <w:tc>
          <w:tcPr>
            <w:tcW w:w="1217" w:type="dxa"/>
            <w:noWrap/>
            <w:hideMark/>
          </w:tcPr>
          <w:p w14:paraId="76C95CC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aureus, S. pyogenes, S. pneumoniae, N. </w:t>
            </w:r>
            <w:proofErr w:type="spellStart"/>
            <w:r w:rsidRPr="00D729AB">
              <w:rPr>
                <w:rFonts w:cs="Times New Roman"/>
                <w:i/>
                <w:iCs/>
                <w:sz w:val="18"/>
                <w:szCs w:val="18"/>
              </w:rPr>
              <w:t>menigitis</w:t>
            </w:r>
            <w:proofErr w:type="spellEnd"/>
            <w:r w:rsidRPr="00D729AB">
              <w:rPr>
                <w:rFonts w:cs="Times New Roman"/>
                <w:i/>
                <w:iCs/>
                <w:sz w:val="18"/>
                <w:szCs w:val="18"/>
              </w:rPr>
              <w:t xml:space="preserve">, H. influenzae, C. diphtheriae, M. pneumoniae, C. </w:t>
            </w:r>
            <w:proofErr w:type="spellStart"/>
            <w:r w:rsidRPr="00D729AB">
              <w:rPr>
                <w:rFonts w:cs="Times New Roman"/>
                <w:i/>
                <w:iCs/>
                <w:sz w:val="18"/>
                <w:szCs w:val="18"/>
              </w:rPr>
              <w:t>Burnetti</w:t>
            </w:r>
            <w:proofErr w:type="spellEnd"/>
            <w:r w:rsidRPr="00D729AB">
              <w:rPr>
                <w:rFonts w:cs="Times New Roman"/>
                <w:i/>
                <w:iCs/>
                <w:sz w:val="18"/>
                <w:szCs w:val="18"/>
              </w:rPr>
              <w:t xml:space="preserve">, T. pallidum, Borrelia, Leptospira </w:t>
            </w:r>
          </w:p>
        </w:tc>
        <w:tc>
          <w:tcPr>
            <w:tcW w:w="1270" w:type="dxa"/>
            <w:noWrap/>
            <w:hideMark/>
          </w:tcPr>
          <w:p w14:paraId="25F83A4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3EE0411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3C2E930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61CC6FA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7AE4454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2242154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B26E9F" w14:paraId="7083F9AA" w14:textId="77777777" w:rsidTr="0059037D">
        <w:trPr>
          <w:trHeight w:val="300"/>
          <w:jc w:val="center"/>
        </w:trPr>
        <w:tc>
          <w:tcPr>
            <w:tcW w:w="1301" w:type="dxa"/>
            <w:noWrap/>
            <w:hideMark/>
          </w:tcPr>
          <w:p w14:paraId="1EAEED1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37C9762D"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Joint necrosis </w:t>
            </w:r>
          </w:p>
        </w:tc>
        <w:tc>
          <w:tcPr>
            <w:tcW w:w="1217" w:type="dxa"/>
            <w:noWrap/>
            <w:hideMark/>
          </w:tcPr>
          <w:p w14:paraId="46C75D63"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MRSA, S. </w:t>
            </w:r>
            <w:proofErr w:type="spellStart"/>
            <w:r w:rsidRPr="00D729AB">
              <w:rPr>
                <w:rFonts w:cs="Times New Roman"/>
                <w:i/>
                <w:iCs/>
                <w:sz w:val="18"/>
                <w:szCs w:val="18"/>
                <w:lang w:val="es-EC"/>
              </w:rPr>
              <w:t>pyogene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bacter</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w:t>
            </w:r>
          </w:p>
        </w:tc>
        <w:tc>
          <w:tcPr>
            <w:tcW w:w="1270" w:type="dxa"/>
            <w:noWrap/>
            <w:hideMark/>
          </w:tcPr>
          <w:p w14:paraId="69566BEA"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3" w:type="dxa"/>
            <w:noWrap/>
            <w:hideMark/>
          </w:tcPr>
          <w:p w14:paraId="3376DEC1"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6" w:type="dxa"/>
            <w:noWrap/>
            <w:hideMark/>
          </w:tcPr>
          <w:p w14:paraId="724C576B"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931" w:type="dxa"/>
            <w:noWrap/>
            <w:hideMark/>
          </w:tcPr>
          <w:p w14:paraId="75C2A4BF"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c>
          <w:tcPr>
            <w:tcW w:w="1033" w:type="dxa"/>
            <w:noWrap/>
            <w:hideMark/>
          </w:tcPr>
          <w:p w14:paraId="47371D69"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050" w:type="dxa"/>
            <w:noWrap/>
            <w:hideMark/>
          </w:tcPr>
          <w:p w14:paraId="28701FE2"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r>
      <w:tr w:rsidR="00221392" w:rsidRPr="00D729AB" w14:paraId="028825A2" w14:textId="77777777" w:rsidTr="0059037D">
        <w:trPr>
          <w:trHeight w:val="300"/>
          <w:jc w:val="center"/>
        </w:trPr>
        <w:tc>
          <w:tcPr>
            <w:tcW w:w="1301" w:type="dxa"/>
            <w:noWrap/>
            <w:hideMark/>
          </w:tcPr>
          <w:p w14:paraId="120DE36D" w14:textId="77777777" w:rsidR="00221392" w:rsidRPr="00D729AB" w:rsidRDefault="00221392" w:rsidP="0059037D">
            <w:pPr>
              <w:spacing w:before="0" w:after="0"/>
              <w:rPr>
                <w:rFonts w:cs="Times New Roman"/>
                <w:b/>
                <w:bCs/>
                <w:sz w:val="18"/>
                <w:szCs w:val="18"/>
                <w:lang w:val="es-EC"/>
              </w:rPr>
            </w:pPr>
            <w:r w:rsidRPr="00D729AB">
              <w:rPr>
                <w:rFonts w:cs="Times New Roman"/>
                <w:b/>
                <w:bCs/>
                <w:sz w:val="18"/>
                <w:szCs w:val="18"/>
                <w:lang w:val="es-EC"/>
              </w:rPr>
              <w:t> </w:t>
            </w:r>
          </w:p>
        </w:tc>
        <w:tc>
          <w:tcPr>
            <w:tcW w:w="1172" w:type="dxa"/>
            <w:noWrap/>
            <w:hideMark/>
          </w:tcPr>
          <w:p w14:paraId="39DA7908"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Corneal neovascularization </w:t>
            </w:r>
          </w:p>
        </w:tc>
        <w:tc>
          <w:tcPr>
            <w:tcW w:w="1217" w:type="dxa"/>
            <w:noWrap/>
            <w:hideMark/>
          </w:tcPr>
          <w:p w14:paraId="0D61F6B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C. trachomatis, N. gonorrhoeae</w:t>
            </w:r>
          </w:p>
        </w:tc>
        <w:tc>
          <w:tcPr>
            <w:tcW w:w="1270" w:type="dxa"/>
            <w:noWrap/>
            <w:hideMark/>
          </w:tcPr>
          <w:p w14:paraId="0243411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692420E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2A0F6E8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2D10006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9EBE3E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99209A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03B5AAF" w14:textId="77777777" w:rsidTr="0059037D">
        <w:trPr>
          <w:trHeight w:val="300"/>
          <w:jc w:val="center"/>
        </w:trPr>
        <w:tc>
          <w:tcPr>
            <w:tcW w:w="1301" w:type="dxa"/>
            <w:noWrap/>
            <w:hideMark/>
          </w:tcPr>
          <w:p w14:paraId="3C18578C"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CE36956"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Neurosyphilis </w:t>
            </w:r>
          </w:p>
        </w:tc>
        <w:tc>
          <w:tcPr>
            <w:tcW w:w="1217" w:type="dxa"/>
            <w:noWrap/>
            <w:hideMark/>
          </w:tcPr>
          <w:p w14:paraId="0B4CB9B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T. pallidum</w:t>
            </w:r>
          </w:p>
        </w:tc>
        <w:tc>
          <w:tcPr>
            <w:tcW w:w="1270" w:type="dxa"/>
            <w:noWrap/>
            <w:hideMark/>
          </w:tcPr>
          <w:p w14:paraId="197CB70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60859D4B"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00F030B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1989E0F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987CFE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4A3EA48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956CC42" w14:textId="77777777" w:rsidTr="0059037D">
        <w:trPr>
          <w:trHeight w:val="300"/>
          <w:jc w:val="center"/>
        </w:trPr>
        <w:tc>
          <w:tcPr>
            <w:tcW w:w="1301" w:type="dxa"/>
            <w:noWrap/>
            <w:hideMark/>
          </w:tcPr>
          <w:p w14:paraId="6012E4E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FE38EDD" w14:textId="77777777" w:rsidR="00221392" w:rsidRPr="00D729AB" w:rsidRDefault="00221392" w:rsidP="0059037D">
            <w:pPr>
              <w:spacing w:before="0" w:after="0"/>
              <w:rPr>
                <w:rFonts w:cs="Times New Roman"/>
                <w:sz w:val="18"/>
                <w:szCs w:val="18"/>
              </w:rPr>
            </w:pPr>
            <w:r w:rsidRPr="00D729AB">
              <w:rPr>
                <w:rFonts w:cs="Times New Roman"/>
                <w:sz w:val="18"/>
                <w:szCs w:val="18"/>
              </w:rPr>
              <w:t>Adhesive otitis media</w:t>
            </w:r>
          </w:p>
        </w:tc>
        <w:tc>
          <w:tcPr>
            <w:tcW w:w="1217" w:type="dxa"/>
            <w:noWrap/>
            <w:hideMark/>
          </w:tcPr>
          <w:p w14:paraId="67EC892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S. pneumoniae, </w:t>
            </w:r>
            <w:r w:rsidRPr="00D729AB">
              <w:rPr>
                <w:rFonts w:cs="Times New Roman"/>
                <w:i/>
                <w:iCs/>
                <w:sz w:val="18"/>
                <w:szCs w:val="18"/>
              </w:rPr>
              <w:lastRenderedPageBreak/>
              <w:t>H. influenzae, M. catarrhalis</w:t>
            </w:r>
          </w:p>
        </w:tc>
        <w:tc>
          <w:tcPr>
            <w:tcW w:w="1270" w:type="dxa"/>
            <w:noWrap/>
            <w:hideMark/>
          </w:tcPr>
          <w:p w14:paraId="78577BD4" w14:textId="77777777" w:rsidR="00221392" w:rsidRPr="00D729AB" w:rsidRDefault="00221392" w:rsidP="0059037D">
            <w:pPr>
              <w:spacing w:before="0" w:after="0"/>
              <w:rPr>
                <w:rFonts w:cs="Times New Roman"/>
                <w:sz w:val="18"/>
                <w:szCs w:val="18"/>
              </w:rPr>
            </w:pPr>
            <w:r w:rsidRPr="00D729AB">
              <w:rPr>
                <w:rFonts w:cs="Times New Roman"/>
                <w:sz w:val="18"/>
                <w:szCs w:val="18"/>
              </w:rPr>
              <w:lastRenderedPageBreak/>
              <w:t> </w:t>
            </w:r>
          </w:p>
        </w:tc>
        <w:tc>
          <w:tcPr>
            <w:tcW w:w="1113" w:type="dxa"/>
            <w:noWrap/>
            <w:hideMark/>
          </w:tcPr>
          <w:p w14:paraId="4F36773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778854E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42E905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496432D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23FF6F1F"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376F02A" w14:textId="77777777" w:rsidTr="0059037D">
        <w:trPr>
          <w:trHeight w:val="315"/>
          <w:jc w:val="center"/>
        </w:trPr>
        <w:tc>
          <w:tcPr>
            <w:tcW w:w="1301" w:type="dxa"/>
            <w:noWrap/>
            <w:hideMark/>
          </w:tcPr>
          <w:p w14:paraId="31E6CB3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E0E71D0"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Bell's palsy </w:t>
            </w:r>
          </w:p>
        </w:tc>
        <w:tc>
          <w:tcPr>
            <w:tcW w:w="1217" w:type="dxa"/>
            <w:noWrap/>
            <w:hideMark/>
          </w:tcPr>
          <w:p w14:paraId="0B31364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B. burgdorferi</w:t>
            </w:r>
          </w:p>
        </w:tc>
        <w:tc>
          <w:tcPr>
            <w:tcW w:w="1270" w:type="dxa"/>
            <w:noWrap/>
            <w:hideMark/>
          </w:tcPr>
          <w:p w14:paraId="79FCAD4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6D90EC1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6BBEF4A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17BD1FC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4D783502"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7967E4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E7F7D70" w14:textId="77777777" w:rsidTr="0059037D">
        <w:trPr>
          <w:trHeight w:val="300"/>
          <w:jc w:val="center"/>
        </w:trPr>
        <w:tc>
          <w:tcPr>
            <w:tcW w:w="1301" w:type="dxa"/>
            <w:noWrap/>
            <w:hideMark/>
          </w:tcPr>
          <w:p w14:paraId="04E83F99"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CDC76DE" w14:textId="77777777" w:rsidR="00221392" w:rsidRPr="00D729AB" w:rsidRDefault="00221392" w:rsidP="0059037D">
            <w:pPr>
              <w:spacing w:before="0" w:after="0"/>
              <w:rPr>
                <w:rFonts w:cs="Times New Roman"/>
                <w:sz w:val="18"/>
                <w:szCs w:val="18"/>
              </w:rPr>
            </w:pPr>
            <w:r w:rsidRPr="00D729AB">
              <w:rPr>
                <w:rFonts w:cs="Times New Roman"/>
                <w:sz w:val="18"/>
                <w:szCs w:val="18"/>
              </w:rPr>
              <w:t>Paraplegia</w:t>
            </w:r>
          </w:p>
        </w:tc>
        <w:tc>
          <w:tcPr>
            <w:tcW w:w="1217" w:type="dxa"/>
            <w:noWrap/>
            <w:hideMark/>
          </w:tcPr>
          <w:p w14:paraId="10C91BE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0E3F82E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358D643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0C4A170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11613B5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A2F028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880C12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17ACC1DD" w14:textId="77777777" w:rsidTr="0059037D">
        <w:trPr>
          <w:trHeight w:val="315"/>
          <w:jc w:val="center"/>
        </w:trPr>
        <w:tc>
          <w:tcPr>
            <w:tcW w:w="1301" w:type="dxa"/>
            <w:noWrap/>
            <w:hideMark/>
          </w:tcPr>
          <w:p w14:paraId="5BFC2454"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30A80E8" w14:textId="77777777" w:rsidR="00221392" w:rsidRPr="00D729AB" w:rsidRDefault="00221392" w:rsidP="0059037D">
            <w:pPr>
              <w:spacing w:before="0" w:after="0"/>
              <w:rPr>
                <w:rFonts w:cs="Times New Roman"/>
                <w:sz w:val="18"/>
                <w:szCs w:val="18"/>
              </w:rPr>
            </w:pPr>
            <w:r w:rsidRPr="00D729AB">
              <w:rPr>
                <w:rFonts w:cs="Times New Roman"/>
                <w:sz w:val="18"/>
                <w:szCs w:val="18"/>
              </w:rPr>
              <w:t>Hearing loss</w:t>
            </w:r>
          </w:p>
        </w:tc>
        <w:tc>
          <w:tcPr>
            <w:tcW w:w="1217" w:type="dxa"/>
            <w:noWrap/>
            <w:hideMark/>
          </w:tcPr>
          <w:p w14:paraId="75002EAD"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 N. meningitidis</w:t>
            </w:r>
          </w:p>
        </w:tc>
        <w:tc>
          <w:tcPr>
            <w:tcW w:w="1270" w:type="dxa"/>
            <w:noWrap/>
            <w:hideMark/>
          </w:tcPr>
          <w:p w14:paraId="230BA05B"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1013802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572726E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140BB57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203CAE3B"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2F4E2C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966F323" w14:textId="77777777" w:rsidTr="0059037D">
        <w:trPr>
          <w:trHeight w:val="300"/>
          <w:jc w:val="center"/>
        </w:trPr>
        <w:tc>
          <w:tcPr>
            <w:tcW w:w="1301" w:type="dxa"/>
            <w:noWrap/>
            <w:hideMark/>
          </w:tcPr>
          <w:p w14:paraId="5995FF65"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A73A3CD" w14:textId="77777777" w:rsidR="00221392" w:rsidRPr="00D729AB" w:rsidRDefault="00221392" w:rsidP="0059037D">
            <w:pPr>
              <w:spacing w:before="0" w:after="0"/>
              <w:rPr>
                <w:rFonts w:cs="Times New Roman"/>
                <w:sz w:val="18"/>
                <w:szCs w:val="18"/>
              </w:rPr>
            </w:pPr>
            <w:r w:rsidRPr="00D729AB">
              <w:rPr>
                <w:rFonts w:cs="Times New Roman"/>
                <w:sz w:val="18"/>
                <w:szCs w:val="18"/>
              </w:rPr>
              <w:t>Psychosis</w:t>
            </w:r>
          </w:p>
        </w:tc>
        <w:tc>
          <w:tcPr>
            <w:tcW w:w="1217" w:type="dxa"/>
            <w:noWrap/>
            <w:hideMark/>
          </w:tcPr>
          <w:p w14:paraId="715FCEB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influenzae</w:t>
            </w:r>
          </w:p>
        </w:tc>
        <w:tc>
          <w:tcPr>
            <w:tcW w:w="1270" w:type="dxa"/>
            <w:noWrap/>
            <w:hideMark/>
          </w:tcPr>
          <w:p w14:paraId="0389CA6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582774F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7CBEF88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5503F5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329B85D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13694AC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2387A638" w14:textId="77777777" w:rsidTr="0059037D">
        <w:trPr>
          <w:trHeight w:val="300"/>
          <w:jc w:val="center"/>
        </w:trPr>
        <w:tc>
          <w:tcPr>
            <w:tcW w:w="1301" w:type="dxa"/>
            <w:noWrap/>
            <w:hideMark/>
          </w:tcPr>
          <w:p w14:paraId="0D8A51B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0E6CD430" w14:textId="77777777" w:rsidR="00221392" w:rsidRPr="00D729AB" w:rsidRDefault="00221392" w:rsidP="0059037D">
            <w:pPr>
              <w:spacing w:before="0" w:after="0"/>
              <w:rPr>
                <w:rFonts w:cs="Times New Roman"/>
                <w:sz w:val="18"/>
                <w:szCs w:val="18"/>
              </w:rPr>
            </w:pPr>
            <w:r w:rsidRPr="00D729AB">
              <w:rPr>
                <w:rFonts w:cs="Times New Roman"/>
                <w:sz w:val="18"/>
                <w:szCs w:val="18"/>
              </w:rPr>
              <w:t>Tympanosclerosis</w:t>
            </w:r>
          </w:p>
        </w:tc>
        <w:tc>
          <w:tcPr>
            <w:tcW w:w="1217" w:type="dxa"/>
            <w:noWrap/>
            <w:hideMark/>
          </w:tcPr>
          <w:p w14:paraId="0014E399"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S. pneumoniae, H. influenzae, M. catarrhalis</w:t>
            </w:r>
          </w:p>
        </w:tc>
        <w:tc>
          <w:tcPr>
            <w:tcW w:w="1270" w:type="dxa"/>
            <w:noWrap/>
            <w:hideMark/>
          </w:tcPr>
          <w:p w14:paraId="3C6C13DD"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1942D05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33406769"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931" w:type="dxa"/>
            <w:noWrap/>
            <w:hideMark/>
          </w:tcPr>
          <w:p w14:paraId="48CC0900"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c>
          <w:tcPr>
            <w:tcW w:w="1033" w:type="dxa"/>
            <w:noWrap/>
            <w:hideMark/>
          </w:tcPr>
          <w:p w14:paraId="5682276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A2DA10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B26E9F" w14:paraId="12372489" w14:textId="77777777" w:rsidTr="0059037D">
        <w:trPr>
          <w:trHeight w:val="300"/>
          <w:jc w:val="center"/>
        </w:trPr>
        <w:tc>
          <w:tcPr>
            <w:tcW w:w="1301" w:type="dxa"/>
            <w:noWrap/>
            <w:hideMark/>
          </w:tcPr>
          <w:p w14:paraId="260084E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CF7E54A" w14:textId="77777777" w:rsidR="00221392" w:rsidRPr="00D729AB" w:rsidRDefault="00221392" w:rsidP="0059037D">
            <w:pPr>
              <w:spacing w:before="0" w:after="0"/>
              <w:rPr>
                <w:rFonts w:cs="Times New Roman"/>
                <w:sz w:val="18"/>
                <w:szCs w:val="18"/>
              </w:rPr>
            </w:pPr>
            <w:r w:rsidRPr="00D729AB">
              <w:rPr>
                <w:rFonts w:cs="Times New Roman"/>
                <w:sz w:val="18"/>
                <w:szCs w:val="18"/>
              </w:rPr>
              <w:t>Severe growth disorder</w:t>
            </w:r>
          </w:p>
        </w:tc>
        <w:tc>
          <w:tcPr>
            <w:tcW w:w="1217" w:type="dxa"/>
            <w:noWrap/>
            <w:hideMark/>
          </w:tcPr>
          <w:p w14:paraId="4D243162"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MRSA, S. </w:t>
            </w:r>
            <w:proofErr w:type="spellStart"/>
            <w:r w:rsidRPr="00D729AB">
              <w:rPr>
                <w:rFonts w:cs="Times New Roman"/>
                <w:i/>
                <w:iCs/>
                <w:sz w:val="18"/>
                <w:szCs w:val="18"/>
                <w:lang w:val="es-EC"/>
              </w:rPr>
              <w:t>pyogene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bacter</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w:t>
            </w:r>
          </w:p>
        </w:tc>
        <w:tc>
          <w:tcPr>
            <w:tcW w:w="1270" w:type="dxa"/>
            <w:noWrap/>
            <w:hideMark/>
          </w:tcPr>
          <w:p w14:paraId="00874CDB"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3" w:type="dxa"/>
            <w:noWrap/>
            <w:hideMark/>
          </w:tcPr>
          <w:p w14:paraId="619C0F46"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6" w:type="dxa"/>
            <w:noWrap/>
            <w:hideMark/>
          </w:tcPr>
          <w:p w14:paraId="3B02E698"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931" w:type="dxa"/>
            <w:noWrap/>
            <w:hideMark/>
          </w:tcPr>
          <w:p w14:paraId="79552550"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c>
          <w:tcPr>
            <w:tcW w:w="1033" w:type="dxa"/>
            <w:noWrap/>
            <w:hideMark/>
          </w:tcPr>
          <w:p w14:paraId="528574EF"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050" w:type="dxa"/>
            <w:noWrap/>
            <w:hideMark/>
          </w:tcPr>
          <w:p w14:paraId="64E3CCDD"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r>
      <w:tr w:rsidR="00221392" w:rsidRPr="00B26E9F" w14:paraId="67887A32" w14:textId="77777777" w:rsidTr="0059037D">
        <w:trPr>
          <w:trHeight w:val="300"/>
          <w:jc w:val="center"/>
        </w:trPr>
        <w:tc>
          <w:tcPr>
            <w:tcW w:w="1301" w:type="dxa"/>
            <w:tcBorders>
              <w:bottom w:val="single" w:sz="4" w:space="0" w:color="auto"/>
            </w:tcBorders>
            <w:noWrap/>
            <w:hideMark/>
          </w:tcPr>
          <w:p w14:paraId="688164F9" w14:textId="77777777" w:rsidR="00221392" w:rsidRPr="00D729AB" w:rsidRDefault="00221392" w:rsidP="0059037D">
            <w:pPr>
              <w:spacing w:before="0" w:after="0"/>
              <w:rPr>
                <w:rFonts w:cs="Times New Roman"/>
                <w:b/>
                <w:bCs/>
                <w:sz w:val="18"/>
                <w:szCs w:val="18"/>
                <w:lang w:val="es-EC"/>
              </w:rPr>
            </w:pPr>
            <w:r w:rsidRPr="00D729AB">
              <w:rPr>
                <w:rFonts w:cs="Times New Roman"/>
                <w:b/>
                <w:bCs/>
                <w:sz w:val="18"/>
                <w:szCs w:val="18"/>
                <w:lang w:val="es-EC"/>
              </w:rPr>
              <w:t> </w:t>
            </w:r>
          </w:p>
        </w:tc>
        <w:tc>
          <w:tcPr>
            <w:tcW w:w="1172" w:type="dxa"/>
            <w:tcBorders>
              <w:bottom w:val="single" w:sz="4" w:space="0" w:color="auto"/>
            </w:tcBorders>
            <w:noWrap/>
            <w:hideMark/>
          </w:tcPr>
          <w:p w14:paraId="470B900E" w14:textId="77777777" w:rsidR="00221392" w:rsidRPr="00D729AB" w:rsidRDefault="00221392" w:rsidP="0059037D">
            <w:pPr>
              <w:spacing w:before="0" w:after="0"/>
              <w:rPr>
                <w:rFonts w:cs="Times New Roman"/>
                <w:sz w:val="18"/>
                <w:szCs w:val="18"/>
              </w:rPr>
            </w:pPr>
            <w:r w:rsidRPr="00D729AB">
              <w:rPr>
                <w:rFonts w:cs="Times New Roman"/>
                <w:sz w:val="18"/>
                <w:szCs w:val="18"/>
              </w:rPr>
              <w:t>Deep vein thrombosis</w:t>
            </w:r>
          </w:p>
        </w:tc>
        <w:tc>
          <w:tcPr>
            <w:tcW w:w="1217" w:type="dxa"/>
            <w:tcBorders>
              <w:bottom w:val="single" w:sz="4" w:space="0" w:color="auto"/>
            </w:tcBorders>
            <w:noWrap/>
            <w:hideMark/>
          </w:tcPr>
          <w:p w14:paraId="21A23CA2"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MRSA, S. </w:t>
            </w:r>
            <w:proofErr w:type="spellStart"/>
            <w:r w:rsidRPr="00D729AB">
              <w:rPr>
                <w:rFonts w:cs="Times New Roman"/>
                <w:i/>
                <w:iCs/>
                <w:sz w:val="18"/>
                <w:szCs w:val="18"/>
                <w:lang w:val="es-EC"/>
              </w:rPr>
              <w:t>pyogene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bacter</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w:t>
            </w:r>
          </w:p>
        </w:tc>
        <w:tc>
          <w:tcPr>
            <w:tcW w:w="1270" w:type="dxa"/>
            <w:tcBorders>
              <w:bottom w:val="single" w:sz="4" w:space="0" w:color="auto"/>
            </w:tcBorders>
            <w:noWrap/>
            <w:hideMark/>
          </w:tcPr>
          <w:p w14:paraId="67FCDAA1"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3" w:type="dxa"/>
            <w:tcBorders>
              <w:bottom w:val="single" w:sz="4" w:space="0" w:color="auto"/>
            </w:tcBorders>
            <w:noWrap/>
            <w:hideMark/>
          </w:tcPr>
          <w:p w14:paraId="6A5C5323"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6" w:type="dxa"/>
            <w:tcBorders>
              <w:bottom w:val="single" w:sz="4" w:space="0" w:color="auto"/>
            </w:tcBorders>
            <w:noWrap/>
            <w:hideMark/>
          </w:tcPr>
          <w:p w14:paraId="72EE6132"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931" w:type="dxa"/>
            <w:tcBorders>
              <w:bottom w:val="single" w:sz="4" w:space="0" w:color="auto"/>
            </w:tcBorders>
            <w:noWrap/>
            <w:hideMark/>
          </w:tcPr>
          <w:p w14:paraId="3E13A231"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c>
          <w:tcPr>
            <w:tcW w:w="1033" w:type="dxa"/>
            <w:tcBorders>
              <w:bottom w:val="single" w:sz="4" w:space="0" w:color="auto"/>
            </w:tcBorders>
            <w:noWrap/>
            <w:hideMark/>
          </w:tcPr>
          <w:p w14:paraId="1242025A"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050" w:type="dxa"/>
            <w:tcBorders>
              <w:bottom w:val="single" w:sz="4" w:space="0" w:color="auto"/>
            </w:tcBorders>
            <w:noWrap/>
            <w:hideMark/>
          </w:tcPr>
          <w:p w14:paraId="0960F44A"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r>
      <w:tr w:rsidR="00221392" w:rsidRPr="00D729AB" w14:paraId="1BBA7E8B" w14:textId="77777777" w:rsidTr="0059037D">
        <w:trPr>
          <w:trHeight w:val="315"/>
          <w:jc w:val="center"/>
        </w:trPr>
        <w:tc>
          <w:tcPr>
            <w:tcW w:w="1301" w:type="dxa"/>
            <w:tcBorders>
              <w:top w:val="single" w:sz="4" w:space="0" w:color="auto"/>
            </w:tcBorders>
            <w:noWrap/>
            <w:hideMark/>
          </w:tcPr>
          <w:p w14:paraId="79C4BCA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Very severe</w:t>
            </w:r>
          </w:p>
        </w:tc>
        <w:tc>
          <w:tcPr>
            <w:tcW w:w="1172" w:type="dxa"/>
            <w:tcBorders>
              <w:top w:val="single" w:sz="4" w:space="0" w:color="auto"/>
            </w:tcBorders>
            <w:noWrap/>
            <w:hideMark/>
          </w:tcPr>
          <w:p w14:paraId="0B8679D6" w14:textId="77777777" w:rsidR="00221392" w:rsidRPr="00D729AB" w:rsidRDefault="00221392" w:rsidP="0059037D">
            <w:pPr>
              <w:spacing w:before="0" w:after="0"/>
              <w:rPr>
                <w:rFonts w:cs="Times New Roman"/>
                <w:sz w:val="18"/>
                <w:szCs w:val="18"/>
              </w:rPr>
            </w:pPr>
            <w:r w:rsidRPr="00D729AB">
              <w:rPr>
                <w:rFonts w:cs="Times New Roman"/>
                <w:sz w:val="18"/>
                <w:szCs w:val="18"/>
              </w:rPr>
              <w:t>Gastric cancer</w:t>
            </w:r>
          </w:p>
        </w:tc>
        <w:tc>
          <w:tcPr>
            <w:tcW w:w="1217" w:type="dxa"/>
            <w:tcBorders>
              <w:top w:val="single" w:sz="4" w:space="0" w:color="auto"/>
            </w:tcBorders>
            <w:noWrap/>
            <w:hideMark/>
          </w:tcPr>
          <w:p w14:paraId="40FCC382"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pylori</w:t>
            </w:r>
          </w:p>
        </w:tc>
        <w:tc>
          <w:tcPr>
            <w:tcW w:w="1270" w:type="dxa"/>
            <w:tcBorders>
              <w:top w:val="single" w:sz="4" w:space="0" w:color="auto"/>
            </w:tcBorders>
            <w:noWrap/>
            <w:hideMark/>
          </w:tcPr>
          <w:p w14:paraId="3BE537FB" w14:textId="77777777" w:rsidR="00221392" w:rsidRPr="00D729AB" w:rsidRDefault="00221392" w:rsidP="0059037D">
            <w:pPr>
              <w:spacing w:before="0" w:after="0"/>
              <w:rPr>
                <w:rFonts w:cs="Times New Roman"/>
                <w:sz w:val="18"/>
                <w:szCs w:val="18"/>
              </w:rPr>
            </w:pPr>
            <w:r w:rsidRPr="00D729AB">
              <w:rPr>
                <w:rFonts w:cs="Times New Roman"/>
                <w:sz w:val="18"/>
                <w:szCs w:val="18"/>
              </w:rPr>
              <w:t>Movement disorders</w:t>
            </w:r>
          </w:p>
        </w:tc>
        <w:tc>
          <w:tcPr>
            <w:tcW w:w="1113" w:type="dxa"/>
            <w:tcBorders>
              <w:top w:val="single" w:sz="4" w:space="0" w:color="auto"/>
            </w:tcBorders>
            <w:noWrap/>
            <w:hideMark/>
          </w:tcPr>
          <w:p w14:paraId="63A16548"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tcBorders>
              <w:top w:val="single" w:sz="4" w:space="0" w:color="auto"/>
            </w:tcBorders>
            <w:noWrap/>
            <w:hideMark/>
          </w:tcPr>
          <w:p w14:paraId="41B777D6"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Right bundle branch block  </w:t>
            </w:r>
          </w:p>
        </w:tc>
        <w:tc>
          <w:tcPr>
            <w:tcW w:w="931" w:type="dxa"/>
            <w:tcBorders>
              <w:top w:val="single" w:sz="4" w:space="0" w:color="auto"/>
            </w:tcBorders>
            <w:noWrap/>
            <w:hideMark/>
          </w:tcPr>
          <w:p w14:paraId="367D302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tcBorders>
              <w:top w:val="single" w:sz="4" w:space="0" w:color="auto"/>
            </w:tcBorders>
            <w:noWrap/>
            <w:hideMark/>
          </w:tcPr>
          <w:p w14:paraId="7BADE33E"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tcBorders>
              <w:top w:val="single" w:sz="4" w:space="0" w:color="auto"/>
            </w:tcBorders>
            <w:noWrap/>
            <w:hideMark/>
          </w:tcPr>
          <w:p w14:paraId="58F3CAD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B26E9F" w14:paraId="60FBE13A" w14:textId="77777777" w:rsidTr="0059037D">
        <w:trPr>
          <w:trHeight w:val="300"/>
          <w:jc w:val="center"/>
        </w:trPr>
        <w:tc>
          <w:tcPr>
            <w:tcW w:w="1301" w:type="dxa"/>
            <w:noWrap/>
            <w:hideMark/>
          </w:tcPr>
          <w:p w14:paraId="5C955071"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673BF6DC" w14:textId="77777777" w:rsidR="00221392" w:rsidRPr="00D729AB" w:rsidRDefault="00221392" w:rsidP="0059037D">
            <w:pPr>
              <w:spacing w:before="0" w:after="0"/>
              <w:rPr>
                <w:rFonts w:cs="Times New Roman"/>
                <w:sz w:val="18"/>
                <w:szCs w:val="18"/>
              </w:rPr>
            </w:pPr>
            <w:r w:rsidRPr="00D729AB">
              <w:rPr>
                <w:rFonts w:cs="Times New Roman"/>
                <w:sz w:val="18"/>
                <w:szCs w:val="18"/>
              </w:rPr>
              <w:t>Pulmonary embolism</w:t>
            </w:r>
          </w:p>
        </w:tc>
        <w:tc>
          <w:tcPr>
            <w:tcW w:w="1217" w:type="dxa"/>
            <w:noWrap/>
            <w:hideMark/>
          </w:tcPr>
          <w:p w14:paraId="027A40C6"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MRSA, S. </w:t>
            </w:r>
            <w:proofErr w:type="spellStart"/>
            <w:r w:rsidRPr="00D729AB">
              <w:rPr>
                <w:rFonts w:cs="Times New Roman"/>
                <w:i/>
                <w:iCs/>
                <w:sz w:val="18"/>
                <w:szCs w:val="18"/>
                <w:lang w:val="es-EC"/>
              </w:rPr>
              <w:t>pyogenes</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pneumoniae</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bacter</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w:t>
            </w:r>
          </w:p>
        </w:tc>
        <w:tc>
          <w:tcPr>
            <w:tcW w:w="1270" w:type="dxa"/>
            <w:noWrap/>
            <w:hideMark/>
          </w:tcPr>
          <w:p w14:paraId="2713A028" w14:textId="77777777" w:rsidR="00221392" w:rsidRPr="00D729AB" w:rsidRDefault="00221392" w:rsidP="0059037D">
            <w:pPr>
              <w:spacing w:before="0" w:after="0"/>
              <w:rPr>
                <w:rFonts w:cs="Times New Roman"/>
                <w:sz w:val="18"/>
                <w:szCs w:val="18"/>
              </w:rPr>
            </w:pPr>
            <w:r w:rsidRPr="00D729AB">
              <w:rPr>
                <w:rFonts w:cs="Times New Roman"/>
                <w:sz w:val="18"/>
                <w:szCs w:val="18"/>
              </w:rPr>
              <w:t>Coarctation of the aorta</w:t>
            </w:r>
          </w:p>
        </w:tc>
        <w:tc>
          <w:tcPr>
            <w:tcW w:w="1113" w:type="dxa"/>
            <w:noWrap/>
            <w:hideMark/>
          </w:tcPr>
          <w:p w14:paraId="36F3E92A"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4644B771" w14:textId="77777777" w:rsidR="00221392" w:rsidRPr="00D729AB" w:rsidRDefault="00221392" w:rsidP="0059037D">
            <w:pPr>
              <w:spacing w:before="0" w:after="0"/>
              <w:rPr>
                <w:rFonts w:cs="Times New Roman"/>
                <w:sz w:val="18"/>
                <w:szCs w:val="18"/>
              </w:rPr>
            </w:pPr>
            <w:r w:rsidRPr="00D729AB">
              <w:rPr>
                <w:rFonts w:cs="Times New Roman"/>
                <w:sz w:val="18"/>
                <w:szCs w:val="18"/>
              </w:rPr>
              <w:t>Brain hemorrhage</w:t>
            </w:r>
          </w:p>
        </w:tc>
        <w:tc>
          <w:tcPr>
            <w:tcW w:w="931" w:type="dxa"/>
            <w:noWrap/>
            <w:hideMark/>
          </w:tcPr>
          <w:p w14:paraId="553E32F4"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S. </w:t>
            </w:r>
            <w:proofErr w:type="spellStart"/>
            <w:r w:rsidRPr="00D729AB">
              <w:rPr>
                <w:rFonts w:cs="Times New Roman"/>
                <w:i/>
                <w:iCs/>
                <w:sz w:val="18"/>
                <w:szCs w:val="18"/>
                <w:lang w:val="es-EC"/>
              </w:rPr>
              <w:t>mansoni</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haematobium</w:t>
            </w:r>
            <w:proofErr w:type="spellEnd"/>
            <w:r w:rsidRPr="00D729AB">
              <w:rPr>
                <w:rFonts w:cs="Times New Roman"/>
                <w:i/>
                <w:iCs/>
                <w:sz w:val="18"/>
                <w:szCs w:val="18"/>
                <w:lang w:val="es-EC"/>
              </w:rPr>
              <w:t xml:space="preserve">, S. </w:t>
            </w:r>
            <w:proofErr w:type="spellStart"/>
            <w:r w:rsidRPr="00D729AB">
              <w:rPr>
                <w:rFonts w:cs="Times New Roman"/>
                <w:i/>
                <w:iCs/>
                <w:sz w:val="18"/>
                <w:szCs w:val="18"/>
                <w:lang w:val="es-EC"/>
              </w:rPr>
              <w:t>japonicum</w:t>
            </w:r>
            <w:proofErr w:type="spellEnd"/>
            <w:r w:rsidRPr="00D729AB">
              <w:rPr>
                <w:rFonts w:cs="Times New Roman"/>
                <w:i/>
                <w:iCs/>
                <w:sz w:val="18"/>
                <w:szCs w:val="18"/>
                <w:lang w:val="es-EC"/>
              </w:rPr>
              <w:t xml:space="preserve"> </w:t>
            </w:r>
          </w:p>
        </w:tc>
        <w:tc>
          <w:tcPr>
            <w:tcW w:w="1033" w:type="dxa"/>
            <w:noWrap/>
            <w:hideMark/>
          </w:tcPr>
          <w:p w14:paraId="4E35B0BA"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050" w:type="dxa"/>
            <w:noWrap/>
            <w:hideMark/>
          </w:tcPr>
          <w:p w14:paraId="7CC9B399"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w:t>
            </w:r>
          </w:p>
        </w:tc>
      </w:tr>
      <w:tr w:rsidR="00221392" w:rsidRPr="00D729AB" w14:paraId="240B56A1" w14:textId="77777777" w:rsidTr="0059037D">
        <w:trPr>
          <w:trHeight w:val="300"/>
          <w:jc w:val="center"/>
        </w:trPr>
        <w:tc>
          <w:tcPr>
            <w:tcW w:w="1301" w:type="dxa"/>
            <w:noWrap/>
            <w:hideMark/>
          </w:tcPr>
          <w:p w14:paraId="39FC5699" w14:textId="77777777" w:rsidR="00221392" w:rsidRPr="00D729AB" w:rsidRDefault="00221392" w:rsidP="0059037D">
            <w:pPr>
              <w:spacing w:before="0" w:after="0"/>
              <w:rPr>
                <w:rFonts w:cs="Times New Roman"/>
                <w:b/>
                <w:bCs/>
                <w:sz w:val="18"/>
                <w:szCs w:val="18"/>
                <w:lang w:val="es-EC"/>
              </w:rPr>
            </w:pPr>
            <w:r w:rsidRPr="00D729AB">
              <w:rPr>
                <w:rFonts w:cs="Times New Roman"/>
                <w:b/>
                <w:bCs/>
                <w:sz w:val="18"/>
                <w:szCs w:val="18"/>
                <w:lang w:val="es-EC"/>
              </w:rPr>
              <w:t> </w:t>
            </w:r>
          </w:p>
        </w:tc>
        <w:tc>
          <w:tcPr>
            <w:tcW w:w="1172" w:type="dxa"/>
            <w:noWrap/>
            <w:hideMark/>
          </w:tcPr>
          <w:p w14:paraId="2092EDF9" w14:textId="77777777" w:rsidR="00221392" w:rsidRPr="00D729AB" w:rsidRDefault="00221392" w:rsidP="0059037D">
            <w:pPr>
              <w:spacing w:before="0" w:after="0"/>
              <w:rPr>
                <w:rFonts w:cs="Times New Roman"/>
                <w:sz w:val="18"/>
                <w:szCs w:val="18"/>
              </w:rPr>
            </w:pPr>
            <w:r w:rsidRPr="00D729AB">
              <w:rPr>
                <w:rFonts w:cs="Times New Roman"/>
                <w:sz w:val="18"/>
                <w:szCs w:val="18"/>
              </w:rPr>
              <w:t>Endocarditis</w:t>
            </w:r>
          </w:p>
        </w:tc>
        <w:tc>
          <w:tcPr>
            <w:tcW w:w="1217" w:type="dxa"/>
            <w:noWrap/>
            <w:hideMark/>
          </w:tcPr>
          <w:p w14:paraId="3FC01A6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RSA, S. pyogenes, S. pneumoniae, C. </w:t>
            </w:r>
            <w:proofErr w:type="spellStart"/>
            <w:r w:rsidRPr="00D729AB">
              <w:rPr>
                <w:rFonts w:cs="Times New Roman"/>
                <w:i/>
                <w:iCs/>
                <w:sz w:val="18"/>
                <w:szCs w:val="18"/>
              </w:rPr>
              <w:t>Burnetti</w:t>
            </w:r>
            <w:proofErr w:type="spellEnd"/>
            <w:r w:rsidRPr="00D729AB">
              <w:rPr>
                <w:rFonts w:cs="Times New Roman"/>
                <w:i/>
                <w:iCs/>
                <w:sz w:val="18"/>
                <w:szCs w:val="18"/>
              </w:rPr>
              <w:t>, N. gonorrhoeae</w:t>
            </w:r>
          </w:p>
        </w:tc>
        <w:tc>
          <w:tcPr>
            <w:tcW w:w="1270" w:type="dxa"/>
            <w:noWrap/>
            <w:hideMark/>
          </w:tcPr>
          <w:p w14:paraId="47C112E5" w14:textId="77777777" w:rsidR="00221392" w:rsidRPr="00D729AB" w:rsidRDefault="00221392" w:rsidP="0059037D">
            <w:pPr>
              <w:spacing w:before="0" w:after="0"/>
              <w:rPr>
                <w:rFonts w:cs="Times New Roman"/>
                <w:sz w:val="18"/>
                <w:szCs w:val="18"/>
              </w:rPr>
            </w:pPr>
            <w:r w:rsidRPr="00D729AB">
              <w:rPr>
                <w:rFonts w:cs="Times New Roman"/>
                <w:sz w:val="18"/>
                <w:szCs w:val="18"/>
              </w:rPr>
              <w:t>Pericardial effusion</w:t>
            </w:r>
          </w:p>
        </w:tc>
        <w:tc>
          <w:tcPr>
            <w:tcW w:w="1113" w:type="dxa"/>
            <w:noWrap/>
            <w:hideMark/>
          </w:tcPr>
          <w:p w14:paraId="54FEA73E" w14:textId="77777777" w:rsidR="00221392" w:rsidRPr="00D729AB" w:rsidRDefault="00221392" w:rsidP="0059037D">
            <w:pPr>
              <w:spacing w:before="0" w:after="0"/>
              <w:rPr>
                <w:rFonts w:cs="Times New Roman"/>
                <w:sz w:val="18"/>
                <w:szCs w:val="18"/>
              </w:rPr>
            </w:pPr>
            <w:r w:rsidRPr="00D729AB">
              <w:rPr>
                <w:rFonts w:cs="Times New Roman"/>
                <w:sz w:val="18"/>
                <w:szCs w:val="18"/>
              </w:rPr>
              <w:t>Dengue virus</w:t>
            </w:r>
          </w:p>
        </w:tc>
        <w:tc>
          <w:tcPr>
            <w:tcW w:w="1116" w:type="dxa"/>
            <w:noWrap/>
            <w:hideMark/>
          </w:tcPr>
          <w:p w14:paraId="4862DD60" w14:textId="77777777" w:rsidR="00221392" w:rsidRPr="00D729AB" w:rsidRDefault="00221392" w:rsidP="0059037D">
            <w:pPr>
              <w:spacing w:before="0" w:after="0"/>
              <w:rPr>
                <w:rFonts w:cs="Times New Roman"/>
                <w:sz w:val="18"/>
                <w:szCs w:val="18"/>
              </w:rPr>
            </w:pPr>
            <w:r w:rsidRPr="00D729AB">
              <w:rPr>
                <w:rFonts w:cs="Times New Roman"/>
                <w:sz w:val="18"/>
                <w:szCs w:val="18"/>
              </w:rPr>
              <w:t>Hemorrhagic or ischemic stroke</w:t>
            </w:r>
          </w:p>
        </w:tc>
        <w:tc>
          <w:tcPr>
            <w:tcW w:w="931" w:type="dxa"/>
            <w:noWrap/>
            <w:hideMark/>
          </w:tcPr>
          <w:p w14:paraId="13D37C4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solium</w:t>
            </w:r>
            <w:proofErr w:type="spellEnd"/>
          </w:p>
        </w:tc>
        <w:tc>
          <w:tcPr>
            <w:tcW w:w="1033" w:type="dxa"/>
            <w:noWrap/>
            <w:hideMark/>
          </w:tcPr>
          <w:p w14:paraId="33535F7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2081865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4C4E124B" w14:textId="77777777" w:rsidTr="0059037D">
        <w:trPr>
          <w:trHeight w:val="315"/>
          <w:jc w:val="center"/>
        </w:trPr>
        <w:tc>
          <w:tcPr>
            <w:tcW w:w="1301" w:type="dxa"/>
            <w:noWrap/>
            <w:hideMark/>
          </w:tcPr>
          <w:p w14:paraId="6207199B"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56E3536" w14:textId="77777777" w:rsidR="00221392" w:rsidRPr="00D729AB" w:rsidRDefault="00221392" w:rsidP="0059037D">
            <w:pPr>
              <w:spacing w:before="0" w:after="0"/>
              <w:rPr>
                <w:rFonts w:cs="Times New Roman"/>
                <w:sz w:val="18"/>
                <w:szCs w:val="18"/>
              </w:rPr>
            </w:pPr>
            <w:r w:rsidRPr="00D729AB">
              <w:rPr>
                <w:rFonts w:cs="Times New Roman"/>
                <w:sz w:val="18"/>
                <w:szCs w:val="18"/>
              </w:rPr>
              <w:t>MALT lymphoma</w:t>
            </w:r>
          </w:p>
        </w:tc>
        <w:tc>
          <w:tcPr>
            <w:tcW w:w="1217" w:type="dxa"/>
            <w:noWrap/>
            <w:hideMark/>
          </w:tcPr>
          <w:p w14:paraId="2FFC33A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H. pylori</w:t>
            </w:r>
          </w:p>
        </w:tc>
        <w:tc>
          <w:tcPr>
            <w:tcW w:w="1270" w:type="dxa"/>
            <w:noWrap/>
            <w:hideMark/>
          </w:tcPr>
          <w:p w14:paraId="7956821A"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Disseminated encephalomyelitis </w:t>
            </w:r>
          </w:p>
        </w:tc>
        <w:tc>
          <w:tcPr>
            <w:tcW w:w="1113" w:type="dxa"/>
            <w:noWrap/>
            <w:hideMark/>
          </w:tcPr>
          <w:p w14:paraId="06CA29FE"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HIV type 1 </w:t>
            </w:r>
          </w:p>
        </w:tc>
        <w:tc>
          <w:tcPr>
            <w:tcW w:w="1116" w:type="dxa"/>
            <w:noWrap/>
            <w:hideMark/>
          </w:tcPr>
          <w:p w14:paraId="14B9A335"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Megacoledochus</w:t>
            </w:r>
            <w:proofErr w:type="spellEnd"/>
          </w:p>
        </w:tc>
        <w:tc>
          <w:tcPr>
            <w:tcW w:w="931" w:type="dxa"/>
            <w:noWrap/>
            <w:hideMark/>
          </w:tcPr>
          <w:p w14:paraId="30B6E8F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74152FB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BD4585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F528FB9" w14:textId="77777777" w:rsidTr="0059037D">
        <w:trPr>
          <w:trHeight w:val="315"/>
          <w:jc w:val="center"/>
        </w:trPr>
        <w:tc>
          <w:tcPr>
            <w:tcW w:w="1301" w:type="dxa"/>
            <w:noWrap/>
            <w:hideMark/>
          </w:tcPr>
          <w:p w14:paraId="6A20977E"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7F60AB37" w14:textId="77777777" w:rsidR="00221392" w:rsidRPr="00D729AB" w:rsidRDefault="00221392" w:rsidP="0059037D">
            <w:pPr>
              <w:spacing w:before="0" w:after="0"/>
              <w:rPr>
                <w:rFonts w:cs="Times New Roman"/>
                <w:sz w:val="18"/>
                <w:szCs w:val="18"/>
              </w:rPr>
            </w:pPr>
            <w:r w:rsidRPr="00D729AB">
              <w:rPr>
                <w:rFonts w:cs="Times New Roman"/>
                <w:sz w:val="18"/>
                <w:szCs w:val="18"/>
              </w:rPr>
              <w:t>Meningitis</w:t>
            </w:r>
          </w:p>
        </w:tc>
        <w:tc>
          <w:tcPr>
            <w:tcW w:w="1217" w:type="dxa"/>
            <w:noWrap/>
            <w:hideMark/>
          </w:tcPr>
          <w:p w14:paraId="3A95532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K. pneumoniae, E. coli, Enterobacter spp., Proteus spp., </w:t>
            </w:r>
            <w:proofErr w:type="spellStart"/>
            <w:r w:rsidRPr="00D729AB">
              <w:rPr>
                <w:rFonts w:cs="Times New Roman"/>
                <w:i/>
                <w:iCs/>
                <w:sz w:val="18"/>
                <w:szCs w:val="18"/>
              </w:rPr>
              <w:t>Pseudomona</w:t>
            </w:r>
            <w:proofErr w:type="spellEnd"/>
            <w:r w:rsidRPr="00D729AB">
              <w:rPr>
                <w:rFonts w:cs="Times New Roman"/>
                <w:i/>
                <w:iCs/>
                <w:sz w:val="18"/>
                <w:szCs w:val="18"/>
              </w:rPr>
              <w:t xml:space="preserve"> spp. </w:t>
            </w:r>
          </w:p>
        </w:tc>
        <w:tc>
          <w:tcPr>
            <w:tcW w:w="1270" w:type="dxa"/>
            <w:noWrap/>
            <w:hideMark/>
          </w:tcPr>
          <w:p w14:paraId="0DA37727" w14:textId="77777777" w:rsidR="00221392" w:rsidRPr="00D729AB" w:rsidRDefault="00221392" w:rsidP="0059037D">
            <w:pPr>
              <w:spacing w:before="0" w:after="0"/>
              <w:rPr>
                <w:rFonts w:cs="Times New Roman"/>
                <w:sz w:val="18"/>
                <w:szCs w:val="18"/>
              </w:rPr>
            </w:pPr>
            <w:r w:rsidRPr="00D729AB">
              <w:rPr>
                <w:rFonts w:cs="Times New Roman"/>
                <w:sz w:val="18"/>
                <w:szCs w:val="18"/>
              </w:rPr>
              <w:t>Muscle paralysis</w:t>
            </w:r>
          </w:p>
        </w:tc>
        <w:tc>
          <w:tcPr>
            <w:tcW w:w="1113" w:type="dxa"/>
            <w:noWrap/>
            <w:hideMark/>
          </w:tcPr>
          <w:p w14:paraId="531EDC4C"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Wild Poliovirus type 1, </w:t>
            </w:r>
            <w:proofErr w:type="spellStart"/>
            <w:r w:rsidRPr="00D729AB">
              <w:rPr>
                <w:rFonts w:cs="Times New Roman"/>
                <w:sz w:val="18"/>
                <w:szCs w:val="18"/>
              </w:rPr>
              <w:t>tipe</w:t>
            </w:r>
            <w:proofErr w:type="spellEnd"/>
            <w:r w:rsidRPr="00D729AB">
              <w:rPr>
                <w:rFonts w:cs="Times New Roman"/>
                <w:sz w:val="18"/>
                <w:szCs w:val="18"/>
              </w:rPr>
              <w:t xml:space="preserve"> 2, type 3</w:t>
            </w:r>
          </w:p>
        </w:tc>
        <w:tc>
          <w:tcPr>
            <w:tcW w:w="1116" w:type="dxa"/>
            <w:noWrap/>
            <w:hideMark/>
          </w:tcPr>
          <w:p w14:paraId="61F6343C"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Megacolon  </w:t>
            </w:r>
          </w:p>
        </w:tc>
        <w:tc>
          <w:tcPr>
            <w:tcW w:w="931" w:type="dxa"/>
            <w:noWrap/>
            <w:hideMark/>
          </w:tcPr>
          <w:p w14:paraId="3D3EDFD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301D8F6C"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7914000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66876FB" w14:textId="77777777" w:rsidTr="0059037D">
        <w:trPr>
          <w:trHeight w:val="315"/>
          <w:jc w:val="center"/>
        </w:trPr>
        <w:tc>
          <w:tcPr>
            <w:tcW w:w="1301" w:type="dxa"/>
            <w:noWrap/>
            <w:hideMark/>
          </w:tcPr>
          <w:p w14:paraId="6D606B1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lastRenderedPageBreak/>
              <w:t> </w:t>
            </w:r>
          </w:p>
        </w:tc>
        <w:tc>
          <w:tcPr>
            <w:tcW w:w="1172" w:type="dxa"/>
            <w:noWrap/>
            <w:hideMark/>
          </w:tcPr>
          <w:p w14:paraId="26F87A97" w14:textId="77777777" w:rsidR="00221392" w:rsidRPr="00D729AB" w:rsidRDefault="00221392" w:rsidP="0059037D">
            <w:pPr>
              <w:spacing w:before="0" w:after="0"/>
              <w:rPr>
                <w:rFonts w:cs="Times New Roman"/>
                <w:sz w:val="18"/>
                <w:szCs w:val="18"/>
              </w:rPr>
            </w:pPr>
            <w:r w:rsidRPr="00D729AB">
              <w:rPr>
                <w:rFonts w:cs="Times New Roman"/>
                <w:sz w:val="18"/>
                <w:szCs w:val="18"/>
              </w:rPr>
              <w:t>Pancreatitis</w:t>
            </w:r>
          </w:p>
        </w:tc>
        <w:tc>
          <w:tcPr>
            <w:tcW w:w="1217" w:type="dxa"/>
            <w:noWrap/>
            <w:hideMark/>
          </w:tcPr>
          <w:p w14:paraId="2583BFCF"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jejuni</w:t>
            </w:r>
            <w:proofErr w:type="spellEnd"/>
            <w:r w:rsidRPr="00D729AB">
              <w:rPr>
                <w:rFonts w:cs="Times New Roman"/>
                <w:i/>
                <w:iCs/>
                <w:sz w:val="18"/>
                <w:szCs w:val="18"/>
                <w:lang w:val="es-EC"/>
              </w:rPr>
              <w:t xml:space="preserve">, C.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Salmonella no tifoide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colitic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nterohemorrágica, Listeri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w:t>
            </w:r>
          </w:p>
        </w:tc>
        <w:tc>
          <w:tcPr>
            <w:tcW w:w="1270" w:type="dxa"/>
            <w:noWrap/>
            <w:hideMark/>
          </w:tcPr>
          <w:p w14:paraId="4A623094" w14:textId="77777777" w:rsidR="00221392" w:rsidRPr="00D729AB" w:rsidRDefault="00221392" w:rsidP="0059037D">
            <w:pPr>
              <w:spacing w:before="0" w:after="0"/>
              <w:rPr>
                <w:rFonts w:cs="Times New Roman"/>
                <w:sz w:val="18"/>
                <w:szCs w:val="18"/>
              </w:rPr>
            </w:pPr>
            <w:r w:rsidRPr="00D729AB">
              <w:rPr>
                <w:rFonts w:cs="Times New Roman"/>
                <w:sz w:val="18"/>
                <w:szCs w:val="18"/>
              </w:rPr>
              <w:t>Pericarditis</w:t>
            </w:r>
          </w:p>
        </w:tc>
        <w:tc>
          <w:tcPr>
            <w:tcW w:w="1113" w:type="dxa"/>
            <w:noWrap/>
            <w:hideMark/>
          </w:tcPr>
          <w:p w14:paraId="33EE8970" w14:textId="77777777" w:rsidR="00221392" w:rsidRPr="00D729AB" w:rsidRDefault="00221392" w:rsidP="0059037D">
            <w:pPr>
              <w:spacing w:before="0" w:after="0"/>
              <w:rPr>
                <w:rFonts w:cs="Times New Roman"/>
                <w:sz w:val="18"/>
                <w:szCs w:val="18"/>
              </w:rPr>
            </w:pPr>
            <w:r w:rsidRPr="00D729AB">
              <w:rPr>
                <w:rFonts w:cs="Times New Roman"/>
                <w:sz w:val="18"/>
                <w:szCs w:val="18"/>
              </w:rPr>
              <w:t>Dengue virus</w:t>
            </w:r>
          </w:p>
        </w:tc>
        <w:tc>
          <w:tcPr>
            <w:tcW w:w="1116" w:type="dxa"/>
            <w:noWrap/>
            <w:hideMark/>
          </w:tcPr>
          <w:p w14:paraId="611B6833"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Megaduodenum </w:t>
            </w:r>
          </w:p>
        </w:tc>
        <w:tc>
          <w:tcPr>
            <w:tcW w:w="931" w:type="dxa"/>
            <w:noWrap/>
            <w:hideMark/>
          </w:tcPr>
          <w:p w14:paraId="7379568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10FA39E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A8B8B3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B23B95C" w14:textId="77777777" w:rsidTr="0059037D">
        <w:trPr>
          <w:trHeight w:val="315"/>
          <w:jc w:val="center"/>
        </w:trPr>
        <w:tc>
          <w:tcPr>
            <w:tcW w:w="1301" w:type="dxa"/>
            <w:noWrap/>
            <w:hideMark/>
          </w:tcPr>
          <w:p w14:paraId="70A91EEC"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2314363A" w14:textId="77777777" w:rsidR="00221392" w:rsidRPr="00D729AB" w:rsidRDefault="00221392" w:rsidP="0059037D">
            <w:pPr>
              <w:spacing w:before="0" w:after="0"/>
              <w:rPr>
                <w:rFonts w:cs="Times New Roman"/>
                <w:sz w:val="18"/>
                <w:szCs w:val="18"/>
              </w:rPr>
            </w:pPr>
            <w:r w:rsidRPr="00D729AB">
              <w:rPr>
                <w:rFonts w:cs="Times New Roman"/>
                <w:sz w:val="18"/>
                <w:szCs w:val="18"/>
              </w:rPr>
              <w:t>Constrictive pericarditis</w:t>
            </w:r>
          </w:p>
        </w:tc>
        <w:tc>
          <w:tcPr>
            <w:tcW w:w="1217" w:type="dxa"/>
            <w:noWrap/>
            <w:hideMark/>
          </w:tcPr>
          <w:p w14:paraId="59711786"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S. pneumoniae, H. influenzae, M. pneumoniae, C. </w:t>
            </w:r>
            <w:proofErr w:type="spellStart"/>
            <w:r w:rsidRPr="00D729AB">
              <w:rPr>
                <w:rFonts w:cs="Times New Roman"/>
                <w:i/>
                <w:iCs/>
                <w:sz w:val="18"/>
                <w:szCs w:val="18"/>
              </w:rPr>
              <w:t>burnetii</w:t>
            </w:r>
            <w:proofErr w:type="spellEnd"/>
            <w:r w:rsidRPr="00D729AB">
              <w:rPr>
                <w:rFonts w:cs="Times New Roman"/>
                <w:i/>
                <w:iCs/>
                <w:sz w:val="18"/>
                <w:szCs w:val="18"/>
              </w:rPr>
              <w:t xml:space="preserve">, B. </w:t>
            </w:r>
            <w:proofErr w:type="spellStart"/>
            <w:r w:rsidRPr="00D729AB">
              <w:rPr>
                <w:rFonts w:cs="Times New Roman"/>
                <w:i/>
                <w:iCs/>
                <w:sz w:val="18"/>
                <w:szCs w:val="18"/>
              </w:rPr>
              <w:t>burgdoreri</w:t>
            </w:r>
            <w:proofErr w:type="spellEnd"/>
            <w:r w:rsidRPr="00D729AB">
              <w:rPr>
                <w:rFonts w:cs="Times New Roman"/>
                <w:i/>
                <w:iCs/>
                <w:sz w:val="18"/>
                <w:szCs w:val="18"/>
              </w:rPr>
              <w:t xml:space="preserve"> </w:t>
            </w:r>
          </w:p>
        </w:tc>
        <w:tc>
          <w:tcPr>
            <w:tcW w:w="1270" w:type="dxa"/>
            <w:noWrap/>
            <w:hideMark/>
          </w:tcPr>
          <w:p w14:paraId="62A06251" w14:textId="77777777" w:rsidR="00221392" w:rsidRPr="00D729AB" w:rsidRDefault="00221392" w:rsidP="0059037D">
            <w:pPr>
              <w:spacing w:before="0" w:after="0"/>
              <w:rPr>
                <w:rFonts w:cs="Times New Roman"/>
                <w:sz w:val="18"/>
                <w:szCs w:val="18"/>
              </w:rPr>
            </w:pPr>
            <w:r w:rsidRPr="00D729AB">
              <w:rPr>
                <w:rFonts w:cs="Times New Roman"/>
                <w:sz w:val="18"/>
                <w:szCs w:val="18"/>
              </w:rPr>
              <w:t>Tetralogy of Fallot</w:t>
            </w:r>
          </w:p>
        </w:tc>
        <w:tc>
          <w:tcPr>
            <w:tcW w:w="1113" w:type="dxa"/>
            <w:noWrap/>
            <w:hideMark/>
          </w:tcPr>
          <w:p w14:paraId="3DE8BA2F"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Rubivirus</w:t>
            </w:r>
            <w:proofErr w:type="spellEnd"/>
            <w:r w:rsidRPr="00D729AB">
              <w:rPr>
                <w:rFonts w:cs="Times New Roman"/>
                <w:sz w:val="18"/>
                <w:szCs w:val="18"/>
              </w:rPr>
              <w:t xml:space="preserve"> </w:t>
            </w:r>
            <w:proofErr w:type="spellStart"/>
            <w:r w:rsidRPr="00D729AB">
              <w:rPr>
                <w:rFonts w:cs="Times New Roman"/>
                <w:sz w:val="18"/>
                <w:szCs w:val="18"/>
              </w:rPr>
              <w:t>rubellae</w:t>
            </w:r>
            <w:proofErr w:type="spellEnd"/>
          </w:p>
        </w:tc>
        <w:tc>
          <w:tcPr>
            <w:tcW w:w="1116" w:type="dxa"/>
            <w:noWrap/>
            <w:hideMark/>
          </w:tcPr>
          <w:p w14:paraId="243B611C" w14:textId="77777777" w:rsidR="00221392" w:rsidRPr="00D729AB" w:rsidRDefault="00221392" w:rsidP="0059037D">
            <w:pPr>
              <w:spacing w:before="0" w:after="0"/>
              <w:rPr>
                <w:rFonts w:cs="Times New Roman"/>
                <w:sz w:val="18"/>
                <w:szCs w:val="18"/>
              </w:rPr>
            </w:pPr>
            <w:r w:rsidRPr="00D729AB">
              <w:rPr>
                <w:rFonts w:cs="Times New Roman"/>
                <w:sz w:val="18"/>
                <w:szCs w:val="18"/>
              </w:rPr>
              <w:t>Megaesophagus</w:t>
            </w:r>
          </w:p>
        </w:tc>
        <w:tc>
          <w:tcPr>
            <w:tcW w:w="931" w:type="dxa"/>
            <w:noWrap/>
            <w:hideMark/>
          </w:tcPr>
          <w:p w14:paraId="15094651"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1FDB4E6B"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B5C332B"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313F9012" w14:textId="77777777" w:rsidTr="0059037D">
        <w:trPr>
          <w:trHeight w:val="315"/>
          <w:jc w:val="center"/>
        </w:trPr>
        <w:tc>
          <w:tcPr>
            <w:tcW w:w="1301" w:type="dxa"/>
            <w:noWrap/>
            <w:hideMark/>
          </w:tcPr>
          <w:p w14:paraId="048AD5DE"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5D3B5826" w14:textId="77777777" w:rsidR="00221392" w:rsidRPr="00D729AB" w:rsidRDefault="00221392" w:rsidP="0059037D">
            <w:pPr>
              <w:spacing w:before="0" w:after="0"/>
              <w:rPr>
                <w:rFonts w:cs="Times New Roman"/>
                <w:sz w:val="18"/>
                <w:szCs w:val="18"/>
              </w:rPr>
            </w:pPr>
            <w:r w:rsidRPr="00D729AB">
              <w:rPr>
                <w:rFonts w:cs="Times New Roman"/>
                <w:sz w:val="18"/>
                <w:szCs w:val="18"/>
              </w:rPr>
              <w:t>Guillain-Barré syndrome</w:t>
            </w:r>
          </w:p>
        </w:tc>
        <w:tc>
          <w:tcPr>
            <w:tcW w:w="1217" w:type="dxa"/>
            <w:noWrap/>
            <w:hideMark/>
          </w:tcPr>
          <w:p w14:paraId="48B193FA" w14:textId="77777777" w:rsidR="00221392" w:rsidRPr="00D729AB" w:rsidRDefault="00221392" w:rsidP="0059037D">
            <w:pPr>
              <w:spacing w:before="0" w:after="0"/>
              <w:rPr>
                <w:rFonts w:cs="Times New Roman"/>
                <w:i/>
                <w:iCs/>
                <w:sz w:val="18"/>
                <w:szCs w:val="18"/>
                <w:lang w:val="es-EC"/>
              </w:rPr>
            </w:pPr>
            <w:r w:rsidRPr="00D729AB">
              <w:rPr>
                <w:rFonts w:cs="Times New Roman"/>
                <w:i/>
                <w:iCs/>
                <w:sz w:val="18"/>
                <w:szCs w:val="18"/>
                <w:lang w:val="es-EC"/>
              </w:rPr>
              <w:t xml:space="preserve">C. </w:t>
            </w:r>
            <w:proofErr w:type="spellStart"/>
            <w:r w:rsidRPr="00D729AB">
              <w:rPr>
                <w:rFonts w:cs="Times New Roman"/>
                <w:i/>
                <w:iCs/>
                <w:sz w:val="18"/>
                <w:szCs w:val="18"/>
                <w:lang w:val="es-EC"/>
              </w:rPr>
              <w:t>jejuni</w:t>
            </w:r>
            <w:proofErr w:type="spellEnd"/>
            <w:r w:rsidRPr="00D729AB">
              <w:rPr>
                <w:rFonts w:cs="Times New Roman"/>
                <w:i/>
                <w:iCs/>
                <w:sz w:val="18"/>
                <w:szCs w:val="18"/>
                <w:lang w:val="es-EC"/>
              </w:rPr>
              <w:t xml:space="preserve">, C.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Salmonella no tifoide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Y. </w:t>
            </w:r>
            <w:proofErr w:type="spellStart"/>
            <w:r w:rsidRPr="00D729AB">
              <w:rPr>
                <w:rFonts w:cs="Times New Roman"/>
                <w:i/>
                <w:iCs/>
                <w:sz w:val="18"/>
                <w:szCs w:val="18"/>
                <w:lang w:val="es-EC"/>
              </w:rPr>
              <w:t>enterocolitic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higella</w:t>
            </w:r>
            <w:proofErr w:type="spellEnd"/>
            <w:r w:rsidRPr="00D729AB">
              <w:rPr>
                <w:rFonts w:cs="Times New Roman"/>
                <w:i/>
                <w:iCs/>
                <w:sz w:val="18"/>
                <w:szCs w:val="18"/>
                <w:lang w:val="es-EC"/>
              </w:rPr>
              <w:t xml:space="preserve">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E. </w:t>
            </w:r>
            <w:proofErr w:type="spellStart"/>
            <w:r w:rsidRPr="00D729AB">
              <w:rPr>
                <w:rFonts w:cs="Times New Roman"/>
                <w:i/>
                <w:iCs/>
                <w:sz w:val="18"/>
                <w:szCs w:val="18"/>
                <w:lang w:val="es-EC"/>
              </w:rPr>
              <w:t>coli</w:t>
            </w:r>
            <w:proofErr w:type="spellEnd"/>
            <w:r w:rsidRPr="00D729AB">
              <w:rPr>
                <w:rFonts w:cs="Times New Roman"/>
                <w:i/>
                <w:iCs/>
                <w:sz w:val="18"/>
                <w:szCs w:val="18"/>
                <w:lang w:val="es-EC"/>
              </w:rPr>
              <w:t xml:space="preserve"> enterohemorrágica, Listeria </w:t>
            </w:r>
            <w:proofErr w:type="spellStart"/>
            <w:r w:rsidRPr="00D729AB">
              <w:rPr>
                <w:rFonts w:cs="Times New Roman"/>
                <w:i/>
                <w:iCs/>
                <w:sz w:val="18"/>
                <w:szCs w:val="18"/>
                <w:lang w:val="es-EC"/>
              </w:rPr>
              <w:t>spp</w:t>
            </w:r>
            <w:proofErr w:type="spellEnd"/>
            <w:r w:rsidRPr="00D729AB">
              <w:rPr>
                <w:rFonts w:cs="Times New Roman"/>
                <w:i/>
                <w:iCs/>
                <w:sz w:val="18"/>
                <w:szCs w:val="18"/>
                <w:lang w:val="es-EC"/>
              </w:rPr>
              <w:t xml:space="preserve">. </w:t>
            </w:r>
          </w:p>
        </w:tc>
        <w:tc>
          <w:tcPr>
            <w:tcW w:w="1270" w:type="dxa"/>
            <w:noWrap/>
            <w:hideMark/>
          </w:tcPr>
          <w:p w14:paraId="5F86C66B"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3" w:type="dxa"/>
            <w:noWrap/>
            <w:hideMark/>
          </w:tcPr>
          <w:p w14:paraId="5076E697" w14:textId="77777777" w:rsidR="00221392" w:rsidRPr="00D729AB" w:rsidRDefault="00221392" w:rsidP="0059037D">
            <w:pPr>
              <w:spacing w:before="0" w:after="0"/>
              <w:rPr>
                <w:rFonts w:cs="Times New Roman"/>
                <w:sz w:val="18"/>
                <w:szCs w:val="18"/>
                <w:lang w:val="es-EC"/>
              </w:rPr>
            </w:pPr>
            <w:r w:rsidRPr="00D729AB">
              <w:rPr>
                <w:rFonts w:cs="Times New Roman"/>
                <w:sz w:val="18"/>
                <w:szCs w:val="18"/>
                <w:lang w:val="es-EC"/>
              </w:rPr>
              <w:t> </w:t>
            </w:r>
          </w:p>
        </w:tc>
        <w:tc>
          <w:tcPr>
            <w:tcW w:w="1116" w:type="dxa"/>
            <w:noWrap/>
            <w:hideMark/>
          </w:tcPr>
          <w:p w14:paraId="7C790206"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Megastomach</w:t>
            </w:r>
            <w:proofErr w:type="spellEnd"/>
          </w:p>
        </w:tc>
        <w:tc>
          <w:tcPr>
            <w:tcW w:w="931" w:type="dxa"/>
            <w:noWrap/>
            <w:hideMark/>
          </w:tcPr>
          <w:p w14:paraId="494F91D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0C9AFA71"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308674E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08299ABF" w14:textId="77777777" w:rsidTr="0059037D">
        <w:trPr>
          <w:trHeight w:val="315"/>
          <w:jc w:val="center"/>
        </w:trPr>
        <w:tc>
          <w:tcPr>
            <w:tcW w:w="1301" w:type="dxa"/>
            <w:noWrap/>
            <w:hideMark/>
          </w:tcPr>
          <w:p w14:paraId="6E86C752"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3998B40" w14:textId="77777777" w:rsidR="00221392" w:rsidRPr="00D729AB" w:rsidRDefault="00221392" w:rsidP="0059037D">
            <w:pPr>
              <w:spacing w:before="0" w:after="0"/>
              <w:rPr>
                <w:rFonts w:cs="Times New Roman"/>
                <w:sz w:val="18"/>
                <w:szCs w:val="18"/>
              </w:rPr>
            </w:pPr>
            <w:r w:rsidRPr="00D729AB">
              <w:rPr>
                <w:rFonts w:cs="Times New Roman"/>
                <w:sz w:val="18"/>
                <w:szCs w:val="18"/>
              </w:rPr>
              <w:t>Cardiac tamponade</w:t>
            </w:r>
          </w:p>
        </w:tc>
        <w:tc>
          <w:tcPr>
            <w:tcW w:w="1217" w:type="dxa"/>
            <w:noWrap/>
            <w:hideMark/>
          </w:tcPr>
          <w:p w14:paraId="747FF6D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M. tuberculosis </w:t>
            </w:r>
          </w:p>
        </w:tc>
        <w:tc>
          <w:tcPr>
            <w:tcW w:w="1270" w:type="dxa"/>
            <w:noWrap/>
            <w:hideMark/>
          </w:tcPr>
          <w:p w14:paraId="6C2D286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1B73441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30081660"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Megagallbladder</w:t>
            </w:r>
            <w:proofErr w:type="spellEnd"/>
            <w:r w:rsidRPr="00D729AB">
              <w:rPr>
                <w:rFonts w:cs="Times New Roman"/>
                <w:sz w:val="18"/>
                <w:szCs w:val="18"/>
              </w:rPr>
              <w:t xml:space="preserve"> </w:t>
            </w:r>
          </w:p>
        </w:tc>
        <w:tc>
          <w:tcPr>
            <w:tcW w:w="931" w:type="dxa"/>
            <w:noWrap/>
            <w:hideMark/>
          </w:tcPr>
          <w:p w14:paraId="414F298E"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14FA0DC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57EF0898"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6006AC4F" w14:textId="77777777" w:rsidTr="0059037D">
        <w:trPr>
          <w:trHeight w:val="315"/>
          <w:jc w:val="center"/>
        </w:trPr>
        <w:tc>
          <w:tcPr>
            <w:tcW w:w="1301" w:type="dxa"/>
            <w:noWrap/>
            <w:hideMark/>
          </w:tcPr>
          <w:p w14:paraId="3F22379A"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1EBBDAD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217" w:type="dxa"/>
            <w:noWrap/>
            <w:hideMark/>
          </w:tcPr>
          <w:p w14:paraId="27C790B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270" w:type="dxa"/>
            <w:noWrap/>
            <w:hideMark/>
          </w:tcPr>
          <w:p w14:paraId="2E08C80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21EE89D0"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5729BF29" w14:textId="77777777" w:rsidR="00221392" w:rsidRPr="00D729AB" w:rsidRDefault="00221392" w:rsidP="0059037D">
            <w:pPr>
              <w:spacing w:before="0" w:after="0"/>
              <w:rPr>
                <w:rFonts w:cs="Times New Roman"/>
                <w:sz w:val="18"/>
                <w:szCs w:val="18"/>
              </w:rPr>
            </w:pPr>
            <w:proofErr w:type="spellStart"/>
            <w:r w:rsidRPr="00D729AB">
              <w:rPr>
                <w:rFonts w:cs="Times New Roman"/>
                <w:sz w:val="18"/>
                <w:szCs w:val="18"/>
              </w:rPr>
              <w:t>Megajejunum</w:t>
            </w:r>
            <w:proofErr w:type="spellEnd"/>
          </w:p>
        </w:tc>
        <w:tc>
          <w:tcPr>
            <w:tcW w:w="931" w:type="dxa"/>
            <w:noWrap/>
            <w:hideMark/>
          </w:tcPr>
          <w:p w14:paraId="7797767C"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08A97726"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84CA945"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225AF3D5" w14:textId="77777777" w:rsidTr="0059037D">
        <w:trPr>
          <w:trHeight w:val="315"/>
          <w:jc w:val="center"/>
        </w:trPr>
        <w:tc>
          <w:tcPr>
            <w:tcW w:w="1301" w:type="dxa"/>
            <w:noWrap/>
            <w:hideMark/>
          </w:tcPr>
          <w:p w14:paraId="7B0D3048"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noWrap/>
            <w:hideMark/>
          </w:tcPr>
          <w:p w14:paraId="44023557"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217" w:type="dxa"/>
            <w:noWrap/>
            <w:hideMark/>
          </w:tcPr>
          <w:p w14:paraId="23C515C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270" w:type="dxa"/>
            <w:noWrap/>
            <w:hideMark/>
          </w:tcPr>
          <w:p w14:paraId="5AE0946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noWrap/>
            <w:hideMark/>
          </w:tcPr>
          <w:p w14:paraId="74AB41CF"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noWrap/>
            <w:hideMark/>
          </w:tcPr>
          <w:p w14:paraId="69089A15" w14:textId="77777777" w:rsidR="00221392" w:rsidRPr="00D729AB" w:rsidRDefault="00221392" w:rsidP="0059037D">
            <w:pPr>
              <w:spacing w:before="0" w:after="0"/>
              <w:rPr>
                <w:rFonts w:cs="Times New Roman"/>
                <w:sz w:val="18"/>
                <w:szCs w:val="18"/>
              </w:rPr>
            </w:pPr>
            <w:r w:rsidRPr="00D729AB">
              <w:rPr>
                <w:rFonts w:cs="Times New Roman"/>
                <w:sz w:val="18"/>
                <w:szCs w:val="18"/>
              </w:rPr>
              <w:t xml:space="preserve">Chronic </w:t>
            </w:r>
            <w:proofErr w:type="spellStart"/>
            <w:r w:rsidRPr="00D729AB">
              <w:rPr>
                <w:rFonts w:cs="Times New Roman"/>
                <w:sz w:val="18"/>
                <w:szCs w:val="18"/>
              </w:rPr>
              <w:t>Chagasic</w:t>
            </w:r>
            <w:proofErr w:type="spellEnd"/>
            <w:r w:rsidRPr="00D729AB">
              <w:rPr>
                <w:rFonts w:cs="Times New Roman"/>
                <w:sz w:val="18"/>
                <w:szCs w:val="18"/>
              </w:rPr>
              <w:t xml:space="preserve"> cardiomyopathy</w:t>
            </w:r>
          </w:p>
        </w:tc>
        <w:tc>
          <w:tcPr>
            <w:tcW w:w="931" w:type="dxa"/>
            <w:noWrap/>
            <w:hideMark/>
          </w:tcPr>
          <w:p w14:paraId="0A0C0973"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noWrap/>
            <w:hideMark/>
          </w:tcPr>
          <w:p w14:paraId="0AD330E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noWrap/>
            <w:hideMark/>
          </w:tcPr>
          <w:p w14:paraId="6307191A"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r w:rsidR="00221392" w:rsidRPr="00D729AB" w14:paraId="5D2F075D" w14:textId="77777777" w:rsidTr="0059037D">
        <w:trPr>
          <w:trHeight w:val="315"/>
          <w:jc w:val="center"/>
        </w:trPr>
        <w:tc>
          <w:tcPr>
            <w:tcW w:w="1301" w:type="dxa"/>
            <w:tcBorders>
              <w:bottom w:val="single" w:sz="4" w:space="0" w:color="auto"/>
            </w:tcBorders>
            <w:noWrap/>
            <w:hideMark/>
          </w:tcPr>
          <w:p w14:paraId="1648EFC0" w14:textId="77777777" w:rsidR="00221392" w:rsidRPr="00D729AB" w:rsidRDefault="00221392" w:rsidP="0059037D">
            <w:pPr>
              <w:spacing w:before="0" w:after="0"/>
              <w:rPr>
                <w:rFonts w:cs="Times New Roman"/>
                <w:b/>
                <w:bCs/>
                <w:sz w:val="18"/>
                <w:szCs w:val="18"/>
              </w:rPr>
            </w:pPr>
            <w:r w:rsidRPr="00D729AB">
              <w:rPr>
                <w:rFonts w:cs="Times New Roman"/>
                <w:b/>
                <w:bCs/>
                <w:sz w:val="18"/>
                <w:szCs w:val="18"/>
              </w:rPr>
              <w:t> </w:t>
            </w:r>
          </w:p>
        </w:tc>
        <w:tc>
          <w:tcPr>
            <w:tcW w:w="1172" w:type="dxa"/>
            <w:tcBorders>
              <w:bottom w:val="single" w:sz="4" w:space="0" w:color="auto"/>
            </w:tcBorders>
            <w:noWrap/>
            <w:hideMark/>
          </w:tcPr>
          <w:p w14:paraId="0722432A"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217" w:type="dxa"/>
            <w:tcBorders>
              <w:bottom w:val="single" w:sz="4" w:space="0" w:color="auto"/>
            </w:tcBorders>
            <w:noWrap/>
            <w:hideMark/>
          </w:tcPr>
          <w:p w14:paraId="48774E64"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270" w:type="dxa"/>
            <w:tcBorders>
              <w:bottom w:val="single" w:sz="4" w:space="0" w:color="auto"/>
            </w:tcBorders>
            <w:noWrap/>
            <w:hideMark/>
          </w:tcPr>
          <w:p w14:paraId="24072BA5"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3" w:type="dxa"/>
            <w:tcBorders>
              <w:bottom w:val="single" w:sz="4" w:space="0" w:color="auto"/>
            </w:tcBorders>
            <w:noWrap/>
            <w:hideMark/>
          </w:tcPr>
          <w:p w14:paraId="42222033"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116" w:type="dxa"/>
            <w:tcBorders>
              <w:bottom w:val="single" w:sz="4" w:space="0" w:color="auto"/>
            </w:tcBorders>
            <w:noWrap/>
            <w:hideMark/>
          </w:tcPr>
          <w:p w14:paraId="323A1467" w14:textId="77777777" w:rsidR="00221392" w:rsidRPr="00D729AB" w:rsidRDefault="00221392" w:rsidP="0059037D">
            <w:pPr>
              <w:spacing w:before="0" w:after="0"/>
              <w:rPr>
                <w:rFonts w:cs="Times New Roman"/>
                <w:sz w:val="18"/>
                <w:szCs w:val="18"/>
              </w:rPr>
            </w:pPr>
            <w:r w:rsidRPr="00D729AB">
              <w:rPr>
                <w:rFonts w:cs="Times New Roman"/>
                <w:sz w:val="18"/>
                <w:szCs w:val="18"/>
              </w:rPr>
              <w:t>Fibrosing myocarditis</w:t>
            </w:r>
          </w:p>
        </w:tc>
        <w:tc>
          <w:tcPr>
            <w:tcW w:w="931" w:type="dxa"/>
            <w:tcBorders>
              <w:bottom w:val="single" w:sz="4" w:space="0" w:color="auto"/>
            </w:tcBorders>
            <w:noWrap/>
            <w:hideMark/>
          </w:tcPr>
          <w:p w14:paraId="792D7F04"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xml:space="preserve">T. </w:t>
            </w:r>
            <w:proofErr w:type="spellStart"/>
            <w:r w:rsidRPr="00D729AB">
              <w:rPr>
                <w:rFonts w:cs="Times New Roman"/>
                <w:i/>
                <w:iCs/>
                <w:sz w:val="18"/>
                <w:szCs w:val="18"/>
              </w:rPr>
              <w:t>cruzi</w:t>
            </w:r>
            <w:proofErr w:type="spellEnd"/>
            <w:r w:rsidRPr="00D729AB">
              <w:rPr>
                <w:rFonts w:cs="Times New Roman"/>
                <w:i/>
                <w:iCs/>
                <w:sz w:val="18"/>
                <w:szCs w:val="18"/>
              </w:rPr>
              <w:t xml:space="preserve"> </w:t>
            </w:r>
          </w:p>
        </w:tc>
        <w:tc>
          <w:tcPr>
            <w:tcW w:w="1033" w:type="dxa"/>
            <w:tcBorders>
              <w:bottom w:val="single" w:sz="4" w:space="0" w:color="auto"/>
            </w:tcBorders>
            <w:noWrap/>
            <w:hideMark/>
          </w:tcPr>
          <w:p w14:paraId="616EC738" w14:textId="77777777" w:rsidR="00221392" w:rsidRPr="00D729AB" w:rsidRDefault="00221392" w:rsidP="0059037D">
            <w:pPr>
              <w:spacing w:before="0" w:after="0"/>
              <w:rPr>
                <w:rFonts w:cs="Times New Roman"/>
                <w:sz w:val="18"/>
                <w:szCs w:val="18"/>
              </w:rPr>
            </w:pPr>
            <w:r w:rsidRPr="00D729AB">
              <w:rPr>
                <w:rFonts w:cs="Times New Roman"/>
                <w:sz w:val="18"/>
                <w:szCs w:val="18"/>
              </w:rPr>
              <w:t> </w:t>
            </w:r>
          </w:p>
        </w:tc>
        <w:tc>
          <w:tcPr>
            <w:tcW w:w="1050" w:type="dxa"/>
            <w:tcBorders>
              <w:bottom w:val="single" w:sz="4" w:space="0" w:color="auto"/>
            </w:tcBorders>
            <w:noWrap/>
            <w:hideMark/>
          </w:tcPr>
          <w:p w14:paraId="71DD9877" w14:textId="77777777" w:rsidR="00221392" w:rsidRPr="00D729AB" w:rsidRDefault="00221392" w:rsidP="0059037D">
            <w:pPr>
              <w:spacing w:before="0" w:after="0"/>
              <w:rPr>
                <w:rFonts w:cs="Times New Roman"/>
                <w:i/>
                <w:iCs/>
                <w:sz w:val="18"/>
                <w:szCs w:val="18"/>
              </w:rPr>
            </w:pPr>
            <w:r w:rsidRPr="00D729AB">
              <w:rPr>
                <w:rFonts w:cs="Times New Roman"/>
                <w:i/>
                <w:iCs/>
                <w:sz w:val="18"/>
                <w:szCs w:val="18"/>
              </w:rPr>
              <w:t> </w:t>
            </w:r>
          </w:p>
        </w:tc>
      </w:tr>
    </w:tbl>
    <w:p w14:paraId="1D3726AE" w14:textId="77777777" w:rsidR="00221392" w:rsidRDefault="00221392" w:rsidP="0079773E">
      <w:pPr>
        <w:spacing w:before="0" w:after="160" w:line="360" w:lineRule="auto"/>
        <w:rPr>
          <w:rFonts w:eastAsia="Calibri" w:cs="Times New Roman"/>
          <w:b/>
          <w:bCs/>
          <w:sz w:val="22"/>
        </w:rPr>
      </w:pPr>
    </w:p>
    <w:p w14:paraId="1C7950E6" w14:textId="77777777" w:rsidR="00221392" w:rsidRDefault="00221392" w:rsidP="0079773E">
      <w:pPr>
        <w:spacing w:before="0" w:after="160" w:line="360" w:lineRule="auto"/>
        <w:rPr>
          <w:rFonts w:eastAsia="Calibri" w:cs="Times New Roman"/>
          <w:b/>
          <w:bCs/>
          <w:sz w:val="22"/>
        </w:rPr>
      </w:pPr>
    </w:p>
    <w:p w14:paraId="1B96DD65" w14:textId="77777777" w:rsidR="00221392" w:rsidRDefault="00221392" w:rsidP="0079773E">
      <w:pPr>
        <w:spacing w:before="0" w:after="160" w:line="360" w:lineRule="auto"/>
        <w:rPr>
          <w:rFonts w:eastAsia="Calibri" w:cs="Times New Roman"/>
          <w:b/>
          <w:bCs/>
          <w:sz w:val="22"/>
        </w:rPr>
      </w:pPr>
    </w:p>
    <w:p w14:paraId="0373C797" w14:textId="77777777" w:rsidR="00221392" w:rsidRDefault="00221392" w:rsidP="0079773E">
      <w:pPr>
        <w:spacing w:before="0" w:after="160" w:line="360" w:lineRule="auto"/>
        <w:rPr>
          <w:rFonts w:eastAsia="Calibri" w:cs="Times New Roman"/>
          <w:b/>
          <w:bCs/>
          <w:sz w:val="22"/>
        </w:rPr>
      </w:pPr>
    </w:p>
    <w:p w14:paraId="5E954D69" w14:textId="77777777" w:rsidR="00221392" w:rsidRDefault="00221392" w:rsidP="0079773E">
      <w:pPr>
        <w:spacing w:before="0" w:after="160" w:line="360" w:lineRule="auto"/>
        <w:rPr>
          <w:rFonts w:eastAsia="Calibri" w:cs="Times New Roman"/>
          <w:b/>
          <w:bCs/>
          <w:sz w:val="22"/>
        </w:rPr>
      </w:pPr>
    </w:p>
    <w:p w14:paraId="25EFC6C0" w14:textId="77777777" w:rsidR="00221392" w:rsidRDefault="00221392" w:rsidP="0079773E">
      <w:pPr>
        <w:spacing w:before="0" w:after="160" w:line="360" w:lineRule="auto"/>
        <w:rPr>
          <w:rFonts w:eastAsia="Calibri" w:cs="Times New Roman"/>
          <w:b/>
          <w:bCs/>
          <w:sz w:val="22"/>
        </w:rPr>
      </w:pPr>
    </w:p>
    <w:p w14:paraId="2D8C3FB4" w14:textId="77777777" w:rsidR="00221392" w:rsidRDefault="00221392" w:rsidP="0079773E">
      <w:pPr>
        <w:spacing w:before="0" w:after="160" w:line="360" w:lineRule="auto"/>
        <w:rPr>
          <w:rFonts w:eastAsia="Calibri" w:cs="Times New Roman"/>
          <w:b/>
          <w:bCs/>
          <w:sz w:val="22"/>
        </w:rPr>
      </w:pPr>
    </w:p>
    <w:p w14:paraId="2F0FD7A9" w14:textId="77777777" w:rsidR="00221392" w:rsidRDefault="00221392" w:rsidP="0079773E">
      <w:pPr>
        <w:spacing w:before="0" w:after="160" w:line="360" w:lineRule="auto"/>
        <w:rPr>
          <w:rFonts w:eastAsia="Calibri" w:cs="Times New Roman"/>
          <w:b/>
          <w:bCs/>
          <w:sz w:val="22"/>
        </w:rPr>
      </w:pPr>
    </w:p>
    <w:p w14:paraId="3A9117DF" w14:textId="7874ACA3" w:rsidR="0079773E" w:rsidRPr="00143733" w:rsidRDefault="0079773E" w:rsidP="0079773E">
      <w:pPr>
        <w:spacing w:before="0" w:after="160" w:line="360" w:lineRule="auto"/>
        <w:rPr>
          <w:rFonts w:eastAsia="Calibri" w:cs="Times New Roman"/>
          <w:b/>
          <w:bCs/>
          <w:sz w:val="22"/>
        </w:rPr>
      </w:pPr>
      <w:r>
        <w:rPr>
          <w:rFonts w:eastAsia="Calibri" w:cs="Times New Roman"/>
          <w:b/>
          <w:bCs/>
          <w:sz w:val="22"/>
        </w:rPr>
        <w:t>Supplementary t</w:t>
      </w:r>
      <w:r w:rsidRPr="00143733">
        <w:rPr>
          <w:rFonts w:eastAsia="Calibri" w:cs="Times New Roman"/>
          <w:b/>
          <w:bCs/>
          <w:sz w:val="22"/>
        </w:rPr>
        <w:t xml:space="preserve">able </w:t>
      </w:r>
      <w:r w:rsidR="00221392">
        <w:rPr>
          <w:rFonts w:eastAsia="Calibri" w:cs="Times New Roman"/>
          <w:b/>
          <w:bCs/>
          <w:sz w:val="22"/>
        </w:rPr>
        <w:t>2</w:t>
      </w:r>
      <w:r w:rsidRPr="00143733">
        <w:rPr>
          <w:rFonts w:eastAsia="Calibri" w:cs="Times New Roman"/>
          <w:b/>
          <w:bCs/>
          <w:sz w:val="22"/>
        </w:rPr>
        <w:t xml:space="preserve">. </w:t>
      </w:r>
      <w:r w:rsidRPr="00143733">
        <w:rPr>
          <w:rFonts w:eastAsia="Calibri" w:cs="Times New Roman"/>
          <w:sz w:val="22"/>
        </w:rPr>
        <w:t>Summary of the evidence on sequelae attributed to infectious diseases.</w:t>
      </w:r>
    </w:p>
    <w:tbl>
      <w:tblPr>
        <w:tblStyle w:val="Tablaconcuadrcula1"/>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1913"/>
        <w:gridCol w:w="1706"/>
        <w:gridCol w:w="4066"/>
      </w:tblGrid>
      <w:tr w:rsidR="0079773E" w:rsidRPr="00143733" w14:paraId="64A7DB2C" w14:textId="77777777" w:rsidTr="00F71518">
        <w:trPr>
          <w:jc w:val="center"/>
        </w:trPr>
        <w:tc>
          <w:tcPr>
            <w:tcW w:w="1954" w:type="dxa"/>
            <w:tcBorders>
              <w:top w:val="single" w:sz="4" w:space="0" w:color="auto"/>
              <w:bottom w:val="single" w:sz="4" w:space="0" w:color="auto"/>
            </w:tcBorders>
          </w:tcPr>
          <w:p w14:paraId="6B4DA2FF" w14:textId="77777777" w:rsidR="0079773E" w:rsidRPr="00143733" w:rsidRDefault="0079773E" w:rsidP="00F71518">
            <w:pPr>
              <w:spacing w:before="0" w:after="0"/>
              <w:jc w:val="center"/>
              <w:rPr>
                <w:rFonts w:eastAsia="Calibri" w:cs="Times New Roman"/>
                <w:b/>
                <w:bCs/>
                <w:sz w:val="18"/>
                <w:szCs w:val="18"/>
              </w:rPr>
            </w:pPr>
            <w:proofErr w:type="spellStart"/>
            <w:r w:rsidRPr="00143733">
              <w:rPr>
                <w:rFonts w:eastAsia="Calibri" w:cs="Times New Roman"/>
                <w:b/>
                <w:bCs/>
                <w:sz w:val="18"/>
                <w:szCs w:val="18"/>
              </w:rPr>
              <w:t>Pathogen</w:t>
            </w:r>
            <w:proofErr w:type="spellEnd"/>
          </w:p>
        </w:tc>
        <w:tc>
          <w:tcPr>
            <w:tcW w:w="1913" w:type="dxa"/>
            <w:tcBorders>
              <w:top w:val="single" w:sz="4" w:space="0" w:color="auto"/>
              <w:bottom w:val="single" w:sz="4" w:space="0" w:color="auto"/>
            </w:tcBorders>
          </w:tcPr>
          <w:p w14:paraId="1C72FA70" w14:textId="77777777" w:rsidR="0079773E" w:rsidRPr="00143733" w:rsidRDefault="0079773E" w:rsidP="00F71518">
            <w:pPr>
              <w:spacing w:before="0" w:after="0"/>
              <w:jc w:val="center"/>
              <w:rPr>
                <w:rFonts w:eastAsia="Calibri" w:cs="Times New Roman"/>
                <w:b/>
                <w:bCs/>
                <w:sz w:val="18"/>
                <w:szCs w:val="18"/>
              </w:rPr>
            </w:pPr>
            <w:proofErr w:type="spellStart"/>
            <w:r w:rsidRPr="00143733">
              <w:rPr>
                <w:rFonts w:eastAsia="Calibri" w:cs="Times New Roman"/>
                <w:b/>
                <w:bCs/>
                <w:sz w:val="18"/>
                <w:szCs w:val="18"/>
              </w:rPr>
              <w:t>System</w:t>
            </w:r>
            <w:proofErr w:type="spellEnd"/>
            <w:r w:rsidRPr="00143733">
              <w:rPr>
                <w:rFonts w:eastAsia="Calibri" w:cs="Times New Roman"/>
                <w:b/>
                <w:bCs/>
                <w:sz w:val="18"/>
                <w:szCs w:val="18"/>
              </w:rPr>
              <w:t>/</w:t>
            </w:r>
            <w:proofErr w:type="spellStart"/>
            <w:r w:rsidRPr="00143733">
              <w:rPr>
                <w:rFonts w:eastAsia="Calibri" w:cs="Times New Roman"/>
                <w:b/>
                <w:bCs/>
                <w:sz w:val="18"/>
                <w:szCs w:val="18"/>
              </w:rPr>
              <w:t>Tissue</w:t>
            </w:r>
            <w:proofErr w:type="spellEnd"/>
            <w:r w:rsidRPr="00143733">
              <w:rPr>
                <w:rFonts w:eastAsia="Calibri" w:cs="Times New Roman"/>
                <w:b/>
                <w:bCs/>
                <w:sz w:val="18"/>
                <w:szCs w:val="18"/>
              </w:rPr>
              <w:t xml:space="preserve"> </w:t>
            </w:r>
            <w:proofErr w:type="spellStart"/>
            <w:r w:rsidRPr="00143733">
              <w:rPr>
                <w:rFonts w:eastAsia="Calibri" w:cs="Times New Roman"/>
                <w:b/>
                <w:bCs/>
                <w:sz w:val="18"/>
                <w:szCs w:val="18"/>
              </w:rPr>
              <w:t>affected</w:t>
            </w:r>
            <w:proofErr w:type="spellEnd"/>
          </w:p>
        </w:tc>
        <w:tc>
          <w:tcPr>
            <w:tcW w:w="1706" w:type="dxa"/>
            <w:tcBorders>
              <w:top w:val="single" w:sz="4" w:space="0" w:color="auto"/>
              <w:bottom w:val="single" w:sz="4" w:space="0" w:color="auto"/>
            </w:tcBorders>
          </w:tcPr>
          <w:p w14:paraId="01FE6073" w14:textId="77777777" w:rsidR="0079773E" w:rsidRPr="00143733" w:rsidRDefault="0079773E" w:rsidP="00F71518">
            <w:pPr>
              <w:spacing w:before="0" w:after="0"/>
              <w:jc w:val="center"/>
              <w:rPr>
                <w:rFonts w:eastAsia="Calibri" w:cs="Times New Roman"/>
                <w:b/>
                <w:bCs/>
                <w:sz w:val="18"/>
                <w:szCs w:val="18"/>
              </w:rPr>
            </w:pPr>
            <w:proofErr w:type="spellStart"/>
            <w:r w:rsidRPr="00143733">
              <w:rPr>
                <w:rFonts w:eastAsia="Calibri" w:cs="Times New Roman"/>
                <w:b/>
                <w:bCs/>
                <w:sz w:val="18"/>
                <w:szCs w:val="18"/>
              </w:rPr>
              <w:t>Type</w:t>
            </w:r>
            <w:proofErr w:type="spellEnd"/>
            <w:r w:rsidRPr="00143733">
              <w:rPr>
                <w:rFonts w:eastAsia="Calibri" w:cs="Times New Roman"/>
                <w:b/>
                <w:bCs/>
                <w:sz w:val="18"/>
                <w:szCs w:val="18"/>
              </w:rPr>
              <w:t xml:space="preserve"> </w:t>
            </w:r>
            <w:proofErr w:type="spellStart"/>
            <w:r w:rsidRPr="00143733">
              <w:rPr>
                <w:rFonts w:eastAsia="Calibri" w:cs="Times New Roman"/>
                <w:b/>
                <w:bCs/>
                <w:sz w:val="18"/>
                <w:szCs w:val="18"/>
              </w:rPr>
              <w:t>of</w:t>
            </w:r>
            <w:proofErr w:type="spellEnd"/>
            <w:r w:rsidRPr="00143733">
              <w:rPr>
                <w:rFonts w:eastAsia="Calibri" w:cs="Times New Roman"/>
                <w:b/>
                <w:bCs/>
                <w:sz w:val="18"/>
                <w:szCs w:val="18"/>
              </w:rPr>
              <w:t xml:space="preserve"> </w:t>
            </w:r>
            <w:proofErr w:type="spellStart"/>
            <w:r w:rsidRPr="00143733">
              <w:rPr>
                <w:rFonts w:eastAsia="Calibri" w:cs="Times New Roman"/>
                <w:b/>
                <w:bCs/>
                <w:sz w:val="18"/>
                <w:szCs w:val="18"/>
              </w:rPr>
              <w:t>study</w:t>
            </w:r>
            <w:proofErr w:type="spellEnd"/>
          </w:p>
        </w:tc>
        <w:tc>
          <w:tcPr>
            <w:tcW w:w="4066" w:type="dxa"/>
            <w:tcBorders>
              <w:top w:val="single" w:sz="4" w:space="0" w:color="auto"/>
              <w:bottom w:val="single" w:sz="4" w:space="0" w:color="auto"/>
            </w:tcBorders>
          </w:tcPr>
          <w:p w14:paraId="16C6D361" w14:textId="77777777" w:rsidR="0079773E" w:rsidRPr="00143733" w:rsidRDefault="0079773E" w:rsidP="00F71518">
            <w:pPr>
              <w:spacing w:before="0" w:after="0"/>
              <w:jc w:val="center"/>
              <w:rPr>
                <w:rFonts w:eastAsia="Calibri" w:cs="Times New Roman"/>
                <w:b/>
                <w:bCs/>
                <w:sz w:val="18"/>
                <w:szCs w:val="18"/>
              </w:rPr>
            </w:pPr>
            <w:r w:rsidRPr="00143733">
              <w:rPr>
                <w:rFonts w:eastAsia="Calibri" w:cs="Times New Roman"/>
                <w:b/>
                <w:bCs/>
                <w:sz w:val="18"/>
                <w:szCs w:val="18"/>
              </w:rPr>
              <w:t>Reference</w:t>
            </w:r>
          </w:p>
        </w:tc>
      </w:tr>
      <w:tr w:rsidR="0079773E" w:rsidRPr="00A04841" w14:paraId="4ABEA45F" w14:textId="77777777" w:rsidTr="00F71518">
        <w:trPr>
          <w:trHeight w:val="225"/>
          <w:jc w:val="center"/>
        </w:trPr>
        <w:tc>
          <w:tcPr>
            <w:tcW w:w="1954" w:type="dxa"/>
            <w:vMerge w:val="restart"/>
            <w:tcBorders>
              <w:top w:val="single" w:sz="4" w:space="0" w:color="auto"/>
            </w:tcBorders>
          </w:tcPr>
          <w:p w14:paraId="16901AE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i/>
                <w:iCs/>
                <w:sz w:val="18"/>
                <w:szCs w:val="18"/>
              </w:rPr>
              <w:t>Escherichi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coli</w:t>
            </w:r>
            <w:proofErr w:type="spellEnd"/>
          </w:p>
        </w:tc>
        <w:tc>
          <w:tcPr>
            <w:tcW w:w="1913" w:type="dxa"/>
            <w:vMerge w:val="restart"/>
            <w:tcBorders>
              <w:top w:val="single" w:sz="4" w:space="0" w:color="auto"/>
            </w:tcBorders>
          </w:tcPr>
          <w:p w14:paraId="3164C35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Borders>
              <w:top w:val="single" w:sz="4" w:space="0" w:color="auto"/>
            </w:tcBorders>
          </w:tcPr>
          <w:p w14:paraId="01A5EB7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Descriptive</w:t>
            </w:r>
          </w:p>
        </w:tc>
        <w:tc>
          <w:tcPr>
            <w:tcW w:w="4066" w:type="dxa"/>
            <w:tcBorders>
              <w:top w:val="single" w:sz="4" w:space="0" w:color="auto"/>
            </w:tcBorders>
          </w:tcPr>
          <w:p w14:paraId="55481E48"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Olmedo D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etfMMF9Z","properties":{"formattedCitation":"(Olmedo D\\uc0\\u237{}az et al., 1997)","plainCitation":"(Olmedo Díaz et al., 1997)","noteIndex":0},"citationItems":[{"id":3303,"uris":["http://zotero.org/users/6376683/items/F7YLPF9B"],"itemData":{"id":3303,"type":"article-journal","container-title":"ANALES ESPAÑOLES DE PEDIATRIA","language":"es","source":"Zotero","title":"Meningitis neonatal: Estudio de 56 casos","volume":"46","author":[{"family":"Olmedo Díaz","given":"I"},{"family":"Alonso","given":"C R Pallás"},{"family":"Molina","given":"M Miralles"}],"issued":{"date-parts":[["199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Olmedo Díaz et al., 1997)</w:t>
            </w:r>
            <w:r w:rsidRPr="00143733">
              <w:rPr>
                <w:rFonts w:eastAsia="Calibri" w:cs="Times New Roman"/>
                <w:sz w:val="18"/>
                <w:szCs w:val="18"/>
              </w:rPr>
              <w:fldChar w:fldCharType="end"/>
            </w:r>
            <w:r w:rsidRPr="00143733">
              <w:rPr>
                <w:rFonts w:eastAsia="Calibri" w:cs="Times New Roman"/>
                <w:sz w:val="18"/>
                <w:szCs w:val="18"/>
              </w:rPr>
              <w:t xml:space="preserve"> </w:t>
            </w:r>
          </w:p>
        </w:tc>
      </w:tr>
      <w:tr w:rsidR="0079773E" w:rsidRPr="00143733" w14:paraId="0A27B09B" w14:textId="77777777" w:rsidTr="00F71518">
        <w:trPr>
          <w:trHeight w:val="301"/>
          <w:jc w:val="center"/>
        </w:trPr>
        <w:tc>
          <w:tcPr>
            <w:tcW w:w="1954" w:type="dxa"/>
            <w:vMerge/>
          </w:tcPr>
          <w:p w14:paraId="0EB4AB41" w14:textId="77777777" w:rsidR="0079773E" w:rsidRPr="00143733" w:rsidRDefault="0079773E" w:rsidP="00F71518">
            <w:pPr>
              <w:spacing w:before="0" w:after="0"/>
              <w:rPr>
                <w:rFonts w:eastAsia="Calibri" w:cs="Times New Roman"/>
                <w:i/>
                <w:iCs/>
                <w:sz w:val="18"/>
                <w:szCs w:val="18"/>
              </w:rPr>
            </w:pPr>
          </w:p>
        </w:tc>
        <w:tc>
          <w:tcPr>
            <w:tcW w:w="1913" w:type="dxa"/>
            <w:vMerge/>
          </w:tcPr>
          <w:p w14:paraId="441A8ED1" w14:textId="77777777" w:rsidR="0079773E" w:rsidRPr="00143733" w:rsidRDefault="0079773E" w:rsidP="00F71518">
            <w:pPr>
              <w:spacing w:before="0" w:after="0"/>
              <w:rPr>
                <w:rFonts w:eastAsia="Calibri" w:cs="Times New Roman"/>
                <w:sz w:val="18"/>
                <w:szCs w:val="18"/>
              </w:rPr>
            </w:pPr>
          </w:p>
        </w:tc>
        <w:tc>
          <w:tcPr>
            <w:tcW w:w="1706" w:type="dxa"/>
          </w:tcPr>
          <w:p w14:paraId="49E5B63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0C8CA1CB"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uthar R.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PpE90OCd","properties":{"formattedCitation":"(Suthar and Sankhyan, 2019)","plainCitation":"(Suthar and Sankhyan, 2019)","noteIndex":0},"citationItems":[{"id":"VKp0Eh01/gaJ7h1PZ","uris":["http://zotero.org/users/6376683/items/76V6VNL8"],"itemData":{"id":"9azTdxpl/ePL7VCaE","type":"article-journal","abstract":"Bacterial infections of the central nervous system (CNS) continue to be an important cause of morbidity and mortality in children. The spectrum of bacterial infection of CNS includes; focal or multifocal infections like brain abscesses or subdural empyema; or more generalized or diffuse infections like pyogenic meningitis or ventriculitis. Focal and generalized infections may co-exist in an individual patient. Prompt and adequate antibiotic therapy and occasionally neurosurgical interventions are the cornerstone of effective management. The recent emergence of several multidrug-resistant bacteria poses a threat to the effective management of bacterial CNS infections. Several adjunctive anti-inflammatory and neuroprotective therapies are being tried, however; none has made a remarkable impact on the outcome. Consequently, bacterial CNS infections in children still remain a challenge to manage. In this review, authors discuss the current updates on the diagnostic and therapeutic aspects of bacterial infections of the CNS in children (post-neonatal age group).","container-title":"The Indian Journal of Pediatrics","DOI":"10.1007/s12098-017-2477-z","ISSN":"0973-7693","issue":"1","journalAbbreviation":"Indian J Pediatr","language":"en","page":"60-69","source":"Springer Link","title":"Bacterial Infections of the Central Nervous System","volume":"86","author":[{"family":"Suthar","given":"Renu"},{"family":"Sankhyan","given":"Naveen"}],"issued":{"date-parts":[["2019",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uthar and Sankhyan, 2019)</w:t>
            </w:r>
            <w:r w:rsidRPr="00143733">
              <w:rPr>
                <w:rFonts w:eastAsia="Calibri" w:cs="Times New Roman"/>
                <w:sz w:val="18"/>
                <w:szCs w:val="18"/>
              </w:rPr>
              <w:fldChar w:fldCharType="end"/>
            </w:r>
          </w:p>
        </w:tc>
      </w:tr>
      <w:tr w:rsidR="0079773E" w:rsidRPr="00143733" w14:paraId="6F268866" w14:textId="77777777" w:rsidTr="00F71518">
        <w:trPr>
          <w:trHeight w:val="391"/>
          <w:jc w:val="center"/>
        </w:trPr>
        <w:tc>
          <w:tcPr>
            <w:tcW w:w="1954" w:type="dxa"/>
            <w:vMerge/>
          </w:tcPr>
          <w:p w14:paraId="2FAEE534" w14:textId="77777777" w:rsidR="0079773E" w:rsidRPr="007F43E6" w:rsidRDefault="0079773E" w:rsidP="00F71518">
            <w:pPr>
              <w:spacing w:before="0" w:after="0"/>
              <w:rPr>
                <w:rFonts w:eastAsia="Calibri" w:cs="Times New Roman"/>
                <w:sz w:val="18"/>
                <w:szCs w:val="18"/>
                <w:lang w:val="en-US"/>
              </w:rPr>
            </w:pPr>
          </w:p>
        </w:tc>
        <w:tc>
          <w:tcPr>
            <w:tcW w:w="1913" w:type="dxa"/>
          </w:tcPr>
          <w:p w14:paraId="639BCCE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6B1007D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10A9C9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Pogreba</w:t>
            </w:r>
            <w:proofErr w:type="spellEnd"/>
            <w:r w:rsidRPr="00143733">
              <w:rPr>
                <w:rFonts w:eastAsia="Calibri" w:cs="Times New Roman"/>
                <w:sz w:val="18"/>
                <w:szCs w:val="18"/>
              </w:rPr>
              <w:t>-Brown K. et al.</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Q3uNy5ps","properties":{"formattedCitation":"(Pogreba-Brown et al., 2020)","plainCitation":"(Pogreba-Brown et al., 2020)","noteIndex":0},"citationItems":[{"id":"VKp0Eh01/Andgl5yS","uris":["http://zotero.org/users/6376683/items/E29PSQCG"],"itemData":{"id":"9azTdxpl/G2d9TEVR","type":"article-journal","abstract":"To strengthen the burden estimates for chronic sequelae of foodborne illness, we conducted a scoping review of the current literature for common foodborne pathogens and their associated sequelae. We aim to describe the current literature and gaps in knowledge of chronic sequelae associated with common foodborne illnesses. A comprehensive search was conducted in PubMed, EMBASE, and Web of Science for peer-reviewed articles published January 1, 2000 to April 1, 2018. Articles available in English, of any epidemiological study design, for 10 common foodborne pathogens (Campylobacter, Salmonella, Escherichia coli, Listeria, Shigella, Cryptosporidium, Cyclospora, Giardia, Yersinia, and norovirus) and their associated gastrointestinal (GI)- and joint-related sequelae were included. Of the 6348 titles screened for inclusion, 380 articles underwent full-text review; of those 380, 129 were included for data extraction. Of the bacterial pathogens included in the search terms, the most commonly reported were Salmonella (n = 104) and Campylobacter (n = 99); E. coli (n = 55), Shigella (n = 49), Yersinia (n = 49), and Listeria (n = 15) all had fewer results. Norovirus was the only virus included in our search, with 28 article that reported mostly GI-related sequelae and reactive arthritis (ReA) reported once. For parasitic diseases, Giardia (n = 26) and Cryptosporidium (n = 18) had the most articles, and no results were found for Cyclospora. The most commonly reported GI outcomes were irritable bowel syndrome (IBS; n = 119) and inflammatory bowel disease (n = 29), and ReA (n = 122) or \"joint pain\" (n = 19) for joint-related sequelae. Salmonella and Campylobacter were most often associated with a variety of outcomes, with ReA (n = 34 and n = 27) and IBS (n = 17 and n = 20) reported most often. This scoping review shows there are still a relatively small number of studies being conducted to understand specific pathogen/outcome relationships. It also shows where important gaps in the impact of chronic sequelae from common foodborne illnesses still exist and where more focused research would best be implemented.","container-title":"Foodborne Pathogens and Disease","DOI":"10.1089/fpd.2019.2692","ISSN":"1556-7125","issue":"2","journalAbbreviation":"Foodborne Pathog Dis","language":"eng","note":"PMID: 31589475\nPMCID: PMC9246095","page":"67-86","source":"PubMed","title":"Chronic Gastrointestinal and Joint-Related Sequelae Associated with Common Foodborne Illnesses: A Scoping Review","title-short":"Chronic Gastrointestinal and Joint-Related Sequelae Associated with Common Foodborne Illnesses","volume":"17","author":[{"family":"Pogreba-Brown","given":"Kristen"},{"family":"Austhof","given":"Erika"},{"family":"Armstrong","given":"Alexandra"},{"family":"Schaefer","given":"Kenzie"},{"family":"Villa Zapata","given":"Lorenzo"},{"family":"McClelland","given":"D. Jean"},{"family":"Batz","given":"Michael B."},{"family":"Kuecken","given":"Maria"},{"family":"Riddle","given":"Mark"},{"family":"Porter","given":"Chad K."},{"family":"Bazaco","given":"Michael C."}],"issued":{"date-parts":[["2020",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w:t>
            </w:r>
            <w:proofErr w:type="spellStart"/>
            <w:r w:rsidRPr="00B3312F">
              <w:rPr>
                <w:rFonts w:cs="Times New Roman"/>
                <w:sz w:val="18"/>
              </w:rPr>
              <w:t>Pogreba</w:t>
            </w:r>
            <w:proofErr w:type="spellEnd"/>
            <w:r w:rsidRPr="00B3312F">
              <w:rPr>
                <w:rFonts w:cs="Times New Roman"/>
                <w:sz w:val="18"/>
              </w:rPr>
              <w:t>-Brown et al., 2020)</w:t>
            </w:r>
            <w:r w:rsidRPr="00143733">
              <w:rPr>
                <w:rFonts w:eastAsia="Calibri" w:cs="Times New Roman"/>
                <w:sz w:val="18"/>
                <w:szCs w:val="18"/>
              </w:rPr>
              <w:fldChar w:fldCharType="end"/>
            </w:r>
          </w:p>
        </w:tc>
      </w:tr>
      <w:tr w:rsidR="0079773E" w:rsidRPr="0079773E" w14:paraId="1691EE33" w14:textId="77777777" w:rsidTr="00F71518">
        <w:trPr>
          <w:trHeight w:val="210"/>
          <w:jc w:val="center"/>
        </w:trPr>
        <w:tc>
          <w:tcPr>
            <w:tcW w:w="1954" w:type="dxa"/>
            <w:vMerge/>
          </w:tcPr>
          <w:p w14:paraId="344BA3B2" w14:textId="77777777" w:rsidR="0079773E" w:rsidRPr="00143733" w:rsidRDefault="0079773E" w:rsidP="00F71518">
            <w:pPr>
              <w:spacing w:before="0" w:after="0"/>
              <w:rPr>
                <w:rFonts w:eastAsia="Calibri" w:cs="Times New Roman"/>
                <w:sz w:val="18"/>
                <w:szCs w:val="18"/>
              </w:rPr>
            </w:pPr>
          </w:p>
        </w:tc>
        <w:tc>
          <w:tcPr>
            <w:tcW w:w="1913" w:type="dxa"/>
          </w:tcPr>
          <w:p w14:paraId="54D3BA3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nal and </w:t>
            </w:r>
            <w:proofErr w:type="spellStart"/>
            <w:r w:rsidRPr="00143733">
              <w:rPr>
                <w:rFonts w:eastAsia="Calibri" w:cs="Times New Roman"/>
                <w:sz w:val="18"/>
                <w:szCs w:val="18"/>
              </w:rPr>
              <w:t>Urin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599B553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372160F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Simões</w:t>
            </w:r>
            <w:proofErr w:type="spellEnd"/>
            <w:r w:rsidRPr="00143733">
              <w:rPr>
                <w:rFonts w:eastAsia="Calibri" w:cs="Times New Roman"/>
                <w:sz w:val="18"/>
                <w:szCs w:val="18"/>
              </w:rPr>
              <w:t xml:space="preserve"> e Silva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t0w85YG4","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mptoms that can be quite obscure. Urine culture is still the gold standard for diagnosing urinary tract infection and methods of urine collec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p>
        </w:tc>
      </w:tr>
      <w:tr w:rsidR="0079773E" w:rsidRPr="00A04841" w14:paraId="1C882ABC" w14:textId="77777777" w:rsidTr="00F71518">
        <w:trPr>
          <w:trHeight w:val="330"/>
          <w:jc w:val="center"/>
        </w:trPr>
        <w:tc>
          <w:tcPr>
            <w:tcW w:w="1954" w:type="dxa"/>
            <w:vMerge w:val="restart"/>
          </w:tcPr>
          <w:p w14:paraId="776BE7C6" w14:textId="77777777" w:rsidR="0079773E" w:rsidRPr="0079773E" w:rsidRDefault="0079773E" w:rsidP="00F71518">
            <w:pPr>
              <w:spacing w:before="0" w:after="0"/>
              <w:rPr>
                <w:rFonts w:eastAsia="Calibri" w:cs="Times New Roman"/>
                <w:sz w:val="18"/>
                <w:szCs w:val="18"/>
              </w:rPr>
            </w:pPr>
            <w:proofErr w:type="spellStart"/>
            <w:r w:rsidRPr="0079773E">
              <w:rPr>
                <w:rFonts w:eastAsia="Calibri" w:cs="Times New Roman"/>
                <w:i/>
                <w:iCs/>
                <w:sz w:val="18"/>
                <w:szCs w:val="18"/>
              </w:rPr>
              <w:t>Group</w:t>
            </w:r>
            <w:proofErr w:type="spellEnd"/>
            <w:r w:rsidRPr="0079773E">
              <w:rPr>
                <w:rFonts w:eastAsia="Calibri" w:cs="Times New Roman"/>
                <w:i/>
                <w:iCs/>
                <w:sz w:val="18"/>
                <w:szCs w:val="18"/>
              </w:rPr>
              <w:t xml:space="preserve"> B </w:t>
            </w:r>
            <w:r w:rsidRPr="00143733">
              <w:rPr>
                <w:rFonts w:eastAsia="Calibri" w:cs="Times New Roman"/>
                <w:i/>
                <w:iCs/>
                <w:sz w:val="18"/>
                <w:szCs w:val="18"/>
              </w:rPr>
              <w:t>β</w:t>
            </w:r>
            <w:r w:rsidRPr="0079773E">
              <w:rPr>
                <w:rFonts w:eastAsia="Calibri" w:cs="Times New Roman"/>
                <w:i/>
                <w:iCs/>
                <w:sz w:val="18"/>
                <w:szCs w:val="18"/>
              </w:rPr>
              <w:t>-</w:t>
            </w:r>
            <w:proofErr w:type="spellStart"/>
            <w:r w:rsidRPr="0079773E">
              <w:rPr>
                <w:rFonts w:eastAsia="Calibri" w:cs="Times New Roman"/>
                <w:i/>
                <w:iCs/>
                <w:sz w:val="18"/>
                <w:szCs w:val="18"/>
              </w:rPr>
              <w:t>hemolytic</w:t>
            </w:r>
            <w:proofErr w:type="spellEnd"/>
            <w:r w:rsidRPr="0079773E">
              <w:rPr>
                <w:rFonts w:eastAsia="Calibri" w:cs="Times New Roman"/>
                <w:i/>
                <w:iCs/>
                <w:sz w:val="18"/>
                <w:szCs w:val="18"/>
              </w:rPr>
              <w:t xml:space="preserve"> </w:t>
            </w:r>
            <w:proofErr w:type="spellStart"/>
            <w:r w:rsidRPr="0079773E">
              <w:rPr>
                <w:rFonts w:eastAsia="Calibri" w:cs="Times New Roman"/>
                <w:i/>
                <w:iCs/>
                <w:sz w:val="18"/>
                <w:szCs w:val="18"/>
              </w:rPr>
              <w:t>Streptococcus</w:t>
            </w:r>
            <w:proofErr w:type="spellEnd"/>
          </w:p>
        </w:tc>
        <w:tc>
          <w:tcPr>
            <w:tcW w:w="1913" w:type="dxa"/>
            <w:vMerge w:val="restart"/>
          </w:tcPr>
          <w:p w14:paraId="01A7A18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16ED533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Descriptive</w:t>
            </w:r>
          </w:p>
        </w:tc>
        <w:tc>
          <w:tcPr>
            <w:tcW w:w="4066" w:type="dxa"/>
          </w:tcPr>
          <w:p w14:paraId="299D8F1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Olmedo D.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smHU7NiH","properties":{"formattedCitation":"(Olmedo D\\uc0\\u237{}az et al., 1997)","plainCitation":"(Olmedo Díaz et al., 1997)","noteIndex":0},"citationItems":[{"id":3303,"uris":["http://zotero.org/users/6376683/items/F7YLPF9B"],"itemData":{"id":3303,"type":"article-journal","container-title":"ANALES ESPAÑOLES DE PEDIATRIA","language":"es","source":"Zotero","title":"Meningitis neonatal: Estudio de 56 casos","volume":"46","author":[{"family":"Olmedo Díaz","given":"I"},{"family":"Alonso","given":"C R Pallás"},{"family":"Molina","given":"M Miralles"}],"issued":{"date-parts":[["199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Olmedo Díaz et al., 1997)</w:t>
            </w:r>
            <w:r w:rsidRPr="00143733">
              <w:rPr>
                <w:rFonts w:eastAsia="Calibri" w:cs="Times New Roman"/>
                <w:sz w:val="18"/>
                <w:szCs w:val="18"/>
              </w:rPr>
              <w:fldChar w:fldCharType="end"/>
            </w:r>
          </w:p>
        </w:tc>
      </w:tr>
      <w:tr w:rsidR="0079773E" w:rsidRPr="00143733" w14:paraId="42A74EC1" w14:textId="77777777" w:rsidTr="00F71518">
        <w:trPr>
          <w:trHeight w:val="183"/>
          <w:jc w:val="center"/>
        </w:trPr>
        <w:tc>
          <w:tcPr>
            <w:tcW w:w="1954" w:type="dxa"/>
            <w:vMerge/>
          </w:tcPr>
          <w:p w14:paraId="2EDC2C4D" w14:textId="77777777" w:rsidR="0079773E" w:rsidRPr="00143733" w:rsidRDefault="0079773E" w:rsidP="00F71518">
            <w:pPr>
              <w:spacing w:before="0" w:after="0"/>
              <w:rPr>
                <w:rFonts w:eastAsia="Calibri" w:cs="Times New Roman"/>
                <w:i/>
                <w:iCs/>
                <w:sz w:val="18"/>
                <w:szCs w:val="18"/>
              </w:rPr>
            </w:pPr>
          </w:p>
        </w:tc>
        <w:tc>
          <w:tcPr>
            <w:tcW w:w="1913" w:type="dxa"/>
            <w:vMerge/>
          </w:tcPr>
          <w:p w14:paraId="4F9C586E" w14:textId="77777777" w:rsidR="0079773E" w:rsidRPr="00143733" w:rsidRDefault="0079773E" w:rsidP="00F71518">
            <w:pPr>
              <w:spacing w:before="0" w:after="0"/>
              <w:rPr>
                <w:rFonts w:eastAsia="Calibri" w:cs="Times New Roman"/>
                <w:sz w:val="18"/>
                <w:szCs w:val="18"/>
              </w:rPr>
            </w:pPr>
          </w:p>
        </w:tc>
        <w:tc>
          <w:tcPr>
            <w:tcW w:w="1706" w:type="dxa"/>
          </w:tcPr>
          <w:p w14:paraId="3BF95CF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87098EB" w14:textId="77777777" w:rsidR="0079773E" w:rsidRPr="00F45E3F" w:rsidRDefault="0079773E" w:rsidP="00F71518">
            <w:pPr>
              <w:spacing w:before="0" w:after="0"/>
              <w:rPr>
                <w:rFonts w:eastAsia="Calibri" w:cs="Times New Roman"/>
                <w:sz w:val="18"/>
                <w:szCs w:val="18"/>
                <w:lang w:val="en-US"/>
              </w:rPr>
            </w:pPr>
            <w:proofErr w:type="spellStart"/>
            <w:r w:rsidRPr="0079773E">
              <w:rPr>
                <w:rFonts w:eastAsia="Calibri" w:cs="Times New Roman"/>
                <w:sz w:val="18"/>
                <w:szCs w:val="18"/>
              </w:rPr>
              <w:t>Suthar</w:t>
            </w:r>
            <w:proofErr w:type="spellEnd"/>
            <w:r w:rsidRPr="0079773E">
              <w:rPr>
                <w:rFonts w:eastAsia="Calibri" w:cs="Times New Roman"/>
                <w:sz w:val="18"/>
                <w:szCs w:val="18"/>
              </w:rPr>
              <w:t xml:space="preserve"> R. </w:t>
            </w:r>
            <w:r w:rsidRPr="00143733">
              <w:rPr>
                <w:rFonts w:eastAsia="Calibri" w:cs="Times New Roman"/>
                <w:sz w:val="18"/>
                <w:szCs w:val="18"/>
              </w:rPr>
              <w:fldChar w:fldCharType="begin"/>
            </w:r>
            <w:r w:rsidRPr="0079773E">
              <w:rPr>
                <w:rFonts w:eastAsia="Calibri" w:cs="Times New Roman"/>
                <w:sz w:val="18"/>
                <w:szCs w:val="18"/>
              </w:rPr>
              <w:instrText xml:space="preserve"> ADDIN ZOTERO_ITEM CSL_CITATION {"citationID":"OYz4vYF2","properties":{"formattedCitation":"(Suthar and Sankhyan, 2019)","plainCitation":"(Suthar and Sankhyan, 2019)","noteIndex":0},"citationItems":[{"id":"VKp0Eh01/gaJ7h1PZ","uris":["http://zotero.org/users/6376683/items/76V6VNL8"],"itemData":{"id":"9azTdxpl/ePL7VCaE","type":"article-journal","abstract":"Bacterial infections of the central nervous system (CNS) continue to be an important cause of morbidity and mortality in children. The spectrum of bacterial infection of CNS includes; focal or multifocal infections like brain abscesses or subdural e</w:instrText>
            </w:r>
            <w:r w:rsidRPr="00F45E3F">
              <w:rPr>
                <w:rFonts w:eastAsia="Calibri" w:cs="Times New Roman"/>
                <w:sz w:val="18"/>
                <w:szCs w:val="18"/>
                <w:lang w:val="en-US"/>
              </w:rPr>
              <w:instrText xml:space="preserve">mpyema; or more generalized or diffuse infections like pyogenic meningitis or ventriculitis. Focal and generalized infections may co-exist in an individual patient. Prompt and adequate antibiotic therapy and occasionally neurosurgical interventions are the cornerstone of effective management. The recent emergence of several multidrug-resistant bacteria poses a threat to the effective management of bacterial CNS infections. Several adjunctive anti-inflammatory and neuroprotective therapies are being tried, however; none has made a remarkable impact on the outcome. Consequently, bacterial CNS infections in children still remain a challenge to manage. In this review, authors discuss the current updates on the diagnostic and therapeutic aspects of bacterial infections of the CNS in children (post-neonatal age group).","container-title":"The Indian Journal of Pediatrics","DOI":"10.1007/s12098-017-2477-z","ISSN":"0973-7693","issue":"1","journalAbbreviation":"Indian J Pediatr","language":"en","page":"60-69","source":"Springer Link","title":"Bacterial Infections of the Central Nervous System","volume":"86","author":[{"family":"Suthar","given":"Renu"},{"family":"Sankhyan","given":"Naveen"}],"issued":{"date-parts":[["2019",1,1]]}}}],"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Suthar and Sankhyan, 2019)</w:t>
            </w:r>
            <w:r w:rsidRPr="00143733">
              <w:rPr>
                <w:rFonts w:eastAsia="Calibri" w:cs="Times New Roman"/>
                <w:sz w:val="18"/>
                <w:szCs w:val="18"/>
              </w:rPr>
              <w:fldChar w:fldCharType="end"/>
            </w:r>
          </w:p>
        </w:tc>
      </w:tr>
      <w:tr w:rsidR="0079773E" w:rsidRPr="00143733" w14:paraId="5241BB13" w14:textId="77777777" w:rsidTr="00F71518">
        <w:trPr>
          <w:jc w:val="center"/>
        </w:trPr>
        <w:tc>
          <w:tcPr>
            <w:tcW w:w="1954" w:type="dxa"/>
          </w:tcPr>
          <w:p w14:paraId="278524B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i/>
                <w:iCs/>
                <w:sz w:val="18"/>
                <w:szCs w:val="18"/>
              </w:rPr>
              <w:t>Streptococcus</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agalactiae</w:t>
            </w:r>
            <w:proofErr w:type="spellEnd"/>
          </w:p>
        </w:tc>
        <w:tc>
          <w:tcPr>
            <w:tcW w:w="1913" w:type="dxa"/>
          </w:tcPr>
          <w:p w14:paraId="39DE822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83508A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59A0F18"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uthar R.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IWlkLJjV","properties":{"formattedCitation":"(Suthar and Sankhyan, 2019)","plainCitation":"(Suthar and Sankhyan, 2019)","noteIndex":0},"citationItems":[{"id":"VKp0Eh01/gaJ7h1PZ","uris":["http://zotero.org/users/6376683/items/76V6VNL8"],"itemData":{"id":"9azTdxpl/ePL7VCaE","type":"article-journal","abstract":"Bacterial infections of the central nervous system (CNS) continue to be an important cause of morbidity and mortality in children. The spectrum of bacterial infection of CNS includes; focal or multifocal infections like brain abscesses or subdural empyema; or more generalized or diffuse infections like pyogenic meningitis or ventriculitis. Focal and generalized infections may co-exist in an individual patient. Prompt and adequate antibiotic therapy and occasionally neurosurgical interventions are the cornerstone of effective management. The recent emergence of several multidrug-resistant bacteria poses a threat to the effective management of bacterial CNS infections. Several adjunctive anti-inflammatory and neuroprotective therapies are being tried, however; none has made a remarkable impact on the outcome. Consequently, bacterial CNS infections in children still remain a challenge to manage. In this review, authors discuss the current updates on the diagnostic and therapeutic aspects of bacterial infections of the CNS in children (post-neonatal age group).","container-title":"The Indian Journal of Pediatrics","DOI":"10.1007/s12098-017-2477-z","ISSN":"0973-7693","issue":"1","journalAbbreviation":"Indian J Pediatr","language":"en","page":"60-69","source":"Springer Link","title":"Bacterial Infections of the Central Nervous System","volume":"86","author":[{"family":"Suthar","given":"Renu"},{"family":"Sankhyan","given":"Naveen"}],"issued":{"date-parts":[["2019",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uthar and Sankhyan, 2019)</w:t>
            </w:r>
            <w:r w:rsidRPr="00143733">
              <w:rPr>
                <w:rFonts w:eastAsia="Calibri" w:cs="Times New Roman"/>
                <w:sz w:val="18"/>
                <w:szCs w:val="18"/>
              </w:rPr>
              <w:fldChar w:fldCharType="end"/>
            </w:r>
          </w:p>
        </w:tc>
      </w:tr>
      <w:tr w:rsidR="0079773E" w:rsidRPr="00A04841" w14:paraId="64A64E70" w14:textId="77777777" w:rsidTr="00F71518">
        <w:trPr>
          <w:trHeight w:val="255"/>
          <w:jc w:val="center"/>
        </w:trPr>
        <w:tc>
          <w:tcPr>
            <w:tcW w:w="1954" w:type="dxa"/>
            <w:vMerge w:val="restart"/>
          </w:tcPr>
          <w:p w14:paraId="3EB299F3" w14:textId="77777777" w:rsidR="0079773E" w:rsidRPr="00143733" w:rsidRDefault="0079773E" w:rsidP="00F71518">
            <w:pPr>
              <w:spacing w:before="0" w:after="0"/>
              <w:rPr>
                <w:rFonts w:eastAsia="Calibri" w:cs="Times New Roman"/>
                <w:sz w:val="18"/>
                <w:szCs w:val="18"/>
              </w:rPr>
            </w:pPr>
            <w:r w:rsidRPr="00143733">
              <w:rPr>
                <w:rFonts w:eastAsia="Calibri" w:cs="Times New Roman"/>
                <w:i/>
                <w:iCs/>
                <w:sz w:val="18"/>
                <w:szCs w:val="18"/>
              </w:rPr>
              <w:t xml:space="preserve">Listeria </w:t>
            </w:r>
            <w:proofErr w:type="spellStart"/>
            <w:r w:rsidRPr="00143733">
              <w:rPr>
                <w:rFonts w:eastAsia="Calibri" w:cs="Times New Roman"/>
                <w:i/>
                <w:iCs/>
                <w:sz w:val="18"/>
                <w:szCs w:val="18"/>
              </w:rPr>
              <w:t>monocytogenes</w:t>
            </w:r>
            <w:proofErr w:type="spellEnd"/>
          </w:p>
        </w:tc>
        <w:tc>
          <w:tcPr>
            <w:tcW w:w="1913" w:type="dxa"/>
            <w:vMerge w:val="restart"/>
          </w:tcPr>
          <w:p w14:paraId="64C8D52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07A5CC6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Descriptive</w:t>
            </w:r>
          </w:p>
        </w:tc>
        <w:tc>
          <w:tcPr>
            <w:tcW w:w="4066" w:type="dxa"/>
          </w:tcPr>
          <w:p w14:paraId="7EA03F38"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Olmedo D.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WH2lW0JC","properties":{"formattedCitation":"(Olmedo D\\uc0\\u237{}az et al., 1997)","plainCitation":"(Olmedo Díaz et al., 1997)","noteIndex":0},"citationItems":[{"id":3303,"uris":["http://zotero.org/users/6376683/items/F7YLPF9B"],"itemData":{"id":3303,"type":"article-journal","container-title":"ANALES ESPAÑOLES DE PEDIATRIA","language":"es","source":"Zotero","title":"Meningitis neonatal: Estudio de 56 casos","volume":"46","author":[{"family":"Olmedo Díaz","given":"I"},{"family":"Alonso","given":"C R Pallás"},{"family":"Molina","given":"M Miralles"}],"issued":{"date-parts":[["199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Olmedo Díaz et al., 1997)</w:t>
            </w:r>
            <w:r w:rsidRPr="00143733">
              <w:rPr>
                <w:rFonts w:eastAsia="Calibri" w:cs="Times New Roman"/>
                <w:sz w:val="18"/>
                <w:szCs w:val="18"/>
              </w:rPr>
              <w:fldChar w:fldCharType="end"/>
            </w:r>
          </w:p>
        </w:tc>
      </w:tr>
      <w:tr w:rsidR="0079773E" w:rsidRPr="00143733" w14:paraId="605FE460" w14:textId="77777777" w:rsidTr="00F71518">
        <w:trPr>
          <w:trHeight w:val="240"/>
          <w:jc w:val="center"/>
        </w:trPr>
        <w:tc>
          <w:tcPr>
            <w:tcW w:w="1954" w:type="dxa"/>
            <w:vMerge/>
          </w:tcPr>
          <w:p w14:paraId="5B1C0BB5" w14:textId="77777777" w:rsidR="0079773E" w:rsidRPr="00143733" w:rsidRDefault="0079773E" w:rsidP="00F71518">
            <w:pPr>
              <w:spacing w:before="0" w:after="0"/>
              <w:rPr>
                <w:rFonts w:eastAsia="Calibri" w:cs="Times New Roman"/>
                <w:i/>
                <w:iCs/>
                <w:sz w:val="18"/>
                <w:szCs w:val="18"/>
              </w:rPr>
            </w:pPr>
          </w:p>
        </w:tc>
        <w:tc>
          <w:tcPr>
            <w:tcW w:w="1913" w:type="dxa"/>
            <w:vMerge/>
          </w:tcPr>
          <w:p w14:paraId="5DFA039B" w14:textId="77777777" w:rsidR="0079773E" w:rsidRPr="00143733" w:rsidRDefault="0079773E" w:rsidP="00F71518">
            <w:pPr>
              <w:spacing w:before="0" w:after="0"/>
              <w:rPr>
                <w:rFonts w:eastAsia="Calibri" w:cs="Times New Roman"/>
                <w:sz w:val="18"/>
                <w:szCs w:val="18"/>
              </w:rPr>
            </w:pPr>
          </w:p>
        </w:tc>
        <w:tc>
          <w:tcPr>
            <w:tcW w:w="1706" w:type="dxa"/>
          </w:tcPr>
          <w:p w14:paraId="5B693DE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F77C22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Suthar</w:t>
            </w:r>
            <w:proofErr w:type="spellEnd"/>
            <w:r w:rsidRPr="00143733">
              <w:rPr>
                <w:rFonts w:eastAsia="Calibri" w:cs="Times New Roman"/>
                <w:sz w:val="18"/>
                <w:szCs w:val="18"/>
              </w:rPr>
              <w:t xml:space="preserv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ztFS06a","properties":{"formattedCitation":"(Suthar and Sankhyan, 2019)","plainCitation":"(Suthar and Sankhyan, 2019)","noteIndex":0},"citationItems":[{"id":"VKp0Eh01/gaJ7h1PZ","uris":["http://zotero.org/users/6376683/items/76V6VNL8"],"itemData":{"id":"9azTdxpl/ePL7VCaE","type":"article-journal","abstract":"Bacterial infections of the central nervous system (CNS) continue to be an important cause of morbidity and mortality in children. The spectrum of bacterial infection of CNS includes; focal or multifocal infections like brain abscesses or subdural empyema; or more generalized or diffuse infections like pyogenic meningitis or ventriculitis. Focal and generalized infections may co-exist in an individual patient. Prompt and adequate antibiotic therapy and occasionally neurosurgical interventions are the cornerstone of effective management. The recent emergence of several multidrug-resistant bacteria poses a threat to the effective management of bacterial CNS infections. Several adjunctive anti-inflammatory and neuroprotective therapies are being tried, however; none has made a remarkable impact on the outcome. Consequently, bacterial CNS infections in children still remain a challenge to manage. In this review, authors discuss the current updates on the diagnostic and therapeutic aspects of bacterial infections of the CNS in children (post-neonatal age group).","container-title":"The Indian Journal of Pediatrics","DOI":"10.1007/s12098-017-2477-z","ISSN":"0973-7693","issue":"1","journalAbbreviation":"Indian J Pediatr","language":"en","page":"60-69","source":"Springer Link","title":"Bacterial Infections of the Central Nervous System","volume":"86","author":[{"family":"Suthar","given":"Renu"},{"family":"Sankhyan","given":"Naveen"}],"issued":{"date-parts":[["2019",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uthar and Sankhyan, 2019)</w:t>
            </w:r>
            <w:r w:rsidRPr="00143733">
              <w:rPr>
                <w:rFonts w:eastAsia="Calibri" w:cs="Times New Roman"/>
                <w:sz w:val="18"/>
                <w:szCs w:val="18"/>
              </w:rPr>
              <w:fldChar w:fldCharType="end"/>
            </w:r>
          </w:p>
        </w:tc>
      </w:tr>
      <w:tr w:rsidR="0079773E" w:rsidRPr="00A04841" w14:paraId="4AD127AB" w14:textId="77777777" w:rsidTr="00F71518">
        <w:trPr>
          <w:trHeight w:val="255"/>
          <w:jc w:val="center"/>
        </w:trPr>
        <w:tc>
          <w:tcPr>
            <w:tcW w:w="1954" w:type="dxa"/>
            <w:vMerge w:val="restart"/>
          </w:tcPr>
          <w:p w14:paraId="59C9161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i/>
                <w:iCs/>
                <w:sz w:val="18"/>
                <w:szCs w:val="18"/>
              </w:rPr>
              <w:t>Haemophilus</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influenzae</w:t>
            </w:r>
            <w:proofErr w:type="spellEnd"/>
          </w:p>
        </w:tc>
        <w:tc>
          <w:tcPr>
            <w:tcW w:w="1913" w:type="dxa"/>
          </w:tcPr>
          <w:p w14:paraId="126204D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55608FA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47515C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Suthar</w:t>
            </w:r>
            <w:proofErr w:type="spellEnd"/>
            <w:r w:rsidRPr="00143733">
              <w:rPr>
                <w:rFonts w:eastAsia="Calibri" w:cs="Times New Roman"/>
                <w:sz w:val="18"/>
                <w:szCs w:val="18"/>
              </w:rPr>
              <w:t xml:space="preserve">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VtYoTeE","properties":{"formattedCitation":"(Suthar and Sankhyan, 2019)","plainCitation":"(Suthar and Sankhyan, 2019)","noteIndex":0},"citationItems":[{"id":"VKp0Eh01/gaJ7h1PZ","uris":["http://zotero.org/users/6376683/items/76V6VNL8"],"itemData":{"id":"9azTdxpl/ePL7VCaE","type":"article-journal","abstract":"Bacterial infections of the central nervous system (CNS) continue to be an important cause of morbidity and mortality in children. The spectrum of bacterial infection of CNS includes; focal or multifocal infections like brain abscesses or subdural empyema; or more generalized or diffuse infections like pyogenic meningitis or ventriculitis. Focal and generalized infections may co-exist in an individual patient. Prompt and adequate antibiotic therapy and occasionally neurosurgical interventions are the cornerstone of effective management. The recent emergence of several multidrug-resistant bacteria poses a threat to the effective management of bacterial CNS infections. Several adjunctive anti-inflammatory and neuroprotective therapies are being tried, however; none has made a remarkable impact on the outcome. Consequently, bacterial CNS infections in children still remain a challenge to manage. In this review, authors discuss the current updates on the diagnostic and therapeutic aspects of bacterial infections of the CNS in children (post-neonatal age group).","container-title":"The Indian Journal of Pediatrics","DOI":"10.1007/s12098-017-2477-z","ISSN":"0973-7693","issue":"1","journalAbbreviation":"Indian J Pediatr","language":"en","page":"60-69","source":"Springer Link","title":"Bacterial Infections of the Central Nervous System","volume":"86","author":[{"family":"Suthar","given":"Renu"},{"family":"Sankhyan","given":"Naveen"}],"issued":{"date-parts":[["2019",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uthar and Sankhyan, 2019)</w:t>
            </w:r>
            <w:r w:rsidRPr="00143733">
              <w:rPr>
                <w:rFonts w:eastAsia="Calibri" w:cs="Times New Roman"/>
                <w:sz w:val="18"/>
                <w:szCs w:val="18"/>
              </w:rPr>
              <w:fldChar w:fldCharType="end"/>
            </w:r>
            <w:r w:rsidRPr="00143733">
              <w:rPr>
                <w:rFonts w:eastAsia="Calibri" w:cs="Times New Roman"/>
                <w:sz w:val="18"/>
                <w:szCs w:val="18"/>
              </w:rPr>
              <w:t xml:space="preserve">, Lucas M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WVA9VCh","properties":{"formattedCitation":"(Lucas et al., 2016)","plainCitation":"(Lucas et al., 2016)","noteIndex":0},"citationItems":[{"id":"VKp0Eh01/8LcB0joN","uris":["http://zotero.org/users/6376683/items/J2ULU3MX"],"itemData":{"id":"9azTdxpl/hgAivt99","type":"article-journal","container-title":"Journal of Infection","DOI":"10.1016/j.jinf.2016.04.009","ISSN":"0163-4453, 1532-2742","issue":"1","journalAbbreviation":"Journal of Infection","language":"English","note":"publisher: Elsevier\nPMID: 27105658","page":"18-27","source":"www.journalofinfection.com","title":"Neurological sequelae of bacterial meningitis","volume":"73","author":[{"family":"Lucas","given":"Marjolein J."},{"family":"Brouwer","given":"Matthijs C."},{"family":"Beek","given":"Diederik","dropping-particle":"van de"}],"issued":{"date-parts":[["2016",7,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Lucas et al., 2016)</w:t>
            </w:r>
            <w:r w:rsidRPr="00143733">
              <w:rPr>
                <w:rFonts w:eastAsia="Calibri" w:cs="Times New Roman"/>
                <w:sz w:val="18"/>
                <w:szCs w:val="18"/>
              </w:rPr>
              <w:fldChar w:fldCharType="end"/>
            </w:r>
          </w:p>
        </w:tc>
      </w:tr>
      <w:tr w:rsidR="0079773E" w:rsidRPr="00A04841" w14:paraId="03CA5F94" w14:textId="77777777" w:rsidTr="00F71518">
        <w:trPr>
          <w:trHeight w:val="249"/>
          <w:jc w:val="center"/>
        </w:trPr>
        <w:tc>
          <w:tcPr>
            <w:tcW w:w="1954" w:type="dxa"/>
            <w:vMerge/>
          </w:tcPr>
          <w:p w14:paraId="54EBA3C3" w14:textId="77777777" w:rsidR="0079773E" w:rsidRPr="00143733" w:rsidRDefault="0079773E" w:rsidP="00F71518">
            <w:pPr>
              <w:spacing w:before="0" w:after="0"/>
              <w:rPr>
                <w:rFonts w:eastAsia="Calibri" w:cs="Times New Roman"/>
                <w:i/>
                <w:iCs/>
                <w:sz w:val="18"/>
                <w:szCs w:val="18"/>
              </w:rPr>
            </w:pPr>
          </w:p>
        </w:tc>
        <w:tc>
          <w:tcPr>
            <w:tcW w:w="1913" w:type="dxa"/>
          </w:tcPr>
          <w:p w14:paraId="6EF6451B"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78C611C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61A4A13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oxVjDDrs","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143733" w14:paraId="29F02C40" w14:textId="77777777" w:rsidTr="00F71518">
        <w:trPr>
          <w:trHeight w:val="300"/>
          <w:jc w:val="center"/>
        </w:trPr>
        <w:tc>
          <w:tcPr>
            <w:tcW w:w="1954" w:type="dxa"/>
            <w:vMerge/>
          </w:tcPr>
          <w:p w14:paraId="05C17002"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68F2BBE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431EF86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62BD0A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Pizzutto</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ft21MteS","properties":{"formattedCitation":"(Pizzutto et al., 2017)","plainCitation":"(Pizzutto et al., 2017)","noteIndex":0},"citationItems":[{"id":3326,"uris":["http://zotero.org/users/6376683/items/IZLXLICR"],"itemData":{"id":3326,"type":"article-journal","abstract":"Bronchiectasis is a complex chronic respiratory condition traditionally characterized by chronic infection, airway inflammation, and progressive decline in lung function. Early diagnosis and intensive treatment protocols can stabilize or even improve the clinical prognosis of children with bronchiectasis. However, understanding the host immunologic mechanisms that contribute to recurrent infection and prolonged inflammation has been identified as an important area of research that would contribute substantially to effective prevention strategies for children at risk of bronchiectasis. This review will focus on the current understanding of the role of the host immune response and important pathogens in the pathogenesis of bronchiectasis (not associated with cystic fibrosis) in children.","container-title":"Frontiers in Pediatrics","ISSN":"2296-2360","source":"Frontiers","title":"Bronchiectasis in Children: Current Concepts in Immunology and Microbiology","title-short":"Bronchiectasis in Children","URL":"https://www.frontiersin.org/articles/10.3389/fped.2017.00123","volume":"5","author":[{"family":"Pizzutto","given":"Susan J."},{"family":"Hare","given":"Kim M."},{"family":"Upham","given":"John W."}],"accessed":{"date-parts":[["2023",1,30]]},"issued":{"date-parts":[["201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izzutto et al., 2017)</w:t>
            </w:r>
            <w:r w:rsidRPr="00143733">
              <w:rPr>
                <w:rFonts w:eastAsia="Calibri" w:cs="Times New Roman"/>
                <w:sz w:val="18"/>
                <w:szCs w:val="18"/>
              </w:rPr>
              <w:fldChar w:fldCharType="end"/>
            </w:r>
            <w:r w:rsidRPr="00143733">
              <w:rPr>
                <w:rFonts w:eastAsia="Calibri" w:cs="Times New Roman"/>
                <w:sz w:val="18"/>
                <w:szCs w:val="18"/>
              </w:rPr>
              <w:t xml:space="preserve">, Edmond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0rxjdSL","properties":{"formattedCitation":"(Edmond et al., 2012)","plainCitation":"(Edmond et al., 2012)","noteIndex":0},"citationItems":[{"id":"VKp0Eh01/pv2ao0aC","uris":["http://zotero.org/users/6376683/items/ZW5EI5M7"],"itemData":{"id":"9azTdxpl/YFMFCzWI","type":"article-journal","abstract":"Background: The risks of long term sequelae from childhood pneumonia have not been systematically assessed. The aims of this study were to: (i) estimate the risks of respiratory sequelae after pneumonia in children under five years; (ii) estimate the distribution of the different types of respiratory sequelae; and (iii) compare sequelae risk by hospitalisation status and pathogen.\nMethods: We systematically reviewed published papers from 1970 to 2011. Standard global burden of disease categories (restrictive lung disease, obstructive lung disease, bronchiectasis) were labelled as major sequelae. ‘Minor’ sequelae (chronic bronchitis, asthma, other abnormal pulmonary function, other respiratory disease), and multiple impairments were also included. Thirteen papers were selected for inclusion. Synthesis was by random effects meta-analysis and meta-regression.\nResults: Risk of at least one major sequelae was 5.5% (95% confidence interval [95% CI] 2.8–8.3%) in non hospitalised children and 13.6% [6.2–21.1%]) in hospitalised children. Adenovirus pneumonia was associated with the highest sequelae risk (54.8% [39.2–70.5%]) but children hospitalised with no pathogen isolated also had high risk (17.6% [10.9–24.3%]). The most common type of major sequela was restrictive lung disease (5.4% [2.5–10.2%]) . Potential confounders such as loss to follow up and median age at infection were not associated with sequelae risk in the final models.\nConclusions: All children with pneumonia diagnosed by a health professional should be considered at risk of long term sequelae. Evaluation of childhood pneumonia interventions should include potential impact on long term respiratory sequelae.","container-title":"PLoS ONE","DOI":"10.1371/journal.pone.0031239","ISSN":"1932-6203","issue":"2","journalAbbreviation":"PLoS ONE","language":"en","page":"e31239","source":"DOI.org (Crossref)","title":"Long Term Sequelae from Childhood Pneumonia; Systematic Review and Meta-Analysis","volume":"7","author":[{"family":"Edmond","given":"Karen"},{"family":"Scott","given":"Susana"},{"family":"Korczak","given":"Viola"},{"family":"Ward","given":"Catherine"},{"family":"Sanderson","given":"Colin"},{"family":"Theodoratou","given":"Evropi"},{"family":"Clark","given":"Andrew"},{"family":"Griffiths","given":"Ulla"},{"family":"Rudan","given":"Igor"},{"family":"Campbell","given":"Harry"}],"editor":[{"family":"Nizami","given":"Qamaruddin"}],"issued":{"date-parts":[["2012",2,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Edmond et al., 2012)</w:t>
            </w:r>
            <w:r w:rsidRPr="00143733">
              <w:rPr>
                <w:rFonts w:eastAsia="Calibri" w:cs="Times New Roman"/>
                <w:sz w:val="18"/>
                <w:szCs w:val="18"/>
              </w:rPr>
              <w:fldChar w:fldCharType="end"/>
            </w:r>
          </w:p>
        </w:tc>
      </w:tr>
      <w:tr w:rsidR="0079773E" w:rsidRPr="00143733" w14:paraId="7694515E" w14:textId="77777777" w:rsidTr="00F71518">
        <w:trPr>
          <w:trHeight w:val="225"/>
          <w:jc w:val="center"/>
        </w:trPr>
        <w:tc>
          <w:tcPr>
            <w:tcW w:w="1954" w:type="dxa"/>
            <w:vMerge/>
          </w:tcPr>
          <w:p w14:paraId="7DDE52B6" w14:textId="77777777" w:rsidR="0079773E" w:rsidRPr="00143733" w:rsidRDefault="0079773E" w:rsidP="00F71518">
            <w:pPr>
              <w:spacing w:before="0" w:after="0"/>
              <w:rPr>
                <w:rFonts w:eastAsia="Calibri" w:cs="Times New Roman"/>
                <w:i/>
                <w:iCs/>
                <w:sz w:val="18"/>
                <w:szCs w:val="18"/>
              </w:rPr>
            </w:pPr>
          </w:p>
        </w:tc>
        <w:tc>
          <w:tcPr>
            <w:tcW w:w="1913" w:type="dxa"/>
            <w:vMerge/>
          </w:tcPr>
          <w:p w14:paraId="55180A8D" w14:textId="77777777" w:rsidR="0079773E" w:rsidRPr="00143733" w:rsidRDefault="0079773E" w:rsidP="00F71518">
            <w:pPr>
              <w:spacing w:before="0" w:after="0"/>
              <w:rPr>
                <w:rFonts w:eastAsia="Calibri" w:cs="Times New Roman"/>
                <w:sz w:val="18"/>
                <w:szCs w:val="18"/>
              </w:rPr>
            </w:pPr>
          </w:p>
        </w:tc>
        <w:tc>
          <w:tcPr>
            <w:tcW w:w="1706" w:type="dxa"/>
          </w:tcPr>
          <w:p w14:paraId="1659959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5CBCD6C" w14:textId="77777777" w:rsidR="0079773E" w:rsidRPr="007F43E6"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rPr>
              <w:t>Martinez</w:t>
            </w:r>
            <w:proofErr w:type="spellEnd"/>
            <w:r w:rsidRPr="00143733">
              <w:rPr>
                <w:rFonts w:eastAsia="Calibri" w:cs="Times New Roman"/>
                <w:sz w:val="18"/>
                <w:szCs w:val="18"/>
              </w:rPr>
              <w:t xml:space="preserve">-Pitr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YwM9Wlw","properties":{"formattedCitation":"(Martinez-Pitre et al., 2022)","plainCitation":"(Martinez-Pitre et al., 2022)","noteIndex":0},"citationItems":[{"id":3729,"uris":["http://zotero.org/users/6376683/items/IWI6XEB7"],"itemData":{"id":3729,"type":"chapter","abstract":"Restrictive lung diseases are a heterogeneous set of pulmonary disorders defined by restrictive patterns on spirometry. These disorders are characterized by a reduced distensibility of the lungs, compromising lung expansion, and, in turn, reduced lung volumes, particularly with reduced total lung capacity (TLC). These functional and other characteristics allow to differentiate them from obstructive pulmonary diseases such as chronic obstructive pulmonary disease (COPD), bronchiectasis, asthma, emphysema, and bronchiolitis characterized by increased resistance to flow due to obstruction partial or complete at any level, from the trachea to the terminal bronchioles. In numerical terms, restrictive syndromes account for about a fifth of pulmonary syndromes, while obstructive syndromes are the majority (80%). Restrictive lung diseases may be caused by the destruction of distal lung parenchyma due to infiltrates from inflammation, toxins, and mechanisms yet to be elucidated (intrinsic conditions) as well as extra parenchymal conditions (extrinsic causes). Within the former group, there are diseases characterized by inflammatory changes involving the alveolar interstitium with possible involvement of the peripheral bronchial structures. The conditions leading to this destruction are encompassed among the interstitial lung diseases (ILDs). This term refers to an umbrella with numerous disorders that are characterized by diffuse cellular infiltrates in a periacinar location, including clinical conditions that vary from occasional self-limited inflammatory processes to severe debilitating fibrosis of the lungs. Other conditions originate from within the alveolus (e.g., edema, hemorrhage) and spread to interstitial structures. If the process starts from the interstitium or from the alveolus, in both cases,</w:instrText>
            </w:r>
            <w:r w:rsidRPr="0079773E">
              <w:rPr>
                <w:rFonts w:eastAsia="Calibri" w:cs="Times New Roman"/>
                <w:sz w:val="18"/>
                <w:szCs w:val="18"/>
                <w:lang w:val="en-US"/>
              </w:rPr>
              <w:instrText xml:space="preserve"> alteration of the lung architecture, which reverberates into functional impairment occurs. On the other hand, restrictive lung diseases may also result from limitations in neuromuscular function and chest wall movements (extrinsic causes). These may be due to neuromuscular diseases, pleural disorders, obesity, costosternal or costovertebral fusion, a fusion or deviation of the thoracic vertebra, and other etiologies that result in a physical impediment to inspiration. Regardless of the intrinsic or extrinsic mechanisms, these diseases are featured by impaired ventilatory function and respiratory failure. A brief review of the restrictive lung diseases would be discussed. Because the topic is vast, here we have prepared an overview of the disorders, including their diagnosis, treatment, and more.","call-number":"</w:instrText>
            </w:r>
            <w:r w:rsidRPr="00A6272B">
              <w:rPr>
                <w:rFonts w:eastAsia="Calibri" w:cs="Times New Roman"/>
                <w:sz w:val="18"/>
                <w:szCs w:val="18"/>
                <w:lang w:val="en-US"/>
              </w:rPr>
              <w:instrText xml:space="preserve">NBK560880","container-title":"StatPearls","event-place":"Treasure Island (FL)","language":"eng","license":"Copyright © 2022, StatPearls Publishing LLC.","note":"PMID: 32809715","publisher":"StatPearls Publishing","publisher-place":"Treasure Island (FL)","source":"PubMed","title":"Restrictive Lung Disease","URL":"http://www.ncbi.nlm.nih.gov/books/NBK560880/","author":[{"family":"Martinez-Pitre","given":"Pedro J."},{"family":"Sabbula","given":"Bhanusivakumar R."},{"family":"Cascella","given":"Marco"}],"accessed":{"date-parts":[["2023",2,4]]},"issued":{"date-parts":[["202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Martinez-Pitre et al., 2022)</w:t>
            </w:r>
            <w:r w:rsidRPr="00143733">
              <w:rPr>
                <w:rFonts w:eastAsia="Calibri" w:cs="Times New Roman"/>
                <w:sz w:val="18"/>
                <w:szCs w:val="18"/>
              </w:rPr>
              <w:fldChar w:fldCharType="end"/>
            </w:r>
          </w:p>
        </w:tc>
      </w:tr>
      <w:tr w:rsidR="0079773E" w:rsidRPr="0079773E" w14:paraId="1CA27EE0" w14:textId="77777777" w:rsidTr="00F71518">
        <w:trPr>
          <w:trHeight w:val="300"/>
          <w:jc w:val="center"/>
        </w:trPr>
        <w:tc>
          <w:tcPr>
            <w:tcW w:w="1954" w:type="dxa"/>
            <w:vMerge w:val="restart"/>
          </w:tcPr>
          <w:p w14:paraId="330278A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i/>
                <w:iCs/>
                <w:sz w:val="18"/>
                <w:szCs w:val="18"/>
                <w:lang w:val="en-US"/>
              </w:rPr>
              <w:t>Streptococcus pneumoniae</w:t>
            </w:r>
          </w:p>
        </w:tc>
        <w:tc>
          <w:tcPr>
            <w:tcW w:w="1913" w:type="dxa"/>
          </w:tcPr>
          <w:p w14:paraId="00DAD7DD"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Nervous System</w:t>
            </w:r>
          </w:p>
        </w:tc>
        <w:tc>
          <w:tcPr>
            <w:tcW w:w="1706" w:type="dxa"/>
          </w:tcPr>
          <w:p w14:paraId="6697FA2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6F654F5C" w14:textId="77777777" w:rsidR="0079773E" w:rsidRPr="0079773E" w:rsidRDefault="0079773E" w:rsidP="00F71518">
            <w:pPr>
              <w:spacing w:before="0" w:after="0"/>
              <w:rPr>
                <w:rFonts w:eastAsia="Calibri" w:cs="Times New Roman"/>
                <w:sz w:val="18"/>
                <w:szCs w:val="18"/>
                <w:lang w:val="en-US"/>
              </w:rPr>
            </w:pPr>
            <w:r w:rsidRPr="0079773E">
              <w:rPr>
                <w:rFonts w:eastAsia="Calibri" w:cs="Times New Roman"/>
                <w:sz w:val="18"/>
                <w:szCs w:val="18"/>
                <w:lang w:val="en-US"/>
              </w:rPr>
              <w:t xml:space="preserve">Lucas M. et al. </w:t>
            </w:r>
            <w:r w:rsidRPr="00143733">
              <w:rPr>
                <w:rFonts w:eastAsia="Calibri" w:cs="Times New Roman"/>
                <w:sz w:val="18"/>
                <w:szCs w:val="18"/>
              </w:rPr>
              <w:fldChar w:fldCharType="begin"/>
            </w:r>
            <w:r w:rsidRPr="0079773E">
              <w:rPr>
                <w:rFonts w:eastAsia="Calibri" w:cs="Times New Roman"/>
                <w:sz w:val="18"/>
                <w:szCs w:val="18"/>
                <w:lang w:val="en-US"/>
              </w:rPr>
              <w:instrText xml:space="preserve"> ADDIN ZOTERO_ITEM CSL_CITATION {"citationID":"87Y4zqJ1","properties":{"formattedCitation":"(Lucas et al., 2016)","plainCitation":"(Lucas et al., 2016)","noteIndex":0},"citationItems":[{"id":"VKp0Eh01/8LcB0joN","uris":["http://zotero.org/users/6376683/items/J2ULU3MX"],"itemData":{"id":"9azTdxpl/hgAivt99","type":"article-journal","container-title":"Journal of Infection","DOI":"10.1016/j.jinf.2016.04.009","ISSN":"0163-4453, 1532-2742","issue":"1","journalAbbreviation":"Journal of Infection","language":"English","note":"publisher: Elsevier\nPMID: 27105658","page":"18-27","source":"www.journalofinfection.com","title":"Neurological sequelae of bacterial meningitis","volume":"73","author":[{"family":"Lucas","given":"Marjolein J."},{"family":"Brouwer","given":"Matthijs C."},{"family":"Beek","given":"Diederik","dropping-particle":"van de"}],"issued":{"date-parts":[["2016",7,1]]}}}],"schema":"https://github.com/citation-style-language/schema/raw/master/csl-citation.json"} </w:instrText>
            </w:r>
            <w:r w:rsidRPr="00143733">
              <w:rPr>
                <w:rFonts w:eastAsia="Calibri" w:cs="Times New Roman"/>
                <w:sz w:val="18"/>
                <w:szCs w:val="18"/>
              </w:rPr>
              <w:fldChar w:fldCharType="separate"/>
            </w:r>
            <w:r w:rsidRPr="0079773E">
              <w:rPr>
                <w:rFonts w:cs="Times New Roman"/>
                <w:sz w:val="18"/>
                <w:lang w:val="en-US"/>
              </w:rPr>
              <w:t>(Lucas et al., 2016)</w:t>
            </w:r>
            <w:r w:rsidRPr="00143733">
              <w:rPr>
                <w:rFonts w:eastAsia="Calibri" w:cs="Times New Roman"/>
                <w:sz w:val="18"/>
                <w:szCs w:val="18"/>
              </w:rPr>
              <w:fldChar w:fldCharType="end"/>
            </w:r>
          </w:p>
        </w:tc>
      </w:tr>
      <w:tr w:rsidR="0079773E" w:rsidRPr="00A04841" w14:paraId="0AAB83B2" w14:textId="77777777" w:rsidTr="00F71518">
        <w:trPr>
          <w:trHeight w:val="229"/>
          <w:jc w:val="center"/>
        </w:trPr>
        <w:tc>
          <w:tcPr>
            <w:tcW w:w="1954" w:type="dxa"/>
            <w:vMerge/>
          </w:tcPr>
          <w:p w14:paraId="20EA13FF" w14:textId="77777777" w:rsidR="0079773E" w:rsidRPr="0079773E" w:rsidRDefault="0079773E" w:rsidP="00F71518">
            <w:pPr>
              <w:spacing w:before="0" w:after="0"/>
              <w:rPr>
                <w:rFonts w:eastAsia="Calibri" w:cs="Times New Roman"/>
                <w:i/>
                <w:iCs/>
                <w:sz w:val="18"/>
                <w:szCs w:val="18"/>
                <w:lang w:val="en-US"/>
              </w:rPr>
            </w:pPr>
          </w:p>
        </w:tc>
        <w:tc>
          <w:tcPr>
            <w:tcW w:w="1913" w:type="dxa"/>
          </w:tcPr>
          <w:p w14:paraId="4F0DCF17"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Cardiovascular System</w:t>
            </w:r>
          </w:p>
        </w:tc>
        <w:tc>
          <w:tcPr>
            <w:tcW w:w="1706" w:type="dxa"/>
          </w:tcPr>
          <w:p w14:paraId="5FCE7AB2"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0F45FA99" w14:textId="77777777" w:rsidR="0079773E" w:rsidRPr="00143733" w:rsidRDefault="0079773E" w:rsidP="00F71518">
            <w:pPr>
              <w:spacing w:before="0" w:after="0"/>
              <w:rPr>
                <w:rFonts w:eastAsia="Calibri" w:cs="Times New Roman"/>
                <w:sz w:val="18"/>
                <w:szCs w:val="18"/>
              </w:rPr>
            </w:pPr>
            <w:r w:rsidRPr="0079773E">
              <w:rPr>
                <w:rFonts w:eastAsia="Calibri" w:cs="Times New Roman"/>
                <w:sz w:val="18"/>
                <w:szCs w:val="18"/>
                <w:lang w:val="en-US"/>
              </w:rPr>
              <w:t xml:space="preserve">Cecchini E. </w:t>
            </w:r>
            <w:r w:rsidRPr="00143733">
              <w:rPr>
                <w:rFonts w:eastAsia="Calibri" w:cs="Times New Roman"/>
                <w:sz w:val="18"/>
                <w:szCs w:val="18"/>
              </w:rPr>
              <w:fldChar w:fldCharType="begin"/>
            </w:r>
            <w:r w:rsidRPr="0079773E">
              <w:rPr>
                <w:rFonts w:eastAsia="Calibri" w:cs="Times New Roman"/>
                <w:sz w:val="18"/>
                <w:szCs w:val="18"/>
                <w:lang w:val="en-US"/>
              </w:rPr>
              <w:instrText xml:space="preserve"> ADDIN ZOTERO_ITEM CSL_CITATION {"citationID":"BWCLveS0","properties":{"formattedCitation":"(Cecchini and Gonz\\uc0\\u225{}lez Ayala, 2011)","plainCitation":"(Cecchini and González Ayala, 2011)","noteIndex":0},"citationItems":[{"id":3718,"uris":["http://zotero.org/users/6376683/items/AU3H9PJM"],"itemData":{"id":3718,"type":"book","edition":"1","event-place":"</w:instrText>
            </w:r>
            <w:r w:rsidRPr="00F45E3F">
              <w:rPr>
                <w:rFonts w:eastAsia="Calibri" w:cs="Times New Roman"/>
                <w:sz w:val="18"/>
                <w:szCs w:val="18"/>
              </w:rPr>
              <w:instrText xml:space="preserv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143733" w14:paraId="60BAED03" w14:textId="77777777" w:rsidTr="00F71518">
        <w:trPr>
          <w:trHeight w:val="255"/>
          <w:jc w:val="center"/>
        </w:trPr>
        <w:tc>
          <w:tcPr>
            <w:tcW w:w="1954" w:type="dxa"/>
            <w:vMerge/>
          </w:tcPr>
          <w:p w14:paraId="70E7FB68"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0EA4CA6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2F4BFF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275EAB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Pizzutto</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0XKGvug","properties":{"formattedCitation":"(Pizzutto et al., 2017)","plainCitation":"(Pizzutto et al., 2017)","noteIndex":0},"citationItems":[{"id":3326,"uris":["http://zotero.org/users/6376683/items/IZLXLICR"],"itemData":{"id":3326,"type":"article-journal","abstract":"Bronchiectasis is a complex chronic respiratory condition traditionally characterized by chronic infection, airway inflammation, and progressive decline in lung function. Early diagnosis and intensive treatment protocols can stabilize or even improve the clinical prognosis of children with bronchiectasis. However, understanding the host immunologic mechanisms that contribute to recurrent infection and prolonged inflammation has been identified as an important area of research that would contribute substantially to effective prevention strategies for children at risk of bronchiectasis. This review will focus on the current understanding of the role of the host immune response and important pathogens in the pathogenesis of bronchiectasis (not associated with cystic fibrosis) in children.","container-title":"Frontiers in Pediatrics","ISSN":"2296-2360","source":"Frontiers","title":"Bronchiectasis in Children: Current Concepts in Immunology and Microbiology","title-short":"Bronchiectasis in Children","URL":"https://www.frontiersin.org/articles/10.3389/fped.2017.00123","volume":"5","author":[{"family":"Pizzutto","given":"Susan J."},{"family":"Hare","given":"Kim M."},{"family":"Upham","given":"John W."}],"accessed":{"date-parts":[["2023",1,30]]},"issued":{"date-parts":[["201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izzutto et al., 2017)</w:t>
            </w:r>
            <w:r w:rsidRPr="00143733">
              <w:rPr>
                <w:rFonts w:eastAsia="Calibri" w:cs="Times New Roman"/>
                <w:sz w:val="18"/>
                <w:szCs w:val="18"/>
              </w:rPr>
              <w:fldChar w:fldCharType="end"/>
            </w:r>
            <w:r w:rsidRPr="00143733">
              <w:rPr>
                <w:rFonts w:eastAsia="Calibri" w:cs="Times New Roman"/>
                <w:sz w:val="18"/>
                <w:szCs w:val="18"/>
              </w:rPr>
              <w:t xml:space="preserve">, Edmond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iQ4PoZiD","properties":{"formattedCitation":"(Edmond et al., 2012)","plainCitation":"(Edmond et al., 2012)","noteIndex":0},"citationItems":[{"id":"VKp0Eh01/pv2ao0aC","uris":["http://zotero.org/users/6376683/items/ZW5EI5M7"],"itemData":{"id":"9azTdxpl/YFMFCzWI","type":"article-journal","abstract":"Background: The risks of long term sequelae from childhood pneumonia have not been systematically assessed. The aims of this study were to: (i) estimate the risks of respiratory sequelae after pneumonia in children under five years; (ii) estimate the distribution of the different types of respiratory sequelae; and (iii) compare sequelae risk by hospitalisation status and pathogen.\nMethods: We systematically reviewed published papers from 1970 to 2011. Standard global burden of disease categories (restrictive lung disease, obstructive lung disease, bronchiectasis) were labelled as major sequelae. ‘Minor’ sequelae (chronic bronchitis, asthma, other abnormal pulmonary function, other respiratory disease), and multiple impairments were also included. Thirteen papers were selected for inclusion. Synthesis was by random effects meta-analysis and meta-regression.\nResults: Risk of at least one major sequelae was 5.5% (95% confidence interval [95% CI] 2.8–8.3%) in non hospitalised children and 13.6% [6.2–21.1%]) in hospitalised children. Adenovirus pneumonia was associated with the highest sequelae risk (54.8% [39.2–70.5%]) but children hospitalised with no pathogen isolated also had high risk (17.6% [10.9–24.3%]). The most common type of major sequela was restrictive lung disease (5.4% [2.5–10.2%]) . Potential confounders such as loss to follow up and median age at infection were not associated with sequelae risk in the final models.\nConclusions: All children with pneumonia diagnosed by a health professional should be considered at risk of long term sequelae. Evaluation of childhood pneumonia interventions should include potential impact on long term respiratory sequelae.","container-title":"PLoS ONE","DOI":"10.1371/journal.pone.0031239","ISSN":"1932-6203","issue":"2","journalAbbreviation":"PLoS ONE","language":"en","page":"e31239","source":"DOI.org (Crossref)","title":"Long Term Sequelae from Childhood Pneumonia; Systematic Review and Meta-Analysis","volume":"7","author":[{"family":"Edmond","given":"Karen"},{"family":"Scott","given":"Susana"},{"family":"Korczak","given":"Viola"},{"family":"Ward","given":"Catherine"},{"family":"Sanderson","given":"Colin"},{"family":"Theodoratou","given":"Evropi"},{"family":"Clark","given":"Andrew"},{"family":"Griffiths","given":"Ulla"},{"family":"Rudan","given":"Igor"},{"family":"Campbell","given":"Harry"}],"editor":[{"family":"Nizami","given":"Qamaruddin"}],"issued":{"date-parts":[["2012",2,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Edmond et al., 2012)</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Grimwood</w:t>
            </w:r>
            <w:proofErr w:type="spellEnd"/>
            <w:r w:rsidRPr="00143733">
              <w:rPr>
                <w:rFonts w:eastAsia="Calibri" w:cs="Times New Roman"/>
                <w:sz w:val="18"/>
                <w:szCs w:val="18"/>
              </w:rPr>
              <w:t xml:space="preserve"> K.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YxZuG6XF","properties":{"formattedCitation":"(Grimwood and Chang, 2015)","plainCitation":"(Grimwood and Chang, 2015)","noteIndex":0},"citationItems":[{"id":3323,"uris":["http://zotero.org/users/6376683/items/E9BNBT5D"],"itemData":{"id":3323,"type":"article-journal","abstract":"Each year an estimated 120 million episodes of pneumonia occur in children younger than 5 years of age, resulting in one million deaths globally. Within this age group the lungs are still developing by increasing alveoli numbers and airway dimensions. Pneumonia during this critical developmental period may therefore adversely affect the lung’s structure and function, with increased risk of subsequent chronic lung disease. However, there are few longitudinal studies of pneumonia in otherwise healthy children that extend into adulthood to help address this important question. Birth cohort, longitudinal, case-control and retrospective studies have reported restrictive and obstructive lung function deficits, asthma, bronchiectasis, and chronic obstructive pulmonary disease. In particular, severe hospitalised pneumonia had the greatest risk for long-term sequelae. Most studies, however, were limited by incomplete follow-up, some reliance upon parental recall, risk of diagnostic misclassification, and potential confounders such as nutrition, social deprivation, and pre-existing small airways or lungs. More long-term studies measuring lung function shortly after birth are needed to help disentangle the complex relationships between pneumonia and later chronic lung disease, while also addressing host responses, types of infection, and potential confounding variables. Meanwhile, parents of young children with pneumonia need to be advised about the importance of symptom resolution, post-pneumonia. In addition, paying attention to factors associated with optimising lung growth such as good nutrition, minimising exposure to air pollution, avoiding cigarette smoke, and decreasing the risk of preventable infections through good hygiene and having their children fully vaccinated should be emphasised. Finally, in the developing world and for disadvantaged communities in developed countries, public health policies leading to good quality housing and heating, hygiene, education, and improving socio-economic status are also essential.","container-title":"Pneumonia","DOI":"10.15172/pneu.2015.6/671","ISSN":"2200-6133","issue":"1","journalAbbreviation":"Pneumonia","language":"en","license":"2015 The Author(s)","note":"number: 1\npublisher: BioMed Central","page":"101-114","source":"pneumonia.biomedcentral.com","title":"Long-term effects of pneumonia in young children","volume":"6","author":[{"family":"Grimwood","given":"Keith"},{"family":"Chang","given":"Anne B."}],"issued":{"date-parts":[["2015",1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rimwood and Chang, 2015)</w:t>
            </w:r>
            <w:r w:rsidRPr="00143733">
              <w:rPr>
                <w:rFonts w:eastAsia="Calibri" w:cs="Times New Roman"/>
                <w:sz w:val="18"/>
                <w:szCs w:val="18"/>
              </w:rPr>
              <w:fldChar w:fldCharType="end"/>
            </w:r>
          </w:p>
        </w:tc>
      </w:tr>
      <w:tr w:rsidR="0079773E" w:rsidRPr="00143733" w14:paraId="3CF1FF2B" w14:textId="77777777" w:rsidTr="00F71518">
        <w:trPr>
          <w:trHeight w:val="252"/>
          <w:jc w:val="center"/>
        </w:trPr>
        <w:tc>
          <w:tcPr>
            <w:tcW w:w="1954" w:type="dxa"/>
            <w:vMerge/>
          </w:tcPr>
          <w:p w14:paraId="7E236733" w14:textId="77777777" w:rsidR="0079773E" w:rsidRPr="00143733" w:rsidRDefault="0079773E" w:rsidP="00F71518">
            <w:pPr>
              <w:spacing w:before="0" w:after="0"/>
              <w:rPr>
                <w:rFonts w:eastAsia="Calibri" w:cs="Times New Roman"/>
                <w:i/>
                <w:iCs/>
                <w:sz w:val="18"/>
                <w:szCs w:val="18"/>
              </w:rPr>
            </w:pPr>
          </w:p>
        </w:tc>
        <w:tc>
          <w:tcPr>
            <w:tcW w:w="1913" w:type="dxa"/>
            <w:vMerge/>
          </w:tcPr>
          <w:p w14:paraId="2F3B0AF0" w14:textId="77777777" w:rsidR="0079773E" w:rsidRPr="00143733" w:rsidRDefault="0079773E" w:rsidP="00F71518">
            <w:pPr>
              <w:spacing w:before="0" w:after="0"/>
              <w:rPr>
                <w:rFonts w:eastAsia="Calibri" w:cs="Times New Roman"/>
                <w:sz w:val="18"/>
                <w:szCs w:val="18"/>
              </w:rPr>
            </w:pPr>
          </w:p>
        </w:tc>
        <w:tc>
          <w:tcPr>
            <w:tcW w:w="1706" w:type="dxa"/>
          </w:tcPr>
          <w:p w14:paraId="071F52F6"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57BE5C9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artinez</w:t>
            </w:r>
            <w:proofErr w:type="spellEnd"/>
            <w:r w:rsidRPr="00143733">
              <w:rPr>
                <w:rFonts w:eastAsia="Calibri" w:cs="Times New Roman"/>
                <w:sz w:val="18"/>
                <w:szCs w:val="18"/>
              </w:rPr>
              <w:t xml:space="preserve">-Pitr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cMTp7mqN","properties":{"formattedCitation":"(Martinez-Pitre et al., 2022)","plainCitation":"(Martinez-Pitre et al., 2022)","noteIndex":0},"citationItems":[{"id":3729,"uris":["http://zotero.org/users/6376683/items/IWI6XEB7"],"itemData":{"id":3729,"type":"chapter","abstract":"Restrictive lung diseases are a heterogeneous set of pulmonary disorders defined by restrictive patterns on spirometry. These disorders are characterized by a reduced distensibility of the lungs, compromising lung expansion, and, in turn, reduced lung volumes, particularly with reduced total lung capacity (TLC). These functional and other characteristics allow to differentiate them from obstructive pulmonary diseases such as chronic obstructive pulmonary disease (COPD), bronchiectasis, asthma, emphysema, and bronchiolitis characterized by increased resistance to flow due to obstruction partial or complete at any level, from the trachea to the terminal bronchioles. In numerical terms, restrictive syndromes account for about a fifth of pulmonary syndromes, while obstructive syndromes are the majority (80%). Restrictive lung diseases may be caused by the destruction of distal lung parenchyma due to infiltrates from inflammation, toxins, and mechanisms yet to be elucidated (intrinsic conditions) as well as extra parenchymal conditions (extrinsic causes). Within the former group, there are diseases characterized by inflammatory changes involving the alveolar interstitium with possible involvement of the peripheral bronchial structures. The conditions leading to this destruction are encompassed among the interstitial lung diseases (ILDs). This term refers to an umbrella with numerous disorders that are characterized by diffuse cellular infiltrates in a periacinar location, including clinical conditions that vary from occasional self-limited inflammatory processes to severe debilitating fibrosis of the lungs. Other conditions originate from within the alveolus (e.g., edema, hemorrhage) and spread to interstitial structures. If the process starts from the interstitium or from the alveolus, in both cases, alteration of the lung architecture, which reverberates into functional impairment occurs. On the other hand, restrictive lung diseases may also result from limitations in neuromuscular function and chest wall movements (extrinsic causes). These may be due to neuromuscular diseases, pleural disorders, obesity, costosternal or costovertebral fusion, a fusion or deviation of the thoracic vertebra, and other etiologies that result in a physical impediment to inspiration. Regardless of the intrinsic or extrinsic mechanisms, these diseases are featured by impaired ventilatory function and respiratory failure. A brief review of the restrictive lung diseases would be discussed. Because the topic is vast, here we have prepared an overview of the disorders, including their diagnosis, treatment, and more.","call-number":"NBK560880","container-title":"StatPearls","event-place":"Treasure Island (FL)","language":"eng","license":"Copyright © 2022, StatPearls Publishing LLC.","note":"PMID: 32809715","publisher":"StatPearls Publishing","publisher-place":"Treasure Island (FL)","source":"PubMed","title":"Restrictive Lung Disease","URL":"http://www.ncbi.nlm.nih.gov/books/NBK560880/","author":[{"family":"Martinez-Pitre","given":"Pedro J."},{"family":"Sabbula","given":"Bhanusivakumar R."},{"family":"Cascella","given":"Marco"}],"accessed":{"date-parts":[["2023",2,4]]},"issued":{"date-parts":[["20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artinez-Pitre et al., 2022)</w:t>
            </w:r>
            <w:r w:rsidRPr="00143733">
              <w:rPr>
                <w:rFonts w:eastAsia="Calibri" w:cs="Times New Roman"/>
                <w:sz w:val="18"/>
                <w:szCs w:val="18"/>
              </w:rPr>
              <w:fldChar w:fldCharType="end"/>
            </w:r>
          </w:p>
        </w:tc>
      </w:tr>
      <w:tr w:rsidR="0079773E" w:rsidRPr="00143733" w14:paraId="484EAAF7" w14:textId="77777777" w:rsidTr="00F71518">
        <w:trPr>
          <w:trHeight w:val="270"/>
          <w:jc w:val="center"/>
        </w:trPr>
        <w:tc>
          <w:tcPr>
            <w:tcW w:w="1954" w:type="dxa"/>
            <w:vMerge/>
          </w:tcPr>
          <w:p w14:paraId="2AD6DBF4" w14:textId="77777777" w:rsidR="0079773E" w:rsidRPr="00143733" w:rsidRDefault="0079773E" w:rsidP="00F71518">
            <w:pPr>
              <w:spacing w:before="0" w:after="0"/>
              <w:rPr>
                <w:rFonts w:eastAsia="Calibri" w:cs="Times New Roman"/>
                <w:i/>
                <w:iCs/>
                <w:sz w:val="18"/>
                <w:szCs w:val="18"/>
              </w:rPr>
            </w:pPr>
          </w:p>
        </w:tc>
        <w:tc>
          <w:tcPr>
            <w:tcW w:w="1913" w:type="dxa"/>
            <w:vMerge/>
          </w:tcPr>
          <w:p w14:paraId="0FC0F67C" w14:textId="77777777" w:rsidR="0079773E" w:rsidRPr="00143733" w:rsidRDefault="0079773E" w:rsidP="00F71518">
            <w:pPr>
              <w:spacing w:before="0" w:after="0"/>
              <w:rPr>
                <w:rFonts w:eastAsia="Calibri" w:cs="Times New Roman"/>
                <w:sz w:val="18"/>
                <w:szCs w:val="18"/>
              </w:rPr>
            </w:pPr>
          </w:p>
        </w:tc>
        <w:tc>
          <w:tcPr>
            <w:tcW w:w="1706" w:type="dxa"/>
          </w:tcPr>
          <w:p w14:paraId="78BCBA8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7B4CB1D1" w14:textId="77777777" w:rsidR="0079773E" w:rsidRPr="007F43E6" w:rsidRDefault="0079773E" w:rsidP="00F71518">
            <w:pPr>
              <w:spacing w:before="0" w:after="0"/>
              <w:rPr>
                <w:rFonts w:eastAsia="Calibri" w:cs="Times New Roman"/>
                <w:sz w:val="18"/>
                <w:szCs w:val="18"/>
                <w:lang w:val="en-US"/>
              </w:rPr>
            </w:pPr>
            <w:r w:rsidRPr="00F45E3F">
              <w:rPr>
                <w:rFonts w:eastAsia="Calibri" w:cs="Times New Roman"/>
                <w:sz w:val="18"/>
                <w:szCs w:val="18"/>
                <w:lang w:val="en-US"/>
              </w:rPr>
              <w:t xml:space="preserve">Rhedin S. et al.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77bwDizv","properties":{"formattedCitation":"(Rhedin et al., 2022)","plainCitation":"(Rhedin et al., 2022)","noteIndex":0},"citationItems":[{"id":3732,"uris":["http://zotero.org/users/6376683/items/DSQZC7TT"],"itemData":{"id":3732,"type":"article-journal","abstract":"BACKGROUND: Although severe acute COVID-19 is rare in children, SARS-CoV-2 infection can trigger the novel post-infectious condition multisystem inflammatory syndrome in children (MIS-C). Increased knowledge on risk factors for MIS-C could improve our understanding of the pathogenesis of the condition and better guide targeted public health interventions. The aim of the study was to assess risk factors for MIS-C with the aim to identify vulnerable children.\nMETHODS: A register-based cohort study including all children and adolescents &lt;19 years born in Sweden between March 1, 2001- December 31, 2020 was performed. Data on sociodemographic risk factors and comorbidities (sex, age, parental region of birth, parental education, asthma, autoimmune disease, chromosomal anomalies, chronic heart disease, chronic lung disease, obesity, life-limiting condition) were retrieved from national health and population registers. The outcome was MIS-C diagnosis according to the Swedish Pediatric Rheumatology Quality Register during March 1, 2020 - December 8, 2021.Hazard ratios (HRs) and 95% confidence intervals (CIs) were calculated using Cox regression analysis. Incidence rates per 100 000 person-years were calculated assuming a Poisson distribution.\nFINDINGS: Among 2 117 443 children included in the study, 253 children developed MIS-C, corresponding to an incidence rate of 6·8 (95% CI: 6·0-7·6) per 100 000 person-years. Male sex (HR 1·65, 95% CI: 1·28-2·14), age 5-11 years (adjusted HR 1·44, 95% CI: 1·06-1·95 using children 0-4 years as reference), foreign-born parents (HR 2·53, 95% CI: 1·93-3·34), asthma (aHR 1·49, 95% CI: 1·00-2·20), obesity (aHR 2·15, 95% CI: 1·09-4·25) and life-limiting conditions (aHR 3·10, 95% CI: 1·80-5·33) were associated with MIS-C. Children 16-18 years had a reduced risk for MIS-C (aHR 0·45, 95% CI: 0·24-0·85).\nINTERPRETATION: We report increased risks for MIS-C in children with male sex, age 5-11 years, foreign-born parents, asthma, obesity, and life-limiting condition. Know</w:instrText>
            </w:r>
            <w:r w:rsidRPr="00A6272B">
              <w:rPr>
                <w:rFonts w:eastAsia="Calibri" w:cs="Times New Roman"/>
                <w:sz w:val="18"/>
                <w:szCs w:val="18"/>
                <w:lang w:val="en-US"/>
              </w:rPr>
              <w:instrText xml:space="preserve">ing these risk populations might facilitate identification of children with MIS-C and potentially guide targeted public health interventions. Nevertheless, the absolute risks for MIS-C were very low.\nFUNDING: Financial support was provided from the Swedish Research Council (grant no 2018-02640), the Swedish Heart-Lung Foundation (grant no 20210416), the Asthma and Allergy Association, Ake Wiberg foundation, the Samariten Foundation, the Society of Child Care, and Region Stockholm.","container-title":"The Lancet Regional Health. Europe","DOI":"10.1016/j.lanepe.2022.100443","ISSN":"2666-7762","journalAbbreviation":"Lancet Reg Health Eur","language":"eng","note":"PMID: 35945929\nPMCID: PMC9353212","page":"100443","source":"PubMed","title":"Risk factors for multisystem inflammatory syndrome in children - A population-based cohort study of over 2 million children","volume":"19","author":[{"family":"Rhedin","given":"Samuel"},{"family":"Lundholm","given":"Cecilia"},{"family":"Horne","given":"AnnaCarin"},{"family":"Smew","given":"Awad I."},{"family":"Osvald","given":"Emma Caffrey"},{"family":"Haddadi","given":"Araz"},{"family":"Alfvén","given":"Tobias"},{"family":"Kahn","given":"Robin"},{"family":"Król","given":"Petra"},{"literal":"Swedish Pediatric MIS-C Consortium"},{"family":"Brew","given":"Bronwyn Haasdyk"},{"family":"Almqvist","given":"Catarina"}],"issued":{"date-parts":[["2022",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Rhedin et al., 2022)</w:t>
            </w:r>
            <w:r w:rsidRPr="00143733">
              <w:rPr>
                <w:rFonts w:eastAsia="Calibri" w:cs="Times New Roman"/>
                <w:sz w:val="18"/>
                <w:szCs w:val="18"/>
              </w:rPr>
              <w:fldChar w:fldCharType="end"/>
            </w:r>
          </w:p>
        </w:tc>
      </w:tr>
      <w:tr w:rsidR="0079773E" w:rsidRPr="00143733" w14:paraId="4A2DA524" w14:textId="77777777" w:rsidTr="00F71518">
        <w:trPr>
          <w:trHeight w:val="252"/>
          <w:jc w:val="center"/>
        </w:trPr>
        <w:tc>
          <w:tcPr>
            <w:tcW w:w="1954" w:type="dxa"/>
            <w:vMerge/>
          </w:tcPr>
          <w:p w14:paraId="0D01B24E" w14:textId="77777777" w:rsidR="0079773E" w:rsidRPr="007F43E6" w:rsidRDefault="0079773E" w:rsidP="00F71518">
            <w:pPr>
              <w:spacing w:before="0" w:after="0"/>
              <w:rPr>
                <w:rFonts w:eastAsia="Calibri" w:cs="Times New Roman"/>
                <w:i/>
                <w:iCs/>
                <w:sz w:val="18"/>
                <w:szCs w:val="18"/>
                <w:lang w:val="en-US"/>
              </w:rPr>
            </w:pPr>
          </w:p>
        </w:tc>
        <w:tc>
          <w:tcPr>
            <w:tcW w:w="1913" w:type="dxa"/>
            <w:vMerge w:val="restart"/>
          </w:tcPr>
          <w:p w14:paraId="15221562"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Musculoskeletal System</w:t>
            </w:r>
          </w:p>
        </w:tc>
        <w:tc>
          <w:tcPr>
            <w:tcW w:w="1706" w:type="dxa"/>
          </w:tcPr>
          <w:p w14:paraId="579B092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71BBBC24"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Godley D.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ABc5KNvQ","properties":{"formattedCitation":"(Godley, 2015)","plainCitation":"(Godley, 2015)","noteIndex":0},"citationItems":[{"id":"VKp0Eh01/0dQDVXbI","uris":["http://zotero.org/users/6376683/items/59WD3XXC"],"itemData":{"id":"9azTdxpl/XAm5tsCa","type":"article-journal","abstract":"The continually changing spectrum of bacterial resistance in children with musculoskeletal infections underscores the importance of prompt diagnosis coupled with timely and appropriate treatment. This article focuses on two serious childhood musculoskeletal infections commonly encountered by primary care providers: acute hematogenous osteomyelitis and septic arthritis.","container-title":"JAAPA","DOI":"10.1097/01.JAA.0000462053.55506.2c","ISSN":"1547-1896","issue":"4","language":"en-US","page":"24–29","source":"journals.lww.com","title":"Managing musculoskeletal infections in children in the era of increasing bacterial resistance","volume":"28","author":[{"family":"Godley","given":"David R."}],"issued":{"date-parts":[["2015",4]]}}}],"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Godley, 2015)</w:t>
            </w:r>
            <w:r w:rsidRPr="00143733">
              <w:rPr>
                <w:rFonts w:eastAsia="Calibri" w:cs="Times New Roman"/>
                <w:sz w:val="18"/>
                <w:szCs w:val="18"/>
              </w:rPr>
              <w:fldChar w:fldCharType="end"/>
            </w:r>
          </w:p>
        </w:tc>
      </w:tr>
      <w:tr w:rsidR="0079773E" w:rsidRPr="00143733" w14:paraId="14B47531" w14:textId="77777777" w:rsidTr="00F71518">
        <w:trPr>
          <w:trHeight w:val="270"/>
          <w:jc w:val="center"/>
        </w:trPr>
        <w:tc>
          <w:tcPr>
            <w:tcW w:w="1954" w:type="dxa"/>
            <w:vMerge/>
          </w:tcPr>
          <w:p w14:paraId="54253DDA"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33C2C3FD" w14:textId="77777777" w:rsidR="0079773E" w:rsidRPr="007F43E6" w:rsidRDefault="0079773E" w:rsidP="00F71518">
            <w:pPr>
              <w:spacing w:before="0" w:after="0"/>
              <w:rPr>
                <w:rFonts w:eastAsia="Calibri" w:cs="Times New Roman"/>
                <w:sz w:val="18"/>
                <w:szCs w:val="18"/>
                <w:lang w:val="en-US"/>
              </w:rPr>
            </w:pPr>
          </w:p>
        </w:tc>
        <w:tc>
          <w:tcPr>
            <w:tcW w:w="1706" w:type="dxa"/>
          </w:tcPr>
          <w:p w14:paraId="51E59B0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search</w:t>
            </w:r>
          </w:p>
        </w:tc>
        <w:tc>
          <w:tcPr>
            <w:tcW w:w="4066" w:type="dxa"/>
          </w:tcPr>
          <w:p w14:paraId="707A08E7"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Saeed K.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L7KAy6lF","properties":{"formattedCitation":"(Saeed et al., 2021)","plainCitation":"(Saeed et al., 2021)","noteIndex":0},"citationItems":[{"id":"VKp0Eh01/2Y2lltdb","uris":["http://zotero.org/users/6376683/items/3IYRJ4FY"],"itemData":{"id":"9azTdxpl/eYX2x41M","type":"article-journal","abstract":"Musculoskeletal infections (MSKIs) remain a major health burden in orthopaedics. Bacterial toxins are foundational to pathogenesis in MSKI, but poorly understood by the community of providers that care for patients with MSKI, inducing an international group of microbiologists, infectious diseases specialists, orthopaedic surgeons and biofilm scientists to review the literature in this field to identify key topics and compile the current knowledge on the role of toxins in MSKI, with the goal of illuminating potential impact on biofilm formation and dispersal as well as therapeutic strategies. The group concluded that further research is needed to maximize our understanding of the effect of toxins on MSKIs, including: (i)further research to identify the roles of bacterial toxins in MSKIs, (ii)establish the understanding of the importance of environmental and host factors and in vivo expression of toxins throughout the course of an infection, (iii)establish the principles of drug-ability of antitoxins as antimicrobial agents in MSKIs, (iv)have well-defined metrics of success for antitoxins as antiinfective drugs, (v)design a cocktail of antitoxins against specific pathogens to (a) inhibit biofilm formation and (b) inhibit toxin release. The applicability of antitoxins as potential antimicrobials in the era of rising antibiotic resistance could meet the needs of day-to-day clinicians.","container-title":"Journal of Orthopaedic Research","DOI":"10.1002/jor.24683","ISSN":"1554-527X","issue":"2","language":"en","note":"_eprint: https://onlinelibrary.wiley.com/doi/pdf/10.1002/jor.24683","page":"240-250","source":"Wiley Online Library","title":"Bacterial toxins in musculoskeletal infections","volume":"39","author":[{"family":"Saeed","given":"Kordo"},{"family":"Sendi","given":"Parham"},{"family":"Arnold","given":"William V."},{"family":"Bauer","given":"Thomas W."},{"family":"Coraça-Huber","given":"Débora C."},{"family":"Chen","given":"Antonia F."},{"family":"Choe","given":"Hyonmin"},{"family":"Daiss","given":"John L."},{"family":"Ghert","given":"Michelle"},{"family":"Hickok","given":"Noreen J."},{"family":"Nishitani","given":"Kohei"},{"family":"Springer","given":"Bryan D."},{"family":"Stoodley","given":"Paul"},{"family":"Sculco","given":"Thomas P."},{"family":"Brause","given":"Barry D."},{"family":"Parvizi","given":"Javad"},{"family":"McLaren","given":"Alex C."},{"family":"Schwarz","given":"Edward M."}],"issued":{"date-parts":[["20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aeed et al., 2021)</w:t>
            </w:r>
            <w:r w:rsidRPr="00143733">
              <w:rPr>
                <w:rFonts w:eastAsia="Calibri" w:cs="Times New Roman"/>
                <w:sz w:val="18"/>
                <w:szCs w:val="18"/>
              </w:rPr>
              <w:fldChar w:fldCharType="end"/>
            </w:r>
          </w:p>
        </w:tc>
      </w:tr>
      <w:tr w:rsidR="0079773E" w:rsidRPr="00A04841" w14:paraId="3F66AA38" w14:textId="77777777" w:rsidTr="00F71518">
        <w:trPr>
          <w:trHeight w:val="255"/>
          <w:jc w:val="center"/>
        </w:trPr>
        <w:tc>
          <w:tcPr>
            <w:tcW w:w="1954" w:type="dxa"/>
            <w:vMerge/>
          </w:tcPr>
          <w:p w14:paraId="6A00823C" w14:textId="77777777" w:rsidR="0079773E" w:rsidRPr="00143733" w:rsidRDefault="0079773E" w:rsidP="00F71518">
            <w:pPr>
              <w:spacing w:before="0" w:after="0"/>
              <w:rPr>
                <w:rFonts w:eastAsia="Calibri" w:cs="Times New Roman"/>
                <w:i/>
                <w:iCs/>
                <w:sz w:val="18"/>
                <w:szCs w:val="18"/>
              </w:rPr>
            </w:pPr>
          </w:p>
        </w:tc>
        <w:tc>
          <w:tcPr>
            <w:tcW w:w="1913" w:type="dxa"/>
            <w:vMerge/>
          </w:tcPr>
          <w:p w14:paraId="309122CC" w14:textId="77777777" w:rsidR="0079773E" w:rsidRPr="00143733" w:rsidRDefault="0079773E" w:rsidP="00F71518">
            <w:pPr>
              <w:spacing w:before="0" w:after="0"/>
              <w:rPr>
                <w:rFonts w:eastAsia="Calibri" w:cs="Times New Roman"/>
                <w:sz w:val="18"/>
                <w:szCs w:val="18"/>
              </w:rPr>
            </w:pPr>
          </w:p>
        </w:tc>
        <w:tc>
          <w:tcPr>
            <w:tcW w:w="1706" w:type="dxa"/>
          </w:tcPr>
          <w:p w14:paraId="4AF0AE4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E5A75D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chsner</w:t>
            </w:r>
            <w:proofErr w:type="spellEnd"/>
            <w:r w:rsidRPr="00143733">
              <w:rPr>
                <w:rFonts w:eastAsia="Calibri" w:cs="Times New Roman"/>
                <w:sz w:val="18"/>
                <w:szCs w:val="18"/>
              </w:rPr>
              <w:t xml:space="preserv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qiqtbU0","properties":{"formattedCitation":"(Ochsner et al., 2016)","plainCitation":"(Ochsner et al., 2016)","noteIndex":0},"citationItems":[{"id":"VKp0Eh01/SAoYuCY2","uris":["http://zotero.org/users/6376683/items/LDBYBPFF"],"itemData":{"id":"9azTdxpl/oS86Hk7p","type":"book","edition":"1st","event-place":"Germany","language":"English","publisher-place":"Germany","title":"Infections of the musculoskeletal system Basic principles, prevention, diagnosis and treatment","URL":"https://www.heraeus.com/media/media/hme/doc_hme/infection_book/Infections_of_the_musculoskeletal_system_EN.pdf","author":[{"family":"Ochsner","given":"Peter E."},{"family":"Borens","given":"Oliver"},{"family":"Bodler","given":"Paul-Michael"},{"family":"Broger","given":"Ivan"}],"accessed":{"date-parts":[["2022",9,23]]},"issued":{"date-parts":[["20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Ochsner et al., 2016)</w:t>
            </w:r>
            <w:r w:rsidRPr="00143733">
              <w:rPr>
                <w:rFonts w:eastAsia="Calibri" w:cs="Times New Roman"/>
                <w:sz w:val="18"/>
                <w:szCs w:val="18"/>
              </w:rPr>
              <w:fldChar w:fldCharType="end"/>
            </w:r>
          </w:p>
        </w:tc>
      </w:tr>
      <w:tr w:rsidR="0079773E" w:rsidRPr="00A04841" w14:paraId="09F2B375" w14:textId="77777777" w:rsidTr="00F71518">
        <w:trPr>
          <w:trHeight w:val="330"/>
          <w:jc w:val="center"/>
        </w:trPr>
        <w:tc>
          <w:tcPr>
            <w:tcW w:w="1954" w:type="dxa"/>
            <w:vMerge w:val="restart"/>
          </w:tcPr>
          <w:p w14:paraId="609CF14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i/>
                <w:iCs/>
                <w:sz w:val="18"/>
                <w:szCs w:val="18"/>
              </w:rPr>
              <w:t>Neisseri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meningitidis</w:t>
            </w:r>
            <w:proofErr w:type="spellEnd"/>
          </w:p>
        </w:tc>
        <w:tc>
          <w:tcPr>
            <w:tcW w:w="1913" w:type="dxa"/>
          </w:tcPr>
          <w:p w14:paraId="7FE0D67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F91148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BCD9C5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Lucas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gK33UZL7","properties":{"formattedCitation":"(Lucas et al., 2016)","plainCitation":"(Lucas et al., 2016)","noteIndex":0},"citationItems":[{"id":"VKp0Eh01/8LcB0joN","uris":["http://zotero.org/users/6376683/items/J2ULU3MX"],"itemData":{"id":"9azTdxpl/hgAivt99","type":"article-journal","container-title":"Journal of Infection","DOI":"10.1016/j.jinf.2016.04.009","ISSN":"0163-4453, 1532-2742","issue":"1","journalAbbreviation":"Journal of Infection","language":"English","note":"publisher: Elsevier\nPMID: 27105658","page":"18-27","source":"www.journalofinfection.com","title":"Neurological sequelae of bacterial meningitis","volume":"73","author":[{"family":"Lucas","given":"Marjolein J."},{"family":"Brouwer","given":"Matthijs C."},{"family":"Beek","given":"Diederik","dropping-particle":"van de"}],"issued":{"date-parts":[["2016",7,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Lucas et al., 2016)</w:t>
            </w:r>
            <w:r w:rsidRPr="00143733">
              <w:rPr>
                <w:rFonts w:eastAsia="Calibri" w:cs="Times New Roman"/>
                <w:sz w:val="18"/>
                <w:szCs w:val="18"/>
              </w:rPr>
              <w:fldChar w:fldCharType="end"/>
            </w:r>
          </w:p>
        </w:tc>
      </w:tr>
      <w:tr w:rsidR="0079773E" w:rsidRPr="00143733" w14:paraId="0DDC243D" w14:textId="77777777" w:rsidTr="00F71518">
        <w:trPr>
          <w:trHeight w:val="195"/>
          <w:jc w:val="center"/>
        </w:trPr>
        <w:tc>
          <w:tcPr>
            <w:tcW w:w="1954" w:type="dxa"/>
            <w:vMerge/>
          </w:tcPr>
          <w:p w14:paraId="3EDB55C9" w14:textId="77777777" w:rsidR="0079773E" w:rsidRPr="00143733" w:rsidRDefault="0079773E" w:rsidP="00F71518">
            <w:pPr>
              <w:spacing w:before="0" w:after="0"/>
              <w:rPr>
                <w:rFonts w:eastAsia="Calibri" w:cs="Times New Roman"/>
                <w:i/>
                <w:iCs/>
                <w:sz w:val="18"/>
                <w:szCs w:val="18"/>
              </w:rPr>
            </w:pPr>
          </w:p>
        </w:tc>
        <w:tc>
          <w:tcPr>
            <w:tcW w:w="1913" w:type="dxa"/>
          </w:tcPr>
          <w:p w14:paraId="7F76E86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nal and </w:t>
            </w:r>
            <w:proofErr w:type="spellStart"/>
            <w:r w:rsidRPr="00143733">
              <w:rPr>
                <w:rFonts w:eastAsia="Calibri" w:cs="Times New Roman"/>
                <w:sz w:val="18"/>
                <w:szCs w:val="18"/>
              </w:rPr>
              <w:t>Urin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0FBE458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17D456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Balasubramanian</w:t>
            </w:r>
            <w:proofErr w:type="spellEnd"/>
            <w:r w:rsidRPr="00143733">
              <w:rPr>
                <w:rFonts w:eastAsia="Calibri" w:cs="Times New Roman"/>
                <w:sz w:val="18"/>
                <w:szCs w:val="18"/>
              </w:rPr>
              <w:t xml:space="preserve">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pzwT0vQJ","properties":{"formattedCitation":"(Balasubramanian and Marks, 2017)","plainCitation":"(Balasubramanian and Marks, 2017)","noteIndex":0},"citationItems":[{"id":"VKp0Eh01/6B6imn5T","uris":["http://zotero.org/users/6376683/items/Z656SCG6"],"itemData":{"id":"9azTdxpl/e3UiQ7UH","type":"article-journal","abstract":"Post-infectious glomerulonephritis (PIGN) is one of the most common causes of acute glomerulonephritis in children. Although post-streptococcal glomerulonephritis (PSGN) is still common, there is a wide spectrum of causative agents of PIGN. Non-streptococcal organisms are emerging as the main aetiological agents in high-income countries. Nephritis-associated plasmin receptor (NAPlr) and streptococcal pyrogenic exotoxin B (SPeB) are the two common antigens implicated in the pathogenesis of PSGN. Both NAPlr and SPeB activate the alternative complement pathway, resulting in low serum complement levels, and have an affinity to plasmin and glomerular proteins. The clinical presentation of PIGN varies from a benign asymptomatic condition to rapidly progressive glomerulonephritis requiring dialysis. In most cases, PIGN is self-limiting and the evidence base for the treatments used is quite weak. Renal biopsy is indicated when there are atypical features, rapid progression or inadequate recovery, or where an alternative diagnosis has to be considered. IgA-dominant nephritis, endocarditis-associated nephritis and shunt nephritis are special sub-subtypes of PIGN. The prognosis is generally excellent, although long-term follow-up may be needed.","container-title":"Paediatrics and International Child Health","DOI":"10.1080/20469047.2017.1369642","ISSN":"2046-9047","issue":"4","note":"publisher: Taylor &amp; Francis\n_eprint: https://doi.org/10.1080/20469047.2017.1369642\nPMID: 28891413","page":"240-247","source":"Taylor and Francis+NEJM","title":"Post-infectious glomerulonephritis","volume":"37","author":[{"family":"Balasubramanian","given":"Ramnath"},{"family":"Marks","given":"Stephen D."}],"issued":{"date-parts":[["2017",10,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alasubramanian and Marks, 2017)</w:t>
            </w:r>
            <w:r w:rsidRPr="00143733">
              <w:rPr>
                <w:rFonts w:eastAsia="Calibri" w:cs="Times New Roman"/>
                <w:sz w:val="18"/>
                <w:szCs w:val="18"/>
              </w:rPr>
              <w:fldChar w:fldCharType="end"/>
            </w:r>
          </w:p>
        </w:tc>
      </w:tr>
      <w:tr w:rsidR="0079773E" w:rsidRPr="00A04841" w14:paraId="37806C82" w14:textId="77777777" w:rsidTr="00F71518">
        <w:trPr>
          <w:trHeight w:val="300"/>
          <w:jc w:val="center"/>
        </w:trPr>
        <w:tc>
          <w:tcPr>
            <w:tcW w:w="1954" w:type="dxa"/>
            <w:vMerge w:val="restart"/>
          </w:tcPr>
          <w:p w14:paraId="5166E4E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i/>
                <w:iCs/>
                <w:sz w:val="18"/>
                <w:szCs w:val="18"/>
              </w:rPr>
              <w:t>Mycobacterium</w:t>
            </w:r>
            <w:proofErr w:type="spellEnd"/>
            <w:r w:rsidRPr="00143733">
              <w:rPr>
                <w:rFonts w:eastAsia="Calibri" w:cs="Times New Roman"/>
                <w:i/>
                <w:iCs/>
                <w:sz w:val="18"/>
                <w:szCs w:val="18"/>
              </w:rPr>
              <w:t xml:space="preserve"> tuberculosis</w:t>
            </w:r>
          </w:p>
        </w:tc>
        <w:tc>
          <w:tcPr>
            <w:tcW w:w="1913" w:type="dxa"/>
            <w:vMerge w:val="restart"/>
          </w:tcPr>
          <w:p w14:paraId="7367E98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476ACB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w:t>
            </w:r>
            <w:proofErr w:type="spellStart"/>
            <w:r w:rsidRPr="00143733">
              <w:rPr>
                <w:rFonts w:eastAsia="Calibri" w:cs="Times New Roman"/>
                <w:sz w:val="18"/>
                <w:szCs w:val="18"/>
              </w:rPr>
              <w:t>report</w:t>
            </w:r>
            <w:proofErr w:type="spellEnd"/>
            <w:r w:rsidRPr="00143733">
              <w:rPr>
                <w:rFonts w:eastAsia="Calibri" w:cs="Times New Roman"/>
                <w:sz w:val="18"/>
                <w:szCs w:val="18"/>
              </w:rPr>
              <w:t xml:space="preserve"> </w:t>
            </w:r>
          </w:p>
        </w:tc>
        <w:tc>
          <w:tcPr>
            <w:tcW w:w="4066" w:type="dxa"/>
          </w:tcPr>
          <w:p w14:paraId="07CBFB9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alacio Sanguino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KlfhRkT0","properties":{"formattedCitation":"(Palacio Sanguino and Arteaga, 2020)","plainCitation":"(Palacio Sanguino and Arteaga, 2020)","noteIndex":0},"citationItems":[{"id":3306,"uris":["http://zotero.org/users/6376683/items/EMVHXDMY"],"itemData":{"id":3306,"type":"article-journal","abstract":"ABSTRACT: Tuberculosis (TB) is a pathology prevalent at a global level in our society, the elderly population being one of the most susceptible to develop it given the presence of special conditions such as: immunosenescence, pluripatology, polypharmacy, malnutrition, among others. In elderly people, the commitment of the central nervous system as an extrapulmonary manifestation of TB infection represents a diagnostic challenge due to its atypical manifestations, which implies the need for early diagnosis and early treatment in order to avoid major and irreversible neurological damage.\n&amp;nbsp;\n&amp;nbsp;","container-title":"Universitas Medica","DOI":"10.11144/Javeriana.umed61-4.tsnc","ISSN":"2011-0839","issue":"4","language":"es","license":"Derechos de autor 2020 Carlos José Ariza Galindo, Alejandra Palacio Sanguino, Ronald Camilo Gómez Arteaga","note":"number: 4","source":"revistas.javeriana.edu.co","title":"Tuberculosis del sistema nervioso central en una paciente anciana: reporte de caso","title-short":"Tuberculosis del sistema nervioso central en una paciente anciana","URL":"https://revistas.javeriana.edu.co/index.php/vnimedica/article/view/28997","volume":"61","author":[{"family":"Palacio Sanguino","given":"Alejandra"},{"family":"Arteaga","given":"Ronald Camilo Gómez"}],"accessed":{"date-parts":[["2023",1,30]]},"issued":{"date-parts":[["2020",8,3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alacio Sanguino and Arteaga, 2020)</w:t>
            </w:r>
            <w:r w:rsidRPr="00143733">
              <w:rPr>
                <w:rFonts w:eastAsia="Calibri" w:cs="Times New Roman"/>
                <w:sz w:val="18"/>
                <w:szCs w:val="18"/>
              </w:rPr>
              <w:fldChar w:fldCharType="end"/>
            </w:r>
          </w:p>
        </w:tc>
      </w:tr>
      <w:tr w:rsidR="0079773E" w:rsidRPr="00143733" w14:paraId="56BE4B8A" w14:textId="77777777" w:rsidTr="00F71518">
        <w:trPr>
          <w:trHeight w:val="225"/>
          <w:jc w:val="center"/>
        </w:trPr>
        <w:tc>
          <w:tcPr>
            <w:tcW w:w="1954" w:type="dxa"/>
            <w:vMerge/>
          </w:tcPr>
          <w:p w14:paraId="54CF9316" w14:textId="77777777" w:rsidR="0079773E" w:rsidRPr="00143733" w:rsidRDefault="0079773E" w:rsidP="00F71518">
            <w:pPr>
              <w:spacing w:before="0" w:after="0"/>
              <w:rPr>
                <w:rFonts w:eastAsia="Calibri" w:cs="Times New Roman"/>
                <w:i/>
                <w:iCs/>
                <w:sz w:val="18"/>
                <w:szCs w:val="18"/>
              </w:rPr>
            </w:pPr>
          </w:p>
        </w:tc>
        <w:tc>
          <w:tcPr>
            <w:tcW w:w="1913" w:type="dxa"/>
            <w:vMerge/>
          </w:tcPr>
          <w:p w14:paraId="3A4AA75B" w14:textId="77777777" w:rsidR="0079773E" w:rsidRPr="00143733" w:rsidRDefault="0079773E" w:rsidP="00F71518">
            <w:pPr>
              <w:spacing w:before="0" w:after="0"/>
              <w:rPr>
                <w:rFonts w:eastAsia="Calibri" w:cs="Times New Roman"/>
                <w:sz w:val="18"/>
                <w:szCs w:val="18"/>
              </w:rPr>
            </w:pPr>
          </w:p>
        </w:tc>
        <w:tc>
          <w:tcPr>
            <w:tcW w:w="1706" w:type="dxa"/>
          </w:tcPr>
          <w:p w14:paraId="5D032B4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Descriptive</w:t>
            </w:r>
          </w:p>
        </w:tc>
        <w:tc>
          <w:tcPr>
            <w:tcW w:w="4066" w:type="dxa"/>
          </w:tcPr>
          <w:p w14:paraId="5D9FCE68"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Todd R.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JzWwqsCR","properties":{"formattedCitation":"(Todd and Neville, 1964)","plainCitation":"(Todd and Neville, 1964)","noteIndex":0},"citationItems":[{"id":3771,"uris":["http://zotero.org/users/6376683/items/U3PVP7CX"],"itemData":{"id":3771,"type":"article-journal","container-title":"Archives of Disease in Childhood","DOI":"10.1136/adc.39.205.213","ISSN":"0003-9888, 1468-2044","issue":"205","journalAbbreviation":"Archives of Disease in Childhood","language":"en","page":"213-225","source":"DOI.org (Crossref)","title":"The Sequelae of Tuberculous Meningitis","volume":"39","author":[{"family":"Todd","given":"R. M."},{"family":"Neville","given":"J. G."}],"issued":{"date-parts":[["1964",6,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Todd and Neville, 1964)</w:t>
            </w:r>
            <w:r w:rsidRPr="00143733">
              <w:rPr>
                <w:rFonts w:eastAsia="Calibri" w:cs="Times New Roman"/>
                <w:sz w:val="18"/>
                <w:szCs w:val="18"/>
              </w:rPr>
              <w:fldChar w:fldCharType="end"/>
            </w:r>
            <w:r w:rsidRPr="007F43E6">
              <w:rPr>
                <w:rFonts w:eastAsia="Calibri" w:cs="Times New Roman"/>
                <w:sz w:val="18"/>
                <w:szCs w:val="18"/>
                <w:lang w:val="en-US"/>
              </w:rPr>
              <w:t xml:space="preserve">, Kennedy D.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NaePXYek","properties":{"formattedCitation":"(Kennedy and Fallon, 1979)","plainCitation":"(Kennedy and Fallon, 1979)","noteIndex":0},"citationItems":[{"id":3772,"uris":["http://zotero.org/users/6376683/items/GTAJP4A5"],"itemData":{"id":3772,"type":"article-journal","abstract":"To evaluate modern treatment and identify important factors influencing the outcome of tuberculous meningitis, clinical and laboratory findings in 52 patients aged from 9 months to 68 years have been reviewed. Patients were classified by clinical criterions at admission and at the start of treatment. Delay in commencing treatment was associated with deterioration and consequently poorer prognosis, but some severely ill patients made a good recovery. Forty-four survivors (85%) recovered, and only two patients (4%) had severe residual disability; eight (15%) of the patients died. Treatment should commence as soon as possible on clinical grounds without necessarily waiting for demonstration of Mycobacterium tuberculosis, as the organism can often be demonstrated in CSF withdrawn after the start of drug therapy.(JAMA 241:264-268, 1979)","container-title":"JAMA","DOI":"10.1001/jama.1979.03290290032021","ISSN":"0098-7484","issue":"3","journalAbbreviation":"JAMA","page":"264-268","source":"Silverchair","title":"Tuberculous Meningitis","volume":"241","author":[{"family":"Kennedy","given":"Dermot H."},{"family":"Fallon","given":"Ronald J."}],"issued":{"date-parts":[["1979",1,19]]}}}],"schema":"https://github.com/citation-style-language/schema/raw/master/csl-citation.json"} </w:instrText>
            </w:r>
            <w:r w:rsidRPr="00143733">
              <w:rPr>
                <w:rFonts w:eastAsia="Calibri" w:cs="Times New Roman"/>
                <w:sz w:val="18"/>
                <w:szCs w:val="18"/>
              </w:rPr>
              <w:fldChar w:fldCharType="separate"/>
            </w:r>
            <w:r w:rsidRPr="00BA2EB3">
              <w:rPr>
                <w:rFonts w:cs="Times New Roman"/>
                <w:sz w:val="18"/>
                <w:lang w:val="en-US"/>
              </w:rPr>
              <w:t>(Kennedy and Fallon, 1979)</w:t>
            </w:r>
            <w:r w:rsidRPr="00143733">
              <w:rPr>
                <w:rFonts w:eastAsia="Calibri" w:cs="Times New Roman"/>
                <w:sz w:val="18"/>
                <w:szCs w:val="18"/>
              </w:rPr>
              <w:fldChar w:fldCharType="end"/>
            </w:r>
            <w:r w:rsidRPr="00BA2EB3">
              <w:rPr>
                <w:rFonts w:eastAsia="Calibri" w:cs="Times New Roman"/>
                <w:sz w:val="18"/>
                <w:szCs w:val="18"/>
                <w:lang w:val="en-US"/>
              </w:rPr>
              <w:t xml:space="preserve">, Lorber J. </w:t>
            </w:r>
            <w:r w:rsidRPr="00143733">
              <w:rPr>
                <w:rFonts w:eastAsia="Calibri" w:cs="Times New Roman"/>
                <w:sz w:val="18"/>
                <w:szCs w:val="18"/>
              </w:rPr>
              <w:fldChar w:fldCharType="begin"/>
            </w:r>
            <w:r w:rsidRPr="00BA2EB3">
              <w:rPr>
                <w:rFonts w:eastAsia="Calibri" w:cs="Times New Roman"/>
                <w:sz w:val="18"/>
                <w:szCs w:val="18"/>
                <w:lang w:val="en-US"/>
              </w:rPr>
              <w:instrText xml:space="preserve"> ADDIN ZOTERO_ITEM CSL_CITATION {"citationID":"pRpVLvus","properties":{"formattedCitation":"(Lorber, 1958)","plainCitation":"(Lorber, 1958)","noteIndex":0},"citationItems":[{"id":3773,"uris":["http://zotero.org/users/6376683/items/LLUT8GQW"],"itemData":{"id":3773,"type":"article-journal","container-title":"American Review of Tuberculosis and Pulmonary Diseases","DOI":"10.1164/artpd.1958.78.1.38","ISSN":"0096-039X","issue":"1","journalAbbreviation":"Am Rev Tuberc Pulm Dis","note":"publisher: American Thoracic Society - AJRCCM","page":"38-61","source":"atsjournals.org (Atypon)","title":"Intracranial Calcification Following Tuberculous Meningitis in Children","volume":"78","author":[{"family":"Lorber","given":"John"}],"issued":{"date-parts":[["1958",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Lorber, 1958)</w:t>
            </w:r>
            <w:r w:rsidRPr="00143733">
              <w:rPr>
                <w:rFonts w:eastAsia="Calibri" w:cs="Times New Roman"/>
                <w:sz w:val="18"/>
                <w:szCs w:val="18"/>
              </w:rPr>
              <w:fldChar w:fldCharType="end"/>
            </w:r>
          </w:p>
        </w:tc>
      </w:tr>
      <w:tr w:rsidR="0079773E" w:rsidRPr="00A04841" w14:paraId="6F46B2AE" w14:textId="77777777" w:rsidTr="00F71518">
        <w:trPr>
          <w:trHeight w:val="299"/>
          <w:jc w:val="center"/>
        </w:trPr>
        <w:tc>
          <w:tcPr>
            <w:tcW w:w="1954" w:type="dxa"/>
            <w:vMerge/>
          </w:tcPr>
          <w:p w14:paraId="5D64CC37" w14:textId="77777777" w:rsidR="0079773E" w:rsidRPr="00143733" w:rsidRDefault="0079773E" w:rsidP="00F71518">
            <w:pPr>
              <w:spacing w:before="0" w:after="0"/>
              <w:rPr>
                <w:rFonts w:eastAsia="Calibri" w:cs="Times New Roman"/>
                <w:i/>
                <w:iCs/>
                <w:sz w:val="18"/>
                <w:szCs w:val="18"/>
              </w:rPr>
            </w:pPr>
          </w:p>
        </w:tc>
        <w:tc>
          <w:tcPr>
            <w:tcW w:w="1913" w:type="dxa"/>
          </w:tcPr>
          <w:p w14:paraId="7EFB471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08E28FB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76B094B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9vsRBxZE","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BA2EB3" w14:paraId="30A6FCA2" w14:textId="77777777" w:rsidTr="00F71518">
        <w:trPr>
          <w:trHeight w:val="285"/>
          <w:jc w:val="center"/>
        </w:trPr>
        <w:tc>
          <w:tcPr>
            <w:tcW w:w="1954" w:type="dxa"/>
            <w:vMerge/>
          </w:tcPr>
          <w:p w14:paraId="0641BB05"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22B0616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3952A7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C8B221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omero Marín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q6jSbj4","properties":{"formattedCitation":"(Romero Mar\\uc0\\u237{}n et al., 2016)","plainCitation":"(Romero Marín et al., 2016)","noteIndex":0},"citationItems":[{"id":3743,"uris":["http://zotero.org/users/6376683/items/8X3GXAU3"],"itemData":{"id":3743,"type":"article-journal","container-title":"Revista americana de medicina respiratoria","ISSN":"1852-236X","issue":"2","note":"publisher: Asociación Argentina de Medicina Respiratoria","page":"163-169","source":"SciELO","title":"Secuelas estructurales y funcionales de tuberculosis pulmonar: una revisión de tema","title-short":"Secuelas estructurales y funcionales de tuberculosis pulmonar","volume":"16","author":[{"family":"Romero Marín","given":"Mónica Patricia"},{"family":"Romero Rondon","given":"Silvia Katherine"},{"family":"Sánchez Robayo","given":"Johana"},{"family":"Santamaria-Alza","given":"Yeison"},{"family":"Mendoza Herrera","given":"Tania"},{"family":"Bolivar Grimaldos","given":"Fabio"}],"issued":{"date-parts":[["2016",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Romero Marín et al., 2016)</w:t>
            </w:r>
            <w:r w:rsidRPr="00143733">
              <w:rPr>
                <w:rFonts w:eastAsia="Calibri" w:cs="Times New Roman"/>
                <w:sz w:val="18"/>
                <w:szCs w:val="18"/>
              </w:rPr>
              <w:fldChar w:fldCharType="end"/>
            </w:r>
            <w:r w:rsidRPr="00143733">
              <w:rPr>
                <w:rFonts w:eastAsia="Calibri" w:cs="Times New Roman"/>
                <w:sz w:val="18"/>
                <w:szCs w:val="18"/>
              </w:rPr>
              <w:t xml:space="preserve">, Kim H.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c9vBCVYc","properties":{"formattedCitation":"(Kim et al., 2001)","plainCitation":"(Kim et al., 2001)","noteIndex":0},"citationItems":[{"id":3747,"uris":["http://zotero.org/users/6376683/items/U3BADHFE"],"itemData":{"id":3747,"type":"article-journal","abstract":"Pulmonary tuberculosis is caused by Mycobacterium tuberculosis when droplet nuclei laden with bacilli are inhaled. In accordance with the virulence of the organism and the defenses of the host, tuberculosis can occur in the lungs and in extrapulmonary organs. A variety of sequelae and complications can occur in the pulmonary and extrapulmonary portions of the thorax in treated or untreated patients. These can be categorized as follows: (a) parenchymal lesions, which include tuberculoma, thin-walled cavity, cicatrization, end-stage lung destruction, aspergilloma, and bronchogenic carcinoma; (b) airway lesions, which include bronchiectasis, tracheobronchial stenosis, and broncholithiasis; (c) vascular lesions, which include pulmonary or bronchial arteritis and thrombosis, bronchial artery dilatation, and Rasmussen aneurysm; (d) mediastinal lesions, which include lymph node calcification and extranodal extension, esophagomediastinal or esophagobronchial fistula, constrictive pericarditis, and fibrosing mediastinitis; (e) pleural lesions, which include chronic empyema, fibrothorax, bronchopleural fistula, and pneumothorax; and (f) chest wall lesions, which include rib tuberculosis, tuberculous spondylitis, and malignancy associated with chronic empyema. These varieties of radiologic manifestations can mimic other disease entities. Therefore, recognition and understanding of the radiologic manifestations of the thoracic sequelae and complications of tuberculosis are important to facilitate diagnosis.","container-title":"RadioGraphics","DOI":"10.1148/radiographics.21.4.g01jl06839","ISSN":"0271-5333","issue":"4","note":"publisher: Radiological Society of North America","page":"839-858","source":"pubs.rsna.org (Atypon)","title":"Thoracic Sequelae and Complications of Tuberculosis","volume":"21","author":[{"family":"Kim","given":"Hyae Young"},{"family":"Song","given":"Koun-Sik"},{"family":"Goo","given":"Jin Mo"},{"family":"Lee","given":"Jin Seong"},{"family":"Lee","given":"Kyoung Soo"},{"family":"Lim","given":"Tae-Hwan"}],"issued":{"date-parts":[["2001",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Kim et al., 2001)</w:t>
            </w:r>
            <w:r w:rsidRPr="00143733">
              <w:rPr>
                <w:rFonts w:eastAsia="Calibri" w:cs="Times New Roman"/>
                <w:sz w:val="18"/>
                <w:szCs w:val="18"/>
              </w:rPr>
              <w:fldChar w:fldCharType="end"/>
            </w:r>
          </w:p>
        </w:tc>
      </w:tr>
      <w:tr w:rsidR="0079773E" w:rsidRPr="00143733" w14:paraId="2EA2F7F7" w14:textId="77777777" w:rsidTr="00F71518">
        <w:trPr>
          <w:trHeight w:val="240"/>
          <w:jc w:val="center"/>
        </w:trPr>
        <w:tc>
          <w:tcPr>
            <w:tcW w:w="1954" w:type="dxa"/>
            <w:vMerge/>
          </w:tcPr>
          <w:p w14:paraId="1136A281" w14:textId="77777777" w:rsidR="0079773E" w:rsidRPr="00143733" w:rsidRDefault="0079773E" w:rsidP="00F71518">
            <w:pPr>
              <w:spacing w:before="0" w:after="0"/>
              <w:rPr>
                <w:rFonts w:eastAsia="Calibri" w:cs="Times New Roman"/>
                <w:i/>
                <w:iCs/>
                <w:sz w:val="18"/>
                <w:szCs w:val="18"/>
              </w:rPr>
            </w:pPr>
          </w:p>
        </w:tc>
        <w:tc>
          <w:tcPr>
            <w:tcW w:w="1913" w:type="dxa"/>
            <w:vMerge/>
          </w:tcPr>
          <w:p w14:paraId="7804E58F" w14:textId="77777777" w:rsidR="0079773E" w:rsidRPr="00143733" w:rsidRDefault="0079773E" w:rsidP="00F71518">
            <w:pPr>
              <w:spacing w:before="0" w:after="0"/>
              <w:rPr>
                <w:rFonts w:eastAsia="Calibri" w:cs="Times New Roman"/>
                <w:sz w:val="18"/>
                <w:szCs w:val="18"/>
              </w:rPr>
            </w:pPr>
          </w:p>
        </w:tc>
        <w:tc>
          <w:tcPr>
            <w:tcW w:w="1706" w:type="dxa"/>
          </w:tcPr>
          <w:p w14:paraId="6EE78FB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bservational</w:t>
            </w:r>
            <w:proofErr w:type="spellEnd"/>
            <w:r w:rsidRPr="00143733">
              <w:rPr>
                <w:rFonts w:eastAsia="Calibri" w:cs="Times New Roman"/>
                <w:sz w:val="18"/>
                <w:szCs w:val="18"/>
              </w:rPr>
              <w:t xml:space="preserve"> </w:t>
            </w:r>
          </w:p>
        </w:tc>
        <w:tc>
          <w:tcPr>
            <w:tcW w:w="4066" w:type="dxa"/>
          </w:tcPr>
          <w:p w14:paraId="4481478E" w14:textId="77777777" w:rsidR="0079773E" w:rsidRPr="007F43E6"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rPr>
              <w:t>Aggarwal</w:t>
            </w:r>
            <w:proofErr w:type="spellEnd"/>
            <w:r w:rsidRPr="00143733">
              <w:rPr>
                <w:rFonts w:eastAsia="Calibri" w:cs="Times New Roman"/>
                <w:sz w:val="18"/>
                <w:szCs w:val="18"/>
              </w:rPr>
              <w:t xml:space="preserve"> N.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RUxVxOB","properties":{"formattedCitation":"(Aggarwal et al., 2021)","plainCitation":"(Aggarwal et al., 2021)","noteIndex":0},"citationItems":[{"id":3748,"uris":["http://zotero.org/users/6376683/items/L6CWBV2V"],"itemData":{"id":3748,"type":"article","abstract":"Background Lung impairment is a frequently recognised outcome in patients treated for pulmonary tuberculosis (TB). The impact of post-TB sequelae is not only restricted to clinical outcomes but also includes the quality of life and psycho-social well-being. However the magnitude of involvement of quality of life and the likely factors determining it are not clear. In this study, we assess the degree of compromise of quality of life and its determinants in patients of post-TB sequelae.\nMethods Patients &gt;18 years of age with a history of pulmonary tuberculosis were included in the study. Clinical history, pulmonary function test (PFT) and chest radiographs were recorded. The severity of dyspnea was evaluated using mMRC; quality of life assessment (QoL) was done using two standardized questionnaires- St. George’s Respiratory Questionnaire (SGRQ) and Seattle Obstructive Lung Disease Questionnaire (SOLQ).\nResults A total of 90 participants (mean age 40.4±11.6 years; 60 [66.7%] males) were recruited in the study. Overall, 93.3% (95% CI: 86.1%-97.5%) were currently symptomatic. A total of 96.8% (61/63) patients had abnormal pulmonary function test results, out of which 61.9% (39/63) had a mixed type. Out of 65 patients with chest radiographs available, 60 (92.3%,95% CI:84.6-96.8) patients had abnormalities with 45 (69.2%,95% CI: 58.3-78.2) having bilateral chest radiographic abnormalities. On assessment of QoL by SGRQ, the average score obtained was 42.3±24.0 (95% CI:37.3-47.3), with ‘Symptoms’ being the most affected domain. On using SOLQ, ‘Treatment satisfaction’ (mean score 38.5±21.7, 95% CI:34-43) and ‘Physical function’ (mean score 66.6±23.7, 95% CI:61.6-71.6) were the most affected. Neither spirometry results nor chest radiograph severity score could significantly account for the reduction of QoL. There was also a significant correlation between most of the parameters of SGRQ </w:instrText>
            </w:r>
            <w:r w:rsidRPr="00A6272B">
              <w:rPr>
                <w:rFonts w:eastAsia="Calibri" w:cs="Times New Roman"/>
                <w:sz w:val="18"/>
                <w:szCs w:val="18"/>
                <w:lang w:val="en-US"/>
              </w:rPr>
              <w:instrText xml:space="preserve">and SOLQ questionnaires in these patients.\nConclusion Persistent respiratory symptoms, radiographic and spirometric abnormalities, were present in most of the patients with post-tubercular sequelae. Quality of life, as measured by SGRQ and SOLQ, was found to be significantly impaired in the majority of patients.","DOI":"10.1101/2021.10.04.21264524","language":"en","license":"© 2021, Posted by Cold Spring Harbor Laboratory. This pre-print is available under a Creative Commons License (Attribution-NonCommercial-NoDerivs 4.0 International), CC BY-NC-ND 4.0, as described at http://creativecommons.org/licenses/by-nc-nd/4.0/","note":"page: 2021.10.04.21264524","publisher":"medRxiv","source":"medRxiv","title":"Post-tuberculosis sequelae and their correlation with quality of life: An observational study at a tertiary care center of north India","title-short":"Post-tuberculosis sequelae and their correlation with quality of life","URL":"https://www.medrxiv.org/content/10.1101/2021.10.04.21264524v1","author":[{"family":"Aggarwal","given":"Nishant"},{"family":"Ghosh","given":"Tamoghna"},{"family":"Bhan","given":"Munish"},{"family":"Dwarakanathan","given":"Vignesh"},{"family":"Sethi","given":"Prayas"},{"family":"Meena","given":"Ved Prakash"},{"family":"Sinha","given":"Sanjeev"},{"family":"Ray","given":"Animesh"}],"accessed":{"date-parts":[["2023",2,4]]},"issued":{"date-parts":[["2021",10,5]]}}}],"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Aggarwal et al., 2021)</w:t>
            </w:r>
            <w:r w:rsidRPr="00143733">
              <w:rPr>
                <w:rFonts w:eastAsia="Calibri" w:cs="Times New Roman"/>
                <w:sz w:val="18"/>
                <w:szCs w:val="18"/>
              </w:rPr>
              <w:fldChar w:fldCharType="end"/>
            </w:r>
          </w:p>
        </w:tc>
      </w:tr>
      <w:tr w:rsidR="0079773E" w:rsidRPr="00143733" w14:paraId="1C6B2196" w14:textId="77777777" w:rsidTr="00F71518">
        <w:trPr>
          <w:trHeight w:val="285"/>
          <w:jc w:val="center"/>
        </w:trPr>
        <w:tc>
          <w:tcPr>
            <w:tcW w:w="1954" w:type="dxa"/>
            <w:vMerge w:val="restart"/>
          </w:tcPr>
          <w:p w14:paraId="3D0F8F5B"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i/>
                <w:iCs/>
                <w:sz w:val="18"/>
                <w:szCs w:val="18"/>
                <w:lang w:val="en-US"/>
              </w:rPr>
              <w:t>Treponema pallidum</w:t>
            </w:r>
          </w:p>
        </w:tc>
        <w:tc>
          <w:tcPr>
            <w:tcW w:w="1913" w:type="dxa"/>
            <w:vMerge w:val="restart"/>
          </w:tcPr>
          <w:p w14:paraId="18FB5A9F"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Nervous System</w:t>
            </w:r>
          </w:p>
        </w:tc>
        <w:tc>
          <w:tcPr>
            <w:tcW w:w="1706" w:type="dxa"/>
          </w:tcPr>
          <w:p w14:paraId="7DD040F4"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3958BD8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Ropper A.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Ul4SYOnt","properties":{"formattedCitation":"(Ropper, 2019)","plainCitation":"(Ropper, 2019)","noteIndex":0},"citationItems":[{"id":"VKp0Eh01/azX2jfMn","uris":["http://zotero.org/users/6376683/items/SAMW6D7H"],"itemData":{"id":"9azTdxpl/dEhbNK00","type":"article-journal","container-title":"New England Journal of Medicine","DOI":"10.1056/NEJMra1906228","ISSN":"0028-4793","issue":"14","journalAbbreviation":"N Engl J Med","note":"publisher: Massachusetts Medical Society","page":"1358-1363","source":"nejm.org (Atypon)","title":"Neurosyphilis","volume":"381","author":[{"family":"Ropper","given":"Allan H."}],"issued":{"date-parts":[["2019",10,3]]}}}],"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Ropper, 2019)</w:t>
            </w:r>
            <w:r w:rsidRPr="00143733">
              <w:rPr>
                <w:rFonts w:eastAsia="Calibri" w:cs="Times New Roman"/>
                <w:sz w:val="18"/>
                <w:szCs w:val="18"/>
              </w:rPr>
              <w:fldChar w:fldCharType="end"/>
            </w:r>
          </w:p>
        </w:tc>
      </w:tr>
      <w:tr w:rsidR="0079773E" w:rsidRPr="0079773E" w14:paraId="4CE38865" w14:textId="77777777" w:rsidTr="00F71518">
        <w:trPr>
          <w:trHeight w:val="135"/>
          <w:jc w:val="center"/>
        </w:trPr>
        <w:tc>
          <w:tcPr>
            <w:tcW w:w="1954" w:type="dxa"/>
            <w:vMerge/>
          </w:tcPr>
          <w:p w14:paraId="54F4268C"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3577A566" w14:textId="77777777" w:rsidR="0079773E" w:rsidRPr="007F43E6" w:rsidRDefault="0079773E" w:rsidP="00F71518">
            <w:pPr>
              <w:spacing w:before="0" w:after="0"/>
              <w:rPr>
                <w:rFonts w:eastAsia="Calibri" w:cs="Times New Roman"/>
                <w:sz w:val="18"/>
                <w:szCs w:val="18"/>
                <w:lang w:val="en-US"/>
              </w:rPr>
            </w:pPr>
          </w:p>
        </w:tc>
        <w:tc>
          <w:tcPr>
            <w:tcW w:w="1706" w:type="dxa"/>
          </w:tcPr>
          <w:p w14:paraId="4A10FA0B"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0855567C" w14:textId="77777777" w:rsidR="0079773E" w:rsidRPr="0079773E" w:rsidRDefault="0079773E" w:rsidP="00F71518">
            <w:pPr>
              <w:spacing w:before="0" w:after="0"/>
              <w:rPr>
                <w:rFonts w:eastAsia="Calibri" w:cs="Times New Roman"/>
                <w:sz w:val="18"/>
                <w:szCs w:val="18"/>
                <w:lang w:val="en-US"/>
              </w:rPr>
            </w:pPr>
            <w:r w:rsidRPr="0079773E">
              <w:rPr>
                <w:rFonts w:eastAsia="Calibri" w:cs="Times New Roman"/>
                <w:sz w:val="18"/>
                <w:szCs w:val="18"/>
                <w:lang w:val="en-US"/>
              </w:rPr>
              <w:t xml:space="preserve">Bhandari J. et al. </w:t>
            </w:r>
            <w:r w:rsidRPr="00143733">
              <w:rPr>
                <w:rFonts w:eastAsia="Calibri" w:cs="Times New Roman"/>
                <w:sz w:val="18"/>
                <w:szCs w:val="18"/>
              </w:rPr>
              <w:fldChar w:fldCharType="begin"/>
            </w:r>
            <w:r w:rsidRPr="0079773E">
              <w:rPr>
                <w:rFonts w:eastAsia="Calibri" w:cs="Times New Roman"/>
                <w:sz w:val="18"/>
                <w:szCs w:val="18"/>
                <w:lang w:val="en-US"/>
              </w:rPr>
              <w:instrText xml:space="preserve"> ADDIN ZOTERO_ITEM CSL_CITATION {"citationID":"0iBzkNbW","properties":{"formattedCitation":"(Bhandari et al., 2022)","plainCitation":"(Bhandari et al., 2022)","noteIndex":0},"citationItems":[{"id":3710,"uris":["http://zotero.org/users/6376683/items/NIPHZ8H9"],"itemData":{"id":3710,"type":"chapter","abstract":"Tabes dorsalis is a slowly progressive parenchymatous degenerative disease of the dorsal column and dorsal root of the spinal cord as a result of syphilis caused by infection with Treponema pallidum pallidum, one of three subspecies of Treponema pallidum that can cause sexua</w:instrText>
            </w:r>
            <w:r w:rsidRPr="00F45E3F">
              <w:rPr>
                <w:rFonts w:eastAsia="Calibri" w:cs="Times New Roman"/>
                <w:sz w:val="18"/>
                <w:szCs w:val="18"/>
              </w:rPr>
              <w:instrText xml:space="preserve">lly transmitted disease in humans. It generally occurs in the late tertiary stage of syphilis, but early involvement is reported. It may be accompanied by meningitis or meningomyelitis. Although cerebrospinal fluid (CSF) invasion often occurs early in syphilis, the clinical syndrome of tabes dorsalis, one of two manifestations of late neurosyphilis, usually occurs years, often two to three decades later. The pathogenesis of tabes dorsalis follows the pattern of syphilis elsewhere: a perivascular inflammatory response against the treponeme along with gummas (caseous necrosis in granulomata). Some studies support the invasion of the large myelinated nerve fibers by Treponema pallidum and subsequent neuronal degeneration. The cellular infiltration in the spinal cord displays T-helper cells, macrophages that produce cytokines that intensify the inflammatory process. Men who have sex with men and patients with human immunodeficiency virus (HIV) infection, or PLWH (patients living with </w:instrText>
            </w:r>
            <w:r w:rsidRPr="0079773E">
              <w:rPr>
                <w:rFonts w:eastAsia="Calibri" w:cs="Times New Roman"/>
                <w:sz w:val="18"/>
                <w:szCs w:val="18"/>
                <w:lang w:val="en-US"/>
              </w:rPr>
              <w:instrText xml:space="preserve">HIV), are at a higher risk of neurosyphilis, especially the early types. HIV coinfection commonly occurs with neurosyphilis in the U.S. Thus, the clinical suspicion of neurosyphilis in PLWH must always remain strong with neurological, visual, or otologic signs or symptoms. Neurosyphilis can be both symptomatic and asymptomatic. In asymptomatic neurosyphilis, which is inflammation without symptoms, a lumbar puncture for CSF evaluation is controversial. However, many feel it is important, especially in PLWH, to establish the diagnosis when present since treatment with penicillin at higher and longer doses than used for primary and secondary syphilis can retard or prevent the development of clinically evident and debilitating neurosyphilis, which, when it develops as late neurosyphilis is not as amenable to symptom reversal.","call-number":"NBK557891","container-title":"StatPearls","event-place":"Treasure Island (FL)","language":"eng","license":"Copyright © 2022, StatPearls Publishing LLC.","note":"PMID: 32491814","publisher":"StatPearls Publishing","publisher-place":"Treasure Island (FL)","source":"PubMed","title":"Tabes Dorsalis","URL":"http://www.ncbi.nlm.nih.gov/books/NBK557891/","author":[{"family":"Bhandari","given":"Jenish"},{"family":"Thada","given":"Pawan K."},{"family":"Ratzan","given":"Richard M."}],"accessed":{"date-parts":[["2023",2,4]]},"issued":{"date-parts":[["2022"]]}}}],"schema":"https://github.com/citation-style-language/schema/raw/master/csl-citation.json"} </w:instrText>
            </w:r>
            <w:r w:rsidRPr="00143733">
              <w:rPr>
                <w:rFonts w:eastAsia="Calibri" w:cs="Times New Roman"/>
                <w:sz w:val="18"/>
                <w:szCs w:val="18"/>
              </w:rPr>
              <w:fldChar w:fldCharType="separate"/>
            </w:r>
            <w:r w:rsidRPr="0079773E">
              <w:rPr>
                <w:rFonts w:cs="Times New Roman"/>
                <w:sz w:val="18"/>
                <w:lang w:val="en-US"/>
              </w:rPr>
              <w:t>(Bhandari et al., 2022)</w:t>
            </w:r>
            <w:r w:rsidRPr="00143733">
              <w:rPr>
                <w:rFonts w:eastAsia="Calibri" w:cs="Times New Roman"/>
                <w:sz w:val="18"/>
                <w:szCs w:val="18"/>
              </w:rPr>
              <w:fldChar w:fldCharType="end"/>
            </w:r>
          </w:p>
        </w:tc>
      </w:tr>
      <w:tr w:rsidR="0079773E" w:rsidRPr="00143733" w14:paraId="29DD4F98" w14:textId="77777777" w:rsidTr="00F71518">
        <w:trPr>
          <w:trHeight w:val="120"/>
          <w:jc w:val="center"/>
        </w:trPr>
        <w:tc>
          <w:tcPr>
            <w:tcW w:w="1954" w:type="dxa"/>
            <w:vMerge/>
          </w:tcPr>
          <w:p w14:paraId="4FF4711E" w14:textId="77777777" w:rsidR="0079773E" w:rsidRPr="0079773E" w:rsidRDefault="0079773E" w:rsidP="00F71518">
            <w:pPr>
              <w:spacing w:before="0" w:after="0"/>
              <w:rPr>
                <w:rFonts w:eastAsia="Calibri" w:cs="Times New Roman"/>
                <w:i/>
                <w:iCs/>
                <w:sz w:val="18"/>
                <w:szCs w:val="18"/>
                <w:lang w:val="en-US"/>
              </w:rPr>
            </w:pPr>
          </w:p>
        </w:tc>
        <w:tc>
          <w:tcPr>
            <w:tcW w:w="1913" w:type="dxa"/>
            <w:vMerge/>
          </w:tcPr>
          <w:p w14:paraId="6FA47159" w14:textId="77777777" w:rsidR="0079773E" w:rsidRPr="0079773E" w:rsidRDefault="0079773E" w:rsidP="00F71518">
            <w:pPr>
              <w:spacing w:before="0" w:after="0"/>
              <w:rPr>
                <w:rFonts w:eastAsia="Calibri" w:cs="Times New Roman"/>
                <w:sz w:val="18"/>
                <w:szCs w:val="18"/>
                <w:lang w:val="en-US"/>
              </w:rPr>
            </w:pPr>
          </w:p>
        </w:tc>
        <w:tc>
          <w:tcPr>
            <w:tcW w:w="1706" w:type="dxa"/>
          </w:tcPr>
          <w:p w14:paraId="129D614A"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Case report</w:t>
            </w:r>
          </w:p>
        </w:tc>
        <w:tc>
          <w:tcPr>
            <w:tcW w:w="4066" w:type="dxa"/>
          </w:tcPr>
          <w:p w14:paraId="3AAA1466" w14:textId="77777777" w:rsidR="0079773E" w:rsidRPr="007F43E6" w:rsidRDefault="0079773E" w:rsidP="00F71518">
            <w:pPr>
              <w:spacing w:before="0" w:after="0"/>
              <w:rPr>
                <w:rFonts w:eastAsia="Calibri" w:cs="Times New Roman"/>
                <w:sz w:val="18"/>
                <w:szCs w:val="18"/>
                <w:lang w:val="en-US"/>
              </w:rPr>
            </w:pPr>
            <w:r w:rsidRPr="0079773E">
              <w:rPr>
                <w:rFonts w:eastAsia="Calibri" w:cs="Times New Roman"/>
                <w:sz w:val="18"/>
                <w:szCs w:val="18"/>
                <w:lang w:val="en-US"/>
              </w:rPr>
              <w:t xml:space="preserve">Nassar </w:t>
            </w:r>
            <w:proofErr w:type="spellStart"/>
            <w:r w:rsidRPr="0079773E">
              <w:rPr>
                <w:rFonts w:eastAsia="Calibri" w:cs="Times New Roman"/>
                <w:sz w:val="18"/>
                <w:szCs w:val="18"/>
                <w:lang w:val="en-US"/>
              </w:rPr>
              <w:t>Tobón</w:t>
            </w:r>
            <w:proofErr w:type="spellEnd"/>
            <w:r w:rsidRPr="0079773E">
              <w:rPr>
                <w:rFonts w:eastAsia="Calibri" w:cs="Times New Roman"/>
                <w:sz w:val="18"/>
                <w:szCs w:val="18"/>
                <w:lang w:val="en-US"/>
              </w:rPr>
              <w:t xml:space="preserve"> A. et al. </w:t>
            </w:r>
            <w:r w:rsidRPr="00143733">
              <w:rPr>
                <w:rFonts w:eastAsia="Calibri" w:cs="Times New Roman"/>
                <w:sz w:val="18"/>
                <w:szCs w:val="18"/>
              </w:rPr>
              <w:fldChar w:fldCharType="begin"/>
            </w:r>
            <w:r w:rsidRPr="0079773E">
              <w:rPr>
                <w:rFonts w:eastAsia="Calibri" w:cs="Times New Roman"/>
                <w:sz w:val="18"/>
                <w:szCs w:val="18"/>
                <w:lang w:val="en-US"/>
              </w:rPr>
              <w:instrText xml:space="preserve"> ADDIN ZOTERO_ITEM CSL_CITATION {"citationID":"ZuT5tOyn","properties":{"formattedCitation":"(Nassar Tob\\uc0\\u243{}n et al., 2020)","plainCitation":"(Nassar Tobón et al., 2020)","noteIndex":0},"citationItems":[{"id":3713,"uris":["http://zotero.org/users/6376683/items/6LTR568G"],"itemData":{"id":3713,"type":"article-journal","container-title":"Acta Neurológica Colombiana","DOI":"10.22379/24224022328","ISSN":"0120-8748","issue":"4","language":"es","page":"232-242","source":"SciELO","title":"Tabes dorsal y meningitis sifilítica en paciente con virus de inmunodeficiencia humana","volume":"36","author":[{"family":"Nassar Tobón","given":"Andrea Catalina"},{"family":"Rivera Rojas","given":"Neiby Johana"},{"family":"Mora Méndez","given":"Javier Mauricio"},{"family":"Gómez Suárez","given":"Andrés Mauricio"}],"issued":{"date-parts":[["2020",1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szCs w:val="24"/>
                <w:lang w:val="en-US"/>
              </w:rPr>
              <w:t>(Nassar Tobón et al., 2020)</w:t>
            </w:r>
            <w:r w:rsidRPr="00143733">
              <w:rPr>
                <w:rFonts w:eastAsia="Calibri" w:cs="Times New Roman"/>
                <w:sz w:val="18"/>
                <w:szCs w:val="18"/>
              </w:rPr>
              <w:fldChar w:fldCharType="end"/>
            </w:r>
          </w:p>
        </w:tc>
      </w:tr>
      <w:tr w:rsidR="0079773E" w:rsidRPr="00143733" w14:paraId="5751FAFA" w14:textId="77777777" w:rsidTr="00F71518">
        <w:trPr>
          <w:jc w:val="center"/>
        </w:trPr>
        <w:tc>
          <w:tcPr>
            <w:tcW w:w="1954" w:type="dxa"/>
          </w:tcPr>
          <w:p w14:paraId="2A433916"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i/>
                <w:iCs/>
                <w:sz w:val="18"/>
                <w:szCs w:val="18"/>
                <w:lang w:val="en-US"/>
              </w:rPr>
              <w:t>Borrelia burgdorferi</w:t>
            </w:r>
          </w:p>
        </w:tc>
        <w:tc>
          <w:tcPr>
            <w:tcW w:w="1913" w:type="dxa"/>
          </w:tcPr>
          <w:p w14:paraId="6FF1C3AD"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Nervous System</w:t>
            </w:r>
          </w:p>
        </w:tc>
        <w:tc>
          <w:tcPr>
            <w:tcW w:w="1706" w:type="dxa"/>
          </w:tcPr>
          <w:p w14:paraId="28ECB704"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1C35CEFA"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Brizzi K.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gEvrtrzo","properties":{"formattedCitation":"(Brizzi and Lyons, 2014)","plainCitation":"(Brizzi and Lyons, 2014)","noteIndex":0},"citationItems":[{"id":"VKp0Eh01/fFhgGJUd","uris":["http://zotero.org/users/6376683/items/MR3IEC2Y"],"itemData":{"id":"9azTdxpl/YFxSOFpI","type":"article-journal","abstract":"Infectious causes of peripheral nervous system (PNS) disease are underrecognized but potentially treatable. Heightened awareness educed by advanced understanding of the presentations and management of these infections can aid diagnosis and facilitate treatment. In this review, we discuss the clinical manifestations, diagnosis, and treatment of common bacterial, viral, and parasitic infections that affect the PNS. We additionally detail PNS side effects of some frequently used antimicrobial agents.","container-title":"The Neurohospitalist","DOI":"10.1177/1941874414535215","ISSN":"1941-8744","issue":"4","journalAbbreviation":"Neurohospitalist","note":"PMID: 25360209\nPMCID: PMC4212417","page":"230-240","source":"PubMed Central","title":"Peripheral Nervous System Manifestations of Infectious Diseases","volume":"4","author":[{"family":"Brizzi","given":"Kate T."},{"family":"Lyons","given":"Jennifer L."}],"issued":{"date-parts":[["2014",10]]}}}],"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Brizzi and Lyons, 2014)</w:t>
            </w:r>
            <w:r w:rsidRPr="00143733">
              <w:rPr>
                <w:rFonts w:eastAsia="Calibri" w:cs="Times New Roman"/>
                <w:sz w:val="18"/>
                <w:szCs w:val="18"/>
              </w:rPr>
              <w:fldChar w:fldCharType="end"/>
            </w:r>
            <w:r w:rsidRPr="00F45E3F">
              <w:rPr>
                <w:rFonts w:eastAsia="Calibri" w:cs="Times New Roman"/>
                <w:sz w:val="18"/>
                <w:szCs w:val="18"/>
                <w:lang w:val="en-US"/>
              </w:rPr>
              <w:t xml:space="preserve">, Halperin J.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H8xcUMwR","properties":{"formattedCitation":"(Halperin, 2003)","plainCitation":"(Halperin, 2003)","noteIndex":0},"citationItems":[{"id":"VKp0Eh01/bHMUjBjy","uris":["http://zotero.org/users/6376683/items/NVXF4GUR"],"itemData":{"id":"9azTdxpl/5x10RZQC","type":"article-journal","abstract":"Lyme disease, the multisystem infectious disease caused by the tick-borne spirochete Borrelia burgdorferi, causes a broad variety of peripheral nerve disorders, including single or multiple cranial neuropathies, painful radiculopathies, and diffuse polyneuropathies. Virtually all appear to be varying manifestations of a mononeuropathy multiplex. Diagnosis requires that the patient should have had possible exposure to the only known vectors, Ixodes ticks, and also have either other pathognomonic clinical manifestations or laboratory evidence of exposure. Treatment with antimicrobial regimens is highly effective. The mechanism underlying these neuropathies remains unclear, although interactions between anti-Borrelia antibodies and several peripheral nerve constituent molecules raise intriguing possibilities. Muscle Nerve 28: 133–143, 2003","container-title":"Muscle &amp; Nerve","DOI":"10.1002/mus.10337","ISSN":"1097-4598","issue":"2","language":"en","note":"_eprint: https://onlinelibrary.wiley.com/doi/pdf/10.1002/mus.10337","page":"133-143","source":"Wiley Online Library","title":"Lyme disease and the peripheral nervous system","volume":"28","author":[{"family":"Halperin","given":"John J."}],"issued":{"d</w:instrText>
            </w:r>
            <w:r>
              <w:rPr>
                <w:rFonts w:eastAsia="Calibri" w:cs="Times New Roman"/>
                <w:sz w:val="18"/>
                <w:szCs w:val="18"/>
              </w:rPr>
              <w:instrText xml:space="preserve">ate-parts":[["200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alperin, 2003)</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Halperin</w:t>
            </w:r>
            <w:proofErr w:type="spellEnd"/>
            <w:r w:rsidRPr="00143733">
              <w:rPr>
                <w:rFonts w:eastAsia="Calibri" w:cs="Times New Roman"/>
                <w:sz w:val="18"/>
                <w:szCs w:val="18"/>
              </w:rPr>
              <w:t xml:space="preserve"> J.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fYYifwzq","properties":{"formattedCitation":"(Halperin, 2016)","plainCitation":"(Halperin, 2016)","noteIndex":0},"citationItems":[{"id":"VKp0Eh01/93aEsMPZ","uris":["http://zotero.org/users/6376683/items/Y86URUGJ"],"itemData":{"id":"9azTdxpl/q4P90CUA","type":"article-journal","abstract":"Lyme borreliosis, infection with the tick-borne spirochete Borrelia burgdorferi sensu lato, causes nervous system involvement in 10–15 % of identified infected individuals. Not unlike the other well-known spirochetosis, syphilis, infection can be protracted, but is microbiologically curable in virtually all patients, regardless of disease duration. Diagnosis relies on 2-tier serologic testing, which after the first 4–6 weeks of infection is both highly sensitive and specific. After this early, acute phase, serologic testing should rely only on IgG reactivity. Nervous system involvement most commonly presents with meningitis, cranial neuritis and radiculoneuritis, but can also present with a broader array of peripheral nervous system manifestations. Central nervous system infection typically elicits a cerebrospinal fluid pleocytosis and, often, intrathecal production of specific antibody, findings that should not be expected in disease not affecting the CNS. Treatment with recommended courses of oral or, when necessary, parenteral antibiotics is highly effective. The attribution of chronic, non-specific symptoms to “chronic Lyme disease”, in the absence of specific evidence of ongoing B. burgdorferi infection, is inappropriate and unfortunate, leading not only to unneeded treatment and its associated complications, but also to missed opportunities for more appropriate management of patients’ often disabling symptoms.","container-title":"Acta Neurologica Belgica","DOI":"10.1007/s13760-015-0541-x","ISSN":"2240-2993","issue":"1","journalAbbreviation":"Acta Neurol Belg","language":"en","page":"1-6","source":"Springer Link","title":"Nervous system Lyme disease, chronic Lyme disease, and none of the above","volume":"116","author":[{"family":"Halperin","given":"John J."}],"issued":{"date-parts":[["2016",3,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alperin, 2016)</w:t>
            </w:r>
            <w:r w:rsidRPr="00143733">
              <w:rPr>
                <w:rFonts w:eastAsia="Calibri" w:cs="Times New Roman"/>
                <w:sz w:val="18"/>
                <w:szCs w:val="18"/>
              </w:rPr>
              <w:fldChar w:fldCharType="end"/>
            </w:r>
          </w:p>
        </w:tc>
      </w:tr>
      <w:tr w:rsidR="0079773E" w:rsidRPr="00143733" w14:paraId="345650F0" w14:textId="77777777" w:rsidTr="00F71518">
        <w:trPr>
          <w:trHeight w:val="222"/>
          <w:jc w:val="center"/>
        </w:trPr>
        <w:tc>
          <w:tcPr>
            <w:tcW w:w="1954" w:type="dxa"/>
            <w:vMerge w:val="restart"/>
          </w:tcPr>
          <w:p w14:paraId="7F161E76"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 xml:space="preserve">Chlamydia </w:t>
            </w:r>
            <w:proofErr w:type="spellStart"/>
            <w:r w:rsidRPr="00143733">
              <w:rPr>
                <w:rFonts w:eastAsia="Calibri" w:cs="Times New Roman"/>
                <w:i/>
                <w:iCs/>
                <w:sz w:val="18"/>
                <w:szCs w:val="18"/>
              </w:rPr>
              <w:t>trachomatis</w:t>
            </w:r>
            <w:proofErr w:type="spellEnd"/>
            <w:r w:rsidRPr="00143733">
              <w:rPr>
                <w:rFonts w:eastAsia="Calibri" w:cs="Times New Roman"/>
                <w:sz w:val="18"/>
                <w:szCs w:val="18"/>
              </w:rPr>
              <w:t xml:space="preserve"> </w:t>
            </w:r>
          </w:p>
        </w:tc>
        <w:tc>
          <w:tcPr>
            <w:tcW w:w="1913" w:type="dxa"/>
            <w:vMerge w:val="restart"/>
          </w:tcPr>
          <w:p w14:paraId="0E9B865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Eyes</w:t>
            </w:r>
            <w:proofErr w:type="spellEnd"/>
          </w:p>
        </w:tc>
        <w:tc>
          <w:tcPr>
            <w:tcW w:w="1706" w:type="dxa"/>
          </w:tcPr>
          <w:p w14:paraId="7F7C5ED6"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614F254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Graue</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PBTlugVT","properties":{"formattedCitation":"(Graue Wiechers, 2014)","plainCitation":"(Graue Wiechers, 2014)","noteIndex":0},"citationItems":[{"id":3477,"uris":["http://zotero.org/users/6376683/items/VAQCS7EB"],"itemData":{"id":3477,"type":"book","edition":"4","event-place":"México, D. F.","ISBN":"978-607-02-5221-1","language":"Español","publisher":"McGraw Hill Medical","publisher-place":"México, D. F.","title":"Oftalmología en la práctica de la medicina generalm","URL":"https://accessmedicina.mhmedical.com/content.aspx?bookid=1498&amp;sectionid=99961615#1117579832","author":[{"family":"Graue Wiechers","given":"Enrique"}],"accessed":{"date-parts":[["2023",1,30]]},"issued":{"date-parts":[["2014",5,3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raue Wiechers, 2014)</w:t>
            </w:r>
            <w:r w:rsidRPr="00143733">
              <w:rPr>
                <w:rFonts w:eastAsia="Calibri" w:cs="Times New Roman"/>
                <w:sz w:val="18"/>
                <w:szCs w:val="18"/>
              </w:rPr>
              <w:fldChar w:fldCharType="end"/>
            </w:r>
          </w:p>
        </w:tc>
      </w:tr>
      <w:tr w:rsidR="0079773E" w:rsidRPr="00143733" w14:paraId="3AA2281F" w14:textId="77777777" w:rsidTr="00F71518">
        <w:trPr>
          <w:trHeight w:val="300"/>
          <w:jc w:val="center"/>
        </w:trPr>
        <w:tc>
          <w:tcPr>
            <w:tcW w:w="1954" w:type="dxa"/>
            <w:vMerge/>
          </w:tcPr>
          <w:p w14:paraId="6E6BE4D8" w14:textId="77777777" w:rsidR="0079773E" w:rsidRPr="00143733" w:rsidRDefault="0079773E" w:rsidP="00F71518">
            <w:pPr>
              <w:spacing w:before="0" w:after="0"/>
              <w:rPr>
                <w:rFonts w:eastAsia="Calibri" w:cs="Times New Roman"/>
                <w:i/>
                <w:iCs/>
                <w:sz w:val="18"/>
                <w:szCs w:val="18"/>
              </w:rPr>
            </w:pPr>
          </w:p>
        </w:tc>
        <w:tc>
          <w:tcPr>
            <w:tcW w:w="1913" w:type="dxa"/>
            <w:vMerge/>
          </w:tcPr>
          <w:p w14:paraId="3C37349F" w14:textId="77777777" w:rsidR="0079773E" w:rsidRPr="00143733" w:rsidRDefault="0079773E" w:rsidP="00F71518">
            <w:pPr>
              <w:spacing w:before="0" w:after="0"/>
              <w:rPr>
                <w:rFonts w:eastAsia="Calibri" w:cs="Times New Roman"/>
                <w:sz w:val="18"/>
                <w:szCs w:val="18"/>
              </w:rPr>
            </w:pPr>
          </w:p>
        </w:tc>
        <w:tc>
          <w:tcPr>
            <w:tcW w:w="1706" w:type="dxa"/>
          </w:tcPr>
          <w:p w14:paraId="2CEA7ED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3B11F2F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ullick</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dNmC4l17","properties":{"formattedCitation":"(Mullick et al., 2005)","plainCitation":"(Mullick et al., 2005)","noteIndex":0},"citationItems":[{"id":3315,"uris":["http://zotero.org/users/6376683/items/E3Q2L5NI"],"itemData":{"id":3315,"type":"article-journal","abstract":"Sexually transmitted infections (STIs) are common in the developing world. Management of STIs in pregnancy in many developing countries has, however, been complicated by the lack of simple and affordable diagnostic tests. This review examines the prevalence and impact on pregnancy outcome of STIs in developing countries and recommends approaches to management of STIs in pregnancy for resource poor settings.","container-title":"Sexually Transmitted Infections","DOI":"10.1136/sti.2002.004077","ISSN":"1368-4973, 1472-3263","issue":"4","language":"en","license":"Copyright 2005 Sexually Transmitted Infections","note":"publisher: The Medical Society for the Study of Venereal Disease\nsection: Tropical medicine\nPMID: 16061534","page":"294-302","source":"sti.bmj.com","title":"Sexually transmitted infections in pregnancy: prevalence, impact on pregnancy outcomes, and approach to treatment in developing countries","title-short":"Sexually transmitted infections in pregnancy","volume":"81","author":[{"family":"Mullick","given":"S."},{"family":"Watson-Jones","given":"D."},{"family":"Beksinska","given":"M."},{"family":"Mabey","given":"D."}],"issued":{"date-parts":[["2005",8,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ullick et al., 2005)</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Mårdh</w:t>
            </w:r>
            <w:proofErr w:type="spellEnd"/>
            <w:r w:rsidRPr="00143733">
              <w:rPr>
                <w:rFonts w:eastAsia="Calibri" w:cs="Times New Roman"/>
                <w:sz w:val="18"/>
                <w:szCs w:val="18"/>
              </w:rPr>
              <w:t xml:space="preserve"> P.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GYuMkdrh","properties":{"formattedCitation":"(M\\uc0\\u229{}rdh, 2002)","plainCitation":"(Mårdh, 2002)","noteIndex":0},"citationItems":[{"id":"VKp0Eh01/wVX26iaB","uris":["http://zotero.org/users/6376683/items/2TM6FRNE"],"itemData":{"id":"9azTdxpl/WcJZU2nC","type":"article-journal","abstract":"This chapter deals with genital chlamydial infections in pregnancy and postpartum. There is increasing evidence that Chlamydia trachomatis infection may result in a number of adverse pregnancy outcomes, including early and late abortion, intrauterine infections of the fetus, stillbirth, prematurity, premature rupture of the membranes (PROM) and postpartum endometritis. Ectopic pregnancy is commonly associated with a previous tubal chlamydial infection where immunological reactions seem to play a role. C. trachomatis infection may be acquired as an intrauterine infection, as well as during transit through the birth channel, and this may result in neonatal conjunctivitis and/or pneumonia. The role of chlamydial infection in the sudden death syndrome has also been considered, but evidence so far is minimal. Neonatal chlamydial infection may cause life-long sequelae, such as obstructive lung disease. Genital chlamydial infections have been associated with problems in insemination and attempts at in vitro fertilization. The chapter also deals with screening of pregnant women for C. trachomatis and the treatment of infected mothers and their offspring.","container-title":"Best Practice &amp; Research Clinical Obstetrics &amp; Gynaecology","DOI":"10.1053/beog.2002.0329","ISSN":"1521-6934","issue":"6","journalAbbreviation":"Best Practice &amp; Research Clinical Obstetrics &amp; Gynaecology","language":"en","page":"847-864","source":"ScienceDirect","title":"Influence of infection with Chlamydia trachomatis on pregnancy outcome, infant health and life-long sequelae in infected offspring","volume":"16","author":[{"family":"Mårdh","given":"Per-Anders"}],"issued":{"date-parts":[["2002",1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Mårdh, 2002)</w:t>
            </w:r>
            <w:r w:rsidRPr="00143733">
              <w:rPr>
                <w:rFonts w:eastAsia="Calibri" w:cs="Times New Roman"/>
                <w:sz w:val="18"/>
                <w:szCs w:val="18"/>
              </w:rPr>
              <w:fldChar w:fldCharType="end"/>
            </w:r>
          </w:p>
        </w:tc>
      </w:tr>
      <w:tr w:rsidR="0079773E" w:rsidRPr="00143733" w14:paraId="04143028" w14:textId="77777777" w:rsidTr="00F71518">
        <w:trPr>
          <w:trHeight w:val="285"/>
          <w:jc w:val="center"/>
        </w:trPr>
        <w:tc>
          <w:tcPr>
            <w:tcW w:w="1954" w:type="dxa"/>
            <w:vMerge/>
          </w:tcPr>
          <w:p w14:paraId="79EA10EA"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2397D12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productive </w:t>
            </w:r>
            <w:proofErr w:type="spellStart"/>
            <w:r w:rsidRPr="00143733">
              <w:rPr>
                <w:rFonts w:eastAsia="Calibri" w:cs="Times New Roman"/>
                <w:sz w:val="18"/>
                <w:szCs w:val="18"/>
              </w:rPr>
              <w:t>System</w:t>
            </w:r>
            <w:proofErr w:type="spellEnd"/>
          </w:p>
        </w:tc>
        <w:tc>
          <w:tcPr>
            <w:tcW w:w="1706" w:type="dxa"/>
          </w:tcPr>
          <w:p w14:paraId="1240820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4FC9998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Henkel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ElPZAfT","properties":{"formattedCitation":"(Henkel, n.d.)","plainCitation":"(Henkel, n.d.)","noteIndex":0},"citationItems":[{"id":"VKp0Eh01/7cyEvYeF","uris":["http://zotero.org/users/6376683/items/WXYJTSXM"],"itemData":{"id":"9azTdxpl/zmHeJ84Z","type":"article-journal","abstract":"Objective: To systematically review the available literature on the long-term effects of sexually transmitted diseases (STIs) on male reproductive functions., Methods: A PubMed search was conducted on 3 January 2021, and as a result, 952 articles were retrieved. Exclusion of irrelevant articles resulted in 36 articles, dating from 1998 to 2020, which were analysed., Results: Only 52.8% of these articles described original research, while the rest were reviews. The majority (26) of the articles dealt with bacterial infections, of which 20 described Chlamydia trachomatis. There were 11 articles that described research on viruses, with five on severe acute respiratory syndrome coronavirus 2 (SARS-CoV-2). The analysis of the articles showed further that not much new knowledge on the long-term effects on male reproductive functions has been added. The existing knowledge that ascending infections can cause epididymo-orchitis, prostatitis or urethritis was confirmed. Due to epithelial inflammatory responses these infections can result in scarring with resulting infertility due to obstruction. These effects were described for Chlamydia trachomatis, Neisseria gonorrhoeae, Mycoplasma genitalium or Treponema pallidum, as well as for the Zika and SARS-CoV-2 viruses. Even trichomoniasis can lead to long-term compromised male fertility if not treated., Conclusion: In conclusion, problem awareness needs to be raised and more research on this important topic needs to be conducted.","container-title":"Arab Journal of Urology","DOI":"10.1080/2090598X.2021.1942414","ISSN":"2090-598X","issue":"3","journalAbbreviation":"Arab J Urol","note":"PMID: 34552793\nPMCID: PMC8451632","page":"411-418","source":"PubMed Central","title":"Long-term consequences of sexually transmitted infections on men’s sexual function: A systematic review","title-short":"Long-term consequences of sexually transmitted infections on men’s sexual function","volume":"19","author":[{"family":"Henkel","given":"Ralf"}]}}],"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 xml:space="preserve">(Henkel, </w:t>
            </w:r>
            <w:proofErr w:type="spellStart"/>
            <w:r w:rsidRPr="00B3312F">
              <w:rPr>
                <w:rFonts w:cs="Times New Roman"/>
                <w:sz w:val="18"/>
              </w:rPr>
              <w:t>n.d</w:t>
            </w:r>
            <w:proofErr w:type="spellEnd"/>
            <w:r w:rsidRPr="00B3312F">
              <w:rPr>
                <w:rFonts w:cs="Times New Roman"/>
                <w:sz w:val="18"/>
              </w:rPr>
              <w:t>.)</w:t>
            </w:r>
            <w:r w:rsidRPr="00143733">
              <w:rPr>
                <w:rFonts w:eastAsia="Calibri" w:cs="Times New Roman"/>
                <w:sz w:val="18"/>
                <w:szCs w:val="18"/>
              </w:rPr>
              <w:fldChar w:fldCharType="end"/>
            </w:r>
            <w:r w:rsidRPr="00143733">
              <w:rPr>
                <w:rFonts w:eastAsia="Calibri" w:cs="Times New Roman"/>
                <w:sz w:val="18"/>
                <w:szCs w:val="18"/>
              </w:rPr>
              <w:t xml:space="preserve">, Puerta-Suárez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iy4QkNiS","properties":{"formattedCitation":"(Puerta-Su\\uc0\\u225{}rez et al., 2014)","plainCitation":"(Puerta-Suárez et al., 2014)","noteIndex":0},"citationItems":[{"id":"VKp0Eh01/skKKdv0X","uris":["http://zotero.org/users/6376683/items/97SMIFE6"],"itemData":{"id":"9azTdxpl/2c5uJXEQ","type":"article-journal","container-title":"Revista chilena de obstetricia y ginecología","DOI":"10.4067/S0717-75262014000300010","ISSN":"0717-7526","issue":"3","journalAbbreviation":"Rev. chil. obstet. ginecol.","language":"es","page":"209-217","source":"DOI.org (Crossref)","title":"Infecciones bacterianas del tracto reproductivo masculino y su papel en la fertilidad","volume":"79","author":[{"family":"Puerta-Suárez","given":"Jenniffer"},{"family":"Giraldo","given":"Mariluz"},{"family":"Cadavid","given":"Ángela Patricia"},{"family":"Cardona-Maya","given":"Walter"}],"issued":{"date-parts":[["2014",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Puerta-Suárez et al., 2014)</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Hafner</w:t>
            </w:r>
            <w:proofErr w:type="spellEnd"/>
            <w:r w:rsidRPr="00143733">
              <w:rPr>
                <w:rFonts w:eastAsia="Calibri" w:cs="Times New Roman"/>
                <w:sz w:val="18"/>
                <w:szCs w:val="18"/>
              </w:rPr>
              <w:t xml:space="preserve"> 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Tar9h7H","properties":{"formattedCitation":"(Hafner, 2015)","plainCitation":"(Hafner, 2015)","noteIndex":0},"citationItems":[{"id":"VKp0Eh01/vWsu8Gek","uris":["http://zotero.org/users/6376683/items/A6XSYQ4D"],"itemData":{"id":"9azTdxpl/l3SeCrpt","type":"article-journal","abstract":"Chlamydia trachomatis is the leading cause of bacterial sexually transmitted disease worldwide resulting in 4-5 million new cases of Chlamydia annually and an estimated 100 million cases per annum. Infections of the lower female genital tract (FGT) frequently are asymptomatic; thus, they often remain undiagnosed or untreated. If infections are either not resolved or left untreated, chlamydia can ascend to the upper FGT and infect the fallopian tubes (FTs) causing salpingitis that may lead to functional damage of the FTs and tubal factor infertility (TFI). Clinical observations and experimental data have indicated a role for antibodies against C. trachomatis proteins such as the 60-kDa heat shock protein 60 (cHSP60) in the immunopathogenesis of TFI. When released from infected cells, cHSP60 can induce proinflammatory immune responses that may functionally impair the FTs leading to fibrosis and luminal occlusion. Chlamydial pathogenesis of irreversible and permanent tubal damage is a consequence of innate and adaptive host immune responses to ongoing or repeated infections. The extracellular matrix that is regulated by metalloproteinases may also be modified by chlamydial infections of the FGT. This review will highlight protective and pathogenic immune responses to ongoing and repeated chlamydial infections of the FGT. It will also present two recent hypotheses to explain mechanisms that may contribute to FT damage during a C. trachomatis infection. If Chlamydia immunopathology can be controlled, it might yield a method of inducing fibrosis and thus provide a means of nonsurgical permanent contraception for women.","container-title":"Contraception","DOI":"10.1016/j.contraception.2015.01.004","ISSN":"1879-0518","issue":"2","journalAbbreviation":"Contraception","language":"eng","note":"PMID: 25592078","page":"108-115","source":"PubMed","title":"Pathogenesis of fallopian tube damage caused by Chlamydia trachomatis infections","volume":"92","author":[{"family":"Hafner","given":"Louise M."}],"issued":{"date-parts":[["2015",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afner, 2015)</w:t>
            </w:r>
            <w:r w:rsidRPr="00143733">
              <w:rPr>
                <w:rFonts w:eastAsia="Calibri" w:cs="Times New Roman"/>
                <w:sz w:val="18"/>
                <w:szCs w:val="18"/>
              </w:rPr>
              <w:fldChar w:fldCharType="end"/>
            </w:r>
            <w:r w:rsidRPr="00143733">
              <w:rPr>
                <w:rFonts w:eastAsia="Calibri" w:cs="Times New Roman"/>
                <w:sz w:val="18"/>
                <w:szCs w:val="18"/>
              </w:rPr>
              <w:t xml:space="preserve">, Deal C.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S0k3Ch2X","properties":{"formattedCitation":"(Deal et al., 2004)","plainCitation":"(Deal et al., 2004)","noteIndex":0},"citationItems":[{"id":"VKp0Eh01/gQayFPLi","uris":["http://zotero.org/users/6376683/items/RK8JAYSR"],"itemData":{"id":"9azTdxpl/PaLBQnaj","type":"article-journal","container-title":"Emerging Infectious Diseases","DOI":"10.3201/eid1011.040622_02","ISSN":"1080-6040","issue":"11","journalAbbreviation":"Emerg Infect Dis","note":"PMID: null\nPMCID: PMC3329009","page":"e2","source":"PubMed Central","title":"Long-term Clinical Sequelae of Sexually Transmitted Infections in Women1","volume":"10","author":[{"family":"Deal","given":"Carolyn"},{"family":"Cates","given":"Ward"},{"family":"Peeling","given":"Rosanna"},{"family":"Wald","given":"Anna"}],"issued":{"date-parts":[["2004",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Deal et al., 2004)</w:t>
            </w:r>
            <w:r w:rsidRPr="00143733">
              <w:rPr>
                <w:rFonts w:eastAsia="Calibri" w:cs="Times New Roman"/>
                <w:sz w:val="18"/>
                <w:szCs w:val="18"/>
              </w:rPr>
              <w:fldChar w:fldCharType="end"/>
            </w:r>
          </w:p>
        </w:tc>
      </w:tr>
      <w:tr w:rsidR="0079773E" w:rsidRPr="00BA2EB3" w14:paraId="777433F8" w14:textId="77777777" w:rsidTr="00F71518">
        <w:trPr>
          <w:trHeight w:val="465"/>
          <w:jc w:val="center"/>
        </w:trPr>
        <w:tc>
          <w:tcPr>
            <w:tcW w:w="1954" w:type="dxa"/>
            <w:vMerge/>
          </w:tcPr>
          <w:p w14:paraId="15882D06" w14:textId="77777777" w:rsidR="0079773E" w:rsidRPr="00143733" w:rsidRDefault="0079773E" w:rsidP="00F71518">
            <w:pPr>
              <w:spacing w:before="0" w:after="0"/>
              <w:rPr>
                <w:rFonts w:eastAsia="Calibri" w:cs="Times New Roman"/>
                <w:i/>
                <w:iCs/>
                <w:sz w:val="18"/>
                <w:szCs w:val="18"/>
              </w:rPr>
            </w:pPr>
          </w:p>
        </w:tc>
        <w:tc>
          <w:tcPr>
            <w:tcW w:w="1913" w:type="dxa"/>
            <w:vMerge/>
          </w:tcPr>
          <w:p w14:paraId="24340564" w14:textId="77777777" w:rsidR="0079773E" w:rsidRPr="00143733" w:rsidRDefault="0079773E" w:rsidP="00F71518">
            <w:pPr>
              <w:spacing w:before="0" w:after="0"/>
              <w:rPr>
                <w:rFonts w:eastAsia="Calibri" w:cs="Times New Roman"/>
                <w:sz w:val="18"/>
                <w:szCs w:val="18"/>
              </w:rPr>
            </w:pPr>
          </w:p>
        </w:tc>
        <w:tc>
          <w:tcPr>
            <w:tcW w:w="1706" w:type="dxa"/>
          </w:tcPr>
          <w:p w14:paraId="7ABF885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p w14:paraId="20DF8373" w14:textId="77777777" w:rsidR="0079773E" w:rsidRPr="00143733" w:rsidRDefault="0079773E" w:rsidP="00F71518">
            <w:pPr>
              <w:spacing w:before="0" w:after="0"/>
              <w:rPr>
                <w:rFonts w:eastAsia="Calibri" w:cs="Times New Roman"/>
                <w:sz w:val="18"/>
                <w:szCs w:val="18"/>
              </w:rPr>
            </w:pPr>
          </w:p>
        </w:tc>
        <w:tc>
          <w:tcPr>
            <w:tcW w:w="4066" w:type="dxa"/>
          </w:tcPr>
          <w:p w14:paraId="39C28BA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Dohle</w:t>
            </w:r>
            <w:proofErr w:type="spellEnd"/>
            <w:r w:rsidRPr="00143733">
              <w:rPr>
                <w:rFonts w:eastAsia="Calibri" w:cs="Times New Roman"/>
                <w:sz w:val="18"/>
                <w:szCs w:val="18"/>
              </w:rPr>
              <w:t xml:space="preserve"> G.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ScZ0txeZ","properties":{"formattedCitation":"(Dohle, 2003)","plainCitation":"(Dohle, 2003)","noteIndex":0},"citationItems":[{"id":"VKp0Eh01/fsYV5sLR","uris":["http://zotero.org/users/6376683/items/RB2BB7Q7"],"itemData":{"id":"9azTdxpl/AespHH20","type":"article-journal","abstract":"Summary. A history of urogenital inflammation occurs in 5–12% of men attending infertility clinics. Usually, infection has a detrimental effect on sperm quality by reducing concentration and motility, and possibly affecting the number of morphological normal spermatozoa. In addition, infection may be the source of auto-antibodies against spermatozoa, found in about 8% of the infertile male population. In contrast to the situation in women, there is no clear evidence that male accessory gland infections can result in epididymal blockage or vassal obstruction, with the exception of genital tuberculosis. Although Chlamydia trachomatis is a well-documented source of chronic prostatitis, the infection does not seem to cause obstruction of the reproductive tract, as it does in women. If male urogenital infection causes obstruction it is most likely located at the level of the ejaculatory ducts. Chronic prostatitis has been proved to cause scarring of the prostatic and ejaculatory ducts, resulting in low seminal volume with low fructose and alpha-glucosidase. Many of these men present with severe oligozoospermia or azoospermia, normal size testis and normal gonadotrophins. We performed an excisional testicular biopsy in all men presenting with &lt;1 million spermatozoa per millilitre and found that 39 of 78 (50%) had a normal spermatogenesis. A history of male accessory genital infection was found in 12% of the men and 10% had abnormalities found on transrectal ultrasound of the prostate (like oedema, dilatation of the seminal vesicles and ejaculatory ducts) intraprostatic calcifications and dilatation of the periprostatic venous plexus. Ejaculatory duct obstruction is a common cause of male infertility and infections are present in at least 22–50% of these men. Transurethral resection of the ejaculatory ducts may result in a significant improvement of the sperm quality and in spontaneous pregnancies in up to 25% of the couples. In case of failure sperm aspiration from the epididymis and intracytoplasmic sperm injection is the treatment of choice.","container-title":"Andrologia","DOI":"10.1046/j.1439-0272.2003.00577.x","ISSN":"1439-0272","issue":"5","language":"en","note":"_eprint: https://onlinelibrary.wiley.com/doi/pdf/10.1046/j.1439-0272.2003.00577.x","page":"321-324","source":"Wiley Online Library","title":"Inflammatory-associated obstructions of the male reproductive tract","volume":"35","author":[{"family":"Dohle","given":"G. R."}],"issued":{"date-parts":[["200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Dohle, 2003)</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Hosseinzadeh</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zi3JRaxN","properties":{"formattedCitation":"(Hosseinzadeh et al., 2000)","plainCitation":"(Hosseinzadeh et al., 2000)","noteIndex":0},"citationItems":[{"id":"VKp0Eh01/uzz18qii","uris":["http://zotero.org/users/6376683/items/MBDMVJMJ"],"itemData":{"id":"9azTdxpl/fdlE9ju4","type":"article-journal","abstract":"Elementary bodies (EBs) of the obligate intracellular bacterium Chlamydia trachomatis are responsible for the first step of attachment to host cells. We have studied the effects of EBs on human sperm protein tyrosine phosphorylation, which is important to sperm function. Indirect immunofluorescence using antiphosphotyrosine antibodies showed that serovar E, but not LGV, caused increased tyrosine phosphorylation which was localized to the sperm tail region. Immunoblotting revealed that serovar E caused a marked increase in tyrosine phosphorylation of 80- and 95-kDa sperm proteins, whereas serovar LGV caused increased phosphorylation of only the 80-kDa moiety. Considering the importance of tyrosine phosphorylation for sperm capacitation and other aspects of sperm function, we conclude that EBs may affect these events.","container-title":"Infection and Immunity","ISSN":"0019-9567","issue":"9","journalAbbreviation":"Infect Immun","note":"PMID: 10948099\nPMCID: PMC101686","page":"4872-4876","source":"PubMed Central","title":"Coincubation of Human Spermatozoa with Chlamydia trachomatis  In Vitro Causes Increased Tyrosine Phosphorylation of Sperm Proteins","volume":"68","author":[{"family":"Hosseinzadeh","given":"S."},{"family":"Brewis","given":"I. A."},{"family":"Pacey","given":"A. A."},{"family":"Moore","given":"H. D. M."},{"family":"Eley","given":"A."}],"issued":{"date-parts":[["20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osseinzadeh et al., 2000)</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Thorsen</w:t>
            </w:r>
            <w:proofErr w:type="spellEnd"/>
            <w:r w:rsidRPr="00143733">
              <w:rPr>
                <w:rFonts w:eastAsia="Calibri" w:cs="Times New Roman"/>
                <w:sz w:val="18"/>
                <w:szCs w:val="18"/>
              </w:rPr>
              <w:t xml:space="preserv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8O1tqjXV","properties":{"formattedCitation":"(Thorsen et al., 1991)","plainCitation":"(Thorsen et al., 1991)","noteIndex":0},"citationItems":[{"id":"VKp0Eh01/WRNxmJbK","uris":["http://zotero.org/users/6376683/items/JSRMTU93"],"itemData":{"id":"9azTdxpl/QQXT7CBY","type":"article-journal","abstract":"Semen specimens from 21 men with urethral infection with Chlamydia trachomatis were tested for the presence of the organism before and after cryopreservation for 3 weeks of storage at -196 degrees C. Five specimens were chlamydia-positive before preservation and four of them were still positive after storage when examined by enzyme immunoassay (Chlamydiazyme). When examined by cell culture, four proved chlamydia- positive before storage and two afterwards. The results indicate that testing for C. trachomatis has to be performed from the urethra of all donors of semen used for artificial insemination before the inoculation takes place.","container-title":"Acta Obstetricia Et Gynecologica Scandinavica","DOI":"10.3109/00016349109006195","ISSN":"0001-6349","issue":"2","journalAbbreviation":"Acta Obstet Gynecol Scand","language":"eng","note":"PMID: 1882659","page":"133-135","source":"PubMed","title":"Survival of chlamydiae in human semen prepared for artificial insemination by donor","volume":"70","author":[{"family":"Thorsen","given":"P."},{"family":"Møller","given":"B. R."},{"family":"Halkier-Sørensen","given":"L."},{"family":"From","given":"E."},{"family":"Nielsen","given":"N. C."}],"issued":{"date-parts":[["199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Thorsen et al., 1991)</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Moazenchi</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Syiof1M4","properties":{"formattedCitation":"(Moazenchi et al., 2018)","plainCitation":"(Moazenchi et al., 2018)","noteIndex":0},"citationItems":[{"id":3346,"uris":["http://zotero.org/users/6376683/items/3PBHX825"],"itemData":{"id":3346,"type":"article-journal","abstract":"Chlamydia trachomatis (CT), an obligate intracellular bacterium, requires living cells to replicate. Half of men infected with CT are asymptomatic. CT infection can persist for up to four years within couples and affect their fertility. Chlamydia infection in men acts as a reservoir for transmission to women and can cause urinary tract inflammation, sperm DNA damage, and acute epididymitis. Semen samples from 1080 subfertile patients with normal and abnormal spermograms were examined to detect the presence of CT. An ELISA test was used to detect the presence of anti-CT IgA in these patients? seminal plasma. CT infection was also confirmed by molecular investigation using specific primers. In order to evaluate the effect of CT infections on the DNA Fragmentation Index (DFI), 40 CT-infected cases and 20 CT-negative controls were analyzed by a Sperm Chromatin Structure Assay using flow cytometry. Among 1080 patients with poor sperm parameters, 155 (14.3%) patients were diagnosed with CT, 11% among those with semen abnormalities and 26% among those without semen abnormalities patients. The DFI was statistically higher in cases than in controls (p?","container-title":"International Journal of STD &amp; AIDS","DOI":"10.1177/0956462417735245","ISSN":"0956-4624","issue":"5","journalAbbreviation":"Int J STD AIDS","language":"en","note":"publisher: SAGE Publications","page":"466-473","source":"SAGE Journals","title":"The impact of Chlamydia trachomatis infection on sperm parameters and male fertility: A comprehensive study","title-short":"The impact of Chlamydia trachomatis infection on sperm parameters and male fertility","volume":"29","author":[{"family":"Moazenchi","given":"M"},{"family":"Totonchi","given":"M"},{"family":"Salman Yazdi","given":"R"},{"family":"Hratian","given":"K"},{"family":"Mohseni Meybodi","given":"MA"},{"family":"Ahmadi Panah","given":"M"},{"family":"Chehrazi","given":"M"},{"family":"Mohseni Meybodi","given":"A"}],"issued":{"date-parts":[["2018",4,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oazenchi et al., 2018)</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Mania-Pramanik</w:t>
            </w:r>
            <w:proofErr w:type="spellEnd"/>
            <w:r w:rsidRPr="00143733">
              <w:rPr>
                <w:rFonts w:eastAsia="Calibri" w:cs="Times New Roman"/>
                <w:sz w:val="18"/>
                <w:szCs w:val="18"/>
              </w:rPr>
              <w:t xml:space="preserve">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O4osqCFJ","properties":{"formattedCitation":"(Mania-Pramanik et al., 2009)","plainCitation":"(Mania-Pramanik et al., 2009)","noteIndex":0},"citationItems":[{"id":3377,"uris":["http://zotero.org/users/6376683/items/WI4ZGTAS"],"itemData":{"id":3377,"type":"article-journal","abstract":"Bacterial vaginosis (BV) is a common disorder of the genital tract in women characterized by an alteration of the normal acidic lactobacilli-predominant vaginal ecosystem to a vaginal environment dominated by Gardnerella vaginalis, mycoplasma species and anaerobes, with an increase in pH. The present study evaluated whether BV is associated with reproductive complications in women. BV was screened with a Gram stain of vaginal smear and interpretation was done using the Nugent score. Wet mount and polymerase chain reaction were used to screen other infections. Among 510 enrolled women, 72 (14.1%) had BV. Statistical analysis between the BV negative and positive population revealed a significant association (P = 0.0001) with infertility. In pregnant women, the infection rate was low (P = 0.01). Multiple infections such as Candida, Chlamydia and human papilloma virus were observed in 4.2%, 15.3% and 8.3% of BV-infected women, respectively. Results suggest that BV infection is associated with infertility and its absence leads to pregnancy, emphasizing its screening and treatment.","container-title":"International Journal of STD &amp; AIDS","DOI":"10.1258/ijsa.2009.009193","ISSN":"0956-4624","issue":"11","journalAbbreviation":"Int J STD AIDS","language":"en","note":"publisher: SAGE Publications","page":"778-781","source":"SAGE Journals","title":"Bacterial vaginosis: a cause of infertility?","title-short":"Bacterial vaginosis","volume":"20","author":[{"family":"Mania-Pramanik","given":"J"},{"family":"Kerkar","given":"S C"},{"family":"Salvi","given":"V S"}],"issued":{"date-parts":[["2009",1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ania-Pramanik et al., 2009)</w:t>
            </w:r>
            <w:r w:rsidRPr="00143733">
              <w:rPr>
                <w:rFonts w:eastAsia="Calibri" w:cs="Times New Roman"/>
                <w:sz w:val="18"/>
                <w:szCs w:val="18"/>
              </w:rPr>
              <w:fldChar w:fldCharType="end"/>
            </w:r>
          </w:p>
        </w:tc>
      </w:tr>
      <w:tr w:rsidR="0079773E" w:rsidRPr="00143733" w14:paraId="09CE4FEC" w14:textId="77777777" w:rsidTr="00F71518">
        <w:trPr>
          <w:trHeight w:val="330"/>
          <w:jc w:val="center"/>
        </w:trPr>
        <w:tc>
          <w:tcPr>
            <w:tcW w:w="1954" w:type="dxa"/>
            <w:vMerge/>
          </w:tcPr>
          <w:p w14:paraId="3FFABB09" w14:textId="77777777" w:rsidR="0079773E" w:rsidRPr="00143733" w:rsidRDefault="0079773E" w:rsidP="00F71518">
            <w:pPr>
              <w:spacing w:before="0" w:after="0"/>
              <w:rPr>
                <w:rFonts w:eastAsia="Calibri" w:cs="Times New Roman"/>
                <w:i/>
                <w:iCs/>
                <w:sz w:val="18"/>
                <w:szCs w:val="18"/>
              </w:rPr>
            </w:pPr>
          </w:p>
        </w:tc>
        <w:tc>
          <w:tcPr>
            <w:tcW w:w="1913" w:type="dxa"/>
            <w:vMerge/>
          </w:tcPr>
          <w:p w14:paraId="10E6318C" w14:textId="77777777" w:rsidR="0079773E" w:rsidRPr="00143733" w:rsidRDefault="0079773E" w:rsidP="00F71518">
            <w:pPr>
              <w:spacing w:before="0" w:after="0"/>
              <w:rPr>
                <w:rFonts w:eastAsia="Calibri" w:cs="Times New Roman"/>
                <w:sz w:val="18"/>
                <w:szCs w:val="18"/>
              </w:rPr>
            </w:pPr>
          </w:p>
        </w:tc>
        <w:tc>
          <w:tcPr>
            <w:tcW w:w="1706" w:type="dxa"/>
          </w:tcPr>
          <w:p w14:paraId="6A07833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trospective </w:t>
            </w:r>
          </w:p>
        </w:tc>
        <w:tc>
          <w:tcPr>
            <w:tcW w:w="4066" w:type="dxa"/>
          </w:tcPr>
          <w:p w14:paraId="3D41365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Kortekangas-Savolainen</w:t>
            </w:r>
            <w:proofErr w:type="spellEnd"/>
            <w:r w:rsidRPr="00143733">
              <w:rPr>
                <w:rFonts w:eastAsia="Calibri" w:cs="Times New Roman"/>
                <w:sz w:val="18"/>
                <w:szCs w:val="18"/>
              </w:rPr>
              <w:t xml:space="preserve"> O.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8kn46aJk","properties":{"formattedCitation":"(Kortekangas-Savolainen et al., 2012)","plainCitation":"(Kortekangas-Savolainen et al., 2012)","noteIndex":0},"citationItems":[{"id":"VKp0Eh01/yCvkJGDr","uris":["http://zotero.org/users/6376683/items/VVEPH5EV"],"itemData":{"id":"9azTdxpl/f8RxWNnL","type":"article-journal","abstract":"BACKGROUND: Rather little is known about the late sequelae of previously detected female Chlamydia infections.\nMETHODS: The late sequelae of previous female Chlamydia infections detected during a 15-year period in a south-western Finnish university hospital were surveyed. Hospital records of women with positive laboratory diagnoses of Chlamydia trachomatis as a sign of genital infection were collected from the years 1990-2006 and subsequently linked to known or suspected in-hospital-treated late Chlamydia complications.\nRESULTS: The annual number of late complications has increased in proportion to the increasing trend of detected Chlamydia cases. 239 late complications of the total of 4,920 previously detected Chlamydia-positive infections were observed. The most frequent in-hospital-treated complications were disturbances in early pregnancy (n = 72) and low abdominal pain (n = 67). The others were 45 genital tract or pelvic infections, 34 cases of tubal or unknown infertility and 21 complications of late pregnancy and delivery.\nCONCLUSION: The late sequelae of Chlamydia infections need increasing attention in hospitals.","container-title":"Gynecologic and Obstetric Investigation","DOI":"10.1159/000334822","ISSN":"1423-002X","issue":"4","journalAbbreviation":"Gynecol Obstet Invest","language":"eng","note":"PMID: 22472364","page":"299-303","source":"PubMed","title":"Hospital-diagnosed late sequelae after female Chlamydia trachomatis infections in 1990-2006 in Turku, Finland","volume":"73","author":[{"family":"Kortekangas-Savolainen","given":"Outi"},{"family":"Mäkinen","given":"Juha"},{"family":"Koivusalo","given":"Katariina"},{"family":"Mattila","given":"Katariina"}],"issued":{"date-parts":[["201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Kortekangas-Savolainen et al., 2012)</w:t>
            </w:r>
            <w:r w:rsidRPr="00143733">
              <w:rPr>
                <w:rFonts w:eastAsia="Calibri" w:cs="Times New Roman"/>
                <w:sz w:val="18"/>
                <w:szCs w:val="18"/>
              </w:rPr>
              <w:fldChar w:fldCharType="end"/>
            </w:r>
          </w:p>
        </w:tc>
      </w:tr>
      <w:tr w:rsidR="0079773E" w:rsidRPr="00143733" w14:paraId="35D02648" w14:textId="77777777" w:rsidTr="00F71518">
        <w:trPr>
          <w:trHeight w:val="255"/>
          <w:jc w:val="center"/>
        </w:trPr>
        <w:tc>
          <w:tcPr>
            <w:tcW w:w="1954" w:type="dxa"/>
            <w:vMerge w:val="restart"/>
          </w:tcPr>
          <w:p w14:paraId="4ADCB992"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Neisseri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gonorrhoeae</w:t>
            </w:r>
            <w:proofErr w:type="spellEnd"/>
          </w:p>
        </w:tc>
        <w:tc>
          <w:tcPr>
            <w:tcW w:w="1913" w:type="dxa"/>
            <w:vMerge w:val="restart"/>
          </w:tcPr>
          <w:p w14:paraId="10C7EFA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Ears</w:t>
            </w:r>
            <w:proofErr w:type="spellEnd"/>
          </w:p>
          <w:p w14:paraId="6141BCCC" w14:textId="77777777" w:rsidR="0079773E" w:rsidRPr="00143733" w:rsidRDefault="0079773E" w:rsidP="00F71518">
            <w:pPr>
              <w:spacing w:before="0" w:after="0"/>
              <w:rPr>
                <w:rFonts w:eastAsia="Calibri" w:cs="Times New Roman"/>
                <w:sz w:val="18"/>
                <w:szCs w:val="18"/>
              </w:rPr>
            </w:pPr>
          </w:p>
        </w:tc>
        <w:tc>
          <w:tcPr>
            <w:tcW w:w="1706" w:type="dxa"/>
          </w:tcPr>
          <w:p w14:paraId="31F4C3D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60AC26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Arellano Barriga G.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6nN4cBxi","properties":{"formattedCitation":"(Arellano Barriga et al., 2020)","plainCitation":"(Arellano Barriga et al., 2020)","noteIndex":0},"citationItems":[{"id":3479,"uris":["http://zotero.org/users/6376683/items/I2HPCHXZ"],"itemData":{"id":3479,"type":"article-journal","abstract":"La conjuntivitis neonatal es una afección infectocontagiosa mucopurulenta de la conjuntiva, habitualmente papilar e hiperaguda, la cual tiene comienzo en el transcurso del primer mes de vida. Neisseria Gonorrhoeae causa significativamente oftalmia en el neonato llegando a causar complicaciones múltiples en el recién nacido, entre las que se encuentran panoftalmitis, perforación corneal y ceguera. En la actualidad, la incidencia de Oftalmía neonatal por gonococo es muy baja en países desarrollados, esto gracias al tamizaje de infecciones de transmisión sexual durante el estado de gravidez, y su tratamiento pertinente. Todo recién nacido con oftalmía neonatal por gonococo debe ser internado y examinado con el objetivo de descartar infección gonocócica sistémica (artritis, sepsis, meningitis, neumonía). La terapéutica consiste en dosis única de ceftriaxona 25-50 mg/kg (dosis máxima 125 mg) por vía intramuscular o intravenosa. Para la resolución de la inflamación en las conjuntivas se usa solución salina, en lavados oculares. La mejor manera de prevención es el diagnóstico y tratamiento de las madres para evitar la infección vertical. Por esta razón en los países en donde hay establecidos programas de controles de embarazo y una tasa de infección materna baja se cuestiona el proceder rutinario de prevención. Por lo contrario, en los países en donde si es necesario el uso de ungüento o colirio oftálmico en cada ojo, ya sea eritromicina al 5% o tetraciclina al 1%.","container-title":"Polo del Conocimiento: Revista científico - profesional","ISSN":"2550-682X","issue":"3","language":"spa","note":"publisher: Imprenta y Casa Editora \"Coni\"\nsection: Polo del Conocimiento: Revista científico - profesional","page":"451-464","source":"dialnet.unirioja.es","title":"Oftalmia neonatal por gonococo causante de ceguera","volume":"5","author":[{"family":"Arellano Barriga","given":"Guillermo Vinicio"},{"family":"Salinas Mancheno","given":"Felipe Alfonso"},{"family":"Páez Burbano","given":"Gina Silvana"}],"issued":{"date-parts":[["202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rellano Barriga et al., 2020)</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Mullick</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ojaEfAmX","properties":{"formattedCitation":"(Mullick et al., 2005)","plainCitation":"(Mullick et al., 2005)","noteIndex":0},"citationItems":[{"id":3315,"uris":["http://zotero.org/users/6376683/items/E3Q2L5NI"],"itemData":{"id":3315,"type":"article-journal","abstract":"Sexually transmitted infections (STIs) are common in the developing world. Management of STIs in pregnancy in many developing countries has, however, been complicated by the lack of simple and affordable diagnostic tests. This review examines the prevalence and impact on pregnancy outcome of STIs in developing countries and recommends approaches to management of STIs in pregnancy for resource poor settings.","container-title":"Sexually Transmitted Infections","DOI":"10.1136/sti.2002.004077","ISSN":"1368-4973, 1472-3263","issue":"4","language":"en","license":"Copyright 2005 Sexually Transmitted Infections","note":"publisher: The Medical Society for the Study of Venereal Disease\nsection: Tropical medicine\nPMID: 16061534","page":"294-302","source":"sti.bmj.com","title":"Sexually transmitted infections in pregnancy: prevalence, impact on pregnancy outcomes, and approach to treatment in developing countries","title-short":"Sexually transmitted infections in pregnancy","volume":"81","author":[{"family":"Mullick","given":"S."},{"family":"Watson-Jones","given":"D."},{"family":"Beksinska","given":"M."},{"family":"Mabey","given":"D."}],"issued":{"date-parts":[["2005",8,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ullick et al., 2005)</w:t>
            </w:r>
            <w:r w:rsidRPr="00143733">
              <w:rPr>
                <w:rFonts w:eastAsia="Calibri" w:cs="Times New Roman"/>
                <w:sz w:val="18"/>
                <w:szCs w:val="18"/>
              </w:rPr>
              <w:fldChar w:fldCharType="end"/>
            </w:r>
          </w:p>
        </w:tc>
      </w:tr>
      <w:tr w:rsidR="0079773E" w:rsidRPr="00143733" w14:paraId="7B03A81C" w14:textId="77777777" w:rsidTr="00F71518">
        <w:trPr>
          <w:trHeight w:val="315"/>
          <w:jc w:val="center"/>
        </w:trPr>
        <w:tc>
          <w:tcPr>
            <w:tcW w:w="1954" w:type="dxa"/>
            <w:vMerge/>
          </w:tcPr>
          <w:p w14:paraId="0D597B97" w14:textId="77777777" w:rsidR="0079773E" w:rsidRPr="00143733" w:rsidRDefault="0079773E" w:rsidP="00F71518">
            <w:pPr>
              <w:spacing w:before="0" w:after="0"/>
              <w:rPr>
                <w:rFonts w:eastAsia="Calibri" w:cs="Times New Roman"/>
                <w:i/>
                <w:iCs/>
                <w:sz w:val="18"/>
                <w:szCs w:val="18"/>
              </w:rPr>
            </w:pPr>
          </w:p>
        </w:tc>
        <w:tc>
          <w:tcPr>
            <w:tcW w:w="1913" w:type="dxa"/>
            <w:vMerge/>
          </w:tcPr>
          <w:p w14:paraId="3CE704C1" w14:textId="77777777" w:rsidR="0079773E" w:rsidRPr="00143733" w:rsidRDefault="0079773E" w:rsidP="00F71518">
            <w:pPr>
              <w:spacing w:before="0" w:after="0"/>
              <w:rPr>
                <w:rFonts w:eastAsia="Calibri" w:cs="Times New Roman"/>
                <w:sz w:val="18"/>
                <w:szCs w:val="18"/>
              </w:rPr>
            </w:pPr>
          </w:p>
        </w:tc>
        <w:tc>
          <w:tcPr>
            <w:tcW w:w="1706" w:type="dxa"/>
          </w:tcPr>
          <w:p w14:paraId="05AE431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950C78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Graue</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wARbdSwn","properties":{"formattedCitation":"(Graue Wiechers, 2014)","plainCitation":"(Graue Wiechers, 2014)","noteIndex":0},"citationItems":[{"id":3477,"uris":["http://zotero.org/users/6376683/items/VAQCS7EB"],"itemData":{"id":3477,"type":"book","edition":"4","event-place":"México, D. F.","ISBN":"978-607-02-5221-1","language":"Español","publisher":"McGraw Hill Medical","publisher-place":"México, D. F.","title":"Oftalmología en la práctica de la medicina generalm","URL":"https://accessmedicina.mhmedical.com/content.aspx?bookid=1498&amp;sectionid=99961615#1117579832","author":[{"family":"Graue Wiechers","given":"Enrique"}],"accessed":{"date-parts":[["2023",1,30]]},"issued":{"date-parts":[["2014",5,3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raue Wiechers, 2014)</w:t>
            </w:r>
            <w:r w:rsidRPr="00143733">
              <w:rPr>
                <w:rFonts w:eastAsia="Calibri" w:cs="Times New Roman"/>
                <w:sz w:val="18"/>
                <w:szCs w:val="18"/>
              </w:rPr>
              <w:fldChar w:fldCharType="end"/>
            </w:r>
          </w:p>
        </w:tc>
      </w:tr>
      <w:tr w:rsidR="0079773E" w:rsidRPr="00143733" w14:paraId="6F2E4385" w14:textId="77777777" w:rsidTr="00F71518">
        <w:trPr>
          <w:trHeight w:val="210"/>
          <w:jc w:val="center"/>
        </w:trPr>
        <w:tc>
          <w:tcPr>
            <w:tcW w:w="1954" w:type="dxa"/>
            <w:vMerge/>
          </w:tcPr>
          <w:p w14:paraId="5655361A" w14:textId="77777777" w:rsidR="0079773E" w:rsidRPr="00143733" w:rsidRDefault="0079773E" w:rsidP="00F71518">
            <w:pPr>
              <w:spacing w:before="0" w:after="0"/>
              <w:rPr>
                <w:rFonts w:eastAsia="Calibri" w:cs="Times New Roman"/>
                <w:i/>
                <w:iCs/>
                <w:sz w:val="18"/>
                <w:szCs w:val="18"/>
              </w:rPr>
            </w:pPr>
          </w:p>
        </w:tc>
        <w:tc>
          <w:tcPr>
            <w:tcW w:w="1913" w:type="dxa"/>
          </w:tcPr>
          <w:p w14:paraId="1E096E1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Eyes</w:t>
            </w:r>
            <w:proofErr w:type="spellEnd"/>
            <w:r w:rsidRPr="00143733">
              <w:rPr>
                <w:rFonts w:eastAsia="Calibri" w:cs="Times New Roman"/>
                <w:sz w:val="18"/>
                <w:szCs w:val="18"/>
              </w:rPr>
              <w:t xml:space="preserve"> </w:t>
            </w:r>
          </w:p>
        </w:tc>
        <w:tc>
          <w:tcPr>
            <w:tcW w:w="1706" w:type="dxa"/>
          </w:tcPr>
          <w:p w14:paraId="6AD06E38"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w:t>
            </w:r>
            <w:proofErr w:type="spellStart"/>
            <w:r w:rsidRPr="00143733">
              <w:rPr>
                <w:rFonts w:eastAsia="Calibri" w:cs="Times New Roman"/>
                <w:sz w:val="18"/>
                <w:szCs w:val="18"/>
              </w:rPr>
              <w:t>report</w:t>
            </w:r>
            <w:proofErr w:type="spellEnd"/>
          </w:p>
        </w:tc>
        <w:tc>
          <w:tcPr>
            <w:tcW w:w="4066" w:type="dxa"/>
          </w:tcPr>
          <w:p w14:paraId="592157B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Turati M.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hoqjscpA","properties":{"formattedCitation":"(Turati and Turati, 2000)","plainCitation":"(Turati and Turati, 2000)","noteIndex":0},"citationItems":[{"id":3475,"uris":["http://zotero.org/users/6376683/items/X9ZNEJ9R"],"itemData":{"id":3475,"type":"article-journal","abstract":"The case of a Mexican lndian child from the state of Chiapas with neonatal gonococcic ophtalmiae which ca used blindness in one eye is presented. Preventive measures are analyzed and the prophylactic use of povidone iodine is suggested.","issue":"1","journalAbbreviation":"ACTA PEDIATR MÉX","language":"es","source":"Zotero","title":"Oftalmía neonatal por gonococo causante de ceguera monocular","volume":"21","author":[{"family":"Turati","given":"Mario"},{"family":"Turati","given":"Mauricio"}],"issued":{"date-parts":[["2000"]]}}}],"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Turati and Turati, 2000)</w:t>
            </w:r>
            <w:r w:rsidRPr="00143733">
              <w:rPr>
                <w:rFonts w:eastAsia="Calibri" w:cs="Times New Roman"/>
                <w:sz w:val="18"/>
                <w:szCs w:val="18"/>
              </w:rPr>
              <w:fldChar w:fldCharType="end"/>
            </w:r>
            <w:r w:rsidRPr="007F43E6">
              <w:rPr>
                <w:rFonts w:eastAsia="Calibri" w:cs="Times New Roman"/>
                <w:sz w:val="18"/>
                <w:szCs w:val="18"/>
                <w:lang w:val="en-US"/>
              </w:rPr>
              <w:t xml:space="preserve">, </w:t>
            </w:r>
            <w:proofErr w:type="spellStart"/>
            <w:r w:rsidRPr="007F43E6">
              <w:rPr>
                <w:rFonts w:eastAsia="Calibri" w:cs="Times New Roman"/>
                <w:sz w:val="18"/>
                <w:szCs w:val="18"/>
                <w:lang w:val="en-US"/>
              </w:rPr>
              <w:t>Petour</w:t>
            </w:r>
            <w:proofErr w:type="spellEnd"/>
            <w:r w:rsidRPr="007F43E6">
              <w:rPr>
                <w:rFonts w:eastAsia="Calibri" w:cs="Times New Roman"/>
                <w:sz w:val="18"/>
                <w:szCs w:val="18"/>
                <w:lang w:val="en-US"/>
              </w:rPr>
              <w:t xml:space="preserve"> F.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3hz8zHSO","properties":{"formattedCitation":"(Petour et al., 2016)","plainCitation":"(Petour et al., 2016)","noteIndex":0},"citationItems":[{"id":3476,"uris":["http://zotero.org/users/6376683/items/3X6VM4ZT"],"itemData":{"id":3476,"type":"article-journal","abstract":"&lt;i&gt;Neisseria gonorrhoeae&lt;/i&gt; is a important cause of ophthalmia neonatorum, and it can cause multiple complications in the newborn, including corneal perforation, panophtalmitis and blindness. We report a case of 1 month old newborn with bilateral infectious conjunctivitis and corneal unilateral commitment, with positive culture for gonococcus. ACT showed intraocular inflammatory involvement of the left eye. It is managed with intravenous antibiotic therapy, evolving with opacification , vascularization , progressive thinning of the cornea and athalamia of the left eye. It undergoes surgery for corneal patch and anterior chamber reshaping. During follow-up, eye ultrasound examination showed normal right eye and a smaller axial length and choroidal thickening of the left eye.\n&lt;b&gt;RESUMEN&lt;/b&gt;\n&lt;i&gt;Neisseria gonorrhoeae&lt;/i&gt; es una causa importante de oftalmía neonatal, pudiendo causar múltiples complicaciones en el recién nacido, incluyendo perforación corneal, panoftalmitis y ceguera. Se presenta caso de recién nacido de 1 mes de vida, con conjuntivitis infecciosa bilateral y compromiso corneal unilateral, además de cultivo positivo para gonococo. Tomografía axial computarizada de órbita mostró compromiso inflamatorio intraocular del ojo izquierdo. Se manejó con terapia antibiótica endovenosa, evolucionando con opacificación, vascularización, adelgazamiento progresivo de la córnea y atalamia del ojo izquierdo. Se sometió a cirugía para parche corneal y reformación de cámara anterior. Durante seguimiento, ecografía ocular mostró un examen normal del ojo derecho y una menor longitud axial y engrosamiento coroideo del ojo izquierdo.","container-title":"The Pan-American Journal of Ophthalmology","ISSN":"2666-4909","issue":"1","language":"en","note":"publisher: Medknow Publications","page":"23","source":"www.thepajo.org","title":"Oftalmía neonatal secundaria a Neisseria gonorrhoeae: Reporte de un caso clínico y revisión de la literatura","title-short":"Oftalmía neonatal secundaria a Neisseria gonorrhoeae","volume":"15","author":[{"family":"Petour","given":"Felipe"},{"family":"Araneda","given":"Cristián"},{"family":"Araneda","given":"Sylvia"},{"family":"Solanes","given":"Federica"},{"family":"Seleme","given":"Nicolás"},{"family":"Ossandon","given":"Diego"}],"issued":{"date-parts":[["2016",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Petour et al., 2016)</w:t>
            </w:r>
            <w:r w:rsidRPr="00143733">
              <w:rPr>
                <w:rFonts w:eastAsia="Calibri" w:cs="Times New Roman"/>
                <w:sz w:val="18"/>
                <w:szCs w:val="18"/>
              </w:rPr>
              <w:fldChar w:fldCharType="end"/>
            </w:r>
          </w:p>
        </w:tc>
      </w:tr>
      <w:tr w:rsidR="0079773E" w:rsidRPr="00143733" w14:paraId="17B45CF5" w14:textId="77777777" w:rsidTr="00F71518">
        <w:trPr>
          <w:trHeight w:val="295"/>
          <w:jc w:val="center"/>
        </w:trPr>
        <w:tc>
          <w:tcPr>
            <w:tcW w:w="1954" w:type="dxa"/>
            <w:vMerge/>
          </w:tcPr>
          <w:p w14:paraId="5CE128D2" w14:textId="77777777" w:rsidR="0079773E" w:rsidRPr="007F43E6" w:rsidRDefault="0079773E" w:rsidP="00F71518">
            <w:pPr>
              <w:spacing w:before="0" w:after="0"/>
              <w:rPr>
                <w:rFonts w:eastAsia="Calibri" w:cs="Times New Roman"/>
                <w:i/>
                <w:iCs/>
                <w:sz w:val="18"/>
                <w:szCs w:val="18"/>
                <w:lang w:val="en-US"/>
              </w:rPr>
            </w:pPr>
          </w:p>
        </w:tc>
        <w:tc>
          <w:tcPr>
            <w:tcW w:w="1913" w:type="dxa"/>
          </w:tcPr>
          <w:p w14:paraId="44E7E285"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Cardiovascular System</w:t>
            </w:r>
          </w:p>
        </w:tc>
        <w:tc>
          <w:tcPr>
            <w:tcW w:w="1706" w:type="dxa"/>
          </w:tcPr>
          <w:p w14:paraId="0EE9E72E"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3E56818A"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Cecchini E.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Wl9FapVc","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szCs w:val="24"/>
                <w:lang w:val="en-US"/>
              </w:rPr>
              <w:t>(Cecchini and González Ayala, 2011)</w:t>
            </w:r>
            <w:r w:rsidRPr="00143733">
              <w:rPr>
                <w:rFonts w:eastAsia="Calibri" w:cs="Times New Roman"/>
                <w:sz w:val="18"/>
                <w:szCs w:val="18"/>
              </w:rPr>
              <w:fldChar w:fldCharType="end"/>
            </w:r>
          </w:p>
        </w:tc>
      </w:tr>
      <w:tr w:rsidR="0079773E" w:rsidRPr="00143733" w14:paraId="3D912851" w14:textId="77777777" w:rsidTr="00F71518">
        <w:trPr>
          <w:trHeight w:val="275"/>
          <w:jc w:val="center"/>
        </w:trPr>
        <w:tc>
          <w:tcPr>
            <w:tcW w:w="1954" w:type="dxa"/>
            <w:vMerge/>
          </w:tcPr>
          <w:p w14:paraId="7D5EE3F7" w14:textId="77777777" w:rsidR="0079773E" w:rsidRPr="007F43E6" w:rsidRDefault="0079773E" w:rsidP="00F71518">
            <w:pPr>
              <w:spacing w:before="0" w:after="0"/>
              <w:rPr>
                <w:rFonts w:eastAsia="Calibri" w:cs="Times New Roman"/>
                <w:i/>
                <w:iCs/>
                <w:sz w:val="18"/>
                <w:szCs w:val="18"/>
                <w:lang w:val="en-US"/>
              </w:rPr>
            </w:pPr>
          </w:p>
        </w:tc>
        <w:tc>
          <w:tcPr>
            <w:tcW w:w="1913" w:type="dxa"/>
          </w:tcPr>
          <w:p w14:paraId="3C5C6714"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productive System</w:t>
            </w:r>
          </w:p>
        </w:tc>
        <w:tc>
          <w:tcPr>
            <w:tcW w:w="1706" w:type="dxa"/>
          </w:tcPr>
          <w:p w14:paraId="3FEB36EB"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3DA6A83E" w14:textId="77777777" w:rsidR="0079773E" w:rsidRPr="00F45E3F"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Henkel R.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hsma0zXU","properties":{"formattedCitation":"(Henkel, n.d.)","plainCitation":"(Henkel, n.d.)","noteIndex":0},"citationItems":[{"id":"VKp0Eh01/7cyEvYeF","uris":["http://zotero.org/users/6376683/items/WXYJTSXM"],"itemData":{"id":"9azTdxpl/zmHeJ84Z","type":"article-journal","abstract":"Objective: To systematically review the available literature on the long-term effects of sexually transmitted diseases (STIs) on male reproductive functions., Methods: A PubMed search was conducted on 3 January 2021, and as a result, 952 articles were retrieved. Exclusion of irrelevant articles resulted in 36 articles, dating from 1998 to 2020, which were analysed., Results: Only 52.8% of these articles described original research, while the rest were reviews. The majority (26) of the articles dealt with bacterial infections, of which 20 described Chlamydia trachomatis. There were 11 articles that described research on viruses, with five on severe acute respiratory syndrome coronavirus 2 (SARS-CoV-2). The analysis of the articles showed further that not much new knowledge on the long-term effects on male reproductive functions has been added. The existing knowledge that ascending infections can cause epididymo-orchitis, prostatitis or urethritis was confirmed. Due to epithelial inflammatory responses these infections can result in scarring with resulting infertility due to obstruction. These effects were described for Chlamydia trachomatis, Neisseria gonorrhoeae, Mycoplasma genitalium or Treponema pallidum, as well as for the Zika and SARS-CoV-2 viruses. Even trichomoniasis can lead to long-term compromised male fertility if not treated., Conclusion: In conclusion, problem awareness needs to be raised and more research on this important topic needs to be conducted.","container-title":"Arab Journal of Urology","DOI":"10.1080/2090598X.2021.1942414","ISSN":"2090-598X","issue":"3","journalAbbreviation":"Arab J Urol","note":"PMID: 34552793\nPMCID: PMC8451632","page":"411-418","source":"PubMed Central","title":"Long-term consequences of sexually transmitted infections on men’s sexual function: A systematic review","title-short":"Long-term consequences of sexually transmitted infections on men’s sexual function","volume":"19","author":[{"family":"Henkel","given":"Ralf"}]}}],"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Henkel, n.d.)</w:t>
            </w:r>
            <w:r w:rsidRPr="00143733">
              <w:rPr>
                <w:rFonts w:eastAsia="Calibri" w:cs="Times New Roman"/>
                <w:sz w:val="18"/>
                <w:szCs w:val="18"/>
              </w:rPr>
              <w:fldChar w:fldCharType="end"/>
            </w:r>
          </w:p>
        </w:tc>
      </w:tr>
      <w:tr w:rsidR="0079773E" w:rsidRPr="00143733" w14:paraId="77FA4D28" w14:textId="77777777" w:rsidTr="00F71518">
        <w:trPr>
          <w:trHeight w:val="240"/>
          <w:jc w:val="center"/>
        </w:trPr>
        <w:tc>
          <w:tcPr>
            <w:tcW w:w="1954" w:type="dxa"/>
            <w:vMerge w:val="restart"/>
          </w:tcPr>
          <w:p w14:paraId="04C48472"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Moraxell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catarrhalis</w:t>
            </w:r>
            <w:proofErr w:type="spellEnd"/>
          </w:p>
        </w:tc>
        <w:tc>
          <w:tcPr>
            <w:tcW w:w="1913" w:type="dxa"/>
          </w:tcPr>
          <w:p w14:paraId="0219B4C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Ears</w:t>
            </w:r>
            <w:proofErr w:type="spellEnd"/>
            <w:r w:rsidRPr="00143733">
              <w:rPr>
                <w:rFonts w:eastAsia="Calibri" w:cs="Times New Roman"/>
                <w:sz w:val="18"/>
                <w:szCs w:val="18"/>
              </w:rPr>
              <w:t xml:space="preserve"> </w:t>
            </w:r>
          </w:p>
        </w:tc>
        <w:tc>
          <w:tcPr>
            <w:tcW w:w="1706" w:type="dxa"/>
          </w:tcPr>
          <w:p w14:paraId="2F39D67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8E583B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Bluestone</w:t>
            </w:r>
            <w:proofErr w:type="spellEnd"/>
            <w:r w:rsidRPr="00143733">
              <w:rPr>
                <w:rFonts w:eastAsia="Calibri" w:cs="Times New Roman"/>
                <w:sz w:val="18"/>
                <w:szCs w:val="18"/>
              </w:rPr>
              <w:t xml:space="preserve"> C.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zgIZGSf","properties":{"formattedCitation":"(Bluestone, 2000)","plainCitation":"(Bluestone, 2000)","noteIndex":0},"citationItems":[{"id":"VKp0Eh01/IB96GAZZ","uris":["http://zotero.org/users/6376683/items/ERA4USLV"],"itemData":{"id":"9azTdxpl/JNhMeavl","type":"article-journal","abstract":"An abstract is unavailable.","container-title":"The Pediatric Infectious Disease Journal","ISSN":"0891-3668","issue":"5","language":"en-US","page":"S37","source":"journals.lww.com","title":"Clinical course, complications and sequelae of acute otitis media","volume":"19","author":[{"family":"Bluestone","given":"Charles D."}],"issued":{"date-parts":[["2000",5]]}}}],"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luestone, 2000)</w:t>
            </w:r>
            <w:r w:rsidRPr="00143733">
              <w:rPr>
                <w:rFonts w:eastAsia="Calibri" w:cs="Times New Roman"/>
                <w:sz w:val="18"/>
                <w:szCs w:val="18"/>
              </w:rPr>
              <w:fldChar w:fldCharType="end"/>
            </w:r>
          </w:p>
        </w:tc>
      </w:tr>
      <w:tr w:rsidR="0079773E" w:rsidRPr="00143733" w14:paraId="50E8DA55" w14:textId="77777777" w:rsidTr="00F71518">
        <w:trPr>
          <w:trHeight w:val="270"/>
          <w:jc w:val="center"/>
        </w:trPr>
        <w:tc>
          <w:tcPr>
            <w:tcW w:w="1954" w:type="dxa"/>
            <w:vMerge/>
          </w:tcPr>
          <w:p w14:paraId="586EDD48" w14:textId="77777777" w:rsidR="0079773E" w:rsidRPr="00143733" w:rsidRDefault="0079773E" w:rsidP="00F71518">
            <w:pPr>
              <w:spacing w:before="0" w:after="0"/>
              <w:rPr>
                <w:rFonts w:eastAsia="Calibri" w:cs="Times New Roman"/>
                <w:i/>
                <w:iCs/>
                <w:sz w:val="18"/>
                <w:szCs w:val="18"/>
              </w:rPr>
            </w:pPr>
          </w:p>
        </w:tc>
        <w:tc>
          <w:tcPr>
            <w:tcW w:w="1913" w:type="dxa"/>
          </w:tcPr>
          <w:p w14:paraId="302C06C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40C97D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2292E7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Pizzutto</w:t>
            </w:r>
            <w:proofErr w:type="spellEnd"/>
            <w:r w:rsidRPr="00143733">
              <w:rPr>
                <w:rFonts w:eastAsia="Calibri" w:cs="Times New Roman"/>
                <w:sz w:val="18"/>
                <w:szCs w:val="18"/>
              </w:rPr>
              <w:t xml:space="preserve"> S.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9atIpyNm","properties":{"formattedCitation":"(Pizzutto et al., 2017)","plainCitation":"(Pizzutto et al., 2017)","noteIndex":0},"citationItems":[{"id":3326,"uris":["http://zotero.org/users/6376683/items/IZLXLICR"],"itemData":{"id":3326,"type":"article-journal","abstract":"Bronchiectasis is a complex chronic respiratory condition traditionally characterized by chronic infection, airway inflammation, and progressive decline in lung function. Early diagnosis and intensive treatment protocols can stabilize or even improve the clinical prognosis of children with bronchiectasis. However, understanding the host immunologic mechanisms that contribute to recurrent infection and prolonged inflammation has been identified as an important area of research that would contribute substantially to effective prevention strategies for children at risk of bronchiectasis. This review will focus on the current understanding of the role of the host immune response and important pathogens in the pathogenesis of bronchiectasis (not associated with cystic fibrosis) in children.","container-title":"Frontiers in Pediatrics","ISSN":"2296-2360","source":"Frontiers","title":"Bronchiectasis in Children: Current Concepts in Immunology and Microbiology","title-short":"Bronchiectasis in Children","URL":"https://www.frontiersin.org/articles/10.3389/fped.2017.00123","volume":"5","author":[{"family":"Pizzutto","given":"Susan J."},{"family":"Hare","given":"Kim M."},{"family":"Upham","given":"John W."}],"accessed":{"date-parts":[["2023",1,30]]},"issued":{"date-parts":[["201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izzutto et al., 2017)</w:t>
            </w:r>
            <w:r w:rsidRPr="00143733">
              <w:rPr>
                <w:rFonts w:eastAsia="Calibri" w:cs="Times New Roman"/>
                <w:sz w:val="18"/>
                <w:szCs w:val="18"/>
              </w:rPr>
              <w:fldChar w:fldCharType="end"/>
            </w:r>
          </w:p>
        </w:tc>
      </w:tr>
      <w:tr w:rsidR="0079773E" w:rsidRPr="00A04841" w14:paraId="4C1DC33F" w14:textId="77777777" w:rsidTr="00F71518">
        <w:trPr>
          <w:trHeight w:val="191"/>
          <w:jc w:val="center"/>
        </w:trPr>
        <w:tc>
          <w:tcPr>
            <w:tcW w:w="1954" w:type="dxa"/>
            <w:vMerge w:val="restart"/>
          </w:tcPr>
          <w:p w14:paraId="100CCAD2"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taphylococcus</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aureus</w:t>
            </w:r>
            <w:proofErr w:type="spellEnd"/>
          </w:p>
        </w:tc>
        <w:tc>
          <w:tcPr>
            <w:tcW w:w="1913" w:type="dxa"/>
            <w:vMerge w:val="restart"/>
          </w:tcPr>
          <w:p w14:paraId="55CD88E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9099248"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F3DACE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dRvDlF4z","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143733" w14:paraId="297BF3D5" w14:textId="77777777" w:rsidTr="00F71518">
        <w:trPr>
          <w:trHeight w:val="225"/>
          <w:jc w:val="center"/>
        </w:trPr>
        <w:tc>
          <w:tcPr>
            <w:tcW w:w="1954" w:type="dxa"/>
            <w:vMerge/>
          </w:tcPr>
          <w:p w14:paraId="2CD838BB" w14:textId="77777777" w:rsidR="0079773E" w:rsidRPr="00143733" w:rsidRDefault="0079773E" w:rsidP="00F71518">
            <w:pPr>
              <w:spacing w:before="0" w:after="0"/>
              <w:rPr>
                <w:rFonts w:eastAsia="Calibri" w:cs="Times New Roman"/>
                <w:i/>
                <w:iCs/>
                <w:sz w:val="18"/>
                <w:szCs w:val="18"/>
              </w:rPr>
            </w:pPr>
          </w:p>
        </w:tc>
        <w:tc>
          <w:tcPr>
            <w:tcW w:w="1913" w:type="dxa"/>
            <w:vMerge/>
          </w:tcPr>
          <w:p w14:paraId="7E052689" w14:textId="77777777" w:rsidR="0079773E" w:rsidRPr="00143733" w:rsidRDefault="0079773E" w:rsidP="00F71518">
            <w:pPr>
              <w:spacing w:before="0" w:after="0"/>
              <w:rPr>
                <w:rFonts w:eastAsia="Calibri" w:cs="Times New Roman"/>
                <w:sz w:val="18"/>
                <w:szCs w:val="18"/>
              </w:rPr>
            </w:pPr>
          </w:p>
        </w:tc>
        <w:tc>
          <w:tcPr>
            <w:tcW w:w="1706" w:type="dxa"/>
          </w:tcPr>
          <w:p w14:paraId="26A4565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0991627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Vincent 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cqbHCiuM","properties":{"formattedCitation":"(Vincent and Otto, 2018)","plainCitation":"(Vincent and Otto, 2018)","noteIndex":0},"citationItems":[{"id":"VKp0Eh01/yQENkCSD","uris":["http://zotero.org/users/6376683/items/MPF82Y6Q"],"itemData":{"id":"9azTdxpl/Zja6KeOC","type":"article-journal","abstract":"PURPOSE OF REVIEW: Infective endocarditis remains a highly mortal disease, yet the diagnosis often is missed or made only late in the disease course. The spectrum of patients presenting with endocarditis is shifting with different risk factors, predisposing patient characteristics, and treatment recommendations than in the past. This review addresses changes in the epidemiology of infective endocarditis, along with current diagnostic imaging modalities, treatment recommendations, and mortality trends.\nRECENT FINDINGS: Risk factors for endocarditis now include the growing population of adults with congenital heart disease and patients with frequent healthcare contact for other comorbidities, as well as patients who are hemodialysed and immunocompromised or use intravenous drugs. Although transthoracic and transesophageal echocardiography are essential for diagnosis, additional testing (nuclear, computed tomographic, and magnetic resonance imaging) is helpful in selected patients. Early surgical management, even in high-risk patients, has a mortality benefit because eradication of infection with antibiotics alone is difficult and because valve destruction often results in hemodynamic compromise. As part of a broad differential diagnosis, clinicians should consider the diagnosis of endocarditis in patients with risk factors, even when the clinical presentation is nonspecific. Blood cultures and echocardiography are the first steps for diagnosis. Other imaging modalities can enhance diagnosis, particularly in patients with intracardiac devices or prosthetic material. Evidence from observational studies support early surgical intervention to reduce morbidity and mortality from this lethal condition.","container-title":"Current Cardiology Reports","DOI":"10.1007/s11886-018-1043-2","ISSN":"1534-3170","issue":"10","journalAbbreviation":"Curr Cardiol Rep","language":"eng","note":"PMID: 30117004","page":"86","source":"PubMed","title":"Infective Endocarditis: Update on Epidemiology, Outcomes, and Management","title-short":"Infective Endocarditis","volume":"20","author":[{"family":"Vincent","given":"Logan L."},{"family":"Otto","given":"Catherine M."}],"issued":{"date-parts":[["2018",8,16]]}}}],"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Vincent and Otto, 2018)</w:t>
            </w:r>
            <w:r w:rsidRPr="00143733">
              <w:rPr>
                <w:rFonts w:eastAsia="Calibri" w:cs="Times New Roman"/>
                <w:sz w:val="18"/>
                <w:szCs w:val="18"/>
              </w:rPr>
              <w:fldChar w:fldCharType="end"/>
            </w:r>
          </w:p>
        </w:tc>
      </w:tr>
      <w:tr w:rsidR="0079773E" w:rsidRPr="00143733" w14:paraId="10C45252" w14:textId="77777777" w:rsidTr="00F71518">
        <w:trPr>
          <w:trHeight w:val="299"/>
          <w:jc w:val="center"/>
        </w:trPr>
        <w:tc>
          <w:tcPr>
            <w:tcW w:w="1954" w:type="dxa"/>
            <w:vMerge/>
          </w:tcPr>
          <w:p w14:paraId="1346027B" w14:textId="77777777" w:rsidR="0079773E" w:rsidRPr="007F43E6" w:rsidRDefault="0079773E" w:rsidP="00F71518">
            <w:pPr>
              <w:spacing w:before="0" w:after="0"/>
              <w:rPr>
                <w:rFonts w:eastAsia="Calibri" w:cs="Times New Roman"/>
                <w:i/>
                <w:iCs/>
                <w:sz w:val="18"/>
                <w:szCs w:val="18"/>
                <w:lang w:val="en-US"/>
              </w:rPr>
            </w:pPr>
          </w:p>
        </w:tc>
        <w:tc>
          <w:tcPr>
            <w:tcW w:w="1913" w:type="dxa"/>
          </w:tcPr>
          <w:p w14:paraId="7FD9E2D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4DFB70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57E7E6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Daltro</w:t>
            </w:r>
            <w:proofErr w:type="spellEnd"/>
            <w:r w:rsidRPr="00143733">
              <w:rPr>
                <w:rFonts w:eastAsia="Calibri" w:cs="Times New Roman"/>
                <w:sz w:val="18"/>
                <w:szCs w:val="18"/>
              </w:rPr>
              <w:t xml:space="preserv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hWTvAHSp","properties":{"formattedCitation":"(Daltro et al., 2011)","plainCitation":"(Daltro et al., 2011)","noteIndex":0},"citationItems":[{"id":"VKp0Eh01/MZdRCUUk","uris":["http://zotero.org/users/6376683/items/WCL6U4KF"],"itemData":{"id":"9azTdxpl/92ySfeDg","type":"article-journal","abstract":"This paper reviews the most common imaging findings of pulmonary infection in children. Pneumonia is a leading cause of mortality in children in developing and industrialized countries. While the imaging findings usually are nonspecific, correlation with the patient’s age, immune status and pertinent history can limit the differential diagnoses. The paper will review the common and unique features of pneumonia caused by specific organisms and in specific patient populations.","container-title":"Pediatric Radiology","DOI":"10.1007/s00247-011-2012-8","ISSN":"0301-0449, 1432-1998","issue":"S1","journalAbbreviation":"Pediatr Radiol","language":"en","page":"69-82","source":"DOI.org (Crossref)","title":"Pulmonary infections","volume":"41","author":[{"family":"Daltro","given":"Pedro"},{"family":"Santos","given":"Eloá N."},{"family":"Gasparetto","given":"Taísa D."},{"family":"Ucar","given":"Maria E."},{"family":"Marchiori","given":"Edson"}],"issued":{"date-parts":[["2011",5]]}}}],"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Daltro et al., 2011)</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Pizzutto</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eLLPCXaW","properties":{"formattedCitation":"(Pizzutto et al., 2017)","plainCitation":"(Pizzutto et al., 2017)","noteIndex":0},"citationItems":[{"id":3326,"uris":["http://zotero.org/users/6376683/items/IZLXLICR"],"itemData":{"id":3326,"type":"article-journal","abstract":"Bronchiectasis is a complex chronic respiratory condition traditionally characterized by chronic infection, airway inflammation, and progressive decline in lung function. Early diagnosis and intensive treatment protocols can stabilize or even improve the clinical prognosis of children with bronchiectasis. However, understanding the host immunologic mechanisms that contribute to recurrent infection and prolonged inflammation has been identified as an important area of research that would contribute substantially to effective prevention strategies for children at risk of bronchiectasis. This review will focus on the current understanding of the role of the host immune response and important pathogens in the pathogenesis of bronchiectasis (not associated with cystic fibrosis) in children.","container-title":"Frontiers in Pediatrics","ISSN":"2296-2360","source":"Frontiers","title":"Bronchiectasis in Children: Current Concepts in Immunology and Microbiology","title-short":"Bronchiectasis in Children","URL":"https://www.frontiersin.org/articles/10.3389/fped.2017.00123","volume":"5","author":[{"family":"Pizzutto","given":"Susan J."},{"family":"Hare","given":"Kim M."},{"family":"Upham","given":"John W."}],"accessed":{"date-parts":[["2023",1,30]]},"issued":{"date-parts":[["201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izzutto et al., 2017)</w:t>
            </w:r>
            <w:r w:rsidRPr="00143733">
              <w:rPr>
                <w:rFonts w:eastAsia="Calibri" w:cs="Times New Roman"/>
                <w:sz w:val="18"/>
                <w:szCs w:val="18"/>
              </w:rPr>
              <w:fldChar w:fldCharType="end"/>
            </w:r>
          </w:p>
        </w:tc>
      </w:tr>
      <w:tr w:rsidR="0079773E" w:rsidRPr="00143733" w14:paraId="29B704FB" w14:textId="77777777" w:rsidTr="00F71518">
        <w:trPr>
          <w:trHeight w:val="300"/>
          <w:jc w:val="center"/>
        </w:trPr>
        <w:tc>
          <w:tcPr>
            <w:tcW w:w="1954" w:type="dxa"/>
            <w:vMerge/>
          </w:tcPr>
          <w:p w14:paraId="5696D50D"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7378359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5AC512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EB1E55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hiller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re5IXsj","properties":{"formattedCitation":"(Chiller et al., 2001)","plainCitation":"(Chiller et al., 2001)","noteIndex":0},"citationItems":[{"id":"VKp0Eh01/VXpTYddS","uris":["http://zotero.org/users/6376683/items/46RIJA2P"],"itemData":{"id":"9azTdxpl/R4MaeAFi","type":"article-journal","abstract":"The skin is a milieu for controlled bacterial growth. Skin supports the growth of commensal bacteria, which protect the host from pathogenic bacteria. Environmental and local factors, host immunity, and organism adherence and virulence are intricately related to cutaneous infection. Resident gram- positive bacteria include Staphylococcus, Micrococcus, and Corynebacterium sp. Staphylococcus aureus and Strepto coccus pyogenes are notoriously pathogenic in the skin. In order for bacteria to be pathogenic, they must be able to adhere to, grow on, and invade the host. Bacteria possess numerous virulence genes that allow for growth in these privileged niches. Epidermal infections caused by S. aureus and S. pyogenes include impetigo and ecthyma. Dermal infections consist of erysipelas, cellulitis, and necrotizing fasciitis. The pilosebaceous unit is involved in folliculitis, furunculosis, and carbunculosis. Moreover, S. aureus and S. pyogenes produce toxins that may elicit a superantigen response, causing massive release of cytokines. Staphylococcal scalded skin syndrome, toxic shock syndrome, and scarlet fever are all superantigen-mediated. Gram-negative organisms such as Pseudo monas aeruginosa, Pasteurella multocida, Capnocytophaga canimorsus, Bartonella sp., Klebsiella rhinoscleromatis, and Vibrio vulnificus are not typical resident skin microflora but may cause cutaneous infection.","container-title":"Journal of Investigative Dermatology Symposium Proceedings","DOI":"10.1046/j.0022-202x.2001.00043.x","ISSN":"1087-0024","issue":"3","journalAbbreviation":"Journal of Investigative Dermatology Symposium Proceedings","language":"en","page":"170-174","source":"ScienceDirect","title":"Skin Microflora and Bacterial Infections of the Skin","volume":"6","author":[{"family":"Chiller","given":"Katarina"},{"family":"Selkin","given":"Bryan A."},{"family":"Murakawa","given":"George J."}],"issued":{"date-parts":[["2001",1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hiller et al., 2001)</w:t>
            </w:r>
            <w:r w:rsidRPr="00143733">
              <w:rPr>
                <w:rFonts w:eastAsia="Calibri" w:cs="Times New Roman"/>
                <w:sz w:val="18"/>
                <w:szCs w:val="18"/>
              </w:rPr>
              <w:fldChar w:fldCharType="end"/>
            </w:r>
          </w:p>
        </w:tc>
      </w:tr>
      <w:tr w:rsidR="0079773E" w:rsidRPr="00143733" w14:paraId="40968C71" w14:textId="77777777" w:rsidTr="00F71518">
        <w:trPr>
          <w:trHeight w:val="270"/>
          <w:jc w:val="center"/>
        </w:trPr>
        <w:tc>
          <w:tcPr>
            <w:tcW w:w="1954" w:type="dxa"/>
            <w:vMerge/>
          </w:tcPr>
          <w:p w14:paraId="6D46DFA2" w14:textId="77777777" w:rsidR="0079773E" w:rsidRPr="00143733" w:rsidRDefault="0079773E" w:rsidP="00F71518">
            <w:pPr>
              <w:spacing w:before="0" w:after="0"/>
              <w:rPr>
                <w:rFonts w:eastAsia="Calibri" w:cs="Times New Roman"/>
                <w:i/>
                <w:iCs/>
                <w:sz w:val="18"/>
                <w:szCs w:val="18"/>
              </w:rPr>
            </w:pPr>
          </w:p>
        </w:tc>
        <w:tc>
          <w:tcPr>
            <w:tcW w:w="1913" w:type="dxa"/>
            <w:vMerge/>
          </w:tcPr>
          <w:p w14:paraId="52FE2A82" w14:textId="77777777" w:rsidR="0079773E" w:rsidRPr="00143733" w:rsidRDefault="0079773E" w:rsidP="00F71518">
            <w:pPr>
              <w:spacing w:before="0" w:after="0"/>
              <w:rPr>
                <w:rFonts w:eastAsia="Calibri" w:cs="Times New Roman"/>
                <w:sz w:val="18"/>
                <w:szCs w:val="18"/>
              </w:rPr>
            </w:pPr>
          </w:p>
        </w:tc>
        <w:tc>
          <w:tcPr>
            <w:tcW w:w="1706" w:type="dxa"/>
          </w:tcPr>
          <w:p w14:paraId="7BB1A35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68D4A3A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trange P.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k73IeBMp","properties":{"formattedCitation":"(Strange et al., 1996)","plainCitation":"(Strange et al., 1996)","noteIndex":0},"citationItems":[{"id":"VKp0Eh01/a8OcNhYf","uris":["http://zotero.org/users/6376683/items/4FTDZ2M6"],"itemData":{"id":"9azTdxpl/yww54TSZ","type":"article-journal","abstract":"BACKGROUND AND DESIGN: Colonization of inflammatory skin diseases with Staphylococcus aureus is a frequent phenomenon and may cause exacerbation of the skin disease. Staphylococcus aureus strains present on atopic dermatitis are capable of releasing staphylococcal enterotoxins, a group of superantigens that are very potent T-cell activators. To determine whether the superantigen staphylococcal enterotoxin B can induce inflammation when applied on the skin, staphylococcal enterotoxin B was applied with and without occlusion on the volar aspect of the skin on the forearm of 10 subjects without skin disease and six subjects with atopic dermatitis of minimal activity and no eczema on the volar aspect of the skin on their forearm. The main outcome measures were clinical rating; determination of the increase of the thickness of the skin-fold; and determination of skin blood flow.\nRESULTS: Clinically, staphylococcal enterotoxin B induced skin changes of erythema and induration in 10 of 10 healthy volunteer subjects and six of six subjects suffering from atopic dermatitis, while the vehicle induced clinically evident skin changes in only one of 10 healthy subjects and none of six subjects with atopic dermatitis. On day 3 after the application of an occluded patch containing 10 micrograms/cm2 of staphylococcal enterotoxin B in the healthy subjects, the thickness of the skinfold increased 0.47 +/- 0.49 mm (mean +/- SD) (n = 9; P &lt; .02) relative to the increase in the thickness of the skinfold following application of the vehicle. The Doppler laser-measured skin blood flow index had increased from 1.0 +/- 0.4 to 5.3 +/- 3.7 (mean +/- SD) (n = 10; P &lt; .002). On day 3 after the application of occluded patchs containing 10 micrograms/cm2 of staphylococcal enterotoxin B in the subjects suffering from atopic dermatitis, the increase in the thickness of the skinfold increased 0.20 +/- 0.24 mm (n = 6; P, not significant) relative to the increased thickness in the skinfold following application of the vehicle. The Doppler laser-measured skin blood flow index had increased from 1.1 +/- 0.4 to 3.7 +/- 2.2 (n = 6, P, not significant). Three of six subjects suffering from atopic dermatitis experienced a flare of their disease in the elbow flexure ipsilaterally to where the staphylococcal enterotoxin B patch was applied.\nCONCLUSIONS: The superantigen staphylococcal enterotoxin B applied on intact skin from both normal subjects and patients with atopic dermatitis induces an inflammatory reaction. This finding suggests that superantigens released from S aureus present on the skin in inflammatory skin diseases may exacerbate and sustain the inflammation.","container-title":"Archives of Dermatology","ISSN":"0003-987X","issue":"1","journalAbbreviation":"Arch Dermatol","language":"eng","note":"PMID: 8546480","page":"27-33","source":"PubMed","title":"Staphylococcal enterotoxin B applied on intact normal and intact atopic skin induces dermatitis","volume":"132","author":[{"family":"Strange","given":"P."},{"family":"Skov","given":"L."},{"family":"Lisby","given":"S."},{"family":"Nielsen","given":"P. L."},{"family":"Baadsgaard","given":"O."}],"issued":{"date-parts":[["1996",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trange et al., 1996)</w:t>
            </w:r>
            <w:r w:rsidRPr="00143733">
              <w:rPr>
                <w:rFonts w:eastAsia="Calibri" w:cs="Times New Roman"/>
                <w:sz w:val="18"/>
                <w:szCs w:val="18"/>
              </w:rPr>
              <w:fldChar w:fldCharType="end"/>
            </w:r>
          </w:p>
        </w:tc>
      </w:tr>
      <w:tr w:rsidR="0079773E" w:rsidRPr="00143733" w14:paraId="35771E01" w14:textId="77777777" w:rsidTr="00F71518">
        <w:trPr>
          <w:trHeight w:val="255"/>
          <w:jc w:val="center"/>
        </w:trPr>
        <w:tc>
          <w:tcPr>
            <w:tcW w:w="1954" w:type="dxa"/>
            <w:vMerge/>
          </w:tcPr>
          <w:p w14:paraId="6A9697ED"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2E4F46E0" w14:textId="77777777" w:rsidR="0079773E" w:rsidRPr="007F43E6" w:rsidRDefault="0079773E" w:rsidP="00F71518">
            <w:pPr>
              <w:spacing w:before="0" w:after="0"/>
              <w:rPr>
                <w:rFonts w:eastAsia="Calibri" w:cs="Times New Roman"/>
                <w:sz w:val="18"/>
                <w:szCs w:val="18"/>
                <w:lang w:val="en-US"/>
              </w:rPr>
            </w:pPr>
          </w:p>
        </w:tc>
        <w:tc>
          <w:tcPr>
            <w:tcW w:w="1706" w:type="dxa"/>
          </w:tcPr>
          <w:p w14:paraId="325EC8C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794A60F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Arenas </w:t>
            </w:r>
            <w:proofErr w:type="spellStart"/>
            <w:r w:rsidRPr="00143733">
              <w:rPr>
                <w:rFonts w:eastAsia="Calibri" w:cs="Times New Roman"/>
                <w:sz w:val="18"/>
                <w:szCs w:val="18"/>
              </w:rPr>
              <w:t>Guzman</w:t>
            </w:r>
            <w:proofErr w:type="spellEnd"/>
            <w:r w:rsidRPr="00143733">
              <w:rPr>
                <w:rFonts w:eastAsia="Calibri" w:cs="Times New Roman"/>
                <w:sz w:val="18"/>
                <w:szCs w:val="18"/>
              </w:rPr>
              <w:t xml:space="preserve">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hasP9oTv","properties":{"formattedCitation":"(Arenas Guzman, n.d.)","plainCitation":"(Arenas Guzman, n.d.)","noteIndex":0},"citationItems":[{"id":"VKp0Eh01/Zu0RxWnW","uris":["http://zotero.org/users/6376683/items/Y9W33IXW"],"itemData":{"id":"9azTdxpl/RyzScSTm","type":"webpage","title":"Dermatología. Atlas, diagnóstico y tratamiento, 6e | AccessMedicina | McGraw Hill Medical","URL":"https://accessmedicina.mhmedical.com/book.aspx?bookid=1538","author":[{"family":"Arenas Guzman","given":"Roberto"}],"accessed":{"date-parts":[["2022",9,2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 xml:space="preserve">(Arenas Guzman, </w:t>
            </w:r>
            <w:proofErr w:type="spellStart"/>
            <w:r w:rsidRPr="00B3312F">
              <w:rPr>
                <w:rFonts w:cs="Times New Roman"/>
                <w:sz w:val="18"/>
              </w:rPr>
              <w:t>n.d</w:t>
            </w:r>
            <w:proofErr w:type="spellEnd"/>
            <w:r w:rsidRPr="00B3312F">
              <w:rPr>
                <w:rFonts w:cs="Times New Roman"/>
                <w:sz w:val="18"/>
              </w:rPr>
              <w:t>.)</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Bolognia</w:t>
            </w:r>
            <w:proofErr w:type="spellEnd"/>
            <w:r w:rsidRPr="00143733">
              <w:rPr>
                <w:rFonts w:eastAsia="Calibri" w:cs="Times New Roman"/>
                <w:sz w:val="18"/>
                <w:szCs w:val="18"/>
              </w:rPr>
              <w:t xml:space="preserve">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Ytr1nt1n","properties":{"formattedCitation":"(Bolognia et al., 2015)","plainCitation":"(Bolognia et al., 2015)","noteIndex":0},"citationItems":[{"id":3766,"uris":["http://zotero.org/users/6376683/items/K6CBXL2G"],"itemData":{"id":3766,"type":"book","abstract":"La obra Dermatología: Principales diagnósticos y tratamientos recoge 15 de los temas más importantes y más consultados del libro de referencia Dermatología, del mismo autor.El objetivo es proporcionar una obra que contenga los temas de mayor interés para los dermatólogos clínicos y también para otros profesionales que en algún momento se encargan de la atención de pacientes con trastornos cutáneos. Se cubren los trastornos dermatológicos más comunes y a la vez importantes a los que tienen que enfrentarse los dermatólogos: Lupus, reacciones farmacológicas y acné, entre otros.En Dermatología: principales diagnósticos y tratamientos se presta gran énfasis al aprendizaje visual. El uso de diagramas esquemáticos y la inclusión de algoritmos reflejan este compromiso. Además, los capítulos contienen tablas con diagnósticos diferenciales ponderados. Con más de 650 imágenes a todo color, esta obra se posiciona como un libro de gran utilidad tanto para dermatólogos profesionales, como para médicos de Atención Primaria u otros profesionales que tienen un primer contacto con pacientes que presentan problemas dermatológicos.","ISBN":"978-84-9113-002-4","language":"es","note":"Google-Books-ID: HimKCwAAQBAJ","number-of-pages":"370","publisher":"Elsevier España","source":"Google Books","title":"Bolognia. Dermatología: Principales diagnósticos y tratamientos","title-short":"Bolognia. Dermatología","author":[{"family":"Bolognia","given":"Jean L."},{"family":"Jorizzo","given":"J. L."},{"family":"Schaffer","given":"Julie V."}],"issued":{"date-parts":[["2015",12,2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olognia et al., 2015)</w:t>
            </w:r>
            <w:r w:rsidRPr="00143733">
              <w:rPr>
                <w:rFonts w:eastAsia="Calibri" w:cs="Times New Roman"/>
                <w:sz w:val="18"/>
                <w:szCs w:val="18"/>
              </w:rPr>
              <w:fldChar w:fldCharType="end"/>
            </w:r>
          </w:p>
        </w:tc>
      </w:tr>
      <w:tr w:rsidR="0079773E" w:rsidRPr="00143733" w14:paraId="0218B880" w14:textId="77777777" w:rsidTr="00F71518">
        <w:trPr>
          <w:trHeight w:val="210"/>
          <w:jc w:val="center"/>
        </w:trPr>
        <w:tc>
          <w:tcPr>
            <w:tcW w:w="1954" w:type="dxa"/>
            <w:vMerge/>
          </w:tcPr>
          <w:p w14:paraId="35C6D56B"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27F6478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usculoskeletal</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E23083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0FE2D33"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Godley D.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aO3BQE7K","properties":{"formattedCitation":"(Godley, 2015)","plainCitation":"(Godley, 2015)","noteIndex":0},"citationItems":[{"id":"VKp0Eh01/0dQDVXbI","uris":["http://zotero.org/users/6376683/items/59WD3XXC"],"itemData":{"id":"9azTdxpl/XAm5tsCa","type":"article-journal","abstract":"The continually changing spectrum of bacterial resistance in children with musculoskeletal infections underscores the importance of prompt diagnosis coupled with timely and appropriate treatment. This article focuses on two serious childhood musculoskeletal infections commonly encountered by primary care providers: acute hematogenous osteomyelitis and septic arthritis.","container-title":"JAAPA","DOI":"10.1097/01.JAA.0000462053.55506.2c","ISSN":"1547-1896","issue":"4","language":"en-US","page":"24–29","source":"journals.lww.com","title":"Managing musculoskeletal infections in children in the era of increasing bacterial resistance","volume":"28","author":[{"family":"Godley","given":"David R."}],"issued":{"date-parts":[["2015",4]]}}}],"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Godley, 2015)</w:t>
            </w:r>
            <w:r w:rsidRPr="00143733">
              <w:rPr>
                <w:rFonts w:eastAsia="Calibri" w:cs="Times New Roman"/>
                <w:sz w:val="18"/>
                <w:szCs w:val="18"/>
              </w:rPr>
              <w:fldChar w:fldCharType="end"/>
            </w:r>
            <w:r w:rsidRPr="007F43E6">
              <w:rPr>
                <w:rFonts w:eastAsia="Calibri" w:cs="Times New Roman"/>
                <w:sz w:val="18"/>
                <w:szCs w:val="18"/>
                <w:lang w:val="en-US"/>
              </w:rPr>
              <w:t xml:space="preserve">, </w:t>
            </w:r>
            <w:proofErr w:type="spellStart"/>
            <w:r w:rsidRPr="007F43E6">
              <w:rPr>
                <w:rFonts w:eastAsia="Calibri" w:cs="Times New Roman"/>
                <w:sz w:val="18"/>
                <w:szCs w:val="18"/>
                <w:lang w:val="en-US"/>
              </w:rPr>
              <w:t>Balato</w:t>
            </w:r>
            <w:proofErr w:type="spellEnd"/>
            <w:r w:rsidRPr="007F43E6">
              <w:rPr>
                <w:rFonts w:eastAsia="Calibri" w:cs="Times New Roman"/>
                <w:sz w:val="18"/>
                <w:szCs w:val="18"/>
                <w:lang w:val="en-US"/>
              </w:rPr>
              <w:t xml:space="preserve"> G.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GnAOj8jd","properties":{"formattedCitation":"(Balato et al., 2021)","plainCitation":"(Balato et al., 2021)","noteIndex":0},"citationItems":[{"id":3466,"uris":["http://zotero.org/users/6376683/items/BQHAJRT4"],"itemData":{"id":3466,"type":"article-journal","abstract":"The septic arthritis of the hip is a complex condition characterized by a variety of clinical presentations, a challenging diagnosis and different surgical treatment options, including arthroscopy, resection arthroplasty and one and two-stage total hip replacement. Each technique reports variable results in terms of infection eradication rate. The aim of this systematic review is to compare the most relevant studies available in current literature and to assess if a better treatment outcome can be predicted based on the microbiology, history, and type of infection (active vs quiescent) of each case.","container-title":"BMC Musculoskeletal Disorders","DOI":"10.1186/s12891-021-04843-z","ISSN":"1471-2474","issue":"2","journalAbbreviation":"BMC Musculoskeletal Disorders","page":"1006","source":"BioMed Central","title":"Management of septic arthritis of the hip joint in adults. A systematic review of the literature","volume":"22","author":[{"family":"Balato","given":"Giovanni"},{"family":"Matteo","given":"Vincenzo","non-dropping-particle":"de"},{"family":"Ascione","given":"Tiziana"},{"family":"Giovanni","given":"Roberto","non-dropping-particle":"de"},{"family":"Marano","given":"Ernesto"},{"family":"Rizzo","given":"Maria"},{"family":"Mariconda","given":"Massimo"}],"issued":{"date-parts":[["2021",1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alato et al., 2021)</w:t>
            </w:r>
            <w:r w:rsidRPr="00143733">
              <w:rPr>
                <w:rFonts w:eastAsia="Calibri" w:cs="Times New Roman"/>
                <w:sz w:val="18"/>
                <w:szCs w:val="18"/>
              </w:rPr>
              <w:fldChar w:fldCharType="end"/>
            </w:r>
          </w:p>
        </w:tc>
      </w:tr>
      <w:tr w:rsidR="0079773E" w:rsidRPr="00143733" w14:paraId="787BCCD1" w14:textId="77777777" w:rsidTr="00F71518">
        <w:trPr>
          <w:trHeight w:val="207"/>
          <w:jc w:val="center"/>
        </w:trPr>
        <w:tc>
          <w:tcPr>
            <w:tcW w:w="1954" w:type="dxa"/>
            <w:vMerge/>
          </w:tcPr>
          <w:p w14:paraId="096AB81B" w14:textId="77777777" w:rsidR="0079773E" w:rsidRPr="00143733" w:rsidRDefault="0079773E" w:rsidP="00F71518">
            <w:pPr>
              <w:spacing w:before="0" w:after="0"/>
              <w:rPr>
                <w:rFonts w:eastAsia="Calibri" w:cs="Times New Roman"/>
                <w:i/>
                <w:iCs/>
                <w:sz w:val="18"/>
                <w:szCs w:val="18"/>
              </w:rPr>
            </w:pPr>
          </w:p>
        </w:tc>
        <w:tc>
          <w:tcPr>
            <w:tcW w:w="1913" w:type="dxa"/>
            <w:vMerge/>
          </w:tcPr>
          <w:p w14:paraId="5E25A0BA" w14:textId="77777777" w:rsidR="0079773E" w:rsidRPr="00143733" w:rsidRDefault="0079773E" w:rsidP="00F71518">
            <w:pPr>
              <w:spacing w:before="0" w:after="0"/>
              <w:rPr>
                <w:rFonts w:eastAsia="Calibri" w:cs="Times New Roman"/>
                <w:sz w:val="18"/>
                <w:szCs w:val="18"/>
              </w:rPr>
            </w:pPr>
          </w:p>
        </w:tc>
        <w:tc>
          <w:tcPr>
            <w:tcW w:w="1706" w:type="dxa"/>
          </w:tcPr>
          <w:p w14:paraId="6493E3E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earch</w:t>
            </w:r>
            <w:proofErr w:type="spellEnd"/>
          </w:p>
        </w:tc>
        <w:tc>
          <w:tcPr>
            <w:tcW w:w="4066" w:type="dxa"/>
          </w:tcPr>
          <w:p w14:paraId="189A74B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Saeed</w:t>
            </w:r>
            <w:proofErr w:type="spellEnd"/>
            <w:r w:rsidRPr="00143733">
              <w:rPr>
                <w:rFonts w:eastAsia="Calibri" w:cs="Times New Roman"/>
                <w:sz w:val="18"/>
                <w:szCs w:val="18"/>
              </w:rPr>
              <w:t xml:space="preserve">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NDg9nOj5","properties":{"formattedCitation":"(Saeed et al., 2021)","plainCitation":"(Saeed et al., 2021)","noteIndex":0},"citationItems":[{"id":"VKp0Eh01/2Y2lltdb","uris":["http://zotero.org/users/6376683/items/3IYRJ4FY"],"itemData":{"id":"9azTdxpl/eYX2x41M","type":"article-journal","abstract":"Musculoskeletal infections (MSKIs) remain a major health burden in orthopaedics. Bacterial toxins are foundational to pathogenesis in MSKI, but poorly understood by the community of providers that care for patients with MSKI, inducing an international group of microbiologists, infectious diseases specialists, orthopaedic surgeons and biofilm scientists to review the literature in this field to identify key topics and compile the current knowledge on the role of toxins in MSKI, with the goal of illuminating potential impact on biofilm formation and dispersal as well as therapeutic strategies. The group concluded that further research is needed to maximize our understanding of the effect of toxins on MSKIs, including: (i)further research to identify the roles of bacterial toxins in MSKIs, (ii)establish the understanding of the importance of environmental and host factors and in vivo expression of toxins throughout the course of an infection, (iii)establish the principles of drug-ability of antitoxins as antimicrobial agents in MSKIs, (iv)have well-defined metrics of success for antitoxins as antiinfective drugs, (v)design a cocktail of antitoxins against specific pathogens to (a) inhibit biofilm formation and (b) inhibit toxin release. The applicability of antitoxins as potential antimicrobials in the era of rising antibiotic resistance could meet the needs of day-to-day clinicians.","container-title":"Journal of Orthopaedic Research","DOI":"10.1002/jor.24683","ISSN":"1554-527X","issue":"2","language":"en","note":"_eprint: https://onlinelibrary.wiley.com/doi/pdf/10.1002/jor.24683","page":"240-250","source":"Wiley Online Library","title":"Bacterial toxins in musculoskeletal infections","volume":"39","author":[{"family":"Saeed","given":"Kordo"},{"family":"Sendi","given":"Parham"},{"family":"Arnold","given":"William V."},{"family":"Bauer","given":"Thomas W."},{"family":"Coraça-Huber","given":"Débora C."},{"family":"Chen","given":"Antonia F."},{"family":"Choe","given":"Hyonmin"},{"family":"Daiss","given":"John L."},{"family":"Ghert","given":"Michelle"},{"family":"Hickok","given":"Noreen J."},{"family":"Nishitani","given":"Kohei"},{"family":"Springer","given":"Bryan D."},{"family":"Stoodley","given":"Paul"},{"family":"Sculco","given":"Thomas P."},{"family":"Brause","given":"Barry D."},{"family":"Parvizi","given":"Javad"},{"family":"McLaren","given":"Alex C."},{"family":"Schwarz","given":"Edward M."}],"issued":{"date-parts":[["20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aeed et al., 2021)</w:t>
            </w:r>
            <w:r w:rsidRPr="00143733">
              <w:rPr>
                <w:rFonts w:eastAsia="Calibri" w:cs="Times New Roman"/>
                <w:sz w:val="18"/>
                <w:szCs w:val="18"/>
              </w:rPr>
              <w:fldChar w:fldCharType="end"/>
            </w:r>
          </w:p>
        </w:tc>
      </w:tr>
      <w:tr w:rsidR="0079773E" w:rsidRPr="00A04841" w14:paraId="64B13D94" w14:textId="77777777" w:rsidTr="00F71518">
        <w:trPr>
          <w:trHeight w:val="225"/>
          <w:jc w:val="center"/>
        </w:trPr>
        <w:tc>
          <w:tcPr>
            <w:tcW w:w="1954" w:type="dxa"/>
            <w:vMerge/>
          </w:tcPr>
          <w:p w14:paraId="406D6D4E" w14:textId="77777777" w:rsidR="0079773E" w:rsidRPr="00143733" w:rsidRDefault="0079773E" w:rsidP="00F71518">
            <w:pPr>
              <w:spacing w:before="0" w:after="0"/>
              <w:rPr>
                <w:rFonts w:eastAsia="Calibri" w:cs="Times New Roman"/>
                <w:i/>
                <w:iCs/>
                <w:sz w:val="18"/>
                <w:szCs w:val="18"/>
              </w:rPr>
            </w:pPr>
          </w:p>
        </w:tc>
        <w:tc>
          <w:tcPr>
            <w:tcW w:w="1913" w:type="dxa"/>
            <w:vMerge/>
          </w:tcPr>
          <w:p w14:paraId="41071B15" w14:textId="77777777" w:rsidR="0079773E" w:rsidRPr="00143733" w:rsidRDefault="0079773E" w:rsidP="00F71518">
            <w:pPr>
              <w:spacing w:before="0" w:after="0"/>
              <w:rPr>
                <w:rFonts w:eastAsia="Calibri" w:cs="Times New Roman"/>
                <w:sz w:val="18"/>
                <w:szCs w:val="18"/>
              </w:rPr>
            </w:pPr>
          </w:p>
        </w:tc>
        <w:tc>
          <w:tcPr>
            <w:tcW w:w="1706" w:type="dxa"/>
          </w:tcPr>
          <w:p w14:paraId="48A6D4F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4345B80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chsner</w:t>
            </w:r>
            <w:proofErr w:type="spellEnd"/>
            <w:r w:rsidRPr="00143733">
              <w:rPr>
                <w:rFonts w:eastAsia="Calibri" w:cs="Times New Roman"/>
                <w:sz w:val="18"/>
                <w:szCs w:val="18"/>
              </w:rPr>
              <w:t xml:space="preserv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sdUFhO8k","properties":{"formattedCitation":"(Ochsner et al., 2016)","plainCitation":"(Ochsner et al., 2016)","noteIndex":0},"citationItems":[{"id":"VKp0Eh01/SAoYuCY2","uris":["http://zotero.org/users/6376683/items/LDBYBPFF"],"itemData":{"id":"9azTdxpl/oS86Hk7p","type":"book","edition":"1st","event-place":"Germany","language":"English","publisher-place":"Germany","title":"Infections of the musculoskeletal system Basic principles, prevention, diagnosis and treatment","URL":"https://www.heraeus.com/media/media/hme/doc_hme/infection_book/Infections_of_the_musculoskeletal_system_EN.pdf","author":[{"family":"Ochsner","given":"Peter E."},{"family":"Borens","given":"Oliver"},{"family":"Bodler","given":"Paul-Michael"},{"family":"Broger","given":"Ivan"}],"accessed":{"date-parts":[["2022",9,23]]},"issued":{"date-parts":[["20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Ochsner et al., 2016)</w:t>
            </w:r>
            <w:r w:rsidRPr="00143733">
              <w:rPr>
                <w:rFonts w:eastAsia="Calibri" w:cs="Times New Roman"/>
                <w:sz w:val="18"/>
                <w:szCs w:val="18"/>
              </w:rPr>
              <w:fldChar w:fldCharType="end"/>
            </w:r>
          </w:p>
        </w:tc>
      </w:tr>
      <w:tr w:rsidR="0079773E" w:rsidRPr="00143733" w14:paraId="1C36BD58" w14:textId="77777777" w:rsidTr="00F71518">
        <w:trPr>
          <w:trHeight w:val="300"/>
          <w:jc w:val="center"/>
        </w:trPr>
        <w:tc>
          <w:tcPr>
            <w:tcW w:w="1954" w:type="dxa"/>
            <w:vMerge/>
          </w:tcPr>
          <w:p w14:paraId="7E944595" w14:textId="77777777" w:rsidR="0079773E" w:rsidRPr="00143733" w:rsidRDefault="0079773E" w:rsidP="00F71518">
            <w:pPr>
              <w:spacing w:before="0" w:after="0"/>
              <w:rPr>
                <w:rFonts w:eastAsia="Calibri" w:cs="Times New Roman"/>
                <w:i/>
                <w:iCs/>
                <w:sz w:val="18"/>
                <w:szCs w:val="18"/>
              </w:rPr>
            </w:pPr>
          </w:p>
        </w:tc>
        <w:tc>
          <w:tcPr>
            <w:tcW w:w="1913" w:type="dxa"/>
            <w:vMerge/>
          </w:tcPr>
          <w:p w14:paraId="193E57C6" w14:textId="77777777" w:rsidR="0079773E" w:rsidRPr="00143733" w:rsidRDefault="0079773E" w:rsidP="00F71518">
            <w:pPr>
              <w:spacing w:before="0" w:after="0"/>
              <w:rPr>
                <w:rFonts w:eastAsia="Calibri" w:cs="Times New Roman"/>
                <w:sz w:val="18"/>
                <w:szCs w:val="18"/>
              </w:rPr>
            </w:pPr>
          </w:p>
        </w:tc>
        <w:tc>
          <w:tcPr>
            <w:tcW w:w="1706" w:type="dxa"/>
          </w:tcPr>
          <w:p w14:paraId="07B9F71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trospective </w:t>
            </w:r>
          </w:p>
        </w:tc>
        <w:tc>
          <w:tcPr>
            <w:tcW w:w="4066" w:type="dxa"/>
          </w:tcPr>
          <w:p w14:paraId="0449BF26"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Vander </w:t>
            </w:r>
            <w:proofErr w:type="spellStart"/>
            <w:r w:rsidRPr="00143733">
              <w:rPr>
                <w:rFonts w:eastAsia="Calibri" w:cs="Times New Roman"/>
                <w:sz w:val="18"/>
                <w:szCs w:val="18"/>
              </w:rPr>
              <w:t>Have</w:t>
            </w:r>
            <w:proofErr w:type="spellEnd"/>
            <w:r w:rsidRPr="00143733">
              <w:rPr>
                <w:rFonts w:eastAsia="Calibri" w:cs="Times New Roman"/>
                <w:sz w:val="18"/>
                <w:szCs w:val="18"/>
              </w:rPr>
              <w:t xml:space="preserve">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T7eQwbg4","properties":{"formattedCitation":"(Vander Have et al., 2009b)","plainCitation":"(Vander Have et al., 2009b)","noteIndex":0},"citationItems":[{"id":"VKp0Eh01/uvCDs37B","uris":["http://zotero.org/users/6376683/items/LRMUY3GJ"],"itemData":{"id":"9azTdxpl/IWlFxfyc","type":"article-journal","abstract":"Background \n        Community-associated methicillin-resistant Staphylococcus aureus (CA-MRSA) is a virulent pathogen responsible for an increasing number of invasive musculoskeletal infections in healthy children. The purpose of this study is to characterize the presentation, clinical course, treatment, complications, and long-term morbidity of CA-MRSA musculoskeletal infection in children.\n        Methods \n        A retrospective study of children with CA-MRSA musculoskeletal infections from 2 institutions was conducted.\n        Results \n        The study group included 27 patients. Clinical presentation involved an extremity in 23 of 27 patients. Twelve patients required admission to the intensive care unit. Four of these patients developed acute multisystem failure. Magnetic resonance imaging was obtained in 21 patients and was diagnostic in all. Seven patients developed deep venous thrombosis and septic pulmonary emboli. All patients required surgical intervention, and 16 of 27 required multiple debridements.\n        Conclusions \n        CA-MRSA is limb and life threatening. Prompt recognition and treatment are critical. Aggressive surgical drainage/debridement in addition to long-term antibiotics is required. There is significant potential for long-term morbidity despite aggressive management.\n        Level of Evidence \n        Level IV, retrospective case series.","container-title":"Journal of Pediatric Orthopaedics","DOI":"10.1097/BPO.0b013e3181bd1e0c","ISSN":"0271-6798","issue":"8","language":"en-US","page":"927–931","source":"journals.lww.com","title":"Community-associated Methicillin-resistant Staphylococcus aureus in Acute Musculoskeletal Infection in Children: A Game Changer","title-short":"Community-associated Methicillin-resistant Staphylococcus aureus in Acute Musculoskeletal Infection in Children","volume":"29","author":[{"family":"Vander Have","given":"Kelly L."},{"family":"Karmazyn","given":"Boaz"},{"family":"Verma","given":"Maneesh"},{"family":"Caird","given":"Michelle S."},{"family":"Hensinger","given":"Robert N."},{"family":"Farley","given":"Frances A."},{"family":"Lubicky","given":"John P."}],"issued":{"date-parts":[["2009",12]]}}}],"schema":"https://github.com/citation-style-language/schema/raw/master/csl-citation.json"} </w:instrText>
            </w:r>
            <w:r w:rsidRPr="00143733">
              <w:rPr>
                <w:rFonts w:eastAsia="Calibri" w:cs="Times New Roman"/>
                <w:sz w:val="18"/>
                <w:szCs w:val="18"/>
              </w:rPr>
              <w:fldChar w:fldCharType="separate"/>
            </w:r>
            <w:r w:rsidRPr="00A6272B">
              <w:rPr>
                <w:rFonts w:cs="Times New Roman"/>
                <w:sz w:val="18"/>
              </w:rPr>
              <w:t>(Vander Have et al., 2009b)</w:t>
            </w:r>
            <w:r w:rsidRPr="00143733">
              <w:rPr>
                <w:rFonts w:eastAsia="Calibri" w:cs="Times New Roman"/>
                <w:sz w:val="18"/>
                <w:szCs w:val="18"/>
              </w:rPr>
              <w:fldChar w:fldCharType="end"/>
            </w:r>
          </w:p>
        </w:tc>
      </w:tr>
      <w:tr w:rsidR="0079773E" w:rsidRPr="00A04841" w14:paraId="440C8136" w14:textId="77777777" w:rsidTr="00F71518">
        <w:trPr>
          <w:trHeight w:val="285"/>
          <w:jc w:val="center"/>
        </w:trPr>
        <w:tc>
          <w:tcPr>
            <w:tcW w:w="1954" w:type="dxa"/>
            <w:vMerge w:val="restart"/>
          </w:tcPr>
          <w:p w14:paraId="7B0A96B5"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treptococcus</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pyogenes</w:t>
            </w:r>
            <w:proofErr w:type="spellEnd"/>
          </w:p>
        </w:tc>
        <w:tc>
          <w:tcPr>
            <w:tcW w:w="1913" w:type="dxa"/>
            <w:vMerge w:val="restart"/>
          </w:tcPr>
          <w:p w14:paraId="6044915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189A77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58EAD57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Yu9r54ra","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A04841" w14:paraId="41C47223" w14:textId="77777777" w:rsidTr="00F71518">
        <w:trPr>
          <w:trHeight w:val="255"/>
          <w:jc w:val="center"/>
        </w:trPr>
        <w:tc>
          <w:tcPr>
            <w:tcW w:w="1954" w:type="dxa"/>
            <w:vMerge/>
          </w:tcPr>
          <w:p w14:paraId="2EC5D0EE" w14:textId="77777777" w:rsidR="0079773E" w:rsidRPr="00143733" w:rsidRDefault="0079773E" w:rsidP="00F71518">
            <w:pPr>
              <w:spacing w:before="0" w:after="0"/>
              <w:rPr>
                <w:rFonts w:eastAsia="Calibri" w:cs="Times New Roman"/>
                <w:i/>
                <w:iCs/>
                <w:sz w:val="18"/>
                <w:szCs w:val="18"/>
              </w:rPr>
            </w:pPr>
          </w:p>
        </w:tc>
        <w:tc>
          <w:tcPr>
            <w:tcW w:w="1913" w:type="dxa"/>
            <w:vMerge/>
          </w:tcPr>
          <w:p w14:paraId="75ED0BE8" w14:textId="77777777" w:rsidR="0079773E" w:rsidRPr="00143733" w:rsidRDefault="0079773E" w:rsidP="00F71518">
            <w:pPr>
              <w:spacing w:before="0" w:after="0"/>
              <w:rPr>
                <w:rFonts w:eastAsia="Calibri" w:cs="Times New Roman"/>
                <w:sz w:val="18"/>
                <w:szCs w:val="18"/>
              </w:rPr>
            </w:pPr>
          </w:p>
        </w:tc>
        <w:tc>
          <w:tcPr>
            <w:tcW w:w="1706" w:type="dxa"/>
          </w:tcPr>
          <w:p w14:paraId="21EEAE2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C9B02B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arapetis</w:t>
            </w:r>
            <w:proofErr w:type="spellEnd"/>
            <w:r w:rsidRPr="00143733">
              <w:rPr>
                <w:rFonts w:eastAsia="Calibri" w:cs="Times New Roman"/>
                <w:sz w:val="18"/>
                <w:szCs w:val="18"/>
              </w:rPr>
              <w:t xml:space="preserve">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RhePdEhG","properties":{"formattedCitation":"(Carapetis et al., 2016)","plainCitation":"(Carapetis et al., 2016)","noteIndex":0},"citationItems":[{"id":"VKp0Eh01/jJNWhTR8","uris":["http://zotero.org/users/6376683/items/6ARJBMS2"],"itemData":{"id":"9azTdxpl/vO9X2xUD","type":"article-journal","abstract":"Acute rheumatic fever (ARF) is the result of an autoimmune response to pharyngitis caused by infection with group A Streptococcus. The long-term damage to cardiac valves caused by ARF, which can result from a single severe episode or from multiple recurrent episodes of the illness, is known as rheumatic heart disease (RHD) and is a notable cause of morbidity and mortality in resource-poor settings around the world. Although our understanding of disease pathogenesis has advanced in recent years, this has not led to dramatic improvements in diagnostic approaches, which are still reliant on clinical features using the Jones Criteria, or treatment practices. Indeed, penicillin has been the mainstay of treatment for decades and there is no other treatment that has been proven to alter the likelihood or the severity of RHD after an episode of ARF. Recent advances — including the use of echocardiographic diagnosis in those with ARF and in screening for early detection of RHD, progress in developing group A streptococcal vaccines and an increased focus on the lived experience of those with RHD and the need to improve quality of life — give cause for optimism that progress will be made in coming years against this neglected disease that affects populations around the world, but is a particular issue for those living in poverty.","container-title":"Nature reviews. Disease primers","DOI":"10.1038/nrdp.2015.84","ISSN":"2056-676X","journalAbbreviation":"Nat Rev Dis Primers","note":"PMID: 27188830\nPMCID: PMC5810582","page":"15084","source":"PubMed Central","title":"Acute rheumatic fever and rheumatic heart disease","volume":"2","author":[{"family":"Carapetis","given":"Jonathan R."},{"family":"Beaton","given":"Andrea"},{"family":"Cunningham","given":"Madeleine W."},{"family":"Guilherme","given":"Luiza"},{"family":"Karthikeyan","given":"Ganesan"},{"family":"Mayosi","given":"Bongani M."},{"family":"Sable","given":"Craig"},{"family":"Steer","given":"Andrew"},{"family":"Wilson","given":"Nigel"},{"family":"Wyber","given":"Rosemary"},{"family":"Zühlke","given":"Liesl"}],"issued":{"date-parts":[["2016",1,1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arapetis et al., 2016)</w:t>
            </w:r>
            <w:r w:rsidRPr="00143733">
              <w:rPr>
                <w:rFonts w:eastAsia="Calibri" w:cs="Times New Roman"/>
                <w:sz w:val="18"/>
                <w:szCs w:val="18"/>
              </w:rPr>
              <w:fldChar w:fldCharType="end"/>
            </w:r>
          </w:p>
        </w:tc>
      </w:tr>
      <w:tr w:rsidR="0079773E" w:rsidRPr="00A04841" w14:paraId="508F77F4" w14:textId="77777777" w:rsidTr="00F71518">
        <w:trPr>
          <w:trHeight w:val="300"/>
          <w:jc w:val="center"/>
        </w:trPr>
        <w:tc>
          <w:tcPr>
            <w:tcW w:w="1954" w:type="dxa"/>
            <w:vMerge/>
          </w:tcPr>
          <w:p w14:paraId="285B7704"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57F1A72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CA7313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517792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hiller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pxgRw4rZ","properties":{"formattedCitation":"(Chiller et al., 2001)","plainCitation":"(Chiller et al., 2001)","noteIndex":0},"citationItems":[{"id":"VKp0Eh01/VXpTYddS","uris":["http://zotero.org/users/6376683/items/46RIJA2P"],"itemData":{"id":"9azTdxpl/R4MaeAFi","type":"article-journal","abstract":"The skin is a milieu for controlled bacterial growth. Skin supports the growth of commensal bacteria, which protect the host from pathogenic bacteria. Environmental and local factors, host immunity, and organism adherence and virulence are intricately related to cutaneous infection. Resident gram- positive bacteria include Staphylococcus, Micrococcus, and Corynebacterium sp. Staphylococcus aureus and Strepto coccus pyogenes are notoriously pathogenic in the skin. In order for bacteria to be pathogenic, they must be able to adhere to, grow on, and invade the host. Bacteria possess numerous virulence genes that allow for growth in these privileged niches. Epidermal infections caused by S. aureus and S. pyogenes include impetigo and ecthyma. Dermal infections consist of erysipelas, cellulitis, and necrotizing fasciitis. The pilosebaceous unit is involved in folliculitis, furunculosis, and carbunculosis. Moreover, S. aureus and S. pyogenes produce toxins that may elicit a superantigen response, causing massive release of cytokines. Staphylococcal scalded skin syndrome, toxic shock syndrome, and scarlet fever are all superantigen-mediated. Gram-negative organisms such as Pseudo monas aeruginosa, Pasteurella multocida, Capnocytophaga canimorsus, Bartonella sp., Klebsiella rhinoscleromatis, and Vibrio vulnificus are not typical resident skin microflora but may cause cutaneous infection.","container-title":"Journal of Investigative Dermatology Symposium Proceedings","DOI":"10.1046/j.0022-202x.2001.00043.x","ISSN":"1087-0024","issue":"3","journalAbbreviation":"Journal of Investigative Dermatology Symposium Proceedings","language":"en","page":"170-174","source":"ScienceDirect","title":"Skin Microflora and Bacterial Infections of the Skin","volume":"6","author":[{"family":"Chiller","given":"Katarina"},{"family":"Selkin","given":"Bryan A."},{"family":"Murakawa","given":"George J."}],"issued":{"date-parts":[["2001",1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hiller et al., 2001)</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Imazio</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Ep6rjYES","properties":{"formattedCitation":"(Imazio et al., 2015)","plainCitation":"(Imazio et al., 2015)","noteIndex":0},"citationItems":[{"id":"VKp0Eh01/b8P6dPvN","uris":["http://zotero.org/users/6376683/items/4FFEJJUA"],"itemData":{"id":"9azTdxpl/6J7kQSGi","type":"article-journal","abstract":"Pericarditis is the most common form of pericardial disease and a relatively common cause of chest pain.To summarize published evidence on the causes, diagnosis, therapy, prevention, and prognosis of pericarditis.A literature search of BioMedCentral, Google Scholar, MEDLINE, Scopus, and the Cochrane Database of Systematic Reviews was performed for human studies without language restriction from January 1, 1990, to August 31, 2015. After literature review and selection of meta-analyses, randomized clinical trials, and large observational studies, 30 studies (5 meta-analyses, 10 randomized clinical trials, and 16 cohort studies) with 7569 adult patients were selected for inclusion.The etiology of pericarditis may be infectious (eg, viral and bacterial) or noninfectious (eg, systemic inflammatory diseases, cancer, and post–cardiac injury syndromes). Tuberculosis is a major cause of pericarditis in developing countries but accounts for less than 5% of cases in developed countries, where idiopathic, presumed viral causes are responsible for 80% to 90% of cases. The diagnosis is based on clinical criteria including chest pain, a pericardial rub, electrocardiographic changes, and pericardial effusion. Certain features at presentation (temperature &amp;gt;38°C [&amp;gt;100.4°F], subacute course, large effusion or tamponade, and failure of nonsteroidal anti-inflammatory drug [NSAID] treatment) indicate a poorer prognosis and identify patients requiring hospital admission. The most common treatment for idiopathic and viral pericarditis in North America and Europe is NSAID therapy. Adjunctive colchicine can ameliorate the initial episode and is associated with approximately 50% lower recurrence rates. Corticosteroids are a second-line therapy for those who do not respond, are intolerant, or have contraindications to NSAIDs and colchicine. Recurrences may occur in 30% of patients without preventive therapy.Pericarditis is the most common form of pericardial disease worldwide and may recur in as many as one-third of patients who present with idiopathic or viral pericarditis. Appropriate triage and treatment with NSAIDs may reduce readmission rates for pericarditis. Treatment with colchicine can reduce recurrence rates.","container-title":"JAMA","DOI":"10.1001/jama.2015.12763","ISSN":"0098-7484","issue":"14","journalAbbreviation":"JAMA","page":"1498-1506","source":"Silverchair","title":"Evaluation and Treatment of Pericarditis: A Systematic Review","title-short":"Evaluation and Treatment of Pericarditis","volume":"314","author":[{"family":"Imazio","given":"Massimo"},{"family":"Gaita","given":"Fiorenzo"},{"family":"LeWinter","given":"Martin"}],"issued":{"date-parts":[["2015",10,1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Imazio et al., 2015)</w:t>
            </w:r>
            <w:r w:rsidRPr="00143733">
              <w:rPr>
                <w:rFonts w:eastAsia="Calibri" w:cs="Times New Roman"/>
                <w:sz w:val="18"/>
                <w:szCs w:val="18"/>
              </w:rPr>
              <w:fldChar w:fldCharType="end"/>
            </w:r>
          </w:p>
        </w:tc>
      </w:tr>
      <w:tr w:rsidR="0079773E" w:rsidRPr="00143733" w14:paraId="5B7EE89C" w14:textId="77777777" w:rsidTr="00F71518">
        <w:trPr>
          <w:trHeight w:val="195"/>
          <w:jc w:val="center"/>
        </w:trPr>
        <w:tc>
          <w:tcPr>
            <w:tcW w:w="1954" w:type="dxa"/>
            <w:vMerge/>
          </w:tcPr>
          <w:p w14:paraId="2AF99A9E" w14:textId="77777777" w:rsidR="0079773E" w:rsidRPr="00143733" w:rsidRDefault="0079773E" w:rsidP="00F71518">
            <w:pPr>
              <w:spacing w:before="0" w:after="0"/>
              <w:rPr>
                <w:rFonts w:eastAsia="Calibri" w:cs="Times New Roman"/>
                <w:i/>
                <w:iCs/>
                <w:sz w:val="18"/>
                <w:szCs w:val="18"/>
              </w:rPr>
            </w:pPr>
          </w:p>
        </w:tc>
        <w:tc>
          <w:tcPr>
            <w:tcW w:w="1913" w:type="dxa"/>
            <w:vMerge/>
          </w:tcPr>
          <w:p w14:paraId="44AD641C" w14:textId="77777777" w:rsidR="0079773E" w:rsidRPr="00143733" w:rsidRDefault="0079773E" w:rsidP="00F71518">
            <w:pPr>
              <w:spacing w:before="0" w:after="0"/>
              <w:rPr>
                <w:rFonts w:eastAsia="Calibri" w:cs="Times New Roman"/>
                <w:sz w:val="18"/>
                <w:szCs w:val="18"/>
              </w:rPr>
            </w:pPr>
          </w:p>
        </w:tc>
        <w:tc>
          <w:tcPr>
            <w:tcW w:w="1706" w:type="dxa"/>
          </w:tcPr>
          <w:p w14:paraId="4AE64F4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07D219B"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Arenas </w:t>
            </w:r>
            <w:proofErr w:type="spellStart"/>
            <w:r w:rsidRPr="00143733">
              <w:rPr>
                <w:rFonts w:eastAsia="Calibri" w:cs="Times New Roman"/>
                <w:sz w:val="18"/>
                <w:szCs w:val="18"/>
              </w:rPr>
              <w:t>Guzman</w:t>
            </w:r>
            <w:proofErr w:type="spellEnd"/>
            <w:r w:rsidRPr="00143733">
              <w:rPr>
                <w:rFonts w:eastAsia="Calibri" w:cs="Times New Roman"/>
                <w:sz w:val="18"/>
                <w:szCs w:val="18"/>
              </w:rPr>
              <w:t xml:space="preserve">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tCFygujK","properties":{"formattedCitation":"(Arenas Guzman, n.d.)","plainCitation":"(Arenas Guzman, n.d.)","noteIndex":0},"citationItems":[{"id":"VKp0Eh01/Zu0RxWnW","uris":["http://zotero.org/users/6376683/items/Y9W33IXW"],"itemData":{"id":"9azTdxpl/RyzScSTm","type":"webpage","title":"Dermatología. Atlas, diagnóstico y tratamiento, 6e | AccessMedicina | McGraw Hill Medical","URL":"https://accessmedicina.mhmedical.com/book.aspx?bookid=1538","author":[{"family":"Arenas Guzman","given":"Roberto"}],"accessed":{"date-parts":[["2022",9,2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 xml:space="preserve">(Arenas Guzman, </w:t>
            </w:r>
            <w:proofErr w:type="spellStart"/>
            <w:r w:rsidRPr="00B3312F">
              <w:rPr>
                <w:rFonts w:cs="Times New Roman"/>
                <w:sz w:val="18"/>
              </w:rPr>
              <w:t>n.d</w:t>
            </w:r>
            <w:proofErr w:type="spellEnd"/>
            <w:r w:rsidRPr="00B3312F">
              <w:rPr>
                <w:rFonts w:cs="Times New Roman"/>
                <w:sz w:val="18"/>
              </w:rPr>
              <w:t>.)</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Bolognia</w:t>
            </w:r>
            <w:proofErr w:type="spellEnd"/>
            <w:r w:rsidRPr="00143733">
              <w:rPr>
                <w:rFonts w:eastAsia="Calibri" w:cs="Times New Roman"/>
                <w:sz w:val="18"/>
                <w:szCs w:val="18"/>
              </w:rPr>
              <w:t xml:space="preserve">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dNw7IP9z","properties":{"formattedCitation":"(Bolognia et al., 2015)","plainCitation":"(Bolognia et al., 2015)","noteIndex":0},"citationItems":[{"id":3766,"uris":["http://zotero.org/users/6376683/items/K6CBXL2G"],"itemData":{"id":3766,"type":"book","abstract":"La obra Dermatología: Principales diagnósticos y tratamientos recoge 15 de los temas más importantes y más consultados del libro de referencia Dermatología, del mismo autor.El objetivo es proporcionar una obra que contenga los temas de mayor interés para los dermatólogos clínicos y también para otros profesionales que en algún momento se encargan de la atención de pacientes con trastornos cutáneos. Se cubren los trastornos dermatológicos más comunes y a la vez importantes a los que tienen que enfrentarse los dermatólogos: Lupus, reacciones farmacológicas y acné, entre otros.En Dermatología: principales diagnósticos y tratamientos se presta gran énfasis al aprendizaje visual. El uso de diagramas esquemáticos y la inclusión de algoritmos reflejan este compromiso. Además, los capítulos contienen tablas con diagnósticos diferenciales ponderados. Con más de 650 imágenes a todo color, esta obra se posiciona como un libro de gran utilidad tanto para dermatólogos profesionales, como para médicos de Atención Primaria u otros profesionales que tienen un primer contacto con pacientes que presentan problemas dermatológicos.","ISBN":"978-84-9113-002-4","language":"es","note":"Google-Books-ID: HimKCwAAQBAJ","number-of-pages":"370","publisher":"Elsevier España","source":"Google Books","title":"Bolognia. Dermatología: Principales diagnósticos y tratamientos","title-short":"Bolognia. Dermatología","author":[{"family":"Bolognia","given":"Jean L."},{"family":"Jorizzo","given":"J. L."},{"family":"Schaffer","given":"Julie V."}],"issued":{"date-parts":[["2015",12,2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olognia et al., 2015)</w:t>
            </w:r>
            <w:r w:rsidRPr="00143733">
              <w:rPr>
                <w:rFonts w:eastAsia="Calibri" w:cs="Times New Roman"/>
                <w:sz w:val="18"/>
                <w:szCs w:val="18"/>
              </w:rPr>
              <w:fldChar w:fldCharType="end"/>
            </w:r>
          </w:p>
        </w:tc>
      </w:tr>
      <w:tr w:rsidR="0079773E" w:rsidRPr="00143733" w14:paraId="28EB47D3" w14:textId="77777777" w:rsidTr="00F71518">
        <w:trPr>
          <w:trHeight w:val="330"/>
          <w:jc w:val="center"/>
        </w:trPr>
        <w:tc>
          <w:tcPr>
            <w:tcW w:w="1954" w:type="dxa"/>
            <w:vMerge/>
          </w:tcPr>
          <w:p w14:paraId="2EAE9672" w14:textId="77777777" w:rsidR="0079773E" w:rsidRPr="00143733" w:rsidRDefault="0079773E" w:rsidP="00F71518">
            <w:pPr>
              <w:spacing w:before="0" w:after="0"/>
              <w:rPr>
                <w:rFonts w:eastAsia="Calibri" w:cs="Times New Roman"/>
                <w:i/>
                <w:iCs/>
                <w:sz w:val="18"/>
                <w:szCs w:val="18"/>
              </w:rPr>
            </w:pPr>
          </w:p>
        </w:tc>
        <w:tc>
          <w:tcPr>
            <w:tcW w:w="1913" w:type="dxa"/>
            <w:vMerge/>
          </w:tcPr>
          <w:p w14:paraId="7ACE5652" w14:textId="77777777" w:rsidR="0079773E" w:rsidRPr="00143733" w:rsidRDefault="0079773E" w:rsidP="00F71518">
            <w:pPr>
              <w:spacing w:before="0" w:after="0"/>
              <w:rPr>
                <w:rFonts w:eastAsia="Calibri" w:cs="Times New Roman"/>
                <w:sz w:val="18"/>
                <w:szCs w:val="18"/>
              </w:rPr>
            </w:pPr>
          </w:p>
        </w:tc>
        <w:tc>
          <w:tcPr>
            <w:tcW w:w="1706" w:type="dxa"/>
          </w:tcPr>
          <w:p w14:paraId="58D28FDC"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w:t>
            </w:r>
            <w:proofErr w:type="spellStart"/>
            <w:r w:rsidRPr="00143733">
              <w:rPr>
                <w:rFonts w:eastAsia="Calibri" w:cs="Times New Roman"/>
                <w:sz w:val="18"/>
                <w:szCs w:val="18"/>
              </w:rPr>
              <w:t>report</w:t>
            </w:r>
            <w:proofErr w:type="spellEnd"/>
            <w:r w:rsidRPr="00143733">
              <w:rPr>
                <w:rFonts w:eastAsia="Calibri" w:cs="Times New Roman"/>
                <w:sz w:val="18"/>
                <w:szCs w:val="18"/>
              </w:rPr>
              <w:t xml:space="preserve"> </w:t>
            </w:r>
          </w:p>
        </w:tc>
        <w:tc>
          <w:tcPr>
            <w:tcW w:w="4066" w:type="dxa"/>
          </w:tcPr>
          <w:p w14:paraId="20E5BF5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meli</w:t>
            </w:r>
            <w:proofErr w:type="spellEnd"/>
            <w:r w:rsidRPr="00143733">
              <w:rPr>
                <w:rFonts w:eastAsia="Calibri" w:cs="Times New Roman"/>
                <w:sz w:val="18"/>
                <w:szCs w:val="18"/>
              </w:rPr>
              <w:t xml:space="preserve"> Cano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W4wi0N3","properties":{"formattedCitation":"(Cemeli Cano and Beltr\\uc0\\u225{}n Garc\\uc0\\u237{}a, 2019)","plainCitation":"(Cemeli Cano and Beltrán García, 2019)","noteIndex":0},"citationItems":[{"id":3763,"uris":["http://zotero.org/users/6376683/items/LTBXMLC2"],"itemData":{"id":3763,"type":"article-journal","ISSN":"1139-7632","journalAbbreviation":"Rev Pediatr Aten Primaria","language":"es","page":"41-43","source":"Zotero","title":"Psoriasis guttata asociada a dermatitis perianal estreptocócica","volume":"21","author":[{"family":"Cemeli Cano","given":"Mercedes"},{"family":"Beltrán García","given":"Sara"}],"issued":{"date-parts":[["201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meli Cano and Beltrán García, 2019)</w:t>
            </w:r>
            <w:r w:rsidRPr="00143733">
              <w:rPr>
                <w:rFonts w:eastAsia="Calibri" w:cs="Times New Roman"/>
                <w:sz w:val="18"/>
                <w:szCs w:val="18"/>
              </w:rPr>
              <w:fldChar w:fldCharType="end"/>
            </w:r>
          </w:p>
        </w:tc>
      </w:tr>
      <w:tr w:rsidR="0079773E" w:rsidRPr="00A04841" w14:paraId="119AA42C" w14:textId="77777777" w:rsidTr="00F71518">
        <w:trPr>
          <w:trHeight w:val="270"/>
          <w:jc w:val="center"/>
        </w:trPr>
        <w:tc>
          <w:tcPr>
            <w:tcW w:w="1954" w:type="dxa"/>
            <w:vMerge w:val="restart"/>
          </w:tcPr>
          <w:p w14:paraId="652F38D9"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Coxiell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burnetii</w:t>
            </w:r>
            <w:proofErr w:type="spellEnd"/>
          </w:p>
        </w:tc>
        <w:tc>
          <w:tcPr>
            <w:tcW w:w="1913" w:type="dxa"/>
            <w:vMerge w:val="restart"/>
          </w:tcPr>
          <w:p w14:paraId="5FA4DCC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52B7D45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7159804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QIrBu7gR","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143733" w14:paraId="5BE48535" w14:textId="77777777" w:rsidTr="00F71518">
        <w:trPr>
          <w:trHeight w:val="270"/>
          <w:jc w:val="center"/>
        </w:trPr>
        <w:tc>
          <w:tcPr>
            <w:tcW w:w="1954" w:type="dxa"/>
            <w:vMerge/>
          </w:tcPr>
          <w:p w14:paraId="7498DC03" w14:textId="77777777" w:rsidR="0079773E" w:rsidRPr="00143733" w:rsidRDefault="0079773E" w:rsidP="00F71518">
            <w:pPr>
              <w:spacing w:before="0" w:after="0"/>
              <w:rPr>
                <w:rFonts w:eastAsia="Calibri" w:cs="Times New Roman"/>
                <w:i/>
                <w:iCs/>
                <w:sz w:val="18"/>
                <w:szCs w:val="18"/>
              </w:rPr>
            </w:pPr>
          </w:p>
        </w:tc>
        <w:tc>
          <w:tcPr>
            <w:tcW w:w="1913" w:type="dxa"/>
            <w:vMerge/>
          </w:tcPr>
          <w:p w14:paraId="273D497D" w14:textId="77777777" w:rsidR="0079773E" w:rsidRPr="00143733" w:rsidRDefault="0079773E" w:rsidP="00F71518">
            <w:pPr>
              <w:spacing w:before="0" w:after="0"/>
              <w:rPr>
                <w:rFonts w:eastAsia="Calibri" w:cs="Times New Roman"/>
                <w:sz w:val="18"/>
                <w:szCs w:val="18"/>
              </w:rPr>
            </w:pPr>
          </w:p>
        </w:tc>
        <w:tc>
          <w:tcPr>
            <w:tcW w:w="1706" w:type="dxa"/>
          </w:tcPr>
          <w:p w14:paraId="7539178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A495F94"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Eldin C.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3VU7EZfJ","properties":{"formattedCitation":"(Eldin et al., 2017)","plainCitation":"(Eldin et al., 2017)","noteIndex":0},"citationItems":[{"id":"VKp0Eh01/jsV2o6l5","uris":["http://zotero.org/users/6376683/items/A46ILFQV"],"itemData":{"id":"9azTdxpl/5HCZIYAz","type":"article-journal","container-title":"Clinical Microbiology Reviews","DOI":"10.1128/CMR.00045-16","issue":"1","note":"publisher: American Society for Microbiology","page":"115-190","source":"journals.asm.org (Atypon)","title":"From Q Fever to Coxiella burnetii Infection: a Paradigm Change","title-short":"From Q Fever to Coxiella burnetii Infection","volume":"30","author":[{"family":"Eldin","given":"Carole"},{"family":"Mélenotte","given":"Cléa"},{"family":"Mediannikov","given":"Oleg"},{"family":"Ghigo","given":"Eric"},{"family":"Million","given":"Matthieu"},{"family":"Edouard","given":"Sophie"},{"family":"Mege","given":"Jean-Louis"},{"family":"Maurin","given":"Max"},{"family":"Raoult","given":"Didier"}],"issued":{"date-parts":[["2017",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Eldin et al., 2017)</w:t>
            </w:r>
            <w:r w:rsidRPr="00143733">
              <w:rPr>
                <w:rFonts w:eastAsia="Calibri" w:cs="Times New Roman"/>
                <w:sz w:val="18"/>
                <w:szCs w:val="18"/>
              </w:rPr>
              <w:fldChar w:fldCharType="end"/>
            </w:r>
          </w:p>
        </w:tc>
      </w:tr>
      <w:tr w:rsidR="0079773E" w:rsidRPr="00A04841" w14:paraId="7951493C" w14:textId="77777777" w:rsidTr="00F71518">
        <w:trPr>
          <w:trHeight w:val="282"/>
          <w:jc w:val="center"/>
        </w:trPr>
        <w:tc>
          <w:tcPr>
            <w:tcW w:w="1954" w:type="dxa"/>
            <w:vMerge w:val="restart"/>
          </w:tcPr>
          <w:p w14:paraId="68D7374A"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Mycoplasm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pneumoniae</w:t>
            </w:r>
            <w:proofErr w:type="spellEnd"/>
          </w:p>
        </w:tc>
        <w:tc>
          <w:tcPr>
            <w:tcW w:w="1913" w:type="dxa"/>
          </w:tcPr>
          <w:p w14:paraId="2371077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2377A07"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655141A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7HSi7h5k","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143733" w14:paraId="12D48D2D" w14:textId="77777777" w:rsidTr="00F71518">
        <w:trPr>
          <w:trHeight w:val="210"/>
          <w:jc w:val="center"/>
        </w:trPr>
        <w:tc>
          <w:tcPr>
            <w:tcW w:w="1954" w:type="dxa"/>
            <w:vMerge/>
          </w:tcPr>
          <w:p w14:paraId="3E737643" w14:textId="77777777" w:rsidR="0079773E" w:rsidRPr="00143733" w:rsidRDefault="0079773E" w:rsidP="00F71518">
            <w:pPr>
              <w:spacing w:before="0" w:after="0"/>
              <w:rPr>
                <w:rFonts w:eastAsia="Calibri" w:cs="Times New Roman"/>
                <w:i/>
                <w:iCs/>
                <w:sz w:val="18"/>
                <w:szCs w:val="18"/>
              </w:rPr>
            </w:pPr>
          </w:p>
        </w:tc>
        <w:tc>
          <w:tcPr>
            <w:tcW w:w="1913" w:type="dxa"/>
          </w:tcPr>
          <w:p w14:paraId="6E8CBEB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87DF65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035FF206"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Huang L.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TFbqsfwL","properties":{"formattedCitation":"(Huang et al., 2017)","plainCitation":"(Huang et al., 2017)","noteIndex":0},"citationItems":[{"id":3332,"uris":["http://zotero.org/users/6376683/items/4J842K3I"],"itemData":{"id":3332,"type":"article-journal","abstract":"Bronchiolitis obliterans (BO) is in general a rare and life-threatening form of non-reversible obstructive lung disease in which the bronchioles are compressed and narrowed by fibrosis and/or inflammation. The purpose of this study was to evaluate the clinical features of BO in pediatric patients and explore its risk factors. The medical records of 35 pediatric patients with BO at Guangzhou Women and Children?s Medical Center were evaluated. The age at onset of symptoms was 2?42?months (mean 13.3?±?8.9?months), with age at diagnosis of 5?months?4?years (mean 17.8?±?9.0?months). High-resolution computed tomography findings included mosaic pattern (100%), atelectasis (37.1%), air trapping (31.4%), and bronchiectasis (20.0%). Three patients received lung biopsies and mainly exhibited an inflammatory process surrounding the lumen of bronchioles. BO predominantly resulted from post-infectious causes (91.4%) which were primarily caused by adenovirus (50%), followed by Mycoplasma pneumoniae (46.7%) and influenza (20%). Pulmonary function tests (PFTs) showed severe and fixed airflow obstruction, decreased compliance, and increased resistance. No significant difference was found between before and after steroid treatment (P?&gt;?0.05). Two patients died owing to severe pulmonary complications, one of whom had inherent immunodeficiency. Our study suggests that the occurrence of BO, especially post-infectious BO, in China is relatively high and might result from primary immunodeficiency diseases in severe cases. Recurrent aspiration pneumonia caused by congenital dysplasia of the larynx and vaccination not on schedule might be potential risk factors for persistent and recurrent BO.","container-title":"European Journal of Inflammation","DOI":"10.1177/1721727X17733392","ISSN":"1721-727X","issue":"3","journalAbbreviation":"Eur J Inflamm","note":"publisher: SAGE Publications Ltd","page":"152-159","source":"SAGE Journals","title":"Clinical and follow-up study of bronchiolitis obliterans in pediatric patients in China","volume":"15","author":[{"family":"Huang","given":"Li"},{"family":"Xie","given":"Yaping"},{"family":"Fan","given":"Huifeng"},{"family":"Lu","given":"Gen"},{"family":"Yu","given":"Jialu"},{"family":"Chen","given":"Chen"},{"family":"Yang","given":"Diyuan"}],"issued":{"date-parts":[["2017",1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uang et al., 2017)</w:t>
            </w:r>
            <w:r w:rsidRPr="00143733">
              <w:rPr>
                <w:rFonts w:eastAsia="Calibri" w:cs="Times New Roman"/>
                <w:sz w:val="18"/>
                <w:szCs w:val="18"/>
              </w:rPr>
              <w:fldChar w:fldCharType="end"/>
            </w:r>
            <w:r w:rsidRPr="00143733">
              <w:rPr>
                <w:rFonts w:eastAsia="Calibri" w:cs="Times New Roman"/>
                <w:sz w:val="18"/>
                <w:szCs w:val="18"/>
              </w:rPr>
              <w:t xml:space="preserve">, Zheng H.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Xjob6D61","properties":{"formattedCitation":"(Zheng et al., 2022)","plainCitation":"(Zheng et al., 2022)","noteIndex":0},"citationItems":[{"id":3331,"uris":["http://zotero.org/users/6376683/items/4KBA6MCP"],"itemData":{"id":3331,"type":"article-journal","abstract":"Purpose: Severe mycoplasma pneumoniae (MP) pneumonia can cause bronchiolitis obliterans (BO). In order to improve the prognosis of BO, it is necessary to grasp the clinical characteristics and risk factors of BO after severe MP pneumonia and intervene as soon as possible. Patients and Methods: This study retrospectively analyzed the clinical data of 110 patients with severe MP pneumonia, and divided them into BO group (22 cases) and non-BO group (88 cases). The clinical characteristics of BO group were analyzed, and the clinical data of two groups were compared to identify the risk factors of BO.\nResults: At the time of diagnosis, all BO patients had symptoms of cough and wheezing, and 10 (45.45%) had decreased exercise intolerance. Lung function showed moderate to severe obstructive ventilatory dysfunction, high-resolution computed tomography (HRCT) showed mosaic perfusion patterns. Multivariate binomial regression analysis showed that higher levels of serum lactate dehydrogenase (LDH) and hypoxemia were independent risk factors for BO after severe MP pneumonia.\nConclusion: Higher levels of serum LDH and hypoxemia were independent risk factors for BO after severe MP pneumonia. For patients with risk factors, clinicians should regular follow-up for early diagnosis and intervention of BO.","container-title":"Infection and Drug Resistance","DOI":"10.2147/IDR.S372940","ISSN":"1178-6973","journalAbbreviation":"IDR","language":"en","page":"4101-4108","source":"DOI.org (Crossref)","title":"Clinical Analysis and Risk Factors of Bronchiolitis Obliterans After Mycoplasma Pneumoniae Pneumonia","volume":"Volume 15","author":[{"family":"Zheng","given":"Hao-Qi"},{"family":"Ma","given":"Yu-Cong"},{"family":"Chen","given":"Yu-Quan"},{"family":"Xu","given":"Yan-Yue"},{"family":"Pang","given":"Yan-Lin"},{"family":"Liu","given":"Li"}],"issued":{"date-parts":[["2022",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Zheng et al., 2022)</w:t>
            </w:r>
            <w:r w:rsidRPr="00143733">
              <w:rPr>
                <w:rFonts w:eastAsia="Calibri" w:cs="Times New Roman"/>
                <w:sz w:val="18"/>
                <w:szCs w:val="18"/>
              </w:rPr>
              <w:fldChar w:fldCharType="end"/>
            </w:r>
          </w:p>
        </w:tc>
      </w:tr>
      <w:tr w:rsidR="0079773E" w:rsidRPr="00143733" w14:paraId="6BB468A7" w14:textId="77777777" w:rsidTr="00F71518">
        <w:trPr>
          <w:jc w:val="center"/>
        </w:trPr>
        <w:tc>
          <w:tcPr>
            <w:tcW w:w="1954" w:type="dxa"/>
          </w:tcPr>
          <w:p w14:paraId="7F38A546"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Borreli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burgdorferi</w:t>
            </w:r>
            <w:proofErr w:type="spellEnd"/>
          </w:p>
        </w:tc>
        <w:tc>
          <w:tcPr>
            <w:tcW w:w="1913" w:type="dxa"/>
          </w:tcPr>
          <w:p w14:paraId="3B297BE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182D7A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53973AB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jZT4lUXv","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A04841" w14:paraId="087442B2" w14:textId="77777777" w:rsidTr="00F71518">
        <w:trPr>
          <w:trHeight w:val="600"/>
          <w:jc w:val="center"/>
        </w:trPr>
        <w:tc>
          <w:tcPr>
            <w:tcW w:w="1954" w:type="dxa"/>
            <w:vMerge w:val="restart"/>
          </w:tcPr>
          <w:p w14:paraId="031FB746" w14:textId="77777777" w:rsidR="0079773E" w:rsidRPr="00143733" w:rsidRDefault="0079773E" w:rsidP="00F71518">
            <w:pPr>
              <w:spacing w:before="0" w:after="160"/>
              <w:rPr>
                <w:rFonts w:eastAsia="Calibri" w:cs="Times New Roman"/>
                <w:sz w:val="18"/>
                <w:szCs w:val="18"/>
              </w:rPr>
            </w:pPr>
            <w:r w:rsidRPr="00143733">
              <w:rPr>
                <w:rFonts w:eastAsia="Calibri" w:cs="Times New Roman"/>
                <w:i/>
                <w:iCs/>
                <w:sz w:val="18"/>
                <w:szCs w:val="18"/>
              </w:rPr>
              <w:t>Salmonella</w:t>
            </w:r>
            <w:r w:rsidRPr="00143733">
              <w:rPr>
                <w:rFonts w:eastAsia="Calibri" w:cs="Times New Roman"/>
                <w:sz w:val="18"/>
                <w:szCs w:val="18"/>
              </w:rPr>
              <w:t xml:space="preserve"> </w:t>
            </w:r>
          </w:p>
        </w:tc>
        <w:tc>
          <w:tcPr>
            <w:tcW w:w="1913" w:type="dxa"/>
          </w:tcPr>
          <w:p w14:paraId="72C69B6B"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8455168"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2650E52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zTKjkQHb","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A04841" w14:paraId="1B5F292A" w14:textId="77777777" w:rsidTr="00F71518">
        <w:trPr>
          <w:trHeight w:val="195"/>
          <w:jc w:val="center"/>
        </w:trPr>
        <w:tc>
          <w:tcPr>
            <w:tcW w:w="1954" w:type="dxa"/>
            <w:vMerge/>
          </w:tcPr>
          <w:p w14:paraId="6F2F503F" w14:textId="77777777" w:rsidR="0079773E" w:rsidRPr="00143733" w:rsidRDefault="0079773E" w:rsidP="00F71518">
            <w:pPr>
              <w:spacing w:before="0" w:after="0"/>
              <w:rPr>
                <w:rFonts w:eastAsia="Calibri" w:cs="Times New Roman"/>
                <w:i/>
                <w:iCs/>
                <w:sz w:val="18"/>
                <w:szCs w:val="18"/>
              </w:rPr>
            </w:pPr>
          </w:p>
        </w:tc>
        <w:tc>
          <w:tcPr>
            <w:tcW w:w="1913" w:type="dxa"/>
          </w:tcPr>
          <w:p w14:paraId="052679D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301C4DB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48DE834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Esan</w:t>
            </w:r>
            <w:proofErr w:type="spellEnd"/>
            <w:r w:rsidRPr="00143733">
              <w:rPr>
                <w:rFonts w:eastAsia="Calibri" w:cs="Times New Roman"/>
                <w:sz w:val="18"/>
                <w:szCs w:val="18"/>
              </w:rPr>
              <w:t xml:space="preserve"> O.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MmH5kFvI","properties":{"formattedCitation":"(Esan et al., 2017)","plainCitation":"(Esan et al., 2017)","noteIndex":0},"citationItems":[{"id":"VKp0Eh01/iyJijvwR","uris":["http://zotero.org/users/6376683/items/YTICF9SR"],"itemData":{"id":"9azTdxpl/mgzfbJ0E","type":"article-journal","abstract":"Despite the significant global burden of gastroenteritis and resulting sequelae, there is limited evidence on risk factors for sequelae development. We updated and extended previous systematic reviews by assessing the role of antibiotics, proton pump inhibitors (PPI) and symptom severity in the development of sequelae following campylobacteriosis and salmonellosis. We searched four databases, including PubMed, from 1 January 2011 to 29 April 2016. Observational studies reporting sequelae of reactive arthritis (ReA), Reiter's syndrome (RS), irritable bowel syndrome (IBS) and Guillain-Barré syndrome (GBS) following gastroenteritis were included. The primary outcome was incidence of sequelae of interest amongst cases of campylobacteriosis and salmonellosis. A narrative synthesis was conducted where heterogeneity was high. Of the 55 articles included, incidence of ReA (n=37), RS (n=5), IBS (n=12) and GBS (n=9) were reported following campylobacteriosis and salmonellosis. A pooled summary for each sequela was not estimated due to high level of heterogeneity across studies (I2&gt;90%). PPI usage and symptoms were sparsely reported. Three out of seven studies found a statistically significant association between antibiotics usage and development of ReA. Additional primary studies investigating risk modifying factors in sequelae of GI infections are required to enable targeted interventions.","container-title":"EBioMedicine","DOI":"10.1016/j.ebiom.2016.12.006","ISSN":"2352-3964","journalAbbreviation":"EBioMedicine","language":"eng","note":"PMID: 27965105\nPMCID: PMC5233817","page":"100-111","source":"PubMed","title":"Factors Associated with Sequelae of Campylobacter and Non-typhoidal Salmonella Infections: A Systematic Review","title-short":"Factors Associated with Sequelae of Campylobacter and Non-typhoidal Salmonella Infections","volume":"15","author":[{"family":"Esan","given":"Oluwaseun B."},{"family":"Pearce","given":"Madison"},{"family":"Hecke","given":"Oliver","non-dropping-particle":"van"},{"family":"Roberts","given":"Nia"},{"family":"Collins","given":"Dylan R. J."},{"family":"Violato","given":"Mara"},{"family":"McCarthy","given":"Noel"},{"family":"Perera","given":"Rafael"},{"family":"Fanshawe","given":"Thomas R."}],"issued":{"date-parts":[["2017",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Esan et al., 2017)</w:t>
            </w:r>
            <w:r w:rsidRPr="00143733">
              <w:rPr>
                <w:rFonts w:eastAsia="Calibri" w:cs="Times New Roman"/>
                <w:sz w:val="18"/>
                <w:szCs w:val="18"/>
              </w:rPr>
              <w:fldChar w:fldCharType="end"/>
            </w:r>
          </w:p>
        </w:tc>
      </w:tr>
      <w:tr w:rsidR="0079773E" w:rsidRPr="00A04841" w14:paraId="2D18A359" w14:textId="77777777" w:rsidTr="00F71518">
        <w:trPr>
          <w:jc w:val="center"/>
        </w:trPr>
        <w:tc>
          <w:tcPr>
            <w:tcW w:w="1954" w:type="dxa"/>
          </w:tcPr>
          <w:p w14:paraId="2CBAF917" w14:textId="77777777" w:rsidR="0079773E" w:rsidRPr="00143733" w:rsidRDefault="0079773E" w:rsidP="00F71518">
            <w:pPr>
              <w:spacing w:before="0" w:after="160"/>
              <w:rPr>
                <w:rFonts w:eastAsia="Calibri" w:cs="Times New Roman"/>
                <w:sz w:val="18"/>
                <w:szCs w:val="18"/>
              </w:rPr>
            </w:pPr>
            <w:proofErr w:type="spellStart"/>
            <w:r w:rsidRPr="00143733">
              <w:rPr>
                <w:rFonts w:eastAsia="Calibri" w:cs="Times New Roman"/>
                <w:i/>
                <w:iCs/>
                <w:sz w:val="18"/>
                <w:szCs w:val="18"/>
              </w:rPr>
              <w:t>Corynebacterium</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diphtheriae</w:t>
            </w:r>
            <w:proofErr w:type="spellEnd"/>
          </w:p>
        </w:tc>
        <w:tc>
          <w:tcPr>
            <w:tcW w:w="1913" w:type="dxa"/>
          </w:tcPr>
          <w:p w14:paraId="1BF2B01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85B0A5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67A7D80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0xSQEJn0","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A04841" w14:paraId="5A5DCAF7" w14:textId="77777777" w:rsidTr="00F71518">
        <w:trPr>
          <w:trHeight w:val="300"/>
          <w:jc w:val="center"/>
        </w:trPr>
        <w:tc>
          <w:tcPr>
            <w:tcW w:w="1954" w:type="dxa"/>
            <w:vMerge w:val="restart"/>
          </w:tcPr>
          <w:p w14:paraId="253F5664" w14:textId="77777777" w:rsidR="0079773E" w:rsidRPr="00143733" w:rsidRDefault="0079773E" w:rsidP="00F71518">
            <w:pPr>
              <w:spacing w:before="0" w:after="160"/>
              <w:rPr>
                <w:rFonts w:eastAsia="Calibri" w:cs="Times New Roman"/>
                <w:sz w:val="18"/>
                <w:szCs w:val="18"/>
              </w:rPr>
            </w:pPr>
            <w:r w:rsidRPr="00143733">
              <w:rPr>
                <w:rFonts w:eastAsia="Calibri" w:cs="Times New Roman"/>
                <w:i/>
                <w:iCs/>
                <w:sz w:val="18"/>
                <w:szCs w:val="18"/>
              </w:rPr>
              <w:t xml:space="preserve">Treponema, </w:t>
            </w:r>
            <w:proofErr w:type="spellStart"/>
            <w:r w:rsidRPr="00143733">
              <w:rPr>
                <w:rFonts w:eastAsia="Calibri" w:cs="Times New Roman"/>
                <w:i/>
                <w:iCs/>
                <w:sz w:val="18"/>
                <w:szCs w:val="18"/>
              </w:rPr>
              <w:t>Borrelia</w:t>
            </w:r>
            <w:proofErr w:type="spellEnd"/>
            <w:r w:rsidRPr="00143733">
              <w:rPr>
                <w:rFonts w:eastAsia="Calibri" w:cs="Times New Roman"/>
                <w:sz w:val="18"/>
                <w:szCs w:val="18"/>
              </w:rPr>
              <w:t xml:space="preserve"> </w:t>
            </w:r>
          </w:p>
        </w:tc>
        <w:tc>
          <w:tcPr>
            <w:tcW w:w="1913" w:type="dxa"/>
            <w:vMerge w:val="restart"/>
          </w:tcPr>
          <w:p w14:paraId="09E1F1A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3BFF62E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4F82720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kEGmClWb","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143733" w14:paraId="3EE6EABE" w14:textId="77777777" w:rsidTr="00F71518">
        <w:trPr>
          <w:trHeight w:val="405"/>
          <w:jc w:val="center"/>
        </w:trPr>
        <w:tc>
          <w:tcPr>
            <w:tcW w:w="1954" w:type="dxa"/>
            <w:vMerge/>
          </w:tcPr>
          <w:p w14:paraId="5B403DB2" w14:textId="77777777" w:rsidR="0079773E" w:rsidRPr="00143733" w:rsidRDefault="0079773E" w:rsidP="00F71518">
            <w:pPr>
              <w:spacing w:before="0" w:after="0"/>
              <w:rPr>
                <w:rFonts w:eastAsia="Calibri" w:cs="Times New Roman"/>
                <w:i/>
                <w:iCs/>
                <w:sz w:val="18"/>
                <w:szCs w:val="18"/>
              </w:rPr>
            </w:pPr>
          </w:p>
        </w:tc>
        <w:tc>
          <w:tcPr>
            <w:tcW w:w="1913" w:type="dxa"/>
            <w:vMerge/>
          </w:tcPr>
          <w:p w14:paraId="4A8BB8F2" w14:textId="77777777" w:rsidR="0079773E" w:rsidRPr="00143733" w:rsidRDefault="0079773E" w:rsidP="00F71518">
            <w:pPr>
              <w:spacing w:before="0" w:after="0"/>
              <w:rPr>
                <w:rFonts w:eastAsia="Calibri" w:cs="Times New Roman"/>
                <w:sz w:val="18"/>
                <w:szCs w:val="18"/>
              </w:rPr>
            </w:pPr>
          </w:p>
        </w:tc>
        <w:tc>
          <w:tcPr>
            <w:tcW w:w="1706" w:type="dxa"/>
          </w:tcPr>
          <w:p w14:paraId="6D42E93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3AFAB46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Mac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9BamKnt","properties":{"formattedCitation":"(Mac et al., 2020)","plainCitation":"(Mac et al., 2020)","noteIndex":0},"citationItems":[{"id":"VKp0Eh01/gLREFkHr","uris":["http://zotero.org/users/6376683/items/6S2LA9XQ"],"itemData":{"id":"9azTdxpl/4q1n7fJP","type":"article-journal","abstract":"Lyme disease (LD) is the most commonly reported vector-borne disease, but its clinical consequences remain uncertain. We conducted a systematic review of the long-term sequelae and health-related quality of life (HRQoL) associated with LD in North America and Europe. We performed searches in 6 electronic databases up to December 2018 following Preferred Reporting Items for Systematic Reviews and Meta-Analyses guidelines, including observational studies reporting long-term sequelae, HRQoL, and prognostic factors. We included 46 studies, published between 1994 and 2019. Based on 21 studies reporting attributable outcomes, higher proportions of sequelae reported from exposed patients were: neck pain, myalgia, arthralgia, paresthesia, sleep disorder, poor appetite, and concentration difficulties. Patients with PTLDS reported impaired HRQoL compared to the general US population. Included studies were highly heterogeneous in terms of study design, settings, patient characteristics, and quality. Patients with LD are more likely to report nonspecific long-term sequelae, especially those experiencing persistent symptoms posttreatment. Opportunities exist for prospective longitudinal studies to better understand LD outcomes.","container-title":"Clinical Infectious Diseases: An Official Publication of the Infectious Diseases Society of America","DOI":"10.1093/cid/ciz1158","ISSN":"1537-6591","issue":"2","journalAbbreviation":"Clin Infect Dis","language":"eng","note":"PMID: 31773171\nPMCID: PMC7353842","page":"440-452","source":"PubMed","title":"Long-Term Sequelae and Health-Related Quality of Life Associated With Lyme Disease: A Systematic Review","title-short":"Long-Term Sequelae and Health-Related Quality of Life Associated With Lyme Disease","volume":"71","author":[{"family":"Mac","given":"Stephen"},{"family":"Bahia","given":"Simran"},{"family":"Simbulan","given":"Frances"},{"family":"Pullenayegum","given":"Eleanor M."},{"family":"Evans","given":"Gerald A."},{"family":"Patel","given":"Samir N."},{"family":"Sander","given":"Beate"}],"issued":{"date-parts":[["2020",7,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ac et al., 2020)</w:t>
            </w:r>
            <w:r w:rsidRPr="00143733">
              <w:rPr>
                <w:rFonts w:eastAsia="Calibri" w:cs="Times New Roman"/>
                <w:sz w:val="18"/>
                <w:szCs w:val="18"/>
              </w:rPr>
              <w:fldChar w:fldCharType="end"/>
            </w:r>
          </w:p>
        </w:tc>
      </w:tr>
      <w:tr w:rsidR="0079773E" w:rsidRPr="00A04841" w14:paraId="14F159FD" w14:textId="77777777" w:rsidTr="00F71518">
        <w:trPr>
          <w:trHeight w:val="270"/>
          <w:jc w:val="center"/>
        </w:trPr>
        <w:tc>
          <w:tcPr>
            <w:tcW w:w="1954" w:type="dxa"/>
            <w:vMerge w:val="restart"/>
          </w:tcPr>
          <w:p w14:paraId="3BC85E61"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Leptospira</w:t>
            </w:r>
            <w:proofErr w:type="spellEnd"/>
          </w:p>
        </w:tc>
        <w:tc>
          <w:tcPr>
            <w:tcW w:w="1913" w:type="dxa"/>
            <w:vMerge w:val="restart"/>
          </w:tcPr>
          <w:p w14:paraId="10D9838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0397DF8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746655A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ecchini</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WzV9gXdg","properties":{"formattedCitation":"(Cecchini and Gonz\\uc0\\u225{}lez Ayala, 2011)","plainCitation":"(Cecchini and González Ayala, 2011)","noteIndex":0},"citationItems":[{"id":3718,"uris":["http://zotero.org/users/6376683/items/AU3H9PJM"],"itemData":{"id":3718,"type":"book","edition":"1","event-place":"Ciudad Autónoma de Buenos Aires, Argentina","ISBN":"978-987-1259-11-3","language":"es","number-of-pages":"1500","publisher":"Journal","publisher-place":"Ciudad Autónoma de Buenos Aires, Argentina","title":"Infectología y enfermedades infecciosas","URL":"https://isbn.cloud/9789871259113/infectologia-y-enfermedades-infecciosas/","author":[{"family":"Cecchini","given":"Emilio"},{"family":"González Ayala","given":"Silvia"}],"accessed":{"date-parts":[["2023",2,4]]},"issued":{"date-parts":[["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ecchini and González Ayala, 2011)</w:t>
            </w:r>
            <w:r w:rsidRPr="00143733">
              <w:rPr>
                <w:rFonts w:eastAsia="Calibri" w:cs="Times New Roman"/>
                <w:sz w:val="18"/>
                <w:szCs w:val="18"/>
              </w:rPr>
              <w:fldChar w:fldCharType="end"/>
            </w:r>
          </w:p>
        </w:tc>
      </w:tr>
      <w:tr w:rsidR="0079773E" w:rsidRPr="00143733" w14:paraId="28DE1BB4" w14:textId="77777777" w:rsidTr="00F71518">
        <w:trPr>
          <w:trHeight w:val="270"/>
          <w:jc w:val="center"/>
        </w:trPr>
        <w:tc>
          <w:tcPr>
            <w:tcW w:w="1954" w:type="dxa"/>
            <w:vMerge/>
          </w:tcPr>
          <w:p w14:paraId="0A1602E0" w14:textId="77777777" w:rsidR="0079773E" w:rsidRPr="00143733" w:rsidRDefault="0079773E" w:rsidP="00F71518">
            <w:pPr>
              <w:spacing w:before="0" w:after="0"/>
              <w:rPr>
                <w:rFonts w:eastAsia="Calibri" w:cs="Times New Roman"/>
                <w:i/>
                <w:iCs/>
                <w:sz w:val="18"/>
                <w:szCs w:val="18"/>
              </w:rPr>
            </w:pPr>
          </w:p>
        </w:tc>
        <w:tc>
          <w:tcPr>
            <w:tcW w:w="1913" w:type="dxa"/>
            <w:vMerge/>
          </w:tcPr>
          <w:p w14:paraId="0978F530" w14:textId="77777777" w:rsidR="0079773E" w:rsidRPr="00143733" w:rsidRDefault="0079773E" w:rsidP="00F71518">
            <w:pPr>
              <w:spacing w:before="0" w:after="0"/>
              <w:rPr>
                <w:rFonts w:eastAsia="Calibri" w:cs="Times New Roman"/>
                <w:sz w:val="18"/>
                <w:szCs w:val="18"/>
              </w:rPr>
            </w:pPr>
          </w:p>
        </w:tc>
        <w:tc>
          <w:tcPr>
            <w:tcW w:w="1706" w:type="dxa"/>
          </w:tcPr>
          <w:p w14:paraId="0062F38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F263C2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Albakri</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i6Vy0xaK","properties":{"formattedCitation":"(Albakri, 2019a)","plainCitation":"(Albakri, 2019a)","noteIndex":0},"citationItems":[{"id":"VKp0Eh01/WLGosDRE","uris":["http://zotero.org/users/6376683/items/WB5SMFDC"],"itemData":{"id":"9azTdxpl/8YQgoyyL","type":"article-journal","abstract":"Primary bacterial infection of the myocardium without associated endocarditis is a rare cause of cardiomyopathy (BCM). Staphylococcus aureus is the most common aetiological agent of BCM although infections with a broad range of other bacterial pathogens may also cause the disease. BCM is a major long-term sequela of myocarditis, which usually develops in the setting of overwhelming bacteraemia and sepsis. It has a wide spectrum of clinical manifestations ranging from a subclinical self-limiting flu-like illness to life-threatening arrhythmias, heart failure and even death. Its typical pathophysiological features include multifocal studding of the myocardium with tiny abscesses and the involvement of the left ventricle. The disease may lead to cardiac dysfunction, rhythm disturbances and myocardial rapture with or without secondary purulent pericarditis. Due to a very low incidence in modern clinical practice, there are no large-scale clinical trials on BCM. Almost all information about BCM originates from autopsy studies performed during the pre-antibiotic era with a few recent case reports and observational studies. The lack of clinical trials has undermined a specific understanding of BCM. This paper reviews published literature on aetiology, pathophysiology, diagnosis and clinical management of BCM as well as highlights implications for clinical practice and future research.","container-title":"Trends in Research","DOI":"10.15761/TR.1000138","ISSN":"25167138","issue":"3","journalAbbreviation":"2516-7138","language":"en","source":"DOI.org (Crossref)","title":"Bacterial cardiomyopathy: A review of clinical status and meta-analysis of diagnosis and clinical management","title-short":"Bacterial cardiomyopathy","URL":"https://www.oatext.com/bacterial-cardiomyopathy-a-review-of-clinical-status-and-meta-analysis-of-diagnosis-and-clinical-management.php","volume":"2","author":[{"family":"Albakri","given":"Aref"}],"accessed":{"date-parts":[["2022",9,23]]},"issued":{"date-parts":[["201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lbakri, 2019a)</w:t>
            </w:r>
            <w:r w:rsidRPr="00143733">
              <w:rPr>
                <w:rFonts w:eastAsia="Calibri" w:cs="Times New Roman"/>
                <w:sz w:val="18"/>
                <w:szCs w:val="18"/>
              </w:rPr>
              <w:fldChar w:fldCharType="end"/>
            </w:r>
          </w:p>
        </w:tc>
      </w:tr>
      <w:tr w:rsidR="0079773E" w:rsidRPr="00143733" w14:paraId="0EF4619B" w14:textId="77777777" w:rsidTr="00F71518">
        <w:trPr>
          <w:jc w:val="center"/>
        </w:trPr>
        <w:tc>
          <w:tcPr>
            <w:tcW w:w="1954" w:type="dxa"/>
          </w:tcPr>
          <w:p w14:paraId="6BD99C88" w14:textId="77777777" w:rsidR="0079773E" w:rsidRPr="00143733" w:rsidRDefault="0079773E" w:rsidP="00F71518">
            <w:pPr>
              <w:spacing w:before="0" w:after="0"/>
              <w:rPr>
                <w:rFonts w:eastAsia="Calibri" w:cs="Times New Roman"/>
                <w:i/>
                <w:iCs/>
                <w:sz w:val="18"/>
                <w:szCs w:val="18"/>
              </w:rPr>
            </w:pPr>
            <w:r w:rsidRPr="00143733">
              <w:rPr>
                <w:rFonts w:eastAsia="Times New Roman" w:cs="Times New Roman"/>
                <w:i/>
                <w:iCs/>
                <w:sz w:val="18"/>
                <w:szCs w:val="18"/>
              </w:rPr>
              <w:t xml:space="preserve">Pseudomonas </w:t>
            </w:r>
            <w:proofErr w:type="spellStart"/>
            <w:r w:rsidRPr="00143733">
              <w:rPr>
                <w:rFonts w:eastAsia="Times New Roman" w:cs="Times New Roman"/>
                <w:i/>
                <w:iCs/>
                <w:sz w:val="18"/>
                <w:szCs w:val="18"/>
              </w:rPr>
              <w:t>aeruginosa</w:t>
            </w:r>
            <w:proofErr w:type="spellEnd"/>
          </w:p>
        </w:tc>
        <w:tc>
          <w:tcPr>
            <w:tcW w:w="1913" w:type="dxa"/>
          </w:tcPr>
          <w:p w14:paraId="16570CF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4980CA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82A6F1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Daltro</w:t>
            </w:r>
            <w:proofErr w:type="spellEnd"/>
            <w:r w:rsidRPr="00143733">
              <w:rPr>
                <w:rFonts w:eastAsia="Calibri" w:cs="Times New Roman"/>
                <w:sz w:val="18"/>
                <w:szCs w:val="18"/>
              </w:rPr>
              <w:t xml:space="preserv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kQvsGfby","properties":{"formattedCitation":"(Daltro et al., 2011)","plainCitation":"(Daltro et al., 2011)","noteIndex":0},"citationItems":[{"id":"VKp0Eh01/MZdRCUUk","uris":["http://zotero.org/users/6376683/items/WCL6U4KF"],"itemData":{"id":"9azTdxpl/92ySfeDg","type":"article-journal","abstract":"This paper reviews the most common imaging findings of pulmonary infection in children. Pneumonia is a leading cause of mortality in children in developing and industrialized countries. While the imaging findings usually are nonspecific, correlation with the patient’s age, immune status and pertinent history can limit the differential diagnoses. The paper will review the common and unique features of pneumonia caused by specific organisms and in specific patient populations.","container-title":"Pediatric Radiology","DOI":"10.1007/s00247-011-2012-8","ISSN":"0301-0449, 1432-1998","issue":"S1","journalAbbreviation":"Pediatr Radiol","language":"en","page":"69-82","source":"DOI.org (Crossref)","title":"Pulmonary infections","volume":"41","author":[{"family":"Daltro","given":"Pedro"},{"family":"Santos","given":"Eloá N."},{"family":"Gasparetto","given":"Taísa D."},{"family":"Ucar","given":"Maria E."},{"family":"Marchiori","given":"Edson"}],"issued":{"date-parts":[["2011",5]]}}}],"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Daltro et al., 2011)</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Pizzutto</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2B7t8BDk","properties":{"formattedCitation":"(Pizzutto et al., 2017)","plainCitation":"(Pizzutto et al., 2017)","noteIndex":0},"citationItems":[{"id":3326,"uris":["http://zotero.org/users/6376683/items/IZLXLICR"],"itemData":{"id":3326,"type":"article-journal","abstract":"Bronchiectasis is a complex chronic respiratory condition traditionally characterized by chronic infection, airway inflammation, and progressive decline in lung function. Early diagnosis and intensive treatment protocols can stabilize or even improve the clinical prognosis of children with bronchiectasis. However, understanding the host immunologic mechanisms that contribute to recurrent infection and prolonged inflammation has been identified as an important area of research that would contribute substantially to effective prevention strategies for children at risk of bronchiectasis. This review will focus on the current understanding of the role of the host immune response and important pathogens in the pathogenesis of bronchiectasis (not associated with cystic fibrosis) in children.","container-title":"Frontiers in Pediatrics","ISSN":"2296-2360","source":"Frontiers","title":"Bronchiectasis in Children: Current Concepts in Immunology and Microbiology","title-short":"Bronchiectasis in Children","URL":"https://www.frontiersin.org/articles/10.3389/fped.2017.00123","volume":"5","author":[{"family":"Pizzutto","given":"Susan J."},{"family":"Hare","given":"Kim M."},{"family":"Upham","given":"John W."}],"accessed":{"date-parts":[["2023",1,30]]},"issued":{"date-parts":[["2017"]]}}}],"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izzutto et al., 2017)</w:t>
            </w:r>
            <w:r w:rsidRPr="00143733">
              <w:rPr>
                <w:rFonts w:eastAsia="Calibri" w:cs="Times New Roman"/>
                <w:sz w:val="18"/>
                <w:szCs w:val="18"/>
              </w:rPr>
              <w:fldChar w:fldCharType="end"/>
            </w:r>
          </w:p>
        </w:tc>
      </w:tr>
      <w:tr w:rsidR="0079773E" w:rsidRPr="00143733" w14:paraId="4EFE1091" w14:textId="77777777" w:rsidTr="00F71518">
        <w:trPr>
          <w:jc w:val="center"/>
        </w:trPr>
        <w:tc>
          <w:tcPr>
            <w:tcW w:w="1954" w:type="dxa"/>
          </w:tcPr>
          <w:p w14:paraId="50513D37"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Helicobacter</w:t>
            </w:r>
            <w:proofErr w:type="spellEnd"/>
            <w:r w:rsidRPr="00143733">
              <w:rPr>
                <w:rFonts w:eastAsia="Calibri" w:cs="Times New Roman"/>
                <w:i/>
                <w:iCs/>
                <w:sz w:val="18"/>
                <w:szCs w:val="18"/>
              </w:rPr>
              <w:t xml:space="preserve"> pylori</w:t>
            </w:r>
          </w:p>
        </w:tc>
        <w:tc>
          <w:tcPr>
            <w:tcW w:w="1913" w:type="dxa"/>
          </w:tcPr>
          <w:p w14:paraId="57A652E0"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22C64AC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C302B68"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Wang F.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wpNVrq6D","properties":{"formattedCitation":"(Wang et al., 2014)","plainCitation":"(Wang et al., 2014)","noteIndex":0},"citationItems":[{"id":"VKp0Eh01/udXXvpb0","uris":["http://zotero.org/users/6376683/items/YW85YPZG"],"itemData":{"id":"9azTdxpl/HPnHskCN","type":"article-journal","abstract":"Helicobacter pylori (H. pylori) infect over half of the world’s population. The prevalence of H. pylori infection and the predominant genotype of H. pylori virulence factors vary considerably across different geographical regions. H. pylori could uniquely persist for decades in the harsh stomach environment, where it damages the gastric mucosa and changes the pattern of gastric hormone release, thereby affects gastric physiology. By utilizing various virulence factors, H. pylori targets different cellular proteins to modulate the host inflammatory response and initiate multiple “hits” on the gastric mucosa, resulting in chronic gastritis and peptic ulceration. Among the long-term consequences of H. pylori infection is gastric malignancies, particularly gastric cancer (GC) and gastric mucosa-associated lymphoid tissue (MALT) lymphoma. As such, H. pylori has been recognized as a class I carcinogen by the International Agency for Research on Cancer. Despite a close causal link between H. pylori infection and the development of gastric malignancies, the precise mechanisms involved in this process are still obscure. Studies over the past two decades have revealed that H. pylori exert oncogenic effects on gastric mucosa through a complex interaction between bacterial factors, host factors, and environmental factors. Numerous signaling pathways can be activated by H. pylori. In this review, we aim to elaborate on the recent developments in the pathophysiological mechanisms of H. pylori-induced gastric inflammation and gastric cancer.","collection-title":"Inflammation and Gastrointestinal and Liver Cancers","container-title":"Cancer Letters","DOI":"10.1016/j.canlet.2013.08.016","ISSN":"0304-3835","issue":"2","journalAbbreviation":"Cancer Letters","language":"en","page":"196-202","source":"ScienceDirect","title":"Helicobacter pylori-induced gastric inflammation and gastric cancer","volume":"345","author":[{"family":"Wang","given":"Fei"},{"family":"Meng","given":"Wenbo"},{"family":"Wang","given":"Bingyuan"},{"family":"Qiao","given":"Liang"}],"issued":{"date-parts":[["2014",4,10]]}}}],"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Wang et al., 2014)</w:t>
            </w:r>
            <w:r w:rsidRPr="00143733">
              <w:rPr>
                <w:rFonts w:eastAsia="Calibri" w:cs="Times New Roman"/>
                <w:sz w:val="18"/>
                <w:szCs w:val="18"/>
              </w:rPr>
              <w:fldChar w:fldCharType="end"/>
            </w:r>
          </w:p>
        </w:tc>
      </w:tr>
      <w:tr w:rsidR="0079773E" w:rsidRPr="00A04841" w14:paraId="3AC10DC6" w14:textId="77777777" w:rsidTr="00F71518">
        <w:trPr>
          <w:jc w:val="center"/>
        </w:trPr>
        <w:tc>
          <w:tcPr>
            <w:tcW w:w="1954" w:type="dxa"/>
          </w:tcPr>
          <w:p w14:paraId="03CE7813"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Campylobacter</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jejuni</w:t>
            </w:r>
            <w:proofErr w:type="spellEnd"/>
          </w:p>
        </w:tc>
        <w:tc>
          <w:tcPr>
            <w:tcW w:w="1913" w:type="dxa"/>
          </w:tcPr>
          <w:p w14:paraId="22E12BD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335CE1F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0D56171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Esan</w:t>
            </w:r>
            <w:proofErr w:type="spellEnd"/>
            <w:r w:rsidRPr="00143733">
              <w:rPr>
                <w:rFonts w:eastAsia="Calibri" w:cs="Times New Roman"/>
                <w:sz w:val="18"/>
                <w:szCs w:val="18"/>
              </w:rPr>
              <w:t xml:space="preserve"> O.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q1EoYeEW","properties":{"formattedCitation":"(Esan et al., 2017)","plainCitation":"(Esan et al., 2017)","noteIndex":0},"citationItems":[{"id":"VKp0Eh01/iyJijvwR","uris":["http://zotero.org/users/6376683/items/YTICF9SR"],"itemData":{"id":"9azTdxpl/mgzfbJ0E","type":"article-journal","abstract":"Despite the significant global burden of gastroenteritis and resulting sequelae, there is limited evidence on risk factors for sequelae development. We updated and extended previous systematic reviews by assessing the role of antibiotics, proton pump inhibitors (PPI) and symptom severity in the development of sequelae following campylobacteriosis and salmonellosis. We searched four databases, including PubMed, from 1 January 2011 to 29 April 2016. Observational studies reporting sequelae of reactive arthritis (ReA), Reiter's syndrome (RS), irritable bowel syndrome (IBS) and Guillain-Barré syndrome (GBS) following gastroenteritis were included. The primary outcome was incidence of sequelae of interest amongst cases of campylobacteriosis and salmonellosis. A narrative synthesis was conducted where heterogeneity was high. Of the 55 articles included, incidence of ReA (n=37), RS (n=5), IBS (n=12) and GBS (n=9) were reported following campylobacteriosis and salmonellosis. A pooled summary for each sequela was not estimated due to high level of heterogeneity across studies (I2&gt;90%). PPI usage and symptoms were sparsely reported. Three out of seven studies found a statistically significant association between antibiotics usage and development of ReA. Additional primary studies investigating risk modifying factors in sequelae of GI infections are required to enable targeted interventions.","container-title":"EBioMedicine","DOI":"10.1016/j.ebiom.2016.12.006","ISSN":"2352-3964","journalAbbreviation":"EBioMedicine","language":"eng","note":"PMID: 27965105\nPMCID: PMC5233817","page":"100-111","source":"PubMed","title":"Factors Associated with Sequelae of Campylobacter and Non-typhoidal Salmonella Infections: A Systematic Review","title-short":"Factors Associated with Sequelae of Campylobacter and Non-typhoidal Salmonella Infections","volume":"15","author":[{"family":"Esan","given":"Oluwaseun B."},{"family":"Pearce","given":"Madison"},{"family":"Hecke","given":"Oliver","non-dropping-particle":"van"},{"family":"Roberts","given":"Nia"},{"family":"Collins","given":"Dylan R. J."},{"family":"Violato","given":"Mara"},{"family":"McCarthy","given":"Noel"},{"family":"Perera","given":"Rafael"},{"family":"Fanshawe","given":"Thomas R."}],"issued":{"date-parts":[["2017",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Esan et al., 2017)</w:t>
            </w:r>
            <w:r w:rsidRPr="00143733">
              <w:rPr>
                <w:rFonts w:eastAsia="Calibri" w:cs="Times New Roman"/>
                <w:sz w:val="18"/>
                <w:szCs w:val="18"/>
              </w:rPr>
              <w:fldChar w:fldCharType="end"/>
            </w:r>
          </w:p>
        </w:tc>
      </w:tr>
      <w:tr w:rsidR="0079773E" w:rsidRPr="00143733" w14:paraId="3D574136" w14:textId="77777777" w:rsidTr="00F71518">
        <w:trPr>
          <w:jc w:val="center"/>
        </w:trPr>
        <w:tc>
          <w:tcPr>
            <w:tcW w:w="1954" w:type="dxa"/>
          </w:tcPr>
          <w:p w14:paraId="1B3A29CB"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 xml:space="preserve">Yersinia </w:t>
            </w:r>
            <w:proofErr w:type="spellStart"/>
            <w:r w:rsidRPr="00143733">
              <w:rPr>
                <w:rFonts w:eastAsia="Calibri" w:cs="Times New Roman"/>
                <w:i/>
                <w:iCs/>
                <w:sz w:val="18"/>
                <w:szCs w:val="18"/>
              </w:rPr>
              <w:t>enterocolitica</w:t>
            </w:r>
            <w:proofErr w:type="spellEnd"/>
          </w:p>
        </w:tc>
        <w:tc>
          <w:tcPr>
            <w:tcW w:w="1913" w:type="dxa"/>
          </w:tcPr>
          <w:p w14:paraId="2162017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47DE752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3C41A4A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Pogreba</w:t>
            </w:r>
            <w:proofErr w:type="spellEnd"/>
            <w:r w:rsidRPr="00143733">
              <w:rPr>
                <w:rFonts w:eastAsia="Calibri" w:cs="Times New Roman"/>
                <w:sz w:val="18"/>
                <w:szCs w:val="18"/>
              </w:rPr>
              <w:t xml:space="preserve">-Brown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OC65Arv3","properties":{"formattedCitation":"(Pogreba-Brown et al., 2020)","plainCitation":"(Pogreba-Brown et al., 2020)","noteIndex":0},"citationItems":[{"id":"VKp0Eh01/Andgl5yS","uris":["http://zotero.org/users/6376683/items/E29PSQCG"],"itemData":{"id":"9azTdxpl/G2d9TEVR","type":"article-journal","abstract":"To strengthen the burden estimates for chronic sequelae of foodborne illness, we conducted a scoping review of the current literature for common foodborne pathogens and their associated sequelae. We aim to describe the current literature and gaps in knowledge of chronic sequelae associated with common foodborne illnesses. A comprehensive search was conducted in PubMed, EMBASE, and Web of Science for peer-reviewed articles published January 1, 2000 to April 1, 2018. Articles available in English, of any epidemiological study design, for 10 common foodborne pathogens (Campylobacter, Salmonella, Escherichia coli, Listeria, Shigella, Cryptosporidium, Cyclospora, Giardia, Yersinia, and norovirus) and their associated gastrointestinal (GI)- and joint-related sequelae were included. Of the 6348 titles screened for inclusion, 380 articles underwent full-text review; of those 380, 129 were included for data extraction. Of the bacterial pathogens included in the search terms, the most commonly reported were Salmonella (n = 104) and Campylobacter (n = 99); E. coli (n = 55), Shigella (n = 49), Yersinia (n = 49), and Listeria (n = 15) all had fewer results. Norovirus was the only virus included in our search, with 28 article that reported mostly GI-related sequelae and reactive arthritis (ReA) reported once. For parasitic diseases, Giardia (n = 26) and Cryptosporidium (n = 18) had the most articles, and no results were found for Cyclospora. The most commonly reported GI outcomes were irritable bowel syndrome (IBS; n = 119) and inflammatory bowel disease (n = 29), and ReA (n = 122) or \"joint pain\" (n = 19) for joint-related sequelae. Salmonella and Campylobacter were most often associated with a variety of outcomes, with ReA (n = 34 and n = 27) and IBS (n = 17 and n = 20) reported most often. This scoping review shows there are still a relatively small number of studies being conducted to understand specific pathogen/outcome relationships. It also shows where important gaps in the impact of chronic sequelae from common foodborne illnesses still exist and where more focused research would best be implemented.","container-title":"Foodborne Pathogens and Disease","DOI":"10.1089/fpd.2019.2692","ISSN":"1556-7125","issue":"2","journalAbbreviation":"Foodborne Pathog Dis","language":"eng","note":"PMID: 31589475\nPMCID: PMC9246095","page":"67-86","source":"PubMed","title":"Chronic Gastrointestinal and Joint-Related Sequelae Associated with Common Foodborne Illnesses: A Scoping Review","title-short":"Chronic Gastrointestinal and Joint-Related Sequelae Associated with Common Foodborne Illnesses","volume":"17","author":[{"family":"Pogreba-Brown","given":"Kristen"},{"family":"Austhof","given":"Erika"},{"family":"Armstrong","given":"Alexandra"},{"family":"Schaefer","given":"Kenzie"},{"family":"Villa Zapata","given":"Lorenzo"},{"family":"McClelland","given":"D. Jean"},{"family":"Batz","given":"Michael B."},{"family":"Kuecken","given":"Maria"},{"family":"Riddle","given":"Mark"},{"family":"Porter","given":"Chad K."},{"family":"Bazaco","given":"Michael C."}],"issued":{"date-parts":[["2020",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ogreba-Brown et al., 2020)</w:t>
            </w:r>
            <w:r w:rsidRPr="00143733">
              <w:rPr>
                <w:rFonts w:eastAsia="Calibri" w:cs="Times New Roman"/>
                <w:sz w:val="18"/>
                <w:szCs w:val="18"/>
              </w:rPr>
              <w:fldChar w:fldCharType="end"/>
            </w:r>
          </w:p>
        </w:tc>
      </w:tr>
      <w:tr w:rsidR="0079773E" w:rsidRPr="00143733" w14:paraId="79A34DC0" w14:textId="77777777" w:rsidTr="00F71518">
        <w:trPr>
          <w:jc w:val="center"/>
        </w:trPr>
        <w:tc>
          <w:tcPr>
            <w:tcW w:w="1954" w:type="dxa"/>
          </w:tcPr>
          <w:p w14:paraId="576D8F94"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higell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spp</w:t>
            </w:r>
            <w:proofErr w:type="spellEnd"/>
            <w:r w:rsidRPr="00143733">
              <w:rPr>
                <w:rFonts w:eastAsia="Calibri" w:cs="Times New Roman"/>
                <w:i/>
                <w:iCs/>
                <w:sz w:val="18"/>
                <w:szCs w:val="18"/>
              </w:rPr>
              <w:t>.</w:t>
            </w:r>
          </w:p>
        </w:tc>
        <w:tc>
          <w:tcPr>
            <w:tcW w:w="1913" w:type="dxa"/>
          </w:tcPr>
          <w:p w14:paraId="212A0E3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6570FC1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3A841EE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Pogreba</w:t>
            </w:r>
            <w:proofErr w:type="spellEnd"/>
            <w:r w:rsidRPr="00143733">
              <w:rPr>
                <w:rFonts w:eastAsia="Calibri" w:cs="Times New Roman"/>
                <w:sz w:val="18"/>
                <w:szCs w:val="18"/>
              </w:rPr>
              <w:t xml:space="preserve">-Brown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INqZYla7","properties":{"formattedCitation":"(Pogreba-Brown et al., 2020)","plainCitation":"(Pogreba-Brown et al., 2020)","noteIndex":0},"citationItems":[{"id":"VKp0Eh01/Andgl5yS","uris":["http://zotero.org/users/6376683/items/E29PSQCG"],"itemData":{"id":"9azTdxpl/G2d9TEVR","type":"article-journal","abstract":"To strengthen the burden estimates for chronic sequelae of foodborne illness, we conducted a scoping review of the current literature for common foodborne pathogens and their associated sequelae. We aim to describe the current literature and gaps in knowledge of chronic sequelae associated with common foodborne illnesses. A comprehensive search was conducted in PubMed, EMBASE, and Web of Science for peer-reviewed articles published January 1, 2000 to April 1, 2018. Articles available in English, of any epidemiological study design, for 10 common foodborne pathogens (Campylobacter, Salmonella, Escherichia coli, Listeria, Shigella, Cryptosporidium, Cyclospora, Giardia, Yersinia, and norovirus) and their associated gastrointestinal (GI)- and joint-related sequelae were included. Of the 6348 titles screened for inclusion, 380 articles underwent full-text review; of those 380, 129 were included for data extraction. Of the bacterial pathogens included in the search terms, the most commonly reported were Salmonella (n = 104) and Campylobacter (n = 99); E. coli (n = 55), Shigella (n = 49), Yersinia (n = 49), and Listeria (n = 15) all had fewer results. Norovirus was the only virus included in our search, with 28 article that reported mostly GI-related sequelae and reactive arthritis (ReA) reported once. For parasitic diseases, Giardia (n = 26) and Cryptosporidium (n = 18) had the most articles, and no results were found for Cyclospora. The most commonly reported GI outcomes were irritable bowel syndrome (IBS; n = 119) and inflammatory bowel disease (n = 29), and ReA (n = 122) or \"joint pain\" (n = 19) for joint-related sequelae. Salmonella and Campylobacter were most often associated with a variety of outcomes, with ReA (n = 34 and n = 27) and IBS (n = 17 and n = 20) reported most often. This scoping review shows there are still a relatively small number of studies being conducted to understand specific pathogen/outcome relationships. It also shows where important gaps in the impact of chronic sequelae from common foodborne illnesses still exist and where more focused research would best be implemented.","container-title":"Foodborne Pathogens and Disease","DOI":"10.1089/fpd.2019.2692","ISSN":"1556-7125","issue":"2","journalAbbreviation":"Foodborne Pathog Dis","language":"eng","note":"PMID: 31589475\nPMCID: PMC9246095","page":"67-86","source":"PubMed","title":"Chronic Gastrointestinal and Joint-Related Sequelae Associated with Common Foodborne Illnesses: A Scoping Review","title-short":"Chronic Gastrointestinal and Joint-Related Sequelae Associated with Common Foodborne Illnesses","volume":"17","author":[{"family":"Pogreba-Brown","given":"Kristen"},{"family":"Austhof","given":"Erika"},{"family":"Armstrong","given":"Alexandra"},{"family":"Schaefer","given":"Kenzie"},{"family":"Villa Zapata","given":"Lorenzo"},{"family":"McClelland","given":"D. Jean"},{"family":"Batz","given":"Michael B."},{"family":"Kuecken","given":"Maria"},{"family":"Riddle","given":"Mark"},{"family":"Porter","given":"Chad K."},{"family":"Bazaco","given":"Michael C."}],"issued":{"date-parts":[["2020",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ogreba-Brown et al., 2020)</w:t>
            </w:r>
            <w:r w:rsidRPr="00143733">
              <w:rPr>
                <w:rFonts w:eastAsia="Calibri" w:cs="Times New Roman"/>
                <w:sz w:val="18"/>
                <w:szCs w:val="18"/>
              </w:rPr>
              <w:fldChar w:fldCharType="end"/>
            </w:r>
          </w:p>
        </w:tc>
      </w:tr>
      <w:tr w:rsidR="0079773E" w:rsidRPr="00143733" w14:paraId="0C26A724" w14:textId="77777777" w:rsidTr="00F71518">
        <w:trPr>
          <w:jc w:val="center"/>
        </w:trPr>
        <w:tc>
          <w:tcPr>
            <w:tcW w:w="1954" w:type="dxa"/>
          </w:tcPr>
          <w:p w14:paraId="08EAAEEC" w14:textId="77777777" w:rsidR="0079773E" w:rsidRPr="00143733" w:rsidRDefault="0079773E" w:rsidP="00F71518">
            <w:pPr>
              <w:spacing w:before="0" w:after="160"/>
              <w:rPr>
                <w:rFonts w:eastAsia="Calibri" w:cs="Times New Roman"/>
                <w:sz w:val="18"/>
                <w:szCs w:val="18"/>
              </w:rPr>
            </w:pPr>
            <w:proofErr w:type="spellStart"/>
            <w:r w:rsidRPr="00143733">
              <w:rPr>
                <w:rFonts w:eastAsia="Calibri" w:cs="Times New Roman"/>
                <w:i/>
                <w:iCs/>
                <w:sz w:val="18"/>
                <w:szCs w:val="18"/>
              </w:rPr>
              <w:t>Klebsiell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pneumoniae</w:t>
            </w:r>
            <w:proofErr w:type="spellEnd"/>
            <w:r w:rsidRPr="00143733">
              <w:rPr>
                <w:rFonts w:eastAsia="Calibri" w:cs="Times New Roman"/>
                <w:sz w:val="18"/>
                <w:szCs w:val="18"/>
              </w:rPr>
              <w:t xml:space="preserve"> </w:t>
            </w:r>
          </w:p>
        </w:tc>
        <w:tc>
          <w:tcPr>
            <w:tcW w:w="1913" w:type="dxa"/>
          </w:tcPr>
          <w:p w14:paraId="2E45441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3250F9B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788F4D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Pogreba</w:t>
            </w:r>
            <w:proofErr w:type="spellEnd"/>
            <w:r w:rsidRPr="00143733">
              <w:rPr>
                <w:rFonts w:eastAsia="Calibri" w:cs="Times New Roman"/>
                <w:sz w:val="18"/>
                <w:szCs w:val="18"/>
              </w:rPr>
              <w:t xml:space="preserve">-Brown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NzZKliNX","properties":{"formattedCitation":"(Pogreba-Brown et al., 2020)","plainCitation":"(Pogreba-Brown et al., 2020)","noteIndex":0},"citationItems":[{"id":"VKp0Eh01/Andgl5yS","uris":["http://zotero.org/users/6376683/items/E29PSQCG"],"itemData":{"id":"9azTdxpl/G2d9TEVR","type":"article-journal","abstract":"To strengthen the burden estimates for chronic sequelae of foodborne illness, we conducted a scoping review of the current literature for common foodborne pathogens and their associated sequelae. We aim to describe the current literature and gaps in knowledge of chronic sequelae associated with common foodborne illnesses. A comprehensive search was conducted in PubMed, EMBASE, and Web of Science for peer-reviewed articles published January 1, 2000 to April 1, 2018. Articles available in English, of any epidemiological study design, for 10 common foodborne pathogens (Campylobacter, Salmonella, Escherichia coli, Listeria, Shigella, Cryptosporidium, Cyclospora, Giardia, Yersinia, and norovirus) and their associated gastrointestinal (GI)- and joint-related sequelae were included. Of the 6348 titles screened for inclusion, 380 articles underwent full-text review; of those 380, 129 were included for data extraction. Of the bacterial pathogens included in the search terms, the most commonly reported were Salmonella (n = 104) and Campylobacter (n = 99); E. coli (n = 55), Shigella (n = 49), Yersinia (n = 49), and Listeria (n = 15) all had fewer results. Norovirus was the only virus included in our search, with 28 article that reported mostly GI-related sequelae and reactive arthritis (ReA) reported once. For parasitic diseases, Giardia (n = 26) and Cryptosporidium (n = 18) had the most articles, and no results were found for Cyclospora. The most commonly reported GI outcomes were irritable bowel syndrome (IBS; n = 119) and inflammatory bowel disease (n = 29), and ReA (n = 122) or \"joint pain\" (n = 19) for joint-related sequelae. Salmonella and Campylobacter were most often associated with a variety of outcomes, with ReA (n = 34 and n = 27) and IBS (n = 17 and n = 20) reported most often. This scoping review shows there are still a relatively small number of studies being conducted to understand specific pathogen/outcome relationships. It also shows where important gaps in the impact of chronic sequelae from common foodborne illnesses still exist and where more focused research would best be implemented.","container-title":"Foodborne Pathogens and Disease","DOI":"10.1089/fpd.2019.2692","ISSN":"1556-7125","issue":"2","journalAbbreviation":"Foodborne Pathog Dis","language":"eng","note":"PMID: 31589475\nPMCID: PMC9246095","page":"67-86","source":"PubMed","title":"Chronic Gastrointestinal and Joint-Related Sequelae Associated with Common Foodborne Illnesses: A Scoping Review","title-short":"Chronic Gastrointestinal and Joint-Related Sequelae Associated with Common Foodborne Illnesses","volume":"17","author":[{"family":"Pogreba-Brown","given":"Kristen"},{"family":"Austhof","given":"Erika"},{"family":"Armstrong","given":"Alexandra"},{"family":"Schaefer","given":"Kenzie"},{"family":"Villa Zapata","given":"Lorenzo"},{"family":"McClelland","given":"D. Jean"},{"family":"Batz","given":"Michael B."},{"family":"Kuecken","given":"Maria"},{"family":"Riddle","given":"Mark"},{"family":"Porter","given":"Chad K."},{"family":"Bazaco","given":"Michael C."}],"issued":{"date-parts":[["2020",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ogreba-Brown et al., 2020)</w:t>
            </w:r>
            <w:r w:rsidRPr="00143733">
              <w:rPr>
                <w:rFonts w:eastAsia="Calibri" w:cs="Times New Roman"/>
                <w:sz w:val="18"/>
                <w:szCs w:val="18"/>
              </w:rPr>
              <w:fldChar w:fldCharType="end"/>
            </w:r>
          </w:p>
        </w:tc>
      </w:tr>
      <w:tr w:rsidR="0079773E" w:rsidRPr="00143733" w14:paraId="483A69E0" w14:textId="77777777" w:rsidTr="00F71518">
        <w:trPr>
          <w:trHeight w:val="281"/>
          <w:jc w:val="center"/>
        </w:trPr>
        <w:tc>
          <w:tcPr>
            <w:tcW w:w="1954" w:type="dxa"/>
            <w:vMerge w:val="restart"/>
          </w:tcPr>
          <w:p w14:paraId="41E6D649" w14:textId="77777777" w:rsidR="0079773E" w:rsidRPr="00143733" w:rsidRDefault="0079773E" w:rsidP="00F71518">
            <w:pPr>
              <w:spacing w:before="0" w:after="160"/>
              <w:rPr>
                <w:rFonts w:eastAsia="Calibri" w:cs="Times New Roman"/>
                <w:sz w:val="18"/>
                <w:szCs w:val="18"/>
              </w:rPr>
            </w:pPr>
            <w:proofErr w:type="spellStart"/>
            <w:r w:rsidRPr="00143733">
              <w:rPr>
                <w:rFonts w:eastAsia="Calibri" w:cs="Times New Roman"/>
                <w:i/>
                <w:iCs/>
                <w:sz w:val="18"/>
                <w:szCs w:val="18"/>
              </w:rPr>
              <w:t>Enterobacter</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pp</w:t>
            </w:r>
            <w:proofErr w:type="spellEnd"/>
            <w:r w:rsidRPr="00143733">
              <w:rPr>
                <w:rFonts w:eastAsia="Calibri" w:cs="Times New Roman"/>
                <w:sz w:val="18"/>
                <w:szCs w:val="18"/>
              </w:rPr>
              <w:t>.</w:t>
            </w:r>
          </w:p>
        </w:tc>
        <w:tc>
          <w:tcPr>
            <w:tcW w:w="1913" w:type="dxa"/>
          </w:tcPr>
          <w:p w14:paraId="4FB78FE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5019560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7065010" w14:textId="77777777" w:rsidR="0079773E" w:rsidRPr="007F43E6"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rPr>
              <w:t>Pogreba</w:t>
            </w:r>
            <w:proofErr w:type="spellEnd"/>
            <w:r w:rsidRPr="00143733">
              <w:rPr>
                <w:rFonts w:eastAsia="Calibri" w:cs="Times New Roman"/>
                <w:sz w:val="18"/>
                <w:szCs w:val="18"/>
              </w:rPr>
              <w:t xml:space="preserve">-Brown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0Jvlcx2F","properties":{"formattedCitation":"(Pogreba-Brown et al., 2020)","plainCitation":"(Pogreba-Brown et al., 2020)","noteIndex":0},"citationItems":[{"id":"VKp0Eh01/Andgl5yS","uris":["http://zotero.org/users/6376683/items/E29PSQCG"],"itemData":{"id":"9azTdxpl/G2d9TEVR","type":"article-journal","abstract":"To strengthen the burden estimates for chronic sequelae of foodborne illness, we conducted a scoping review of the current literature for common foodborne pathogens and their associated sequelae. We aim to describe the current literature and gaps in knowledge of chronic sequelae associated with common foodborne illnesses. A comprehensive search was conducted in PubMed, EMBASE, and Web of Science for peer-reviewed articles published January 1, 2000 to April 1, 2018. Articles available in English, of any epidemiological study design, for 10 common foodborne pathogens (Campylobacter, Salmonella, Escherichia coli, Listeria, Shigella, Cryptosporidium, Cyclospora, Giardia, Yersinia, and norovirus) and their associated gastrointestinal (GI)- and joint-related sequelae were included. Of the 6348 titles screened for inclusion, 380 articles underwent full-text review; of those 380, 129 were included for data extraction. Of the bacterial pathogens included in the search terms, the most commonly reported were Salmonella (n = 104) and Campylobacter (n = 99); E. coli (n = 55), Shigella (n = 49), Yersinia (n = 49), and Listeria (n = 15) all had fewer results. Norovirus was the only virus included in our search, with 28 article that reported mostly GI-related sequelae and reactive arthritis (ReA) reported once. For parasitic diseases, Giardia (n = 26) and Cryptosporidium (n = 18) had the most articles, and no results were found for Cyclospora. The most commonly reported GI outcomes were irritable bowel syndrome (IBS; n = 119) and inflammatory bowel disease (n = 29), and ReA (n = 122) or \"joint pain\" (n = 19) for joint-related sequelae. Salmonella and Campylobacter were most often associated with a vari</w:instrText>
            </w:r>
            <w:r w:rsidRPr="00A6272B">
              <w:rPr>
                <w:rFonts w:eastAsia="Calibri" w:cs="Times New Roman"/>
                <w:sz w:val="18"/>
                <w:szCs w:val="18"/>
                <w:lang w:val="en-US"/>
              </w:rPr>
              <w:instrText xml:space="preserve">ety of outcomes, with ReA (n = 34 and n = 27) and IBS (n = 17 and n = 20) reported most often. This scoping review shows there are still a relatively small number of studies being conducted to understand specific pathogen/outcome relationships. It also shows where important gaps in the impact of chronic sequelae from common foodborne illnesses still exist and where more focused research would best be implemented.","container-title":"Foodborne Pathogens and Disease","DOI":"10.1089/fpd.2019.2692","ISSN":"1556-7125","issue":"2","journalAbbreviation":"Foodborne Pathog Dis","language":"eng","note":"PMID: 31589475\nPMCID: PMC9246095","page":"67-86","source":"PubMed","title":"Chronic Gastrointestinal and Joint-Related Sequelae Associated with Common Foodborne Illnesses: A Scoping Review","title-short":"Chronic Gastrointestinal and Joint-Related Sequelae Associated with Common Foodborne Illnesses","volume":"17","author":[{"family":"Pogreba-Brown","given":"Kristen"},{"family":"Austhof","given":"Erika"},{"family":"Armstrong","given":"Alexandra"},{"family":"Schaefer","given":"Kenzie"},{"family":"Villa Zapata","given":"Lorenzo"},{"family":"McClelland","given":"D. Jean"},{"family":"Batz","given":"Michael B."},{"family":"Kuecken","given":"Maria"},{"family":"Riddle","given":"Mark"},{"family":"Porter","given":"Chad K."},{"family":"Bazaco","given":"Michael C."}],"issued":{"date-parts":[["2020",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Pogreba-Brown et al., 2020)</w:t>
            </w:r>
            <w:r w:rsidRPr="00143733">
              <w:rPr>
                <w:rFonts w:eastAsia="Calibri" w:cs="Times New Roman"/>
                <w:sz w:val="18"/>
                <w:szCs w:val="18"/>
              </w:rPr>
              <w:fldChar w:fldCharType="end"/>
            </w:r>
          </w:p>
        </w:tc>
      </w:tr>
      <w:tr w:rsidR="0079773E" w:rsidRPr="00143733" w14:paraId="1AC8A73C" w14:textId="77777777" w:rsidTr="00F71518">
        <w:trPr>
          <w:trHeight w:val="375"/>
          <w:jc w:val="center"/>
        </w:trPr>
        <w:tc>
          <w:tcPr>
            <w:tcW w:w="1954" w:type="dxa"/>
            <w:vMerge/>
          </w:tcPr>
          <w:p w14:paraId="03FC9E28" w14:textId="77777777" w:rsidR="0079773E" w:rsidRPr="007F43E6" w:rsidRDefault="0079773E" w:rsidP="00F71518">
            <w:pPr>
              <w:spacing w:before="0" w:after="0"/>
              <w:rPr>
                <w:rFonts w:eastAsia="Calibri" w:cs="Times New Roman"/>
                <w:i/>
                <w:iCs/>
                <w:sz w:val="18"/>
                <w:szCs w:val="18"/>
                <w:lang w:val="en-US"/>
              </w:rPr>
            </w:pPr>
          </w:p>
        </w:tc>
        <w:tc>
          <w:tcPr>
            <w:tcW w:w="1913" w:type="dxa"/>
            <w:vMerge w:val="restart"/>
          </w:tcPr>
          <w:p w14:paraId="0D4C079A"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Musculoskeletal System</w:t>
            </w:r>
          </w:p>
        </w:tc>
        <w:tc>
          <w:tcPr>
            <w:tcW w:w="1706" w:type="dxa"/>
          </w:tcPr>
          <w:p w14:paraId="38CC52B9"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118E4A64"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Godley D.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pxoUsooM","properties":{"formattedCitation":"(Godley, 2015)","plainCitation":"(Godley, 2015)","noteIndex":0},"citationItems":[{"id":"VKp0Eh01/0dQDVXbI","uris":["http://zotero.org/users/6376683/items/59WD3XXC"],"itemData":{"id":"9azTdxpl/XAm5tsCa","type":"article-journal","abstract":"The continually changing spectrum of bacterial resistance in children with musculoskeletal infections underscores the importance of prompt diagnosis coupled with timely and appropriate treatment. This article focuses on two serious childhood musculoskeletal infections commonly encountered by primary care providers: acute hematogenous osteomyelitis and septic arthritis.","container-title":"JAAPA","DOI":"10.1097/01.JAA.0000462053.55506.2c","ISSN":"1547-1896","issue":"4","language":"en-US","page":"24–29","source":"journals.lww.com","title":"Managing musculoskeletal infections in children in the era of increasing bacterial resistance","volume":"28","author":[{"family":"Godley","given":"David R."}],"issued":{"date-parts":[["2015",4]]}}}],"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Godley, 2015)</w:t>
            </w:r>
            <w:r w:rsidRPr="00143733">
              <w:rPr>
                <w:rFonts w:eastAsia="Calibri" w:cs="Times New Roman"/>
                <w:sz w:val="18"/>
                <w:szCs w:val="18"/>
              </w:rPr>
              <w:fldChar w:fldCharType="end"/>
            </w:r>
            <w:r w:rsidRPr="007F43E6">
              <w:rPr>
                <w:rFonts w:eastAsia="Calibri" w:cs="Times New Roman"/>
                <w:sz w:val="18"/>
                <w:szCs w:val="18"/>
                <w:lang w:val="en-US"/>
              </w:rPr>
              <w:t xml:space="preserve">, </w:t>
            </w:r>
            <w:proofErr w:type="spellStart"/>
            <w:r w:rsidRPr="007F43E6">
              <w:rPr>
                <w:rFonts w:eastAsia="Calibri" w:cs="Times New Roman"/>
                <w:sz w:val="18"/>
                <w:szCs w:val="18"/>
                <w:lang w:val="en-US"/>
              </w:rPr>
              <w:t>Balato</w:t>
            </w:r>
            <w:proofErr w:type="spellEnd"/>
            <w:r w:rsidRPr="007F43E6">
              <w:rPr>
                <w:rFonts w:eastAsia="Calibri" w:cs="Times New Roman"/>
                <w:sz w:val="18"/>
                <w:szCs w:val="18"/>
                <w:lang w:val="en-US"/>
              </w:rPr>
              <w:t xml:space="preserve"> G.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J3WblbD2","properties":{"formattedCitation":"(Balato et al., 2021)","plainCitation":"(Balato et al., 2021)","noteIndex":0},"citationItems":[{"id":3466,"uris":["http://zotero.org/users/6376683/items/BQHAJRT4"],"itemData":{"id":3466,"type":"article-journal","abstract":"The septic arthritis of the hip is a complex condition characterized by a variety of clinical presentations, a challenging diagnosis and different surgical treatment options, including arthroscopy, resection arthroplasty and one and two-stage total hip replacement. Each technique reports variable results in terms of infection eradication rate. The aim of this systematic review is to compare the most relevant studies available in current literature and to assess if a better treatment outcome can be predicted based on the microbiology, history, and type of infection (active vs quiescent) of each case.","container-title":"BMC Musculoskeletal Disorders","DOI":"10.1186/s12891-021-04843-z","ISSN":"1471-2474","issue":"2","journalAbbreviation":"BMC Musculoskeletal Disorders","page":"1006","source":"BioMed Central","title":"Management of septic arthritis of the hip joint in adults. A systematic review of the literature","volume":"22","author":[{"family":"Balato","given":"Giovanni"},{"family":"Matteo","given":"Vincenzo","non-dropping-particle":"de"},{"family":"Ascione","given":"Tiziana"},{"family":"Giovanni","given":"Roberto","non-dropping-particle":"de"},{"family":"Marano","given":"Ernesto"},{"family":"Rizzo","given":"Maria"},{"family":"Mariconda","given":"Massimo"}],"issued":{"date-parts":[["2021",1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alato et al., 2021)</w:t>
            </w:r>
            <w:r w:rsidRPr="00143733">
              <w:rPr>
                <w:rFonts w:eastAsia="Calibri" w:cs="Times New Roman"/>
                <w:sz w:val="18"/>
                <w:szCs w:val="18"/>
              </w:rPr>
              <w:fldChar w:fldCharType="end"/>
            </w:r>
          </w:p>
        </w:tc>
      </w:tr>
      <w:tr w:rsidR="0079773E" w:rsidRPr="00A04841" w14:paraId="3E66B7B3" w14:textId="77777777" w:rsidTr="00F71518">
        <w:trPr>
          <w:trHeight w:val="147"/>
          <w:jc w:val="center"/>
        </w:trPr>
        <w:tc>
          <w:tcPr>
            <w:tcW w:w="1954" w:type="dxa"/>
            <w:vMerge/>
          </w:tcPr>
          <w:p w14:paraId="1EC47886" w14:textId="77777777" w:rsidR="0079773E" w:rsidRPr="00143733" w:rsidRDefault="0079773E" w:rsidP="00F71518">
            <w:pPr>
              <w:spacing w:before="0" w:after="0"/>
              <w:rPr>
                <w:rFonts w:eastAsia="Calibri" w:cs="Times New Roman"/>
                <w:i/>
                <w:iCs/>
                <w:sz w:val="18"/>
                <w:szCs w:val="18"/>
              </w:rPr>
            </w:pPr>
          </w:p>
        </w:tc>
        <w:tc>
          <w:tcPr>
            <w:tcW w:w="1913" w:type="dxa"/>
            <w:vMerge/>
          </w:tcPr>
          <w:p w14:paraId="72506A58" w14:textId="77777777" w:rsidR="0079773E" w:rsidRPr="00143733" w:rsidRDefault="0079773E" w:rsidP="00F71518">
            <w:pPr>
              <w:spacing w:before="0" w:after="0"/>
              <w:rPr>
                <w:rFonts w:eastAsia="Calibri" w:cs="Times New Roman"/>
                <w:sz w:val="18"/>
                <w:szCs w:val="18"/>
              </w:rPr>
            </w:pPr>
          </w:p>
        </w:tc>
        <w:tc>
          <w:tcPr>
            <w:tcW w:w="1706" w:type="dxa"/>
          </w:tcPr>
          <w:p w14:paraId="120C9E9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92DD59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chsner</w:t>
            </w:r>
            <w:proofErr w:type="spellEnd"/>
            <w:r w:rsidRPr="00143733">
              <w:rPr>
                <w:rFonts w:eastAsia="Calibri" w:cs="Times New Roman"/>
                <w:sz w:val="18"/>
                <w:szCs w:val="18"/>
              </w:rPr>
              <w:t xml:space="preserv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BkdnYnf","properties":{"formattedCitation":"(Ochsner et al., 2016)","plainCitation":"(Ochsner et al., 2016)","noteIndex":0},"citationItems":[{"id":"VKp0Eh01/SAoYuCY2","uris":["http://zotero.org/users/6376683/items/LDBYBPFF"],"itemData":{"id":"9azTdxpl/oS86Hk7p","type":"book","edition":"1st","event-place":"Germany","language":"English","publisher-place":"Germany","title":"Infections of the musculoskeletal system Basic principles, prevention, diagnosis and treatment","URL":"https://www.heraeus.com/media/media/hme/doc_hme/infection_book/Infections_of_the_musculoskeletal_system_EN.pdf","author":[{"family":"Ochsner","given":"Peter E."},{"family":"Borens","given":"Oliver"},{"family":"Bodler","given":"Paul-Michael"},{"family":"Broger","given":"Ivan"}],"accessed":{"date-parts":[["2022",9,23]]},"issued":{"date-parts":[["20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Ochsner et al., 2016)</w:t>
            </w:r>
            <w:r w:rsidRPr="00143733">
              <w:rPr>
                <w:rFonts w:eastAsia="Calibri" w:cs="Times New Roman"/>
                <w:sz w:val="18"/>
                <w:szCs w:val="18"/>
              </w:rPr>
              <w:fldChar w:fldCharType="end"/>
            </w:r>
          </w:p>
        </w:tc>
      </w:tr>
      <w:tr w:rsidR="0079773E" w:rsidRPr="00143733" w14:paraId="51249265" w14:textId="77777777" w:rsidTr="00F71518">
        <w:trPr>
          <w:jc w:val="center"/>
        </w:trPr>
        <w:tc>
          <w:tcPr>
            <w:tcW w:w="1954" w:type="dxa"/>
          </w:tcPr>
          <w:p w14:paraId="05A22553" w14:textId="77777777" w:rsidR="0079773E" w:rsidRPr="00143733" w:rsidRDefault="0079773E" w:rsidP="00F71518">
            <w:pPr>
              <w:spacing w:before="0" w:after="160"/>
              <w:rPr>
                <w:rFonts w:eastAsia="Calibri" w:cs="Times New Roman"/>
                <w:sz w:val="18"/>
                <w:szCs w:val="18"/>
              </w:rPr>
            </w:pPr>
            <w:r w:rsidRPr="00143733">
              <w:rPr>
                <w:rFonts w:eastAsia="Calibri" w:cs="Times New Roman"/>
                <w:i/>
                <w:iCs/>
                <w:sz w:val="18"/>
                <w:szCs w:val="18"/>
              </w:rPr>
              <w:t>Proteus</w:t>
            </w:r>
            <w:r w:rsidRPr="00143733">
              <w:rPr>
                <w:rFonts w:eastAsia="Calibri" w:cs="Times New Roman"/>
                <w:sz w:val="18"/>
                <w:szCs w:val="18"/>
              </w:rPr>
              <w:t xml:space="preserve"> </w:t>
            </w:r>
            <w:proofErr w:type="spellStart"/>
            <w:r w:rsidRPr="00143733">
              <w:rPr>
                <w:rFonts w:eastAsia="Calibri" w:cs="Times New Roman"/>
                <w:sz w:val="18"/>
                <w:szCs w:val="18"/>
              </w:rPr>
              <w:t>spp</w:t>
            </w:r>
            <w:proofErr w:type="spellEnd"/>
            <w:r w:rsidRPr="00143733">
              <w:rPr>
                <w:rFonts w:eastAsia="Calibri" w:cs="Times New Roman"/>
                <w:sz w:val="18"/>
                <w:szCs w:val="18"/>
              </w:rPr>
              <w:t xml:space="preserve">. </w:t>
            </w:r>
          </w:p>
        </w:tc>
        <w:tc>
          <w:tcPr>
            <w:tcW w:w="1913" w:type="dxa"/>
          </w:tcPr>
          <w:p w14:paraId="387E85B8"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68DCAFE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554CC0A" w14:textId="77777777" w:rsidR="0079773E" w:rsidRPr="00BA2EB3"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rPr>
              <w:t>Pogreba</w:t>
            </w:r>
            <w:proofErr w:type="spellEnd"/>
            <w:r w:rsidRPr="00143733">
              <w:rPr>
                <w:rFonts w:eastAsia="Calibri" w:cs="Times New Roman"/>
                <w:sz w:val="18"/>
                <w:szCs w:val="18"/>
              </w:rPr>
              <w:t xml:space="preserve">-Brown K.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cxSfsjAj","properties":{"formattedCitation":"(Pogreba-Brown et al., 2020)","plainCitation":"(Pogreba-Brown et al., 2020)","noteIndex":0},"citationItems":[{"id":"VKp0Eh01/Andgl5yS","uris":["http://zotero.org/users/6376683/items/E29PSQCG"],"itemData":{"id":"9azTdxpl/G2d9TEVR","type":"article-journal","abstract":"To strengthen the burden estimates for chronic sequelae of foodborne illness, we conducted a scoping review of the current literature for common foodborne pathogens and their associated sequelae. We aim to describe the current literature and gaps in knowledge of chronic sequelae associated with common foodborne illnesses. A comprehensive search was conducted in PubMed, EMBASE, and Web of Science for peer-reviewed articles published January 1, 2000 to April 1, 2018. Articles available in English, of any epidemiological study design, for 10 common foodborne pathogens (Campylobacter, Salmonella, Escherichia coli, Listeria, Shigella, Cryptosporidium, Cyclospora, Giardia, Yersinia, and norovirus) and their associated gastrointestinal (GI)- and joint-related sequelae were included. Of the 6348 titles screened for inclusion, 380 articles underwent full-text review; of those 380, 129 were included for data extraction. Of the bacterial pathogens included in the search terms, the most commonly reported were Salmonella (n = 104) and Campylobacter (n = 99); E. coli (n = 55), Shigella (n = 49), Yersinia (n = 49), and Listeria (n = 15) all had fewer results. Norovirus was the only virus included in our search, with 28 article that reported mostly GI-related sequelae and reactive arthritis (ReA) reported once. For parasitic diseases, Giardia (n = 26) and Cryptosporidium (n = 18) had the most articles, and no results were found for Cyclospora. The most commonly reported GI outcomes were irritable bowel syndrome (IBS; n = 119) and inflammatory bowel disease (n = 29), and ReA (n = 122) or \"joint pain\" (n = 19) for joint-related sequelae. Salmonella and Campylobacter were most often associated with a vari</w:instrText>
            </w:r>
            <w:r w:rsidRPr="00BA2EB3">
              <w:rPr>
                <w:rFonts w:eastAsia="Calibri" w:cs="Times New Roman"/>
                <w:sz w:val="18"/>
                <w:szCs w:val="18"/>
                <w:lang w:val="en-US"/>
              </w:rPr>
              <w:instrText xml:space="preserve">ety of outcomes, with ReA (n = 34 and n = 27) and IBS (n = 17 and n = 20) reported most often. This scoping review shows there are still a relatively small number of studies being conducted to understand specific pathogen/outcome relationships. It also shows where important gaps in the impact of chronic sequelae from common foodborne illnesses still exist and where more focused research would best be implemented.","container-title":"Foodborne Pathogens and Disease","DOI":"10.1089/fpd.2019.2692","ISSN":"1556-7125","issue":"2","journalAbbreviation":"Foodborne Pathog Dis","language":"eng","note":"PMID: 31589475\nPMCID: PMC9246095","page":"67-86","source":"PubMed","title":"Chronic Gastrointestinal and Joint-Related Sequelae Associated with Common Foodborne Illnesses: A Scoping Review","title-short":"Chronic Gastrointestinal and Joint-Related Sequelae Associated with Common Foodborne Illnesses","volume":"17","author":[{"family":"Pogreba-Brown","given":"Kristen"},{"family":"Austhof","given":"Erika"},{"family":"Armstrong","given":"Alexandra"},{"family":"Schaefer","given":"Kenzie"},{"family":"Villa Zapata","given":"Lorenzo"},{"family":"McClelland","given":"D. Jean"},{"family":"Batz","given":"Michael B."},{"family":"Kuecken","given":"Maria"},{"family":"Riddle","given":"Mark"},{"family":"Porter","given":"Chad K."},{"family":"Bazaco","given":"Michael C."}],"issued":{"date-parts":[["2020",2]]}}}],"schema":"https://github.com/citation-style-language/schema/raw/master/csl-citation.json"} </w:instrText>
            </w:r>
            <w:r w:rsidRPr="00143733">
              <w:rPr>
                <w:rFonts w:eastAsia="Calibri" w:cs="Times New Roman"/>
                <w:sz w:val="18"/>
                <w:szCs w:val="18"/>
              </w:rPr>
              <w:fldChar w:fldCharType="separate"/>
            </w:r>
            <w:r w:rsidRPr="00BA2EB3">
              <w:rPr>
                <w:rFonts w:cs="Times New Roman"/>
                <w:sz w:val="18"/>
                <w:lang w:val="en-US"/>
              </w:rPr>
              <w:t>(Pogreba-Brown et al., 2020)</w:t>
            </w:r>
            <w:r w:rsidRPr="00143733">
              <w:rPr>
                <w:rFonts w:eastAsia="Calibri" w:cs="Times New Roman"/>
                <w:sz w:val="18"/>
                <w:szCs w:val="18"/>
              </w:rPr>
              <w:fldChar w:fldCharType="end"/>
            </w:r>
          </w:p>
        </w:tc>
      </w:tr>
      <w:tr w:rsidR="0079773E" w:rsidRPr="00143733" w14:paraId="07E3C394" w14:textId="77777777" w:rsidTr="00F71518">
        <w:trPr>
          <w:trHeight w:val="225"/>
          <w:jc w:val="center"/>
        </w:trPr>
        <w:tc>
          <w:tcPr>
            <w:tcW w:w="1954" w:type="dxa"/>
            <w:vMerge w:val="restart"/>
          </w:tcPr>
          <w:p w14:paraId="031102CA" w14:textId="77777777" w:rsidR="0079773E" w:rsidRPr="00812AA9" w:rsidRDefault="0079773E" w:rsidP="00F71518">
            <w:pPr>
              <w:spacing w:before="0" w:after="0"/>
              <w:rPr>
                <w:rFonts w:eastAsia="Calibri" w:cs="Times New Roman"/>
                <w:i/>
                <w:iCs/>
                <w:sz w:val="18"/>
                <w:szCs w:val="18"/>
                <w:lang w:val="en-US"/>
              </w:rPr>
            </w:pPr>
            <w:r w:rsidRPr="00812AA9">
              <w:rPr>
                <w:rFonts w:eastAsia="Calibri" w:cs="Times New Roman"/>
                <w:i/>
                <w:iCs/>
                <w:sz w:val="18"/>
                <w:szCs w:val="18"/>
                <w:lang w:val="en-US"/>
              </w:rPr>
              <w:t xml:space="preserve">Group A </w:t>
            </w:r>
            <w:r w:rsidRPr="00143733">
              <w:rPr>
                <w:rFonts w:eastAsia="Calibri" w:cs="Times New Roman"/>
                <w:i/>
                <w:iCs/>
                <w:sz w:val="18"/>
                <w:szCs w:val="18"/>
              </w:rPr>
              <w:t>β</w:t>
            </w:r>
            <w:r w:rsidRPr="00812AA9">
              <w:rPr>
                <w:rFonts w:eastAsia="Calibri" w:cs="Times New Roman"/>
                <w:i/>
                <w:iCs/>
                <w:sz w:val="18"/>
                <w:szCs w:val="18"/>
                <w:lang w:val="en-US"/>
              </w:rPr>
              <w:t>-hemolytic Streptococcus</w:t>
            </w:r>
          </w:p>
        </w:tc>
        <w:tc>
          <w:tcPr>
            <w:tcW w:w="1913" w:type="dxa"/>
            <w:vMerge w:val="restart"/>
          </w:tcPr>
          <w:p w14:paraId="3EA4A78B"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Musculoskeletal System</w:t>
            </w:r>
          </w:p>
        </w:tc>
        <w:tc>
          <w:tcPr>
            <w:tcW w:w="1706" w:type="dxa"/>
          </w:tcPr>
          <w:p w14:paraId="4DBC6720"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Review</w:t>
            </w:r>
          </w:p>
        </w:tc>
        <w:tc>
          <w:tcPr>
            <w:tcW w:w="4066" w:type="dxa"/>
          </w:tcPr>
          <w:p w14:paraId="4FCD091F" w14:textId="77777777" w:rsidR="0079773E" w:rsidRPr="00143733" w:rsidRDefault="0079773E" w:rsidP="00F71518">
            <w:pPr>
              <w:spacing w:before="0" w:after="0"/>
              <w:rPr>
                <w:rFonts w:eastAsia="Calibri" w:cs="Times New Roman"/>
                <w:sz w:val="18"/>
                <w:szCs w:val="18"/>
              </w:rPr>
            </w:pPr>
            <w:r w:rsidRPr="00BA2EB3">
              <w:rPr>
                <w:rFonts w:eastAsia="Calibri" w:cs="Times New Roman"/>
                <w:sz w:val="18"/>
                <w:szCs w:val="18"/>
                <w:lang w:val="en-US"/>
              </w:rPr>
              <w:t xml:space="preserve">Godley D. </w:t>
            </w:r>
            <w:r w:rsidRPr="00143733">
              <w:rPr>
                <w:rFonts w:eastAsia="Calibri" w:cs="Times New Roman"/>
                <w:sz w:val="18"/>
                <w:szCs w:val="18"/>
              </w:rPr>
              <w:fldChar w:fldCharType="begin"/>
            </w:r>
            <w:r w:rsidRPr="00BA2EB3">
              <w:rPr>
                <w:rFonts w:eastAsia="Calibri" w:cs="Times New Roman"/>
                <w:sz w:val="18"/>
                <w:szCs w:val="18"/>
                <w:lang w:val="en-US"/>
              </w:rPr>
              <w:instrText xml:space="preserve"> ADDIN ZOTERO_ITEM CSL_CITATION {"citationID":"YcZdC1uS","properties":{"formattedCitation":"(Godley, 2015)","plainCitation":"(Godley, 2015)","noteIndex":0},"citationItems":[{"id":"VKp0Eh01/0dQDVXbI","uris":["http://zotero.org/users/6376683/items/59WD3XXC"],"itemData":{"id":"9azTdxpl/XAm5tsCa","type":"article-journal","abstract":"The continually changing spectrum of bacterial resistance in children with musculoskeletal infections underscores the importance of prompt diagnosis coupled with timely and appropriate treatment. This article focuses on two serious childhood musculoskeletal infections commonly encountered by primary care providers: acute hematogenous osteomyelitis and septic arthritis.","container-title":"JAAPA","DOI":"10.1097/01.JAA.0000462053.55506.2c","ISSN":"1547-1896","issue":"4","language":"en-US","page":"24–29","source":"journals.lww.com","title":"Managing musculoskeletal infections in children in the era of increasing bacterial resistance","volume":"28","author":[{"family":"Godley","given":"David R."}],"issued":{"date-parts":[["2015",4]]}}}],"schema":"https://github.com/citation-style-language/schema/raw/master/csl-citation.json"} </w:instrText>
            </w:r>
            <w:r w:rsidRPr="00143733">
              <w:rPr>
                <w:rFonts w:eastAsia="Calibri" w:cs="Times New Roman"/>
                <w:sz w:val="18"/>
                <w:szCs w:val="18"/>
              </w:rPr>
              <w:fldChar w:fldCharType="separate"/>
            </w:r>
            <w:r w:rsidRPr="00BA2EB3">
              <w:rPr>
                <w:rFonts w:cs="Times New Roman"/>
                <w:sz w:val="18"/>
                <w:lang w:val="en-US"/>
              </w:rPr>
              <w:t>(Godley, 2015)</w:t>
            </w:r>
            <w:r w:rsidRPr="00143733">
              <w:rPr>
                <w:rFonts w:eastAsia="Calibri" w:cs="Times New Roman"/>
                <w:sz w:val="18"/>
                <w:szCs w:val="18"/>
              </w:rPr>
              <w:fldChar w:fldCharType="end"/>
            </w:r>
            <w:r w:rsidRPr="00BA2EB3">
              <w:rPr>
                <w:rFonts w:eastAsia="Calibri" w:cs="Times New Roman"/>
                <w:sz w:val="18"/>
                <w:szCs w:val="18"/>
                <w:lang w:val="en-US"/>
              </w:rPr>
              <w:t xml:space="preserve">, </w:t>
            </w:r>
            <w:proofErr w:type="spellStart"/>
            <w:r w:rsidRPr="00BA2EB3">
              <w:rPr>
                <w:rFonts w:eastAsia="Calibri" w:cs="Times New Roman"/>
                <w:sz w:val="18"/>
                <w:szCs w:val="18"/>
                <w:lang w:val="en-US"/>
              </w:rPr>
              <w:t>Balato</w:t>
            </w:r>
            <w:proofErr w:type="spellEnd"/>
            <w:r w:rsidRPr="00BA2EB3">
              <w:rPr>
                <w:rFonts w:eastAsia="Calibri" w:cs="Times New Roman"/>
                <w:sz w:val="18"/>
                <w:szCs w:val="18"/>
                <w:lang w:val="en-US"/>
              </w:rPr>
              <w:t xml:space="preserve"> G. et al. </w:t>
            </w:r>
            <w:r w:rsidRPr="00143733">
              <w:rPr>
                <w:rFonts w:eastAsia="Calibri" w:cs="Times New Roman"/>
                <w:sz w:val="18"/>
                <w:szCs w:val="18"/>
              </w:rPr>
              <w:fldChar w:fldCharType="begin"/>
            </w:r>
            <w:r w:rsidRPr="00BA2EB3">
              <w:rPr>
                <w:rFonts w:eastAsia="Calibri" w:cs="Times New Roman"/>
                <w:sz w:val="18"/>
                <w:szCs w:val="18"/>
                <w:lang w:val="en-US"/>
              </w:rPr>
              <w:instrText xml:space="preserve"> ADDIN ZOTERO_ITEM CSL_CITATION {"citationID":"G6ZVYI2F","properties":{"formattedCitation":"(Balato et al., 2021)","plainCitation":"(Balato et al., 2021)","noteIndex":0},"citationItems":[{"id":</w:instrText>
            </w:r>
            <w:r>
              <w:rPr>
                <w:rFonts w:eastAsia="Calibri" w:cs="Times New Roman"/>
                <w:sz w:val="18"/>
                <w:szCs w:val="18"/>
              </w:rPr>
              <w:instrText xml:space="preserve">3466,"uris":["http://zotero.org/users/6376683/items/BQHAJRT4"],"itemData":{"id":3466,"type":"article-journal","abstract":"The septic arthritis of the hip is a complex condition characterized by a variety of clinical presentations, a challenging diagnosis and different surgical treatment options, including arthroscopy, resection arthroplasty and one and two-stage total hip replacement. Each technique reports variable results in terms of infection eradication rate. The aim of this systematic review is to compare the most relevant studies available in current literature and to assess if a better treatment outcome can be predicted based on the microbiology, history, and type of infection (active vs quiescent) of each case.","container-title":"BMC Musculoskeletal Disorders","DOI":"10.1186/s12891-021-04843-z","ISSN":"1471-2474","issue":"2","journalAbbreviation":"BMC Musculoskeletal Disorders","page":"1006","source":"BioMed Central","title":"Management of septic arthritis of the hip joint in adults. A systematic review of the literature","volume":"22","author":[{"family":"Balato","given":"Giovanni"},{"family":"Matteo","given":"Vincenzo","non-dropping-particle":"de"},{"family":"Ascione","given":"Tiziana"},{"family":"Giovanni","given":"Roberto","non-dropping-particle":"de"},{"family":"Marano","given":"Ernesto"},{"family":"Rizzo","given":"Maria"},{"family":"Mariconda","given":"Massimo"}],"issued":{"date-parts":[["2021",1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alato et al., 2021)</w:t>
            </w:r>
            <w:r w:rsidRPr="00143733">
              <w:rPr>
                <w:rFonts w:eastAsia="Calibri" w:cs="Times New Roman"/>
                <w:sz w:val="18"/>
                <w:szCs w:val="18"/>
              </w:rPr>
              <w:fldChar w:fldCharType="end"/>
            </w:r>
          </w:p>
        </w:tc>
      </w:tr>
      <w:tr w:rsidR="0079773E" w:rsidRPr="00A04841" w14:paraId="581EA499" w14:textId="77777777" w:rsidTr="00F71518">
        <w:trPr>
          <w:trHeight w:val="315"/>
          <w:jc w:val="center"/>
        </w:trPr>
        <w:tc>
          <w:tcPr>
            <w:tcW w:w="1954" w:type="dxa"/>
            <w:vMerge/>
          </w:tcPr>
          <w:p w14:paraId="47D2CC06" w14:textId="77777777" w:rsidR="0079773E" w:rsidRPr="00143733" w:rsidRDefault="0079773E" w:rsidP="00F71518">
            <w:pPr>
              <w:spacing w:before="0" w:after="0"/>
              <w:rPr>
                <w:rFonts w:eastAsia="Calibri" w:cs="Times New Roman"/>
                <w:i/>
                <w:iCs/>
                <w:sz w:val="18"/>
                <w:szCs w:val="18"/>
              </w:rPr>
            </w:pPr>
          </w:p>
        </w:tc>
        <w:tc>
          <w:tcPr>
            <w:tcW w:w="1913" w:type="dxa"/>
            <w:vMerge/>
          </w:tcPr>
          <w:p w14:paraId="7CE9D20D" w14:textId="77777777" w:rsidR="0079773E" w:rsidRPr="00143733" w:rsidRDefault="0079773E" w:rsidP="00F71518">
            <w:pPr>
              <w:spacing w:before="0" w:after="0"/>
              <w:rPr>
                <w:rFonts w:eastAsia="Calibri" w:cs="Times New Roman"/>
                <w:sz w:val="18"/>
                <w:szCs w:val="18"/>
              </w:rPr>
            </w:pPr>
          </w:p>
        </w:tc>
        <w:tc>
          <w:tcPr>
            <w:tcW w:w="1706" w:type="dxa"/>
          </w:tcPr>
          <w:p w14:paraId="312C2EB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707FA6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chsner</w:t>
            </w:r>
            <w:proofErr w:type="spellEnd"/>
            <w:r w:rsidRPr="00143733">
              <w:rPr>
                <w:rFonts w:eastAsia="Calibri" w:cs="Times New Roman"/>
                <w:sz w:val="18"/>
                <w:szCs w:val="18"/>
              </w:rPr>
              <w:t xml:space="preserve"> P.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cosIV7Sw","properties":{"formattedCitation":"(Ochsner et al., 2016)","plainCitation":"(Ochsner et al., 2016)","noteIndex":0},"citationItems":[{"id":"VKp0Eh01/SAoYuCY2","uris":["http://zotero.org/users/6376683/items/LDBYBPFF"],"itemData":{"id":"9azTdxpl/oS86Hk7p","type":"book","edition":"1st","event-place":"Germany","language":"English","publisher-place":"Germany","title":"Infections of the musculoskeletal system Basic principles, prevention, diagnosis and treatment","URL":"https://www.heraeus.com/media/media/hme/doc_hme/infection_book/Infections_of_the_musculoskeletal_system_EN.pdf","author":[{"family":"Ochsner","given":"Peter E."},{"family":"Borens","given":"Oliver"},{"family":"Bodler","given":"Paul-Michael"},{"family":"Broger","given":"Ivan"}],"accessed":{"date-parts":[["2022",9,23]]},"issued":{"date-parts":[["20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Ochsner et al., 2016)</w:t>
            </w:r>
            <w:r w:rsidRPr="00143733">
              <w:rPr>
                <w:rFonts w:eastAsia="Calibri" w:cs="Times New Roman"/>
                <w:sz w:val="18"/>
                <w:szCs w:val="18"/>
              </w:rPr>
              <w:fldChar w:fldCharType="end"/>
            </w:r>
          </w:p>
        </w:tc>
      </w:tr>
      <w:tr w:rsidR="0079773E" w:rsidRPr="00143733" w14:paraId="3A53987C" w14:textId="77777777" w:rsidTr="00F71518">
        <w:trPr>
          <w:trHeight w:val="240"/>
          <w:jc w:val="center"/>
        </w:trPr>
        <w:tc>
          <w:tcPr>
            <w:tcW w:w="1954" w:type="dxa"/>
            <w:vMerge/>
          </w:tcPr>
          <w:p w14:paraId="2A9D7799" w14:textId="77777777" w:rsidR="0079773E" w:rsidRPr="00143733" w:rsidRDefault="0079773E" w:rsidP="00F71518">
            <w:pPr>
              <w:spacing w:before="0" w:after="0"/>
              <w:rPr>
                <w:rFonts w:eastAsia="Calibri" w:cs="Times New Roman"/>
                <w:i/>
                <w:iCs/>
                <w:sz w:val="18"/>
                <w:szCs w:val="18"/>
              </w:rPr>
            </w:pPr>
          </w:p>
        </w:tc>
        <w:tc>
          <w:tcPr>
            <w:tcW w:w="1913" w:type="dxa"/>
          </w:tcPr>
          <w:p w14:paraId="7601DF47"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nal and </w:t>
            </w:r>
            <w:proofErr w:type="spellStart"/>
            <w:r w:rsidRPr="00143733">
              <w:rPr>
                <w:rFonts w:eastAsia="Calibri" w:cs="Times New Roman"/>
                <w:sz w:val="18"/>
                <w:szCs w:val="18"/>
              </w:rPr>
              <w:t>Urin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40DF978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CC63106" w14:textId="77777777" w:rsidR="0079773E" w:rsidRPr="007F43E6"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lang w:val="es-419"/>
              </w:rPr>
              <w:t>Simões</w:t>
            </w:r>
            <w:proofErr w:type="spellEnd"/>
            <w:r w:rsidRPr="00143733">
              <w:rPr>
                <w:rFonts w:eastAsia="Calibri" w:cs="Times New Roman"/>
                <w:sz w:val="18"/>
                <w:szCs w:val="18"/>
                <w:lang w:val="es-419"/>
              </w:rPr>
              <w:t xml:space="preserve"> e Silva A. et al.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VkEJzNf3","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mptoms that can be quite obscure. Urine culture is still the gold standard for diagnosing urinary tract infection and methods of urine collec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r w:rsidRPr="00143733">
              <w:rPr>
                <w:rFonts w:eastAsia="Calibri" w:cs="Times New Roman"/>
                <w:sz w:val="18"/>
                <w:szCs w:val="18"/>
                <w:lang w:val="es-419"/>
              </w:rPr>
              <w:t xml:space="preserve">, San José Gonzáles M.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7YSDdWC6","properties":{"formattedCitation":"(San Jos\\uc0\\u233{} Gonz\\uc0\\u225{}les and M\\uc0\\u233{}ndez Fern\\uc0\\u225{}ndez, 2009)","plainCitation":"(San José Gonzáles and Méndez Fernández, 2009)","noteIndex":0},"citationItems":[{"id":3765,"uris":["http://zotero.org/users/6376683/items/3KVAQ3DS"],"itemData":{"id":3765,"type":"article-journal","journalAbbreviation":"BOL PEDIATR","language":"es","page":"227-243","source":"Zotero","title":"Infección del tracto urinario en la infancia: nuevas guías, nuevos modos","volume":"49","author":[{"family":"San José Gonzáles","given":"M.Á."},{"family":"Méndez Fernández","given":"P"}],"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an José Gonzáles and Méndez Fernández, 2009)</w:t>
            </w:r>
            <w:r w:rsidRPr="00143733">
              <w:rPr>
                <w:rFonts w:eastAsia="Calibri" w:cs="Times New Roman"/>
                <w:sz w:val="18"/>
                <w:szCs w:val="18"/>
              </w:rPr>
              <w:fldChar w:fldCharType="end"/>
            </w:r>
            <w:r w:rsidRPr="00143733">
              <w:rPr>
                <w:rFonts w:eastAsia="Calibri" w:cs="Times New Roman"/>
                <w:sz w:val="18"/>
                <w:szCs w:val="18"/>
                <w:lang w:val="es-419"/>
              </w:rPr>
              <w:t xml:space="preserve">, </w:t>
            </w:r>
            <w:proofErr w:type="spellStart"/>
            <w:r w:rsidRPr="00143733">
              <w:rPr>
                <w:rFonts w:eastAsia="Calibri" w:cs="Times New Roman"/>
                <w:sz w:val="18"/>
                <w:szCs w:val="18"/>
                <w:lang w:val="es-419"/>
              </w:rPr>
              <w:t>Balasubramanian</w:t>
            </w:r>
            <w:proofErr w:type="spellEnd"/>
            <w:r w:rsidRPr="00143733">
              <w:rPr>
                <w:rFonts w:eastAsia="Calibri" w:cs="Times New Roman"/>
                <w:sz w:val="18"/>
                <w:szCs w:val="18"/>
                <w:lang w:val="es-419"/>
              </w:rPr>
              <w:t xml:space="preserve"> R.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Ow4DvpwI","properties":{"formattedCitation":"(Balasubramanian and Marks, 2017)","plainCitation":"(Balasubramanian and Marks, 2017)","noteIndex":0},"citationItems":[{"id":"VKp0Eh01/6B6imn5T","uris":["http://zotero.org/users/6376683/items/Z656SCG6"],"itemData":{"id":"9azTdxpl/e3UiQ7UH","type":"article-journal","abstract":"Post-infectious glomerulonephritis (PIGN) is one of the most common causes of acute glomerulonephritis in children. Although post-streptococcal glomerulonephritis (PSGN) is still common, there is a wide spectrum of causative agents of PIGN. Non-streptococcal organisms are emerging as the main aetiological agents in high-income countries. </w:instrText>
            </w:r>
            <w:r w:rsidRPr="00A04841">
              <w:rPr>
                <w:rFonts w:eastAsia="Calibri" w:cs="Times New Roman"/>
                <w:sz w:val="18"/>
                <w:szCs w:val="18"/>
                <w:lang w:val="en-US"/>
              </w:rPr>
              <w:instrText>Nephritis-associated plasmin receptor (NAPlr) and streptococcal pyrogenic exotoxin B (SPeB) are the two common antigens implicated in the pathogenesis of PSGN. Both NAPlr and SPeB activate the alternative complement pathway, resulting in low serum complement levels, and have an affinity to plasmin and glomerular proteins. The clinical presentation of PIGN varies from a benign asymptomatic condition to rapidly progressive glomerulonephritis requiring dialysis. In most cases, PIGN is self-limiting and the evidence base for the treatments used is quite weak. Renal biopsy is indicated when there are atypical features, rapid progression or inadequate recovery, or where an alternative diagnosis has to be considered. Ig</w:instrText>
            </w:r>
            <w:r w:rsidRPr="00A6272B">
              <w:rPr>
                <w:rFonts w:eastAsia="Calibri" w:cs="Times New Roman"/>
                <w:sz w:val="18"/>
                <w:szCs w:val="18"/>
                <w:lang w:val="en-US"/>
              </w:rPr>
              <w:instrText xml:space="preserve">A-dominant nephritis, endocarditis-associated nephritis and shunt nephritis are special sub-subtypes of PIGN. The prognosis is generally excellent, although long-term follow-up may be needed.","container-title":"Paediatrics and International Child Health","DOI":"10.1080/20469047.2017.1369642","ISSN":"2046-9047","issue":"4","note":"publisher: Taylor &amp; Francis\n_eprint: https://doi.org/10.1080/20469047.2017.1369642\nPMID: 28891413","page":"240-247","source":"Taylor and Francis+NEJM","title":"Post-infectious glomerulonephritis","volume":"37","author":[{"family":"Balasubramanian","given":"Ramnath"},{"family":"Marks","given":"Stephen D."}],"issued":{"date-parts":[["2017",10,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Balasubramanian and Marks, 2017)</w:t>
            </w:r>
            <w:r w:rsidRPr="00143733">
              <w:rPr>
                <w:rFonts w:eastAsia="Calibri" w:cs="Times New Roman"/>
                <w:sz w:val="18"/>
                <w:szCs w:val="18"/>
              </w:rPr>
              <w:fldChar w:fldCharType="end"/>
            </w:r>
          </w:p>
        </w:tc>
      </w:tr>
      <w:tr w:rsidR="0079773E" w:rsidRPr="00A04841" w14:paraId="1BC92B52" w14:textId="77777777" w:rsidTr="00F71518">
        <w:trPr>
          <w:jc w:val="center"/>
        </w:trPr>
        <w:tc>
          <w:tcPr>
            <w:tcW w:w="1954" w:type="dxa"/>
          </w:tcPr>
          <w:p w14:paraId="340D96B4"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iCs/>
                <w:sz w:val="18"/>
                <w:szCs w:val="18"/>
                <w:lang w:val="en-US"/>
              </w:rPr>
              <w:t>Proteus mirabilis</w:t>
            </w:r>
          </w:p>
        </w:tc>
        <w:tc>
          <w:tcPr>
            <w:tcW w:w="1913" w:type="dxa"/>
          </w:tcPr>
          <w:p w14:paraId="085B401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nal and Urinary System</w:t>
            </w:r>
          </w:p>
        </w:tc>
        <w:tc>
          <w:tcPr>
            <w:tcW w:w="1706" w:type="dxa"/>
          </w:tcPr>
          <w:p w14:paraId="2FB5D3B9"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6D882A3C" w14:textId="77777777" w:rsidR="0079773E" w:rsidRPr="00143733" w:rsidRDefault="0079773E" w:rsidP="00F71518">
            <w:pPr>
              <w:spacing w:before="0" w:after="0"/>
              <w:rPr>
                <w:rFonts w:eastAsia="Calibri" w:cs="Times New Roman"/>
                <w:sz w:val="18"/>
                <w:szCs w:val="18"/>
              </w:rPr>
            </w:pPr>
            <w:r w:rsidRPr="00A04841">
              <w:rPr>
                <w:rFonts w:eastAsia="Calibri" w:cs="Times New Roman"/>
                <w:sz w:val="18"/>
                <w:szCs w:val="18"/>
                <w:lang w:val="en-US"/>
              </w:rPr>
              <w:t xml:space="preserve">Simões e Silva A. et al. </w:t>
            </w:r>
            <w:r w:rsidRPr="00143733">
              <w:rPr>
                <w:rFonts w:eastAsia="Calibri" w:cs="Times New Roman"/>
                <w:sz w:val="18"/>
                <w:szCs w:val="18"/>
              </w:rPr>
              <w:fldChar w:fldCharType="begin"/>
            </w:r>
            <w:r w:rsidRPr="00A04841">
              <w:rPr>
                <w:rFonts w:eastAsia="Calibri" w:cs="Times New Roman"/>
                <w:sz w:val="18"/>
                <w:szCs w:val="18"/>
                <w:lang w:val="en-US"/>
              </w:rPr>
              <w:instrText xml:space="preserve"> ADDIN ZOTERO_ITEM CSL_CITATION {"citationID":"Pldj5P3m","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mp</w:instrText>
            </w:r>
            <w:r w:rsidRPr="00812AA9">
              <w:rPr>
                <w:rFonts w:eastAsia="Calibri" w:cs="Times New Roman"/>
                <w:sz w:val="18"/>
                <w:szCs w:val="18"/>
              </w:rPr>
              <w:instrText>toms that can be quite obscure. Urine culture is still the gold standard for diagnosing urinary tract infection and methods of urine collec</w:instrText>
            </w:r>
            <w:r w:rsidRPr="00A6272B">
              <w:rPr>
                <w:rFonts w:eastAsia="Calibri" w:cs="Times New Roman"/>
                <w:sz w:val="18"/>
                <w:szCs w:val="18"/>
              </w:rPr>
              <w:instrText xml:space="preserve">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r w:rsidRPr="00143733">
              <w:rPr>
                <w:rFonts w:eastAsia="Calibri" w:cs="Times New Roman"/>
                <w:sz w:val="18"/>
                <w:szCs w:val="18"/>
              </w:rPr>
              <w:t xml:space="preserve">, San José Gonzáles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7hIQPdPn","properties":{"formattedCitation":"(San Jos\\uc0\\u233{} Gonz\\uc0\\u225{}les and M\\uc0\\u233{}ndez Fern\\uc0\\u225{}ndez, 2009)","plainCitation":"(San José Gonzáles and Méndez Fernández, 2009)","noteIndex":0},"citationItems":[{"id":3765,"uris":["http://zotero.org/users/6376683/items/3KVAQ3DS"],"itemData":{"id":3765,"type":"article-journal","journalAbbreviation":"BOL PEDIATR","language":"es","page":"227-243","source":"Zotero","title":"Infección del tracto urinario en la infancia: nuevas guías, nuevos modos","volume":"49","author":[{"family":"San José Gonzáles","given":"M.Á."},{"family":"Méndez Fernández","given":"P"}],"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an José Gonzáles and Méndez Fernández, 2009)</w:t>
            </w:r>
            <w:r w:rsidRPr="00143733">
              <w:rPr>
                <w:rFonts w:eastAsia="Calibri" w:cs="Times New Roman"/>
                <w:sz w:val="18"/>
                <w:szCs w:val="18"/>
              </w:rPr>
              <w:fldChar w:fldCharType="end"/>
            </w:r>
          </w:p>
        </w:tc>
      </w:tr>
      <w:tr w:rsidR="0079773E" w:rsidRPr="00A04841" w14:paraId="5A0CEA32" w14:textId="77777777" w:rsidTr="00F71518">
        <w:trPr>
          <w:jc w:val="center"/>
        </w:trPr>
        <w:tc>
          <w:tcPr>
            <w:tcW w:w="1954" w:type="dxa"/>
          </w:tcPr>
          <w:p w14:paraId="0F8FB572"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Klebsiella</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pp</w:t>
            </w:r>
            <w:proofErr w:type="spellEnd"/>
            <w:r w:rsidRPr="00143733">
              <w:rPr>
                <w:rFonts w:eastAsia="Calibri" w:cs="Times New Roman"/>
                <w:sz w:val="18"/>
                <w:szCs w:val="18"/>
              </w:rPr>
              <w:t>.</w:t>
            </w:r>
          </w:p>
        </w:tc>
        <w:tc>
          <w:tcPr>
            <w:tcW w:w="1913" w:type="dxa"/>
          </w:tcPr>
          <w:p w14:paraId="173082E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nal and </w:t>
            </w:r>
            <w:proofErr w:type="spellStart"/>
            <w:r w:rsidRPr="00143733">
              <w:rPr>
                <w:rFonts w:eastAsia="Calibri" w:cs="Times New Roman"/>
                <w:sz w:val="18"/>
                <w:szCs w:val="18"/>
              </w:rPr>
              <w:t>Urin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3B1B6D8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645AD0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Simões</w:t>
            </w:r>
            <w:proofErr w:type="spellEnd"/>
            <w:r w:rsidRPr="00143733">
              <w:rPr>
                <w:rFonts w:eastAsia="Calibri" w:cs="Times New Roman"/>
                <w:sz w:val="18"/>
                <w:szCs w:val="18"/>
              </w:rPr>
              <w:t xml:space="preserve"> e Silva </w:t>
            </w:r>
            <w:r w:rsidRPr="00143733">
              <w:rPr>
                <w:rFonts w:eastAsia="Calibri" w:cs="Times New Roman"/>
                <w:sz w:val="18"/>
                <w:szCs w:val="18"/>
                <w:lang w:val="es-419"/>
              </w:rPr>
              <w:t xml:space="preserve">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81MVblAk","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mptoms that can be quite obscure. Urine culture is still the gold standard for diagnosing urinary tract infection and methods of urine collec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r w:rsidRPr="00143733">
              <w:rPr>
                <w:rFonts w:eastAsia="Calibri" w:cs="Times New Roman"/>
                <w:sz w:val="18"/>
                <w:szCs w:val="18"/>
              </w:rPr>
              <w:t xml:space="preserve">, San José Gonzáles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fAI29QgH","properties":{"formattedCitation":"(San Jos\\uc0\\u233{} Gonz\\uc0\\u225{}les and M\\uc0\\u233{}ndez Fern\\uc0\\u225{}ndez, 2009)","plainCitation":"(San José Gonzáles and Méndez Fernández, 2009)","noteIndex":0},"citationItems":[{"id":3765,"uris":["http://zotero.org/users/6376683/items/3KVAQ3DS"],"itemData":{"id":3765,"type":"article-journal","journalAbbreviation":"BOL PEDIATR","language":"es","page":"227-243","source":"Zotero","title":"Infección del tracto urinario en la infancia: nuevas guías, nuevos modos","volume":"49","author":[{"family":"San José Gonzáles","given":"M.Á."},{"family":"Méndez Fernández","given":"P"}],"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an José Gonzáles and Méndez Fernández, 2009)</w:t>
            </w:r>
            <w:r w:rsidRPr="00143733">
              <w:rPr>
                <w:rFonts w:eastAsia="Calibri" w:cs="Times New Roman"/>
                <w:sz w:val="18"/>
                <w:szCs w:val="18"/>
              </w:rPr>
              <w:fldChar w:fldCharType="end"/>
            </w:r>
          </w:p>
        </w:tc>
      </w:tr>
      <w:tr w:rsidR="0079773E" w:rsidRPr="00A04841" w14:paraId="2A6E61B2" w14:textId="77777777" w:rsidTr="00F71518">
        <w:trPr>
          <w:jc w:val="center"/>
        </w:trPr>
        <w:tc>
          <w:tcPr>
            <w:tcW w:w="1954" w:type="dxa"/>
          </w:tcPr>
          <w:p w14:paraId="3C816086"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taphylococcus</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saprophyticus</w:t>
            </w:r>
            <w:proofErr w:type="spellEnd"/>
          </w:p>
        </w:tc>
        <w:tc>
          <w:tcPr>
            <w:tcW w:w="1913" w:type="dxa"/>
          </w:tcPr>
          <w:p w14:paraId="4A60BEC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nal and </w:t>
            </w:r>
            <w:proofErr w:type="spellStart"/>
            <w:r w:rsidRPr="00143733">
              <w:rPr>
                <w:rFonts w:eastAsia="Calibri" w:cs="Times New Roman"/>
                <w:sz w:val="18"/>
                <w:szCs w:val="18"/>
              </w:rPr>
              <w:t>Urin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C83F12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CC7074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Simões</w:t>
            </w:r>
            <w:proofErr w:type="spellEnd"/>
            <w:r w:rsidRPr="00143733">
              <w:rPr>
                <w:rFonts w:eastAsia="Calibri" w:cs="Times New Roman"/>
                <w:sz w:val="18"/>
                <w:szCs w:val="18"/>
              </w:rPr>
              <w:t xml:space="preserve"> e Silva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bKAORch","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mptoms that can be quite obscure. Urine culture is still the gold standard for diagnosing urinary tract infection and methods of urine collec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r w:rsidRPr="00143733">
              <w:rPr>
                <w:rFonts w:eastAsia="Calibri" w:cs="Times New Roman"/>
                <w:sz w:val="18"/>
                <w:szCs w:val="18"/>
              </w:rPr>
              <w:t xml:space="preserve">, San José Gonzáles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201Zsalp","properties":{"formattedCitation":"(San Jos\\uc0\\u233{} Gonz\\uc0\\u225{}les and M\\uc0\\u233{}ndez Fern\\uc0\\u225{}ndez, 2009)","plainCitation":"(San José Gonzáles and Méndez Fernández, 2009)","noteIndex":0},"citationItems":[{"id":3765,"uris":["http://zotero.org/users/6376683/items/3KVAQ3DS"],"itemData":{"id":3765,"type":"article-journal","journalAbbreviation":"BOL PEDIATR","language":"es","page":"227-243","source":"Zotero","title":"Infección del tracto urinario en la infancia: nuevas guías, nuevos modos","volume":"49","author":[{"family":"San José Gonzáles","given":"M.Á."},{"family":"Méndez Fernández","given":"P"}],"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an José Gonzáles and Méndez Fernández, 2009)</w:t>
            </w:r>
            <w:r w:rsidRPr="00143733">
              <w:rPr>
                <w:rFonts w:eastAsia="Calibri" w:cs="Times New Roman"/>
                <w:sz w:val="18"/>
                <w:szCs w:val="18"/>
              </w:rPr>
              <w:fldChar w:fldCharType="end"/>
            </w:r>
          </w:p>
        </w:tc>
      </w:tr>
      <w:tr w:rsidR="0079773E" w:rsidRPr="00143733" w14:paraId="1D3F56AC" w14:textId="77777777" w:rsidTr="00F71518">
        <w:trPr>
          <w:jc w:val="center"/>
        </w:trPr>
        <w:tc>
          <w:tcPr>
            <w:tcW w:w="1954" w:type="dxa"/>
          </w:tcPr>
          <w:p w14:paraId="67A6A0BC"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treptococcus</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viridians</w:t>
            </w:r>
            <w:proofErr w:type="spellEnd"/>
          </w:p>
        </w:tc>
        <w:tc>
          <w:tcPr>
            <w:tcW w:w="1913" w:type="dxa"/>
          </w:tcPr>
          <w:p w14:paraId="7E71398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nal and </w:t>
            </w:r>
            <w:proofErr w:type="spellStart"/>
            <w:r w:rsidRPr="00143733">
              <w:rPr>
                <w:rFonts w:eastAsia="Calibri" w:cs="Times New Roman"/>
                <w:sz w:val="18"/>
                <w:szCs w:val="18"/>
              </w:rPr>
              <w:t>Urin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58B95CE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A2D771C" w14:textId="77777777" w:rsidR="0079773E" w:rsidRPr="007F43E6"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rPr>
              <w:t>Simões</w:t>
            </w:r>
            <w:proofErr w:type="spellEnd"/>
            <w:r w:rsidRPr="00143733">
              <w:rPr>
                <w:rFonts w:eastAsia="Calibri" w:cs="Times New Roman"/>
                <w:sz w:val="18"/>
                <w:szCs w:val="18"/>
              </w:rPr>
              <w:t xml:space="preserve"> e Silva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4ns8PKG","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mptoms that can be quite obscure. Urine culture is still the gold standard for diagnosing urinary tract infection and methods of urine collec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r w:rsidRPr="00143733">
              <w:rPr>
                <w:rFonts w:eastAsia="Calibri" w:cs="Times New Roman"/>
                <w:sz w:val="18"/>
                <w:szCs w:val="18"/>
              </w:rPr>
              <w:t xml:space="preserve">, San José Gonzáles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3ZpI9rCT","properties":{"formattedCitation":"(San Jos\\uc0\\u233{} Gonz\\uc0\\u225{}les and M\\uc0\\u233{}ndez Fern\\uc0\\u225{}ndez, 2009)","plainCitation":"(San José Gonzáles and Méndez Fernández, 2009)","noteIndex":0},"citationItems":[{"id":3765,"uris":["http://zotero.org/users/6376683/items/3KVAQ3DS"],"itemData":{"id":3765,"type":"article-journal","journalAbbreviation":"BOL PEDIATR","language":"es","page":"227-243","source":"Zotero","title":"Infección del tracto urinario en la infancia: nuevas guías, nuevos modos","volume":"49","author":[{"family":"San José Gonzáles","given":"M.Á."},{"family":"Méndez Fernández","given":"P"}],"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an José Gonzáles and Méndez Fernández, 2009)</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Balasubramanian</w:t>
            </w:r>
            <w:proofErr w:type="spellEnd"/>
            <w:r w:rsidRPr="00143733">
              <w:rPr>
                <w:rFonts w:eastAsia="Calibri" w:cs="Times New Roman"/>
                <w:sz w:val="18"/>
                <w:szCs w:val="18"/>
              </w:rPr>
              <w:t xml:space="preserve">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s6Z089Ei","properties":{"formattedCitation":"(Balasubramanian and Marks, 2017)","plainCitation":"(Balasubramanian and Marks, 2017)","noteIndex":0},"citationItems":[{"id":"VKp0Eh01/6B6imn5T","uris":["http://zotero.org/users/6376683/items/Z656SCG6"],"itemData":{"id":"9azTdxpl/e3UiQ7UH","type":"article-journal","abstract":"Post-infectious glomerulonephritis (PIGN) is one of the most common causes of acute glomerulonephritis in children. Although post-streptococcal glomerulonephritis (PSGN) is still common, there is a wide spectrum of causative agents of PIGN. Non-streptococcal organisms are emerging as the main aetiological agents in high-income countries. </w:instrText>
            </w:r>
            <w:r w:rsidRPr="00A04841">
              <w:rPr>
                <w:rFonts w:eastAsia="Calibri" w:cs="Times New Roman"/>
                <w:sz w:val="18"/>
                <w:szCs w:val="18"/>
              </w:rPr>
              <w:instrText>Nephritis-associated plasmin receptor (NAPlr) and streptococcal pyrogenic exotoxin B (SPeB) are the two common antigens implicated in the pathogenesis of PSGN. Both NAPlr and SPeB activate the alternative complement pathway, resulting in low serum complement levels, and have an affinity to plasmin and glomerular proteins. The clinical presentation of PIGN varies from a benign asymptomatic condition to rapidly progressive glomerulonephritis requiring dialysis. In most cases, PIGN is self-limiting and the evidence base for the treatments used is quite weak. Renal biopsy is indicated when there are atypical features, rapid progression or inadequate recovery, or where an alternative diagnosis has to be considered. Ig</w:instrText>
            </w:r>
            <w:r w:rsidRPr="00A6272B">
              <w:rPr>
                <w:rFonts w:eastAsia="Calibri" w:cs="Times New Roman"/>
                <w:sz w:val="18"/>
                <w:szCs w:val="18"/>
                <w:lang w:val="en-US"/>
              </w:rPr>
              <w:instrText xml:space="preserve">A-dominant nephritis, endocarditis-associated nephritis and shunt nephritis are special sub-subtypes of PIGN. The prognosis is generally excellent, although long-term follow-up may be needed.","container-title":"Paediatrics and International Child Health","DOI":"10.1080/20469047.2017.1369642","ISSN":"2046-9047","issue":"4","note":"publisher: Taylor &amp; Francis\n_eprint: https://doi.org/10.1080/20469047.2017.1369642\nPMID: 28891413","page":"240-247","source":"Taylor and Francis+NEJM","title":"Post-infectious glomerulonephritis","volume":"37","author":[{"family":"Balasubramanian","given":"Ramnath"},{"family":"Marks","given":"Stephen D."}],"issued":{"date-parts":[["2017",10,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Balasubramanian and Marks, 2017)</w:t>
            </w:r>
            <w:r w:rsidRPr="00143733">
              <w:rPr>
                <w:rFonts w:eastAsia="Calibri" w:cs="Times New Roman"/>
                <w:sz w:val="18"/>
                <w:szCs w:val="18"/>
              </w:rPr>
              <w:fldChar w:fldCharType="end"/>
            </w:r>
          </w:p>
        </w:tc>
      </w:tr>
      <w:tr w:rsidR="0079773E" w:rsidRPr="00143733" w14:paraId="0B9D863B" w14:textId="77777777" w:rsidTr="00F71518">
        <w:trPr>
          <w:jc w:val="center"/>
        </w:trPr>
        <w:tc>
          <w:tcPr>
            <w:tcW w:w="1954" w:type="dxa"/>
          </w:tcPr>
          <w:p w14:paraId="21ECD4BC"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iCs/>
                <w:sz w:val="18"/>
                <w:szCs w:val="18"/>
                <w:lang w:val="en-US"/>
              </w:rPr>
              <w:t>Staphylococcus spp</w:t>
            </w:r>
            <w:r w:rsidRPr="007F43E6">
              <w:rPr>
                <w:rFonts w:eastAsia="Calibri" w:cs="Times New Roman"/>
                <w:sz w:val="18"/>
                <w:szCs w:val="18"/>
                <w:lang w:val="en-US"/>
              </w:rPr>
              <w:t>.</w:t>
            </w:r>
          </w:p>
        </w:tc>
        <w:tc>
          <w:tcPr>
            <w:tcW w:w="1913" w:type="dxa"/>
          </w:tcPr>
          <w:p w14:paraId="15A9F861"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nal and Urinary System</w:t>
            </w:r>
          </w:p>
        </w:tc>
        <w:tc>
          <w:tcPr>
            <w:tcW w:w="1706" w:type="dxa"/>
          </w:tcPr>
          <w:p w14:paraId="34AA710A"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09BF5145" w14:textId="77777777" w:rsidR="0079773E" w:rsidRPr="007F43E6" w:rsidRDefault="0079773E" w:rsidP="00F71518">
            <w:pPr>
              <w:spacing w:before="0" w:after="0"/>
              <w:rPr>
                <w:rFonts w:eastAsia="Calibri" w:cs="Times New Roman"/>
                <w:sz w:val="18"/>
                <w:szCs w:val="18"/>
                <w:lang w:val="en-US"/>
              </w:rPr>
            </w:pPr>
            <w:proofErr w:type="spellStart"/>
            <w:r w:rsidRPr="00A04841">
              <w:rPr>
                <w:rFonts w:eastAsia="Calibri" w:cs="Times New Roman"/>
                <w:sz w:val="18"/>
                <w:szCs w:val="18"/>
              </w:rPr>
              <w:t>Simões</w:t>
            </w:r>
            <w:proofErr w:type="spellEnd"/>
            <w:r w:rsidRPr="00A04841">
              <w:rPr>
                <w:rFonts w:eastAsia="Calibri" w:cs="Times New Roman"/>
                <w:sz w:val="18"/>
                <w:szCs w:val="18"/>
              </w:rPr>
              <w:t xml:space="preserve"> e Silva A. et al. </w:t>
            </w:r>
            <w:r w:rsidRPr="00143733">
              <w:rPr>
                <w:rFonts w:eastAsia="Calibri" w:cs="Times New Roman"/>
                <w:sz w:val="18"/>
                <w:szCs w:val="18"/>
              </w:rPr>
              <w:fldChar w:fldCharType="begin"/>
            </w:r>
            <w:r w:rsidRPr="00A04841">
              <w:rPr>
                <w:rFonts w:eastAsia="Calibri" w:cs="Times New Roman"/>
                <w:sz w:val="18"/>
                <w:szCs w:val="18"/>
              </w:rPr>
              <w:instrText xml:space="preserve"> ADDIN ZOTERO_ITEM CSL_CITATION {"citationID":"tfAx4XMc","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w:instrText>
            </w:r>
            <w:r w:rsidRPr="00812AA9">
              <w:rPr>
                <w:rFonts w:eastAsia="Calibri" w:cs="Times New Roman"/>
                <w:sz w:val="18"/>
                <w:szCs w:val="18"/>
              </w:rPr>
              <w:instrText>mptoms that can be quite obscure. Urine culture is still the gold standard for diagnosing urinary tract infection and methods of urine collec</w:instrText>
            </w:r>
            <w:r w:rsidRPr="00A6272B">
              <w:rPr>
                <w:rFonts w:eastAsia="Calibri" w:cs="Times New Roman"/>
                <w:sz w:val="18"/>
                <w:szCs w:val="18"/>
              </w:rPr>
              <w:instrText xml:space="preserve">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r w:rsidRPr="00143733">
              <w:rPr>
                <w:rFonts w:eastAsia="Calibri" w:cs="Times New Roman"/>
                <w:sz w:val="18"/>
                <w:szCs w:val="18"/>
              </w:rPr>
              <w:t xml:space="preserve">, San José Gonzáles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Og4ovfZK","properties":{"formattedCitation":"(San Jos\\uc0\\u233{} Gonz\\uc0\\u225{}les and M\\uc0\\u233{}ndez Fern\\uc0\\u225{}ndez, 2009)","plainCitation":"(San José Gonzáles and Méndez Fernández, 2009)","noteIndex":0},"citationItems":[{"id":3765,"uris":["http://zotero.org/users/6376683/items/3KVAQ3DS"],"itemData":{"id":3765,"type":"article-journal","journalAbbreviation":"BOL PEDIATR","language":"es","page":"227-243","source":"Zotero","title":"Infección del tracto urinario en la infancia: nuevas guías, nuevos modos","volume":"49","author":[{"family":"San José Gonzáles","given":"M.Á."},{"family":"Méndez Fernández","given":"P"}],"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an José Gonzáles and Méndez Fernández, 2009)</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Balasubramanian</w:t>
            </w:r>
            <w:proofErr w:type="spellEnd"/>
            <w:r w:rsidRPr="00143733">
              <w:rPr>
                <w:rFonts w:eastAsia="Calibri" w:cs="Times New Roman"/>
                <w:sz w:val="18"/>
                <w:szCs w:val="18"/>
              </w:rPr>
              <w:t xml:space="preserve">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TxWsevt","properties":{"formattedCitation":"(Balasubramanian and Marks, 2017)","plainCitation":"(Balasubramanian and Marks, 2017)","noteIndex":0},"citationItems":[{"id":"VKp0Eh01/6B6imn5T","uris":["http://zotero.org/users/6376683/items/Z656SCG6"],"itemData":{"id":"9azTdxpl/e3UiQ7UH","type":"article-journal","abstract":"Post-infectious glomerulonephritis (PIGN) is one of the most common causes of acute glomerulonephritis in children. Although post-streptococcal glomerulonephritis (PSGN) is still common, there is a wide spectrum of causative agents of PIGN. Non-streptococcal organisms are emerging as the main aetiological agents in high-income countries. </w:instrText>
            </w:r>
            <w:r w:rsidRPr="00A04841">
              <w:rPr>
                <w:rFonts w:eastAsia="Calibri" w:cs="Times New Roman"/>
                <w:sz w:val="18"/>
                <w:szCs w:val="18"/>
              </w:rPr>
              <w:instrText>Nephritis-associated plasmin receptor (NAPlr) and streptococcal pyrogenic exotoxin B (SPeB) are the two common antigens implicated in the pathogenesis of PSGN. Both NAPlr and SPeB activate the alternative complement pathway, resulting in low serum complement levels, and have an affinity to plasmin and glomerular proteins. The clinical presentation of PIGN varies from a benign asymptomatic condition to rapidly progressive glomerulonephritis requiring dialysis. In most cases, PIGN is self-limiting and the evidence base for the treatments used is quite weak. Renal biopsy is indicated when there are atypical features, rapid progression or inadequate recovery, or where an alternative diagnosis has to be considered. Ig</w:instrText>
            </w:r>
            <w:r w:rsidRPr="00A6272B">
              <w:rPr>
                <w:rFonts w:eastAsia="Calibri" w:cs="Times New Roman"/>
                <w:sz w:val="18"/>
                <w:szCs w:val="18"/>
                <w:lang w:val="en-US"/>
              </w:rPr>
              <w:instrText xml:space="preserve">A-dominant nephritis, endocarditis-associated nephritis and shunt nephritis are special sub-subtypes of PIGN. The prognosis is generally excellent, although long-term follow-up may be needed.","container-title":"Paediatrics and International Child Health","DOI":"10.1080/20469047.2017.1369642","ISSN":"2046-9047","issue":"4","note":"publisher: Taylor &amp; Francis\n_eprint: https://doi.org/10.1080/20469047.2017.1369642\nPMID: 28891413","page":"240-247","source":"Taylor and Francis+NEJM","title":"Post-infectious glomerulonephritis","volume":"37","author":[{"family":"Balasubramanian","given":"Ramnath"},{"family":"Marks","given":"Stephen D."}],"issued":{"date-parts":[["2017",10,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Balasubramanian and Marks, 2017)</w:t>
            </w:r>
            <w:r w:rsidRPr="00143733">
              <w:rPr>
                <w:rFonts w:eastAsia="Calibri" w:cs="Times New Roman"/>
                <w:sz w:val="18"/>
                <w:szCs w:val="18"/>
              </w:rPr>
              <w:fldChar w:fldCharType="end"/>
            </w:r>
          </w:p>
        </w:tc>
      </w:tr>
      <w:tr w:rsidR="0079773E" w:rsidRPr="00143733" w14:paraId="3BB2EE5A" w14:textId="77777777" w:rsidTr="00F71518">
        <w:trPr>
          <w:jc w:val="center"/>
        </w:trPr>
        <w:tc>
          <w:tcPr>
            <w:tcW w:w="1954" w:type="dxa"/>
          </w:tcPr>
          <w:p w14:paraId="353347D2"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iCs/>
                <w:sz w:val="18"/>
                <w:szCs w:val="18"/>
                <w:lang w:val="en-US"/>
              </w:rPr>
              <w:t>Pneumococcus</w:t>
            </w:r>
          </w:p>
        </w:tc>
        <w:tc>
          <w:tcPr>
            <w:tcW w:w="1913" w:type="dxa"/>
          </w:tcPr>
          <w:p w14:paraId="0B571A96"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nal and Urinary System</w:t>
            </w:r>
          </w:p>
        </w:tc>
        <w:tc>
          <w:tcPr>
            <w:tcW w:w="1706" w:type="dxa"/>
          </w:tcPr>
          <w:p w14:paraId="27A3910F"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4900B880" w14:textId="77777777" w:rsidR="0079773E" w:rsidRPr="007F43E6" w:rsidRDefault="0079773E" w:rsidP="00F71518">
            <w:pPr>
              <w:spacing w:before="0" w:after="0"/>
              <w:rPr>
                <w:rFonts w:eastAsia="Calibri" w:cs="Times New Roman"/>
                <w:sz w:val="18"/>
                <w:szCs w:val="18"/>
                <w:lang w:val="en-US"/>
              </w:rPr>
            </w:pPr>
            <w:proofErr w:type="spellStart"/>
            <w:r w:rsidRPr="00A04841">
              <w:rPr>
                <w:rFonts w:eastAsia="Calibri" w:cs="Times New Roman"/>
                <w:sz w:val="18"/>
                <w:szCs w:val="18"/>
              </w:rPr>
              <w:t>Simões</w:t>
            </w:r>
            <w:proofErr w:type="spellEnd"/>
            <w:r w:rsidRPr="00A04841">
              <w:rPr>
                <w:rFonts w:eastAsia="Calibri" w:cs="Times New Roman"/>
                <w:sz w:val="18"/>
                <w:szCs w:val="18"/>
              </w:rPr>
              <w:t xml:space="preserve"> e Silva A. et al. </w:t>
            </w:r>
            <w:r w:rsidRPr="00143733">
              <w:rPr>
                <w:rFonts w:eastAsia="Calibri" w:cs="Times New Roman"/>
                <w:sz w:val="18"/>
                <w:szCs w:val="18"/>
              </w:rPr>
              <w:fldChar w:fldCharType="begin"/>
            </w:r>
            <w:r w:rsidRPr="00A04841">
              <w:rPr>
                <w:rFonts w:eastAsia="Calibri" w:cs="Times New Roman"/>
                <w:sz w:val="18"/>
                <w:szCs w:val="18"/>
              </w:rPr>
              <w:instrText xml:space="preserve"> ADDIN ZOTERO_ITEM CSL_CITATION {"citationID":"Gok5UiXM","properties":{"formattedCitation":"(Sim\\uc0\\u245{}es e Silva et al., 2019)","plainCitation":"(Simões e Silva et al., 2019)","noteIndex":0},"citationItems":[{"id":"VKp0Eh01/UObzRwcJ","uris":["http://zotero.org/users/6376683/items/HLJH538C"],"itemData":{"id":"9azTdxpl/I0enOZJI","type":"article-journal","abstract":"Objective\nThis review aimed to provide a critical overview on the pathogenesis, clinical findings, diagnosis, imaging investigation, treatment, chemoprophylaxis, and complications of urinary tract infection in pediatric patients.\n\nSource of data\nData were obtained independently by two authors, who carried out a comprehensive and non-systematic search in public databases.\n\nSummary of findings\nUrinary tract infection is the most common bacterial infection in children. Urinary tract infection in pediatric patients can be the early clinical manifestation of congenital anomalies of the kidney and urinary tract (CAKUT) or be related to bladder dysfunctions. E. coli is responsible for 80–90% of community-acquired acute pyelonephritis episodes, especially in children. Bacterial virulence factors and the innate host immune systems may contribute to the occurrence and severity of urinary tract infection. The clinical presentation of urinary tract infections in children is highly heterogeneous, with symptoms </w:instrText>
            </w:r>
            <w:r w:rsidRPr="00812AA9">
              <w:rPr>
                <w:rFonts w:eastAsia="Calibri" w:cs="Times New Roman"/>
                <w:sz w:val="18"/>
                <w:szCs w:val="18"/>
              </w:rPr>
              <w:instrText>that can be quite obscure. Urine culture is still the gold standard for diagnosing urinary tract infection and methods of urine collec</w:instrText>
            </w:r>
            <w:r w:rsidRPr="00A6272B">
              <w:rPr>
                <w:rFonts w:eastAsia="Calibri" w:cs="Times New Roman"/>
                <w:sz w:val="18"/>
                <w:szCs w:val="18"/>
              </w:rPr>
              <w:instrText xml:space="preserve">tion in individual centers should be determined based on the accuracy of voided specimens. The debate on the ideal imaging protocol is still ongoing and there is tendency of less use of prophylaxis. Alternative measures and management of risk factors for recurrent urinary tract infection should be emphasized. However, in selected patients, prophylaxis can protect from recurrent urinary tract infection and long-term consequences. According to population-based studies, hypertension and chronic kidney disease are rarely associated with urinary tract infection.\n\nConclusion\nMany aspects regarding urinary tract infection in children are still matters of debate, especially imaging investigation and indication of antibiotic prophylaxis. Further longitudinal studies are needed to establish tailored approach of urinary tract infection in childhood.","container-title":"Jornal de Pediatria","DOI":"10.1016/j.jped.2019.10.006","ISSN":"0021-7557","issue":"Suppl 1","journalAbbreviation":"J Pediatr (Rio J)","note":"PMID: 31783012\nPMCID: PMC9432043","page":"65-79","source":"PubMed Central","title":"Urinary tract infection in pediatrics: an overview","title-short":"Urinary tract infection in pediatrics","volume":"96","author":[{"family":"Simões e Silva","given":"Ana Cristina"},{"family":"Oliveira","given":"Eduardo A."},{"family":"Mak","given":"Robert H."}],"issued":{"date-parts":[["2019",11,2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imões e Silva et al., 2019)</w:t>
            </w:r>
            <w:r w:rsidRPr="00143733">
              <w:rPr>
                <w:rFonts w:eastAsia="Calibri" w:cs="Times New Roman"/>
                <w:sz w:val="18"/>
                <w:szCs w:val="18"/>
              </w:rPr>
              <w:fldChar w:fldCharType="end"/>
            </w:r>
            <w:r w:rsidRPr="00143733">
              <w:rPr>
                <w:rFonts w:eastAsia="Calibri" w:cs="Times New Roman"/>
                <w:sz w:val="18"/>
                <w:szCs w:val="18"/>
              </w:rPr>
              <w:t xml:space="preserve">, San José Gonzáles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AODOrEI5","properties":{"formattedCitation":"(San Jos\\uc0\\u233{} Gonz\\uc0\\u225{}les and M\\uc0\\u233{}ndez Fern\\uc0\\u225{}ndez, 2009)","plainCitation":"(San José Gonzáles and Méndez Fernández, 2009)","noteIndex":0},"citationItems":[{"id":3765,"uris":["http://zotero.org/users/6376683/items/3KVAQ3DS"],"itemData":{"id":3765,"type":"article-journal","journalAbbreviation":"BOL PEDIATR","language":"es","page":"227-243","source":"Zotero","title":"Infección del tracto urinario en la infancia: nuevas guías, nuevos modos","volume":"49","author":[{"family":"San José Gonzáles","given":"M.Á."},{"family":"Méndez Fernández","given":"P"}],"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San José Gonzáles and Méndez Fernández, 2009)</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Balasubramanian</w:t>
            </w:r>
            <w:proofErr w:type="spellEnd"/>
            <w:r w:rsidRPr="00143733">
              <w:rPr>
                <w:rFonts w:eastAsia="Calibri" w:cs="Times New Roman"/>
                <w:sz w:val="18"/>
                <w:szCs w:val="18"/>
              </w:rPr>
              <w:t xml:space="preserve"> 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gWEabtBe","properties":{"formattedCitation":"(Balasubramanian and Marks, 2017)","plainCitation":"(Balasubramanian and Marks, 2017)","noteIndex":0},"citationItems":[{"id":"VKp0Eh01/6B6imn5T","uris":["http://zotero.org/users/6376683/items/Z656SCG6"],"itemData":{"id":"9azTdxpl/e3UiQ7UH","type":"article-journal","abstract":"Post-infectious glomerulonephritis (PIGN) is one of the most common causes of acute glomerulonephritis in children. Although post-streptococcal glomerulonephritis (PSGN) is still common, there is a wide spectrum of causative agents of PIGN. Non-streptococcal organisms are emerging as the main aetiological agents in high-income countries. </w:instrText>
            </w:r>
            <w:r w:rsidRPr="00A04841">
              <w:rPr>
                <w:rFonts w:eastAsia="Calibri" w:cs="Times New Roman"/>
                <w:sz w:val="18"/>
                <w:szCs w:val="18"/>
              </w:rPr>
              <w:instrText>Nephritis-associated plasmin receptor (NAPlr) and streptococcal pyrogenic exotoxin B (SPeB) are the two common antigens implicated in the pathogenesis of PSGN. Both NAPlr and SPeB activate the alternative complement pathway, resulting in low serum complement levels, and have an affinity to plasmin and glomerular proteins. The clinical presentation of PIGN varies from a benign asymptomatic condition to rapidly progressive glomerulonephritis requiring dialysis. In most cases, PIGN is self-limiting and the evidence base for the treatments used is quite weak. Renal biopsy is indicated when there are atypical features, rapid progression or inadequate recovery, or where an alternative diagnosis has to be considered. Ig</w:instrText>
            </w:r>
            <w:r w:rsidRPr="00A6272B">
              <w:rPr>
                <w:rFonts w:eastAsia="Calibri" w:cs="Times New Roman"/>
                <w:sz w:val="18"/>
                <w:szCs w:val="18"/>
                <w:lang w:val="en-US"/>
              </w:rPr>
              <w:instrText xml:space="preserve">A-dominant nephritis, endocarditis-associated nephritis and shunt nephritis are special sub-subtypes of PIGN. The prognosis is generally excellent, although long-term follow-up may be needed.","container-title":"Paediatrics and International Child Health","DOI":"10.1080/20469047.2017.1369642","ISSN":"2046-9047","issue":"4","note":"publisher: Taylor &amp; Francis\n_eprint: https://doi.org/10.1080/20469047.2017.1369642\nPMID: 28891413","page":"240-247","source":"Taylor and Francis+NEJM","title":"Post-infectious glomerulonephritis","volume":"37","author":[{"family":"Balasubramanian","given":"Ramnath"},{"family":"Marks","given":"Stephen D."}],"issued":{"date-parts":[["2017",10,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Balasubramanian and Marks, 2017)</w:t>
            </w:r>
            <w:r w:rsidRPr="00143733">
              <w:rPr>
                <w:rFonts w:eastAsia="Calibri" w:cs="Times New Roman"/>
                <w:sz w:val="18"/>
                <w:szCs w:val="18"/>
              </w:rPr>
              <w:fldChar w:fldCharType="end"/>
            </w:r>
          </w:p>
        </w:tc>
      </w:tr>
      <w:tr w:rsidR="0079773E" w:rsidRPr="00BA2EB3" w14:paraId="738A690D" w14:textId="77777777" w:rsidTr="00F71518">
        <w:trPr>
          <w:jc w:val="center"/>
        </w:trPr>
        <w:tc>
          <w:tcPr>
            <w:tcW w:w="1954" w:type="dxa"/>
          </w:tcPr>
          <w:p w14:paraId="5A6EC318"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sz w:val="18"/>
                <w:szCs w:val="18"/>
                <w:lang w:val="en-US"/>
              </w:rPr>
              <w:t>Gardnerella vaginalis</w:t>
            </w:r>
          </w:p>
        </w:tc>
        <w:tc>
          <w:tcPr>
            <w:tcW w:w="1913" w:type="dxa"/>
          </w:tcPr>
          <w:p w14:paraId="663F45B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productive System</w:t>
            </w:r>
          </w:p>
        </w:tc>
        <w:tc>
          <w:tcPr>
            <w:tcW w:w="1706" w:type="dxa"/>
          </w:tcPr>
          <w:p w14:paraId="24632B38"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0B7DC8BB"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Ding C.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VCwLkjX3","properties":{"formattedCitation":"(Ding et al., 2021)","plainCitation":"(Ding et al., 2021)","noteIndex":0},"citationItems":[{"id":3349,"uris":["http://zotero.org/users/6376683/items/6FCIYWGQ"],"itemData":{"id":3349,"type":"article-journal","abstract":"Bacterial Vaginosis (BV) is the most common vaginal infection. A large amount of evidence shows that the anatomical scope of BV's pathogenic effect is far beyond the lower reproductive tract. BV is closely related to adverse reproductive outcomes, which may be due to the infection of the vaginal flora ascending to the upper genital tract. In addition, the incidence of BV is relatively high in infertile women. The vaginal microbiome also plays an important role in women's health and diseases. For most women, the normal vaginal microbiota is dominated by Lactobacillus, which can maintain a healthy vaginal environment by producing lactic acid, H2O2 and bacteriocin, etc. BV is characterized by the imbalanced vaginal flora. It changes the acidic environment that is normally dominated by Lactobacillus, and causes an overgrowth of anaerobic and facultative anaerobic bacteria such as Gardnerella vaginalis and Atopobium vaginae. Studies have shown that bacterial infections in the vagina can spread to upper genital tract and cause adverse fertility outcome. Therefore, early diagnosis and therapeutics of symptomatic BV is helpful to improve the outcome of poor fertility.","container-title":"Journal of Gynecology Obstetrics and Human Reproduction","DOI":"10.1016/j.jogoh.2021.102174","ISSN":"2468-7847","issue":"9","journalAbbreviation":"J Gynecol Obstet Hum Reprod","language":"eng","note":"PMID: 34087449","page":"102174","source":"PubMed","title":"Bacterial Vaginosis: Effects on reproduction and its therapeutics","title-short":"Bacterial Vaginosis","volume":"50","author":[{"family":"Ding","given":"Chuanfeng"},{"family":"Yu","given":"Yongsheng"},{"family":"Zhou","given":"Qian"}],"issued":{"date-parts":[["2021",11]]}}}],"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Ding et al., 2021)</w:t>
            </w:r>
            <w:r w:rsidRPr="00143733">
              <w:rPr>
                <w:rFonts w:eastAsia="Calibri" w:cs="Times New Roman"/>
                <w:sz w:val="18"/>
                <w:szCs w:val="18"/>
              </w:rPr>
              <w:fldChar w:fldCharType="end"/>
            </w:r>
            <w:r w:rsidRPr="00F45E3F">
              <w:rPr>
                <w:rFonts w:eastAsia="Calibri" w:cs="Times New Roman"/>
                <w:sz w:val="18"/>
                <w:szCs w:val="18"/>
                <w:lang w:val="en-US"/>
              </w:rPr>
              <w:t xml:space="preserve">, Ravel J. et al.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qdUNE1iF","properties":{"formattedCitation":"(Ravel et al., 2021)","plainCitation":"(Ravel et al., 2021)","noteIndex":0},"citationItems":[{"id":3352,"uris":["http://zotero.org/users/6376683/items/4FIQS2BJ"],"itemData":{"id":3352,"type":"article-journal","abstract":"Bacterial vaginosis, pelvic in</w:instrText>
            </w:r>
            <w:r>
              <w:rPr>
                <w:rFonts w:eastAsia="Calibri" w:cs="Times New Roman"/>
                <w:sz w:val="18"/>
                <w:szCs w:val="18"/>
              </w:rPr>
              <w:instrText>ﬂ</w:instrText>
            </w:r>
            <w:r w:rsidRPr="00F45E3F">
              <w:rPr>
                <w:rFonts w:eastAsia="Calibri" w:cs="Times New Roman"/>
                <w:sz w:val="18"/>
                <w:szCs w:val="18"/>
                <w:lang w:val="en-US"/>
              </w:rPr>
              <w:instrText>ammatory disease, and endometritis are infections of the genital tract that can lead to many adverse health outcomes, including infertility. Bacterial vaginosis is characterized by a lower prevalence of lactobacilli and a higher prevalence of anaerobic bacteria, including Gardnerella vaginalis, Megasphaera spp., and Atopob</w:instrText>
            </w:r>
            <w:r w:rsidRPr="00A04841">
              <w:rPr>
                <w:rFonts w:eastAsia="Calibri" w:cs="Times New Roman"/>
                <w:sz w:val="18"/>
                <w:szCs w:val="18"/>
                <w:lang w:val="en-US"/>
              </w:rPr>
              <w:instrText>ium vaginae. Endometritis and pelvic in</w:instrText>
            </w:r>
            <w:r>
              <w:rPr>
                <w:rFonts w:eastAsia="Calibri" w:cs="Times New Roman"/>
                <w:sz w:val="18"/>
                <w:szCs w:val="18"/>
              </w:rPr>
              <w:instrText>ﬂ</w:instrText>
            </w:r>
            <w:r w:rsidRPr="00A04841">
              <w:rPr>
                <w:rFonts w:eastAsia="Calibri" w:cs="Times New Roman"/>
                <w:sz w:val="18"/>
                <w:szCs w:val="18"/>
                <w:lang w:val="en-US"/>
              </w:rPr>
              <w:instrText>ammatory disease are caused by the ascension of pathogenic bacteria to the uterus, although the mechanisms by which they do so are unclear. Bacterial vaginosis, chronic endometritis, and pelvic in</w:instrText>
            </w:r>
            <w:r>
              <w:rPr>
                <w:rFonts w:eastAsia="Calibri" w:cs="Times New Roman"/>
                <w:sz w:val="18"/>
                <w:szCs w:val="18"/>
              </w:rPr>
              <w:instrText>ﬂ</w:instrText>
            </w:r>
            <w:r w:rsidRPr="00A04841">
              <w:rPr>
                <w:rFonts w:eastAsia="Calibri" w:cs="Times New Roman"/>
                <w:sz w:val="18"/>
                <w:szCs w:val="18"/>
                <w:lang w:val="en-US"/>
              </w:rPr>
              <w:instrText>ammatory disease have been linked to infertility in retrospective and prospective trials. Similarly, the causes of bacterial vaginosis and endometritis-related infertility are likely multifactorial and stem from in</w:instrText>
            </w:r>
            <w:r>
              <w:rPr>
                <w:rFonts w:eastAsia="Calibri" w:cs="Times New Roman"/>
                <w:sz w:val="18"/>
                <w:szCs w:val="18"/>
              </w:rPr>
              <w:instrText>ﬂ</w:instrText>
            </w:r>
            <w:r w:rsidRPr="00A04841">
              <w:rPr>
                <w:rFonts w:eastAsia="Calibri" w:cs="Times New Roman"/>
                <w:sz w:val="18"/>
                <w:szCs w:val="18"/>
                <w:lang w:val="en-US"/>
              </w:rPr>
              <w:instrText>ammation, immune targeting of sperm antigens, the presence of bacterial toxins, and increased risk of sexually transmitted infections. Diagnosis and treatment of bacterial vaginosis, chronic endometritis, and pelvic in</w:instrText>
            </w:r>
            <w:r>
              <w:rPr>
                <w:rFonts w:eastAsia="Calibri" w:cs="Times New Roman"/>
                <w:sz w:val="18"/>
                <w:szCs w:val="18"/>
              </w:rPr>
              <w:instrText>ﬂ</w:instrText>
            </w:r>
            <w:r w:rsidRPr="00A04841">
              <w:rPr>
                <w:rFonts w:eastAsia="Calibri" w:cs="Times New Roman"/>
                <w:sz w:val="18"/>
                <w:szCs w:val="18"/>
                <w:lang w:val="en-US"/>
              </w:rPr>
              <w:instrText>ammatory disease before attempting conception may be important components of preconceptional care for symptomatic women to</w:instrText>
            </w:r>
            <w:r>
              <w:rPr>
                <w:rFonts w:eastAsia="Calibri" w:cs="Times New Roman"/>
                <w:sz w:val="18"/>
                <w:szCs w:val="18"/>
              </w:rPr>
              <w:instrText xml:space="preserve"> improve outcomes of natural and assisted reproduction.","container-title":"American Journal of Obstetrics and Gynecology","DOI":"10.1016/j.ajog.2020.10.019","ISSN":"00029378","issue":"3","journalAbbreviation":"American Journal of Obstetrics and Gynecology","language":"en","page":"251-257","source":"DOI.org (Crossref)","title":"Bacterial vaginosis and its association with infertility, endometritis, and pelvic inflammatory disease","volume":"224","author":[{"family":"Ravel","given":"Jacques"},{"family":"Moreno","given":"Inmaculada"},{"family":"Simón","given":"Carlos"}],"issued":{"date-parts":[["2021",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Ravel et al., 2021)</w:t>
            </w:r>
            <w:r w:rsidRPr="00143733">
              <w:rPr>
                <w:rFonts w:eastAsia="Calibri" w:cs="Times New Roman"/>
                <w:sz w:val="18"/>
                <w:szCs w:val="18"/>
              </w:rPr>
              <w:fldChar w:fldCharType="end"/>
            </w:r>
          </w:p>
        </w:tc>
      </w:tr>
      <w:tr w:rsidR="0079773E" w:rsidRPr="00143733" w14:paraId="2B1DE7AC" w14:textId="77777777" w:rsidTr="00F71518">
        <w:trPr>
          <w:jc w:val="center"/>
        </w:trPr>
        <w:tc>
          <w:tcPr>
            <w:tcW w:w="1954" w:type="dxa"/>
          </w:tcPr>
          <w:p w14:paraId="1FECFDA1"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sz w:val="18"/>
                <w:szCs w:val="18"/>
              </w:rPr>
              <w:t>Ureaplasma</w:t>
            </w:r>
            <w:proofErr w:type="spellEnd"/>
            <w:r w:rsidRPr="00143733">
              <w:rPr>
                <w:rFonts w:eastAsia="Calibri" w:cs="Times New Roman"/>
                <w:i/>
                <w:sz w:val="18"/>
                <w:szCs w:val="18"/>
              </w:rPr>
              <w:t xml:space="preserve"> </w:t>
            </w:r>
            <w:proofErr w:type="spellStart"/>
            <w:r w:rsidRPr="00143733">
              <w:rPr>
                <w:rFonts w:eastAsia="Calibri" w:cs="Times New Roman"/>
                <w:i/>
                <w:sz w:val="18"/>
                <w:szCs w:val="18"/>
              </w:rPr>
              <w:t>urealyticum</w:t>
            </w:r>
            <w:proofErr w:type="spellEnd"/>
          </w:p>
        </w:tc>
        <w:tc>
          <w:tcPr>
            <w:tcW w:w="1913" w:type="dxa"/>
          </w:tcPr>
          <w:p w14:paraId="61CABE2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productive </w:t>
            </w:r>
            <w:proofErr w:type="spellStart"/>
            <w:r w:rsidRPr="00143733">
              <w:rPr>
                <w:rFonts w:eastAsia="Calibri" w:cs="Times New Roman"/>
                <w:sz w:val="18"/>
                <w:szCs w:val="18"/>
              </w:rPr>
              <w:t>System</w:t>
            </w:r>
            <w:proofErr w:type="spellEnd"/>
          </w:p>
        </w:tc>
        <w:tc>
          <w:tcPr>
            <w:tcW w:w="1706" w:type="dxa"/>
          </w:tcPr>
          <w:p w14:paraId="39EE1F5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F34E40E" w14:textId="77777777" w:rsidR="0079773E" w:rsidRPr="007F43E6" w:rsidRDefault="0079773E" w:rsidP="00F71518">
            <w:pPr>
              <w:spacing w:before="0" w:after="0"/>
              <w:rPr>
                <w:rFonts w:eastAsia="Calibri" w:cs="Times New Roman"/>
                <w:sz w:val="18"/>
                <w:szCs w:val="18"/>
                <w:lang w:val="en-US"/>
              </w:rPr>
            </w:pPr>
            <w:r w:rsidRPr="00E5059A">
              <w:rPr>
                <w:rFonts w:eastAsia="Calibri" w:cs="Times New Roman"/>
                <w:sz w:val="18"/>
                <w:szCs w:val="18"/>
                <w:lang w:val="en-US"/>
              </w:rPr>
              <w:t xml:space="preserve">Ding C. et al. </w:t>
            </w:r>
            <w:r w:rsidRPr="00143733">
              <w:rPr>
                <w:rFonts w:eastAsia="Calibri" w:cs="Times New Roman"/>
                <w:sz w:val="18"/>
                <w:szCs w:val="18"/>
              </w:rPr>
              <w:fldChar w:fldCharType="begin"/>
            </w:r>
            <w:r w:rsidRPr="00E5059A">
              <w:rPr>
                <w:rFonts w:eastAsia="Calibri" w:cs="Times New Roman"/>
                <w:sz w:val="18"/>
                <w:szCs w:val="18"/>
                <w:lang w:val="en-US"/>
              </w:rPr>
              <w:instrText xml:space="preserve"> ADDIN ZOTERO_ITEM CSL_CITATION {"citationID":"wTo41SUh","properties":{"formattedCitation":"(Ding et al., 2021)","plainCitation":"(Ding et al., 2021)","noteIndex":0},"citationItems":[{"id":3349,"uris":["http://zotero.org/users/6376683/items/6FCIYWGQ"],"itemData":{"id":3349,"type":"article-journal","abstract":"Bacterial Vaginosis (BV) is the most common vaginal infection. A large amount of evidence shows that the anatomical scope of BV's pathogenic effect is far beyond the lower reproductive tract. BV is closely related to adverse reproductive outcomes, which may be due to the infection of the vaginal flora ascending to the upper genital tract. In addition, the incidence of BV is relatively high in infertile women. The vaginal microbiome also plays an important role in </w:instrText>
            </w:r>
            <w:r>
              <w:rPr>
                <w:rFonts w:eastAsia="Calibri" w:cs="Times New Roman"/>
                <w:sz w:val="18"/>
                <w:szCs w:val="18"/>
                <w:lang w:val="en-US"/>
              </w:rPr>
              <w:instrText xml:space="preserve">women's health and diseases. For most women, the normal vaginal microbiota is dominated by Lactobacillus, which can maintain a healthy vaginal environment by producing lactic acid, H2O2 and bacteriocin, etc. BV is characterized by the imbalanced vaginal flora. It changes the acidic environment that is normally dominated by Lactobacillus, and causes an overgrowth of anaerobic and facultative anaerobic bacteria such as Gardnerella vaginalis and Atopobium vaginae. Studies have shown that bacterial infections in the vagina can spread to upper genital tract and cause adverse fertility outcome. Therefore, early diagnosis and therapeutics of symptomatic BV is helpful to improve the outcome of poor fertility.","container-title":"Journal of Gynecology Obstetrics and Human Reproduction","DOI":"10.1016/j.jogoh.2021.102174","ISSN":"2468-7847","issue":"9","journalAbbreviation":"J Gynecol Obstet Hum Reprod","language":"eng","note":"PMID: 34087449","page":"102174","source":"PubMed","title":"Bacterial Vaginosis: Effects on reproduction and its therapeutics","title-short":"Bacterial Vaginosis","volume":"50","author":[{"family":"Ding","given":"Chuanfeng"},{"family":"Yu","given":"Yongsheng"},{"family":"Zhou","given":"Qian"}],"issued":{"date-parts":[["2021",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Ding et al., 2021)</w:t>
            </w:r>
            <w:r w:rsidRPr="00143733">
              <w:rPr>
                <w:rFonts w:eastAsia="Calibri" w:cs="Times New Roman"/>
                <w:sz w:val="18"/>
                <w:szCs w:val="18"/>
              </w:rPr>
              <w:fldChar w:fldCharType="end"/>
            </w:r>
            <w:r w:rsidRPr="007F43E6">
              <w:rPr>
                <w:rFonts w:eastAsia="Calibri" w:cs="Times New Roman"/>
                <w:sz w:val="18"/>
                <w:szCs w:val="18"/>
                <w:lang w:val="en-US"/>
              </w:rPr>
              <w:t xml:space="preserve">, Ravel J.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PPU53GOy","properties":{"formattedCitation":"(Ravel et al., 2021)","plainCitation":"(Ravel et al., 2021)","noteIndex":0},"citationItems":[{"id":3352,"uris":["http://zotero.org/users/6376683/items/4FIQS2BJ"],"itemData":{"id":3352,"type":"article-journal","abstract":"Bacterial vaginosis, pelvic inﬂammatory disease, and endometritis are infections of the genital tract that can lead to many adverse health outcomes, including infertility. Bacterial vaginosis is characterized by a lower prevalence of lactobacilli and a higher prevalence of anaerobic bacteria, including Gardnerella vaginalis, Megasphaera spp., and Atopobium vaginae. Endometritis and pelvic inﬂammatory disease are caused by the ascension of pathogenic bacteria to the uterus, although the mechanisms by which they do so are unclear. Bacterial vaginosis, chronic endometritis, and pelvic inﬂammatory disease have been linked to infertility in retrospective and prospective trials. Similarly, the causes of bacterial vaginosis and endometritis-related infertility are likely multifactorial and stem from inﬂammation, immune targeting of sperm antigens, the presence of bacterial toxins, and increased risk of sexually transmitted infections. Diagnosis and treatment of bacterial vaginosis, chronic endometritis, and pelvic inﬂammatory disease before attempting conception may be important components of preconceptional care for symptomatic women to improve outcomes of natural and assisted reproduction.","container-title":"American Journal of Obstetrics and Gynecology","DOI":"10.1016/j.ajog.2020.10.019","ISSN":"00029378","issue":"3","journalAbbreviation":"American Journal of Obstetrics and Gynecology","language":"en","page":"251-257","source":"DOI.org (Crossref)","title":"Bacterial vaginosis and its association with infertility, endometritis, and pelvic inflammatory disease","volume":"224","author":[{"family":"Ravel","given":"Jacques"},{"family":"Moreno","given":"Inmaculada"},{"family":"Simón","given":"Carlos"}],"issued":{"date-parts":[["2021",3]]}}}],"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Ravel et al., 2021)</w:t>
            </w:r>
            <w:r w:rsidRPr="00143733">
              <w:rPr>
                <w:rFonts w:eastAsia="Calibri" w:cs="Times New Roman"/>
                <w:sz w:val="18"/>
                <w:szCs w:val="18"/>
              </w:rPr>
              <w:fldChar w:fldCharType="end"/>
            </w:r>
          </w:p>
        </w:tc>
      </w:tr>
      <w:tr w:rsidR="0079773E" w:rsidRPr="00BA2EB3" w14:paraId="1EAC4067" w14:textId="77777777" w:rsidTr="00F71518">
        <w:trPr>
          <w:jc w:val="center"/>
        </w:trPr>
        <w:tc>
          <w:tcPr>
            <w:tcW w:w="1954" w:type="dxa"/>
          </w:tcPr>
          <w:p w14:paraId="354D6B41"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sz w:val="18"/>
                <w:szCs w:val="18"/>
                <w:lang w:val="en-US"/>
              </w:rPr>
              <w:t>Mycoplasma hominis</w:t>
            </w:r>
          </w:p>
        </w:tc>
        <w:tc>
          <w:tcPr>
            <w:tcW w:w="1913" w:type="dxa"/>
          </w:tcPr>
          <w:p w14:paraId="7618782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productive System</w:t>
            </w:r>
          </w:p>
        </w:tc>
        <w:tc>
          <w:tcPr>
            <w:tcW w:w="1706" w:type="dxa"/>
          </w:tcPr>
          <w:p w14:paraId="23C72ED7"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2B5CB584"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Ding C.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P1KIAB3D","properties":{"formattedCitation":"(Ding et al., 2021)","plainCitation":"(Ding et al., 2021)","noteIndex":0},"citationItems":[{"id":3349,"uris":["http://zotero.org/users/6376683/items/6FCIYWGQ"],"itemData":{"id":3349,"type":"article-journal","abstract":"Bacterial Vaginosis (BV) is the most common vaginal infection. A large amount of evidence shows that the anatomical scope of BV's pathogenic effect is far beyond the lower reproductive tract. BV is closely related to adverse reproductive outcomes, which may be due to the infection of the vaginal flora ascending to the upper genital tract. In addition, the incidence of BV is relatively high in infertile women. The vaginal microbiome also plays an important role in women's health and diseases. For most women, the normal vaginal microbiota is dominated by Lactobacillus, which can maintain a healthy vaginal environment by producing lactic acid, H2O2 and bacteriocin, etc. BV is characterized by the imbalanced vaginal flora. It changes the acidic environment that is normally dominated by Lactobacillus, and causes an overgrowth of anaerobic and facultative anaerobic bacteria such as Gardnerella vaginalis and Atopobium vaginae. Studies have shown that bacterial infections in the vagina can spread to upper genital tract and cause adverse fertility outcome. Therefore, early diagnosis and therapeutics of symptomatic BV is helpful to improve the outcome of poor fertility.","container-title":"Journal of Gynecology Obstetrics and Human Reproduction","DOI":"10.1016/j.jogoh.2021.102174","ISSN":"2468-7847","issue":"9","journalAbbreviation":"J Gynecol Obstet Hum Reprod","language":"eng","note":"PMID: 34087449","page":"102174","source":"PubMed","title":"Bacterial Vaginosis: Effects on reproduction and its therapeutics","title-short":"Bacterial Vaginosis","volume":"50","author":[{"family":"Ding","given":"Chuanfeng"},{"family":"Yu","given":"Yongsheng"},{"family":"Zhou","given":"Qian"}],"issued":{"date-parts":[["2021",11]]}}}],"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Ding et al., 2021)</w:t>
            </w:r>
            <w:r w:rsidRPr="00143733">
              <w:rPr>
                <w:rFonts w:eastAsia="Calibri" w:cs="Times New Roman"/>
                <w:sz w:val="18"/>
                <w:szCs w:val="18"/>
              </w:rPr>
              <w:fldChar w:fldCharType="end"/>
            </w:r>
            <w:r w:rsidRPr="00F45E3F">
              <w:rPr>
                <w:rFonts w:eastAsia="Calibri" w:cs="Times New Roman"/>
                <w:sz w:val="18"/>
                <w:szCs w:val="18"/>
                <w:lang w:val="en-US"/>
              </w:rPr>
              <w:t xml:space="preserve">, Ravel J. et al.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9V0Bz5y3","properties":{"formattedCitation":"(Ravel et al., 2021)","plainCitation":"(Ravel et al., 2021)","noteIndex":0},"citationItems":[{"id":3352,"uris":["http://zotero.org/users/6376683/items/4FIQS2BJ"],"itemData":{"id":3352,"type":"article-journal","abstract":"Bacterial vaginosis, pelvic in</w:instrText>
            </w:r>
            <w:r>
              <w:rPr>
                <w:rFonts w:eastAsia="Calibri" w:cs="Times New Roman"/>
                <w:sz w:val="18"/>
                <w:szCs w:val="18"/>
              </w:rPr>
              <w:instrText>ﬂ</w:instrText>
            </w:r>
            <w:r w:rsidRPr="00F45E3F">
              <w:rPr>
                <w:rFonts w:eastAsia="Calibri" w:cs="Times New Roman"/>
                <w:sz w:val="18"/>
                <w:szCs w:val="18"/>
                <w:lang w:val="en-US"/>
              </w:rPr>
              <w:instrText>ammatory disease, and endometritis are infections of the genital tract that can lead to many adverse health outcomes, including infertility. Bacterial vaginosis is characterized by a lower prevalence of lactobacilli and a higher prevalence of anaerobic bacteria, including Gardnerella vaginalis, Megasphaera spp., and Atopob</w:instrText>
            </w:r>
            <w:r w:rsidRPr="00A04841">
              <w:rPr>
                <w:rFonts w:eastAsia="Calibri" w:cs="Times New Roman"/>
                <w:sz w:val="18"/>
                <w:szCs w:val="18"/>
                <w:lang w:val="en-US"/>
              </w:rPr>
              <w:instrText>ium vaginae. Endometritis and pelvic in</w:instrText>
            </w:r>
            <w:r>
              <w:rPr>
                <w:rFonts w:eastAsia="Calibri" w:cs="Times New Roman"/>
                <w:sz w:val="18"/>
                <w:szCs w:val="18"/>
              </w:rPr>
              <w:instrText>ﬂ</w:instrText>
            </w:r>
            <w:r w:rsidRPr="00A04841">
              <w:rPr>
                <w:rFonts w:eastAsia="Calibri" w:cs="Times New Roman"/>
                <w:sz w:val="18"/>
                <w:szCs w:val="18"/>
                <w:lang w:val="en-US"/>
              </w:rPr>
              <w:instrText>ammatory disease are caused by the ascension of pathogenic bacteria to the uterus, although the mechanisms by which they do so are unclear. Bacterial vaginosis, chronic endometritis, and pelvic in</w:instrText>
            </w:r>
            <w:r>
              <w:rPr>
                <w:rFonts w:eastAsia="Calibri" w:cs="Times New Roman"/>
                <w:sz w:val="18"/>
                <w:szCs w:val="18"/>
              </w:rPr>
              <w:instrText>ﬂ</w:instrText>
            </w:r>
            <w:r w:rsidRPr="00A04841">
              <w:rPr>
                <w:rFonts w:eastAsia="Calibri" w:cs="Times New Roman"/>
                <w:sz w:val="18"/>
                <w:szCs w:val="18"/>
                <w:lang w:val="en-US"/>
              </w:rPr>
              <w:instrText>ammatory disease have been linked to infertility in retrospective and prospective trials. Similarly, the causes of bacterial vaginosis and endometritis-related infertility are likely multifactorial and stem from in</w:instrText>
            </w:r>
            <w:r>
              <w:rPr>
                <w:rFonts w:eastAsia="Calibri" w:cs="Times New Roman"/>
                <w:sz w:val="18"/>
                <w:szCs w:val="18"/>
              </w:rPr>
              <w:instrText>ﬂ</w:instrText>
            </w:r>
            <w:r w:rsidRPr="00A04841">
              <w:rPr>
                <w:rFonts w:eastAsia="Calibri" w:cs="Times New Roman"/>
                <w:sz w:val="18"/>
                <w:szCs w:val="18"/>
                <w:lang w:val="en-US"/>
              </w:rPr>
              <w:instrText>ammation, immune targeting of sperm antigens, the presence of bacterial toxins, and increased risk of sexually transmitted infections. Diagnosis and treatment of bacterial vaginosis, chronic endometritis, and pelvic in</w:instrText>
            </w:r>
            <w:r>
              <w:rPr>
                <w:rFonts w:eastAsia="Calibri" w:cs="Times New Roman"/>
                <w:sz w:val="18"/>
                <w:szCs w:val="18"/>
              </w:rPr>
              <w:instrText>ﬂ</w:instrText>
            </w:r>
            <w:r w:rsidRPr="00A04841">
              <w:rPr>
                <w:rFonts w:eastAsia="Calibri" w:cs="Times New Roman"/>
                <w:sz w:val="18"/>
                <w:szCs w:val="18"/>
                <w:lang w:val="en-US"/>
              </w:rPr>
              <w:instrText>ammatory disease before attempting conception may be important components of preconceptional care for symptomatic women to</w:instrText>
            </w:r>
            <w:r>
              <w:rPr>
                <w:rFonts w:eastAsia="Calibri" w:cs="Times New Roman"/>
                <w:sz w:val="18"/>
                <w:szCs w:val="18"/>
              </w:rPr>
              <w:instrText xml:space="preserve"> improve outcomes of natural and assisted reproduction.","container-title":"American Journal of Obstetrics and Gynecology","DOI":"10.1016/j.ajog.2020.10.019","ISSN":"00029378","issue":"3","journalAbbreviation":"American Journal of Obstetrics and Gynecology","language":"en","page":"251-257","source":"DOI.org (Crossref)","title":"Bacterial vaginosis and its association with infertility, endometritis, and pelvic inflammatory disease","volume":"224","author":[{"family":"Ravel","given":"Jacques"},{"family":"Moreno","given":"Inmaculada"},{"family":"Simón","given":"Carlos"}],"issued":{"date-parts":[["2021",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Ravel et al., 2021)</w:t>
            </w:r>
            <w:r w:rsidRPr="00143733">
              <w:rPr>
                <w:rFonts w:eastAsia="Calibri" w:cs="Times New Roman"/>
                <w:sz w:val="18"/>
                <w:szCs w:val="18"/>
              </w:rPr>
              <w:fldChar w:fldCharType="end"/>
            </w:r>
          </w:p>
        </w:tc>
      </w:tr>
      <w:tr w:rsidR="0079773E" w:rsidRPr="00143733" w14:paraId="3D2088E2" w14:textId="77777777" w:rsidTr="00F71518">
        <w:trPr>
          <w:jc w:val="center"/>
        </w:trPr>
        <w:tc>
          <w:tcPr>
            <w:tcW w:w="1954" w:type="dxa"/>
          </w:tcPr>
          <w:p w14:paraId="512F72C7"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sz w:val="18"/>
                <w:szCs w:val="18"/>
              </w:rPr>
              <w:t>Prevotella</w:t>
            </w:r>
            <w:proofErr w:type="spellEnd"/>
            <w:r w:rsidRPr="00143733">
              <w:rPr>
                <w:rFonts w:eastAsia="Calibri" w:cs="Times New Roman"/>
                <w:i/>
                <w:sz w:val="18"/>
                <w:szCs w:val="18"/>
              </w:rPr>
              <w:t xml:space="preserve"> </w:t>
            </w:r>
            <w:proofErr w:type="spellStart"/>
            <w:r w:rsidRPr="00143733">
              <w:rPr>
                <w:rFonts w:eastAsia="Calibri" w:cs="Times New Roman"/>
                <w:i/>
                <w:sz w:val="18"/>
                <w:szCs w:val="18"/>
              </w:rPr>
              <w:t>spp</w:t>
            </w:r>
            <w:proofErr w:type="spellEnd"/>
            <w:r w:rsidRPr="00143733">
              <w:rPr>
                <w:rFonts w:eastAsia="Calibri" w:cs="Times New Roman"/>
                <w:i/>
                <w:sz w:val="18"/>
                <w:szCs w:val="18"/>
              </w:rPr>
              <w:t>.</w:t>
            </w:r>
          </w:p>
        </w:tc>
        <w:tc>
          <w:tcPr>
            <w:tcW w:w="1913" w:type="dxa"/>
          </w:tcPr>
          <w:p w14:paraId="2453217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productive </w:t>
            </w:r>
            <w:proofErr w:type="spellStart"/>
            <w:r w:rsidRPr="00143733">
              <w:rPr>
                <w:rFonts w:eastAsia="Calibri" w:cs="Times New Roman"/>
                <w:sz w:val="18"/>
                <w:szCs w:val="18"/>
              </w:rPr>
              <w:t>System</w:t>
            </w:r>
            <w:proofErr w:type="spellEnd"/>
          </w:p>
        </w:tc>
        <w:tc>
          <w:tcPr>
            <w:tcW w:w="1706" w:type="dxa"/>
          </w:tcPr>
          <w:p w14:paraId="2436F47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B4E7D0F" w14:textId="77777777" w:rsidR="0079773E" w:rsidRPr="007F43E6" w:rsidRDefault="0079773E" w:rsidP="00F71518">
            <w:pPr>
              <w:spacing w:before="0" w:after="0"/>
              <w:rPr>
                <w:rFonts w:eastAsia="Calibri" w:cs="Times New Roman"/>
                <w:sz w:val="18"/>
                <w:szCs w:val="18"/>
                <w:lang w:val="en-US"/>
              </w:rPr>
            </w:pPr>
            <w:r w:rsidRPr="00E5059A">
              <w:rPr>
                <w:rFonts w:eastAsia="Calibri" w:cs="Times New Roman"/>
                <w:sz w:val="18"/>
                <w:szCs w:val="18"/>
                <w:lang w:val="en-US"/>
              </w:rPr>
              <w:t xml:space="preserve">Ding C. et al. </w:t>
            </w:r>
            <w:r w:rsidRPr="00143733">
              <w:rPr>
                <w:rFonts w:eastAsia="Calibri" w:cs="Times New Roman"/>
                <w:sz w:val="18"/>
                <w:szCs w:val="18"/>
              </w:rPr>
              <w:fldChar w:fldCharType="begin"/>
            </w:r>
            <w:r w:rsidRPr="00E5059A">
              <w:rPr>
                <w:rFonts w:eastAsia="Calibri" w:cs="Times New Roman"/>
                <w:sz w:val="18"/>
                <w:szCs w:val="18"/>
                <w:lang w:val="en-US"/>
              </w:rPr>
              <w:instrText xml:space="preserve"> ADDIN ZOTERO_ITEM CSL_CITATION {"citationID":"Qkuyn2Wi","properties":{"formattedCitation":"(Ding et al., 2021)","plainCitation":"(Ding et al., 2021)","noteIndex":0},"citationItems":[{"id":3349,"uris":["http://zotero.org/users/6376683/items/6FCIYWGQ"],"itemData":{"id":3349,"type":"article-journal","abstract":"Bacterial Vaginosis (BV) is the most common vaginal infection. A large amount of evidence shows that the anatomical scope of BV's pathogenic effect is far beyond the lower reproductive tract. BV is closely related to adverse reproductive outcomes, which may be due to the infection of the vaginal flora ascending to the upper genital tract. In addition, the incidence of BV is relatively high in infertile women. The vaginal microbiome also plays an important role in women's</w:instrText>
            </w:r>
            <w:r>
              <w:rPr>
                <w:rFonts w:eastAsia="Calibri" w:cs="Times New Roman"/>
                <w:sz w:val="18"/>
                <w:szCs w:val="18"/>
                <w:lang w:val="en-US"/>
              </w:rPr>
              <w:instrText xml:space="preserve"> health and diseases. For most women, the normal vaginal microbiota is dominated by Lactobacillus, which can maintain a healthy vaginal environment by producing lactic acid, H2O2 and bacteriocin, etc. BV is characterized by the imbalanced vaginal flora. It changes the acidic environment that is normally dominated by Lactobacillus, and causes an overgrowth of anaerobic and facultative anaerobic bacteria such as Gardnerella vaginalis and Atopobium vaginae. Studies have shown that bacterial infections in the vagina can spread to upper genital tract and cause adverse fertility outcome. Therefore, early diagnosis and therapeutics of symptomatic BV is helpful to improve the outcome of poor fertility.","container-title":"Journal of Gynecology Obstetrics and Human Reproduction","DOI":"10.1016/j.jogoh.2021.102174","ISSN":"2468-7847","issue":"9","journalAbbreviation":"J Gynecol Obstet Hum Reprod","language":"eng","note":"PMID: 34087449","page":"102174","source":"PubMed","title":"Bacterial Vaginosis: Effects on reproduction and its therapeutics","title-short":"Bacterial Vaginosis","volume":"50","author":[{"family":"Ding","given":"Chuanfeng"},{"family":"Yu","given":"Yongsheng"},{"family":"Zhou","given":"Qian"}],"issued":{"date-parts":[["2021",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Ding et al., 2021)</w:t>
            </w:r>
            <w:r w:rsidRPr="00143733">
              <w:rPr>
                <w:rFonts w:eastAsia="Calibri" w:cs="Times New Roman"/>
                <w:sz w:val="18"/>
                <w:szCs w:val="18"/>
              </w:rPr>
              <w:fldChar w:fldCharType="end"/>
            </w:r>
            <w:r w:rsidRPr="007F43E6">
              <w:rPr>
                <w:rFonts w:eastAsia="Calibri" w:cs="Times New Roman"/>
                <w:sz w:val="18"/>
                <w:szCs w:val="18"/>
                <w:lang w:val="en-US"/>
              </w:rPr>
              <w:t xml:space="preserve">, Rave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fnFLNH5X","properties":{"formattedCitation":"(Ravel et al., 2021)","plainCitation":"(Ravel et al., 2021)","noteIndex":0},"citationItems":[{"id":3352,"uris":["http://zotero.org/users/6376683/items/4FIQS2BJ"],"itemData":{"id":3352,"type":"article-journal","abstract":"Bacterial vaginosis, pelvic inﬂammatory disease, and endometritis are infections of the genital tract that can lead to many adverse health outcomes, including infertility. Bacterial vaginosis is characterized by a lower prevalence of lactobacilli and a higher prevalence of anaerobic bacteria, including Gardnerella vaginalis, Megasphaera spp., and Atopobium vaginae. Endometritis and pelvic inﬂammatory disease are caused by the ascension of pathogenic bacteria to the uterus, although the mechanisms by which they do so are unclear. Bacterial vaginosis, chronic endometritis, and pelvic inﬂammatory disease have been linked to infertility in retrospective and prospective trials. Similarly, the causes of bacterial vaginosis and endometritis-related infertility are likely multifactorial and stem from inﬂammation, immune targeting of sperm antigens, the presence of bacterial toxins, and increased risk of sexually transmitted infections. Diagnosis and treatment of bacterial vaginosis, chronic endometritis, and pelvic inﬂammatory disease before attempting conception may be important components of preconceptional care for symptomatic women to improve outcomes of natural and assisted reproduction.","container-title":"American Journal of Obstetrics and Gynecology","DOI":"10.1016/j.ajog.2020.10.019","ISSN":"00029378","issue":"3","journalAbbreviation":"American Journal of Obstetrics and Gynecology","language":"en","page":"251-257","source":"DOI.org (Crossref)","title":"Bacterial vaginosis and its association with infertility, endometritis, and pelvic inflammatory disease","volume":"224","author":[{"family":"Ravel","given":"Jacques"},{"family":"Moreno","given":"Inmaculada"},{"family":"Simón","given":"Carlos"}],"issued":{"date-parts":[["2021",3]]}}}],"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Ravel et al., 2021)</w:t>
            </w:r>
            <w:r w:rsidRPr="00143733">
              <w:rPr>
                <w:rFonts w:eastAsia="Calibri" w:cs="Times New Roman"/>
                <w:sz w:val="18"/>
                <w:szCs w:val="18"/>
              </w:rPr>
              <w:fldChar w:fldCharType="end"/>
            </w:r>
          </w:p>
        </w:tc>
      </w:tr>
      <w:tr w:rsidR="0079773E" w:rsidRPr="00143733" w14:paraId="1636C2A7" w14:textId="77777777" w:rsidTr="00F71518">
        <w:trPr>
          <w:jc w:val="center"/>
        </w:trPr>
        <w:tc>
          <w:tcPr>
            <w:tcW w:w="1954" w:type="dxa"/>
          </w:tcPr>
          <w:p w14:paraId="24301740"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iCs/>
                <w:sz w:val="18"/>
                <w:szCs w:val="18"/>
                <w:lang w:val="en-US"/>
              </w:rPr>
              <w:t xml:space="preserve">Herpes types 6 </w:t>
            </w:r>
            <w:r w:rsidRPr="007F43E6">
              <w:rPr>
                <w:rFonts w:eastAsia="Calibri" w:cs="Times New Roman"/>
                <w:sz w:val="18"/>
                <w:szCs w:val="18"/>
                <w:lang w:val="en-US"/>
              </w:rPr>
              <w:t xml:space="preserve">and </w:t>
            </w:r>
            <w:r w:rsidRPr="007F43E6">
              <w:rPr>
                <w:rFonts w:eastAsia="Calibri" w:cs="Times New Roman"/>
                <w:i/>
                <w:iCs/>
                <w:sz w:val="18"/>
                <w:szCs w:val="18"/>
                <w:lang w:val="en-US"/>
              </w:rPr>
              <w:t>7</w:t>
            </w:r>
          </w:p>
        </w:tc>
        <w:tc>
          <w:tcPr>
            <w:tcW w:w="1913" w:type="dxa"/>
          </w:tcPr>
          <w:p w14:paraId="63F8C139"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Nervous System</w:t>
            </w:r>
          </w:p>
        </w:tc>
        <w:tc>
          <w:tcPr>
            <w:tcW w:w="1706" w:type="dxa"/>
          </w:tcPr>
          <w:p w14:paraId="591992C7"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4520CBC9"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yPFPmr11","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2A175E35" w14:textId="77777777" w:rsidTr="00F71518">
        <w:trPr>
          <w:trHeight w:val="300"/>
          <w:jc w:val="center"/>
        </w:trPr>
        <w:tc>
          <w:tcPr>
            <w:tcW w:w="1954" w:type="dxa"/>
            <w:vMerge w:val="restart"/>
          </w:tcPr>
          <w:p w14:paraId="4DD631F8"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iCs/>
                <w:sz w:val="18"/>
                <w:szCs w:val="18"/>
                <w:lang w:val="en-US"/>
              </w:rPr>
              <w:t>West Nile</w:t>
            </w:r>
          </w:p>
        </w:tc>
        <w:tc>
          <w:tcPr>
            <w:tcW w:w="1913" w:type="dxa"/>
            <w:vMerge w:val="restart"/>
          </w:tcPr>
          <w:p w14:paraId="2D47E4DD"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Nervous System</w:t>
            </w:r>
          </w:p>
        </w:tc>
        <w:tc>
          <w:tcPr>
            <w:tcW w:w="1706" w:type="dxa"/>
          </w:tcPr>
          <w:p w14:paraId="3A23D019"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0AF31272" w14:textId="77777777" w:rsidR="0079773E" w:rsidRPr="00F45E3F"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1MykrUkQ","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Said and Kang, 2022)</w:t>
            </w:r>
            <w:r w:rsidRPr="00143733">
              <w:rPr>
                <w:rFonts w:eastAsia="Calibri" w:cs="Times New Roman"/>
                <w:sz w:val="18"/>
                <w:szCs w:val="18"/>
              </w:rPr>
              <w:fldChar w:fldCharType="end"/>
            </w:r>
          </w:p>
        </w:tc>
      </w:tr>
      <w:tr w:rsidR="0079773E" w:rsidRPr="00A04841" w14:paraId="651F78D3" w14:textId="77777777" w:rsidTr="00F71518">
        <w:trPr>
          <w:trHeight w:val="225"/>
          <w:jc w:val="center"/>
        </w:trPr>
        <w:tc>
          <w:tcPr>
            <w:tcW w:w="1954" w:type="dxa"/>
            <w:vMerge/>
          </w:tcPr>
          <w:p w14:paraId="5D85D2F8" w14:textId="77777777" w:rsidR="0079773E" w:rsidRPr="00F45E3F" w:rsidRDefault="0079773E" w:rsidP="00F71518">
            <w:pPr>
              <w:spacing w:before="0" w:after="0"/>
              <w:rPr>
                <w:rFonts w:eastAsia="Calibri" w:cs="Times New Roman"/>
                <w:i/>
                <w:iCs/>
                <w:sz w:val="18"/>
                <w:szCs w:val="18"/>
                <w:lang w:val="en-US"/>
              </w:rPr>
            </w:pPr>
          </w:p>
        </w:tc>
        <w:tc>
          <w:tcPr>
            <w:tcW w:w="1913" w:type="dxa"/>
            <w:vMerge/>
          </w:tcPr>
          <w:p w14:paraId="71FB6B60" w14:textId="77777777" w:rsidR="0079773E" w:rsidRPr="00F45E3F" w:rsidRDefault="0079773E" w:rsidP="00F71518">
            <w:pPr>
              <w:spacing w:before="0" w:after="0"/>
              <w:rPr>
                <w:rFonts w:eastAsia="Calibri" w:cs="Times New Roman"/>
                <w:sz w:val="18"/>
                <w:szCs w:val="18"/>
                <w:lang w:val="en-US"/>
              </w:rPr>
            </w:pPr>
          </w:p>
        </w:tc>
        <w:tc>
          <w:tcPr>
            <w:tcW w:w="1706" w:type="dxa"/>
          </w:tcPr>
          <w:p w14:paraId="555348A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717BFA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Kumar B.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m3KvnFp","properties":{"formattedCitation":"(Kumar et al., 2018)","plainCitation":"(Kumar et al., 2018)","noteIndex":0},"citationItems":[{"id":3555,"uris":["http://zotero.org/users/6376683/items/VHPVFLER"],"itemData":{"id":3555,"type":"article-journal","abstract":"INTRODUCTION: Zoonotic diseases are the infectious diseases that can be transmitted to human beings and vice versa from animals either directly or indirectly. These diseases can be caused by a range of organisms including bacteria, parasites, viruses and fungi. Viral diseases are highly infectious and capable of causing pandemics as evidenced by outbreaks of diseases like Ebola, Middle East Respiratory Syndrome, West Nile, SARS-Corona, Nipah, Hendra, Avian influenza and Swine influenza.\nEXPALANTION: Many viruses affecting equines are also important human pathogens. Diseases like Eastern equine encephalitis (EEE), Western equine encephalitis (WEE), and Venezuelan-equine encephalitis (VEE) are highly infectious and can be disseminated as aerosols. A large number of horses and human cases of VEE with fatal encephalitis have continuously occurred in Venezuela and Colombia. Vesicular stomatitis (VS) is prevalent in horses in North America and has zoonotic potential causing encephalitis in children. Hendra virus (HeV) causes respiratory and neurological disease and death in man and horses. Since its first outbreak in 1994, 53 disease incidents have been reported in Australia. West Nile fever has spread to many newer territories across continents during recent years.It has been described in Africa, Europe, South Asia, Oceania and North America. Japanese encephalitis has expanded horizons from Asia to western Pacific region including the eastern Indonesian archipelago, Papua New Guinea and Australia. Rabies is rare in horses but still a public health concern being a fatal disease. Equine influenza is historically not known to affect humans but many scientists have mixed opinions. Equine viral diseases of zoonotic importance and their impact on animal and human health have been elaborated in this article.\nCONCLUSION: Equine viral diseases though restricted to certain geographical areas have huge impact on equine and human health. Diseases like West Nile fever, Hendra, VS, VEE, EEE, JE, Rabies have the potential for spread and ability to cause disease in human. Equine influenza is historically not known to affect humans but some experimental and observational evidence show that H3N8 influenza virus has infected man. Despite our pursuit of understanding the complexity of the vector-host-pathogen mediating disease transmission, it is not possible to make generalized predictions concerning the degree of impact of disease emergence. A targeted, multidisciplinary effort is required to understand the risk factors for zoonosis and apply the interventions necessary to control it.","container-title":"The Open Virology Journal","DOI":"10.2174/1874357901812010080","ISSN":"1874-3579","journalAbbreviation":"Open Virol J","language":"eng","note":"PMID: 30288197\nPMCID: PMC6142672","page":"80-98","source":"PubMed","title":"Zoonotic Viral Diseases of Equines and Their Impact on Human and Animal Health","volume":"12","author":[{"family":"Kumar","given":"Balvinder"},{"family":"Manuja","given":"Anju"},{"family":"Gulati","given":"B. R."},{"family":"Virmani","given":"Nitin"},{"family":"Tripathi","given":"B. N."}],"issued":{"date-parts":[["201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Kumar et al., 2018)</w:t>
            </w:r>
            <w:r w:rsidRPr="00143733">
              <w:rPr>
                <w:rFonts w:eastAsia="Calibri" w:cs="Times New Roman"/>
                <w:sz w:val="18"/>
                <w:szCs w:val="18"/>
              </w:rPr>
              <w:fldChar w:fldCharType="end"/>
            </w:r>
          </w:p>
        </w:tc>
      </w:tr>
      <w:tr w:rsidR="0079773E" w:rsidRPr="00143733" w14:paraId="1EE2A52D" w14:textId="77777777" w:rsidTr="00F71518">
        <w:trPr>
          <w:trHeight w:val="270"/>
          <w:jc w:val="center"/>
        </w:trPr>
        <w:tc>
          <w:tcPr>
            <w:tcW w:w="1954" w:type="dxa"/>
            <w:vMerge w:val="restart"/>
          </w:tcPr>
          <w:p w14:paraId="036B21E1"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Varicella</w:t>
            </w:r>
            <w:proofErr w:type="spellEnd"/>
            <w:r w:rsidRPr="00143733">
              <w:rPr>
                <w:rFonts w:eastAsia="Calibri" w:cs="Times New Roman"/>
                <w:i/>
                <w:iCs/>
                <w:sz w:val="18"/>
                <w:szCs w:val="18"/>
              </w:rPr>
              <w:t>-Zoster</w:t>
            </w:r>
          </w:p>
        </w:tc>
        <w:tc>
          <w:tcPr>
            <w:tcW w:w="1913" w:type="dxa"/>
          </w:tcPr>
          <w:p w14:paraId="3FFF657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43E37C70"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929AD1B" w14:textId="77777777" w:rsidR="0079773E" w:rsidRPr="00F45E3F" w:rsidRDefault="0079773E" w:rsidP="00F71518">
            <w:pPr>
              <w:spacing w:before="0" w:after="0"/>
              <w:rPr>
                <w:rFonts w:eastAsia="Calibri" w:cs="Times New Roman"/>
                <w:sz w:val="18"/>
                <w:szCs w:val="18"/>
                <w:lang w:val="en-US"/>
              </w:rPr>
            </w:pPr>
            <w:r w:rsidRPr="00A04841">
              <w:rPr>
                <w:rFonts w:eastAsia="Calibri" w:cs="Times New Roman"/>
                <w:sz w:val="18"/>
                <w:szCs w:val="18"/>
                <w:lang w:val="en-US"/>
              </w:rPr>
              <w:t xml:space="preserve">Said S. </w:t>
            </w:r>
            <w:r w:rsidRPr="00143733">
              <w:rPr>
                <w:rFonts w:eastAsia="Calibri" w:cs="Times New Roman"/>
                <w:sz w:val="18"/>
                <w:szCs w:val="18"/>
              </w:rPr>
              <w:fldChar w:fldCharType="begin"/>
            </w:r>
            <w:r w:rsidRPr="00A04841">
              <w:rPr>
                <w:rFonts w:eastAsia="Calibri" w:cs="Times New Roman"/>
                <w:sz w:val="18"/>
                <w:szCs w:val="18"/>
                <w:lang w:val="en-US"/>
              </w:rPr>
              <w:instrText xml:space="preserve"> ADDIN ZOTERO_ITEM CSL_CITATION {"citationID":"U1HuYYE1","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w:instrText>
            </w:r>
            <w:r w:rsidRPr="00F45E3F">
              <w:rPr>
                <w:rFonts w:eastAsia="Calibri" w:cs="Times New Roman"/>
                <w:sz w:val="18"/>
                <w:szCs w:val="18"/>
                <w:lang w:val="en-US"/>
              </w:rPr>
              <w:instrText xml:space="preserve">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Said and Kang, 2022)</w:t>
            </w:r>
            <w:r w:rsidRPr="00143733">
              <w:rPr>
                <w:rFonts w:eastAsia="Calibri" w:cs="Times New Roman"/>
                <w:sz w:val="18"/>
                <w:szCs w:val="18"/>
              </w:rPr>
              <w:fldChar w:fldCharType="end"/>
            </w:r>
          </w:p>
        </w:tc>
      </w:tr>
      <w:tr w:rsidR="0079773E" w:rsidRPr="00143733" w14:paraId="7A920163" w14:textId="77777777" w:rsidTr="00F71518">
        <w:trPr>
          <w:trHeight w:val="270"/>
          <w:jc w:val="center"/>
        </w:trPr>
        <w:tc>
          <w:tcPr>
            <w:tcW w:w="1954" w:type="dxa"/>
            <w:vMerge/>
          </w:tcPr>
          <w:p w14:paraId="77E763F2" w14:textId="77777777" w:rsidR="0079773E" w:rsidRPr="00F45E3F" w:rsidRDefault="0079773E" w:rsidP="00F71518">
            <w:pPr>
              <w:spacing w:before="0" w:after="0"/>
              <w:rPr>
                <w:rFonts w:eastAsia="Calibri" w:cs="Times New Roman"/>
                <w:i/>
                <w:iCs/>
                <w:sz w:val="18"/>
                <w:szCs w:val="18"/>
                <w:lang w:val="en-US"/>
              </w:rPr>
            </w:pPr>
          </w:p>
        </w:tc>
        <w:tc>
          <w:tcPr>
            <w:tcW w:w="1913" w:type="dxa"/>
          </w:tcPr>
          <w:p w14:paraId="02F2286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1F041FFB"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w:t>
            </w:r>
            <w:proofErr w:type="spellStart"/>
            <w:r w:rsidRPr="00143733">
              <w:rPr>
                <w:rFonts w:eastAsia="Calibri" w:cs="Times New Roman"/>
                <w:sz w:val="18"/>
                <w:szCs w:val="18"/>
              </w:rPr>
              <w:t>report</w:t>
            </w:r>
            <w:proofErr w:type="spellEnd"/>
            <w:r w:rsidRPr="00143733">
              <w:rPr>
                <w:rFonts w:eastAsia="Calibri" w:cs="Times New Roman"/>
                <w:sz w:val="18"/>
                <w:szCs w:val="18"/>
              </w:rPr>
              <w:t xml:space="preserve"> </w:t>
            </w:r>
          </w:p>
        </w:tc>
        <w:tc>
          <w:tcPr>
            <w:tcW w:w="4066" w:type="dxa"/>
          </w:tcPr>
          <w:p w14:paraId="7C4B94A2" w14:textId="77777777" w:rsidR="0079773E" w:rsidRPr="007F43E6"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rPr>
              <w:t>Alamlih</w:t>
            </w:r>
            <w:proofErr w:type="spellEnd"/>
            <w:r w:rsidRPr="00143733">
              <w:rPr>
                <w:rFonts w:eastAsia="Calibri" w:cs="Times New Roman"/>
                <w:sz w:val="18"/>
                <w:szCs w:val="18"/>
              </w:rPr>
              <w:t xml:space="preserv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xPolCxA0","properties":{"formattedCitation":"(Alamlih et al., 2021)","plainCitation":"(Alamlih et al., 2021)","noteIndex":0},"citationItems":[{"id":3720,"uris":["http://zotero.org/users/6376683/items/5TYSZDUB"],"itemData":{"id":3720,"type":"article-journal","abstract":"BACKGROUND:Varicella zoster virus (VZV) infection causes 2 clinically distinct forms of the disease: varicella (chickenpox) and herpes zoster (shingles). Primary VZV infection results in the diffuse vesicular rash of varicella, or chickenpox. Endogenous reactivation of latent VZV typically results in a localized skin infection known as herpes zoster, or shingles.The infection usually manifests as a self-limited disease. However, it can be associated with various neurological complications such as encephalitis, meningitis, ventriculitis, cerebellar ataxia, ischemic or hemorrhagic, and, rarely, cerebral venous sinus thrombosis (CVST). This report presents a case of cerebral venous sinus thrombosis due to varicella zoster virus infection in a 20-year-old Nepalese man who presented to the Emergency Department with headache. CASE REPORT:A 20-year-old Nepalese male patient presented to the Emergency Department with headache of 10 day’s duration. Five days prior to that, he had a diffuse pruritic skin rash. Examination as well as serology confirmed the presence of primary varicella infection. Computed tomography (CT) and magnetic resonance venography (MRV) demonstrated CVST. Thrombophilia workup revealed a transient elevation of antiphospholipid serology. Shortly after admission, the pati</w:instrText>
            </w:r>
            <w:r w:rsidRPr="00A6272B">
              <w:rPr>
                <w:rFonts w:eastAsia="Calibri" w:cs="Times New Roman"/>
                <w:sz w:val="18"/>
                <w:szCs w:val="18"/>
                <w:lang w:val="en-US"/>
              </w:rPr>
              <w:instrText xml:space="preserve">ent had a transient seizure. He was treated with acyclovir, levetiracetam, and anticoagulation. A comprehensive literature review of similar cases was performed to establish a link between thrombotic complications and primary VZV infection and to formulate possible mechanistic pathways. CONCLUSIONS:This report shows that primary VSV infection can be associated with vasculopathy and CVST. Physicians should recognize this serious complication, which should be diagnosed and treated without delay.","container-title":"American Journal of Case Reports","DOI":"10.12659/AJCR.927699","ISSN":"1941-5923","journalAbbreviation":"Am J Case Rep","language":"en","note":"publisher: International Scientific Information, Inc.\nPMID: 33727523","source":"amjcaserep.com","title":"Chronic Headache and Cerebral Venous Sinus Thrombosis Due to Varicella Zoster Virus Infection: A Case Report and Review of the Literature","title-short":"Chronic Headache and Cerebral Venous Sinus Thrombosis Due to Varicella Zoster Virus Infection","URL":"https://amjcaserep.com/abstract/full/idArt/927699","volume":"22","author":[{"family":"Alamlih","given":"Laith"},{"family":"Abdulgayoom","given":"Mohammad Elmourtada"},{"family":"Arachchige","given":"Suresh N. Menik"},{"family":"Shah","given":"Mohammed Hamza"},{"family":"Zahid","given":"Muhammad"}],"accessed":{"date-parts":[["2023",2,4]]},"issued":{"date-parts":[["2021",3,17]]}}}],"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Alamlih et al., 2021)</w:t>
            </w:r>
            <w:r w:rsidRPr="00143733">
              <w:rPr>
                <w:rFonts w:eastAsia="Calibri" w:cs="Times New Roman"/>
                <w:sz w:val="18"/>
                <w:szCs w:val="18"/>
              </w:rPr>
              <w:fldChar w:fldCharType="end"/>
            </w:r>
          </w:p>
        </w:tc>
      </w:tr>
      <w:tr w:rsidR="0079773E" w:rsidRPr="00143733" w14:paraId="3D38C0FA" w14:textId="77777777" w:rsidTr="00F71518">
        <w:trPr>
          <w:jc w:val="center"/>
        </w:trPr>
        <w:tc>
          <w:tcPr>
            <w:tcW w:w="1954" w:type="dxa"/>
          </w:tcPr>
          <w:p w14:paraId="4E4C1A97"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iCs/>
                <w:sz w:val="18"/>
                <w:szCs w:val="18"/>
                <w:lang w:val="en-US"/>
              </w:rPr>
              <w:t>Epstein-Barr</w:t>
            </w:r>
          </w:p>
        </w:tc>
        <w:tc>
          <w:tcPr>
            <w:tcW w:w="1913" w:type="dxa"/>
          </w:tcPr>
          <w:p w14:paraId="58A4F4C9"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Nervous System</w:t>
            </w:r>
          </w:p>
        </w:tc>
        <w:tc>
          <w:tcPr>
            <w:tcW w:w="1706" w:type="dxa"/>
          </w:tcPr>
          <w:p w14:paraId="4B4FAC5E"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4A947AD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0FzLVisp","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748CC288" w14:textId="77777777" w:rsidTr="00F71518">
        <w:trPr>
          <w:jc w:val="center"/>
        </w:trPr>
        <w:tc>
          <w:tcPr>
            <w:tcW w:w="1954" w:type="dxa"/>
          </w:tcPr>
          <w:p w14:paraId="455005DF" w14:textId="77777777" w:rsidR="0079773E" w:rsidRPr="007F43E6" w:rsidRDefault="0079773E" w:rsidP="00F71518">
            <w:pPr>
              <w:spacing w:before="0" w:after="0"/>
              <w:rPr>
                <w:rFonts w:eastAsia="Calibri" w:cs="Times New Roman"/>
                <w:i/>
                <w:iCs/>
                <w:sz w:val="18"/>
                <w:szCs w:val="18"/>
                <w:lang w:val="en-US"/>
              </w:rPr>
            </w:pPr>
            <w:r w:rsidRPr="007F43E6">
              <w:rPr>
                <w:rFonts w:eastAsia="Calibri" w:cs="Times New Roman"/>
                <w:i/>
                <w:iCs/>
                <w:sz w:val="18"/>
                <w:szCs w:val="18"/>
                <w:lang w:val="en-US"/>
              </w:rPr>
              <w:lastRenderedPageBreak/>
              <w:t>Cytomegalovirus</w:t>
            </w:r>
            <w:r w:rsidRPr="007F43E6">
              <w:rPr>
                <w:rFonts w:eastAsia="Calibri" w:cs="Times New Roman"/>
                <w:sz w:val="18"/>
                <w:szCs w:val="18"/>
                <w:lang w:val="en-US"/>
              </w:rPr>
              <w:t xml:space="preserve"> </w:t>
            </w:r>
          </w:p>
        </w:tc>
        <w:tc>
          <w:tcPr>
            <w:tcW w:w="1913" w:type="dxa"/>
          </w:tcPr>
          <w:p w14:paraId="29FE07B1"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Nervous System</w:t>
            </w:r>
          </w:p>
        </w:tc>
        <w:tc>
          <w:tcPr>
            <w:tcW w:w="1706" w:type="dxa"/>
          </w:tcPr>
          <w:p w14:paraId="1179D650"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0A1F79B5" w14:textId="77777777" w:rsidR="0079773E" w:rsidRPr="00F45E3F"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cGTJFPye","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Said and Kang, 2022)</w:t>
            </w:r>
            <w:r w:rsidRPr="00143733">
              <w:rPr>
                <w:rFonts w:eastAsia="Calibri" w:cs="Times New Roman"/>
                <w:sz w:val="18"/>
                <w:szCs w:val="18"/>
              </w:rPr>
              <w:fldChar w:fldCharType="end"/>
            </w:r>
          </w:p>
        </w:tc>
      </w:tr>
      <w:tr w:rsidR="0079773E" w:rsidRPr="00143733" w14:paraId="42136B38" w14:textId="77777777" w:rsidTr="00F71518">
        <w:trPr>
          <w:jc w:val="center"/>
        </w:trPr>
        <w:tc>
          <w:tcPr>
            <w:tcW w:w="1954" w:type="dxa"/>
          </w:tcPr>
          <w:p w14:paraId="570FDAEF"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Measles</w:t>
            </w:r>
            <w:proofErr w:type="spellEnd"/>
          </w:p>
        </w:tc>
        <w:tc>
          <w:tcPr>
            <w:tcW w:w="1913" w:type="dxa"/>
          </w:tcPr>
          <w:p w14:paraId="164EE2A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B5A2D1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7D80679A"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xRL4rig6","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38FBE597" w14:textId="77777777" w:rsidTr="00F71518">
        <w:trPr>
          <w:jc w:val="center"/>
        </w:trPr>
        <w:tc>
          <w:tcPr>
            <w:tcW w:w="1954" w:type="dxa"/>
          </w:tcPr>
          <w:p w14:paraId="7E0508F3"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Mumps</w:t>
            </w:r>
            <w:proofErr w:type="spellEnd"/>
          </w:p>
        </w:tc>
        <w:tc>
          <w:tcPr>
            <w:tcW w:w="1913" w:type="dxa"/>
          </w:tcPr>
          <w:p w14:paraId="223548A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1317B4B"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1253EEC6"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qexIf0QW","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1A315A14" w14:textId="77777777" w:rsidTr="00F71518">
        <w:trPr>
          <w:trHeight w:val="222"/>
          <w:jc w:val="center"/>
        </w:trPr>
        <w:tc>
          <w:tcPr>
            <w:tcW w:w="1954" w:type="dxa"/>
            <w:vMerge w:val="restart"/>
          </w:tcPr>
          <w:p w14:paraId="32A3AC85"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Rubella</w:t>
            </w:r>
            <w:proofErr w:type="spellEnd"/>
            <w:r w:rsidRPr="00143733">
              <w:rPr>
                <w:rFonts w:eastAsia="Calibri" w:cs="Times New Roman"/>
                <w:sz w:val="18"/>
                <w:szCs w:val="18"/>
              </w:rPr>
              <w:t xml:space="preserve"> </w:t>
            </w:r>
          </w:p>
        </w:tc>
        <w:tc>
          <w:tcPr>
            <w:tcW w:w="1913" w:type="dxa"/>
            <w:vMerge w:val="restart"/>
          </w:tcPr>
          <w:p w14:paraId="4C1E3BE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3EED526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3180184F"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yDA2Def7","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689583B0" w14:textId="77777777" w:rsidTr="00F71518">
        <w:trPr>
          <w:trHeight w:val="270"/>
          <w:jc w:val="center"/>
        </w:trPr>
        <w:tc>
          <w:tcPr>
            <w:tcW w:w="1954" w:type="dxa"/>
            <w:vMerge/>
          </w:tcPr>
          <w:p w14:paraId="725980C3"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6EADAE53" w14:textId="77777777" w:rsidR="0079773E" w:rsidRPr="007F43E6" w:rsidRDefault="0079773E" w:rsidP="00F71518">
            <w:pPr>
              <w:spacing w:before="0" w:after="0"/>
              <w:rPr>
                <w:rFonts w:eastAsia="Calibri" w:cs="Times New Roman"/>
                <w:sz w:val="18"/>
                <w:szCs w:val="18"/>
                <w:lang w:val="en-US"/>
              </w:rPr>
            </w:pPr>
          </w:p>
        </w:tc>
        <w:tc>
          <w:tcPr>
            <w:tcW w:w="1706" w:type="dxa"/>
          </w:tcPr>
          <w:p w14:paraId="18059F2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AB7CF39" w14:textId="77777777" w:rsidR="0079773E" w:rsidRPr="007F43E6" w:rsidRDefault="0079773E" w:rsidP="00F71518">
            <w:pPr>
              <w:spacing w:before="0" w:after="0"/>
              <w:rPr>
                <w:rFonts w:eastAsia="Calibri" w:cs="Times New Roman"/>
                <w:sz w:val="18"/>
                <w:szCs w:val="18"/>
                <w:lang w:val="en-US"/>
              </w:rPr>
            </w:pPr>
            <w:proofErr w:type="spellStart"/>
            <w:r w:rsidRPr="007F43E6">
              <w:rPr>
                <w:rFonts w:eastAsia="Calibri" w:cs="Times New Roman"/>
                <w:sz w:val="18"/>
                <w:szCs w:val="18"/>
                <w:lang w:val="en-US"/>
              </w:rPr>
              <w:t>Bouthry</w:t>
            </w:r>
            <w:proofErr w:type="spellEnd"/>
            <w:r w:rsidRPr="007F43E6">
              <w:rPr>
                <w:rFonts w:eastAsia="Calibri" w:cs="Times New Roman"/>
                <w:sz w:val="18"/>
                <w:szCs w:val="18"/>
                <w:lang w:val="en-US"/>
              </w:rPr>
              <w:t xml:space="preserve"> E.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3aDJmX2H","properties":{"formattedCitation":"(Bouthry et al., 2014)","plainCitation":"(Bouthry et al., 2014)","noteIndex":0},"citationItems":[{"id":3620,"uris":["http://zotero.org/users/6376683/items/5Y4PFATX"],"itemData":{"id":3620,"type":"article-journal","abstract":"Rubella is a mild viral disease that typically occurs in childhood. Rubella infection during pregnancy causes congenital rubella syndrome, including the classic triad of cataracts, cardiac abnormalities and sensorineural deafness. Highly effective vaccines have been developed since 1969, and vaccination campaigns have been established in many countries. Although there has been progress, the prevention and diagnosis of rubella remain problematic. This article reviews the implications and management of rubella during pregnancy.","container-title":"Prenatal Diagnosis","DOI":"10.1002/pd.4467","ISSN":"1097-0223","issue":"13","journalAbbreviation":"Prenat Diagn","language":"eng","note":"PMID: 25066688","page":"1246-1253","source":"PubMed","title":"Rubella and pregnancy: diagnosis, management and outcomes","title-short":"Rubella and pregnancy","volume":"34","author":[{"family":"Bouthry","given":"Elise"},{"family":"Picone","given":"Olivier"},{"family":"Hamdi","given":"Ghada"},{"family":"Grangeot-Keros","given":"Liliane"},{"family":"Ayoubi","given":"Jean-Marc"},{"family":"Vauloup-Fellous","given":"Christelle"}],"issued":{"date-parts":[["2014",1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Bouthry et al., 2014)</w:t>
            </w:r>
            <w:r w:rsidRPr="00143733">
              <w:rPr>
                <w:rFonts w:eastAsia="Calibri" w:cs="Times New Roman"/>
                <w:sz w:val="18"/>
                <w:szCs w:val="18"/>
              </w:rPr>
              <w:fldChar w:fldCharType="end"/>
            </w:r>
            <w:r w:rsidRPr="007F43E6">
              <w:rPr>
                <w:rFonts w:eastAsia="Calibri" w:cs="Times New Roman"/>
                <w:sz w:val="18"/>
                <w:szCs w:val="18"/>
                <w:lang w:val="en-US"/>
              </w:rPr>
              <w:t xml:space="preserve">, Lambert N.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npDxLbwF","properties":{"formattedCitation":"(Lambert et al., 2015)","plainCitation":"(Lambert et al., 2015)","noteIndex":0},"citationItems":[{"id":3623,"uris":["http://zotero.org/users/6376683/items/G2CYHEYL"],"itemData":{"id":3623,"type":"article-journal","abstract":"Rubella remains an important pathogen globally with approximately 100,000 cases of congenital rubella syndrome estimated to occur each year. Rubella vaccine is highly effective and safe when used across a population and, as a result, endemic rubella transmission has been interrupted in the Americas since 2009. Incomplete rubella vaccination programs result in continued disease transmission as evidenced by recent large outbreaks in Japan and elsewhere. Herein, we provide current results regarding rubella control, elimination and eradication policies, and a brief review of new laboratory diagnostics. In addition, we provide novel information regarding rubella vaccine immunogenetics and review the emerging evidence of inter-individual variability in humoral and cell-mediated innate and adaptive immune responses to rubella vaccine and their association with HLA alleles, haplotypes, and single nucleotide polymorphisms across the human genome. Finally, we conclude with a call for further research in rubella vaccine immunogenetics and its ability to inform a vaccinomics-level approach to novel vaccine candidate development and the need for a next generation vaccine that is affordable, easy to administer, and does not require a cold chain for optimal immunogenicity.","container-title":"Lancet (London, England)","DOI":"10.1016/S0140-6736(14)60539-0","ISSN":"0140-6736","issue":"9984","journalAbbreviation":"Lancet","note":"PMID: 25576992\nPMCID: PMC4514442","page":"2297-2307","source":"PubMed Central","title":"Rubella","volume":"385","author":[{"family":"Lambert","given":"Nathaniel"},{"family":"Strebel","given":"Peter"},{"family":"Orenstein","given":"Walter"},{"family":"Icenogle","given":"Joseph"},{"family":"Poland","given":"Gregory A."}],"issued":{"date-parts":[["2015",6,6]]}}}],"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Lambert et al., 2015)</w:t>
            </w:r>
            <w:r w:rsidRPr="00143733">
              <w:rPr>
                <w:rFonts w:eastAsia="Calibri" w:cs="Times New Roman"/>
                <w:sz w:val="18"/>
                <w:szCs w:val="18"/>
              </w:rPr>
              <w:fldChar w:fldCharType="end"/>
            </w:r>
          </w:p>
        </w:tc>
      </w:tr>
      <w:tr w:rsidR="0079773E" w:rsidRPr="00A04841" w14:paraId="2670CF69" w14:textId="77777777" w:rsidTr="00F71518">
        <w:trPr>
          <w:trHeight w:val="255"/>
          <w:jc w:val="center"/>
        </w:trPr>
        <w:tc>
          <w:tcPr>
            <w:tcW w:w="1954" w:type="dxa"/>
            <w:vMerge/>
          </w:tcPr>
          <w:p w14:paraId="4AE9E9CD"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0ABB48C6" w14:textId="77777777" w:rsidR="0079773E" w:rsidRPr="007F43E6" w:rsidRDefault="0079773E" w:rsidP="00F71518">
            <w:pPr>
              <w:spacing w:before="0" w:after="0"/>
              <w:rPr>
                <w:rFonts w:eastAsia="Calibri" w:cs="Times New Roman"/>
                <w:sz w:val="18"/>
                <w:szCs w:val="18"/>
                <w:lang w:val="en-US"/>
              </w:rPr>
            </w:pPr>
          </w:p>
        </w:tc>
        <w:tc>
          <w:tcPr>
            <w:tcW w:w="1706" w:type="dxa"/>
          </w:tcPr>
          <w:p w14:paraId="4DE38B9A"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search letter</w:t>
            </w:r>
          </w:p>
        </w:tc>
        <w:tc>
          <w:tcPr>
            <w:tcW w:w="4066" w:type="dxa"/>
          </w:tcPr>
          <w:p w14:paraId="2D6F6B36" w14:textId="77777777" w:rsidR="0079773E" w:rsidRPr="00A04841" w:rsidRDefault="0079773E" w:rsidP="00F71518">
            <w:pPr>
              <w:spacing w:before="0" w:after="0"/>
              <w:rPr>
                <w:rFonts w:eastAsia="Calibri" w:cs="Times New Roman"/>
                <w:sz w:val="18"/>
                <w:szCs w:val="18"/>
              </w:rPr>
            </w:pPr>
            <w:proofErr w:type="spellStart"/>
            <w:r w:rsidRPr="00A04841">
              <w:rPr>
                <w:rFonts w:eastAsia="Calibri" w:cs="Times New Roman"/>
                <w:sz w:val="18"/>
                <w:szCs w:val="18"/>
              </w:rPr>
              <w:t>Cordier</w:t>
            </w:r>
            <w:proofErr w:type="spellEnd"/>
            <w:r w:rsidRPr="00A04841">
              <w:rPr>
                <w:rFonts w:eastAsia="Calibri" w:cs="Times New Roman"/>
                <w:sz w:val="18"/>
                <w:szCs w:val="18"/>
              </w:rPr>
              <w:t xml:space="preserve"> A. et al. </w:t>
            </w:r>
            <w:r w:rsidRPr="00143733">
              <w:rPr>
                <w:rFonts w:eastAsia="Calibri" w:cs="Times New Roman"/>
                <w:sz w:val="18"/>
                <w:szCs w:val="18"/>
              </w:rPr>
              <w:fldChar w:fldCharType="begin"/>
            </w:r>
            <w:r w:rsidRPr="00A04841">
              <w:rPr>
                <w:rFonts w:eastAsia="Calibri" w:cs="Times New Roman"/>
                <w:sz w:val="18"/>
                <w:szCs w:val="18"/>
              </w:rPr>
              <w:instrText xml:space="preserve"> ADDIN ZOTERO_ITEM CSL_CITATION {"citationID":"vhMVY25r","properties":{"formattedCitation":"(Cordier et al., 2012)","plainCitation":"(Cordier et al., 2012)","noteIndex":0},"citationItems":[{"id":3622,"uris":["http://zotero.org/users/6376683/items/65FSPYKQ"],"itemData":{"id":3622,"type":"article-journal","container-title":"Prenatal diagnosis","DOI":"10.1002/pd.2943","ISSN":"1097-0223","issue":"5","journalAbbreviation":"Prenat Diagn","language":"eng","note":"PMID: 22495555","page":"496-497","source":"Europe PMC","title":"Pitfalls in the diagnosis of congenital rubella syndrome in the first trimester of pregnancy","volume":"32","author":[{"family":"Cordier","given":"A G"},{"family":"Vauloup-Fellous","given":"C"},{"family":"Grangeot-Keros","given":"L"},{"family":"Pinet","given":"C"},{"family":"Benachi","given":"A"},{"family":"Ayoubi","given":"J M"},{"family":"Picone","given":"O"}],"issued":{"date-parts":[["2012",5,1]]}}}],"schema":"https://github.com/citation-style-language/schema/raw/master/csl-citation.json"} </w:instrText>
            </w:r>
            <w:r w:rsidRPr="00143733">
              <w:rPr>
                <w:rFonts w:eastAsia="Calibri" w:cs="Times New Roman"/>
                <w:sz w:val="18"/>
                <w:szCs w:val="18"/>
              </w:rPr>
              <w:fldChar w:fldCharType="separate"/>
            </w:r>
            <w:r w:rsidRPr="00A04841">
              <w:rPr>
                <w:rFonts w:cs="Times New Roman"/>
                <w:sz w:val="18"/>
              </w:rPr>
              <w:t>(Cordier et al., 2012)</w:t>
            </w:r>
            <w:r w:rsidRPr="00143733">
              <w:rPr>
                <w:rFonts w:eastAsia="Calibri" w:cs="Times New Roman"/>
                <w:sz w:val="18"/>
                <w:szCs w:val="18"/>
              </w:rPr>
              <w:fldChar w:fldCharType="end"/>
            </w:r>
          </w:p>
        </w:tc>
      </w:tr>
      <w:tr w:rsidR="0079773E" w:rsidRPr="00143733" w14:paraId="3BD134A2" w14:textId="77777777" w:rsidTr="00F71518">
        <w:trPr>
          <w:trHeight w:val="291"/>
          <w:jc w:val="center"/>
        </w:trPr>
        <w:tc>
          <w:tcPr>
            <w:tcW w:w="1954" w:type="dxa"/>
            <w:vMerge/>
          </w:tcPr>
          <w:p w14:paraId="50D1ABFC" w14:textId="77777777" w:rsidR="0079773E" w:rsidRPr="00A04841" w:rsidRDefault="0079773E" w:rsidP="00F71518">
            <w:pPr>
              <w:spacing w:before="0" w:after="0"/>
              <w:rPr>
                <w:rFonts w:eastAsia="Calibri" w:cs="Times New Roman"/>
                <w:i/>
                <w:iCs/>
                <w:sz w:val="18"/>
                <w:szCs w:val="18"/>
              </w:rPr>
            </w:pPr>
          </w:p>
        </w:tc>
        <w:tc>
          <w:tcPr>
            <w:tcW w:w="1913" w:type="dxa"/>
          </w:tcPr>
          <w:p w14:paraId="16BFCF45"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Cardiovascular System</w:t>
            </w:r>
          </w:p>
        </w:tc>
        <w:tc>
          <w:tcPr>
            <w:tcW w:w="1706" w:type="dxa"/>
          </w:tcPr>
          <w:p w14:paraId="577F530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Book</w:t>
            </w:r>
          </w:p>
        </w:tc>
        <w:tc>
          <w:tcPr>
            <w:tcW w:w="4066" w:type="dxa"/>
          </w:tcPr>
          <w:p w14:paraId="4AA1CA0D" w14:textId="77777777" w:rsidR="0079773E" w:rsidRPr="00F45E3F"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hukla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VDw5TxnU","properties":{"formattedCitation":"(Shukla and Maraqa, 2022)","plainCitation":"(Shukla and Maraqa, 2022)","noteIndex":0},"citationItems":[{"id":3647,"uris":["http://zotero.org/users/6376683/items/8P58HAYA"],"itemData":{"id":3647,"type":"book","abstract":"Rubella, also known as German Measles, is a viral illness characterized by maculopapular rash, lymphadenopathy, and fever. It is a highly contagious but generally mild disease, without consequences in most cases. However, maternal infection during the first trimester of pregnancy can cause a fetal malformation syndrome called congenital rubella syndrome.","language":"en","note":"container-title: StatPearls [Internet]\nPMID: 29939656","publisher":"StatPearls Publishing","source":"www.ncbi.nlm.nih.gov","title":"Congenital Rubella","URL":"https://www.ncbi.nlm.nih.gov/books/NBK507879/","author":[{"family":"Shukla","given":"Samarth"},{"family":"Maraqa","given":"Nizar F."}],"accessed":{"date-parts":[["2023",1,30]]},"issued":{"date-parts":[["2022",8,8]]}}}],"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Shukla and Maraqa, 2022)</w:t>
            </w:r>
            <w:r w:rsidRPr="00143733">
              <w:rPr>
                <w:rFonts w:eastAsia="Calibri" w:cs="Times New Roman"/>
                <w:sz w:val="18"/>
                <w:szCs w:val="18"/>
              </w:rPr>
              <w:fldChar w:fldCharType="end"/>
            </w:r>
          </w:p>
        </w:tc>
      </w:tr>
      <w:tr w:rsidR="0079773E" w:rsidRPr="00143733" w14:paraId="7A70FBBC" w14:textId="77777777" w:rsidTr="00F71518">
        <w:trPr>
          <w:trHeight w:val="255"/>
          <w:jc w:val="center"/>
        </w:trPr>
        <w:tc>
          <w:tcPr>
            <w:tcW w:w="1954" w:type="dxa"/>
            <w:vMerge/>
          </w:tcPr>
          <w:p w14:paraId="63DCF182" w14:textId="77777777" w:rsidR="0079773E" w:rsidRPr="00F45E3F" w:rsidRDefault="0079773E" w:rsidP="00F71518">
            <w:pPr>
              <w:spacing w:before="0" w:after="0"/>
              <w:rPr>
                <w:rFonts w:eastAsia="Calibri" w:cs="Times New Roman"/>
                <w:i/>
                <w:iCs/>
                <w:sz w:val="18"/>
                <w:szCs w:val="18"/>
                <w:lang w:val="en-US"/>
              </w:rPr>
            </w:pPr>
          </w:p>
        </w:tc>
        <w:tc>
          <w:tcPr>
            <w:tcW w:w="1913" w:type="dxa"/>
            <w:vMerge w:val="restart"/>
          </w:tcPr>
          <w:p w14:paraId="2E29ED1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usculoskeletal</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197904D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2BB672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Banatvala</w:t>
            </w:r>
            <w:proofErr w:type="spellEnd"/>
            <w:r w:rsidRPr="00143733">
              <w:rPr>
                <w:rFonts w:eastAsia="Calibri" w:cs="Times New Roman"/>
                <w:sz w:val="18"/>
                <w:szCs w:val="18"/>
              </w:rPr>
              <w:t xml:space="preserve"> J.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G69lNi1","properties":{"formattedCitation":"(Banatvala and Brown, 2004)","plainCitation":"(Banatvala and Brown, 2004)","noteIndex":0},"citationItems":[{"id":3611,"uris":["http://zotero.org/users/6376683/items/5HV3RX3V"],"itemData":{"id":3611,"type":"article-journal","abstract":"Maternal rubella is now rare in many developed countries that have rubella vaccination programmes. However, in many developing countries congenital rubella syndrome (CRS) remains a major cause of developmental anomalies, particularly blindness and deafness. WHO have provided recommendations for prevention of CRS, and, encouragingly, the number of countries introducing rubella vaccination programmes has risen. However, declining uptake rates due to concerns about the measles-mumps-rubella vaccine in the UK, and increasing numbers of cases in some European countries coupled with poor uptake rates might jeopardise this progress. Surveillance of postnatally and congenitally acquired infection is an essential component of CRS prevention since rubella is difficult to diagnose on clinical grounds alone. Laboratory differentiation of rubella from other rash-causing infections, such as measles, parvovirus B19, human herpesvirus 6, and enteroviruses in developed countries, and various endemic arboviruses is essential. Reverse transcriptase PCR and sequencing for diagnosis and molecular epidemiological investigation and detection of rubella-specific IgG and IgM salivary antibody responses in oral fluid are now available.","container-title":"Lancet (London, England)","DOI":"10.1016/S0140-6736(04)15897-2","ISSN":"1474-547X","issue":"9415","journalAbbreviation":"Lancet","language":"eng","note":"PMID: 15064032","page":"1127-1137","source":"PubMed","title":"Rubella","volume":"363","author":[{"family":"Banatvala","given":"J. E."},{"family":"Brown","given":"D. W. G."}],"issued":{"date-parts":[["2004",4,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anatvala and Brown, 2004)</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Dontigny</w:t>
            </w:r>
            <w:proofErr w:type="spellEnd"/>
            <w:r w:rsidRPr="00143733">
              <w:rPr>
                <w:rFonts w:eastAsia="Calibri" w:cs="Times New Roman"/>
                <w:sz w:val="18"/>
                <w:szCs w:val="18"/>
              </w:rPr>
              <w:t xml:space="preserve"> L.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cLAISiTq","properties":{"formattedCitation":"(Dontigny et al., 2018)","plainCitation":"(Dontigny et al., 2018)","noteIndex":0},"citationItems":[{"id":3613,"uris":["http://zotero.org/users/6376683/items/ZWWK3FQU"],"itemData":{"id":3613,"type":"article-journal","abstract":"OBJECTIVE: To provide an update on rubella and pregnancy so that health professionals remain aware of the potentially devastating effects on the developing fetus.\nOUTCOMES: Rubella vaccination has been effective in virtually eliminating congenital rubella syndrome in Canada.\nEVIDENCE: Medline, PubMed, and Cochrane Database were searched for articles published between 1985 and 2007.\nVALUES: The quality of evidence was rated using the criteria described in the report of the Canadian Task Force on Preventive Health Care.\nSPONSOR: The Society of Obstetricians and Gynaecologists of Canada.","container-title":"Journal of obstetrics and gynaecology Canada: JOGC = Journal d'obstetrique et gynecologie du Canada: JOGC","DOI":"10.1016/j.jogc.2018.05.009","ISSN":"1701-2163","issue":"8","journalAbbreviation":"J Obstet Gynaecol Can","language":"eng","note":"PMID: 30103885","page":"e615-e621","source":"PubMed","title":"No. 203-Rubella in Pregnancy","volume":"40","author":[{"family":"Dontigny","given":"Lorraine"},{"family":"Arsenault","given":"Marc-Yvon"},{"family":"Martel","given":"Marie-Jocelyne"}],"issued":{"date-parts":[["2018",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Dontigny et al., 2018)</w:t>
            </w:r>
            <w:r w:rsidRPr="00143733">
              <w:rPr>
                <w:rFonts w:eastAsia="Calibri" w:cs="Times New Roman"/>
                <w:sz w:val="18"/>
                <w:szCs w:val="18"/>
              </w:rPr>
              <w:fldChar w:fldCharType="end"/>
            </w:r>
          </w:p>
        </w:tc>
      </w:tr>
      <w:tr w:rsidR="0079773E" w:rsidRPr="00143733" w14:paraId="77F9DDCD" w14:textId="77777777" w:rsidTr="00F71518">
        <w:trPr>
          <w:trHeight w:val="267"/>
          <w:jc w:val="center"/>
        </w:trPr>
        <w:tc>
          <w:tcPr>
            <w:tcW w:w="1954" w:type="dxa"/>
            <w:vMerge/>
          </w:tcPr>
          <w:p w14:paraId="5B7660D1" w14:textId="77777777" w:rsidR="0079773E" w:rsidRPr="00143733" w:rsidRDefault="0079773E" w:rsidP="00F71518">
            <w:pPr>
              <w:spacing w:before="0" w:after="0"/>
              <w:rPr>
                <w:rFonts w:eastAsia="Calibri" w:cs="Times New Roman"/>
                <w:i/>
                <w:iCs/>
                <w:sz w:val="18"/>
                <w:szCs w:val="18"/>
              </w:rPr>
            </w:pPr>
          </w:p>
        </w:tc>
        <w:tc>
          <w:tcPr>
            <w:tcW w:w="1913" w:type="dxa"/>
            <w:vMerge/>
          </w:tcPr>
          <w:p w14:paraId="676D2623" w14:textId="77777777" w:rsidR="0079773E" w:rsidRPr="00143733" w:rsidRDefault="0079773E" w:rsidP="00F71518">
            <w:pPr>
              <w:spacing w:before="0" w:after="0"/>
              <w:rPr>
                <w:rFonts w:eastAsia="Calibri" w:cs="Times New Roman"/>
                <w:sz w:val="18"/>
                <w:szCs w:val="18"/>
              </w:rPr>
            </w:pPr>
          </w:p>
        </w:tc>
        <w:tc>
          <w:tcPr>
            <w:tcW w:w="1706" w:type="dxa"/>
          </w:tcPr>
          <w:p w14:paraId="615D025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48301747" w14:textId="77777777" w:rsidR="0079773E" w:rsidRPr="007F43E6" w:rsidRDefault="0079773E" w:rsidP="00F71518">
            <w:pPr>
              <w:spacing w:before="0" w:after="0"/>
              <w:rPr>
                <w:rFonts w:eastAsia="Calibri" w:cs="Times New Roman"/>
                <w:sz w:val="18"/>
                <w:szCs w:val="18"/>
                <w:lang w:val="en-US"/>
              </w:rPr>
            </w:pPr>
            <w:proofErr w:type="spellStart"/>
            <w:r w:rsidRPr="007F43E6">
              <w:rPr>
                <w:rFonts w:eastAsia="Calibri" w:cs="Times New Roman"/>
                <w:sz w:val="18"/>
                <w:szCs w:val="18"/>
                <w:lang w:val="en-US"/>
              </w:rPr>
              <w:t>Kondamudi</w:t>
            </w:r>
            <w:proofErr w:type="spellEnd"/>
            <w:r w:rsidRPr="007F43E6">
              <w:rPr>
                <w:rFonts w:eastAsia="Calibri" w:cs="Times New Roman"/>
                <w:sz w:val="18"/>
                <w:szCs w:val="18"/>
                <w:lang w:val="en-US"/>
              </w:rPr>
              <w:t xml:space="preserve"> N.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0red8EEG","properties":{"formattedCitation":"(Kondamudi and Waymack, 2022)","plainCitation":"(Kondamudi and Waymack, 2022)","noteIndex":0},"citationItems":[{"id":3608,"uris":["http://zotero.org/users/6376683/items/A9LWEDGM"],"itemData":{"id":3608,"type":"book","abstract":"Measles, also known as rubeola, is a preventable, highly contagious, acute febrile viral illness. It remains an important cause of global mortality and morbidity, particularly in the regions of Africa and Southeast Asia.[1][2] It accounts for about 100,000 deaths annually despite the availability of an effective vaccine. Public health officials declared the elimination of measles from the U.S. in 2000, marking the absence of continuous disease transmission for one year and from the region of the Americas in 2016. However, outbreaks continue to occur through imported disease and transmission among unvaccinated groups of children in the community. Measles is a reportable disease in most nations including the United States.[3]","language":"en","note":"container-title: StatPearls [Internet]\nPMID: 28846330","publisher":"StatPearls Publishing","source":"www.ncbi.nlm.nih.gov","title":"Measles","URL":"https://www.ncbi.nlm.nih.gov/books/NBK448068/","author":[{"family":"Kondamudi","given":"Noah P."},{"family":"Waymack","given":"James R."}],"accessed":{"date-parts":[["2023",1,30]]},"issued":{"date-parts":[["2022",10,30]]}}}],"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Kondamudi and Waymack, 2022)</w:t>
            </w:r>
            <w:r w:rsidRPr="00143733">
              <w:rPr>
                <w:rFonts w:eastAsia="Calibri" w:cs="Times New Roman"/>
                <w:sz w:val="18"/>
                <w:szCs w:val="18"/>
              </w:rPr>
              <w:fldChar w:fldCharType="end"/>
            </w:r>
          </w:p>
        </w:tc>
      </w:tr>
      <w:tr w:rsidR="0079773E" w:rsidRPr="00143733" w14:paraId="51B8EABB" w14:textId="77777777" w:rsidTr="00F71518">
        <w:trPr>
          <w:trHeight w:val="270"/>
          <w:jc w:val="center"/>
        </w:trPr>
        <w:tc>
          <w:tcPr>
            <w:tcW w:w="1954" w:type="dxa"/>
            <w:vMerge w:val="restart"/>
          </w:tcPr>
          <w:p w14:paraId="47BEE79A"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Eastern equine</w:t>
            </w:r>
          </w:p>
        </w:tc>
        <w:tc>
          <w:tcPr>
            <w:tcW w:w="1913" w:type="dxa"/>
            <w:vMerge w:val="restart"/>
          </w:tcPr>
          <w:p w14:paraId="01C7C89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86784A0"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6657CF4F"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p5UngH4U","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24C50AC8" w14:textId="77777777" w:rsidTr="00F71518">
        <w:trPr>
          <w:trHeight w:val="255"/>
          <w:jc w:val="center"/>
        </w:trPr>
        <w:tc>
          <w:tcPr>
            <w:tcW w:w="1954" w:type="dxa"/>
            <w:vMerge/>
          </w:tcPr>
          <w:p w14:paraId="3E11EA64"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5059CBBA" w14:textId="77777777" w:rsidR="0079773E" w:rsidRPr="007F43E6" w:rsidRDefault="0079773E" w:rsidP="00F71518">
            <w:pPr>
              <w:spacing w:before="0" w:after="0"/>
              <w:rPr>
                <w:rFonts w:eastAsia="Calibri" w:cs="Times New Roman"/>
                <w:sz w:val="18"/>
                <w:szCs w:val="18"/>
                <w:lang w:val="en-US"/>
              </w:rPr>
            </w:pPr>
          </w:p>
        </w:tc>
        <w:tc>
          <w:tcPr>
            <w:tcW w:w="1706" w:type="dxa"/>
          </w:tcPr>
          <w:p w14:paraId="1FE990C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E635BC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Kumar B.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dZdNmVtF","properties":{"formattedCitation":"(Kumar et al., 2018)","plainCitation":"(Kumar et al., 2018)","noteIndex":0},"citationItems":[{"id":3555,"uris":["http://zotero.org/users/6376683/items/VHPVFLER"],"itemData":{"id":3555,"type":"article-journal","abstract":"INTRODUCTION: Zoonotic diseases are the infectious diseases that can be transmitted to human beings and vice versa from animals either directly or indirectly. These diseases can be caused by a range of organisms including bacteria, parasites, viruses and fungi. Viral diseases are highly infectious and capable of causing pandemics as evidenced by outbreaks of diseases like Ebola, Middle East Respiratory Syndrome, West Nile, SARS-Corona, Nipah, Hendra, Avian influenza and Swine influenza.\nEXPALANTION: Many viruses affecting equines are also important human pathogens. Diseases like Eastern equine encephalitis (EEE), Western equine encephalitis (WEE), and Venezuelan-equine encephalitis (VEE) are highly infectious and can be disseminated as aerosols. A large number of horses and human cases of VEE with fatal encephalitis have continuously occurred in Venezuela and Colombia. Vesicular stomatitis (VS) is prevalent in horses in North America and has zoonotic potential causing encephalitis in children. Hendra virus (HeV) causes respiratory and neurological disease and death in man and horses. Since its first outbreak in 1994, 53 disease incidents have been reported in Australia. West Nile fever has spread to many newer territories across continents during recent years.It has been described in Africa, Europe, South Asia, Oceania and North America. Japanese encephalitis has expanded horizons from Asia to western Pacific region including the eastern Indonesian archipelago, Papua New Guinea and Australia. Rabies is rare in horses but still a public health concern being a fatal disease. Equine influenza is historically not known to affect humans but many scientists have mixed opinions. Equine viral diseases of zoonotic importance and their impact on animal and human health have been elaborated in this article.\nCONCLUSION: Equine viral diseases though restricted to certain geographical areas have huge impact on equine and human health. Diseases like West Nile fever, Hendra, VS, VEE, EEE, JE, Rabies have the potential for spread and ability to cause disease in human. Equine influenza is historically not known to affect humans but some experimental and observational evidence show that H3N8 influenza virus has infected man. Despite our pursuit of understanding the complexity of the vector-host-pathogen mediating disease transmission, it is not possible to make generalized predictions concerning the degree of impact of disease emergence. A targeted, multidisciplinary effort is required to understand the risk factors for zoonosis and apply the interventions necessary to control it.","container-title":"The Open Virology Journal","DOI":"10.2174/1874357901812010080","ISSN":"1874-3579","journalAbbreviation":"Open Virol J","language":"eng","note":"PMID: 30288197\nPMCID: PMC6142672","page":"80-98","source":"PubMed","title":"Zoonotic Viral Diseases of Equines and Their Impact on Human and Animal Health","volume":"12","author":[{"family":"Kumar","given":"Balvinder"},{"family":"Manuja","given":"Anju"},{"family":"Gulati","given":"B. R."},{"family":"Virmani","given":"Nitin"},{"family":"Tripathi","given":"B. N."}],"issued":{"date-parts":[["201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Kumar et al., 2018)</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Soung</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ihlypmC3","properties":{"formattedCitation":"(Soung and Klein, 2018)","plainCitation":"(Soung and Klein, 2018)","noteIndex":0},"citationItems":[{"id":3558,"uris":["http://zotero.org/users/6376683/items/WRRIMMLN"],"itemData":{"id":3558,"type":"article-journal","abstract":"Neurotropic RNA virus infections cause a major neurological disease burden. Due to the morbidity and mortality rates of viral encephalitides worldwide, there is a need to develop clinical treatments. Features of the central nervous system (CNS), including interconnected cell types and limited regeneration, provide unique challenges. Viral encephalitis and antiviral immunity can disrupt the CNS environment, leaving patients with poor neurological outcomes despite virologic control. The cellular mechanism(s) underlying neurological recovery are not fully understood, but involve neuroimmune interactions that, until recently, primarily focused on microglia. With increasing evidence that astrocytes also have significant roles in inflammatory responses to viruses, here we summarize recent astrocyte contributions to acute virologic control and neurological impairments during recovery from viral infection.","container-title":"Trends in Molecular Medicine","DOI":"10.1016/j.molmed.2018.09.001","ISSN":"1471-499X","issue":"11","journalAbbreviation":"Trends Mol Med","language":"eng","note":"PMID: 30314877\nPMCID: PMC6546292","page":"950-962","source":"PubMed","title":"Viral Encephalitis and Neurologic Diseases: Focus on Astrocytes","title-short":"Viral Encephalitis and Neurologic Diseases","volume":"24","author":[{"family":"Soung","given":"Allison"},{"family":"Klein","given":"Robyn S."}],"issued":{"date-parts":[["2018",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oung and Klein, 2018)</w:t>
            </w:r>
            <w:r w:rsidRPr="00143733">
              <w:rPr>
                <w:rFonts w:eastAsia="Calibri" w:cs="Times New Roman"/>
                <w:sz w:val="18"/>
                <w:szCs w:val="18"/>
              </w:rPr>
              <w:fldChar w:fldCharType="end"/>
            </w:r>
          </w:p>
        </w:tc>
      </w:tr>
      <w:tr w:rsidR="0079773E" w:rsidRPr="00143733" w14:paraId="54A5FD07" w14:textId="77777777" w:rsidTr="00F71518">
        <w:trPr>
          <w:trHeight w:val="285"/>
          <w:jc w:val="center"/>
        </w:trPr>
        <w:tc>
          <w:tcPr>
            <w:tcW w:w="1954" w:type="dxa"/>
            <w:vMerge w:val="restart"/>
          </w:tcPr>
          <w:p w14:paraId="363B6F8D"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sz w:val="18"/>
                <w:szCs w:val="18"/>
              </w:rPr>
              <w:t>W</w:t>
            </w:r>
            <w:r w:rsidRPr="00143733">
              <w:rPr>
                <w:rFonts w:eastAsia="Calibri" w:cs="Times New Roman"/>
                <w:i/>
                <w:iCs/>
                <w:sz w:val="18"/>
                <w:szCs w:val="18"/>
              </w:rPr>
              <w:t>estern equine</w:t>
            </w:r>
            <w:r w:rsidRPr="00143733">
              <w:rPr>
                <w:rFonts w:eastAsia="Calibri" w:cs="Times New Roman"/>
                <w:sz w:val="18"/>
                <w:szCs w:val="18"/>
              </w:rPr>
              <w:t xml:space="preserve">, </w:t>
            </w:r>
          </w:p>
        </w:tc>
        <w:tc>
          <w:tcPr>
            <w:tcW w:w="1913" w:type="dxa"/>
            <w:vMerge w:val="restart"/>
          </w:tcPr>
          <w:p w14:paraId="2133465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471E7AC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775A0CB2"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YI9cIOyY","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65FCBEAD" w14:textId="77777777" w:rsidTr="00F71518">
        <w:trPr>
          <w:trHeight w:val="240"/>
          <w:jc w:val="center"/>
        </w:trPr>
        <w:tc>
          <w:tcPr>
            <w:tcW w:w="1954" w:type="dxa"/>
            <w:vMerge/>
          </w:tcPr>
          <w:p w14:paraId="7EE8D2D3" w14:textId="77777777" w:rsidR="0079773E" w:rsidRPr="007F43E6" w:rsidRDefault="0079773E" w:rsidP="00F71518">
            <w:pPr>
              <w:spacing w:before="0" w:after="0"/>
              <w:rPr>
                <w:rFonts w:eastAsia="Calibri" w:cs="Times New Roman"/>
                <w:sz w:val="18"/>
                <w:szCs w:val="18"/>
                <w:lang w:val="en-US"/>
              </w:rPr>
            </w:pPr>
          </w:p>
        </w:tc>
        <w:tc>
          <w:tcPr>
            <w:tcW w:w="1913" w:type="dxa"/>
            <w:vMerge/>
          </w:tcPr>
          <w:p w14:paraId="44ECEE53" w14:textId="77777777" w:rsidR="0079773E" w:rsidRPr="007F43E6" w:rsidRDefault="0079773E" w:rsidP="00F71518">
            <w:pPr>
              <w:spacing w:before="0" w:after="0"/>
              <w:rPr>
                <w:rFonts w:eastAsia="Calibri" w:cs="Times New Roman"/>
                <w:sz w:val="18"/>
                <w:szCs w:val="18"/>
                <w:lang w:val="en-US"/>
              </w:rPr>
            </w:pPr>
          </w:p>
        </w:tc>
        <w:tc>
          <w:tcPr>
            <w:tcW w:w="1706" w:type="dxa"/>
          </w:tcPr>
          <w:p w14:paraId="507FC1C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03A41D7"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Kumar B.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IXeJTQn","properties":{"formattedCitation":"(Kumar et al., 2018)","plainCitation":"(Kumar et al., 2018)","noteIndex":0},"citationItems":[{"id":3555,"uris":["http://zotero.org/users/6376683/items/VHPVFLER"],"itemData":{"id":3555,"type":"article-journal","abstract":"INTRODUCTION: Zoonotic diseases are the infectious diseases that can be transmitted to human beings and vice versa from animals either directly or indirectly. These diseases can be caused by a range of organisms including bacteria, parasites, viruses and fungi. Viral diseases are highly infectious and capable of causing pandemics as evidenced by outbreaks of diseases like Ebola, Middle East Respiratory Syndrome, West Nile, SARS-Corona, Nipah, Hendra, Avian influenza and Swine influenza.\nEXPALANTION: Many viruses affecting equines are also important human pathogens. Diseases like Eastern equine encephalitis (EEE), Western equine encephalitis (WEE), and Venezuelan-equine encephalitis (VEE) are highly infectious and can be disseminated as aerosols. A large number of horses and human cases of VEE with fatal encephalitis have continuously occurred in Venezuela and Colombia. Vesicular stomatitis (VS) is prevalent in horses in North America and has zoonotic potential causing encephalitis in children. Hendra virus (HeV) causes respiratory and neurological disease and death in man and horses. Since its first outbreak in 1994, 53 disease incidents have been reported in Australia. West Nile fever has spread to many newer territories across continents during recent years.It has been described in Africa, Europe, South Asia, Oceania and North America. Japanese encephalitis has expanded horizons from Asia to western Pacific region including the eastern Indonesian archipelago, Papua New Guinea and Australia. Rabies is rare in horses but still a public health concern being a fatal disease. Equine influenza is historically not known to affect humans but many scientists have mixed opinions. Equine viral diseases of zoonotic importance and their impact on animal and human health have been elaborated in this article.\nCONCLUSION: Equine viral diseases though restricted to certain geographical areas have huge impact on equine and human health. Diseases like West Nile fever, Hendra, VS, VEE, EEE, JE, Rabies have the potential for spread and ability to cause disease in human. Equine influenza is historically not known to affect humans but some experimental and observational evidence show that H3N8 influenza virus has infected man. Despite our pursuit of understanding the complexity of the vector-host-pathogen mediating disease transmission, it is not possible to make generalized predictions concerning the degree of impact of disease emergence. A targeted, multidisciplinary effort is required to understand the risk factors for zoonosis and apply the interventions necessary to control it.","container-title":"The Open Virology Journal","DOI":"10.2174/1874357901812010080","ISSN":"1874-3579","journalAbbreviation":"Open Virol J","language":"eng","note":"PMID: 30288197\nPMCID: PMC6142672","page":"80-98","source":"PubMed","title":"Zoonotic Viral Diseases of Equines and Their Impact on Human and Animal Health","volume":"12","author":[{"family":"Kumar","given":"Balvinder"},{"family":"Manuja","given":"Anju"},{"family":"Gulati","given":"B. R."},{"family":"Virmani","given":"Nitin"},{"family":"Tripathi","given":"B. N."}],"issued":{"date-parts":[["201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Kumar et al., 2018)</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Soung</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6TOw3XjZ","properties":{"formattedCitation":"(Soung and Klein, 2018)","plainCitation":"(Soung and Klein, 2018)","noteIndex":0},"citationItems":[{"id":3558,"uris":["http://zotero.org/users/6376683/items/WRRIMMLN"],"itemData":{"id":3558,"type":"article-journal","abstract":"Neurotropic RNA virus infections cause a major neurological disease burden. Due to the morbidity and mortality rates of viral encephalitides worldwide, there is a need to develop clinical treatments. Features of the central nervous system (CNS), including interconnected cell types and limited regeneration, provide unique challenges. Viral encephalitis and antiviral immunity can disrupt the CNS environment, leaving patients with poor neurological outcomes despite virologic control. The cellular mechanism(s) underlying neurological recovery are not fully understood, but involve neuroimmune interactions that, until recently, primarily focused on microglia. With increasing evidence that astrocytes also have significant roles in inflammatory responses to viruses, here we summarize recent astrocyte contributions to acute virologic control and neurological impairments during recovery from viral infection.","container-title":"Trends in Molecular Medicine","DOI":"10.1016/j.molmed.2018.09.001","ISSN":"1471-499X","issue":"11","journalAbbreviation":"Trends Mol Med","language":"eng","note":"PMID: 30314877\nPMCID: PMC6546292","page":"950-962","source":"PubMed","title":"Viral Encephalitis and Neurologic Diseases: Focus on Astrocytes","title-short":"Viral Encephalitis and Neurologic Diseases","volume":"24","author":[{"family":"Soung","given":"Allison"},{"family":"Klein","given":"Robyn S."}],"issued":{"date-parts":[["2018",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oung and Klein, 2018)</w:t>
            </w:r>
            <w:r w:rsidRPr="00143733">
              <w:rPr>
                <w:rFonts w:eastAsia="Calibri" w:cs="Times New Roman"/>
                <w:sz w:val="18"/>
                <w:szCs w:val="18"/>
              </w:rPr>
              <w:fldChar w:fldCharType="end"/>
            </w:r>
          </w:p>
        </w:tc>
      </w:tr>
      <w:tr w:rsidR="0079773E" w:rsidRPr="00143733" w14:paraId="17228579" w14:textId="77777777" w:rsidTr="00F71518">
        <w:trPr>
          <w:trHeight w:val="330"/>
          <w:jc w:val="center"/>
        </w:trPr>
        <w:tc>
          <w:tcPr>
            <w:tcW w:w="1954" w:type="dxa"/>
            <w:vMerge w:val="restart"/>
          </w:tcPr>
          <w:p w14:paraId="2C2BF06E"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sz w:val="18"/>
                <w:szCs w:val="18"/>
              </w:rPr>
              <w:t>Dengue</w:t>
            </w:r>
          </w:p>
        </w:tc>
        <w:tc>
          <w:tcPr>
            <w:tcW w:w="1913" w:type="dxa"/>
          </w:tcPr>
          <w:p w14:paraId="2CB36FE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AD980E8"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05332BC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rQp6AAf8","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143733" w14:paraId="5991C808" w14:textId="77777777" w:rsidTr="00F71518">
        <w:trPr>
          <w:trHeight w:val="210"/>
          <w:jc w:val="center"/>
        </w:trPr>
        <w:tc>
          <w:tcPr>
            <w:tcW w:w="1954" w:type="dxa"/>
            <w:vMerge/>
          </w:tcPr>
          <w:p w14:paraId="22673E30" w14:textId="77777777" w:rsidR="0079773E" w:rsidRPr="007F43E6" w:rsidRDefault="0079773E" w:rsidP="00F71518">
            <w:pPr>
              <w:spacing w:before="0" w:after="0"/>
              <w:rPr>
                <w:rFonts w:eastAsia="Calibri" w:cs="Times New Roman"/>
                <w:sz w:val="18"/>
                <w:szCs w:val="18"/>
                <w:lang w:val="en-US"/>
              </w:rPr>
            </w:pPr>
          </w:p>
        </w:tc>
        <w:tc>
          <w:tcPr>
            <w:tcW w:w="1913" w:type="dxa"/>
          </w:tcPr>
          <w:p w14:paraId="6DC978F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6533CC5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0F34043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Bäck A.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wkFWk219","properties":{"formattedCitation":"(B\\uc0\\u228{}ck and Lundkvist, 2013)","plainCitation":"(Bäck and Lundkvist, 2013)","noteIndex":0},"citationItems":[{"id":3723,"uris":["http://zotero.org/users/6376683/items/QNZN4MA8"],"itemData":{"id":3723,"type":"article-journal","abstract":"Dengue viruses (DENVs) cause the most common arthropod-borne viral disease in man with 50–100 million infections per year. Because of the lack of a vaccine and antiviral drugs, the sole measure of control is limiting the Aedes mosquito vectors. DENV infection can be asymptomatic or a self-limited, acute febrile disease ranging in severity. The classical form of dengue fever (DF) is characterized by high fever, headache, stomach ache, rash, myalgia, and arthralgia. Severe dengue, dengue hemorrhagic fever (DHF), and dengue shock syndrome (DSS) are accompanied by thrombocytopenia, vascular leakage, and hypotension. DSS, which can be fatal, is characterized by systemic shock. Despite intensive research, the underlying mechanisms causing severe dengue is still not well understood partly due to the lack of appropriate animal models of infection and disease. However, even though it is clear that both viral and host factors play important roles in the course of infection, a fundamental knowledge gap still remains to be filled regarding host cell tropism, crucial host immune response mechanisms, and viral markers for virulence.","container-title":"Infection Ecology &amp; Epidemiology","DOI":"10.3402/iee.v3i0.19839","ISSN":"2000-8686","journalAbbreviation":"Infect Ecol Epidemiol","note":"PMID: 24003364\nPMCID: PMC3759171","page":"10.3402/iee.v3i0.19839","source":"PubMed Central","title":"Dengue viruses – an overview","volume":"3","author":[{"family":"Bäck","given":"Anne Tuiskunen"},{"family":"Lundkvist","given":"Åke"}],"issued":{"date-parts":[["2013",8,30]]}}}],"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szCs w:val="24"/>
                <w:lang w:val="en-US"/>
              </w:rPr>
              <w:t>(Bäck and Lundkvist, 2013)</w:t>
            </w:r>
            <w:r w:rsidRPr="00143733">
              <w:rPr>
                <w:rFonts w:eastAsia="Calibri" w:cs="Times New Roman"/>
                <w:sz w:val="18"/>
                <w:szCs w:val="18"/>
              </w:rPr>
              <w:fldChar w:fldCharType="end"/>
            </w:r>
          </w:p>
        </w:tc>
      </w:tr>
      <w:tr w:rsidR="0079773E" w:rsidRPr="00143733" w14:paraId="2E0FBBE6" w14:textId="77777777" w:rsidTr="00F71518">
        <w:trPr>
          <w:trHeight w:val="285"/>
          <w:jc w:val="center"/>
        </w:trPr>
        <w:tc>
          <w:tcPr>
            <w:tcW w:w="1954" w:type="dxa"/>
            <w:vMerge w:val="restart"/>
          </w:tcPr>
          <w:p w14:paraId="48B3BAE4"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Rabies virus</w:t>
            </w:r>
          </w:p>
        </w:tc>
        <w:tc>
          <w:tcPr>
            <w:tcW w:w="1913" w:type="dxa"/>
            <w:vMerge w:val="restart"/>
          </w:tcPr>
          <w:p w14:paraId="32158A7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p w14:paraId="7F6D64DF" w14:textId="77777777" w:rsidR="0079773E" w:rsidRPr="00143733" w:rsidRDefault="0079773E" w:rsidP="00F71518">
            <w:pPr>
              <w:spacing w:before="0" w:after="0"/>
              <w:rPr>
                <w:rFonts w:eastAsia="Calibri" w:cs="Times New Roman"/>
                <w:sz w:val="18"/>
                <w:szCs w:val="18"/>
              </w:rPr>
            </w:pPr>
          </w:p>
        </w:tc>
        <w:tc>
          <w:tcPr>
            <w:tcW w:w="1706" w:type="dxa"/>
          </w:tcPr>
          <w:p w14:paraId="22C3ABF6"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47A8B40A"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aid S.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QmpElMAV","properties":{"formattedCitation":"(Said and Kang, 2022)","plainCitation":"(Said and Kang, 2022)","noteIndex":0},"citationItems":[{"id":3561,"uris":["http://zotero.org/users/6376683/items/CIW3KAKF"],"itemData":{"id":3561,"type":"book","abstract":"Viral encephalitis is an inflammation of the brain parenchyma caused by a virus. It is the most common type of encephalitis and often coexists with viral meningitis. Viruses invade the host outside the central nervous system (CNS) and then reach the spinal cord and brain hematogenously or in a retrograde manner from nerve endings.[1][2][3]","language":"en","note":"container-title: StatPearls [Internet]\nPMID: 29262035","publisher":"StatPearls Publishing","source":"www.ncbi.nlm.nih.gov","title":"Viral Encephalitis","URL":"https://www.ncbi.nlm.nih.gov/books/NBK470162/","author":[{"family":"Said","given":"Saema"},{"family":"Kang","given":"Michael"}],"accessed":{"date-parts":[["2023",1,30]]},"issued":{"date-parts":[["2022",8,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aid and Kang, 2022)</w:t>
            </w:r>
            <w:r w:rsidRPr="00143733">
              <w:rPr>
                <w:rFonts w:eastAsia="Calibri" w:cs="Times New Roman"/>
                <w:sz w:val="18"/>
                <w:szCs w:val="18"/>
              </w:rPr>
              <w:fldChar w:fldCharType="end"/>
            </w:r>
          </w:p>
        </w:tc>
      </w:tr>
      <w:tr w:rsidR="0079773E" w:rsidRPr="00A04841" w14:paraId="21EDBCFE" w14:textId="77777777" w:rsidTr="00F71518">
        <w:trPr>
          <w:trHeight w:val="255"/>
          <w:jc w:val="center"/>
        </w:trPr>
        <w:tc>
          <w:tcPr>
            <w:tcW w:w="1954" w:type="dxa"/>
            <w:vMerge/>
          </w:tcPr>
          <w:p w14:paraId="2CA83F59" w14:textId="77777777" w:rsidR="0079773E" w:rsidRPr="007F43E6" w:rsidRDefault="0079773E" w:rsidP="00F71518">
            <w:pPr>
              <w:spacing w:before="0" w:after="0"/>
              <w:rPr>
                <w:rFonts w:eastAsia="Calibri" w:cs="Times New Roman"/>
                <w:sz w:val="18"/>
                <w:szCs w:val="18"/>
                <w:lang w:val="en-US"/>
              </w:rPr>
            </w:pPr>
          </w:p>
        </w:tc>
        <w:tc>
          <w:tcPr>
            <w:tcW w:w="1913" w:type="dxa"/>
            <w:vMerge/>
          </w:tcPr>
          <w:p w14:paraId="4D92F62C" w14:textId="77777777" w:rsidR="0079773E" w:rsidRPr="007F43E6" w:rsidRDefault="0079773E" w:rsidP="00F71518">
            <w:pPr>
              <w:spacing w:before="0" w:after="0"/>
              <w:rPr>
                <w:rFonts w:eastAsia="Calibri" w:cs="Times New Roman"/>
                <w:sz w:val="18"/>
                <w:szCs w:val="18"/>
                <w:lang w:val="en-US"/>
              </w:rPr>
            </w:pPr>
          </w:p>
        </w:tc>
        <w:tc>
          <w:tcPr>
            <w:tcW w:w="1706" w:type="dxa"/>
          </w:tcPr>
          <w:p w14:paraId="19FAE2B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48D802BC" w14:textId="77777777" w:rsidR="0079773E" w:rsidRPr="00E5059A" w:rsidRDefault="0079773E" w:rsidP="00F71518">
            <w:pPr>
              <w:spacing w:before="0" w:after="0"/>
              <w:rPr>
                <w:rFonts w:eastAsia="Calibri" w:cs="Times New Roman"/>
                <w:sz w:val="18"/>
                <w:szCs w:val="18"/>
              </w:rPr>
            </w:pPr>
            <w:r w:rsidRPr="00143733">
              <w:rPr>
                <w:rFonts w:eastAsia="Calibri" w:cs="Times New Roman"/>
                <w:sz w:val="18"/>
                <w:szCs w:val="18"/>
              </w:rPr>
              <w:t xml:space="preserve">Kumar B.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dBF33tK","properties":{"formattedCitation":"(Kumar et al., 2018)","plainCitation":"(Kumar et al., 2018)","noteIndex":0},"citationItems":[{"id":3555,"uris":["http://zotero.org/users/6376683/items/VHPVFLER"],"itemData":{"id":3555,"type":"article-journal","abstract":"INTRODUCTION: Zoonotic diseases are the infectious diseases that can be transmitted to human beings and vice versa from animals either directly or indirectly. These diseases can be caused by a range of organisms including bacteria, parasites, viruses and fungi. Viral diseases are highly infectious and capable of causing pandemics as evidenced by outbreaks of diseases like Ebola, Middle East Respiratory Syndrome, West Nile, SARS-Corona, Nipah, Hendra, Avian influenza and Swine influenza.\nEXPALANTION: Many viruses affecting equines are also important human pathogens. Diseases like Eastern equine encephalitis (EEE), Western equine encephalitis (WEE), and Venezuelan-equine encephalitis (VEE) are highly infectious and can be disseminated as aerosols. A large number of horses and human cases of VEE with fatal encephalitis have continuously occurred in Venezuela and Colombia. Vesicular stomatitis (VS) is prevalent in horses in North America and has zoonotic potential causing encephalitis in children. Hendra virus (HeV) causes respiratory and neurological disease and death in man and horses. Since its first outbreak in 1994, 53 disease incidents have been reported in Australia. West Nile fever has spread to many newer territories across continents during recent years.It has been described in Africa, Europe, South Asia, Oceania and North America. Japanese encephalitis has expanded horizons from Asia to western Pacific region including the eastern Indonesian archipelago, Papua New Guinea and Australia. Rabies is rare in horses but still a public health concern being a fatal disease. Equine influenza is historically not known to affect humans but many scientists have mixed opinions. Equine viral diseases of zoonotic importance and their impact on anima</w:instrText>
            </w:r>
            <w:r w:rsidRPr="00E5059A">
              <w:rPr>
                <w:rFonts w:eastAsia="Calibri" w:cs="Times New Roman"/>
                <w:sz w:val="18"/>
                <w:szCs w:val="18"/>
              </w:rPr>
              <w:instrText xml:space="preserve">l and human health have been elaborated in this article.\nCONCLUSION: Equine viral diseases though restricted to certain geographical areas have huge impact on equine and human health. Diseases like West Nile fever, Hendra, VS, VEE, EEE, JE, Rabies have the potential for spread and ability to cause disease in human. Equine influenza is historically not known to affect humans but some experimental and observational evidence show that H3N8 influenza virus has infected man. Despite our pursuit of understanding the complexity of the vector-host-pathogen mediating disease transmission, it is not possible to make generalized predictions concerning the degree of impact of disease emergence. A targeted, multidisciplinary effort is required to understand the risk factors for zoonosis and apply the interventions necessary to control it.","container-title":"The Open Virology Journal","DOI":"10.2174/1874357901812010080","ISSN":"1874-3579","journalAbbreviation":"Open Virol J","language":"eng","note":"PMID: 30288197\nPMCID: PMC6142672","page":"80-98","source":"PubMed","title":"Zoonotic Viral Diseases of Equines and Their Impact on Human and Animal Health","volume":"12","author":[{"family":"Kumar","given":"Balvinder"},{"family":"Manuja","given":"Anju"},{"family":"Gulati","given":"B. R."},{"family":"Virmani","given":"Nitin"},{"family":"Tripathi","given":"B. N."}],"issued":{"date-parts":[["2018"]]}}}],"schema":"https://github.com/citation-style-language/schema/raw/master/csl-citation.json"} </w:instrText>
            </w:r>
            <w:r w:rsidRPr="00143733">
              <w:rPr>
                <w:rFonts w:eastAsia="Calibri" w:cs="Times New Roman"/>
                <w:sz w:val="18"/>
                <w:szCs w:val="18"/>
              </w:rPr>
              <w:fldChar w:fldCharType="separate"/>
            </w:r>
            <w:r w:rsidRPr="00E5059A">
              <w:rPr>
                <w:rFonts w:cs="Times New Roman"/>
                <w:sz w:val="18"/>
              </w:rPr>
              <w:t>(Kumar et al., 2018)</w:t>
            </w:r>
            <w:r w:rsidRPr="00143733">
              <w:rPr>
                <w:rFonts w:eastAsia="Calibri" w:cs="Times New Roman"/>
                <w:sz w:val="18"/>
                <w:szCs w:val="18"/>
              </w:rPr>
              <w:fldChar w:fldCharType="end"/>
            </w:r>
          </w:p>
        </w:tc>
      </w:tr>
      <w:tr w:rsidR="0079773E" w:rsidRPr="00143733" w14:paraId="79994F13" w14:textId="77777777" w:rsidTr="00F71518">
        <w:trPr>
          <w:trHeight w:val="425"/>
          <w:jc w:val="center"/>
        </w:trPr>
        <w:tc>
          <w:tcPr>
            <w:tcW w:w="1954" w:type="dxa"/>
          </w:tcPr>
          <w:p w14:paraId="387815D2" w14:textId="77777777" w:rsidR="0079773E" w:rsidRPr="00BA2EB3" w:rsidRDefault="0079773E" w:rsidP="00F71518">
            <w:pPr>
              <w:spacing w:before="0" w:after="0"/>
              <w:rPr>
                <w:rFonts w:eastAsia="Calibri" w:cs="Times New Roman"/>
                <w:i/>
                <w:iCs/>
                <w:sz w:val="18"/>
                <w:szCs w:val="18"/>
                <w:lang w:val="en-US"/>
              </w:rPr>
            </w:pPr>
            <w:r w:rsidRPr="00BA2EB3">
              <w:rPr>
                <w:rFonts w:eastAsia="Calibri" w:cs="Times New Roman"/>
                <w:i/>
                <w:iCs/>
                <w:sz w:val="18"/>
                <w:szCs w:val="18"/>
                <w:lang w:val="en-US"/>
              </w:rPr>
              <w:t>Hepatitis B</w:t>
            </w:r>
          </w:p>
        </w:tc>
        <w:tc>
          <w:tcPr>
            <w:tcW w:w="1913" w:type="dxa"/>
          </w:tcPr>
          <w:p w14:paraId="71E9DFF2"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Nervous System</w:t>
            </w:r>
          </w:p>
        </w:tc>
        <w:tc>
          <w:tcPr>
            <w:tcW w:w="1706" w:type="dxa"/>
          </w:tcPr>
          <w:p w14:paraId="34412BC5"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Review</w:t>
            </w:r>
          </w:p>
        </w:tc>
        <w:tc>
          <w:tcPr>
            <w:tcW w:w="4066" w:type="dxa"/>
          </w:tcPr>
          <w:p w14:paraId="4338EAED" w14:textId="77777777" w:rsidR="0079773E" w:rsidRPr="00F45E3F" w:rsidRDefault="0079773E" w:rsidP="00F71518">
            <w:pPr>
              <w:spacing w:before="0" w:after="0"/>
              <w:rPr>
                <w:rFonts w:eastAsia="Calibri" w:cs="Times New Roman"/>
                <w:sz w:val="18"/>
                <w:szCs w:val="18"/>
                <w:lang w:val="en-US"/>
              </w:rPr>
            </w:pPr>
            <w:r w:rsidRPr="00F45E3F">
              <w:rPr>
                <w:rFonts w:eastAsia="Calibri" w:cs="Times New Roman"/>
                <w:sz w:val="18"/>
                <w:szCs w:val="18"/>
                <w:lang w:val="en-US"/>
              </w:rPr>
              <w:t xml:space="preserve">Soung A.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F47ahIlZ","properties":{"formattedCitation":"(Soung and Klein, 2018)","plainCitation":"(Soung and Klein, 2018)","noteIndex":0},"citationItems":[{"id":3558,"uris":["http://zotero.org/users/6376683/items/WRRIMMLN"],"itemData":{"id":3558,"type":"article-journal","abstract":"Neurotropic RNA virus infections cause a major neurological disease burden. Due to the morbidity and mortality rates of viral encephalitides worldwide, there is a need to develop clinical treatments. Features of the central nervous system (CNS), including interconnected cell types and limited regeneration, provide unique challenges. Viral encephalitis and antiviral immunity can disrupt the CNS environment, leaving patients with poor neurological outcomes despite virologic control. The cellular mechanism(s) underlying neurological recovery are not fully understood, but involve neuroimmune interactions that, until recently, primarily focused on microglia. With increasing evidence that astrocytes also have significant roles in inflammatory responses to viruses, here we summarize recent astrocyte contributions to acute virologic control and neurological impairments during recovery from viral infection.","container-title":"Trends in Molecular Medicine","DOI":"10.1016/j.molmed.2018.09.001","ISSN":"1471-499X","issue":"11","journalAbbreviation":"Trends Mol Med","language":"eng","note":"PMID: 30314877\nPMCID: PMC6546292","page":"950-962","source":"PubMed","title":"Viral Encephalitis and Neurologic Diseases: Focus on Astrocytes","title-short":"Viral Encephalitis and Neurologic Diseases","volume":"24","author":[{"family":"Soung","given":"Allison"},{"family":"Klein","given":"Robyn S."}],"issued":{"date-parts":[["2018",11]]}}}],"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Soung and Klein, 2018)</w:t>
            </w:r>
            <w:r w:rsidRPr="00143733">
              <w:rPr>
                <w:rFonts w:eastAsia="Calibri" w:cs="Times New Roman"/>
                <w:sz w:val="18"/>
                <w:szCs w:val="18"/>
              </w:rPr>
              <w:fldChar w:fldCharType="end"/>
            </w:r>
          </w:p>
        </w:tc>
      </w:tr>
      <w:tr w:rsidR="0079773E" w:rsidRPr="00143733" w14:paraId="19598886" w14:textId="77777777" w:rsidTr="00F71518">
        <w:trPr>
          <w:trHeight w:val="345"/>
          <w:jc w:val="center"/>
        </w:trPr>
        <w:tc>
          <w:tcPr>
            <w:tcW w:w="1954" w:type="dxa"/>
            <w:vMerge w:val="restart"/>
          </w:tcPr>
          <w:p w14:paraId="097B88F6"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Hepatis</w:t>
            </w:r>
            <w:proofErr w:type="spellEnd"/>
            <w:r w:rsidRPr="00143733">
              <w:rPr>
                <w:rFonts w:eastAsia="Calibri" w:cs="Times New Roman"/>
                <w:i/>
                <w:iCs/>
                <w:sz w:val="18"/>
                <w:szCs w:val="18"/>
              </w:rPr>
              <w:t xml:space="preserve"> C</w:t>
            </w:r>
          </w:p>
        </w:tc>
        <w:tc>
          <w:tcPr>
            <w:tcW w:w="1913" w:type="dxa"/>
          </w:tcPr>
          <w:p w14:paraId="6341FEF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5DFFD8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D0E5181"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oung A.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eGHIJBN3","properties":{"formattedCitation":"(Soung and Klein, 2018)","plainCitation":"(Soung and Klein, 2018)","noteIndex":0},"citationItems":[{"id":3558,"uris":["http://zotero.org/users/6376683/items/WRRIMMLN"],"itemData":{"id":3558,"type":"article-journal","abstract":"Neurotropic RNA virus infections cause a major neurological disease burden. Due to the morbidity and mortality rates of viral encephalitides worldwide, there is a need to develop clinical treatments. Features of the central nervous system (CNS), including interconnected cell types and limited regeneration, provide unique challenges. Viral encephalitis and antiviral immunity can disrupt the CNS environment, leaving patients with poor neurological outcomes despite virologic control. The cellular mechanism(s) underlying neurological recovery are not fully understood, but involve neuroimmune interactions that, until recently, primarily focused on microglia. With increasing evidence that astrocytes also have significant roles in inflammatory responses to viruses, here we summarize recent astrocyte contributions to acute virologic control and neurological impairments during recovery from viral infection.","container-title":"Trends in Molecular Medicine","DOI":"10.1016/j.molmed.2018.09.001","ISSN":"1471-499X","issue":"11","journalAbbreviation":"Trends Mol Med","language":"eng","note":"PMID: 30314877\nPMCID: PMC6546292","page":"950-962","source":"PubMed","title":"Viral Encephalitis and Neurologic Diseases: Focus on Astrocytes","title-short":"Viral Encephalitis and Neurologic Diseases","volume":"24","author":[{"family":"Soung","given":"Allison"},{"family":"Klein","given":"Robyn S."}],"issued":{"date-parts":[["2018",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oung and Klein, 2018)</w:t>
            </w:r>
            <w:r w:rsidRPr="00143733">
              <w:rPr>
                <w:rFonts w:eastAsia="Calibri" w:cs="Times New Roman"/>
                <w:sz w:val="18"/>
                <w:szCs w:val="18"/>
              </w:rPr>
              <w:fldChar w:fldCharType="end"/>
            </w:r>
          </w:p>
        </w:tc>
      </w:tr>
      <w:tr w:rsidR="0079773E" w:rsidRPr="00A04841" w14:paraId="45BE6299" w14:textId="77777777" w:rsidTr="00F71518">
        <w:trPr>
          <w:trHeight w:val="180"/>
          <w:jc w:val="center"/>
        </w:trPr>
        <w:tc>
          <w:tcPr>
            <w:tcW w:w="1954" w:type="dxa"/>
            <w:vMerge/>
          </w:tcPr>
          <w:p w14:paraId="1AD73B2C" w14:textId="77777777" w:rsidR="0079773E" w:rsidRPr="007F43E6" w:rsidRDefault="0079773E" w:rsidP="00F71518">
            <w:pPr>
              <w:spacing w:before="0" w:after="0"/>
              <w:rPr>
                <w:rFonts w:eastAsia="Calibri" w:cs="Times New Roman"/>
                <w:i/>
                <w:iCs/>
                <w:sz w:val="18"/>
                <w:szCs w:val="18"/>
                <w:lang w:val="en-US"/>
              </w:rPr>
            </w:pPr>
          </w:p>
        </w:tc>
        <w:tc>
          <w:tcPr>
            <w:tcW w:w="1913" w:type="dxa"/>
          </w:tcPr>
          <w:p w14:paraId="4E05CD3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F9DB23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earch</w:t>
            </w:r>
            <w:proofErr w:type="spellEnd"/>
          </w:p>
        </w:tc>
        <w:tc>
          <w:tcPr>
            <w:tcW w:w="4066" w:type="dxa"/>
          </w:tcPr>
          <w:p w14:paraId="6FCA7A2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Faustini</w:t>
            </w:r>
            <w:proofErr w:type="spellEnd"/>
            <w:r w:rsidRPr="00143733">
              <w:rPr>
                <w:rFonts w:eastAsia="Calibri" w:cs="Times New Roman"/>
                <w:sz w:val="18"/>
                <w:szCs w:val="18"/>
              </w:rPr>
              <w:t xml:space="preserve">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AkItFCGl","properties":{"formattedCitation":"(Faustini et al., 2010)","plainCitation":"(Faustini et al., 2010)","noteIndex":0},"citationItems":[{"id":3615,"uris":["http://zotero.org/users/6376683/items/QWQWQEFV"],"itemData":{"id":3615,"type":"article-journal","abstract":"Concerns about the hepatitis C virus (HCV) are due to the high risk of chronic liver disease and poor treatment efficacy. Synthesizing evidence from multiple data sources is becoming widely used to estimate HCV-infection prevalence. This paper aims to estimate the prevalence of HCV infection, and the hepatic and extrahepatic sequelae in at-risk groups, using routinely collected data in the Lazio region, Italy.","container-title":"BMC Infectious Diseases","DOI":"10.1186/1471-2334-10-97","ISSN":"1471-2334","issue":"1","journalAbbreviation":"BMC Infectious Diseases","page":"97","source":"BioMed Central","title":"Hepatic and extra-hepatic sequelae, and prevalence of viral hepatitis C infection estimated from routine data in at-risk groups","volume":"10","author":[{"family":"Faustini","given":"Annunziata"},{"family":"Colais","given":"Paola"},{"family":"Fabrizi","given":"Emanuele"},{"family":"Bargagli","given":"Anna Maria"},{"family":"Davoli","given":"Marina"},{"family":"Di Lallo","given":"Domenico"},{"family":"Di Napoli","given":"Anteo"},{"family":"Pezzotti","given":"Patrizio"},{"family":"Sorge","given":"Chiara"},{"family":"Grillo","given":"Rita"},{"family":"Maresca","given":"Carla"},{"family":"Recchia","given":"Olga"},{"family":"Perucci","given":"Carlo A."},{"literal":"HCV laboratory surveillance Lazio-Region Group"}],"issued":{"date-parts":[["2010",4,1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Faustini et al., 2010)</w:t>
            </w:r>
            <w:r w:rsidRPr="00143733">
              <w:rPr>
                <w:rFonts w:eastAsia="Calibri" w:cs="Times New Roman"/>
                <w:sz w:val="18"/>
                <w:szCs w:val="18"/>
              </w:rPr>
              <w:fldChar w:fldCharType="end"/>
            </w:r>
          </w:p>
        </w:tc>
      </w:tr>
      <w:tr w:rsidR="0079773E" w:rsidRPr="00A04841" w14:paraId="49F8B0D5" w14:textId="77777777" w:rsidTr="00F71518">
        <w:trPr>
          <w:trHeight w:val="300"/>
          <w:jc w:val="center"/>
        </w:trPr>
        <w:tc>
          <w:tcPr>
            <w:tcW w:w="1954" w:type="dxa"/>
            <w:vMerge w:val="restart"/>
          </w:tcPr>
          <w:p w14:paraId="33D9556F"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SARS</w:t>
            </w:r>
          </w:p>
        </w:tc>
        <w:tc>
          <w:tcPr>
            <w:tcW w:w="1913" w:type="dxa"/>
          </w:tcPr>
          <w:p w14:paraId="33AF529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800982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9DA624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Gholami</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D5KwcBH","properties":{"formattedCitation":"(Gholami et al., 2021)","plainCitation":"(Gholami et al., 2021)","noteIndex":0},"citationItems":[{"id":3579,"uris":["http://zotero.org/users/6376683/items/VJHMTVNZ"],"itemData":{"id":3579,"type":"article-journal","abstract":"During the recent years, viral epidemic due to coronaviruses, such as SARS (Severe Acute Respiratory Syndrome), Middle East Respiratory Coronavirus Syndrome (MERS), and COVID-19 (coronavirus disese-19), has become a global problem. In addition to causing cardiovascular and respiratory lethal dysfunction, these viruses can cause neurodegeneration leading to neurological disorders. Review of the current scientific literature reveals the multiple neuropathies and neuronal dysfunction associated with these viruses. Here, we review the major findings of these studies and discuss the main neurological sequels and outcomes of coronavirus infections with SARS, MERS, and COVID-19. This article analyzes and discusses the main mechanisms of coronavirus-induced neurodegeneration according to the current experimental and clinical studies. Coronaviruses can damage the nerves directly through endovascular dysfunctions thereby affecting nerve structures and synaptic connections. Coronaviruses can also induce neural cell degeneration indirectly via mitochondrial dysfunction inducing oxidative stress, inflammation, and apoptosis. Thus, coronaviruses can cause neurological disorders by inducing neurovascular dysfunction affecting nerve structures and synaptic connections, and by inducing inflammation, oxidative stress, and apoptosis. While some of these mechanisms are similar to other RNA viruses, the neurotoxic mechanisms of COVID-19, MERS, and SARS-CoV viruses are unknown and need detailed clinical and experimental studies.","container-title":"Journal of Neurovirology","DOI":"10.1007/s13365-021-00977-x","ISSN":"1355-0284","issue":"3","journalAbbreviation":"J Neurovirol","note":"PMID: 33983506\nPMCID: PMC8117458","page":"380-396","source":"PubMed Central","title":"Neuropathies and neurological dysfunction induced by coronaviruses","volume":"27","author":[{"family":"Gholami","given":"Mina"},{"family":"Safari","given":"Sepideh"},{"family":"Ulloa","given":"Luis"},{"family":"Motaghinejad","given":"Majid"}],"issued":{"date-parts":[["20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holami et al., 2021)</w:t>
            </w:r>
            <w:r w:rsidRPr="00143733">
              <w:rPr>
                <w:rFonts w:eastAsia="Calibri" w:cs="Times New Roman"/>
                <w:sz w:val="18"/>
                <w:szCs w:val="18"/>
              </w:rPr>
              <w:fldChar w:fldCharType="end"/>
            </w:r>
          </w:p>
        </w:tc>
      </w:tr>
      <w:tr w:rsidR="0079773E" w:rsidRPr="00143733" w14:paraId="7B0011B6" w14:textId="77777777" w:rsidTr="00F71518">
        <w:trPr>
          <w:trHeight w:val="240"/>
          <w:jc w:val="center"/>
        </w:trPr>
        <w:tc>
          <w:tcPr>
            <w:tcW w:w="1954" w:type="dxa"/>
            <w:vMerge/>
          </w:tcPr>
          <w:p w14:paraId="64A4A508" w14:textId="77777777" w:rsidR="0079773E" w:rsidRPr="00143733" w:rsidRDefault="0079773E" w:rsidP="00F71518">
            <w:pPr>
              <w:spacing w:before="0" w:after="0"/>
              <w:rPr>
                <w:rFonts w:eastAsia="Calibri" w:cs="Times New Roman"/>
                <w:i/>
                <w:iCs/>
                <w:sz w:val="18"/>
                <w:szCs w:val="18"/>
              </w:rPr>
            </w:pPr>
          </w:p>
        </w:tc>
        <w:tc>
          <w:tcPr>
            <w:tcW w:w="1913" w:type="dxa"/>
          </w:tcPr>
          <w:p w14:paraId="1B5C12F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364FD57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FBCD9E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Sullivan</w:t>
            </w:r>
            <w:proofErr w:type="spellEnd"/>
            <w:r w:rsidRPr="00143733">
              <w:rPr>
                <w:rFonts w:eastAsia="Calibri" w:cs="Times New Roman"/>
                <w:sz w:val="18"/>
                <w:szCs w:val="18"/>
              </w:rPr>
              <w:t xml:space="preserve"> O.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icbtNGQg","properties":{"formattedCitation":"(O\\uc0\\u8217{}Sullivan, 2021)","plainCitation":"(O’Sullivan, 2021)","noteIndex":0},"citationItems":[{"id":3644,"uris":["http://zotero.org/users/6376683/items/SYV3HSA2"],"itemData":{"id":3644,"type":"article-journal","abstract":"Before the current pandemic, there had been two global epidemics from major coronavirus outbreaks since the turn of the century: severe acute respiratory syndrome coronavirus (SARS-CoV) and Middle East respiratory syndrome coronavirus (MERS-CoV). Both epidemics left survivors with fatigue, persistent shortness of breath, reduced quality of life and a significant burden of mental health problems.It is likely that some of the chronic problems encountered by survivors of SARS and MERS may be relevant for medical planning of the services required for survivors of coronavirus disease 2019 (COVID-19) caused by the novel coronavirus SARS-CoV-2. Given the similarities between the diseases, the recovery and rehabilitation of the survivors of COVID-19 is likely to be focused around cardiopulmonary sequelae, fatigue and the psychological burden of COVID-19, but in a much larger population.","container-title":"Clinical Medicine (London, England)","DOI":"10.7861/clinmed.2020-0204","ISSN":"1473-4893","issue":"1","journalAbbreviation":"Clin Med (Lond)","language":"eng","note":"PMID: 33144403\nPMCID: PMC7850177","page":"e68-e70","source":"PubMed","title":"Long-term sequelae following previous coronavirus epidemics","volume":"21","author":[{"family":"O'Sullivan","given":"Oliver"}],"issued":{"date-parts":[["202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O’Sullivan, 2021)</w:t>
            </w:r>
            <w:r w:rsidRPr="00143733">
              <w:rPr>
                <w:rFonts w:eastAsia="Calibri" w:cs="Times New Roman"/>
                <w:sz w:val="18"/>
                <w:szCs w:val="18"/>
              </w:rPr>
              <w:fldChar w:fldCharType="end"/>
            </w:r>
          </w:p>
        </w:tc>
      </w:tr>
      <w:tr w:rsidR="0079773E" w:rsidRPr="00A04841" w14:paraId="0EB02ABD" w14:textId="77777777" w:rsidTr="00F71518">
        <w:trPr>
          <w:trHeight w:val="252"/>
          <w:jc w:val="center"/>
        </w:trPr>
        <w:tc>
          <w:tcPr>
            <w:tcW w:w="1954" w:type="dxa"/>
            <w:vMerge w:val="restart"/>
          </w:tcPr>
          <w:p w14:paraId="4CB4660F"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 xml:space="preserve">MERS </w:t>
            </w:r>
          </w:p>
        </w:tc>
        <w:tc>
          <w:tcPr>
            <w:tcW w:w="1913" w:type="dxa"/>
          </w:tcPr>
          <w:p w14:paraId="3FBC198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E2B2B5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492AEC1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Gholami</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hNGmQCQ9","properties":{"formattedCitation":"(Gholami et al., 2021)","plainCitation":"(Gholami et al., 2021)","noteIndex":0},"citationItems":[{"id":3579,"uris":["http://zotero.org/users/6376683/items/VJHMTVNZ"],"itemData":{"id":3579,"type":"article-journal","abstract":"During the recent years, viral epidemic due to coronaviruses, such as SARS (Severe Acute Respiratory Syndrome), Middle East Respiratory Coronavirus Syndrome (MERS), and COVID-19 (coronavirus disese-19), has become a global problem. In addition to causing cardiovascular and respiratory lethal dysfunction, these viruses can cause neurodegeneration leading to neurological disorders. Review of the current scientific literature reveals the multiple neuropathies and neuronal dysfunction associated with these viruses. Here, we review the major findings of these studies and discuss the main neurological sequels and outcomes of coronavirus infections with SARS, MERS, and COVID-19. This article analyzes and discusses the main mechanisms of coronavirus-induced neurodegeneration according to the current experimental and clinical studies. Coronaviruses can damage the nerves directly through endovascular dysfunctions thereby affecting nerve structures and synaptic connections. Coronaviruses can also induce neural cell degeneration indirectly via mitochondrial dysfunction inducing oxidative stress, inflammation, and apoptosis. Thus, coronaviruses can cause neurological disorders by inducing neurovascular dysfunction affecting nerve structures and synaptic connections, and by inducing inflammation, oxidative stress, and apoptosis. While some of these mechanisms are similar to other RNA viruses, the neurotoxic mechanisms of COVID-19, MERS, and SARS-CoV viruses are unknown and need detailed clinical and experimental studies.","container-title":"Journal of Neurovirology","DOI":"10.1007/s13365-021-00977-x","ISSN":"1355-0284","issue":"3","journalAbbreviation":"J Neurovirol","note":"PMID: 33983506\nPMCID: PMC8117458","page":"380-396","source":"PubMed Central","title":"Neuropathies and neurological dysfunction induced by coronaviruses","volume":"27","author":[{"family":"Gholami","given":"Mina"},{"family":"Safari","given":"Sepideh"},{"family":"Ulloa","given":"Luis"},{"family":"Motaghinejad","given":"Majid"}],"issued":{"date-parts":[["20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holami et al., 2021)</w:t>
            </w:r>
            <w:r w:rsidRPr="00143733">
              <w:rPr>
                <w:rFonts w:eastAsia="Calibri" w:cs="Times New Roman"/>
                <w:sz w:val="18"/>
                <w:szCs w:val="18"/>
              </w:rPr>
              <w:fldChar w:fldCharType="end"/>
            </w:r>
          </w:p>
        </w:tc>
      </w:tr>
      <w:tr w:rsidR="0079773E" w:rsidRPr="00143733" w14:paraId="607ACD8C" w14:textId="77777777" w:rsidTr="00F71518">
        <w:trPr>
          <w:trHeight w:val="195"/>
          <w:jc w:val="center"/>
        </w:trPr>
        <w:tc>
          <w:tcPr>
            <w:tcW w:w="1954" w:type="dxa"/>
            <w:vMerge/>
          </w:tcPr>
          <w:p w14:paraId="17645C38" w14:textId="77777777" w:rsidR="0079773E" w:rsidRPr="00143733" w:rsidRDefault="0079773E" w:rsidP="00F71518">
            <w:pPr>
              <w:spacing w:before="0" w:after="0"/>
              <w:rPr>
                <w:rFonts w:eastAsia="Calibri" w:cs="Times New Roman"/>
                <w:i/>
                <w:iCs/>
                <w:sz w:val="18"/>
                <w:szCs w:val="18"/>
              </w:rPr>
            </w:pPr>
          </w:p>
        </w:tc>
        <w:tc>
          <w:tcPr>
            <w:tcW w:w="1913" w:type="dxa"/>
          </w:tcPr>
          <w:p w14:paraId="003295B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FA6E20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303AF2A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Sullivan</w:t>
            </w:r>
            <w:proofErr w:type="spellEnd"/>
            <w:r w:rsidRPr="00143733">
              <w:rPr>
                <w:rFonts w:eastAsia="Calibri" w:cs="Times New Roman"/>
                <w:sz w:val="18"/>
                <w:szCs w:val="18"/>
              </w:rPr>
              <w:t xml:space="preserve"> O.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Ai0V2rTv","properties":{"formattedCitation":"(O\\uc0\\u8217{}Sullivan, 2021)","plainCitation":"(O’Sullivan, 2021)","noteIndex":0},"citationItems":[{"id":3644,"uris":["http://zotero.org/users/6376683/items/SYV3HSA2"],"itemData":{"id":3644,"type":"article-journal","abstract":"Before the current pandemic, there had been two global epidemics from major coronavirus outbreaks since the turn of the century: severe acute respiratory syndrome coronavirus (SARS-CoV) and Middle East respiratory syndrome coronavirus (MERS-CoV). Both epidemics left survivors with fatigue, persistent shortness of breath, reduced quality of life and a significant burden of mental health problems.It is likely that some of the chronic problems encountered by survivors of SARS and MERS may be relevant for medical planning of the services required for survivors of coronavirus disease 2019 (COVID-19) caused by the novel coronavirus SARS-CoV-2. Given the similarities between the diseases, the recovery and rehabilitation of the survivors of COVID-19 is likely to be focused around cardiopulmonary sequelae, fatigue and the psychological burden of COVID-19, but in a much larger population.","container-title":"Clinical Medicine (London, England)","DOI":"10.7861/clinmed.2020-0204","ISSN":"1473-4893","issue":"1","journalAbbreviation":"Clin Med (Lond)","language":"eng","note":"PMID: 33144403\nPMCID: PMC7850177","page":"e68-e70","source":"PubMed","title":"Long-term sequelae following previous coronavirus epidemics","volume":"21","author":[{"family":"O'Sullivan","given":"Oliver"}],"issued":{"date-parts":[["202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O’Sullivan, 2021)</w:t>
            </w:r>
            <w:r w:rsidRPr="00143733">
              <w:rPr>
                <w:rFonts w:eastAsia="Calibri" w:cs="Times New Roman"/>
                <w:sz w:val="18"/>
                <w:szCs w:val="18"/>
              </w:rPr>
              <w:fldChar w:fldCharType="end"/>
            </w:r>
          </w:p>
        </w:tc>
      </w:tr>
      <w:tr w:rsidR="0079773E" w:rsidRPr="00E5059A" w14:paraId="7A779349" w14:textId="77777777" w:rsidTr="00F71518">
        <w:trPr>
          <w:trHeight w:val="345"/>
          <w:jc w:val="center"/>
        </w:trPr>
        <w:tc>
          <w:tcPr>
            <w:tcW w:w="1954" w:type="dxa"/>
            <w:vMerge w:val="restart"/>
          </w:tcPr>
          <w:p w14:paraId="622C6380"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SARS-CoV-2</w:t>
            </w:r>
          </w:p>
        </w:tc>
        <w:tc>
          <w:tcPr>
            <w:tcW w:w="1913" w:type="dxa"/>
            <w:vMerge w:val="restart"/>
          </w:tcPr>
          <w:p w14:paraId="5BF2181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192139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Cross-</w:t>
            </w:r>
            <w:proofErr w:type="spellStart"/>
            <w:r w:rsidRPr="00143733">
              <w:rPr>
                <w:rFonts w:eastAsia="Calibri" w:cs="Times New Roman"/>
                <w:sz w:val="18"/>
                <w:szCs w:val="18"/>
              </w:rPr>
              <w:t>sectional</w:t>
            </w:r>
            <w:proofErr w:type="spellEnd"/>
          </w:p>
        </w:tc>
        <w:tc>
          <w:tcPr>
            <w:tcW w:w="4066" w:type="dxa"/>
          </w:tcPr>
          <w:p w14:paraId="0C06C31B"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Izquierdo-</w:t>
            </w:r>
            <w:proofErr w:type="spellStart"/>
            <w:r w:rsidRPr="00143733">
              <w:rPr>
                <w:rFonts w:eastAsia="Calibri" w:cs="Times New Roman"/>
                <w:sz w:val="18"/>
                <w:szCs w:val="18"/>
              </w:rPr>
              <w:t>Condoy</w:t>
            </w:r>
            <w:proofErr w:type="spellEnd"/>
            <w:r w:rsidRPr="00143733">
              <w:rPr>
                <w:rFonts w:eastAsia="Calibri" w:cs="Times New Roman"/>
                <w:sz w:val="18"/>
                <w:szCs w:val="18"/>
              </w:rPr>
              <w:t xml:space="preserve"> J.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rsYc06Rv","properties":{"formattedCitation":"(Izquierdo-Condoy et al., 2022a)","plainCitation":"(Izquierdo-Condoy et al., 2022a)","noteIndex":0},"citationItems":[{"id":"VKp0Eh01/TZjy9PS3","uris":["http://zotero.org/users/6376683/items/6YW8EC3Z"],"itemData":{"id":"9azTdxpl/ee6wDnpJ","type":"article-journal","abstract":"Background: Several reports from around the world have reported that some patients who have recovered from COVID-19 have experienced a range of persistent or new clinical symptoms after a SARS-CoV-2 infection. These symptoms can last from weeks to months, impacting everyday functioning to a significant number of patients. Methods: A cross-sectional analysis based on an online, self-reporting questionnaire was conducted in Ecuador from April to July 2022. Participants were invited by social media, radio, and TV to voluntarily participate in our study. A total of 2103 surveys were included in this study. We compared socio-demographic variables and long-term persisting symptoms at low (&lt;2500 m) and high altitude (&gt;2500 m). Results: Overall, 1100 (52.3%) responders claimed to have Long-COVID symptoms after SARS-CoV-2 infection. Most of these were reported by women (64.0%); the most affected group was young adults between 21 to 40 years (68.5%), and most long-haulers were mestizos (91.6%). We found that high altitude residents were more likely to report persisting symptoms (71.7%) versus those living at lower altitudes (29.3%). The most common symptoms were fatigue or tiredness (8.4%), hair loss (5.1%) and difficulty concentrating (5.0%). The highest proportion of symptoms was observed in the group that received less than 2 doses. Conclusions: This is the first study describing post-COVID symptoms’ persistence in low and high-altitude residents. Our findings demonstrate that women, especially those aging between 21–40, are more likely to describe Long-COVID. We also found that living at a high altitude was associated with higher reports of mood changes, tachycardia, decreased libido, insomnia, and palpitations compared to lowlanders. Finally, we found a greater risk to report Long-COVID symptoms among women, those with previous comorbidities and those who had a severer acute SARS-CoV-2 infection.","container-title":"International Journal of Environmental Research and Public Health","DOI":"10.3390/ijerph192214673","ISSN":"1660-4601","issue":"22","language":"en","license":"http://creativecommons.org/licenses/by/3.0/","note":"number: 22\npublisher: Multidisciplinary Digital Publishing Institute","page":"14673","source":"www.mdpi.com","title":"Long COVID at Different Altitudes: A Countrywide Epidemiological Analysis","title-short":"Long COVID at Different Altitudes","volume":"19","author":[{"family":"Izquierdo-Condoy","given":"Juan S."},{"family":"Fernandez-Naranjo","given":"Raul"},{"family":"Vasconez-González","given":"Eduardo"},{"family":"Cordovez","given":"Simone"},{"family":"Tello-De-la-Torre","given":"Andrea"},{"family":"Paz","given":"Clara"},{"family":"Delgado-Moreira","given":"Karen"},{"family":"Carrington","given":"Sarah"},{"family":"Viscor","given":"Ginés"},{"family":"Ortiz-Prado","given":"Esteban"}],"issued":{"date-parts":[["2022",1]]}}}],"schema":"https://github.com/citation-style-language/schema/raw/master/csl-citation.json"} </w:instrText>
            </w:r>
            <w:r w:rsidRPr="00143733">
              <w:rPr>
                <w:rFonts w:eastAsia="Calibri" w:cs="Times New Roman"/>
                <w:sz w:val="18"/>
                <w:szCs w:val="18"/>
              </w:rPr>
              <w:fldChar w:fldCharType="separate"/>
            </w:r>
            <w:r w:rsidRPr="00A6272B">
              <w:rPr>
                <w:rFonts w:cs="Times New Roman"/>
                <w:sz w:val="18"/>
              </w:rPr>
              <w:t>(Izquierdo-Condoy et al., 2022a)</w:t>
            </w:r>
            <w:r w:rsidRPr="00143733">
              <w:rPr>
                <w:rFonts w:eastAsia="Calibri" w:cs="Times New Roman"/>
                <w:sz w:val="18"/>
                <w:szCs w:val="18"/>
              </w:rPr>
              <w:fldChar w:fldCharType="end"/>
            </w:r>
          </w:p>
        </w:tc>
      </w:tr>
      <w:tr w:rsidR="0079773E" w:rsidRPr="00A04841" w14:paraId="75ABDECE" w14:textId="77777777" w:rsidTr="00F71518">
        <w:trPr>
          <w:trHeight w:val="285"/>
          <w:jc w:val="center"/>
        </w:trPr>
        <w:tc>
          <w:tcPr>
            <w:tcW w:w="1954" w:type="dxa"/>
            <w:vMerge/>
          </w:tcPr>
          <w:p w14:paraId="585A455D" w14:textId="77777777" w:rsidR="0079773E" w:rsidRPr="00143733" w:rsidRDefault="0079773E" w:rsidP="00F71518">
            <w:pPr>
              <w:spacing w:before="0" w:after="0"/>
              <w:rPr>
                <w:rFonts w:eastAsia="Calibri" w:cs="Times New Roman"/>
                <w:sz w:val="18"/>
                <w:szCs w:val="18"/>
              </w:rPr>
            </w:pPr>
          </w:p>
        </w:tc>
        <w:tc>
          <w:tcPr>
            <w:tcW w:w="1913" w:type="dxa"/>
            <w:vMerge/>
          </w:tcPr>
          <w:p w14:paraId="1A23E5B7" w14:textId="77777777" w:rsidR="0079773E" w:rsidRPr="00143733" w:rsidRDefault="0079773E" w:rsidP="00F71518">
            <w:pPr>
              <w:spacing w:before="0" w:after="0"/>
              <w:rPr>
                <w:rFonts w:eastAsia="Calibri" w:cs="Times New Roman"/>
                <w:sz w:val="18"/>
                <w:szCs w:val="18"/>
              </w:rPr>
            </w:pPr>
          </w:p>
        </w:tc>
        <w:tc>
          <w:tcPr>
            <w:tcW w:w="1706" w:type="dxa"/>
          </w:tcPr>
          <w:p w14:paraId="6E306AA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2788C5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Gholami</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OxtpjZOV","properties":{"formattedCitation":"(Gholami et al., 2021)","plainCitation":"(Gholami et al., 2021)","noteIndex":0},"citationItems":[{"id":3579,"uris":["http://zotero.org/users/6376683/items/VJHMTVNZ"],"itemData":{"id":3579,"type":"article-journal","abstract":"During the recent years, viral epidemic due to coronaviruses, such as SARS (Severe Acute Respiratory Syndrome), Middle East Respiratory Coronavirus Syndrome (MERS), and COVID-19 (coronavirus disese-19), has become a global problem. In addition to causing cardiovascular and respiratory lethal dysfunction, these viruses can cause neurodegeneration leading to neurological disorders. Review of the current scientific literature reveals the multiple neuropathies and neuronal dysfunction associated with these viruses. Here, we review the major findings of these studies and discuss the main neurological sequels and outcomes of coronavirus infections with SARS, MERS, and COVID-19. This article analyzes and discusses the main mechanisms of coronavirus-induced neurodegeneration according to the current experimental and clinical studies. Coronaviruses can damage the nerves directly through endovascular dysfunctions thereby affecting nerve structures and synaptic connections. Coronaviruses can also induce neural cell degeneration indirectly via mitochondrial dysfunction inducing oxidative stress, inflammation, and apoptosis. Thus, coronaviruses can cause neurological disorders by inducing neurovascular dysfunction affecting nerve structures and synaptic connections, and by inducing inflammation, oxidative stress, and apoptosis. While some of these mechanisms are similar to other RNA viruses, the neurotoxic mechanisms of COVID-19, MERS, and SARS-CoV viruses are unknown and need detailed clinical and experimental studies.","container-title":"Journal of Neurovirology","DOI":"10.1007/s13365-021-00977-x","ISSN":"1355-0284","issue":"3","journalAbbreviation":"J Neurovirol","note":"PMID: 33983506\nPMCID: PMC8117458","page":"380-396","source":"PubMed Central","title":"Neuropathies and neurological dysfunction induced by coronaviruses","volume":"27","author":[{"family":"Gholami","given":"Mina"},{"family":"Safari","given":"Sepideh"},{"family":"Ulloa","given":"Luis"},{"family":"Motaghinejad","given":"Majid"}],"issued":{"date-parts":[["20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holami et al., 2021)</w:t>
            </w:r>
            <w:r w:rsidRPr="00143733">
              <w:rPr>
                <w:rFonts w:eastAsia="Calibri" w:cs="Times New Roman"/>
                <w:sz w:val="18"/>
                <w:szCs w:val="18"/>
              </w:rPr>
              <w:fldChar w:fldCharType="end"/>
            </w:r>
            <w:r w:rsidRPr="00143733">
              <w:rPr>
                <w:rFonts w:eastAsia="Calibri" w:cs="Times New Roman"/>
                <w:sz w:val="18"/>
                <w:szCs w:val="18"/>
              </w:rPr>
              <w:t xml:space="preserve">, Peterson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8cbpdKqf","properties":{"formattedCitation":"(Peterson et al., 2021)","plainCitation":"(Peterson et al., 2021)","noteIndex":0},"citationItems":[{"id":3573,"uris":["http://zotero.org/users/6376683/items/2RA8XWFL"],"itemData":{"id":3573,"type":"article-journal","abstract":"The COVID-19 pandemic has produced a myriad of challenges, including identifying and treating neurological sequelae.","container-title":"The Egyptian Journal of Neurology, Psychiatry and Neurosurgery","DOI":"10.1186/s41983-021-00379-0","ISSN":"1687-8329","issue":"1","journalAbbreviation":"The Egyptian Journal of Neurology, Psychiatry and Neurosurgery","page":"122","source":"BioMed Central","title":"Neurological sequelae of COVID-19: a review","title-short":"Neurological sequelae of COVID-19","volume":"57","author":[{"family":"Peterson","given":"Christopher J."},{"family":"Sarangi","given":"Ashish"},{"family":"Bangash","given":"Fariha"}],"issued":{"date-parts":[["2021",9,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eterson et al., 2021)</w:t>
            </w:r>
            <w:r w:rsidRPr="00143733">
              <w:rPr>
                <w:rFonts w:eastAsia="Calibri" w:cs="Times New Roman"/>
                <w:sz w:val="18"/>
                <w:szCs w:val="18"/>
              </w:rPr>
              <w:fldChar w:fldCharType="end"/>
            </w:r>
          </w:p>
        </w:tc>
      </w:tr>
      <w:tr w:rsidR="0079773E" w:rsidRPr="00143733" w14:paraId="5EC96008" w14:textId="77777777" w:rsidTr="00F71518">
        <w:trPr>
          <w:trHeight w:val="255"/>
          <w:jc w:val="center"/>
        </w:trPr>
        <w:tc>
          <w:tcPr>
            <w:tcW w:w="1954" w:type="dxa"/>
            <w:vMerge/>
          </w:tcPr>
          <w:p w14:paraId="5D8F8DCE" w14:textId="77777777" w:rsidR="0079773E" w:rsidRPr="00143733" w:rsidRDefault="0079773E" w:rsidP="00F71518">
            <w:pPr>
              <w:spacing w:before="0" w:after="0"/>
              <w:rPr>
                <w:rFonts w:eastAsia="Calibri" w:cs="Times New Roman"/>
                <w:sz w:val="18"/>
                <w:szCs w:val="18"/>
              </w:rPr>
            </w:pPr>
          </w:p>
        </w:tc>
        <w:tc>
          <w:tcPr>
            <w:tcW w:w="1913" w:type="dxa"/>
            <w:vMerge/>
          </w:tcPr>
          <w:p w14:paraId="673FF32C" w14:textId="77777777" w:rsidR="0079773E" w:rsidRPr="00143733" w:rsidRDefault="0079773E" w:rsidP="00F71518">
            <w:pPr>
              <w:spacing w:before="0" w:after="0"/>
              <w:rPr>
                <w:rFonts w:eastAsia="Calibri" w:cs="Times New Roman"/>
                <w:sz w:val="18"/>
                <w:szCs w:val="18"/>
              </w:rPr>
            </w:pPr>
          </w:p>
        </w:tc>
        <w:tc>
          <w:tcPr>
            <w:tcW w:w="1706" w:type="dxa"/>
          </w:tcPr>
          <w:p w14:paraId="1B60C8E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w:t>
            </w:r>
            <w:proofErr w:type="spellStart"/>
            <w:r w:rsidRPr="00143733">
              <w:rPr>
                <w:rFonts w:eastAsia="Calibri" w:cs="Times New Roman"/>
                <w:sz w:val="18"/>
                <w:szCs w:val="18"/>
              </w:rPr>
              <w:t>report</w:t>
            </w:r>
            <w:proofErr w:type="spellEnd"/>
          </w:p>
        </w:tc>
        <w:tc>
          <w:tcPr>
            <w:tcW w:w="4066" w:type="dxa"/>
          </w:tcPr>
          <w:p w14:paraId="6B094C8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Mahmood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IFwWcGs","properties":{"formattedCitation":"(Mahmood et al., 2022)","plainCitation":"(Mahmood et al., 2022)","noteIndex":0},"citationItems":[{"id":3564,"uris":["http://zotero.org/users/6376683/items/FVKHKKLG"],"itemData":{"id":3564,"type":"article-journal","abstract":"BACKGROUND: Neurological symptoms and complications of Coronavirus disease 2019 (COVID-19) were seldom discussed in the literature initially. Neurological symptoms such as headache, dizziness, anosmia, hypogeusia, and neuralgia are, however, now being reported commonly. Mononeuropathies are rare complications of COVID-19, with most cases associated with prolonged intensive care stay.\nCASE PRESENTATION: A 61-year-old gentleman with prior history of well-controlled diabetes and hypertension was recently treated for COVID-19 pneumonia with supplemental oxygen and positive pressure ventilation. He now presented with left-sided foot weakness two weeks after recovering from the viral illness. On examination he had normal bulk and tone and a power of 4/5 in proximal and distal muscles of bilateral lower limbs except for ankle dorsiflexion on the left which was 2/5. He also had absent ankle and knee reflexes bilaterally with bilateral flexor plantar reflexes. Since the patient had no back pain and the sensory system was normal, the lesion was localized to the peripheral nerves and a Nerve Conduction Studies and Electromyography (NCS/EMG) was done. NCS/EMG showed findings suggestive of axonal mononeuropathies. Relevant workup done to identify the cause of mononeuropathy was negative including infectious and autoimmune workup. Since diabetes was well-controlled and he had no intensive care stay his findings were presumed to be associated with resolving COVID-19 infection. The patient underwent aggressive daily physical therapy and has started to show improvement in symptoms.\nCONCLUSIONS: Complications such as mononeuropathies should be kept in mind in patients recovering from COVID-19 infection, since timely diagnosis can improve clinical outcomes in patients.","container-title":"The Egyptian Journal of Neurology, Psychiatry and Neurosurgery","DOI":"10.1186/s41983-022-00458-w","ISSN":"1110-1083","issue":"1","journalAbbreviation":"Egypt J Neurol Psychiatr Neurosurg","language":"eng","note":"PMID: 35194370\nPMCID: PMC8853404","page":"22","source":"PubMed","title":"Lower limb axonal mononeuropathies as sequelae of COVID-19: a case report and review of literature","title-short":"Lower limb axonal mononeuropathies as sequelae of COVID-19","volume":"58","author":[{"family":"Mahmood","given":"Saad Bin Zafar"},{"family":"Mushtaq","given":"Muhammad Zain"},{"family":"Kanwar","given":"Dureshahwar"},{"family":"Ali","given":"Syed Ahsan"}],"issued":{"date-parts":[["20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ahmood et al., 2022)</w:t>
            </w:r>
            <w:r w:rsidRPr="00143733">
              <w:rPr>
                <w:rFonts w:eastAsia="Calibri" w:cs="Times New Roman"/>
                <w:sz w:val="18"/>
                <w:szCs w:val="18"/>
              </w:rPr>
              <w:fldChar w:fldCharType="end"/>
            </w:r>
          </w:p>
        </w:tc>
      </w:tr>
      <w:tr w:rsidR="0079773E" w:rsidRPr="00143733" w14:paraId="0D1F81F7" w14:textId="77777777" w:rsidTr="00F71518">
        <w:trPr>
          <w:trHeight w:val="443"/>
          <w:jc w:val="center"/>
        </w:trPr>
        <w:tc>
          <w:tcPr>
            <w:tcW w:w="1954" w:type="dxa"/>
            <w:vMerge/>
          </w:tcPr>
          <w:p w14:paraId="6E760B50" w14:textId="77777777" w:rsidR="0079773E" w:rsidRPr="00143733" w:rsidRDefault="0079773E" w:rsidP="00F71518">
            <w:pPr>
              <w:spacing w:before="0" w:after="0"/>
              <w:rPr>
                <w:rFonts w:eastAsia="Calibri" w:cs="Times New Roman"/>
                <w:sz w:val="18"/>
                <w:szCs w:val="18"/>
              </w:rPr>
            </w:pPr>
          </w:p>
        </w:tc>
        <w:tc>
          <w:tcPr>
            <w:tcW w:w="1913" w:type="dxa"/>
            <w:vMerge/>
          </w:tcPr>
          <w:p w14:paraId="419CF84B" w14:textId="77777777" w:rsidR="0079773E" w:rsidRPr="00143733" w:rsidRDefault="0079773E" w:rsidP="00F71518">
            <w:pPr>
              <w:spacing w:before="0" w:after="0"/>
              <w:rPr>
                <w:rFonts w:eastAsia="Calibri" w:cs="Times New Roman"/>
                <w:sz w:val="18"/>
                <w:szCs w:val="18"/>
              </w:rPr>
            </w:pPr>
          </w:p>
        </w:tc>
        <w:tc>
          <w:tcPr>
            <w:tcW w:w="1706" w:type="dxa"/>
          </w:tcPr>
          <w:p w14:paraId="3DEE356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rospective </w:t>
            </w:r>
            <w:proofErr w:type="spellStart"/>
            <w:r w:rsidRPr="00143733">
              <w:rPr>
                <w:rFonts w:eastAsia="Calibri" w:cs="Times New Roman"/>
                <w:sz w:val="18"/>
                <w:szCs w:val="18"/>
              </w:rPr>
              <w:t>observational</w:t>
            </w:r>
            <w:proofErr w:type="spellEnd"/>
          </w:p>
        </w:tc>
        <w:tc>
          <w:tcPr>
            <w:tcW w:w="4066" w:type="dxa"/>
          </w:tcPr>
          <w:p w14:paraId="7682A5CC"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Mattioli F.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lZ53GitS","properties":{"formattedCitation":"(Mattioli et al., 2022)","plainCitation":"(Mattioli et al., 2022)","noteIndex":0},"citationItems":[{"id":3567,"uris":["http://zotero.org/users/6376683/items/7LAHPJJ4"],"itemData":{"id":3567,"type":"article-journal","abstract":"The exact incidence of neurological and cognitive sequelae of COVID-19 in the long term is yet unknown. The aim of this research is to investigate the type of neurological and cognitive impairment in COVID-19 cases of different severity. Two hundred fifteen patients, who had developed COVID-19, were examined 4 months after the diagnosis by means of neurological exam and extensive cognitive evaluation, investigating general cognition, memory, verbal fluency, visuospatial abilities and executive functions. Fifty-two of them were treated in intensive care unit (ICU patients), whereas 163 were not hospitalized (non-ICU patients). Neurological deficits were found in 2/163 (1.2%) of non-ICU and in 7/52 (13.5%) of the ICU cases, all involving the peripheral nervous system. ICU patients performed significantly worse in all the neuropsychological tests and showed a worse age- and education-corrected cognitive impairment: Cognitive Impairment Index (CII) was higher in ICU than in non-ICU patients (median ICU 3 vs 2, p = .001). CII significantly correlated with age in both groups, was unrelated to length of follow- up, diabetes and hypertension and - only for ICU patients- to PaO2/FiO2 at ICU admission. Obtained results support the greater susceptibility of COVID-19 patients, treated in ICU, to develop neurological deficits and cognitive impairment at a four-month follow up, as compared to cases with mild/moderate symptoms.","container-title":"Journal of the Neurological Sciences","DOI":"10.1016/j.jns.2021.120061","ISSN":"0022-510X","journalAbbreviation":"J Neurol Sci","note":"PMID: 34894422\nPMCID: PMC8620095","page":"120061","source":"PubMed Central","title":"Neurologic and cognitive sequelae after SARS-CoV2 infection: Different impairment for ICU patients","title-short":"Neurologic and cognitive sequelae after SARS-CoV2 infection","volume":"432","author":[{"family":"Mattioli","given":"Flavia"},{"family":"Piva","given":"Simone"},{"family":"Stampatori","given":"Chiara"},{"family":"Righetti","given":"Francesca"},{"family":"Mega","given":"Ilaria"},{"family":"Peli","given":"Elena"},{"family":"Sala","given":"Emma"},{"family":"Tomasi","given":"Cesare"},{"family":"Indelicato","given":"Anna Maria"},{"family":"Latronico","given":"Nicola"},{"family":"De Palma","given":"Giuseppe"}],"issued":{"date-parts":[["2022",1,15]]}}}],"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Mattioli et al., 2022)</w:t>
            </w:r>
            <w:r w:rsidRPr="00143733">
              <w:rPr>
                <w:rFonts w:eastAsia="Calibri" w:cs="Times New Roman"/>
                <w:sz w:val="18"/>
                <w:szCs w:val="18"/>
              </w:rPr>
              <w:fldChar w:fldCharType="end"/>
            </w:r>
          </w:p>
        </w:tc>
      </w:tr>
      <w:tr w:rsidR="0079773E" w:rsidRPr="00BA2EB3" w14:paraId="27C7691F" w14:textId="77777777" w:rsidTr="00F71518">
        <w:trPr>
          <w:trHeight w:val="209"/>
          <w:jc w:val="center"/>
        </w:trPr>
        <w:tc>
          <w:tcPr>
            <w:tcW w:w="1954" w:type="dxa"/>
            <w:vMerge/>
          </w:tcPr>
          <w:p w14:paraId="0CC9A824" w14:textId="77777777" w:rsidR="0079773E" w:rsidRPr="007F43E6" w:rsidRDefault="0079773E" w:rsidP="00F71518">
            <w:pPr>
              <w:spacing w:before="0" w:after="0"/>
              <w:rPr>
                <w:rFonts w:eastAsia="Calibri" w:cs="Times New Roman"/>
                <w:sz w:val="18"/>
                <w:szCs w:val="18"/>
                <w:lang w:val="en-US"/>
              </w:rPr>
            </w:pPr>
          </w:p>
        </w:tc>
        <w:tc>
          <w:tcPr>
            <w:tcW w:w="1913" w:type="dxa"/>
            <w:vMerge/>
          </w:tcPr>
          <w:p w14:paraId="2F442487" w14:textId="77777777" w:rsidR="0079773E" w:rsidRPr="007F43E6" w:rsidRDefault="0079773E" w:rsidP="00F71518">
            <w:pPr>
              <w:spacing w:before="0" w:after="0"/>
              <w:rPr>
                <w:rFonts w:eastAsia="Calibri" w:cs="Times New Roman"/>
                <w:sz w:val="18"/>
                <w:szCs w:val="18"/>
                <w:lang w:val="en-US"/>
              </w:rPr>
            </w:pPr>
          </w:p>
        </w:tc>
        <w:tc>
          <w:tcPr>
            <w:tcW w:w="1706" w:type="dxa"/>
          </w:tcPr>
          <w:p w14:paraId="643A126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22E0DE9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Damiano</w:t>
            </w:r>
            <w:proofErr w:type="spellEnd"/>
            <w:r w:rsidRPr="00143733">
              <w:rPr>
                <w:rFonts w:eastAsia="Calibri" w:cs="Times New Roman"/>
                <w:sz w:val="18"/>
                <w:szCs w:val="18"/>
              </w:rPr>
              <w:t xml:space="preserve"> R.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ZsIFQuu","properties":{"formattedCitation":"(Damiano et al., 2022)","plainCitation":"(Damiano et al., 2022)","noteIndex":0},"citationItems":[{"id":3590,"uris":["http://zotero.org/users/6376683/items/MIAL5RTG"],"itemData":{"id":3590,"type":"article-journal","abstract":"OBJECTIVE: The present study aims to investigate the occurrence of psychiatric and cognitive impairments in a cohort of survivors of moderate or severe forms of COVID-19.\nMETHOD: 425 adults were assessed 6 to 9 months after hospital discharge with a structured psychiatric interview, psychometric tests and a cognitive battery. A large, multidisciplinary, set of clinical data depicting the acute phase of the disease, along with relevant psychosocial variables, were used to predict psychiatric and cognitive outcomes using the 'Least Absolute Shrinkage and Selection Operator' (LASSO) method.\nRESULTS: Diagnoses of 'depression', 'generalized anxiety disorder' and 'post-traumatic stress disorder' were established respectively in 8%, 15.5% and 13.6% of the sample. After pandemic onset (i.e., within the previous year), the prevalence of 'depression' and 'generalized anxiety disorder' were 2.56% and 8.14%, respectively. Memory decline was subjectively reported by 51.1% of the patients. Psychiatric or cognitive outcomes were not associated with any clinical variables related to the severity of acute-phase disease, nor by disease-related psychosocial stressors.\nCONCLUSIONS: This is the first study to access rates of psychiatric and cognitive morbidity in the long-term outcome after moderate or severe forms of COVID-19 using standardized measures. As a key finding, there was no significant association between clinical severity in the acute-phase of SARS-CoV-2 infection and the neuropsychiatric impairment 6 to 9 months thereafter.","container-title":"General Hospital Psychiatry","DOI":"10.1016/j.genhosppsych.2022.01.002","ISSN":"1873-7714","journalAbbreviation":"Gen Hosp Psychiatry","language":"eng","note":"PMID: 35134702\nPMCID: PMC8734055","page":"38-45","source":"PubMed","title":"Post-COVID-19 psychiatric and cognitive morbidity: Preliminary findings from a Brazilian cohort study","title-short":"Post-COVID-19 psychiatric and cognitive morbidity","volume":"75","author":[{"family":"Damiano","given":"Rodolfo Furlan"},{"family":"Caruso","given":"Maria Julia Guimarães"},{"family":"Cincoto","given":"Alissom Vitti"},{"family":"Almeida Rocca","given":"Cristiana Castanho","non-dropping-particle":"de"},{"family":"Pádua Serafim","given":"Antonio","non-dropping-particle":"de"},{"family":"Bacchi","given":"Pedro"},{"family":"Guedes","given":"Bruno F."},{"family":"Brunoni","given":"André R."},{"family":"Pan","given":"Pedro Mario"},{"family":"Nitrini","given":"Ricardo"},{"family":"Beach","given":"Scott"},{"family":"Fricchione","given":"Gregory"},{"family":"Busatto","given":"Geraldo"},{"family":"Miguel","given":"Euripedes Constantino"},{"family":"Forlenza","given":"Orestes V."},{"literal":"HCFMUSP COVID-19 Study Group"}],"issued":{"date-parts":[["20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Damiano et al., 2022)</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Taquet</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auG1Z18","properties":{"formattedCitation":"(Taquet et al., 2021)","plainCitation":"(Taquet et al., 2021)","noteIndex":0},"citationItems":[{"id":3596,"uris":["http://zotero.org/users/6376683/items/Y7ZEPSF7"],"itemData":{"id":3596,"type":"article-journal","container-title":"The Lancet Psychiatry","DOI":"10.1016/S2215-0366(21)00084-5","ISSN":"2215-0366, 2215-0374","issue":"5","journalAbbreviation":"The Lancet Psychiatry","language":"English","note":"publisher: Elsevier\nPMID: 33836148","page":"416-427","source":"www.thelancet.com","title":"6-month neurological and psychiatric outcomes in 236 379 survivors of COVID-19: a retrospective cohort study using electronic health records","title-short":"6-month neurological and psychiatric outcomes in 236 379 survivors of COVID-19","volume":"8","author":[{"family":"Taquet","given":"Maxime"},{"family":"Geddes","given":"John R."},{"family":"Husain","given":"Masud"},{"family":"Luciano","given":"Sierra"},{"family":"Harrison","given":"Paul J."}],"issued":{"date-parts":[["2021",5,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Taquet et al., 2021)</w:t>
            </w:r>
            <w:r w:rsidRPr="00143733">
              <w:rPr>
                <w:rFonts w:eastAsia="Calibri" w:cs="Times New Roman"/>
                <w:sz w:val="18"/>
                <w:szCs w:val="18"/>
              </w:rPr>
              <w:fldChar w:fldCharType="end"/>
            </w:r>
          </w:p>
        </w:tc>
      </w:tr>
      <w:tr w:rsidR="0079773E" w:rsidRPr="00143733" w14:paraId="31F4A104" w14:textId="77777777" w:rsidTr="00F71518">
        <w:trPr>
          <w:trHeight w:val="195"/>
          <w:jc w:val="center"/>
        </w:trPr>
        <w:tc>
          <w:tcPr>
            <w:tcW w:w="1954" w:type="dxa"/>
            <w:vMerge/>
          </w:tcPr>
          <w:p w14:paraId="28189B30" w14:textId="77777777" w:rsidR="0079773E" w:rsidRPr="00143733" w:rsidRDefault="0079773E" w:rsidP="00F71518">
            <w:pPr>
              <w:spacing w:before="0" w:after="0"/>
              <w:rPr>
                <w:rFonts w:eastAsia="Calibri" w:cs="Times New Roman"/>
                <w:sz w:val="18"/>
                <w:szCs w:val="18"/>
              </w:rPr>
            </w:pPr>
          </w:p>
        </w:tc>
        <w:tc>
          <w:tcPr>
            <w:tcW w:w="1913" w:type="dxa"/>
            <w:vMerge/>
          </w:tcPr>
          <w:p w14:paraId="53063A82" w14:textId="77777777" w:rsidR="0079773E" w:rsidRPr="00143733" w:rsidRDefault="0079773E" w:rsidP="00F71518">
            <w:pPr>
              <w:spacing w:before="0" w:after="0"/>
              <w:rPr>
                <w:rFonts w:eastAsia="Calibri" w:cs="Times New Roman"/>
                <w:sz w:val="18"/>
                <w:szCs w:val="18"/>
              </w:rPr>
            </w:pPr>
          </w:p>
        </w:tc>
        <w:tc>
          <w:tcPr>
            <w:tcW w:w="1706" w:type="dxa"/>
          </w:tcPr>
          <w:p w14:paraId="30FF5E4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etrospective longitudinal </w:t>
            </w:r>
            <w:proofErr w:type="spellStart"/>
            <w:r w:rsidRPr="00143733">
              <w:rPr>
                <w:rFonts w:eastAsia="Calibri" w:cs="Times New Roman"/>
                <w:sz w:val="18"/>
                <w:szCs w:val="18"/>
              </w:rPr>
              <w:t>observational</w:t>
            </w:r>
            <w:proofErr w:type="spellEnd"/>
          </w:p>
        </w:tc>
        <w:tc>
          <w:tcPr>
            <w:tcW w:w="4066" w:type="dxa"/>
          </w:tcPr>
          <w:p w14:paraId="4FD177F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Romero-Duarte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9yUAtkT4","properties":{"formattedCitation":"(Romero-Duarte et al., 2021)","plainCitation":"(Romero-Duarte et al., 2021)","noteIndex":0},"citationItems":[{"id":3593,"uris":["http://zotero.org/users/6376683/items/THFFS6NM"],"itemData":{"id":3593,"type":"article-journal","abstract":"Long-term effects of COVID-19, also called Long COVID, affect more than 10% of patients. The most severe cases (i.e. those requiring hospitalization) present a higher frequency of sequelae, but detailed information on these effects is still lacking. The objective of this study is to identify and quantify the frequency and outcomes associated with the presence of sequelae or persistent symptomatology (SPS) during the 6 months after discharge for COVID-19.","container-title":"BMC Medicine","DOI":"10.1186/s12916-021-02003-7","ISSN":"1741-7015","issue":"1","journalAbbreviation":"BMC Medicine","page":"129","source":"BioMed Central","title":"Sequelae, persistent symptomatology and outcomes after COVID-19 hospitalization: the ANCOHVID multicentre 6-month follow-up study","title-short":"Sequelae, persistent symptomatology and outcomes after COVID-19 hospitalization","volume":"19","author":[{"family":"Romero-Duarte","given":"Álvaro"},{"family":"Rivera-Izquierdo","given":"Mario"},{"family":"Guerrero-Fernández de Alba","given":"Inmaculada"},{"family":"Pérez-Contreras","given":"Marina"},{"family":"Fernández-Martínez","given":"Nicolás Francisco"},{"family":"Ruiz-Montero","given":"Rafael"},{"family":"Serrano-Ortiz","given":"Álvaro"},{"family":"González-Serna","given":"Rocío Ortiz"},{"family":"Salcedo-Leal","given":"Inmaculada"},{"family":"Jiménez-Mejías","given":"Eladio"},{"family":"Cárdenas-Cruz","given":"Antonio"}],"issued":{"date-parts":[["2021",5,2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Romero-Duarte et al., 2021)</w:t>
            </w:r>
            <w:r w:rsidRPr="00143733">
              <w:rPr>
                <w:rFonts w:eastAsia="Calibri" w:cs="Times New Roman"/>
                <w:sz w:val="18"/>
                <w:szCs w:val="18"/>
              </w:rPr>
              <w:fldChar w:fldCharType="end"/>
            </w:r>
          </w:p>
        </w:tc>
      </w:tr>
      <w:tr w:rsidR="0079773E" w:rsidRPr="00143733" w14:paraId="2307D8CD" w14:textId="77777777" w:rsidTr="00F71518">
        <w:trPr>
          <w:trHeight w:val="255"/>
          <w:jc w:val="center"/>
        </w:trPr>
        <w:tc>
          <w:tcPr>
            <w:tcW w:w="1954" w:type="dxa"/>
            <w:vMerge/>
          </w:tcPr>
          <w:p w14:paraId="10D1DF36" w14:textId="77777777" w:rsidR="0079773E" w:rsidRPr="00143733" w:rsidRDefault="0079773E" w:rsidP="00F71518">
            <w:pPr>
              <w:spacing w:before="0" w:after="0"/>
              <w:rPr>
                <w:rFonts w:eastAsia="Calibri" w:cs="Times New Roman"/>
                <w:sz w:val="18"/>
                <w:szCs w:val="18"/>
              </w:rPr>
            </w:pPr>
          </w:p>
        </w:tc>
        <w:tc>
          <w:tcPr>
            <w:tcW w:w="1913" w:type="dxa"/>
            <w:vMerge w:val="restart"/>
          </w:tcPr>
          <w:p w14:paraId="5E6CDC67"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115047B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Retrospective</w:t>
            </w:r>
          </w:p>
        </w:tc>
        <w:tc>
          <w:tcPr>
            <w:tcW w:w="4066" w:type="dxa"/>
          </w:tcPr>
          <w:p w14:paraId="4FDB16D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Huang L.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PjDnMRdQ","properties":{"formattedCitation":"(Huang et al., 2020)","plainCitation":"(Huang et al., 2020)","noteIndex":0},"citationItems":[{"id":3658,"uris":["http://zotero.org/users/6376683/items/RBC8RALU"],"itemData":{"id":3658,"type":"article-journal","abstract":"OBJECTIVES: This study evaluated cardiac involvement in patients recovered from coronavirus disease-2019 (COVID-19) using cardiac magnetic resonance (CMR).\nBACKGROUND: Myocardial injury caused by COVID-19 was previously reported in hospitalized patients. It is unknown if there is sustained cardiac involvement after patients' recovery from COVID-19.\nMETHODS: Twenty-six patients recovered from COVID-19 who reported cardiac symptoms and underwent CMR examinations were retrospectively included. CMR protocols consisted of conventional sequences (cine, T2-weighted imaging, and late gadolinium enhancement [LGE]) and quantitative mapping sequences (T1, T2, and extracellular volume [ECV] mapping). Edema ratio and LGE were assessed in post-COVID-19 patients. Cardiac function, native T1/T2, and ECV were quantitatively evaluated and compared with controls.\nRESULTS: Fifteen patients (58%) had abnormal CMR findings on conventional CMR sequences: myocardial edema was found in 14 (54%) patients and LGE was found in 8 (31%) patients. Decreased right ventricle functional parameters including ejection fraction, cardiac index, and stroke volume/body surface area were found in patients with positive conventional CMR findings. Using quantitative mapping, global native T1, T2, and ECV were all found to be significantly elevated in patients with positive conventional CMR findings, compared with patients without positive findings and controls (median [interquartile range]: native T1 1,271 ms [1,243 to 1,298 ms] vs. 1,237 ms [1,216 to 1,262 ms] vs. 1,224 ms [1,217 to 1,245 ms]; mean ± SD: T2 42.7 ± 3.1 ms vs. 38.1 ms ± 2.4 vs. 39.1 ms ± 3.1; median [interquartile range]: 28.2% [24.8% to 36.2%] vs. 24.8% [23.1% to 25.4%] vs. 23.7% [22.2% to 25.2%]; p = 0.002; p &lt; 0.001, and p = 0.002, respectively).\nCONCLUSIONS: Cardiac involvement was found in a proportion of patients recovered from COVID-19. CMR manifestation included myocardial edema, fibrosis, and impaired right ventricle function. Attention should be paid to the possible myocardial involvement in patients recovered from COVID-19 with cardiac symptoms.","container-title":"JACC. Cardiovascular imaging","DOI":"10.1016/j.jcmg.2020.05.004","ISSN":"1876-7591","issue":"11","journalAbbreviation":"JACC Cardiovasc Imaging","language":"eng","note":"PMID: 32763118\nPMCID: PMC7214335","page":"2330-2339","source":"PubMed","title":"Cardiac Involvement in Patients Recovered From COVID-2019 Identified Using Magnetic Resonance Imaging","volume":"13","author":[{"family":"Huang","given":"Lu"},{"family":"Zhao","given":"Peijun"},{"family":"Tang","given":"Dazhong"},{"family":"Zhu","given":"Tong"},{"family":"Han","given":"Rui"},{"family":"Zhan","given":"Chenao"},{"family":"Liu","given":"Weiyong"},{"family":"Zeng","given":"Hesong"},{"family":"Tao","given":"Qian"},{"family":"Xia","given":"Liming"}],"issued":{"date-parts":[["202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uang et al., 2020)</w:t>
            </w:r>
            <w:r w:rsidRPr="00143733">
              <w:rPr>
                <w:rFonts w:eastAsia="Calibri" w:cs="Times New Roman"/>
                <w:sz w:val="18"/>
                <w:szCs w:val="18"/>
              </w:rPr>
              <w:fldChar w:fldCharType="end"/>
            </w:r>
          </w:p>
        </w:tc>
      </w:tr>
      <w:tr w:rsidR="0079773E" w:rsidRPr="00143733" w14:paraId="484A7ECB" w14:textId="77777777" w:rsidTr="00F71518">
        <w:trPr>
          <w:trHeight w:val="270"/>
          <w:jc w:val="center"/>
        </w:trPr>
        <w:tc>
          <w:tcPr>
            <w:tcW w:w="1954" w:type="dxa"/>
            <w:vMerge/>
          </w:tcPr>
          <w:p w14:paraId="7F14E7C4" w14:textId="77777777" w:rsidR="0079773E" w:rsidRPr="00143733" w:rsidRDefault="0079773E" w:rsidP="00F71518">
            <w:pPr>
              <w:spacing w:before="0" w:after="0"/>
              <w:rPr>
                <w:rFonts w:eastAsia="Calibri" w:cs="Times New Roman"/>
                <w:sz w:val="18"/>
                <w:szCs w:val="18"/>
              </w:rPr>
            </w:pPr>
          </w:p>
        </w:tc>
        <w:tc>
          <w:tcPr>
            <w:tcW w:w="1913" w:type="dxa"/>
            <w:vMerge/>
          </w:tcPr>
          <w:p w14:paraId="600C4C5A" w14:textId="77777777" w:rsidR="0079773E" w:rsidRPr="00143733" w:rsidRDefault="0079773E" w:rsidP="00F71518">
            <w:pPr>
              <w:spacing w:before="0" w:after="0"/>
              <w:rPr>
                <w:rFonts w:eastAsia="Calibri" w:cs="Times New Roman"/>
                <w:sz w:val="18"/>
                <w:szCs w:val="18"/>
              </w:rPr>
            </w:pPr>
          </w:p>
        </w:tc>
        <w:tc>
          <w:tcPr>
            <w:tcW w:w="1706" w:type="dxa"/>
          </w:tcPr>
          <w:p w14:paraId="52DA062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112B6190" w14:textId="77777777" w:rsidR="0079773E" w:rsidRPr="007F43E6" w:rsidRDefault="0079773E" w:rsidP="00F71518">
            <w:pPr>
              <w:spacing w:before="0" w:after="0"/>
              <w:rPr>
                <w:rFonts w:eastAsia="Calibri" w:cs="Times New Roman"/>
                <w:sz w:val="18"/>
                <w:szCs w:val="18"/>
                <w:lang w:val="en-US"/>
              </w:rPr>
            </w:pPr>
            <w:proofErr w:type="spellStart"/>
            <w:r w:rsidRPr="00143733">
              <w:rPr>
                <w:rFonts w:eastAsia="Calibri" w:cs="Times New Roman"/>
                <w:sz w:val="18"/>
                <w:szCs w:val="18"/>
              </w:rPr>
              <w:t>Puntmann</w:t>
            </w:r>
            <w:proofErr w:type="spellEnd"/>
            <w:r w:rsidRPr="00143733">
              <w:rPr>
                <w:rFonts w:eastAsia="Calibri" w:cs="Times New Roman"/>
                <w:sz w:val="18"/>
                <w:szCs w:val="18"/>
              </w:rPr>
              <w:t xml:space="preserve"> V.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5u83i4Rw","properties":{"formattedCitation":"(Puntmann et al., 2020)","plainCitation":"(Puntmann et al., 2020)","noteIndex":0},"citationItems":[{"id":3655,"uris":["http://zotero.org/users/6376683/items/C7PW2TQL"],"itemData":{"id":3655,"type":"article-journal","abstract":"Coronavirus disease 2019 (COVID-19) continues to cause considerable morbidity and mortality worldwide. Case reports of hospitalized patients suggest that COVID-19 prominently affects the cardiovascular system, but the overall impact remains unknown.To evaluate the presence of myocardial injury in unselected patients recently recovered from COVID-19 illness.In this prospective observational cohort study, 100 patients recently recovered from COVID-19 illness were identified from the University Hospital Frankfurt COVID-19 Registry between April and June 2020.Recent recovery from severe acute respiratory syndrome coronavirus 2 infection, as determined by reverse transcription–polymerase chain reaction on swab test of the upper respiratory tract.Demographic characteristics, cardiac blood markers, and cardiovascular magnetic resonance (CMR) imaging were obtained. Comparisons were made with age-matched and sex-matched control groups of healthy volunteers (n = 50) and risk factor–matched patients (n = 57).Of the 100 included patients, 53 (53%) were male, and the mean (SD) age was 49 (14) years. The median (IQR) time interval between COVID-19 diagnosis and CMR was 71 (64-92) days. Of the 100 patients recently recovered from COVID-19, 67 (67%) recovered at home, while 33 (33%) required hospitalization. At the time of CMR, high-sensitivity troponin T (hsTnT) was detectable (greater than 3 pg/mL) in 71 patients recently recovered from COVID-19 (71%) and significantly elevated (greater than 13.9 pg/mL) in 5 patients (5%). Compared with healthy controls and risk factor–matched controls, patients recently recovered from COVID-19 had lower left ventricular ejection fraction, higher left ventricle volumes, and raised native T1 and T2. A total of 78 patients recently recovered from COVID-19 (78%) had abnormal CMR findings, including raised myocardial native T1 (n = 73), raised myocardial native T2 (n = 60), myocardial late gadolinium enhancement (n = 32), or pericardial enhancement (n = 22). There was a small but significant difference between patients who recovered at home vs in the hospital for native T1 mapping (median [IQR], 1119 [1092-1150] ms vs 1141 [1121-1175] ms; P = .008) and hsTnT (4.2 [3.0-5.9] pg/dL vs 6.3 [3.4-7.9] pg/dL; P = .002) but not for native T2 mapping. None of these measures were correlated with time from COVID-19 diagnosis (native T1: r = 0.07; P = .47; native T2: r = 0.14; P = .15; hsTnT: r = −0.07; P = .50). High-sensitivity troponin T was significantly correlated with native T1 mapping (r = 0.33; P &amp;lt; .001) and native T2 mapping (r = 0.18; P = .01). Endomyocardial biopsy in patients with severe findings revealed active lymphocytic inflammation. Native T1 and T2 were the measures </w:instrText>
            </w:r>
            <w:r w:rsidRPr="00A6272B">
              <w:rPr>
                <w:rFonts w:eastAsia="Calibri" w:cs="Times New Roman"/>
                <w:sz w:val="18"/>
                <w:szCs w:val="18"/>
                <w:lang w:val="en-US"/>
              </w:rPr>
              <w:instrText xml:space="preserve">with the best discriminatory ability to detect COVID-19–related myocardial pathology.In this study of a cohort of German patients recently recovered from COVID-19 infection, CMR revealed cardiac involvement in 78 patients (78%) and ongoing myocardial inflammation in 60 patients (60%), independent of preexisting conditions, severity and overall course of the acute illness, and time from the original diagnosis. These findings indicate the need for ongoing investigation of the long-term cardiovascular consequences of COVID-19.","container-title":"JAMA Cardiology","DOI":"10.1001/jamacardio.2020.3557","ISSN":"2380-6583","issue":"11","journalAbbreviation":"JAMA Cardiology","page":"1265-1273","source":"Silverchair","title":"Outcomes of Cardiovascular Magnetic Resonance Imaging in Patients Recently Recovered From Coronavirus Disease 2019 (COVID-19)","volume":"5","author":[{"family":"Puntmann","given":"Valentina O."},{"family":"Carerj","given":"M. Ludovica"},{"family":"Wieters","given":"Imke"},{"family":"Fahim","given":"Masia"},{"family":"Arendt","given":"Christophe"},{"family":"Hoffmann","given":"Jedrzej"},{"family":"Shchendrygina","given":"Anastasia"},{"family":"Escher","given":"Felicitas"},{"family":"Vasa-Nicotera","given":"Mariuca"},{"family":"Zeiher","given":"Andreas M."},{"family":"Vehreschild","given":"Maria"},{"family":"Nagel","given":"Eike"}],"issued":{"date-parts":[["2020",1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Puntmann et al., 2020)</w:t>
            </w:r>
            <w:r w:rsidRPr="00143733">
              <w:rPr>
                <w:rFonts w:eastAsia="Calibri" w:cs="Times New Roman"/>
                <w:sz w:val="18"/>
                <w:szCs w:val="18"/>
              </w:rPr>
              <w:fldChar w:fldCharType="end"/>
            </w:r>
          </w:p>
        </w:tc>
      </w:tr>
      <w:tr w:rsidR="0079773E" w:rsidRPr="00E5059A" w14:paraId="5D7ABD63" w14:textId="77777777" w:rsidTr="00F71518">
        <w:trPr>
          <w:trHeight w:val="255"/>
          <w:jc w:val="center"/>
        </w:trPr>
        <w:tc>
          <w:tcPr>
            <w:tcW w:w="1954" w:type="dxa"/>
            <w:vMerge/>
          </w:tcPr>
          <w:p w14:paraId="6CEF1566" w14:textId="77777777" w:rsidR="0079773E" w:rsidRPr="007F43E6" w:rsidRDefault="0079773E" w:rsidP="00F71518">
            <w:pPr>
              <w:spacing w:before="0" w:after="0"/>
              <w:rPr>
                <w:rFonts w:eastAsia="Calibri" w:cs="Times New Roman"/>
                <w:sz w:val="18"/>
                <w:szCs w:val="18"/>
                <w:lang w:val="en-US"/>
              </w:rPr>
            </w:pPr>
          </w:p>
        </w:tc>
        <w:tc>
          <w:tcPr>
            <w:tcW w:w="1913" w:type="dxa"/>
            <w:vMerge w:val="restart"/>
          </w:tcPr>
          <w:p w14:paraId="2B14DA39"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spiratory System</w:t>
            </w:r>
          </w:p>
        </w:tc>
        <w:tc>
          <w:tcPr>
            <w:tcW w:w="1706" w:type="dxa"/>
          </w:tcPr>
          <w:p w14:paraId="5A049366"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Cohort</w:t>
            </w:r>
          </w:p>
        </w:tc>
        <w:tc>
          <w:tcPr>
            <w:tcW w:w="4066" w:type="dxa"/>
          </w:tcPr>
          <w:p w14:paraId="7C978FF6" w14:textId="77777777" w:rsidR="0079773E" w:rsidRPr="00143733" w:rsidRDefault="0079773E" w:rsidP="00F71518">
            <w:pPr>
              <w:spacing w:before="0" w:after="0"/>
              <w:rPr>
                <w:rFonts w:eastAsia="Calibri" w:cs="Times New Roman"/>
                <w:sz w:val="18"/>
                <w:szCs w:val="18"/>
              </w:rPr>
            </w:pPr>
            <w:r w:rsidRPr="00A04841">
              <w:rPr>
                <w:rFonts w:eastAsia="Calibri" w:cs="Times New Roman"/>
                <w:sz w:val="18"/>
                <w:szCs w:val="18"/>
              </w:rPr>
              <w:t xml:space="preserve">Zhao Y. et al. </w:t>
            </w:r>
            <w:r w:rsidRPr="00143733">
              <w:rPr>
                <w:rFonts w:eastAsia="Calibri" w:cs="Times New Roman"/>
                <w:sz w:val="18"/>
                <w:szCs w:val="18"/>
              </w:rPr>
              <w:fldChar w:fldCharType="begin"/>
            </w:r>
            <w:r w:rsidRPr="00A04841">
              <w:rPr>
                <w:rFonts w:eastAsia="Calibri" w:cs="Times New Roman"/>
                <w:sz w:val="18"/>
                <w:szCs w:val="18"/>
              </w:rPr>
              <w:instrText xml:space="preserve"> ADDIN ZOTERO_ITEM CSL_CITATION {"citationID":"oglz6J4Z","properties":{"formattedCitation":"(Zhao et al., 2020)","plainCitation":"(Zhao et al., 2020)","noteIndex":0},"citationItems":[{"id":3632,"uris":["http://zotero.org/users/6376683/items/I2FA5FSU"],"itemData":{"id":3632,"type":"article-journal","abstract":"BACKGROUND: The long-term pulmonary function and related physiological characteristics of COVID-19 survivors have not been studied in depth, thus many aspects are not understood.\nMETHODS: COVID-19 survivors were recruited for high resolution computed tomography (HRCT) of the thorax, lung function and serum levels of SARS-CoV-2 IgG antibody tests 3 months after discharge. The relationship between the clinical characteristics and the pulmonary function or CT scores were investigated.\nFINDINGS: Fifty-five recovered patients participated in this study. SARS-CoV-2 infection related symptoms were detected in 35 of them and different degrees of radiological abnormalities were detected in 39 patients. Urea nitrogen concentration at admission was associated with the presence of CT abnormalities (P = 0.046, OR 7.149, 95% CI 1.038 to 49.216). Lung function abnormalities were detected in 14 patients and the measurement of D-dimer levels at admission may be useful for prediction of impaired diffusion defect (P = 0.031, OR 1.066, 95% CI 1.006 to 1.129). Of all the subjects, 47 of 55 patients tested positive for SAR</w:instrText>
            </w:r>
            <w:r w:rsidRPr="00F45E3F">
              <w:rPr>
                <w:rFonts w:eastAsia="Calibri" w:cs="Times New Roman"/>
                <w:sz w:val="18"/>
                <w:szCs w:val="18"/>
              </w:rPr>
              <w:instrText xml:space="preserve">S-CoV-2 IgG in serum, among which the generation of Immunoglobulin G (IgG) antibody in female patients was stronger than male patients in </w:instrText>
            </w:r>
            <w:r w:rsidRPr="00A6272B">
              <w:rPr>
                <w:rFonts w:eastAsia="Calibri" w:cs="Times New Roman"/>
                <w:sz w:val="18"/>
                <w:szCs w:val="18"/>
              </w:rPr>
              <w:instrText xml:space="preserve">infection rehabilitation phase.\nINTERPRETATION: Radiological and physiological abnormalities were still found in a considerable proportion of COVID-19 survivors without critical cases 3 months after discharge. Higher level of D-dimer on admission could effectively predict impaired DLCO after 3 months discharge. It is necessary to follow up the COVID-19 patients to appropriately manage any persistent or emerging long-term sequelae.\nFUNDING: Key Scientific Research Projects of Henan Higher Education Institutions.","container-title":"EClinicalMedicine","DOI":"10.1016/j.eclinm.2020.100463","ISSN":"2589-5370","journalAbbreviation":"EClinicalMedicine","language":"eng","note":"PMID: 32838236\nPMCID: PMC7361108","page":"100463","source":"PubMed","title":"Follow-up study of the pulmonary function and related physiological characteristics of COVID-19 survivors three months after recovery","volume":"25","author":[{"family":"Zhao","given":"Yu-Miao"},{"family":"Shang","given":"Yao-Min"},{"family":"Song","given":"Wen-Bin"},{"family":"Li","given":"Qing-Quan"},{"family":"Xie","given":"Hua"},{"family":"Xu","given":"Qin-Fu"},{"family":"Jia","given":"Jun-Li"},{"family":"Li","given":"Li-Ming"},{"family":"Mao","given":"Hong-Li"},{"family":"Zhou","given":"Xiu-Man"},{"family":"Luo","given":"Hong"},{"family":"Gao","given":"Yan-Feng"},{"family":"Xu","given":"Ai-Guo"}],"issued":{"date-parts":[["2020",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Zhao et al., 2020)</w:t>
            </w:r>
            <w:r w:rsidRPr="00143733">
              <w:rPr>
                <w:rFonts w:eastAsia="Calibri" w:cs="Times New Roman"/>
                <w:sz w:val="18"/>
                <w:szCs w:val="18"/>
              </w:rPr>
              <w:fldChar w:fldCharType="end"/>
            </w:r>
            <w:r w:rsidRPr="00143733">
              <w:rPr>
                <w:rFonts w:eastAsia="Calibri" w:cs="Times New Roman"/>
                <w:sz w:val="18"/>
                <w:szCs w:val="18"/>
              </w:rPr>
              <w:t xml:space="preserve">, Huang C.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4Wqx5YEa","properties":{"formattedCitation":"(Huang et al., 2021)","plainCitation":"(Huang et al., 2021)","noteIndex":0},"citationItems":[{"id":"VKp0Eh01/mIu1536x","uris":["http://zotero.org/users/6376683/items/SZ576AP5"],"itemData":{"id":"9azTdxpl/1UtUCqSZ","type":"article-journal","container-title":"The Lancet","DOI":"10.1016/S0140-6736(20)32656-8","ISSN":"0140-6736, 1474-547X","issue":"10270","journalAbbreviation":"The Lancet","language":"English","note":"publisher: Elsevier\nPMID: 33428867","page":"220-232","source":"www.thelancet.com","title":"6-month consequences of COVID-19 in patients discharged from hospital: a cohort study","title-short":"6-month consequences of COVID-19 in patients discharged from hospital","volume":"397","author":[{"family":"Huang","given":"Chaolin"},{"family":"Huang","given":"Lixue"},{"family":"Wang","given":"Yeming"},{"family":"Li","given":"Xia"},{"family":"Ren","given":"Lili"},{"family":"Gu","given":"Xiaoying"},{"family":"Kang","given":"Liang"},{"family":"Guo","given":"Li"},{"family":"Liu","given":"Min"},{"family":"Zhou","given":"Xing"},{"family":"Luo","given":"Jianfeng"},{"family":"Huang","given":"Zhenghui"},{"family":"Tu","given":"Shengjin"},{"family":"Zhao","given":"Yue"},{"family":"Chen","given":"Li"},{"family":"Xu","given":"Decui"},{"family":"Li","given":"Yanping"},{"family":"Li","given":"Caihong"},{"family":"Peng","given":"Lu"},{"family":"Li","given":"Yong"},{"family":"Xie","given":"Wuxiang"},{"family":"Cui","given":"Dan"},{"family":"Shang","given":"Lianhan"},{"family":"Fan","given":"Guohui"},{"family":"Xu","given":"Jiuyang"},{"family":"Wang","given":"Geng"},{"family":"Wang","given":"Ying"},{"family":"Zhong","given":"Jingchuan"},{"family":"Wang","given":"Chen"},{"family":"Wang","given":"Jianwei"},{"family":"Zhang","given":"Dingyu"},{"family":"Cao","given":"Bin"}],"issued":{"date-parts":[["2021",1,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uang et al., 2021)</w:t>
            </w:r>
            <w:r w:rsidRPr="00143733">
              <w:rPr>
                <w:rFonts w:eastAsia="Calibri" w:cs="Times New Roman"/>
                <w:sz w:val="18"/>
                <w:szCs w:val="18"/>
              </w:rPr>
              <w:fldChar w:fldCharType="end"/>
            </w:r>
          </w:p>
        </w:tc>
      </w:tr>
      <w:tr w:rsidR="0079773E" w:rsidRPr="00143733" w14:paraId="0ED4337E" w14:textId="77777777" w:rsidTr="00F71518">
        <w:trPr>
          <w:trHeight w:val="319"/>
          <w:jc w:val="center"/>
        </w:trPr>
        <w:tc>
          <w:tcPr>
            <w:tcW w:w="1954" w:type="dxa"/>
            <w:vMerge/>
          </w:tcPr>
          <w:p w14:paraId="48C063E5" w14:textId="77777777" w:rsidR="0079773E" w:rsidRPr="00143733" w:rsidRDefault="0079773E" w:rsidP="00F71518">
            <w:pPr>
              <w:spacing w:before="0" w:after="0"/>
              <w:rPr>
                <w:rFonts w:eastAsia="Calibri" w:cs="Times New Roman"/>
                <w:sz w:val="18"/>
                <w:szCs w:val="18"/>
              </w:rPr>
            </w:pPr>
          </w:p>
        </w:tc>
        <w:tc>
          <w:tcPr>
            <w:tcW w:w="1913" w:type="dxa"/>
            <w:vMerge/>
          </w:tcPr>
          <w:p w14:paraId="17C5155F" w14:textId="77777777" w:rsidR="0079773E" w:rsidRPr="00143733" w:rsidRDefault="0079773E" w:rsidP="00F71518">
            <w:pPr>
              <w:spacing w:before="0" w:after="0"/>
              <w:rPr>
                <w:rFonts w:eastAsia="Calibri" w:cs="Times New Roman"/>
                <w:sz w:val="18"/>
                <w:szCs w:val="18"/>
              </w:rPr>
            </w:pPr>
          </w:p>
        </w:tc>
        <w:tc>
          <w:tcPr>
            <w:tcW w:w="1706" w:type="dxa"/>
          </w:tcPr>
          <w:p w14:paraId="7ED1946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Longitudinal </w:t>
            </w:r>
            <w:proofErr w:type="spellStart"/>
            <w:r w:rsidRPr="00143733">
              <w:rPr>
                <w:rFonts w:eastAsia="Calibri" w:cs="Times New Roman"/>
                <w:sz w:val="18"/>
                <w:szCs w:val="18"/>
              </w:rPr>
              <w:t>study</w:t>
            </w:r>
            <w:proofErr w:type="spellEnd"/>
          </w:p>
        </w:tc>
        <w:tc>
          <w:tcPr>
            <w:tcW w:w="4066" w:type="dxa"/>
          </w:tcPr>
          <w:p w14:paraId="493845A2" w14:textId="77777777" w:rsidR="0079773E" w:rsidRPr="00F45E3F" w:rsidRDefault="0079773E" w:rsidP="00F71518">
            <w:pPr>
              <w:spacing w:before="0" w:after="0"/>
              <w:rPr>
                <w:rFonts w:eastAsia="Calibri" w:cs="Times New Roman"/>
                <w:sz w:val="18"/>
                <w:szCs w:val="18"/>
                <w:lang w:val="en-US"/>
              </w:rPr>
            </w:pPr>
            <w:r w:rsidRPr="00F45E3F">
              <w:rPr>
                <w:rFonts w:eastAsia="Calibri" w:cs="Times New Roman"/>
                <w:sz w:val="18"/>
                <w:szCs w:val="18"/>
                <w:lang w:val="en-US"/>
              </w:rPr>
              <w:t xml:space="preserve">Xiong Q. et al.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29dQhcdc","properties":{"formattedCitation":"(Xiong et al., 2021)","plainCitation":"(Xiong et al., 2021)","noteIndex":0},"citationItems":[{"id":3629,"uris":["http://zotero.org/users/6376683/items/KIXAB7BM"],"itemData":{"id":3629,"type":"article-journal","abstract":"OBJECTIVES: To describe the prevalence, nature and risk factors for the main clinical sequelae in coronavirus disease 2019 (COVID-19) survivors who have been discharged from the hospital for more than 3 months.\nMETHODS: This longitudinal study was based on a telephone follow-up survey of COVID-19 patients hospitalized and discharged from Renmin Hospital of Wuhan University, Wuhan, China before 1 March 2020. Demographic and clinical characteristics and self-reported clinical sequelae of the survivors were described and analysed. A cohort of volunteers who were free of COVID-19 and lived in the urban area of Wuhan during the outbreak were also selected as the comparison group.\nRESULTS: Among 538 survivors (293, 54.5% female), the median (interquartile range) age was 52.0 (41.0-62.0) years, and the time from discharge from hospital to first follow-up was 97.0 (95.0-102.0) days. Clinical sequelae were common, including general symptoms (n = 267, 49.6%), respiratory symptoms (n = 210, 39%), cardiovascular-related symptoms (n = 70, 13%), psychosocial symptoms (n = 122, 22.7%) and alopecia (n = 154, 28.6%). We found that physical decline/fatigue (p &lt; 0.01), postactivity polypnoea (p= 0.04) and alopecia (p &lt; 0.01) were more common in female than in male subjects. Dyspnoea during hospitalization was associated with subsequent physical decline/fatigue, postactivity polypnoea and resting heart rate increases but not specifically with alopecia. A history of asthma during hospitalization was associated with subsequent postactivity polypnoea sequela. A history of pulse ≥90 bpm during hospitalization was associated with resting heart rate increase in convalescence. The duration of virus shedding after COVID-19 onset and hospital length of stay were longer in survivors with physical decline/fatigue or postactivity polypnoea than in those without.\nCONCLUSIONS: Clinical sequelae during early COVID-19 convalescence were common; some of these sequelae might be related to gender, age and clinical characteristics during hospitalization.","container-title":"Clinical Microbiology and Infection: The Official Publication of the European Society of Clinical Microbiology and Infectious Diseases","DOI":"10.1016/j.cmi.2020.09.023","ISSN":"1469-0691","issue":"1","journalAbbreviation":"Clin Microbiol Infect","language":"eng","note":"PMID: 32979574\nPMCID: PMC7510771","page":"89-95","source":"PubMed","title":"Clinical sequelae of COVID-19 survivors in Wuhan, China: a single-centre longitudinal study","title-short":"Clinical sequelae of COVID-19 survivors in Wuhan, China","volume":"27","author":[{"family":"Xiong","given":"Qiutang"},{"family":"Xu","given":"Ming"},{"family":"Li","given":"Jiao"},{"family":"Liu","given":"Yinghui"},{"family":"Zhang","given":"Jixiang"},{"family":"Xu","given":"Yu"},{"family":"Dong","given":"Weiguo"}],"issued":{"date-parts":[["2021",1]]}}}],"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Xiong et al., 2021)</w:t>
            </w:r>
            <w:r w:rsidRPr="00143733">
              <w:rPr>
                <w:rFonts w:eastAsia="Calibri" w:cs="Times New Roman"/>
                <w:sz w:val="18"/>
                <w:szCs w:val="18"/>
              </w:rPr>
              <w:fldChar w:fldCharType="end"/>
            </w:r>
          </w:p>
        </w:tc>
      </w:tr>
      <w:tr w:rsidR="0079773E" w:rsidRPr="00A04841" w14:paraId="5B76B897" w14:textId="77777777" w:rsidTr="00F71518">
        <w:trPr>
          <w:trHeight w:val="315"/>
          <w:jc w:val="center"/>
        </w:trPr>
        <w:tc>
          <w:tcPr>
            <w:tcW w:w="1954" w:type="dxa"/>
            <w:vMerge/>
          </w:tcPr>
          <w:p w14:paraId="7DC821DE" w14:textId="77777777" w:rsidR="0079773E" w:rsidRPr="00F45E3F" w:rsidRDefault="0079773E" w:rsidP="00F71518">
            <w:pPr>
              <w:spacing w:before="0" w:after="0"/>
              <w:rPr>
                <w:rFonts w:eastAsia="Calibri" w:cs="Times New Roman"/>
                <w:sz w:val="18"/>
                <w:szCs w:val="18"/>
                <w:lang w:val="en-US"/>
              </w:rPr>
            </w:pPr>
          </w:p>
        </w:tc>
        <w:tc>
          <w:tcPr>
            <w:tcW w:w="1913" w:type="dxa"/>
            <w:vMerge/>
          </w:tcPr>
          <w:p w14:paraId="01C82B3A" w14:textId="77777777" w:rsidR="0079773E" w:rsidRPr="00F45E3F" w:rsidRDefault="0079773E" w:rsidP="00F71518">
            <w:pPr>
              <w:spacing w:before="0" w:after="0"/>
              <w:rPr>
                <w:rFonts w:eastAsia="Calibri" w:cs="Times New Roman"/>
                <w:sz w:val="18"/>
                <w:szCs w:val="18"/>
                <w:lang w:val="en-US"/>
              </w:rPr>
            </w:pPr>
          </w:p>
        </w:tc>
        <w:tc>
          <w:tcPr>
            <w:tcW w:w="1706" w:type="dxa"/>
          </w:tcPr>
          <w:p w14:paraId="772F00F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Prospective</w:t>
            </w:r>
          </w:p>
        </w:tc>
        <w:tc>
          <w:tcPr>
            <w:tcW w:w="4066" w:type="dxa"/>
          </w:tcPr>
          <w:p w14:paraId="614627E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an F.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nFqgYUJ","properties":{"formattedCitation":"(Pan et al., 2022)","plainCitation":"(Pan et al., 2022)","noteIndex":0},"citationItems":[{"id":3635,"uris":["http://zotero.org/users/6376683/items/E9JMB9I7"],"itemData":{"id":3635,"type":"article-journal","abstract":"Background The chest CT manifestations of COVID-19 from hospitalization to convalescence after 1 year are unknown. Purpose To assess chest CT manifestations of COVID-19 up to 1 year after symptom onset. Materials and Methods Patients were enrolled if they were admitted to the hospital because of COVID-19 and underwent CT during hospitalization at two isolation centers between January 27, 2020, and March 31, 2020. In a prospective study, three serial chest CT scans were obtained at approximately 3, 7, and 12 months after symptom onset and were longitudinally analyzed. The total CT score of pulmonary lobe involvement, ranging from 0 to 25, was assessed (score of 1-5 for each lobe). Univariable and multivariable logistic regression analyses were performed to explore independent risk factors for residual CT abnormalities after 1 year. Results A total of 209 study participants (mean age, 49 years ± 13 [standard deviation]; 116 women) were evaluated. CT abnormalities had resolved in 61% of participants (128 of 209) at 3 months and in 75% of participants (156 of 209) at 12 months. Among participants with chest CT abnormalities that had not resolved, there were residual linear opacities in 25 of the 209 participants (12%) and multifocal reticular or cystic lesions in 28 of the 209 participants (13%). Age 50 years or older, lymphopenia, and severe or aggravation of acute respiratory distress syndrome were independent risk factors for residual CT abnormalities at 1 year (odds ratios = 15.9, 18.9, and 43.9, respectively; P &lt; .001 for each comparison). In 53 participants with residual CT abnormalities at 12 months, reticular lesions (41 of 53 participants [77%]) and bronchial dilation (39 of 53 participants [74%]) were observed at discharge and were persistent in 28 (53%) and 24 (45%) of the 53 participants, respectively. Conclusion One year after COVID-19 diagnosis, chest CT scans showed abnormal findings in 53 of the 209 study participants (25%), with 28 of the 209 participants (13%) showing subpleural reticular or cystic lesions. Older participants with severe COVID-19 or acute respiratory distress syndrome were more likely to develop lung sequelae that persisted at 1 year. © RSNA, 2021 Online supplemental material is available for this article. See also the editorial by Lee and Wi et al in this issue.","container-title":"Radiology","DOI":"10.1148/radiol.2021211199","ISSN":"1527-1315","issue":"3","journalAbbreviation":"Radiology","language":"eng","note":"PMID: 34609153\nPMCID: PMC8515211","page":"709-719","source":"PubMed","title":"Chest CT Patterns from Diagnosis to 1 Year of Follow-up in Patients with COVID-19","volume":"302","author":[{"family":"Pan","given":"Feng"},{"family":"Yang","given":"Lian"},{"family":"Liang","given":"Bo"},{"family":"Ye","given":"Tianhe"},{"family":"Li","given":"Lingli"},{"family":"Li","given":"Lin"},{"family":"Liu","given":"Dehan"},{"family":"Wang","given":"Jiazheng"},{"family":"Hesketh","given":"Richard L."},{"family":"Zheng","given":"Chuansheng"}],"issued":{"date-parts":[["2022",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an et al., 2022)</w:t>
            </w:r>
            <w:r w:rsidRPr="00143733">
              <w:rPr>
                <w:rFonts w:eastAsia="Calibri" w:cs="Times New Roman"/>
                <w:sz w:val="18"/>
                <w:szCs w:val="18"/>
              </w:rPr>
              <w:fldChar w:fldCharType="end"/>
            </w:r>
            <w:r w:rsidRPr="00143733">
              <w:rPr>
                <w:rFonts w:eastAsia="Calibri" w:cs="Times New Roman"/>
                <w:sz w:val="18"/>
                <w:szCs w:val="18"/>
              </w:rPr>
              <w:t xml:space="preserve">, Carvalho-Schneider C.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mg9Gpn0","properties":{"formattedCitation":"(Carvalho-Schneider et al., 2021)","plainCitation":"(Carvalho-Schneider et al., 2021)","noteIndex":0},"citationItems":[{"id":3638,"uris":["http://zotero.org/users/6376683/items/N8RU27KY"],"itemData":{"id":3638,"type":"article-journal","abstract":"Objectives\nTo describe the clinical evolution and predictors of symptom persistence during 2 months' follow-up in adults with noncritical coronavirus disease 2019 (COVID-19).\nMethods\nWe performed descriptive clinical follow-up (day (D) 7, D30 and D60) of 150 patients with noncritical COVID-19 confirmed by real-time reverse transcriptase PCR at Tours University Hospital from 17 March to 3 June 2020, including demographic, clinical and laboratory data collected from the electronic medical records and by phone call. Persisting symptoms were defined by the presence at D30 or D60 of at least one of the following: weight loss ≥5%, severe dyspnoea or asthenia, chest pain, palpitations, anosmia/ageusia, headache, cutaneous signs, arthralgia, myalgia, digestive disorders, fever or sick leave.\nResults\nAt D30, 68% (103/150) of patients had at least one symptom; and at D60, 66% (86/130) had symptoms, mainly anosmia/ageusia: 59% (89/150) at symptom onset, 28% (40/150) at D30 and 23% (29/130) at D60. Dyspnoea concerned 36.7% (55/150) patients at D30 and 30% (39/130) at D60. Half of the patients (74/150) at D30 and 40% (52/130) at D60 reported asthenia. Persistent symptoms at D60 were significantly associated with age 40 to 60 years old, hospital admission and abnormal auscultation at symptom onset. At D30, severe COVID-19 and/or dyspnoea at symptom onset were additional factors associated with persistent symptoms.\nConclusions\nUp to 2 months after symptom onset, two thirds of adults with noncritical COVID-19 had complaints, mainly anosmia/ageusia, dyspnoea or asthenia. A prolonged medical follow-up of patients with COVID-19 seems essential, whatever the initial clinical presentation.","container-title":"Clinical Microbiology and Infection","DOI":"10.1016/j.cmi.2020.09.052","ISSN":"1198-743X","issue":"2","journalAbbreviation":"Clinical Microbiology and Infection","language":"en","page":"258-263","source":"ScienceDirect","title":"Follow-up of adults with noncritical COVID-19 two months after symptom onset","volume":"27","author":[{"family":"Carvalho-Schneider","given":"Claudia"},{"family":"Laurent","given":"Emeline"},{"family":"Lemaignen","given":"Adrien"},{"family":"Beaufils","given":"Emilie"},{"family":"Bourbao-Tournois","given":"Céline"},{"family":"Laribi","given":"Saïd"},{"family":"Flament","given":"Thomas"},{"family":"Ferreira-Maldent","given":"Nicole"},{"family":"Bruyère","given":"Franck"},{"family":"Stefic","given":"Karl"},{"family":"Gaudy-Graffin","given":"Catherine"},{"family":"Grammatico-Guillon","given":"Leslie"},{"family":"Bernard","given":"Louis"}],"issued":{"date-parts":[["2021",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arvalho-Schneider et al., 2021)</w:t>
            </w:r>
            <w:r w:rsidRPr="00143733">
              <w:rPr>
                <w:rFonts w:eastAsia="Calibri" w:cs="Times New Roman"/>
                <w:sz w:val="18"/>
                <w:szCs w:val="18"/>
              </w:rPr>
              <w:fldChar w:fldCharType="end"/>
            </w:r>
          </w:p>
        </w:tc>
      </w:tr>
      <w:tr w:rsidR="0079773E" w:rsidRPr="00A04841" w14:paraId="66207D73" w14:textId="77777777" w:rsidTr="00F71518">
        <w:trPr>
          <w:trHeight w:val="210"/>
          <w:jc w:val="center"/>
        </w:trPr>
        <w:tc>
          <w:tcPr>
            <w:tcW w:w="1954" w:type="dxa"/>
            <w:vMerge/>
          </w:tcPr>
          <w:p w14:paraId="74945E9B" w14:textId="77777777" w:rsidR="0079773E" w:rsidRPr="00143733" w:rsidRDefault="0079773E" w:rsidP="00F71518">
            <w:pPr>
              <w:spacing w:before="0" w:after="0"/>
              <w:rPr>
                <w:rFonts w:eastAsia="Calibri" w:cs="Times New Roman"/>
                <w:sz w:val="18"/>
                <w:szCs w:val="18"/>
              </w:rPr>
            </w:pPr>
          </w:p>
        </w:tc>
        <w:tc>
          <w:tcPr>
            <w:tcW w:w="1913" w:type="dxa"/>
            <w:vMerge/>
          </w:tcPr>
          <w:p w14:paraId="7AFE53C5" w14:textId="77777777" w:rsidR="0079773E" w:rsidRPr="00143733" w:rsidRDefault="0079773E" w:rsidP="00F71518">
            <w:pPr>
              <w:spacing w:before="0" w:after="0"/>
              <w:rPr>
                <w:rFonts w:eastAsia="Calibri" w:cs="Times New Roman"/>
                <w:sz w:val="18"/>
                <w:szCs w:val="18"/>
              </w:rPr>
            </w:pPr>
          </w:p>
        </w:tc>
        <w:tc>
          <w:tcPr>
            <w:tcW w:w="1706" w:type="dxa"/>
          </w:tcPr>
          <w:p w14:paraId="09E0A95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Cross-</w:t>
            </w:r>
            <w:proofErr w:type="spellStart"/>
            <w:r w:rsidRPr="00143733">
              <w:rPr>
                <w:rFonts w:eastAsia="Calibri" w:cs="Times New Roman"/>
                <w:sz w:val="18"/>
                <w:szCs w:val="18"/>
              </w:rPr>
              <w:t>sectional</w:t>
            </w:r>
            <w:proofErr w:type="spellEnd"/>
          </w:p>
        </w:tc>
        <w:tc>
          <w:tcPr>
            <w:tcW w:w="4066" w:type="dxa"/>
          </w:tcPr>
          <w:p w14:paraId="0ACC994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Vásconez-González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ZMHxrDrf","properties":{"formattedCitation":"(V\\uc0\\u225{}sconez-Gonz\\uc0\\u225{}lez et al., 2023a)","plainCitation":"(Vásconez-González et al., 2023a)","noteIndex":0},"citationItems":[{"id":"VKp0Eh01/q1WylZkV","uris":["http://zotero.org/users/6376683/items/SSC6SH7G"],"itemData":{"id":"9azTdxpl/bporFoW5","type":"article-journal","abstract":"Background\nThe negative effects of COVID-19 infections during pregnancy have been amply described, however, the persistent sequels of this infection have not been explored so far.\nObjective\nThe aim of this study was to describe persisting symptoms after COVID-19 infection in pregnant and non-pregnant women in Ecuador.\nMethods\nA cross-sectional analysis based on an online, self-reporting questionnaire was conducted in Ecuador from April to July 2022. Participants were invited by social media, radio, and TV to voluntarily participate in our study. A total of 457 surveys were included in this study. We compared risk factor variables and long-term persisting symptoms of pregnant and non-pregnant women in Ecuador.\nResults\nOverall, 247 (54.1%) responders claimed to have long-term symptoms after SARS-CoV-2 infection. Most of these symptoms were reported by non-pregnant women (94.0%). The most common Long-COVID symptoms in pregnant women were fatigue (10.6%), hair loss (9.6%), and difficulty concentrating (6.2%). We found that pregnant women who smoked had a higher risk of suffering fatigue.\nConclusions\nThe most frequent Long-COVID symptoms in pregnant women were fatigue, hair loss, and difficulty concentrating. Apparently, the patterns of presentation of long-term sequelae of SARS-CoV-2 infection in pregnant women do not differ significantly from reports available from studies in the general population.","container-title":"Journal of Infection and Public Health","DOI":"10.1016/j.jiph.2023.01.012","ISSN":"1876-0341","journalAbbreviation":"Journal of Infection and Public Health","language":"en","source":"ScienceDirect","title":"Comparative analysis of long-term self-reported COVID-19 symptoms among pregnant women","URL":"https://www.sciencedirect.com/science/article/pii/S1876034123000229","author":[{"family":"Vásconez-González","given":"Jorge"},{"family":"Fernandez-Naranjo","given":"Raul"},{"family":"Izquierdo-Condoy","given":"Juan S."},{"family":"Delgado-Moreira","given":"Karen"},{"family":"Cordovez","given":"Simone"},{"family":"Tello-De-la-Torre","given":"Andrea"},{"family":"Paz","given":"Clara"},{"family":"Castillo","given":"Diana"},{"family":"Izquierdo-Condoy","given":"Nathaly"},{"family":"Carrington","given":"Sarah J"},{"family":"Ortiz-Prado","given":"Esteban"}],"accessed":{"date-parts":[["2023",1,29]]},"issued":{"date-parts":[["2023",1,20]]}}}],"schema":"https://github.com/citation-style-language/schema/raw/master/csl-citation.json"} </w:instrText>
            </w:r>
            <w:r w:rsidRPr="00143733">
              <w:rPr>
                <w:rFonts w:eastAsia="Calibri" w:cs="Times New Roman"/>
                <w:sz w:val="18"/>
                <w:szCs w:val="18"/>
              </w:rPr>
              <w:fldChar w:fldCharType="separate"/>
            </w:r>
            <w:r w:rsidRPr="00A6272B">
              <w:rPr>
                <w:rFonts w:cs="Times New Roman"/>
                <w:sz w:val="18"/>
                <w:szCs w:val="24"/>
              </w:rPr>
              <w:t>(Vásconez-González et al., 2023a)</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Halpin</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GRc8ZQf","properties":{"formattedCitation":"(Halpin et al., 2021)","plainCitation":"(Halpin et al., 2021)","noteIndex":0},"citationItems":[{"id":3641,"uris":["http://zotero.org/users/6376683/items/IDBI9AMM"],"itemData":{"id":3641,"type":"article-journal","abstract":"BACKGROUND: There is currently very limited information on the nature and prevalence of post-COVID-19 symptoms after hospital discharge.\nMETHODS: A purposive sample of 100 survivors discharged from a large University hospital were assessed 4 to 8 weeks after discharge by a multidisciplinary team of rehabilitation professionals using a specialist telephone screening tool designed to capture symptoms and impact on daily life. EQ-5D-5L telephone version was also completed.\nRESULTS: Participants were between 29 and 71 days (mean 48 days) postdischarge from hospital. Thirty-two participants required treatment in intensive care unit (ICU group) and 68 were managed in hospital wards without needing ICU care (ward group). New illness-related fatigue was the most common reported symptom by 72% participants in ICU group and 60.3% in ward group. The next most common symptoms were breathlessness (65.6% in ICU group and 42.6% in ward group) and psychological distress (46.9% in ICU group and 23.5% in ward group). There was a clinically significant drop in EQ5D in 68.8% in ICU group and in 45.6% in ward group.\nCONCLUSIONS: This is the first study from the United Kingdom reporting on postdischarge symptoms. We recommend planning rehabilitation services to manage these symptoms appropriately and maximize the functional return of COVID-19 survivors.","container-title":"Journal of Medical Virology","DOI":"10.1002/jmv.26368","ISSN":"1096-9071","issue":"2","journalAbbreviation":"J Med Virol","language":"eng","note":"PMID: 32729939","page":"1013-1022","source":"PubMed","title":"Postdischarge symptoms and rehabilitation needs in survivors of COVID-19 infection: A cross-sectional evaluation","title-short":"Postdischarge symptoms and rehabilitation needs in survivors of COVID-19 infection","volume":"93","author":[{"family":"Halpin","given":"Stephen J."},{"family":"McIvor","given":"Claire"},{"family":"Whyatt","given":"Gemma"},{"family":"Adams","given":"Anastasia"},{"family":"Harvey","given":"Olivia"},{"family":"McLean","given":"Lyndsay"},{"family":"Walshaw","given":"Christopher"},{"family":"Kemp","given":"Steven"},{"family":"Corrado","given":"Joanna"},{"family":"Singh","given":"Rajinder"},{"family":"Collins","given":"Tamsin"},{"family":"O'Connor","given":"Rory J."},{"family":"Sivan","given":"Manoj"}],"issued":{"date-parts":[["2021",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alpin et al., 2021)</w:t>
            </w:r>
            <w:r w:rsidRPr="00143733">
              <w:rPr>
                <w:rFonts w:eastAsia="Calibri" w:cs="Times New Roman"/>
                <w:sz w:val="18"/>
                <w:szCs w:val="18"/>
              </w:rPr>
              <w:fldChar w:fldCharType="end"/>
            </w:r>
          </w:p>
        </w:tc>
      </w:tr>
      <w:tr w:rsidR="0079773E" w:rsidRPr="00A04841" w14:paraId="6C72D241" w14:textId="77777777" w:rsidTr="00F71518">
        <w:trPr>
          <w:trHeight w:val="315"/>
          <w:jc w:val="center"/>
        </w:trPr>
        <w:tc>
          <w:tcPr>
            <w:tcW w:w="1954" w:type="dxa"/>
            <w:vMerge/>
          </w:tcPr>
          <w:p w14:paraId="07798404" w14:textId="77777777" w:rsidR="0079773E" w:rsidRPr="00143733" w:rsidRDefault="0079773E" w:rsidP="00F71518">
            <w:pPr>
              <w:spacing w:before="0" w:after="0"/>
              <w:rPr>
                <w:rFonts w:eastAsia="Calibri" w:cs="Times New Roman"/>
                <w:sz w:val="18"/>
                <w:szCs w:val="18"/>
              </w:rPr>
            </w:pPr>
          </w:p>
        </w:tc>
        <w:tc>
          <w:tcPr>
            <w:tcW w:w="1913" w:type="dxa"/>
            <w:vMerge w:val="restart"/>
          </w:tcPr>
          <w:p w14:paraId="5BCA3BC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863650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sires </w:t>
            </w:r>
          </w:p>
        </w:tc>
        <w:tc>
          <w:tcPr>
            <w:tcW w:w="4066" w:type="dxa"/>
          </w:tcPr>
          <w:p w14:paraId="1828B34A"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Anaya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yu9SbXCX","properties":{"formattedCitation":"(Anaya et al., 2021)","plainCitation":"(Anaya et al., 2021)","noteIndex":0},"citationItems":[{"id":3686,"uris":["http://zotero.org/users/6376683/items/J22NCAFF"],"itemData":{"id":3686,"type":"article-journal","abstract":"The existence of a variety of symptoms with a duration beyond the acute phase of COVID-19, is referred to as post-COVID syndrome (PCS). We aimed to report a series of patients with PCS attending a Post-COVID Unit and offer a comprehensive review on the topic. Adult patients with previously confirmed SARS-CoV-2 infection and PCS were systematically assessed through a semi-structured and validated survey. Total IgG, IgA and IgM serum antibodies to SARS-CoV-2 were evaluated by an electrochemiluminescence immunoassay. A systematic review of the literature and meta-analysis were conducted, following PRISMA guidelines. Univariate and multivariate methods were used to analyze data. Out of a total of 100 consecutive patients, 53 were women, the median of age was 49 years (IQR: 37.8-55.3), the median of post-COVID time after the first symptoms was 219 days (IQR: 143-258), and 65 patients were hospitalized during acute COVID-19. Musculoskeletal, digestive (i.e., diarrhea) and neurological symptoms including depression (by Zung scale) were the most frequent observed in PCS patients. A previous hospitalization was not associated with PCS manifestation. Arthralgia and diarrhea persisted in more than 40% of PCS patients. The median of anti-SARS-CoV-2 antibodies was 866.2 U/mL (IQR: 238.2-1681). Despite this variability, 98 patients were seropositive. Based on autonomic symptoms (by COMPASS 31) two clusters were obtained with different clinical characteristics. Levels of anti-SARS-CoV-2 antibodies were not different between clusters. A total of 40 articles (11,196 patients) were included in the meta-analysis. Fatigue/muscle weakness, dyspnea, pain and discomfort, anxiety/depression and impaired concentration were presented in more than 20% of patients reported. In conclusion, PCS is mainly characterized by musculoskeletal, pulmonary, digestive and neurological involvement including depression. PCS is independent of severity of acute illness and humoral response. Long-term antibody responses to SARS-CoV-2 infection and a high inter-individual variability were confirmed. Future studies should evaluate the mechanisms by which SARS-CoV-2 may cause PCS and the best therapeutic options.","container-title":"Autoimmunity Reviews","DOI":"10.1016/j.autrev.2021.102947","ISSN":"1873-0183","issue":"11","journalAbbreviation":"Autoimmun Rev","language":"eng","note":"PMID: 34509649\nPMCID: PMC8428988","page":"102947","source":"PubMed","title":"Post-COVID syndrome. A case series and comprehensive review","volume":"20","author":[{"family":"Anaya","given":"Juan-Manuel"},{"family":"Rojas","given":"Manuel"},{"family":"Salinas","given":"Martha L."},{"family":"Rodríguez","given":"Yhojan"},{"family":"Roa","given":"Geraldine"},{"family":"Lozano","given":"Marcela"},{"family":"Rodríguez-Jiménez","given":"Mónica"},{"family":"Montoya","given":"Norma"},{"family":"Zapata","given":"Elizabeth"},{"literal":"Post-COVID study group"},{"family":"Monsalve","given":"Diana M."},{"family":"Acosta-Ampudia","given":"Yeny"},{"family":"Ramírez-Santana","given":"Carolina"}],"issued":{"date-parts":[["2021",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naya et al., 2021)</w:t>
            </w:r>
            <w:r w:rsidRPr="00143733">
              <w:rPr>
                <w:rFonts w:eastAsia="Calibri" w:cs="Times New Roman"/>
                <w:sz w:val="18"/>
                <w:szCs w:val="18"/>
              </w:rPr>
              <w:fldChar w:fldCharType="end"/>
            </w:r>
          </w:p>
        </w:tc>
      </w:tr>
      <w:tr w:rsidR="0079773E" w:rsidRPr="00A04841" w14:paraId="2958DA34" w14:textId="77777777" w:rsidTr="00F71518">
        <w:trPr>
          <w:trHeight w:val="210"/>
          <w:jc w:val="center"/>
        </w:trPr>
        <w:tc>
          <w:tcPr>
            <w:tcW w:w="1954" w:type="dxa"/>
            <w:vMerge/>
          </w:tcPr>
          <w:p w14:paraId="0BF9068C" w14:textId="77777777" w:rsidR="0079773E" w:rsidRPr="00143733" w:rsidRDefault="0079773E" w:rsidP="00F71518">
            <w:pPr>
              <w:spacing w:before="0" w:after="0"/>
              <w:rPr>
                <w:rFonts w:eastAsia="Calibri" w:cs="Times New Roman"/>
                <w:sz w:val="18"/>
                <w:szCs w:val="18"/>
              </w:rPr>
            </w:pPr>
          </w:p>
        </w:tc>
        <w:tc>
          <w:tcPr>
            <w:tcW w:w="1913" w:type="dxa"/>
            <w:vMerge/>
          </w:tcPr>
          <w:p w14:paraId="6B7CD0F2" w14:textId="77777777" w:rsidR="0079773E" w:rsidRPr="00143733" w:rsidRDefault="0079773E" w:rsidP="00F71518">
            <w:pPr>
              <w:spacing w:before="0" w:after="0"/>
              <w:rPr>
                <w:rFonts w:eastAsia="Calibri" w:cs="Times New Roman"/>
                <w:sz w:val="18"/>
                <w:szCs w:val="18"/>
              </w:rPr>
            </w:pPr>
          </w:p>
        </w:tc>
        <w:tc>
          <w:tcPr>
            <w:tcW w:w="1706" w:type="dxa"/>
          </w:tcPr>
          <w:p w14:paraId="2E68B49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Prospective</w:t>
            </w:r>
          </w:p>
        </w:tc>
        <w:tc>
          <w:tcPr>
            <w:tcW w:w="4066" w:type="dxa"/>
          </w:tcPr>
          <w:p w14:paraId="01E42B2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Aksoy</w:t>
            </w:r>
            <w:proofErr w:type="spellEnd"/>
            <w:r w:rsidRPr="00143733">
              <w:rPr>
                <w:rFonts w:eastAsia="Calibri" w:cs="Times New Roman"/>
                <w:sz w:val="18"/>
                <w:szCs w:val="18"/>
              </w:rPr>
              <w:t xml:space="preserve"> H.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YvHVDeiN","properties":{"formattedCitation":"(Aksoy et al., 2021)","plainCitation":"(Aksoy et al., 2021)","noteIndex":0},"citationItems":[{"id":3683,"uris":["http://zotero.org/users/6376683/items/4GRBKGZ6"],"itemData":{"id":3683,"type":"article-journal","abstract":"COVID-19 is a febrile, infectious illness that has previously been associated with telogen effluvium (TE). However, to date, no study has been conducted to determine the incidence of TE in those who have had COVID-19. To assess the frequency of TE in post-COVID-19 patients and the correlation between the development of TE and the severity of COVID-19, to understand whether emotional stress or medications are responsible for the development of TE. Totally 204 patients with a history of SARS-CoV-2 infection in the last 3 months were included in the study. The diagnosis of TE was made by history of excessive hair shedding, hair pull test, diffuse or bitemporal thinning, and absence of anisotrichosis in trichoscopy. Patients who did not have any TE cause other than COVID-19 and whose hair loss started after COVID-19 were considered as \"COVID-19 associated TE (CATE).\" We found TE in 75 (36.7%) cases and androgenetic alopecia (AGA) in 85 (41.7%) cases. CATE was present in 27.9% of cases and developed on average 53.76 (± 23.772) days after COVID-19 real-time reverse transcription polymerase chain reaction (RT-PCR) positivity. The proportion of patients with CATE was numerically higher in hospitalized patients compared to outpatients (31.7% vs. 24.3%; p = 0.238); and significantly higher in women compared to men (42.3% vs. 6.2%; p &lt; 0.001), in patients with hypertension compared to those without hypertension (40.4% vs. 23.1%; p = 0.014), and in patients who had respiratory symptoms compared to those who had not (31.7% vs. 14.0%; p = 0.021). The patients with and without CATE were similar in terms of stress level and usage of COVID-19 medications. Patients with AGA had a higher rate of hospitalization (69.4% vs. 35.3%; p &lt; 0.001) and a higher incidence of fever (69.4% vs. 54.6%; p = 0.033) during COVID-19, compared to those without. TE developed in approximately one-quarter of people who have had COVID-19, and our study is the first to detect it. The time to onset of CATE, which was 7-8 weeks after the SARS-CoV-2 RT-PCR positivity, was not much different from post-infectious TE. Patients with severe COVID-19 seem to be more prone to develop TE. The presence of AGA is associated with a more severe COVID-19. During the pandemic, clinicians should consider a previous SARS-CoV-2 infection in patients presenting with hair loss.","container-title":"Dermatologic Therapy","DOI":"10.1111/dth.15175","ISSN":"1529-8019","issue":"6","journalAbbreviation":"Dermatol Ther","language":"eng","note":"PMID: 34708909\nPMCID: PMC8646871","page":"e15175","source":"PubMed","title":"COVID-19 induced telogen effluvium","volume":"34","author":[{"family":"Aksoy","given":"Hasan"},{"family":"Yıldırım","given":"Umut Mert"},{"family":"Ergen","given":"Pınar"},{"family":"Gürel","given":"Mehmet Salih"}],"issued":{"date-parts":[["2021",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ksoy et al., 2021)</w:t>
            </w:r>
            <w:r w:rsidRPr="00143733">
              <w:rPr>
                <w:rFonts w:eastAsia="Calibri" w:cs="Times New Roman"/>
                <w:sz w:val="18"/>
                <w:szCs w:val="18"/>
              </w:rPr>
              <w:fldChar w:fldCharType="end"/>
            </w:r>
          </w:p>
        </w:tc>
      </w:tr>
      <w:tr w:rsidR="0079773E" w:rsidRPr="00143733" w14:paraId="58E523CC" w14:textId="77777777" w:rsidTr="00F71518">
        <w:trPr>
          <w:trHeight w:val="270"/>
          <w:jc w:val="center"/>
        </w:trPr>
        <w:tc>
          <w:tcPr>
            <w:tcW w:w="1954" w:type="dxa"/>
            <w:vMerge w:val="restart"/>
          </w:tcPr>
          <w:p w14:paraId="50B7BE9B"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HIV</w:t>
            </w:r>
          </w:p>
        </w:tc>
        <w:tc>
          <w:tcPr>
            <w:tcW w:w="1913" w:type="dxa"/>
            <w:vMerge w:val="restart"/>
          </w:tcPr>
          <w:p w14:paraId="3418164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1B1A7C3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21BA065" w14:textId="77777777" w:rsidR="0079773E" w:rsidRPr="00143733" w:rsidRDefault="0079773E" w:rsidP="00F71518">
            <w:pPr>
              <w:spacing w:before="0" w:after="0"/>
              <w:rPr>
                <w:rFonts w:eastAsia="Calibri" w:cs="Times New Roman"/>
                <w:sz w:val="18"/>
                <w:szCs w:val="18"/>
              </w:rPr>
            </w:pPr>
            <w:r w:rsidRPr="00F45E3F">
              <w:rPr>
                <w:rFonts w:eastAsia="Calibri" w:cs="Times New Roman"/>
                <w:sz w:val="18"/>
                <w:szCs w:val="18"/>
                <w:lang w:val="en-US"/>
              </w:rPr>
              <w:t xml:space="preserve">Brew B.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QInmYeNa","properties":{"formattedCitation":"(Brew and Garber, 2018)","plainCitation":"(Brew and Garber, 2018)","noteIndex":0},"citationItems":[{"id":3585,"uris":["http://zotero.org/users/6376683/items/B32VU8XZ"],"itemData":{"id":3585,"type":"article-journal","abstract":"Primary human immunodeficiency virus type 1 (HIV-1) infection is defined as the period from initial infection with HIV to complete seroconversion. Neurologic sequelae of primary HIV-1 infection are not uncommon, potentially affecting all parts of the nervous system. It is important for the neurologist to be aware of symptomatic primary HIV infection, as it may afford an early and accurate diagnosis of HIV infection and the opportunity for consideration of early antiretroviral therapy. This chapter introduces the clinical manifestations of primary HIV infection, including the laboratory and diagnostic approach, before detailing the various neurologic sequelae. Finally the treatment of primary HIV infection and neurologic sequelae are discussed, in the context of recent advances in the field of HIV reservoirs and longer-term neurologic complications.","container-title":"Handbook of Clinical Neurology","DOI":"10.1016/B978-0-444-63849-6.00006-2","ISSN":"0072-9752","journalAbbreviation":"Handb Clin Neurol","language":"eng","note":"PMID: 29604985","page":"65-74","source":"PubMed","title":"Neurologic sequelae of primary HIV infection","volume":"152","author":[{"family":"Brew","given":"Bruce James"},{"family":"Garber","given":"Justin Y."}],"issued":{"date-parts":[["2018"]]}}}],"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Brew and Garber, 2018)</w:t>
            </w:r>
            <w:r w:rsidRPr="00143733">
              <w:rPr>
                <w:rFonts w:eastAsia="Calibri" w:cs="Times New Roman"/>
                <w:sz w:val="18"/>
                <w:szCs w:val="18"/>
              </w:rPr>
              <w:fldChar w:fldCharType="end"/>
            </w:r>
            <w:r w:rsidRPr="00F45E3F">
              <w:rPr>
                <w:rFonts w:eastAsia="Calibri" w:cs="Times New Roman"/>
                <w:sz w:val="18"/>
                <w:szCs w:val="18"/>
                <w:lang w:val="en-US"/>
              </w:rPr>
              <w:t xml:space="preserve">, Hogan C.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CmPHvJld","properties":{"formattedCitation":"(Hogan and Wilkins, 2011)","plainCitation":"(Hogan and Wilkins, 2011)","noteIndex":0},"citationItems":[{"id":3587,"uris":["http://zotero.org/users/6376683/items/BSCLM6N5"],"itemData":{"id":3587,"type":"article-journal","container-title":"Clinical Medicine","DOI":"10.7861/clinmedicine.11-6-571","ISSN":"1470-2118","issue":"6","journalAbbreviation":"Clin Med (Lond)","note":"PMID: 22268312\nPMCID: PMC4952339","page":"571-575","source":"PubMed Central","title":"Neurological complications in HIV","volume":"11","author":[{"family":"Hogan","given":"Celia"},{"family":"Wilkins","given":"Ed"}],"issued":{"date-parts":[["2011",1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ogan and Wilkins, 2011)</w:t>
            </w:r>
            <w:r w:rsidRPr="00143733">
              <w:rPr>
                <w:rFonts w:eastAsia="Calibri" w:cs="Times New Roman"/>
                <w:sz w:val="18"/>
                <w:szCs w:val="18"/>
              </w:rPr>
              <w:fldChar w:fldCharType="end"/>
            </w:r>
          </w:p>
        </w:tc>
      </w:tr>
      <w:tr w:rsidR="0079773E" w:rsidRPr="00143733" w14:paraId="459AAFD7" w14:textId="77777777" w:rsidTr="00F71518">
        <w:trPr>
          <w:trHeight w:val="255"/>
          <w:jc w:val="center"/>
        </w:trPr>
        <w:tc>
          <w:tcPr>
            <w:tcW w:w="1954" w:type="dxa"/>
            <w:vMerge/>
          </w:tcPr>
          <w:p w14:paraId="699B3288" w14:textId="77777777" w:rsidR="0079773E" w:rsidRPr="00143733" w:rsidRDefault="0079773E" w:rsidP="00F71518">
            <w:pPr>
              <w:spacing w:before="0" w:after="0"/>
              <w:rPr>
                <w:rFonts w:eastAsia="Calibri" w:cs="Times New Roman"/>
                <w:i/>
                <w:iCs/>
                <w:sz w:val="18"/>
                <w:szCs w:val="18"/>
              </w:rPr>
            </w:pPr>
          </w:p>
        </w:tc>
        <w:tc>
          <w:tcPr>
            <w:tcW w:w="1913" w:type="dxa"/>
            <w:vMerge/>
          </w:tcPr>
          <w:p w14:paraId="01EE7B0E" w14:textId="77777777" w:rsidR="0079773E" w:rsidRPr="00143733" w:rsidRDefault="0079773E" w:rsidP="00F71518">
            <w:pPr>
              <w:spacing w:before="0" w:after="0"/>
              <w:rPr>
                <w:rFonts w:eastAsia="Calibri" w:cs="Times New Roman"/>
                <w:sz w:val="18"/>
                <w:szCs w:val="18"/>
              </w:rPr>
            </w:pPr>
          </w:p>
        </w:tc>
        <w:tc>
          <w:tcPr>
            <w:tcW w:w="1706" w:type="dxa"/>
          </w:tcPr>
          <w:p w14:paraId="34F36DE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79CCEC85"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Justiz Vaillant A. et al.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a9qbh9RC","properties":{"formattedCitation":"(Justiz Vaillant and Gulick, 2022)","plainCitation":"(Justiz Vaillant and Gulick, 2022)","noteIndex":0},"citationItems":[{"id":3582,"uris":["http://zotero.org/users/6376683/items/MWJ6CGS5"],"itemData":{"id":3582,"type":"chapter","abstract":"The human immunodeficiency virus (HIV) is an enveloped retrovirus that contains 2 copies of a single-stranded RNA genome. It causes the acquired immunodeficiency syndrome (AIDS) that is the last stage of HIV disease. Two to four weeks after HIV enters the body, the patient may complain of symptoms of primary infection. After that, a long chronic HIV infection occurs, which can last for decades. AIDS is mainly characterized by opportunistic infections and tumors, which are usually fatal without treatment.","call-number":"NBK534860","container-title":"StatPearls","event-place":"Treasure Island (FL)","language":"eng","license":"Copyright © 2022, StatPearls Publishing LLC.","note":"PMID: 30521281","publisher":"StatPearls Publishing","publisher-place":"Treasure Island (FL)","source":"PubMed","title":"HIV Disease Current Practice","URL":"http://www.ncbi.nlm.nih.gov/books/NBK534860/","author":[{"family":"Justiz Vaillant","given":"Angel A."},{"family":"Gulick","given":"Peter G."}],"accessed":{"date-parts":[["2023",1,30]]},"issued":{"date-parts":[["2022"]]}}}],"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Justiz Vaillant and Gulick, 2022)</w:t>
            </w:r>
            <w:r w:rsidRPr="00143733">
              <w:rPr>
                <w:rFonts w:eastAsia="Calibri" w:cs="Times New Roman"/>
                <w:sz w:val="18"/>
                <w:szCs w:val="18"/>
              </w:rPr>
              <w:fldChar w:fldCharType="end"/>
            </w:r>
          </w:p>
        </w:tc>
      </w:tr>
      <w:tr w:rsidR="0079773E" w:rsidRPr="00143733" w14:paraId="2FC9BB3B" w14:textId="77777777" w:rsidTr="00F71518">
        <w:trPr>
          <w:trHeight w:val="255"/>
          <w:jc w:val="center"/>
        </w:trPr>
        <w:tc>
          <w:tcPr>
            <w:tcW w:w="1954" w:type="dxa"/>
            <w:vMerge w:val="restart"/>
          </w:tcPr>
          <w:p w14:paraId="5A5898F4"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Herpes Zoster</w:t>
            </w:r>
          </w:p>
        </w:tc>
        <w:tc>
          <w:tcPr>
            <w:tcW w:w="1913" w:type="dxa"/>
            <w:vMerge w:val="restart"/>
          </w:tcPr>
          <w:p w14:paraId="13F0BE4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15C08A6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68963E3"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oung A.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LnitjUHL","properties":{"formattedCitation":"(Soung and Klein, 2018)","plainCitation":"(Soung and Klein, 2018)","noteIndex":0},"citationItems":[{"id":3558,"uris":["http://zotero.org/users/6376683/items/WRRIMMLN"],"itemData":{"id":3558,"type":"article-journal","abstract":"Neurotropic RNA virus infections cause a major neurological disease burden. Due to the morbidity and mortality rates of viral encephalitides worldwide, there is a need to develop clinical treatments. Features of the central nervous system (CNS), including interconnected cell types and limited regeneration, provide unique challenges. Viral encephalitis and antiviral immunity can disrupt the CNS environment, leaving patients with poor neurological outcomes despite virologic control. The cellular mechanism(s) underlying neurological recovery are not fully understood, but involve neuroimmune interactions that, until recently, primarily focused on microglia. With increasing evidence that astrocytes also have significant roles in inflammatory responses to viruses, here we summarize recent astrocyte contributions to acute virologic control and neurological impairments during recovery from viral infection.","container-title":"Trends in Molecular Medicine","DOI":"10.1016/j.molmed.2018.09.001","ISSN":"1471-499X","issue":"11","journalAbbreviation":"Trends Mol Med","language":"eng","note":"PMID: 30314877\nPMCID: PMC6546292","page":"950-962","source":"PubMed","title":"Viral Encephalitis and Neurologic Diseases: Focus on Astrocytes","title-short":"Viral Encephalitis and Neurologic Diseases","volume":"24","author":[{"family":"Soung","given":"Allison"},{"family":"Klein","given":"Robyn S."}],"issued":{"date-parts":[["2018",11]]}}}],"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oung and Klein, 2018)</w:t>
            </w:r>
            <w:r w:rsidRPr="00143733">
              <w:rPr>
                <w:rFonts w:eastAsia="Calibri" w:cs="Times New Roman"/>
                <w:sz w:val="18"/>
                <w:szCs w:val="18"/>
              </w:rPr>
              <w:fldChar w:fldCharType="end"/>
            </w:r>
          </w:p>
        </w:tc>
      </w:tr>
      <w:tr w:rsidR="0079773E" w:rsidRPr="00A04841" w14:paraId="31DCC2DA" w14:textId="77777777" w:rsidTr="00F71518">
        <w:trPr>
          <w:trHeight w:val="537"/>
          <w:jc w:val="center"/>
        </w:trPr>
        <w:tc>
          <w:tcPr>
            <w:tcW w:w="1954" w:type="dxa"/>
            <w:vMerge/>
          </w:tcPr>
          <w:p w14:paraId="69209003"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2141AB2B" w14:textId="77777777" w:rsidR="0079773E" w:rsidRPr="007F43E6" w:rsidRDefault="0079773E" w:rsidP="00F71518">
            <w:pPr>
              <w:spacing w:before="0" w:after="0"/>
              <w:rPr>
                <w:rFonts w:eastAsia="Calibri" w:cs="Times New Roman"/>
                <w:sz w:val="18"/>
                <w:szCs w:val="18"/>
                <w:lang w:val="en-US"/>
              </w:rPr>
            </w:pPr>
          </w:p>
        </w:tc>
        <w:tc>
          <w:tcPr>
            <w:tcW w:w="1706" w:type="dxa"/>
          </w:tcPr>
          <w:p w14:paraId="6F504F8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rospective </w:t>
            </w:r>
            <w:proofErr w:type="spellStart"/>
            <w:r w:rsidRPr="00143733">
              <w:rPr>
                <w:rFonts w:eastAsia="Calibri" w:cs="Times New Roman"/>
                <w:sz w:val="18"/>
                <w:szCs w:val="18"/>
              </w:rPr>
              <w:t>observational</w:t>
            </w:r>
            <w:proofErr w:type="spellEnd"/>
          </w:p>
        </w:tc>
        <w:tc>
          <w:tcPr>
            <w:tcW w:w="4066" w:type="dxa"/>
          </w:tcPr>
          <w:p w14:paraId="770910F7"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urran D.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QJIk9S1","properties":{"formattedCitation":"(Curran et al., 2018)","plainCitation":"(Curran et al., 2018)","noteIndex":0},"citationItems":[{"id":3715,"uris":["http://zotero.org/users/6376683/items/WWHPNGI8"],"itemData":{"id":3715,"type":"article-journal","abstract":"Herpes zoster (HZ) is a painful dermatomal rash caused by reactivation of latent varicella zoster virus surviving in the patient’s sensory ganglia after a previous episode of varicella. The incidence of HZ increases markedly with age as does the proportion of HZ patients who develop postherpetic neuralgia (PHN) with often severe and debilitating pain persisting for months and even years.","container-title":"BMC Infectious Diseases","DOI":"10.1186/s12879-018-3395-z","ISSN":"1471-2334","issue":"1","journalAbbreviation":"BMC Infectious Diseases","page":"496","source":"BioMed Central","title":"Impact of herpes zoster and postherpetic neuralgia on the quality of life of Germans aged 50 or above","volume":"18","author":[{"family":"Curran","given":"Desmond"},{"family":"Schmidt-Ott","given":"Ruprecht"},{"family":"Schutter","given":"Ulf"},{"family":"Simon","given":"Jörg"},{"family":"Anastassopoulou","given":"Anastassia"},{"family":"Matthews","given":"Sean"}],"issued":{"date-parts":[["2018",10,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urran et al., 2018)</w:t>
            </w:r>
            <w:r w:rsidRPr="00143733">
              <w:rPr>
                <w:rFonts w:eastAsia="Calibri" w:cs="Times New Roman"/>
                <w:sz w:val="18"/>
                <w:szCs w:val="18"/>
              </w:rPr>
              <w:fldChar w:fldCharType="end"/>
            </w:r>
          </w:p>
        </w:tc>
      </w:tr>
      <w:tr w:rsidR="0079773E" w:rsidRPr="00A04841" w14:paraId="55FBC1BF" w14:textId="77777777" w:rsidTr="00F71518">
        <w:trPr>
          <w:trHeight w:val="195"/>
          <w:jc w:val="center"/>
        </w:trPr>
        <w:tc>
          <w:tcPr>
            <w:tcW w:w="1954" w:type="dxa"/>
          </w:tcPr>
          <w:p w14:paraId="7D2BE70E"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sz w:val="18"/>
                <w:szCs w:val="18"/>
              </w:rPr>
              <w:t>Chikungunya</w:t>
            </w:r>
            <w:proofErr w:type="spellEnd"/>
          </w:p>
        </w:tc>
        <w:tc>
          <w:tcPr>
            <w:tcW w:w="1913" w:type="dxa"/>
          </w:tcPr>
          <w:p w14:paraId="184BF75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355C131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854BDA2" w14:textId="77777777" w:rsidR="0079773E" w:rsidRPr="00E5059A" w:rsidRDefault="0079773E" w:rsidP="00F71518">
            <w:pPr>
              <w:spacing w:before="0" w:after="0"/>
              <w:rPr>
                <w:rFonts w:eastAsia="Calibri" w:cs="Times New Roman"/>
                <w:sz w:val="18"/>
                <w:szCs w:val="18"/>
              </w:rPr>
            </w:pPr>
            <w:proofErr w:type="spellStart"/>
            <w:r w:rsidRPr="00143733">
              <w:rPr>
                <w:rFonts w:eastAsia="Calibri" w:cs="Times New Roman"/>
                <w:sz w:val="18"/>
                <w:szCs w:val="18"/>
              </w:rPr>
              <w:t>Alvarez</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F4Z9o8N2","properties":{"formattedCitation":"(Alvarez et al., 2017)","plainCitation":"(Alvarez et al., 2017)","noteIndex":0},"citationItems":[{"id":3726,"uris":["http://zotero.org/users/6376683/items/LRYELMED"],"itemData":{"id":3726,"type":"article-journal","abstract":"Background: In the last three years, chikungunya virus disease has been spreading, affecting particularly the Americas, producing more than two million cases. In this setting, not only new disease-related epidemiological patterns have been found, but also new clinical findings have been reported by different research groups. These include findings on the cardiovascular system, including clinical, electrocardiographic and echocardiographic alterations. No previous systemic reviews have been found in major databases about it.,  Methods: We performed a systematic review looking for reports about cardiovascular compromise during chikungunya disease. Cardiac compromise is not so common in isolated episodes; but countries where chikungunya virus is an epidemic should be well informed about this condition. We used 6 bibliographical databases as resources: Medline/Pubmed, Embase, ScienceDirect, ClinicalKey, Ovid and SciELO. Dengue reports on cardiovascular compromise were included as well, to compare both arbovirus’ organic compromises. Articles that delved mainly into the rheumatic articular and cutaneous complications were not considered, as they were not in line with the purpose of this study. The type of articles included were reviews, meta-analyses, case-controls, cohort studies, case reports and case series. This systematic review does not reach or performed a meta-analysis.,  Results: Originally based on 737 articles, our reviewed selected 40 articles with 54.2% at least mentioning CHIKV cardiovascular compromise within the systemic compromise. Cardiovascular manifesta</w:instrText>
            </w:r>
            <w:r w:rsidRPr="00E5059A">
              <w:rPr>
                <w:rFonts w:eastAsia="Calibri" w:cs="Times New Roman"/>
                <w:sz w:val="18"/>
                <w:szCs w:val="18"/>
              </w:rPr>
              <w:instrText xml:space="preserve">tions can be considered common and have been reported in France, India, Sri Lanka, Malaysia, Colombia, Venezuela and USA, including mainly, but no limited to: hypotension, shock and circulatory collapse, Raynaud phenomenon, arrhythmias, murmurs, myocarditis, dilated cardiomyopathy, congestive insufficiency, heart failure and altered function profile (Troponins, CPK).,  Conclusions: Physicians should be encouraged to keep divulgating reports on the cardiovascular involvement of chikungunya virus disease, to raise awareness and ultimately encourage suitable diagnosis and intervention worldwide. More research about cardiovascular involvement and manifestations of systemic Chikungunya virus infection is urgently needed.","container-title":"F1000Research","DOI":"10.12688/f1000research.11078.2","ISSN":"2046-1402","journalAbbreviation":"F1000Res","note":"PMID: 28503297\nPMCID: PMC5405794","page":"390","source":"PubMed Central","title":"Cardiovascular involvement and manifestations of systemic Chikungunya virus infection: A systematic review","title-short":"Cardiovascular involvement and manifestations of systemic Chikungunya virus infection","volume":"6","author":[{"family":"Alvarez","given":"María Fernanda"},{"family":"Bolívar-Mejía","given":"Adrián"},{"family":"Rodriguez-Morales","given":"Alfonso J."},{"family":"Ramirez-Vallejo","given":"Eduardo"}],"issued":{"date-parts":[["2017",5,2]]}}}],"schema":"https://github.com/citation-style-language/schema/raw/master/csl-citation.json"} </w:instrText>
            </w:r>
            <w:r w:rsidRPr="00143733">
              <w:rPr>
                <w:rFonts w:eastAsia="Calibri" w:cs="Times New Roman"/>
                <w:sz w:val="18"/>
                <w:szCs w:val="18"/>
              </w:rPr>
              <w:fldChar w:fldCharType="separate"/>
            </w:r>
            <w:r w:rsidRPr="00E5059A">
              <w:rPr>
                <w:rFonts w:cs="Times New Roman"/>
                <w:sz w:val="18"/>
              </w:rPr>
              <w:t>(Alvarez et al., 2017)</w:t>
            </w:r>
            <w:r w:rsidRPr="00143733">
              <w:rPr>
                <w:rFonts w:eastAsia="Calibri" w:cs="Times New Roman"/>
                <w:sz w:val="18"/>
                <w:szCs w:val="18"/>
              </w:rPr>
              <w:fldChar w:fldCharType="end"/>
            </w:r>
          </w:p>
        </w:tc>
      </w:tr>
      <w:tr w:rsidR="0079773E" w:rsidRPr="00143733" w14:paraId="6C8A0CC9" w14:textId="77777777" w:rsidTr="00F71518">
        <w:trPr>
          <w:trHeight w:val="285"/>
          <w:jc w:val="center"/>
        </w:trPr>
        <w:tc>
          <w:tcPr>
            <w:tcW w:w="1954" w:type="dxa"/>
            <w:vMerge w:val="restart"/>
          </w:tcPr>
          <w:p w14:paraId="3644AAAF" w14:textId="77777777" w:rsidR="0079773E" w:rsidRPr="00BA2EB3" w:rsidRDefault="0079773E" w:rsidP="00F71518">
            <w:pPr>
              <w:spacing w:before="0" w:after="0"/>
              <w:rPr>
                <w:rFonts w:eastAsia="Calibri" w:cs="Times New Roman"/>
                <w:i/>
                <w:sz w:val="18"/>
                <w:szCs w:val="18"/>
                <w:lang w:val="en-US"/>
              </w:rPr>
            </w:pPr>
            <w:r w:rsidRPr="00BA2EB3">
              <w:rPr>
                <w:rFonts w:eastAsia="Calibri" w:cs="Times New Roman"/>
                <w:i/>
                <w:sz w:val="18"/>
                <w:szCs w:val="18"/>
                <w:lang w:val="en-US"/>
              </w:rPr>
              <w:t>Poliovirus</w:t>
            </w:r>
          </w:p>
        </w:tc>
        <w:tc>
          <w:tcPr>
            <w:tcW w:w="1913" w:type="dxa"/>
            <w:vMerge w:val="restart"/>
          </w:tcPr>
          <w:p w14:paraId="0354BD71"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Musculoskeletal System</w:t>
            </w:r>
          </w:p>
        </w:tc>
        <w:tc>
          <w:tcPr>
            <w:tcW w:w="1706" w:type="dxa"/>
          </w:tcPr>
          <w:p w14:paraId="64F43E90"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Review</w:t>
            </w:r>
          </w:p>
        </w:tc>
        <w:tc>
          <w:tcPr>
            <w:tcW w:w="4066" w:type="dxa"/>
          </w:tcPr>
          <w:p w14:paraId="09110218"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 xml:space="preserve">Howard R. </w:t>
            </w:r>
            <w:r w:rsidRPr="00143733">
              <w:rPr>
                <w:rFonts w:eastAsia="Calibri" w:cs="Times New Roman"/>
                <w:sz w:val="18"/>
                <w:szCs w:val="18"/>
              </w:rPr>
              <w:fldChar w:fldCharType="begin"/>
            </w:r>
            <w:r w:rsidRPr="00BA2EB3">
              <w:rPr>
                <w:rFonts w:eastAsia="Calibri" w:cs="Times New Roman"/>
                <w:sz w:val="18"/>
                <w:szCs w:val="18"/>
                <w:lang w:val="en-US"/>
              </w:rPr>
              <w:instrText xml:space="preserve"> ADDIN ZOTERO_ITEM CSL_CITATION {"citationID":"smC8DXBS","properties":{"formattedCitation":"(Howard, 2005)","plainCitation":"(Howard, 2005)","noteIndex":0},"citationItems":[{"id":3602,"uris":["http://zotero.org/users/6376683/items/Z2E98WFS"],"itemData":{"id":3602,"type":"article-journal","container-title":"BMJ : British Medical Journal","ISSN":"0959-8138","issue":"7503","journalAbbreviation":"BMJ","language":"English","note":"PMID: 15933355\nPMCID: PMC558211","page":"1314-1318","source":"PubMed Central","title":"Poliomyelitis and the postpolio syndrome","volume":"330","author":[{"family":"Howard","given":"Robin S"}],"issued":{"date-parts":[["2005",6,4]]}}}],"schema":"https://github.com/citation-style-language/schema/raw/master/csl-citation.json"} </w:instrText>
            </w:r>
            <w:r w:rsidRPr="00143733">
              <w:rPr>
                <w:rFonts w:eastAsia="Calibri" w:cs="Times New Roman"/>
                <w:sz w:val="18"/>
                <w:szCs w:val="18"/>
              </w:rPr>
              <w:fldChar w:fldCharType="separate"/>
            </w:r>
            <w:r w:rsidRPr="00BA2EB3">
              <w:rPr>
                <w:rFonts w:cs="Times New Roman"/>
                <w:sz w:val="18"/>
                <w:lang w:val="en-US"/>
              </w:rPr>
              <w:t>(Howard, 2005)</w:t>
            </w:r>
            <w:r w:rsidRPr="00143733">
              <w:rPr>
                <w:rFonts w:eastAsia="Calibri" w:cs="Times New Roman"/>
                <w:sz w:val="18"/>
                <w:szCs w:val="18"/>
              </w:rPr>
              <w:fldChar w:fldCharType="end"/>
            </w:r>
          </w:p>
        </w:tc>
      </w:tr>
      <w:tr w:rsidR="0079773E" w:rsidRPr="00143733" w14:paraId="0771C936" w14:textId="77777777" w:rsidTr="00F71518">
        <w:trPr>
          <w:trHeight w:val="285"/>
          <w:jc w:val="center"/>
        </w:trPr>
        <w:tc>
          <w:tcPr>
            <w:tcW w:w="1954" w:type="dxa"/>
            <w:vMerge/>
          </w:tcPr>
          <w:p w14:paraId="07197276" w14:textId="77777777" w:rsidR="0079773E" w:rsidRPr="00BA2EB3" w:rsidRDefault="0079773E" w:rsidP="00F71518">
            <w:pPr>
              <w:spacing w:before="0" w:after="0"/>
              <w:rPr>
                <w:rFonts w:eastAsia="Calibri" w:cs="Times New Roman"/>
                <w:i/>
                <w:sz w:val="18"/>
                <w:szCs w:val="18"/>
                <w:lang w:val="en-US"/>
              </w:rPr>
            </w:pPr>
          </w:p>
        </w:tc>
        <w:tc>
          <w:tcPr>
            <w:tcW w:w="1913" w:type="dxa"/>
            <w:vMerge/>
          </w:tcPr>
          <w:p w14:paraId="7648BAA8" w14:textId="77777777" w:rsidR="0079773E" w:rsidRPr="00BA2EB3" w:rsidRDefault="0079773E" w:rsidP="00F71518">
            <w:pPr>
              <w:spacing w:before="0" w:after="0"/>
              <w:rPr>
                <w:rFonts w:eastAsia="Calibri" w:cs="Times New Roman"/>
                <w:sz w:val="18"/>
                <w:szCs w:val="18"/>
                <w:lang w:val="en-US"/>
              </w:rPr>
            </w:pPr>
          </w:p>
        </w:tc>
        <w:tc>
          <w:tcPr>
            <w:tcW w:w="1706" w:type="dxa"/>
          </w:tcPr>
          <w:p w14:paraId="5F2DBC29"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Book</w:t>
            </w:r>
          </w:p>
        </w:tc>
        <w:tc>
          <w:tcPr>
            <w:tcW w:w="4066" w:type="dxa"/>
          </w:tcPr>
          <w:p w14:paraId="789857EB" w14:textId="77777777" w:rsidR="0079773E" w:rsidRPr="00F45E3F" w:rsidRDefault="0079773E" w:rsidP="00F71518">
            <w:pPr>
              <w:spacing w:before="0" w:after="0"/>
              <w:rPr>
                <w:rFonts w:eastAsia="Calibri" w:cs="Times New Roman"/>
                <w:sz w:val="18"/>
                <w:szCs w:val="18"/>
                <w:lang w:val="en-US"/>
              </w:rPr>
            </w:pPr>
            <w:r w:rsidRPr="00F45E3F">
              <w:rPr>
                <w:rFonts w:eastAsia="Calibri" w:cs="Times New Roman"/>
                <w:sz w:val="18"/>
                <w:szCs w:val="18"/>
                <w:lang w:val="en-US"/>
              </w:rPr>
              <w:t xml:space="preserve">Wolbert J. </w:t>
            </w:r>
            <w:r w:rsidRPr="00143733">
              <w:rPr>
                <w:rFonts w:eastAsia="Calibri" w:cs="Times New Roman"/>
                <w:sz w:val="18"/>
                <w:szCs w:val="18"/>
              </w:rPr>
              <w:fldChar w:fldCharType="begin"/>
            </w:r>
            <w:r w:rsidRPr="00F45E3F">
              <w:rPr>
                <w:rFonts w:eastAsia="Calibri" w:cs="Times New Roman"/>
                <w:sz w:val="18"/>
                <w:szCs w:val="18"/>
                <w:lang w:val="en-US"/>
              </w:rPr>
              <w:instrText xml:space="preserve"> ADDIN ZOTERO_ITEM CSL_CITATION {"citationID":"jH0K5eNe","properties":{"formattedCitation":"(Wolbert and Higginbotham, 2022)","plainCitation":"(Wolbert and Higginbotham, 2022)","noteIndex":0},"citationItems":[{"id":3599,"uris":["http://zotero.org/users/6376683/items/TS7XITLF"],"itemData":{"id":3599,"type":"book","abstract":"Poliomyelitis is an infectious disease transmitted by fecal-oral contamination with lymphatic replication. Before global health efforts, polio caused widespread morbidity and mortality in children during multiple epidemics between 1900-1950. Due to worldwide vaccination efforts that began in the 1980s, poliomyelitis is now considered almost completely eradicated.[1][2] This disease primarily impacts developing countries with poor sanitation. Healthcare providers in endemic regions should have a high suspicion of polio in patients with viral prodrome symptoms and new-onset paralysis. Consider early serologic testing because this disease can cause static flaccid paralysis in a minority of those infected if undetected. Post-polio syndrome (PPS) is a progressive syndrome of muscular weakness that may occur later in life. In light of the recent increase in polio-like illnesses in the US, it is important to correctly differentiate between poliomyelitis and other viruses such as Enterovirus D68.[3]","event-place":"Treasure Island (FL)","language":"en","note":"container-title: StatPearls [Internet]\nPMID: 32644370","publisher":"StatPearls Publishing","publisher-place":"Treasure Island (FL)","source":"www.ncbi.nlm.nih.gov","title":"Poliomyelitis","URL":"https://www.ncbi.nlm.nih.gov/books/NBK558944/","author":[{"family":"Wolbert","given":"Jonathan G."},{"family":"Higginbotham","given":"Karla"}],"accessed":{"date-parts":[["2023",1,30]]},"issued":{"date-parts":[["2022",6,21]]}}}],"schema":"https://github.com/citation-style-language/schema/raw/master/csl-citation.json"} </w:instrText>
            </w:r>
            <w:r w:rsidRPr="00143733">
              <w:rPr>
                <w:rFonts w:eastAsia="Calibri" w:cs="Times New Roman"/>
                <w:sz w:val="18"/>
                <w:szCs w:val="18"/>
              </w:rPr>
              <w:fldChar w:fldCharType="separate"/>
            </w:r>
            <w:r w:rsidRPr="00F45E3F">
              <w:rPr>
                <w:rFonts w:cs="Times New Roman"/>
                <w:sz w:val="18"/>
                <w:lang w:val="en-US"/>
              </w:rPr>
              <w:t>(Wolbert and Higginbotham, 2022)</w:t>
            </w:r>
            <w:r w:rsidRPr="00143733">
              <w:rPr>
                <w:rFonts w:eastAsia="Calibri" w:cs="Times New Roman"/>
                <w:sz w:val="18"/>
                <w:szCs w:val="18"/>
              </w:rPr>
              <w:fldChar w:fldCharType="end"/>
            </w:r>
          </w:p>
        </w:tc>
      </w:tr>
      <w:tr w:rsidR="0079773E" w:rsidRPr="00143733" w14:paraId="7E9CDE86" w14:textId="77777777" w:rsidTr="00F71518">
        <w:trPr>
          <w:trHeight w:val="237"/>
          <w:jc w:val="center"/>
        </w:trPr>
        <w:tc>
          <w:tcPr>
            <w:tcW w:w="1954" w:type="dxa"/>
            <w:vMerge/>
          </w:tcPr>
          <w:p w14:paraId="3340D364" w14:textId="77777777" w:rsidR="0079773E" w:rsidRPr="00F45E3F" w:rsidRDefault="0079773E" w:rsidP="00F71518">
            <w:pPr>
              <w:spacing w:before="0" w:after="0"/>
              <w:rPr>
                <w:rFonts w:eastAsia="Calibri" w:cs="Times New Roman"/>
                <w:i/>
                <w:sz w:val="18"/>
                <w:szCs w:val="18"/>
                <w:lang w:val="en-US"/>
              </w:rPr>
            </w:pPr>
          </w:p>
        </w:tc>
        <w:tc>
          <w:tcPr>
            <w:tcW w:w="1913" w:type="dxa"/>
            <w:vMerge/>
          </w:tcPr>
          <w:p w14:paraId="58FA74B3" w14:textId="77777777" w:rsidR="0079773E" w:rsidRPr="00F45E3F" w:rsidRDefault="0079773E" w:rsidP="00F71518">
            <w:pPr>
              <w:spacing w:before="0" w:after="0"/>
              <w:rPr>
                <w:rFonts w:eastAsia="Calibri" w:cs="Times New Roman"/>
                <w:sz w:val="18"/>
                <w:szCs w:val="18"/>
                <w:lang w:val="en-US"/>
              </w:rPr>
            </w:pPr>
          </w:p>
        </w:tc>
        <w:tc>
          <w:tcPr>
            <w:tcW w:w="1706" w:type="dxa"/>
          </w:tcPr>
          <w:p w14:paraId="1B5BDAE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series </w:t>
            </w:r>
          </w:p>
        </w:tc>
        <w:tc>
          <w:tcPr>
            <w:tcW w:w="4066" w:type="dxa"/>
          </w:tcPr>
          <w:p w14:paraId="2DE9D4F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Winter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eswk0qun","properties":{"formattedCitation":"(Winter and Lonstein, 2009)","plainCitation":"(Winter and Lonstein, 2009)","noteIndex":0},"citationItems":[{"id":3605,"uris":["http://zotero.org/users/6376683/items/HDTW5U5A"],"itemData":{"id":3605,"type":"article-journal","abstract":"Background\nThe aim of this study was to analyze the true outcomes of a unique cohort of patients with spinal deformities who were treated as children and followed for 40 or more years.\n\nMethods\nAltogether, 23 patients were reviewed who had been originally treated in our community, whose original charts and radiographs were still available, and who had undergone recent evaluation.\n\nResults\nThe diagnoses were congenital deformity in eight, adolescent idiopathic scoliosis in four, poliomyelitis in three, infantile idiopathic scoliosis in two, spondylolisthesis in two, and one each of tuberculosis and dwarfism. Sixteen had undergone fusion surgery.\n\nConclusions\nEarly spine fusion for deformity produced far better results than delayed fusion. A solid fusion at the end of growth remained unchanged. Degenerative changes outside the fusion area were rare and seldom required further surgery. In summary, 23 patients with a mean follow-up of 51 years after treatment are presented. Early fusion was far superior to delayed or nonsurgical treatment.","container-title":"Journal of Orthopaedic Science","DOI":"10.1007/s00776-008-1308-5","ISSN":"0949-2658","issue":"2","journalAbbreviation":"J Orthop Sci","note":"PMID: 19337802\nPMCID: PMC2779441","page":"132-137","source":"PubMed Central","title":"Ultra-long-term follow-up of pediatric spinal deformity problems: 23 patients with a mean follow-up of 51 years","title-short":"Ultra-long-term follow-up of pediatric spinal deformity problems","volume":"14","author":[{"family":"Winter","given":"Robert B."},{"family":"Lonstein","given":"John E."}],"issued":{"date-parts":[["2009",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Winter and Lonstein, 2009)</w:t>
            </w:r>
            <w:r w:rsidRPr="00143733">
              <w:rPr>
                <w:rFonts w:eastAsia="Calibri" w:cs="Times New Roman"/>
                <w:sz w:val="18"/>
                <w:szCs w:val="18"/>
              </w:rPr>
              <w:fldChar w:fldCharType="end"/>
            </w:r>
          </w:p>
        </w:tc>
      </w:tr>
      <w:tr w:rsidR="0079773E" w:rsidRPr="00143733" w14:paraId="3BB9F5B8" w14:textId="77777777" w:rsidTr="00F71518">
        <w:trPr>
          <w:trHeight w:val="300"/>
          <w:jc w:val="center"/>
        </w:trPr>
        <w:tc>
          <w:tcPr>
            <w:tcW w:w="1954" w:type="dxa"/>
            <w:vMerge w:val="restart"/>
          </w:tcPr>
          <w:p w14:paraId="6311BB1B"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Taeni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solium</w:t>
            </w:r>
            <w:proofErr w:type="spellEnd"/>
          </w:p>
        </w:tc>
        <w:tc>
          <w:tcPr>
            <w:tcW w:w="1913" w:type="dxa"/>
            <w:vMerge w:val="restart"/>
          </w:tcPr>
          <w:p w14:paraId="3A43E18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59301FB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63E3668" w14:textId="77777777" w:rsidR="0079773E" w:rsidRPr="007F43E6" w:rsidRDefault="0079773E" w:rsidP="00F71518">
            <w:pPr>
              <w:spacing w:before="0" w:after="0"/>
              <w:rPr>
                <w:rFonts w:eastAsia="Calibri" w:cs="Times New Roman"/>
                <w:sz w:val="18"/>
                <w:szCs w:val="18"/>
                <w:lang w:val="en-US"/>
              </w:rPr>
            </w:pPr>
            <w:r w:rsidRPr="00143733">
              <w:rPr>
                <w:rFonts w:eastAsia="Calibri" w:cs="Times New Roman"/>
                <w:sz w:val="18"/>
                <w:szCs w:val="18"/>
                <w:lang w:val="es-419"/>
              </w:rPr>
              <w:t xml:space="preserve">Bustos J. et al.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w1t1hquR","properties":{"formattedCitation":"(Bustos et al., 2021)","plainCitation":"(Bustos et al., 2021)","noteIndex":0},"citationItems":[{"id":3250,"uris":["http://zotero.org/users/6376683/items/MME39E23"],"itemData":{"id":3250,"type":"article-journal","abstract":"Neurocysticercosis is endemic in most of the world and in endemic areas it accounts for approximately 30% of cases of epilepsy. Appropriate diagnosis and management of neurocysticercosis requires understanding the diverse presentations of the disease since these will vary in regards to clinical manifestation, sensitivity of diagnostic tests, and most importantly, therapeutic approach. This review attempts to familiarize tropical neurology practitioners with the diverse types of neurocysticercosis and the more appropriate management approaches for each.","container-title":"Journal of the Neurological Sciences","DOI":"10.1016/j.jns.2021.117527","ISSN":"1878-5883","journalAbbreviation":"J Neurol Sci","language":"eng","note":"PMID: 34147957\nPMCID: PMC8800347","page":"117527","source":"PubMed","title":"Neurocysticercosis. A frequent cause of seizures, epilepsy, and other neurological morbidity in most of the world","volume":"427","author":[{"family":"Bustos","given":"J."},{"family":"Gonzales","given":"I."},{"family":"Saavedra","given":"H."},{"family":"Handali","given":"S."},{"family":"Garcia","given":"H. H."},{"literal":"Cysticercosis Working Group in Peru"}],"issued":{"date-parts":[["2021",8,15]]}}}],"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ustos et al., 2021)</w:t>
            </w:r>
            <w:r w:rsidRPr="00143733">
              <w:rPr>
                <w:rFonts w:eastAsia="Calibri" w:cs="Times New Roman"/>
                <w:sz w:val="18"/>
                <w:szCs w:val="18"/>
              </w:rPr>
              <w:fldChar w:fldCharType="end"/>
            </w:r>
            <w:r w:rsidRPr="00143733">
              <w:rPr>
                <w:rFonts w:eastAsia="Calibri" w:cs="Times New Roman"/>
                <w:sz w:val="18"/>
                <w:szCs w:val="18"/>
                <w:lang w:val="es-419"/>
              </w:rPr>
              <w:t xml:space="preserve">, </w:t>
            </w:r>
            <w:proofErr w:type="spellStart"/>
            <w:r w:rsidRPr="00143733">
              <w:rPr>
                <w:rFonts w:eastAsia="Calibri" w:cs="Times New Roman"/>
                <w:sz w:val="18"/>
                <w:szCs w:val="18"/>
                <w:lang w:val="es-419"/>
              </w:rPr>
              <w:t>Garcia</w:t>
            </w:r>
            <w:proofErr w:type="spellEnd"/>
            <w:r w:rsidRPr="00143733">
              <w:rPr>
                <w:rFonts w:eastAsia="Calibri" w:cs="Times New Roman"/>
                <w:sz w:val="18"/>
                <w:szCs w:val="18"/>
                <w:lang w:val="es-419"/>
              </w:rPr>
              <w:t xml:space="preserve"> H. et al.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BBFBqoki","properties":{"formattedCitation":"(Garcia et al., 2014)","plainCitation":"(Garcia et al., 2014)","noteIndex":0},"citationItems":[{"id":3487,"uris":["http://zotero.org/users/6376683/items/WPUIIC4Q"],"itemData":{"id":3487,"type":"article-journal","abstract":"The infection of the nervous system by the cystic larvae of Taenia solium (neurocysticercosis) is a frequent cause of seizure disorders. Neurocysticercosis is endemic or presumed to be endemic in many low-income countries. The lifecycle of the worm and the clinical manifestations of neurocysticercosis are well established, and CT and MRI have substantially improved knowledge of the disease course. Improvements in immunodiagnosis have further advanced comprehension of the pathophysiology of this disease. This knowledge has led to individualised treatment approaches that account for the involvement of parenchymal or extraparenchymal spaces, the number and form of parasites, and the extent of degeneration and associated inflammation. Clinical investigations are focused on development of effective treatments and reduction of side-effects induced by treatment, such as seizures, hydrocephalus, infarcts, and neuroinjury.","container-title":"The Lancet. Neurology","DOI":"10.1016/S1474-4422(14)70094-8","ISSN":"1474-4465","issue":"12","journalAbbreviation":"Lancet Neurol","language":"eng","note":"PMID: 25453460\nPMCID: PMC6108081","page":"1202-1215","source":"PubMed","title":"Clinical symptoms, diagnosis, and treatment of neurocysticercosis","volume":"13","author":[{"family":"Garcia","given":"Hector H."},{"family":"Nash","given":"Theodore E."},{"family":"Del Brutto","given":"Oscar H."}],"issued":{"date-parts":[["2014",1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arcia et al., 2014)</w:t>
            </w:r>
            <w:r w:rsidRPr="00143733">
              <w:rPr>
                <w:rFonts w:eastAsia="Calibri" w:cs="Times New Roman"/>
                <w:sz w:val="18"/>
                <w:szCs w:val="18"/>
              </w:rPr>
              <w:fldChar w:fldCharType="end"/>
            </w:r>
            <w:r w:rsidRPr="00143733">
              <w:rPr>
                <w:rFonts w:eastAsia="Calibri" w:cs="Times New Roman"/>
                <w:sz w:val="18"/>
                <w:szCs w:val="18"/>
                <w:lang w:val="es-419"/>
              </w:rPr>
              <w:t xml:space="preserve">, Del </w:t>
            </w:r>
            <w:proofErr w:type="spellStart"/>
            <w:r w:rsidRPr="00143733">
              <w:rPr>
                <w:rFonts w:eastAsia="Calibri" w:cs="Times New Roman"/>
                <w:sz w:val="18"/>
                <w:szCs w:val="18"/>
                <w:lang w:val="es-419"/>
              </w:rPr>
              <w:t>Brutto</w:t>
            </w:r>
            <w:proofErr w:type="spellEnd"/>
            <w:r w:rsidRPr="00143733">
              <w:rPr>
                <w:rFonts w:eastAsia="Calibri" w:cs="Times New Roman"/>
                <w:sz w:val="18"/>
                <w:szCs w:val="18"/>
                <w:lang w:val="es-419"/>
              </w:rPr>
              <w:t xml:space="preserve"> O.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5R9v7gbm","properties":{"formattedCitation":"(Del Brutto, 2022)","plainCitation":"(Del Brutto, 2022)","noteIndex":0},"citationItems":[{"id":3248,"uris":["http://zotero.org/users/6376683/items/HE6QNJ6D"],"itemData":{"id":3248,"type":"article-journal","abstract":"Human cysticercosis is caused by ingestion of T. solium eggs from taenia carriers. Neurocysticercosis (NCC), defined as the infection of the CNS and the meninges by the larval stage of Taenia solium, is the most common helminthic infection of the CNS worldwide. Parasites may lodge in brain parenchyma, subarachnoid space, ventricular system, or spinal cord, causing pathological changes that account for the pleomorphism of this disease. Seizures/epilepsy are the most common clinical manifestation, but other patients present with headache, focal deficits, intracranial hypertension, or cognitive decline. Accurate diagnosis of NCC is possible after interpretation of clinical data together with findings of neuroimaging studies and results of immunological tests. However, neuroimaging studies are fundamental for diagnosis because immunological test and clinical manifestations only provide circumstantial evidence of NCC. The introduction of cysticidal drugs changed the prognosis of most NCC patients. These drugs have been shown to reduce the burden of infection and to improve the clinical course of the disease in many patients. Efforts should be directed to eradicate the disease through the implementation of control programs against all the steps in the life cycle of T. solium, including carriers of the adult tapeworm, infected pigs, and eggs in the environment.","container-title":"Pathogens","DOI":"10.3390/pathogens11101212","ISSN":"2076-0817","issue":"10","language":"en","license":"http://creativecommons.org/licenses/by/3.0/","note":"number: 10\npublisher: Multidisciplinary Digital Publishing Institute","page":"1212","source":"www.mdpi.com","title":"Human Neurocysticercosis: An Overview","title-short":"Human Neurocysticercosis","volume":"11","author":[{"family":"Del Brutto","given":"Oscar H"}],"issued":{"date-parts":[["2022",1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Del Brutto, 2022)</w:t>
            </w:r>
            <w:r w:rsidRPr="00143733">
              <w:rPr>
                <w:rFonts w:eastAsia="Calibri" w:cs="Times New Roman"/>
                <w:sz w:val="18"/>
                <w:szCs w:val="18"/>
              </w:rPr>
              <w:fldChar w:fldCharType="end"/>
            </w:r>
            <w:r w:rsidRPr="00143733">
              <w:rPr>
                <w:rFonts w:eastAsia="Calibri" w:cs="Times New Roman"/>
                <w:sz w:val="18"/>
                <w:szCs w:val="18"/>
                <w:lang w:val="es-419"/>
              </w:rPr>
              <w:t xml:space="preserve">, Nash T.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zRrkNkEF","properties":{"formattedCitation":"(Nash and O\\uc0\\u8217{}Connell, 2020)","plainCitation":"(Nash and O’Connell, 2020)","noteIndex":0},"citationItems":[{"id":3493,"uris":["http://zotero.org/users/6376683/items/R9YXN4VR"],"itemData":{"id":3493,"type":"article-journal","abstract":"PURPOSE OF REVIEW: Subarachnoid neurocysticercosis (SUBNCC) is caused by a morphologically unique proliferative form of Taenia solium involving the subarachnoid spaces. Prolonged therapy based upon the pathophysiology of SUBNCC and long-term follow-up have shed light on the course of disease and led to highly improved outcomes.\nRECENT FINDINGS: SUBNCC has a prolonged incubation period of between 10 and 25 years characterized by cyst proliferation and growth and invasion of contiguous spaces leading to mass effect (Stage 1). With induction of the host-immune responses, cysts degenerate leading to a predo</w:instrText>
            </w:r>
            <w:r w:rsidRPr="00A04841">
              <w:rPr>
                <w:rFonts w:eastAsia="Calibri" w:cs="Times New Roman"/>
                <w:sz w:val="18"/>
                <w:szCs w:val="18"/>
              </w:rPr>
              <w:instrText>minately inflammatory arachnoiditis (Stage 2) causing hydrocephalus, infarcts, and other inflammatory based neurological manifestations. Inactive disease (Stage 3) may occur naturally but mostly is a result of successful treatment, which generally requires prolonged intensive anthelminthic and antiinflammatory treatments. Cerebral spinal fluid cestode antigen or cestode DNA falling to nondetectable levels predicts effective treatment. Prolonged treatment with extended follow-up has resulted in moderate disability an</w:instrText>
            </w:r>
            <w:r w:rsidRPr="00A6272B">
              <w:rPr>
                <w:rFonts w:eastAsia="Calibri" w:cs="Times New Roman"/>
                <w:sz w:val="18"/>
                <w:szCs w:val="18"/>
                <w:lang w:val="en-US"/>
              </w:rPr>
              <w:instrText xml:space="preserve">d no mortality. Repeated short intensive 8-14-day courses of treatment are also used, but long-term outcomes and safety using this strategy are not reported.\nSUMMARY: SUBNCC gives rise to a chronic arachnoiditis. Its unique ability to proliferate and induce inflammatory responses requires long-term anthelmintic and antiinflammatory medications.","container-title":"Current Opinion in Infectious Diseases","DOI":"10.1097/QCO.0000000000000669","ISSN":"1473-6527","issue":"5","journalAbbreviation":"Curr Opin Infect Dis","language":"eng","note":"PMID: 32868512\nPMCID: PMC7733161","page":"339-346","source":"PubMed","title":"Subarachnoid neurocysticercosis: emerging concepts and treatment","title-short":"Subarachnoid neurocysticercosis","volume":"33","author":[{"family":"Nash","given":"Theodore E."},{"family":"O'Connell","given":"Elise M."}],"issued":{"date-parts":[["2020",10]]}}}],"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szCs w:val="24"/>
                <w:lang w:val="en-US"/>
              </w:rPr>
              <w:t>(Nash and O’Connell, 2020)</w:t>
            </w:r>
            <w:r w:rsidRPr="00143733">
              <w:rPr>
                <w:rFonts w:eastAsia="Calibri" w:cs="Times New Roman"/>
                <w:sz w:val="18"/>
                <w:szCs w:val="18"/>
              </w:rPr>
              <w:fldChar w:fldCharType="end"/>
            </w:r>
          </w:p>
        </w:tc>
      </w:tr>
      <w:tr w:rsidR="0079773E" w:rsidRPr="00143733" w14:paraId="3442D5FF" w14:textId="77777777" w:rsidTr="00F71518">
        <w:trPr>
          <w:trHeight w:val="225"/>
          <w:jc w:val="center"/>
        </w:trPr>
        <w:tc>
          <w:tcPr>
            <w:tcW w:w="1954" w:type="dxa"/>
            <w:vMerge/>
          </w:tcPr>
          <w:p w14:paraId="681467B0" w14:textId="77777777" w:rsidR="0079773E" w:rsidRPr="007F43E6" w:rsidRDefault="0079773E" w:rsidP="00F71518">
            <w:pPr>
              <w:spacing w:before="0" w:after="0"/>
              <w:rPr>
                <w:rFonts w:eastAsia="Calibri" w:cs="Times New Roman"/>
                <w:i/>
                <w:iCs/>
                <w:sz w:val="18"/>
                <w:szCs w:val="18"/>
                <w:lang w:val="en-US"/>
              </w:rPr>
            </w:pPr>
          </w:p>
        </w:tc>
        <w:tc>
          <w:tcPr>
            <w:tcW w:w="1913" w:type="dxa"/>
            <w:vMerge/>
          </w:tcPr>
          <w:p w14:paraId="71DAAE97" w14:textId="77777777" w:rsidR="0079773E" w:rsidRPr="007F43E6" w:rsidRDefault="0079773E" w:rsidP="00F71518">
            <w:pPr>
              <w:spacing w:before="0" w:after="0"/>
              <w:rPr>
                <w:rFonts w:eastAsia="Calibri" w:cs="Times New Roman"/>
                <w:sz w:val="18"/>
                <w:szCs w:val="18"/>
                <w:lang w:val="en-US"/>
              </w:rPr>
            </w:pPr>
          </w:p>
        </w:tc>
        <w:tc>
          <w:tcPr>
            <w:tcW w:w="1706" w:type="dxa"/>
          </w:tcPr>
          <w:p w14:paraId="6D68C705"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Editorial</w:t>
            </w:r>
          </w:p>
        </w:tc>
        <w:tc>
          <w:tcPr>
            <w:tcW w:w="4066" w:type="dxa"/>
          </w:tcPr>
          <w:p w14:paraId="67A807DF"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 xml:space="preserve">Sotelo J.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p6QkNRJ7","properties":{"formattedCitation":"(Sotelo, 2003)","plainCitation":"(Sotelo, 2003)","noteIndex":0},"citationItems":[{"id":3490,"uris":["http://zotero.org/users/6376683/items/8AVA98IE"],"itemData":{"id":3490,"type":"article-journal","container-title":"BMJ : British Medical Journal","ISSN":"0959-8138","issue":"7388","journalAbbreviation":"BMJ","note":"PMID: 12623885\nPMCID: PMC1125409","page":"511-512","source":"PubMed Central","title":"Neurocysticercosis","volume":"326","author":[{"family":"Sotelo","given":"Julio"}],"issued":{"date-parts":[["2003",3,8]]}}}],"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Sotelo, 2003)</w:t>
            </w:r>
            <w:r w:rsidRPr="00143733">
              <w:rPr>
                <w:rFonts w:eastAsia="Calibri" w:cs="Times New Roman"/>
                <w:sz w:val="18"/>
                <w:szCs w:val="18"/>
              </w:rPr>
              <w:fldChar w:fldCharType="end"/>
            </w:r>
          </w:p>
        </w:tc>
      </w:tr>
      <w:tr w:rsidR="0079773E" w:rsidRPr="00A04841" w14:paraId="243A6074" w14:textId="77777777" w:rsidTr="00F71518">
        <w:trPr>
          <w:trHeight w:val="240"/>
          <w:jc w:val="center"/>
        </w:trPr>
        <w:tc>
          <w:tcPr>
            <w:tcW w:w="1954" w:type="dxa"/>
            <w:vMerge/>
          </w:tcPr>
          <w:p w14:paraId="03186544" w14:textId="77777777" w:rsidR="0079773E" w:rsidRPr="007F43E6" w:rsidRDefault="0079773E" w:rsidP="00F71518">
            <w:pPr>
              <w:spacing w:before="0" w:after="0"/>
              <w:rPr>
                <w:rFonts w:eastAsia="Calibri" w:cs="Times New Roman"/>
                <w:i/>
                <w:iCs/>
                <w:sz w:val="18"/>
                <w:szCs w:val="18"/>
                <w:lang w:val="en-US"/>
              </w:rPr>
            </w:pPr>
          </w:p>
        </w:tc>
        <w:tc>
          <w:tcPr>
            <w:tcW w:w="1913" w:type="dxa"/>
            <w:vMerge w:val="restart"/>
          </w:tcPr>
          <w:p w14:paraId="59F19C12"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Cardiovascular System</w:t>
            </w:r>
          </w:p>
        </w:tc>
        <w:tc>
          <w:tcPr>
            <w:tcW w:w="1706" w:type="dxa"/>
          </w:tcPr>
          <w:p w14:paraId="24FD4B7D" w14:textId="77777777" w:rsidR="0079773E" w:rsidRPr="007F43E6" w:rsidRDefault="0079773E" w:rsidP="00F71518">
            <w:pPr>
              <w:spacing w:before="0" w:after="0"/>
              <w:rPr>
                <w:rFonts w:eastAsia="Calibri" w:cs="Times New Roman"/>
                <w:sz w:val="18"/>
                <w:szCs w:val="18"/>
                <w:lang w:val="en-US"/>
              </w:rPr>
            </w:pPr>
            <w:r w:rsidRPr="007F43E6">
              <w:rPr>
                <w:rFonts w:eastAsia="Calibri" w:cs="Times New Roman"/>
                <w:sz w:val="18"/>
                <w:szCs w:val="18"/>
                <w:lang w:val="en-US"/>
              </w:rPr>
              <w:t>Review</w:t>
            </w:r>
          </w:p>
        </w:tc>
        <w:tc>
          <w:tcPr>
            <w:tcW w:w="4066" w:type="dxa"/>
          </w:tcPr>
          <w:p w14:paraId="2445C8F0" w14:textId="77777777" w:rsidR="0079773E" w:rsidRPr="00143733" w:rsidRDefault="0079773E" w:rsidP="00F71518">
            <w:pPr>
              <w:spacing w:before="0" w:after="0"/>
              <w:rPr>
                <w:rFonts w:eastAsia="Calibri" w:cs="Times New Roman"/>
                <w:sz w:val="18"/>
                <w:szCs w:val="18"/>
              </w:rPr>
            </w:pPr>
            <w:proofErr w:type="spellStart"/>
            <w:r w:rsidRPr="00A04841">
              <w:rPr>
                <w:rFonts w:eastAsia="Calibri" w:cs="Times New Roman"/>
                <w:sz w:val="18"/>
                <w:szCs w:val="18"/>
              </w:rPr>
              <w:t>Hidron</w:t>
            </w:r>
            <w:proofErr w:type="spellEnd"/>
            <w:r w:rsidRPr="00A04841">
              <w:rPr>
                <w:rFonts w:eastAsia="Calibri" w:cs="Times New Roman"/>
                <w:sz w:val="18"/>
                <w:szCs w:val="18"/>
              </w:rPr>
              <w:t xml:space="preserve"> A. et al. </w:t>
            </w:r>
            <w:r w:rsidRPr="00143733">
              <w:rPr>
                <w:rFonts w:eastAsia="Calibri" w:cs="Times New Roman"/>
                <w:sz w:val="18"/>
                <w:szCs w:val="18"/>
              </w:rPr>
              <w:fldChar w:fldCharType="begin"/>
            </w:r>
            <w:r w:rsidRPr="00A04841">
              <w:rPr>
                <w:rFonts w:eastAsia="Calibri" w:cs="Times New Roman"/>
                <w:sz w:val="18"/>
                <w:szCs w:val="18"/>
              </w:rPr>
              <w:instrText xml:space="preserve"> ADDIN ZOTERO_ITEM CSL_CITATION {"citationID":"1fuZOCJO","properties":{"formattedCitation":"(Hidron et al., 2010)","plainCitation":"(Hidron et al., 2010)","noteIndex":0},"citationItems":[{"id":3531,"uris":["http://zotero.org/users/6376683/items/4SDTM2K2"],"itemData":{"id":3531,"type":"article-journal","abstract":"Summary: Parasitic infections previously seen only in developing tropical settings can be currently diagnosed worldwide due to travel and population migration. Some parasites may directly or indirectly affect various anatomical structures of the heart, with infections manifested as myocarditis, pericarditis, pancarditis, or pulmonary hypertension. Thus, </w:instrText>
            </w:r>
            <w:r w:rsidRPr="00F45E3F">
              <w:rPr>
                <w:rFonts w:eastAsia="Calibri" w:cs="Times New Roman"/>
                <w:sz w:val="18"/>
                <w:szCs w:val="18"/>
              </w:rPr>
              <w:instrText xml:space="preserve">it has become quite relevant for clinicians in developed settings to consider parasitic infections in the differential diagnosis of myocardial and pericardial disease anywhere around the globe. Chagas' disease is by far the most important parasitic infection of the heart and one that it is currently considered a global parasitic infection due to the growing migration of populations from areas where these infections are highly endemic to settings where they are not endemic. Current advances in the treatment of African trypanosomiasis offer hope to prevent not only the neurological complications but also the frequently identified cardiac manifestations of this life-threatening parasitic infection. The lack of effective vaccines, optimal chemoprophylaxis, or evidence-based pharmacological therapies to control many of the parasitic diseases of the heart, in particular Chagas' disease, makes this disease one of the most important public health challenges of our time.","container-title":"Clinical Microbiology Reviews","DOI":"10.1128/CMR.00054-09","ISSN":"0893-8512","issue":"2","journalAbbreviation":"Clin Microbiol Rev","note":"PMID: 20375355\nPMCID: PMC2863361","page":"324-349","source":"PubMed Central","title":"Cardiac Involvement with Parasitic Infections","volume":"23","author":[{"family":"Hidron","given":"Alicia"},{"family":"Vogenthaler","given":"Nicholas"},{"family":"Santos-Preciado","given":"José I."},{"family":"Rodriguez-Morales","given":"Alfonso J."},{"family":"Franco-Paredes","given":"Carlos"},{"family":"Rassi","given":"Anis"}],"issued":{"date-parts":[["2010",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idron et al., 2010)</w:t>
            </w:r>
            <w:r w:rsidRPr="00143733">
              <w:rPr>
                <w:rFonts w:eastAsia="Calibri" w:cs="Times New Roman"/>
                <w:sz w:val="18"/>
                <w:szCs w:val="18"/>
              </w:rPr>
              <w:fldChar w:fldCharType="end"/>
            </w:r>
          </w:p>
        </w:tc>
      </w:tr>
      <w:tr w:rsidR="0079773E" w:rsidRPr="00A04841" w14:paraId="0D61D511" w14:textId="77777777" w:rsidTr="00F71518">
        <w:trPr>
          <w:trHeight w:val="285"/>
          <w:jc w:val="center"/>
        </w:trPr>
        <w:tc>
          <w:tcPr>
            <w:tcW w:w="1954" w:type="dxa"/>
            <w:vMerge/>
          </w:tcPr>
          <w:p w14:paraId="6E92FDA2" w14:textId="77777777" w:rsidR="0079773E" w:rsidRPr="00143733" w:rsidRDefault="0079773E" w:rsidP="00F71518">
            <w:pPr>
              <w:spacing w:before="0" w:after="0"/>
              <w:rPr>
                <w:rFonts w:eastAsia="Calibri" w:cs="Times New Roman"/>
                <w:i/>
                <w:iCs/>
                <w:sz w:val="18"/>
                <w:szCs w:val="18"/>
              </w:rPr>
            </w:pPr>
          </w:p>
        </w:tc>
        <w:tc>
          <w:tcPr>
            <w:tcW w:w="1913" w:type="dxa"/>
            <w:vMerge/>
          </w:tcPr>
          <w:p w14:paraId="1819123C" w14:textId="77777777" w:rsidR="0079773E" w:rsidRPr="00143733" w:rsidRDefault="0079773E" w:rsidP="00F71518">
            <w:pPr>
              <w:spacing w:before="0" w:after="0"/>
              <w:rPr>
                <w:rFonts w:eastAsia="Calibri" w:cs="Times New Roman"/>
                <w:sz w:val="18"/>
                <w:szCs w:val="18"/>
              </w:rPr>
            </w:pPr>
          </w:p>
        </w:tc>
        <w:tc>
          <w:tcPr>
            <w:tcW w:w="1706" w:type="dxa"/>
          </w:tcPr>
          <w:p w14:paraId="14DD4E4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0911DD4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Júnior R.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debHFetu","properties":{"formattedCitation":"(J\\uc0\\u250{}nior et al., 2002)","plainCitation":"(Júnior et al., 2002)","noteIndex":0},"citationItems":[{"id":3544,"uris":["http://zotero.org/users/6376683/items/VD732PS8"],"itemData":{"id":3544,"type":"article-journal","abstract":"The present study aimed to evaluate the prevalence of cysticercosis, to classify the developmental phases of cysticerci found in human brains and hearts, and differentiate these according to the macro and microscopic aspects of the general pathological processes, and to compare the process found in the brains and hearts. Protocols from autopsies performed at the Hospital of the School of Medicine of the Triângulo Mineiro, Uberaba, MG, Brazil, in the period from 1970 to 2000 were reviewed. The prevalence of cysticercosis was verified in 71 cases, of which 53 (74.6%) were encephalic cysticercosis and 18 (25.3%) cardiac cysticercosis. Nineteen cysticerci were analyzed, from 9 brains and 10 hearts. The cysticerci were classified according to their developmental stage: vesicular, colloidal vesicular, granular nodular and calcified nodular, with similarities between the macroscopic and microscopic diagnoses. Among the pathological processes found beta-fibrilosis and endocardial fibroelastosis are underscored. In addition, it was demonstrated that this classification may be applied both to encephalic and cardiac cysticercosis.","container-title":"Revista Da Sociedade Brasileira De Medicina Tropical","ISSN":"0037-8682","issue":"6","journalAbbreviation":"Rev Soc Bras Med Trop","language":"por","note":"PMID: 12612744","page":"617-622","source":"PubMed","title":"[Developmental characteristics of Cysticercus cellulosae in the human brain and heart]","volume":"35","author":[{"family":"Júnior","given":"Ruy de Souza Lino"},{"family":"Ribeiro","given":"Patrícia M."},{"family":"Antonelli","given":"Elida Juliana"},{"family":"Faleiros","given":"Ana Carolina G."},{"family":"Terra","given":"Sílvia A."},{"family":"Reis","given":"Marlene A.","non-dropping-particle":"dos"},{"family":"Teixeira","given":"Vicente de Paula A."}],"issued":{"date-parts":[["200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Júnior et al., 2002)</w:t>
            </w:r>
            <w:r w:rsidRPr="00143733">
              <w:rPr>
                <w:rFonts w:eastAsia="Calibri" w:cs="Times New Roman"/>
                <w:sz w:val="18"/>
                <w:szCs w:val="18"/>
              </w:rPr>
              <w:fldChar w:fldCharType="end"/>
            </w:r>
          </w:p>
        </w:tc>
      </w:tr>
      <w:tr w:rsidR="0079773E" w:rsidRPr="00143733" w14:paraId="1634A083" w14:textId="77777777" w:rsidTr="00F71518">
        <w:trPr>
          <w:trHeight w:val="285"/>
          <w:jc w:val="center"/>
        </w:trPr>
        <w:tc>
          <w:tcPr>
            <w:tcW w:w="1954" w:type="dxa"/>
            <w:vMerge w:val="restart"/>
          </w:tcPr>
          <w:p w14:paraId="7D37A777"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 xml:space="preserve">Toxoplasma </w:t>
            </w:r>
            <w:proofErr w:type="spellStart"/>
            <w:r w:rsidRPr="00143733">
              <w:rPr>
                <w:rFonts w:eastAsia="Calibri" w:cs="Times New Roman"/>
                <w:i/>
                <w:iCs/>
                <w:sz w:val="18"/>
                <w:szCs w:val="18"/>
              </w:rPr>
              <w:t>gondi</w:t>
            </w:r>
            <w:proofErr w:type="spellEnd"/>
          </w:p>
        </w:tc>
        <w:tc>
          <w:tcPr>
            <w:tcW w:w="1913" w:type="dxa"/>
            <w:vMerge w:val="restart"/>
          </w:tcPr>
          <w:p w14:paraId="5B208C9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0ABD9F20"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Book</w:t>
            </w:r>
          </w:p>
        </w:tc>
        <w:tc>
          <w:tcPr>
            <w:tcW w:w="4066" w:type="dxa"/>
          </w:tcPr>
          <w:p w14:paraId="278E3930" w14:textId="77777777" w:rsidR="0079773E" w:rsidRPr="00143733" w:rsidRDefault="0079773E" w:rsidP="00F71518">
            <w:pPr>
              <w:spacing w:before="0" w:after="0"/>
              <w:rPr>
                <w:rFonts w:eastAsia="Calibri" w:cs="Times New Roman"/>
                <w:sz w:val="18"/>
                <w:szCs w:val="18"/>
              </w:rPr>
            </w:pPr>
            <w:r w:rsidRPr="007F43E6">
              <w:rPr>
                <w:rFonts w:eastAsia="Calibri" w:cs="Times New Roman"/>
                <w:sz w:val="18"/>
                <w:szCs w:val="18"/>
                <w:lang w:val="en-US"/>
              </w:rPr>
              <w:t xml:space="preserve">Kota A.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jMsI2Xsb","properties":{"formattedCitation":"(Kota and Shabbir, 2022)","plainCitation":"(Kota and Shabbir, 2022)","noteIndex":0},"citationItems":[{"id":3501,"uris":["http://zotero.org/users/6376683/items/M2HEGCKN"],"itemData":{"id":3501,"type":"book","abstract":"Toxoplasmosis is a parasitic infection in humans and animals. Infection in healthy immunocompetent adults is asymptomatic in about 50% of the cases although it can also cause a self-limited mild nonspecific illness presenting with signs and symptoms such as fever, malaise, maculopapular rash, headache, fatigue, and tender lymphadenopathy.  In immunocompromised individuals and neonates, it causes a severe infection with devastating sequelae. Congenital toxoplasmosis, as a result of vertical transmission from infected mothers, is a significant cause of morbidity and mortality in fetuses, neonates, and children as they progress into adulthood. Since asymptomatic infection is more common, a high index of suspicion is necessary, and diagnosis can be made readily by serologic testing.","language":"en","note":"container-title: StatPearls [Internet]\nPMID: 31424812","publisher":"StatPearls Publishing","source":"www.ncbi.nlm.nih.gov","title":"Congenital Toxoplasmosis","URL":"https://www.ncbi.nlm.nih.gov/books/NBK545228/","author":[{"family":"Kota","given":"Archana S."},{"family":"Shabbir","given":"Nadeem"}],"accessed":{"date-parts":[["2023",1,30]]},"issued":{"date-parts":[["2022",6,27]]}}}],"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Kota and Shabbir, 2022)</w:t>
            </w:r>
            <w:r w:rsidRPr="00143733">
              <w:rPr>
                <w:rFonts w:eastAsia="Calibri" w:cs="Times New Roman"/>
                <w:sz w:val="18"/>
                <w:szCs w:val="18"/>
              </w:rPr>
              <w:fldChar w:fldCharType="end"/>
            </w:r>
            <w:r w:rsidRPr="007F43E6">
              <w:rPr>
                <w:rFonts w:eastAsia="Calibri" w:cs="Times New Roman"/>
                <w:sz w:val="18"/>
                <w:szCs w:val="18"/>
                <w:lang w:val="en-US"/>
              </w:rPr>
              <w:t xml:space="preserve">, Ayoade F.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epSI0La1","properties":{"formattedCitation":"(Ayoade and Chandranesan, 2022)","plainCitation":"(Ayoade and Chandranesan, 2022)","noteIndex":0},"citationItems":[{"id":3496,"uris":["http://zotero.org/users/6376683/items/2CLM39U3"],"itemData":{"id":3496,"type":"book","abstract":"Toxoplasmosis is the commonest central nervous system (CNS) infection in patients with HIV/AIDS who are not on appropriate prophylaxis. The usual manifestation of cerebral toxoplasmosis is typically one or more CNS mass lesions. Other opportunistic conditions seen in AIDS that may present with mass like lesions include primary CNS lymphoma (typically associated with the Epstein-Barr virus) and progressive multifocal leukoencephalopathy (PML) which is caused by JC polyomavirus. [1][2][3]","language":"en","note":"container-title: StatPearls [Internet]\nPMID: 28722907","publisher":"StatPearls Publishing","source":"www.ncbi.nlm.nih.gov","title":"HIV-1 Associated Toxoplasmosis","URL":"https://www.ncbi.nlm.nih.gov/books/NBK441877/","author":[{"family":"Ayoade","given":"Folusakin"},{"family":"Chandranesan","given":"Andrew Stevenson Joel"}],"accessed":{"date-parts":[["2023",1,30]]},"issued":{"date-parts":[["2022",9,2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yoade and Chandranesan, 2022)</w:t>
            </w:r>
            <w:r w:rsidRPr="00143733">
              <w:rPr>
                <w:rFonts w:eastAsia="Calibri" w:cs="Times New Roman"/>
                <w:sz w:val="18"/>
                <w:szCs w:val="18"/>
              </w:rPr>
              <w:fldChar w:fldCharType="end"/>
            </w:r>
          </w:p>
        </w:tc>
      </w:tr>
      <w:tr w:rsidR="0079773E" w:rsidRPr="00143733" w14:paraId="658FB44B" w14:textId="77777777" w:rsidTr="00F71518">
        <w:trPr>
          <w:trHeight w:val="300"/>
          <w:jc w:val="center"/>
        </w:trPr>
        <w:tc>
          <w:tcPr>
            <w:tcW w:w="1954" w:type="dxa"/>
            <w:vMerge/>
          </w:tcPr>
          <w:p w14:paraId="7BFE6C4C" w14:textId="77777777" w:rsidR="0079773E" w:rsidRPr="00143733" w:rsidRDefault="0079773E" w:rsidP="00F71518">
            <w:pPr>
              <w:spacing w:before="0" w:after="0"/>
              <w:rPr>
                <w:rFonts w:eastAsia="Calibri" w:cs="Times New Roman"/>
                <w:i/>
                <w:iCs/>
                <w:sz w:val="18"/>
                <w:szCs w:val="18"/>
              </w:rPr>
            </w:pPr>
          </w:p>
        </w:tc>
        <w:tc>
          <w:tcPr>
            <w:tcW w:w="1913" w:type="dxa"/>
            <w:vMerge/>
          </w:tcPr>
          <w:p w14:paraId="6A8D8DFA" w14:textId="77777777" w:rsidR="0079773E" w:rsidRPr="00143733" w:rsidRDefault="0079773E" w:rsidP="00F71518">
            <w:pPr>
              <w:spacing w:before="0" w:after="0"/>
              <w:rPr>
                <w:rFonts w:eastAsia="Calibri" w:cs="Times New Roman"/>
                <w:sz w:val="18"/>
                <w:szCs w:val="18"/>
              </w:rPr>
            </w:pPr>
          </w:p>
        </w:tc>
        <w:tc>
          <w:tcPr>
            <w:tcW w:w="1706" w:type="dxa"/>
          </w:tcPr>
          <w:p w14:paraId="538C9F1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4C0051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Basavaraju</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GKG4Ygsi","properties":{"formattedCitation":"(Basavaraju, 2016)","plainCitation":"(Basavaraju, 2016)","noteIndex":0},"citationItems":[{"id":3499,"uris":["http://zotero.org/users/6376683/items/DKKQHKWQ"],"itemData":{"id":3499,"type":"article-journal","abstract":"Toxoplasma gondii is an obligate intracellular protozoan parasite presenting as a zoonotic infection distributed worldwide. In HIV-positive individuals, it causes severe opportunistic infections, which is of major public health concern as it results in physical and psychological disabilities. In healthy immunocompetent individuals, it causes asymptomatic chronic persistent infections, but in immunosuppressed patients, there is reactivation of the parasite if the CD4 counts fall below 200 cells/μl. The seroprevalence rates are variable in different geographic areas. The tissue cyst or oocyst is the infective form which enters by ingestion of contaminated meat and transform into tachyzoites and disseminate into blood stream. In immunocompetent persons due to cell-mediated immunity the parasite is transformed into tissue cyst resulting in life long chronic infection. In HIV-infected people opportunistic infection by T. gondii occurs due to depletion of CD4 cells, decreased production of cytokines and interferon gamma and impaired cytotoxic T-lymphocyte activity resulting in reactivation of latent infection. The diagnosis can be done by clinical, serological, radiological, histological or molecular methods, or by the combination of these. There is various treatment regimen including acute treatment, maintenance therapy should be given as the current anti T. gondii therapy cannot eradicate tissue cysts. In HIV patients, CD4 counts &lt;100; cotrimoxazole, alternately dapsone + pyrimethamine can be given for 6 months. Hence, early diagnosis of T. gondii antibodies is important in all HIV-positive individuals to prevent complications of cerebral toxoplasmosis.","container-title":"Tropical Parasitology","DOI":"10.4103/2229-5070.190817","ISSN":"2229-5070","issue":"2","journalAbbreviation":"Trop Parasitol","language":"eng","note":"PMID: 27722101\nPMCID: PMC5048699","page":"129-135","source":"PubMed","title":"Toxoplasmosis in HIV infection: An overview","title-short":"Toxoplasmosis in HIV infection","volume":"6","author":[{"family":"Basavaraju","given":"Anuradha"}],"issued":{"date-parts":[["20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asavaraju, 2016)</w:t>
            </w:r>
            <w:r w:rsidRPr="00143733">
              <w:rPr>
                <w:rFonts w:eastAsia="Calibri" w:cs="Times New Roman"/>
                <w:sz w:val="18"/>
                <w:szCs w:val="18"/>
              </w:rPr>
              <w:fldChar w:fldCharType="end"/>
            </w:r>
          </w:p>
        </w:tc>
      </w:tr>
      <w:tr w:rsidR="0079773E" w:rsidRPr="00A04841" w14:paraId="53F5CF47" w14:textId="77777777" w:rsidTr="00F71518">
        <w:trPr>
          <w:trHeight w:val="225"/>
          <w:jc w:val="center"/>
        </w:trPr>
        <w:tc>
          <w:tcPr>
            <w:tcW w:w="1954" w:type="dxa"/>
            <w:vMerge/>
          </w:tcPr>
          <w:p w14:paraId="55048DE4" w14:textId="77777777" w:rsidR="0079773E" w:rsidRPr="00143733" w:rsidRDefault="0079773E" w:rsidP="00F71518">
            <w:pPr>
              <w:spacing w:before="0" w:after="0"/>
              <w:rPr>
                <w:rFonts w:eastAsia="Calibri" w:cs="Times New Roman"/>
                <w:i/>
                <w:iCs/>
                <w:sz w:val="18"/>
                <w:szCs w:val="18"/>
              </w:rPr>
            </w:pPr>
          </w:p>
        </w:tc>
        <w:tc>
          <w:tcPr>
            <w:tcW w:w="1913" w:type="dxa"/>
            <w:vMerge/>
          </w:tcPr>
          <w:p w14:paraId="2AC44C34" w14:textId="77777777" w:rsidR="0079773E" w:rsidRPr="00143733" w:rsidRDefault="0079773E" w:rsidP="00F71518">
            <w:pPr>
              <w:spacing w:before="0" w:after="0"/>
              <w:rPr>
                <w:rFonts w:eastAsia="Calibri" w:cs="Times New Roman"/>
                <w:sz w:val="18"/>
                <w:szCs w:val="18"/>
              </w:rPr>
            </w:pPr>
          </w:p>
        </w:tc>
        <w:tc>
          <w:tcPr>
            <w:tcW w:w="1706" w:type="dxa"/>
          </w:tcPr>
          <w:p w14:paraId="47AC41B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Descriptive </w:t>
            </w:r>
          </w:p>
        </w:tc>
        <w:tc>
          <w:tcPr>
            <w:tcW w:w="4066" w:type="dxa"/>
          </w:tcPr>
          <w:p w14:paraId="366175ED" w14:textId="77777777" w:rsidR="0079773E" w:rsidRPr="00E5059A" w:rsidRDefault="0079773E" w:rsidP="00F71518">
            <w:pPr>
              <w:spacing w:before="0" w:after="0"/>
              <w:rPr>
                <w:rFonts w:eastAsia="Calibri" w:cs="Times New Roman"/>
                <w:sz w:val="18"/>
                <w:szCs w:val="18"/>
              </w:rPr>
            </w:pPr>
            <w:proofErr w:type="spellStart"/>
            <w:r w:rsidRPr="00143733">
              <w:rPr>
                <w:rFonts w:eastAsia="Calibri" w:cs="Times New Roman"/>
                <w:sz w:val="18"/>
                <w:szCs w:val="18"/>
              </w:rPr>
              <w:t>Flegr</w:t>
            </w:r>
            <w:proofErr w:type="spellEnd"/>
            <w:r w:rsidRPr="00143733">
              <w:rPr>
                <w:rFonts w:eastAsia="Calibri" w:cs="Times New Roman"/>
                <w:sz w:val="18"/>
                <w:szCs w:val="18"/>
              </w:rPr>
              <w:t xml:space="preserve">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M3q5lTFI","properties":{"formattedCitation":"(Flegr et al., 2014)","plainCitation":"(Flegr et al., 2014)","noteIndex":0},"citationItems":[{"id":3253,"uris":["http://zotero.org/users/6376683/items/RM4ZYMBC"],"itemData":{"id":3253,"type":"article-journal","abstract":"Background Toxoplasmosis is becoming a global health hazard as it infects 30–50% of the world human population. Clinically, the life-long presence of the parasite in tissues of a majority of infected individuals is usually considered asymptomatic. However, a number of studies show that this ‘asymptomatic infection’ may also lead to development of other human pathologies. Aims of the Study The purpose of the study was to collect available geoepidemiological data on seroprevalence of toxoplasmosis and search for its relationship with mortality and disability rates in different countries. Methods and Findings Prevalence data published between 1995–2008 for women in child-bearing age were collected for 88 countries (29 European). The association between prevalence of toxoplasmosis and specific disease burden estimated with age-standardized Disability Adjusted Life Year (DALY) or with mortality, was calculated using General Linear Method with Gross Domestic Product per capita (GDP), geolatitude and humidity as covariates, and also using nonparametric partial Kendall correlation test with GDP as a covariate. The prevalence of toxoplasmosis correlated with specific disease burden in particular countries explaining 23% of variability in disease burden in Europe. The analyses revealed that for example, DALY of 23 of 128 analyzed diseases</w:instrText>
            </w:r>
            <w:r w:rsidRPr="00E5059A">
              <w:rPr>
                <w:rFonts w:eastAsia="Calibri" w:cs="Times New Roman"/>
                <w:sz w:val="18"/>
                <w:szCs w:val="18"/>
              </w:rPr>
              <w:instrText xml:space="preserve"> and disease categories on the WHO list showed correlations (18 positive, 5 negative) with prevalence of toxoplasmosis and another 12 diseases showed positive trends (p&lt;0.1). For several obtained significant correlations between the seroprevalence of toxoplasmosis and specific diseases/clinical entities, possible pathophysiological, biochemical and molecular explanations are presented. Conclusions The seroprevalence of toxoplasmosis correlated with various disease burden. Statistical associations does not necessarily mean causality. The precautionary principle suggests however that possible role of toxoplasmosis as a triggering factor responsible for development of several clinical entities deserves much more attention and financial support both in everyday medical practice and future clinical research.","container-title":"PLOS ONE","DOI":"10.1371/journal.pone.0090203","ISSN":"1932-6203","issue":"3","journalAbbreviation":"PLOS ONE","language":"en","note":"publisher: Public Library of Science","page":"e90203","source":"PLoS Journals","title":"Toxoplasmosis – A Global Threat. Correlation of Latent Toxoplasmosis with Specific Disease Burden in a Set of 88 Countries","volume":"9","author":[{"family":"Flegr","given":"Jaroslav"},{"family":"Prandota","given":"Joseph"},{"family":"Sovičková","given":"Michaela"},{"family":"Israili","given":"Zafar H."}],"issued":{"date-parts":[["2014",3,24]]}}}],"schema":"https://github.com/citation-style-language/schema/raw/master/csl-citation.json"} </w:instrText>
            </w:r>
            <w:r w:rsidRPr="00143733">
              <w:rPr>
                <w:rFonts w:eastAsia="Calibri" w:cs="Times New Roman"/>
                <w:sz w:val="18"/>
                <w:szCs w:val="18"/>
              </w:rPr>
              <w:fldChar w:fldCharType="separate"/>
            </w:r>
            <w:r w:rsidRPr="00E5059A">
              <w:rPr>
                <w:rFonts w:cs="Times New Roman"/>
                <w:sz w:val="18"/>
              </w:rPr>
              <w:t>(Flegr et al., 2014)</w:t>
            </w:r>
            <w:r w:rsidRPr="00143733">
              <w:rPr>
                <w:rFonts w:eastAsia="Calibri" w:cs="Times New Roman"/>
                <w:sz w:val="18"/>
                <w:szCs w:val="18"/>
              </w:rPr>
              <w:fldChar w:fldCharType="end"/>
            </w:r>
          </w:p>
        </w:tc>
      </w:tr>
      <w:tr w:rsidR="0079773E" w:rsidRPr="00A04841" w14:paraId="0356F9C0" w14:textId="77777777" w:rsidTr="00F71518">
        <w:trPr>
          <w:trHeight w:val="237"/>
          <w:jc w:val="center"/>
        </w:trPr>
        <w:tc>
          <w:tcPr>
            <w:tcW w:w="1954" w:type="dxa"/>
            <w:vMerge/>
          </w:tcPr>
          <w:p w14:paraId="181DA9E4" w14:textId="77777777" w:rsidR="0079773E" w:rsidRPr="00E5059A" w:rsidRDefault="0079773E" w:rsidP="00F71518">
            <w:pPr>
              <w:spacing w:before="0" w:after="0"/>
              <w:rPr>
                <w:rFonts w:eastAsia="Calibri" w:cs="Times New Roman"/>
                <w:i/>
                <w:iCs/>
                <w:sz w:val="18"/>
                <w:szCs w:val="18"/>
              </w:rPr>
            </w:pPr>
          </w:p>
        </w:tc>
        <w:tc>
          <w:tcPr>
            <w:tcW w:w="1913" w:type="dxa"/>
          </w:tcPr>
          <w:p w14:paraId="450B542A"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Cardiovascular System</w:t>
            </w:r>
          </w:p>
        </w:tc>
        <w:tc>
          <w:tcPr>
            <w:tcW w:w="1706" w:type="dxa"/>
          </w:tcPr>
          <w:p w14:paraId="5EA89BE8" w14:textId="77777777" w:rsidR="0079773E" w:rsidRPr="00BA2EB3" w:rsidRDefault="0079773E" w:rsidP="00F71518">
            <w:pPr>
              <w:spacing w:before="0" w:after="0"/>
              <w:rPr>
                <w:rFonts w:eastAsia="Calibri" w:cs="Times New Roman"/>
                <w:sz w:val="18"/>
                <w:szCs w:val="18"/>
                <w:lang w:val="en-US"/>
              </w:rPr>
            </w:pPr>
            <w:r w:rsidRPr="00BA2EB3">
              <w:rPr>
                <w:rFonts w:eastAsia="Calibri" w:cs="Times New Roman"/>
                <w:sz w:val="18"/>
                <w:szCs w:val="18"/>
                <w:lang w:val="en-US"/>
              </w:rPr>
              <w:t>Review</w:t>
            </w:r>
          </w:p>
        </w:tc>
        <w:tc>
          <w:tcPr>
            <w:tcW w:w="4066" w:type="dxa"/>
          </w:tcPr>
          <w:p w14:paraId="05720C85" w14:textId="77777777" w:rsidR="0079773E" w:rsidRPr="00143733" w:rsidRDefault="0079773E" w:rsidP="00F71518">
            <w:pPr>
              <w:spacing w:before="0" w:after="0"/>
              <w:rPr>
                <w:rFonts w:eastAsia="Calibri" w:cs="Times New Roman"/>
                <w:sz w:val="18"/>
                <w:szCs w:val="18"/>
              </w:rPr>
            </w:pPr>
            <w:proofErr w:type="spellStart"/>
            <w:r w:rsidRPr="00A04841">
              <w:rPr>
                <w:rFonts w:eastAsia="Calibri" w:cs="Times New Roman"/>
                <w:sz w:val="18"/>
                <w:szCs w:val="18"/>
              </w:rPr>
              <w:t>Hidron</w:t>
            </w:r>
            <w:proofErr w:type="spellEnd"/>
            <w:r w:rsidRPr="00A04841">
              <w:rPr>
                <w:rFonts w:eastAsia="Calibri" w:cs="Times New Roman"/>
                <w:sz w:val="18"/>
                <w:szCs w:val="18"/>
              </w:rPr>
              <w:t xml:space="preserve"> A. et al. </w:t>
            </w:r>
            <w:r w:rsidRPr="00143733">
              <w:rPr>
                <w:rFonts w:eastAsia="Calibri" w:cs="Times New Roman"/>
                <w:sz w:val="18"/>
                <w:szCs w:val="18"/>
              </w:rPr>
              <w:fldChar w:fldCharType="begin"/>
            </w:r>
            <w:r w:rsidRPr="00A04841">
              <w:rPr>
                <w:rFonts w:eastAsia="Calibri" w:cs="Times New Roman"/>
                <w:sz w:val="18"/>
                <w:szCs w:val="18"/>
              </w:rPr>
              <w:instrText xml:space="preserve"> ADDIN ZOTERO_ITEM CSL_CITATION {"citationID":"HAYmiiIC","properties":{"formattedCitation":"(Hidron et al., 2010)","plainCitation":"(Hidron et al., 2010)","noteIndex":0},"citationItems":[{"id":3531,"uris":["http://zotero.org/users/6376683/items/4SDTM2K2"],"itemData":{"id":3531,"type":"article-journal","abstract":"Summary: Parasitic infections previously seen only in developing tropical settings can be currently diagnosed worldwide due to travel and population migration. Some parasites may directly or indirectly affect various anatomical structures of the heart, with infections manifested as myocarditis, pericarditis, pancarditis, or pulmonary hypertension. Thus, it has become quite relevant for clinicians in developed settings to consider parasitic infections in the differential diagnosis of myocardial and pericardial disease anywhere around the globe. Chagas' disease is by far the most important parasitic infection of the heart and one that it is currently considered a global parasitic infection due to the growing migration of populations from areas where these infections are highly endemic to settings where they are not endemic. Current advances in the treatment of African trypanosomiasis offer hope to prevent not only the neurological complications but also the frequently identified cardiac manifestations of this life-threatening parasitic infection. The lack of effective vaccines, optimal chemoprophyla</w:instrText>
            </w:r>
            <w:r>
              <w:rPr>
                <w:rFonts w:eastAsia="Calibri" w:cs="Times New Roman"/>
                <w:sz w:val="18"/>
                <w:szCs w:val="18"/>
              </w:rPr>
              <w:instrText xml:space="preserve">xis, or evidence-based pharmacological therapies to control many of the parasitic diseases of the heart, in particular Chagas' disease, makes this disease one of the most important public health challenges of our time.","container-title":"Clinical Microbiology Reviews","DOI":"10.1128/CMR.00054-09","ISSN":"0893-8512","issue":"2","journalAbbreviation":"Clin Microbiol Rev","note":"PMID: 20375355\nPMCID: PMC2863361","page":"324-349","source":"PubMed Central","title":"Cardiac Involvement with Parasitic Infections","volume":"23","author":[{"family":"Hidron","given":"Alicia"},{"family":"Vogenthaler","given":"Nicholas"},{"family":"Santos-Preciado","given":"José I."},{"family":"Rodriguez-Morales","given":"Alfonso J."},{"family":"Franco-Paredes","given":"Carlos"},{"family":"Rassi","given":"Anis"}],"issued":{"date-parts":[["2010",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idron et al., 2010)</w:t>
            </w:r>
            <w:r w:rsidRPr="00143733">
              <w:rPr>
                <w:rFonts w:eastAsia="Calibri" w:cs="Times New Roman"/>
                <w:sz w:val="18"/>
                <w:szCs w:val="18"/>
              </w:rPr>
              <w:fldChar w:fldCharType="end"/>
            </w:r>
          </w:p>
        </w:tc>
      </w:tr>
      <w:tr w:rsidR="0079773E" w:rsidRPr="00A04841" w14:paraId="1CADE0FE" w14:textId="77777777" w:rsidTr="00F71518">
        <w:trPr>
          <w:trHeight w:val="285"/>
          <w:jc w:val="center"/>
        </w:trPr>
        <w:tc>
          <w:tcPr>
            <w:tcW w:w="1954" w:type="dxa"/>
            <w:vMerge w:val="restart"/>
          </w:tcPr>
          <w:p w14:paraId="3AB7ED67"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Echinococcus</w:t>
            </w:r>
            <w:proofErr w:type="spellEnd"/>
          </w:p>
        </w:tc>
        <w:tc>
          <w:tcPr>
            <w:tcW w:w="1913" w:type="dxa"/>
            <w:vMerge w:val="restart"/>
          </w:tcPr>
          <w:p w14:paraId="3D1B5A2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5D5EDD9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rospective </w:t>
            </w:r>
          </w:p>
        </w:tc>
        <w:tc>
          <w:tcPr>
            <w:tcW w:w="4066" w:type="dxa"/>
          </w:tcPr>
          <w:p w14:paraId="1B68C08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Fares Y.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NKUCYbB6","properties":{"formattedCitation":"(Fares et al., 2003)","plainCitation":"(Fares et al., 2003)","noteIndex":0},"citationItems":[{"id":3504,"uris":["http://zotero.org/users/6376683/items/3AETWMCE"],"itemData":{"id":3504,"type":"article-journal","abstract":"Bone infection is estimated to represent 0.5-2.5% of cases of hydatid disease. Of these cases, the spine is affected in about 50%. 11 cases of histologically confirmed spinal hydatid disease treated surgically in 2 institutions in Spain and Lebanon were followed up clinically and radiologically for an average of 20 y (1-34 y). On presentation, all patients had severe neurological deficits. All patients underwent posterior spinal decompression, curettage, drainage and washout of paravertebral cyst cavities. Over the period of follow-up, patients underwent an average 4.8 spinal surgical procedures. Neurologically, all patients had partial or complete spinal cord lesions. All patients had recurrences and 18% died as a consequence of the disease. Extravertebral dissemination occurred in 82% of the cases, most commonly to the liver.","container-title":"Scandinavian Journal of Infectious Diseases","DOI":"10.1080/00365540310009040","ISSN":"0036-5548","issue":"6-7","journalAbbreviation":"Scand J Infect Dis","language":"eng","note":"PMID: 12953951","page":"394-396","source":"PubMed","title":"Spinal hydatid disease and its neurological complications","volume":"35","author":[{"family":"Fares","given":"Youssef"},{"family":"Khazim","given":"Rabi"},{"family":"El Zaatari","given":"Mohamed M."},{"family":"Haddad","given":"George F."},{"family":"Barnes","given":"P. Ruiz"}],"issued":{"date-parts":[["2003"]]}}}],"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Fares et al., 2003)</w:t>
            </w:r>
            <w:r w:rsidRPr="00143733">
              <w:rPr>
                <w:rFonts w:eastAsia="Calibri" w:cs="Times New Roman"/>
                <w:sz w:val="18"/>
                <w:szCs w:val="18"/>
              </w:rPr>
              <w:fldChar w:fldCharType="end"/>
            </w:r>
          </w:p>
        </w:tc>
      </w:tr>
      <w:tr w:rsidR="0079773E" w:rsidRPr="00143733" w14:paraId="56EC4DC4" w14:textId="77777777" w:rsidTr="00F71518">
        <w:trPr>
          <w:trHeight w:val="240"/>
          <w:jc w:val="center"/>
        </w:trPr>
        <w:tc>
          <w:tcPr>
            <w:tcW w:w="1954" w:type="dxa"/>
            <w:vMerge/>
          </w:tcPr>
          <w:p w14:paraId="559D38BA" w14:textId="77777777" w:rsidR="0079773E" w:rsidRPr="00143733" w:rsidRDefault="0079773E" w:rsidP="00F71518">
            <w:pPr>
              <w:spacing w:before="0" w:after="0"/>
              <w:rPr>
                <w:rFonts w:eastAsia="Calibri" w:cs="Times New Roman"/>
                <w:i/>
                <w:iCs/>
                <w:sz w:val="18"/>
                <w:szCs w:val="18"/>
              </w:rPr>
            </w:pPr>
          </w:p>
        </w:tc>
        <w:tc>
          <w:tcPr>
            <w:tcW w:w="1913" w:type="dxa"/>
            <w:vMerge/>
          </w:tcPr>
          <w:p w14:paraId="0B962A37" w14:textId="77777777" w:rsidR="0079773E" w:rsidRPr="00143733" w:rsidRDefault="0079773E" w:rsidP="00F71518">
            <w:pPr>
              <w:spacing w:before="0" w:after="0"/>
              <w:rPr>
                <w:rFonts w:eastAsia="Calibri" w:cs="Times New Roman"/>
                <w:sz w:val="18"/>
                <w:szCs w:val="18"/>
              </w:rPr>
            </w:pPr>
          </w:p>
        </w:tc>
        <w:tc>
          <w:tcPr>
            <w:tcW w:w="1706" w:type="dxa"/>
          </w:tcPr>
          <w:p w14:paraId="1ADE300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8E4A72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Gessese</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7sMIeJvJ","properties":{"formattedCitation":"(Gessese, 2020)","plainCitation":"(Gessese, 2020)","noteIndex":0},"citationItems":[{"id":3506,"uris":["http://zotero.org/users/6376683/items/SIKSRCLS"],"itemData":{"id":3506,"type":"article-journal","abstract":"Hydatidosis is a zoonotic parasitic disease caused by larval stages (hydatid cysts) of cestodes belonging to the genus Echinococcus and the family Taeniidae. Hydatid cyst, which is the larval stage of Echinococcus, is a bladder-like cyst formed in various organs and tissues following the growth of the oncospheres of an Echninoccus tape worm in that specific organ or tissue. The epidemiology and control of hydatidosis is often considered to be a veterinary matter since the disease can be regulated by controlling parasites in animals. However, collaboration between veterinarians and public health workers is essential for the successful control of hydotidosis. Therefore, the objective of this paper was to review The epidemiology, economic and public health importance of hydatidosis. The developmental stage of Echinococcus is that eggs develop to oncospheres, this oncospheres develop to hydatid cyst in the intermediate host and the hydatid cyst if consumed by final host develops to the adult Echinococcus. Human echinococcosis is a zoonotic infection caused by the tape worm of the genus Echinococcus. Echinococcus granucosus granulosis cause cystic echinococcosis (CE), Echinococcus multilocularis cause alveolar echinoloccosis (AE), and Echinococcus vogeli and Echinococcus oligarthus cause polycystic echinococcosis (PE). From these Echinococcus mulitilocularis is rare but is the most virulent, Echinococcus vegeli and Echinococcus oligarthus are the rarest. Hydatidosis is a zoonotic cosmopolitan parasitic disease found in almost all countries of the world. This disease causes a significant economic loss directly by causing organ or carcass condemnation and indirectly by affecting human and animal health which increase the cost for diagnosis, treatment and control of the disease. Public awareness creation about the transmission and control of the disease and its public health significance and collaboration between veterinarians and public health workers in the prevention and control of the disease is mandatory.","container-title":"Veterinary Medicine International","DOI":"10.1155/2020/8859116","ISSN":"2090-8113","journalAbbreviation":"Vet Med Int","language":"eng","note":"PMID: 33354312\nPMCID: PMC7735834","page":"8859116","source":"PubMed","title":"Review on Epidemiology and Public Health Significance of Hydatidosis","volume":"2020","author":[{"family":"Gessese","given":"Abebe Tesfaye"}],"issued":{"date-parts":[["202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Gessese, 2020)</w:t>
            </w:r>
            <w:r w:rsidRPr="00143733">
              <w:rPr>
                <w:rFonts w:eastAsia="Calibri" w:cs="Times New Roman"/>
                <w:sz w:val="18"/>
                <w:szCs w:val="18"/>
              </w:rPr>
              <w:fldChar w:fldCharType="end"/>
            </w:r>
          </w:p>
        </w:tc>
      </w:tr>
      <w:tr w:rsidR="0079773E" w:rsidRPr="00143733" w14:paraId="71DC768A" w14:textId="77777777" w:rsidTr="00F71518">
        <w:trPr>
          <w:trHeight w:val="240"/>
          <w:jc w:val="center"/>
        </w:trPr>
        <w:tc>
          <w:tcPr>
            <w:tcW w:w="1954" w:type="dxa"/>
            <w:vMerge w:val="restart"/>
          </w:tcPr>
          <w:p w14:paraId="42703B8F"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chistosoma</w:t>
            </w:r>
            <w:proofErr w:type="spellEnd"/>
          </w:p>
          <w:p w14:paraId="66A9B13E" w14:textId="77777777" w:rsidR="0079773E" w:rsidRPr="00143733" w:rsidRDefault="0079773E" w:rsidP="00F71518">
            <w:pPr>
              <w:spacing w:before="0" w:after="0"/>
              <w:rPr>
                <w:rFonts w:eastAsia="Calibri" w:cs="Times New Roman"/>
                <w:i/>
                <w:iCs/>
                <w:sz w:val="18"/>
                <w:szCs w:val="18"/>
              </w:rPr>
            </w:pPr>
          </w:p>
          <w:p w14:paraId="17017EA1" w14:textId="77777777" w:rsidR="0079773E" w:rsidRPr="00143733" w:rsidRDefault="0079773E" w:rsidP="00F71518">
            <w:pPr>
              <w:spacing w:before="0" w:after="0"/>
              <w:rPr>
                <w:rFonts w:eastAsia="Calibri" w:cs="Times New Roman"/>
                <w:i/>
                <w:iCs/>
                <w:sz w:val="18"/>
                <w:szCs w:val="18"/>
              </w:rPr>
            </w:pPr>
          </w:p>
          <w:p w14:paraId="2F639791" w14:textId="77777777" w:rsidR="0079773E" w:rsidRPr="00143733" w:rsidRDefault="0079773E" w:rsidP="00F71518">
            <w:pPr>
              <w:spacing w:before="0" w:after="0"/>
              <w:rPr>
                <w:rFonts w:eastAsia="Calibri" w:cs="Times New Roman"/>
                <w:i/>
                <w:iCs/>
                <w:sz w:val="18"/>
                <w:szCs w:val="18"/>
              </w:rPr>
            </w:pPr>
          </w:p>
        </w:tc>
        <w:tc>
          <w:tcPr>
            <w:tcW w:w="1913" w:type="dxa"/>
            <w:vMerge w:val="restart"/>
          </w:tcPr>
          <w:p w14:paraId="1ABA6E8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D2F8E4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4732EF0"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lang w:val="es-419"/>
              </w:rPr>
              <w:t xml:space="preserve">Carpio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XmYFpM8a","properties":{"formattedCitation":"(Carpio et al., 2016)","plainCitation":"(Carpio et al., 2016)","noteIndex":0},"citationItems":[{"id":3481,"uris":["http://zotero.org/users/6376683/items/6PT5IHX5"],"itemData":{"id":3481,"type":"article-journal","abstract":"Parasitic diseases of the central nervous system are associated with high mortality and morbidity, especially in resource-limited settings. The burden of these diseases is amplified as survivors are often left with neurologic sequelae affecting mobility, sensory organs, and cognitive functions, as well as seizures/epilepsy. These diseases inflict suffering by causing lifelong disabilities, reducing economic productivity, and causing social stigma. The complexity of parasitic life cycles and geographic specificities, as well as overlapping clinical manifestations in the host reflecting the diverse pathogenesis of parasites, can present diagnostic challenges. We herein provide an overview of these parasitic diseases and summarize clinical aspects, diagnosis, therapeutic strategies and recent milestones, and aspects related to prevention and control.","container-title":"Expert Review of Neurotherapeutics","DOI":"10.1586/14737175.2016.1155454","ISSN":"1744-8360","issue":"4","journalAbbreviation":"Expert Rev Neurother","language":"eng","note":"PMID: 26894629\nPMCID: PMC4926779","page":"401-414","source":"PubMed","title":"Parasitic diseases of the central nervous system: lessons for clinicians and policy makers","title-short":"Parasitic diseases of the central nervous system","volume":"16","author":[{"family":"Carpio","given":"Arturo"},{"family":"Romo","given":"Matthew L."},{"family":"Parkhouse","given":"R. M. E."},{"family":"Short","given":"Brooke"},{"family":"Dua","given":"Tarun"}],"issued":{"date-parts":[["20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arpio et al., 2016)</w:t>
            </w:r>
            <w:r w:rsidRPr="00143733">
              <w:rPr>
                <w:rFonts w:eastAsia="Calibri" w:cs="Times New Roman"/>
                <w:sz w:val="18"/>
                <w:szCs w:val="18"/>
              </w:rPr>
              <w:fldChar w:fldCharType="end"/>
            </w:r>
            <w:r w:rsidRPr="00143733">
              <w:rPr>
                <w:rFonts w:eastAsia="Calibri" w:cs="Times New Roman"/>
                <w:sz w:val="18"/>
                <w:szCs w:val="18"/>
                <w:lang w:val="es-419"/>
              </w:rPr>
              <w:t xml:space="preserve">, Ramos Romero M.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JHQLoJNE","properties":{"formattedCitation":"(Ramos Romero and Garcia, 2021)","plainCitation":"(Ramos Romero and Garcia, 2021)","noteIndex":0},"citationItems":[{"id":3509,"uris":["http://zotero.org/users/6376683/items/83N244VN"],"itemData":{"id":3509,"type":"article-journal","container-title":"Acta Neurológica Colombiana","DOI":"10.22379/24224022349","ISSN":"0120-8748","issue":"1","language":"es","page":"163-168","source":"SciELO","title":"Neuroesquistosomiasis","volume":"37","author":[{"family":"Ramos Romero","given":"Marta"},{"family":"Garcia","given":"Xiomara"}],"issued":{"date-parts":[["2021",5]]}}}],"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Ramos Romero and Garcia, 2021)</w:t>
            </w:r>
            <w:r w:rsidRPr="00143733">
              <w:rPr>
                <w:rFonts w:eastAsia="Calibri" w:cs="Times New Roman"/>
                <w:sz w:val="18"/>
                <w:szCs w:val="18"/>
              </w:rPr>
              <w:fldChar w:fldCharType="end"/>
            </w:r>
            <w:r w:rsidRPr="00143733">
              <w:rPr>
                <w:rFonts w:eastAsia="Calibri" w:cs="Times New Roman"/>
                <w:sz w:val="18"/>
                <w:szCs w:val="18"/>
                <w:lang w:val="es-419"/>
              </w:rPr>
              <w:t xml:space="preserve">, Ferrari T.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gQU2iDdN","properties":{"formattedCitation":"(Ferrari and Moreira, 2011)","plainCitation":"(Ferrari and Moreira, 2011)","noteIndex":0},"citationItems":[{"id":3257,"uris":["http://zotero.org/users/6376683/items/TNJLZ9ZW"],"itemData":{"id":3257,"type":"article-journal","container-title":"The Lancet Neurology","DOI":"10.1016/S1474-4422(11)70170-3","ISSN":"1474-4422, 1474-4465","issue":"9","journalAbbreviation":"The Lancet Neurology","language":"English","note":"publisher: Elsevier\nPMID: 21849166","page":"853-864","source":"www.thelancet.com","title":"Neuroschistosomiasis: clinical symptoms and pathogenesis","title-short":"Neuroschistosomiasis","volume":"10","author":[{"family":"Ferrari","given":"Teresa Cristina A."},{"family":"Moreira","given":"Paulo Roberto R."}],"issued":{"date-parts":[["2011",9,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Ferrari and Moreira, 2011)</w:t>
            </w:r>
            <w:r w:rsidRPr="00143733">
              <w:rPr>
                <w:rFonts w:eastAsia="Calibri" w:cs="Times New Roman"/>
                <w:sz w:val="18"/>
                <w:szCs w:val="18"/>
              </w:rPr>
              <w:fldChar w:fldCharType="end"/>
            </w:r>
            <w:r w:rsidRPr="00143733">
              <w:rPr>
                <w:rFonts w:eastAsia="Calibri" w:cs="Times New Roman"/>
                <w:sz w:val="18"/>
                <w:szCs w:val="18"/>
                <w:lang w:val="es-419"/>
              </w:rPr>
              <w:t xml:space="preserve">, Carod-Artal F.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V15igVMA","properties":{"formattedCitation":"(Carod-Artal, 2010)","plainCitation":"(Carod-Artal, 2010)","noteIndex":0},"citationItems":[{"id":3259,"uris":["http://zotero.org/users/6376683/items/UHMNN3A4"],"itemData":{"id":3259,"type":"article-journal","abstract":"Neuroschistosomiasis, the infection of the CNS by Schistosoma spp., is a neglected and under-recognized complication of schistosomiasis. Cerebral and spinal neuroschistosomiasis can provoke severe disability. Neurological symptoms occur as a consequence of the immune reaction around the eggs deposited in the CNS. Cerebral neuroschistosomiasis may present with altered sensorium, headache, seizures and focal neurological deficit. Pseudotumoral and cerebellar neuroschistosomiasis may provoke intracranial hypertension and hydrocephalus. Brain-enhancing lesions with associated mass effect can be observed on MRI. Transverse myelitis and myeloradiculopathy affecting the conus medullaris and/or cauda equina are the most common spinal cord syndromes. Transverse myelitis can present as flaccid arreflexic paraplegia with sensory level and sphincter dysfunction. Praziquantel and corticoids have been successfully used to treat neuroschistosomiasis. Ventricle-peritoneal shunt may be necessary to treat hydrocephalus associated with tumor-like brain and/or cerebellar schistosomiasis.","container-title":"Expert Review of Anti-Infective Therapy","DOI":"10.1586/eri.10.111","ISSN":"1744-8336","issue":"11","journalAbbreviation":"Expert Rev Anti Infect Ther","language":"eng","note":"PMID: 21073294","page":"1307-1318","source":"PubMed","title":"Neuroschistosomiasis","volume":"8","author":[{"family":"Carod-Artal","given":"Francisco Javier"}],"issued":{"date-parts":[["201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arod-Artal, 2010)</w:t>
            </w:r>
            <w:r w:rsidRPr="00143733">
              <w:rPr>
                <w:rFonts w:eastAsia="Calibri" w:cs="Times New Roman"/>
                <w:sz w:val="18"/>
                <w:szCs w:val="18"/>
              </w:rPr>
              <w:fldChar w:fldCharType="end"/>
            </w:r>
          </w:p>
        </w:tc>
      </w:tr>
      <w:tr w:rsidR="0079773E" w:rsidRPr="00A04841" w14:paraId="16273B7A" w14:textId="77777777" w:rsidTr="00F71518">
        <w:trPr>
          <w:trHeight w:val="285"/>
          <w:jc w:val="center"/>
        </w:trPr>
        <w:tc>
          <w:tcPr>
            <w:tcW w:w="1954" w:type="dxa"/>
            <w:vMerge/>
          </w:tcPr>
          <w:p w14:paraId="31BC85AB" w14:textId="77777777" w:rsidR="0079773E" w:rsidRPr="00143733" w:rsidRDefault="0079773E" w:rsidP="00F71518">
            <w:pPr>
              <w:spacing w:before="0" w:after="0"/>
              <w:rPr>
                <w:rFonts w:eastAsia="Calibri" w:cs="Times New Roman"/>
                <w:i/>
                <w:iCs/>
                <w:sz w:val="18"/>
                <w:szCs w:val="18"/>
              </w:rPr>
            </w:pPr>
          </w:p>
        </w:tc>
        <w:tc>
          <w:tcPr>
            <w:tcW w:w="1913" w:type="dxa"/>
            <w:vMerge/>
          </w:tcPr>
          <w:p w14:paraId="2860BC93" w14:textId="77777777" w:rsidR="0079773E" w:rsidRPr="00143733" w:rsidRDefault="0079773E" w:rsidP="00F71518">
            <w:pPr>
              <w:spacing w:before="0" w:after="0"/>
              <w:rPr>
                <w:rFonts w:eastAsia="Calibri" w:cs="Times New Roman"/>
                <w:sz w:val="18"/>
                <w:szCs w:val="18"/>
              </w:rPr>
            </w:pPr>
          </w:p>
        </w:tc>
        <w:tc>
          <w:tcPr>
            <w:tcW w:w="1706" w:type="dxa"/>
          </w:tcPr>
          <w:p w14:paraId="222F29DF"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Cross-</w:t>
            </w:r>
            <w:proofErr w:type="spellStart"/>
            <w:r w:rsidRPr="00143733">
              <w:rPr>
                <w:rFonts w:eastAsia="Calibri" w:cs="Times New Roman"/>
                <w:sz w:val="18"/>
                <w:szCs w:val="18"/>
              </w:rPr>
              <w:t>sectional</w:t>
            </w:r>
            <w:proofErr w:type="spellEnd"/>
          </w:p>
        </w:tc>
        <w:tc>
          <w:tcPr>
            <w:tcW w:w="4066" w:type="dxa"/>
          </w:tcPr>
          <w:p w14:paraId="06661B0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Jukes</w:t>
            </w:r>
            <w:proofErr w:type="spellEnd"/>
            <w:r w:rsidRPr="00143733">
              <w:rPr>
                <w:rFonts w:eastAsia="Calibri" w:cs="Times New Roman"/>
                <w:sz w:val="18"/>
                <w:szCs w:val="18"/>
              </w:rPr>
              <w:t xml:space="preserve"> M.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5VxpXKMv","properties":{"formattedCitation":"(Jukes et al., 2002)","plainCitation":"(Jukes et al., 2002)","noteIndex":0},"citationItems":[{"id":3261,"uris":["http://zotero.org/users/6376683/items/N7FUZCYD"],"itemData":{"id":3261,"type":"article-journal","abstract":"Cross-sectional studies of the relationship between helminth infection and cognitive function can be informative in ways that treatment studies cannot. However, interpretation of results of many previous studies has been complicated by the failure to control for many potentially confounding variables. We gave Tanzanian schoolchildren aged 9-14 a battery of 11 cognitive and three educational tests and assessed their level of helminth infection. We also took measurements of an extensive range of potentially confounding or mediating factors such as socioeconomic and educational factors, anthropometric and other biomedical measures. A total of 272 children were moderately or heavily infected with Schistosoma haematobium, hookworm or both helminth species and 117 were uninfected with either species. Multiple regression analyses, controlling for all confounding and mediating variables, revealed that children with a heavy S. haematobium infection had significantly lower scores than uninfected children on two tests of verbal short-term memory and two reaction time tasks. In one of these tests the effect was greatest for children with poor nutritional status. There was no association between infection and educational achievement, nor between moderate infection with either species of helminth and performance on the cognitive tests. We conclude that children with heavy worm burdens and poor nutritional status are most likely to suffer cognitive impairment, and the domains of verbal short-term memory and speed of information processing are those most likely to be affected.","container-title":"Tropical medicine &amp; international health: TM &amp; IH","DOI":"10.1046/j.1365-3156.2002.00843.x","ISSN":"1360-2276","issue":"2","journalAbbreviation":"Trop Med Int Health","language":"eng","note":"PMID: 11841700","page":"104-117","source":"PubMed","title":"Heavy schistosomiasis associated with poor short-term memory and slower reaction times in Tanzanian schoolchildren","volume":"7","author":[{"family":"Jukes","given":"M. C. H."},{"family":"Nokes","given":"C. A."},{"family":"Alcock","given":"K. J."},{"family":"Lambo","given":"J. K."},{"family":"Kihamia","given":"C."},{"family":"Ngorosho","given":"N."},{"family":"Mbise","given":"A."},{"family":"Lorri","given":"W."},{"family":"Yona","given":"E."},{"family":"Mwanri","given":"L."},{"family":"Baddeley","given":"A. D."},{"family":"Hall","given":"A."},{"family":"Bundy","given":"D. a. P."},{"literal":"Partnership for Child Development"}],"issued":{"date-parts":[["2002",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Jukes et al., 2002)</w:t>
            </w:r>
            <w:r w:rsidRPr="00143733">
              <w:rPr>
                <w:rFonts w:eastAsia="Calibri" w:cs="Times New Roman"/>
                <w:sz w:val="18"/>
                <w:szCs w:val="18"/>
              </w:rPr>
              <w:fldChar w:fldCharType="end"/>
            </w:r>
          </w:p>
        </w:tc>
      </w:tr>
      <w:tr w:rsidR="0079773E" w:rsidRPr="00A04841" w14:paraId="24FE0DAF" w14:textId="77777777" w:rsidTr="00F71518">
        <w:trPr>
          <w:trHeight w:val="293"/>
          <w:jc w:val="center"/>
        </w:trPr>
        <w:tc>
          <w:tcPr>
            <w:tcW w:w="1954" w:type="dxa"/>
            <w:vMerge/>
          </w:tcPr>
          <w:p w14:paraId="7A2174AF" w14:textId="77777777" w:rsidR="0079773E" w:rsidRPr="00143733" w:rsidRDefault="0079773E" w:rsidP="00F71518">
            <w:pPr>
              <w:spacing w:before="0" w:after="0"/>
              <w:rPr>
                <w:rFonts w:eastAsia="Calibri" w:cs="Times New Roman"/>
                <w:i/>
                <w:iCs/>
                <w:sz w:val="18"/>
                <w:szCs w:val="18"/>
              </w:rPr>
            </w:pPr>
          </w:p>
        </w:tc>
        <w:tc>
          <w:tcPr>
            <w:tcW w:w="1913" w:type="dxa"/>
          </w:tcPr>
          <w:p w14:paraId="708654B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6C6C9CC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DC6CC2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Hidron</w:t>
            </w:r>
            <w:proofErr w:type="spellEnd"/>
            <w:r w:rsidRPr="00143733">
              <w:rPr>
                <w:rFonts w:eastAsia="Calibri" w:cs="Times New Roman"/>
                <w:sz w:val="18"/>
                <w:szCs w:val="18"/>
              </w:rPr>
              <w:t xml:space="preserve">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6fHnJriC","properties":{"formattedCitation":"(Hidron et al., 2010)","plainCitation":"(Hidron et al., 2010)","noteIndex":0},"citationItems":[{"id":3531,"uris":["http://zotero.org/users/6376683/items/4SDTM2K2"],"itemData":{"id":3531,"type":"article-journal","abstract":"Summary: Parasitic infections previously seen only in developing tropical settings can be currently diagnosed worldwide due to travel and population migration. Some parasites may directly or indirectly affect various anatomical structures of the heart, with infections manifested as myocarditis, pericarditis, pancarditis, or pulmonary hypertension. Thus, it has become quite relevant for clinicians in developed settings to consider parasitic infections in the differential diagnosis of myocardial and pericardial disease anywhere around the globe. Chagas' disease is by far the most important parasitic infection of the heart and one that it is currently considered a global parasitic infection due to the growing migration of populations from areas where these infections are highly endemic to settings where they are not endemic. Current advances in the treatment of African trypanosomiasis offer hope to prevent not only the neurological complications but also the frequently identified cardiac manifestations of this life-threatening parasitic infection. The lack of effective vaccines, optimal chemoprophylaxis, or evidence-based pharmacological therapies to control many of the parasitic diseases of the heart, in particular Chagas' disease, makes this disease one of the most important public health challenges of our time.","container-title":"Clinical Microbiology Reviews","DOI":"10.1128/CMR.00054-09","ISSN":"0893-8512","issue":"2","journalAbbreviation":"Clin Microbiol Rev","note":"PMID: 20375355\nPMCID: PMC2863361","page":"324-349","source":"PubMed Central","title":"Cardiac Involvement with Parasitic Infections","volume":"23","author":[{"family":"Hidron","given":"Alicia"},{"family":"Vogenthaler","given":"Nicholas"},{"family":"Santos-Preciado","given":"José I."},{"family":"Rodriguez-Morales","given":"Alfonso J."},{"family":"Franco-Paredes","given":"Carlos"},{"family":"Rassi","given":"Anis"}],"issued":{"date-parts":[["2010",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idron et al., 2010)</w:t>
            </w:r>
            <w:r w:rsidRPr="00143733">
              <w:rPr>
                <w:rFonts w:eastAsia="Calibri" w:cs="Times New Roman"/>
                <w:sz w:val="18"/>
                <w:szCs w:val="18"/>
              </w:rPr>
              <w:fldChar w:fldCharType="end"/>
            </w:r>
          </w:p>
          <w:p w14:paraId="6E9353AD" w14:textId="77777777" w:rsidR="0079773E" w:rsidRPr="00143733" w:rsidRDefault="0079773E" w:rsidP="00F71518">
            <w:pPr>
              <w:spacing w:before="0" w:after="0"/>
              <w:rPr>
                <w:rFonts w:eastAsia="Calibri" w:cs="Times New Roman"/>
                <w:sz w:val="18"/>
                <w:szCs w:val="18"/>
              </w:rPr>
            </w:pPr>
          </w:p>
        </w:tc>
      </w:tr>
      <w:tr w:rsidR="0079773E" w:rsidRPr="00A04841" w14:paraId="32974633" w14:textId="77777777" w:rsidTr="00F71518">
        <w:trPr>
          <w:trHeight w:val="299"/>
          <w:jc w:val="center"/>
        </w:trPr>
        <w:tc>
          <w:tcPr>
            <w:tcW w:w="1954" w:type="dxa"/>
            <w:vMerge/>
          </w:tcPr>
          <w:p w14:paraId="415FB38A" w14:textId="77777777" w:rsidR="0079773E" w:rsidRPr="00143733" w:rsidRDefault="0079773E" w:rsidP="00F71518">
            <w:pPr>
              <w:spacing w:before="0" w:after="0"/>
              <w:rPr>
                <w:rFonts w:eastAsia="Calibri" w:cs="Times New Roman"/>
                <w:i/>
                <w:iCs/>
                <w:sz w:val="18"/>
                <w:szCs w:val="18"/>
              </w:rPr>
            </w:pPr>
          </w:p>
        </w:tc>
        <w:tc>
          <w:tcPr>
            <w:tcW w:w="1913" w:type="dxa"/>
          </w:tcPr>
          <w:p w14:paraId="0F777B1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75BAFA6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125065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Hidron</w:t>
            </w:r>
            <w:proofErr w:type="spellEnd"/>
            <w:r w:rsidRPr="00143733">
              <w:rPr>
                <w:rFonts w:eastAsia="Calibri" w:cs="Times New Roman"/>
                <w:sz w:val="18"/>
                <w:szCs w:val="18"/>
              </w:rPr>
              <w:t xml:space="preserve">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r2JYSSo6","properties":{"formattedCitation":"(Hidron et al., 2010)","plainCitation":"(Hidron et al., 2010)","noteIndex":0},"citationItems":[{"id":3531,"uris":["http://zotero.org/users/6376683/items/4SDTM2K2"],"itemData":{"id":3531,"type":"article-journal","abstract":"Summary: Parasitic infections previously seen only in developing tropical settings can be currently diagnosed worldwide due to travel and population migration. Some parasites may directly or indirectly affect various anatomical structures of the heart, with infections manifested as myocarditis, pericarditis, pancarditis, or pulmonary hypertension. Thus, it has become quite relevant for clinicians in developed settings to consider parasitic infections in the differential diagnosis of myocardial and pericardial disease anywhere around the globe. Chagas' disease is by far the most important parasitic infection of the heart and one that it is currently considered a global parasitic infection due to the growing migration of populations from areas where these infections are highly endemic to settings where they are not endemic. Current advances in the treatment of African trypanosomiasis offer hope to prevent not only the neurological complications but also the frequently identified cardiac manifestations of this life-threatening parasitic infection. The lack of effective vaccines, optimal chemoprophylaxis, or evidence-based pharmacological therapies to control many of the parasitic diseases of the heart, in particular Chagas' disease, makes this disease one of the most important public health challenges of our time.","container-title":"Clinical Microbiology Reviews","DOI":"10.1128/CMR.00054-09","ISSN":"0893-8512","issue":"2","journalAbbreviation":"Clin Microbiol Rev","note":"PMID: 20375355\nPMCID: PMC2863361","page":"324-349","source":"PubMed Central","title":"Cardiac Involvement with Parasitic Infections","volume":"23","author":[{"family":"Hidron","given":"Alicia"},{"family":"Vogenthaler","given":"Nicholas"},{"family":"Santos-Preciado","given":"José I."},{"family":"Rodriguez-Morales","given":"Alfonso J."},{"family":"Franco-Paredes","given":"Carlos"},{"family":"Rassi","given":"Anis"}],"issued":{"date-parts":[["2010",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idron et al., 2010)</w:t>
            </w:r>
            <w:r w:rsidRPr="00143733">
              <w:rPr>
                <w:rFonts w:eastAsia="Calibri" w:cs="Times New Roman"/>
                <w:sz w:val="18"/>
                <w:szCs w:val="18"/>
              </w:rPr>
              <w:fldChar w:fldCharType="end"/>
            </w:r>
          </w:p>
          <w:p w14:paraId="247188BB" w14:textId="77777777" w:rsidR="0079773E" w:rsidRPr="00143733" w:rsidRDefault="0079773E" w:rsidP="00F71518">
            <w:pPr>
              <w:spacing w:before="0" w:after="0"/>
              <w:rPr>
                <w:rFonts w:eastAsia="Calibri" w:cs="Times New Roman"/>
                <w:sz w:val="18"/>
                <w:szCs w:val="18"/>
              </w:rPr>
            </w:pPr>
          </w:p>
        </w:tc>
      </w:tr>
      <w:tr w:rsidR="0079773E" w:rsidRPr="00A04841" w14:paraId="6A4F5246" w14:textId="77777777" w:rsidTr="00F71518">
        <w:trPr>
          <w:trHeight w:val="285"/>
          <w:jc w:val="center"/>
        </w:trPr>
        <w:tc>
          <w:tcPr>
            <w:tcW w:w="1954" w:type="dxa"/>
            <w:vMerge w:val="restart"/>
          </w:tcPr>
          <w:p w14:paraId="706CEB51"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Plasmodium</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falciparum</w:t>
            </w:r>
            <w:proofErr w:type="spellEnd"/>
          </w:p>
        </w:tc>
        <w:tc>
          <w:tcPr>
            <w:tcW w:w="1913" w:type="dxa"/>
            <w:vMerge w:val="restart"/>
          </w:tcPr>
          <w:p w14:paraId="1D8C65A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E23BE3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2C44E699"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pio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vMgTxVaF","properties":{"formattedCitation":"(Carpio et al., 2016)","plainCitation":"(Carpio et al., 2016)","noteIndex":0},"citationItems":[{"id":3481,"uris":["http://zotero.org/users/6376683/items/6PT5IHX5"],"itemData":{"id":3481,"type":"article-journal","abstract":"Parasitic diseases of the central nervous system are associated with high mortality and morbidity, especially in resource-limited settings. The burden of these diseases is amplified as survivors are often left with neurologic sequelae affecting mobility, sensory organs, and cognitive functions, as well as seizures/epilepsy. These diseases inflict suffering by causing lifelong disabilities, reducing economic productivity, and causing social stigma. The complexity of parasitic life cycles and geographic specificities, as well as overlapping clinical manifestations in the host reflecting the diverse pathogenesis of parasites, can present diagnostic challenges. We herein provide an overview of these parasitic diseases and summarize clinical aspects, diagnosis, therapeutic strategies and recent milestones, and aspects related to prevention and control.","container-title":"Expert Review of Neurotherapeutics","DOI":"10.1586/14737175.2016.1155454","ISSN":"1744-8360","issue":"4","journalAbbreviation":"Expert Rev Neurother","language":"eng","note":"PMID: 26894629\nPMCID: PMC4926779","page":"401-414","source":"PubMed","title":"Parasitic diseases of the central nervous system: lessons for clinicians and policy makers","title-short":"Parasitic diseases of the central nervous system","volume":"16","author":[{"family":"Carpio","given":"Arturo"},{"family":"Romo","given":"Matthew L."},{"family":"Parkhouse","given":"R. M. E."},{"family":"Short","given":"Brooke"},{"family":"Dua","given":"Tarun"}],"issued":{"date-parts":[["20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arpio et al., 2016)</w:t>
            </w:r>
            <w:r w:rsidRPr="00143733">
              <w:rPr>
                <w:rFonts w:eastAsia="Calibri" w:cs="Times New Roman"/>
                <w:sz w:val="18"/>
                <w:szCs w:val="18"/>
              </w:rPr>
              <w:fldChar w:fldCharType="end"/>
            </w:r>
          </w:p>
        </w:tc>
      </w:tr>
      <w:tr w:rsidR="0079773E" w:rsidRPr="00143733" w14:paraId="28358862" w14:textId="77777777" w:rsidTr="00F71518">
        <w:trPr>
          <w:trHeight w:val="240"/>
          <w:jc w:val="center"/>
        </w:trPr>
        <w:tc>
          <w:tcPr>
            <w:tcW w:w="1954" w:type="dxa"/>
            <w:vMerge/>
          </w:tcPr>
          <w:p w14:paraId="00142758" w14:textId="77777777" w:rsidR="0079773E" w:rsidRPr="00143733" w:rsidRDefault="0079773E" w:rsidP="00F71518">
            <w:pPr>
              <w:spacing w:before="0" w:after="0"/>
              <w:rPr>
                <w:rFonts w:eastAsia="Calibri" w:cs="Times New Roman"/>
                <w:i/>
                <w:iCs/>
                <w:sz w:val="18"/>
                <w:szCs w:val="18"/>
              </w:rPr>
            </w:pPr>
          </w:p>
        </w:tc>
        <w:tc>
          <w:tcPr>
            <w:tcW w:w="1913" w:type="dxa"/>
            <w:vMerge/>
          </w:tcPr>
          <w:p w14:paraId="2035FB44" w14:textId="77777777" w:rsidR="0079773E" w:rsidRPr="00143733" w:rsidRDefault="0079773E" w:rsidP="00F71518">
            <w:pPr>
              <w:spacing w:before="0" w:after="0"/>
              <w:rPr>
                <w:rFonts w:eastAsia="Calibri" w:cs="Times New Roman"/>
                <w:sz w:val="18"/>
                <w:szCs w:val="18"/>
              </w:rPr>
            </w:pPr>
          </w:p>
        </w:tc>
        <w:tc>
          <w:tcPr>
            <w:tcW w:w="1706" w:type="dxa"/>
          </w:tcPr>
          <w:p w14:paraId="51F51E3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rospective </w:t>
            </w:r>
          </w:p>
        </w:tc>
        <w:tc>
          <w:tcPr>
            <w:tcW w:w="4066" w:type="dxa"/>
          </w:tcPr>
          <w:p w14:paraId="4394380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Oluwayemi</w:t>
            </w:r>
            <w:proofErr w:type="spellEnd"/>
            <w:r w:rsidRPr="00143733">
              <w:rPr>
                <w:rFonts w:eastAsia="Calibri" w:cs="Times New Roman"/>
                <w:sz w:val="18"/>
                <w:szCs w:val="18"/>
              </w:rPr>
              <w:t xml:space="preserv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mRuzKwAu","properties":{"formattedCitation":"(Oluwayemi et al., 2013)","plainCitation":"(Oluwayemi et al., 2013)","noteIndex":0},"citationItems":[{"id":3511,"uris":["http://zotero.org/users/6376683/items/LDFBDXL6"],"itemData":{"id":3511,"type":"article-journal","abstract":"Introduction\nCerebral malaria is a common cause of neurological sequelae and death in childhood. Information on persistent neurological sequelae post hospital discharge and their predisposing factors are scarce.\n\nMethods\nThis is a prospective study describing persisting neurological impairments post discharge among children treated for cerebral malaria. In addition the study was designed to investigate the frequency of persistent neurologic deficits and the risk factors for their persistence in these patients. The case records of 160 patients treated for CM at the Paediatrics Department of University College Hospital, Ibadan from January 2004 to November 2006 were reviewed to recruit cases. Recruited survivors were then followed up for information concerning the presence and persistence of neurological sequelae.\n\nResults\nA total of 160 children aged 9 months to 134 months were admitted and treated for CM during the study period. One hundred and thirty one (81.9%) survived while 29 (18.1%) died. The 131 survivors of cerebral malaria consisted of 64 boys and 67 girls. Neurological sequelae occurred in 13.7% of survivors of cerebral malaria at discharge and 4.6% at follow up. Six children with neurological deficits at discharge had persistence of deficits 6 months post-hospital discharge and one at 24 months. No associations were found between hypoglycemia, anemia, age, sex and multiplicity of convulsions, and persistence of neurologic sequelae. The persisting neurologic deficits among survivors at follow up were: memory impairment (1.5%), seizure disorders (0.8%), visual impairment (0.8%), speech impairment (0.8%), monoparesis (0.8%) and hyperactivity (0.8%) at follow up. The longest persisting sequelae lasted for at least 24 months.\n\nConclusion\nNeurologic deficits are not uncommon complications of CM. Neurologic sequelae may persist for as long as 24 months or more in survivors of childhood CM. There is no association between the risk factors for neurologic deficits and persistent neurologic sequelae.","container-title":"The Pan African Medical Journal","DOI":"10.11604/pamj.2013.15.88.1897","ISSN":"1937-8688","journalAbbreviation":"Pan Afr Med J","note":"PMID: 24198884\nPMCID: PMC3810154","page":"88","source":"PubMed Central","title":"Neurological sequelae in survivors of cerebral malaria","volume":"15","author":[{"family":"Oluwayemi","given":"Isaac Oludare"},{"family":"Brown","given":"Biobele Jotham"},{"family":"Oyedeji","given":"Olusola Adetunji"},{"family":"Oluwayemi","given":"Margaret Adefiola"}],"issued":{"date-parts":[["2013",7,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Oluwayemi et al., 2013)</w:t>
            </w:r>
            <w:r w:rsidRPr="00143733">
              <w:rPr>
                <w:rFonts w:eastAsia="Calibri" w:cs="Times New Roman"/>
                <w:sz w:val="18"/>
                <w:szCs w:val="18"/>
              </w:rPr>
              <w:fldChar w:fldCharType="end"/>
            </w:r>
          </w:p>
        </w:tc>
      </w:tr>
      <w:tr w:rsidR="0079773E" w:rsidRPr="00143733" w14:paraId="43B6D9FD" w14:textId="77777777" w:rsidTr="00F71518">
        <w:trPr>
          <w:trHeight w:val="315"/>
          <w:jc w:val="center"/>
        </w:trPr>
        <w:tc>
          <w:tcPr>
            <w:tcW w:w="1954" w:type="dxa"/>
            <w:vMerge w:val="restart"/>
          </w:tcPr>
          <w:p w14:paraId="28BDE168"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sz w:val="18"/>
                <w:szCs w:val="18"/>
              </w:rPr>
              <w:t>Trypanosoma</w:t>
            </w:r>
            <w:proofErr w:type="spellEnd"/>
            <w:r w:rsidRPr="00143733">
              <w:rPr>
                <w:rFonts w:eastAsia="Calibri" w:cs="Times New Roman"/>
                <w:i/>
                <w:sz w:val="18"/>
                <w:szCs w:val="18"/>
              </w:rPr>
              <w:t xml:space="preserve"> </w:t>
            </w:r>
            <w:proofErr w:type="spellStart"/>
            <w:r w:rsidRPr="00143733">
              <w:rPr>
                <w:rFonts w:eastAsia="Calibri" w:cs="Times New Roman"/>
                <w:i/>
                <w:sz w:val="18"/>
                <w:szCs w:val="18"/>
              </w:rPr>
              <w:t>cruzi</w:t>
            </w:r>
            <w:proofErr w:type="spellEnd"/>
          </w:p>
        </w:tc>
        <w:tc>
          <w:tcPr>
            <w:tcW w:w="1913" w:type="dxa"/>
            <w:vMerge w:val="restart"/>
          </w:tcPr>
          <w:p w14:paraId="177D2967"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37AA06F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0DB2F6B"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lang w:val="es-419"/>
              </w:rPr>
              <w:t>Meymandi</w:t>
            </w:r>
            <w:proofErr w:type="spellEnd"/>
            <w:r w:rsidRPr="00143733">
              <w:rPr>
                <w:rFonts w:eastAsia="Calibri" w:cs="Times New Roman"/>
                <w:sz w:val="18"/>
                <w:szCs w:val="18"/>
                <w:lang w:val="es-419"/>
              </w:rPr>
              <w:t xml:space="preserve"> S. et al.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8KgCTcFx","properties":{"formattedCitation":"(Meymandi et al., 2018)","plainCitation":"(Meymandi et al., 2018)","noteIndex":0},"citationItems":[{"id":3272,"uris":["http://zotero.org/users/6376683/items/2RZKSF3I"],"itemData":{"id":3272,"type":"article-journal","abstract":"Chagas disease (CD) is endemic to much of Latin America, but also present in the United States (U.S.). Following a lengthy asymptomatic period, CD produces serious cardiac or gastrointestinal complications in 30–40% of people. Less than 1% of the estimated six million cases in the Americas, including 326,000–347,000 in the U.S., are diagnosed. Infected persons are typically unaware and the bulk of clinicians are unfamiliar with current treatment guidelines. This review provides U.S. and other clinicians with the latest knowledge of CD treatment.","container-title":"Current Treatment Options in Infectious Diseases","DOI":"10.1007/s40506-018-0170-z","ISSN":"1534-6250","issue":"3","journalAbbreviation":"Curr Treat Options Infect Dis","language":"en","page":"373-388","source":"Springer Link","title":"Treatment of Chagas Disease in the United States","volume":"10","author":[{"family":"Meymandi","given":"Sheba"},{"family":"Hernandez","given":"Salvador"},{"family":"Park","given":"Sandy"},{"family":"Sanchez","given":"Daniel R."},{"family":"Forsyth","given":"Colin"}],"issued":{"date-parts":[["2018",9,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eymandi et al., 2018)</w:t>
            </w:r>
            <w:r w:rsidRPr="00143733">
              <w:rPr>
                <w:rFonts w:eastAsia="Calibri" w:cs="Times New Roman"/>
                <w:sz w:val="18"/>
                <w:szCs w:val="18"/>
              </w:rPr>
              <w:fldChar w:fldCharType="end"/>
            </w:r>
            <w:r w:rsidRPr="00143733">
              <w:rPr>
                <w:rFonts w:eastAsia="Calibri" w:cs="Times New Roman"/>
                <w:sz w:val="18"/>
                <w:szCs w:val="18"/>
                <w:lang w:val="es-419"/>
              </w:rPr>
              <w:t xml:space="preserve">, Martín-Escolano J. et al.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XibJ4u4v","properties":{"formattedCitation":"(Mart\\uc0\\u237{}n-Escolano et al., 2022)","plainCitation":"(Martín-Escolano et al., 2022)","noteIndex":0},"citationItems":[{"id":3534,"uris":["http://zotero.org/users/6376683/items/EMIPGXNT"],"itemData":{"id":3534,"type":"article-journal","abstract":"Chagas disease (CD) is a parasitic, systemic, chronic, and often fatal illness caused by infection with the protozoan Trypanosoma cruzi. The World Health Organization classifies CD as the most prevalent of poverty-promoting neglected tropical diseases, the most important parasitic one, and the third most infectious disease in Latin America. Currently, CD is a global public health issue that affects 6-8 million people. However, the current approved treatments are limited to two nitroheterocyclic drugs developed more than 50 years ago. Many efforts have been made in recent decades to find new therapies, but our limited understanding of the infection process, pathology development, and long-term nature of this disease has made it impossible to develop new drugs, effective treatment, or vaccines. This Review aims to provide a comprehensive update on our understanding of the current life cycle, new morphological forms, and genetic diversity of T. cruzi, as well as identify intervention points in the life cycle where new drugs and treatments could achieve a parasitic cure.","container-title":"ACS infectious diseases","DOI":"10.1021/acsinfecdis.2c00123","ISSN":"2373-8227","issue":"6","journalAbbreviation":"ACS Infect Dis","language":"eng","note":"PMID: 35652513\nPMCID: PMC9194904","page":"1107-1115","source":"PubMed","title":"An Updated View of the Trypanosoma cruzi Life Cycle: Intervention Points for an Effective Treatment","title-short":"An Updated View of the Trypanosoma cruzi Life Cycle","volume":"8","author":[{"family":"Martín-Escolano","given":"Javier"},{"family":"Marín","given":"Clotilde"},{"family":"Rosales","given":"María J."},{"family":"Tsaousis","given":"Anastasios D."},{"family":"Medina-Carmona","given":"Encarnación"},{"family":"Martín-Escolano","given":"Rubén"}],"issued":{"date-parts":[["2022",6,1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Martín-Escolano et al., 2022)</w:t>
            </w:r>
            <w:r w:rsidRPr="00143733">
              <w:rPr>
                <w:rFonts w:eastAsia="Calibri" w:cs="Times New Roman"/>
                <w:sz w:val="18"/>
                <w:szCs w:val="18"/>
              </w:rPr>
              <w:fldChar w:fldCharType="end"/>
            </w:r>
            <w:r w:rsidRPr="00143733">
              <w:rPr>
                <w:rFonts w:eastAsia="Calibri" w:cs="Times New Roman"/>
                <w:sz w:val="18"/>
                <w:szCs w:val="18"/>
                <w:lang w:val="es-419"/>
              </w:rPr>
              <w:t xml:space="preserve">, </w:t>
            </w:r>
            <w:proofErr w:type="spellStart"/>
            <w:r w:rsidRPr="00143733">
              <w:rPr>
                <w:rFonts w:eastAsia="Calibri" w:cs="Times New Roman"/>
                <w:sz w:val="18"/>
                <w:szCs w:val="18"/>
                <w:lang w:val="es-419"/>
              </w:rPr>
              <w:t>Marin</w:t>
            </w:r>
            <w:proofErr w:type="spellEnd"/>
            <w:r w:rsidRPr="00143733">
              <w:rPr>
                <w:rFonts w:eastAsia="Calibri" w:cs="Times New Roman"/>
                <w:sz w:val="18"/>
                <w:szCs w:val="18"/>
                <w:lang w:val="es-419"/>
              </w:rPr>
              <w:t xml:space="preserve">-Neto L. et al. </w:t>
            </w:r>
            <w:r w:rsidRPr="00143733">
              <w:rPr>
                <w:rFonts w:eastAsia="Calibri" w:cs="Times New Roman"/>
                <w:sz w:val="18"/>
                <w:szCs w:val="18"/>
              </w:rPr>
              <w:fldChar w:fldCharType="begin"/>
            </w:r>
            <w:r>
              <w:rPr>
                <w:rFonts w:eastAsia="Calibri" w:cs="Times New Roman"/>
                <w:sz w:val="18"/>
                <w:szCs w:val="18"/>
                <w:lang w:val="es-419"/>
              </w:rPr>
              <w:instrText xml:space="preserve"> ADDIN ZOTERO_ITEM CSL_CITATION {"citationID":"0aCbjMSN","properties":{"formattedCitation":"(Marin-Neto et al., 2007)","plainCitation":"(Marin-Neto et al., 2007)","noteIndex":0},"citationItems":[{"id":3537,"uris":["http://zotero.org/users/6376683/items/HYNR2ELM"],"itemData":{"id":3537,"type":"article-journal","abstract":"BACKGROUND: Chagas disease remains a significant public health issue and a major cause of morbidity and mortality in Latin America. Despite nearly 1 century of research, the pathogenesis of chronic Chagas cardiomyopathy is incompletely understood, the most intriguing challenge of which is the complex host-parasite interaction.\nMETHODS AND RESULTS: A systematic review of the literature found in MEDLINE, EMBASE, BIREME, LILACS, and SCIELO was performed to search for relevant references on pathogenesis and pathophysiology of Chagas disease. Evidence from studies in animal models and in anima nobile points to 4 main pathogenetic mechanisms to explain the development of chronic Chagas heart disease: autonomic nervous system derangements, microvascular disturbances, parasite-dependent myocardial aggression, and immune-mediated myocardial injury. Despite its prominent peculiarities, the role of autonomic derangements and microcirculatory disturbances is probably ancillary among causes of chronic myocardial damage. The pathogenesis of chronic Chagas heart disease is dependent on a low-grade but incessant systemic infection with documented immune-adverse reaction. Parasite persistence and immunological mechanisms are inextricably related in the myocardial aggression in the chronic phase of Chagas heart disease.\nCONCLUSIONS: Most clinical studies have been performed in very small number of patients. Future research should explore the clinical potential implications and therapeutic opportunities of these 2 fundamental underlying pathogenetic mechanisms.","container-title":"Circulation","DOI":"10.1161/CIRCULATIONAHA.106.624296","ISSN":"1524-4539","issue":"9","journalAbbreviation":"Circulation","language":"eng","note":"PMID: 17339569","page":"1109-1123","source":"PubMed","title":"Pathogenesis of chronic Chagas heart disease","volume":"115","author":[{"family":"Marin-Neto","given":"Jose Antonio"},{"family":"Cunha-Neto","given":"Edécio"},{"family":"Maciel","given":"Benedito C."},{"family":"Simões","given":"Marcus V."}],"issued":{"date-parts":[["2007",3,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arin-Neto et al., 2007)</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Rassi</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PeVZ3jv","properties":{"formattedCitation":"(Rassi et al., 2007)","plainCitation":"(Rassi et al., 2007)","noteIndex":0},"citationItems":[{"id":3542,"uris":["http://zotero.org/users/6376683/items/TIQVKWUR"],"itemData":{"id":3542,"type":"article-journal","abstract":"BACKGROUND: Chagas disease is a major cause of morbidity and mortality in Latin America. Knowledge of the predictors of prognosis can help clinical decision making by identifying patients' level of risk.\nMETHODS AND RESULTS: We reviewed the published literature on prognostic factors in patients with Chagas disease by performing a PubMed search for articles published in any language between 1985 and February 2006 and hand searches of the reference lists of retrieved articles. Studies were selected if they included patients in the chronic phase of Chagas disease, analyzed a clearly defined outcome (all-cause mortality, sudden cardiac deaths, and/or cardiovascular deaths), and used multivariable regression models of prognosis. From 606 potentially relevant studies, 12 met the inclusion criteria: 8 clinic-based studies including 3928 patients and 4 hospital-based studies including 349 patients. Impaired left ventricular function by echocardiogram or cineventriculogram was found to be the most common and consistent independent predictor of death. New York Heart Association functional class III/IV and cardiomegaly on the chest radiography also were independently associated with higher mortality. More recently, strong evidence was found that nonsustained ventricular tachycardia on 24-hour Holter monitoring indicated an adverse prognosis. The typical ECG abnormalities showed limited additional prognostic value. Other often-mentioned risk factors, advanced age and male sex, showed inconsistent results. A formal meta-analysis was not feasible because of the heterogeneity of published studies and the lack of minimal standards in reporting results.\nCONCLUSIONS: A systematic review of published studies indicates that impaired left ventricular function, New York Heart Association class III/IV, cardiomegaly, and nonsustained ventricular tachycardia indicate a poor prognosis in patients with chronic Chagas disease.","container-title":"Circulation","DOI":"10.1161/CIRCULATIONAHA.106.627265","ISSN":"1524-4539","issue":"9","journalAbbreviation":"Circulation","language":"eng","note":"PMID: 17339568","page":"1101-1108","source":"PubMed","title":"Predictors of mortality in chronic Chagas disease: a systematic review of observational studies","title-short":"Predictors of mortality in chronic Chagas disease","volume":"115","author":[{"family":"Rassi","given":"Anis"},{"family":"Rassi","given":"Anis"},{"family":"Rassi","given":"Sérgio G."}],"issued":{"date-parts":[["2007",3,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Rassi et al., 2007)</w:t>
            </w:r>
            <w:r w:rsidRPr="00143733">
              <w:rPr>
                <w:rFonts w:eastAsia="Calibri" w:cs="Times New Roman"/>
                <w:sz w:val="18"/>
                <w:szCs w:val="18"/>
              </w:rPr>
              <w:fldChar w:fldCharType="end"/>
            </w:r>
          </w:p>
        </w:tc>
      </w:tr>
      <w:tr w:rsidR="0079773E" w:rsidRPr="00A04841" w14:paraId="7E16631C" w14:textId="77777777" w:rsidTr="00F71518">
        <w:trPr>
          <w:trHeight w:val="210"/>
          <w:jc w:val="center"/>
        </w:trPr>
        <w:tc>
          <w:tcPr>
            <w:tcW w:w="1954" w:type="dxa"/>
            <w:vMerge/>
          </w:tcPr>
          <w:p w14:paraId="58D588A3" w14:textId="77777777" w:rsidR="0079773E" w:rsidRPr="00143733" w:rsidRDefault="0079773E" w:rsidP="00F71518">
            <w:pPr>
              <w:spacing w:before="0" w:after="0"/>
              <w:rPr>
                <w:rFonts w:eastAsia="Calibri" w:cs="Times New Roman"/>
                <w:i/>
                <w:sz w:val="18"/>
                <w:szCs w:val="18"/>
              </w:rPr>
            </w:pPr>
          </w:p>
        </w:tc>
        <w:tc>
          <w:tcPr>
            <w:tcW w:w="1913" w:type="dxa"/>
            <w:vMerge/>
          </w:tcPr>
          <w:p w14:paraId="12E7CB3B" w14:textId="77777777" w:rsidR="0079773E" w:rsidRPr="00143733" w:rsidRDefault="0079773E" w:rsidP="00F71518">
            <w:pPr>
              <w:spacing w:before="0" w:after="0"/>
              <w:rPr>
                <w:rFonts w:eastAsia="Calibri" w:cs="Times New Roman"/>
                <w:sz w:val="18"/>
                <w:szCs w:val="18"/>
              </w:rPr>
            </w:pPr>
          </w:p>
        </w:tc>
        <w:tc>
          <w:tcPr>
            <w:tcW w:w="1706" w:type="dxa"/>
          </w:tcPr>
          <w:p w14:paraId="616C4D2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r w:rsidRPr="00143733">
              <w:rPr>
                <w:rFonts w:eastAsia="Calibri" w:cs="Times New Roman"/>
                <w:sz w:val="18"/>
                <w:szCs w:val="18"/>
              </w:rPr>
              <w:t xml:space="preserve"> </w:t>
            </w:r>
          </w:p>
        </w:tc>
        <w:tc>
          <w:tcPr>
            <w:tcW w:w="4066" w:type="dxa"/>
          </w:tcPr>
          <w:p w14:paraId="12D7DBC2"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into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8N49MsLS","properties":{"formattedCitation":"(Pinto et al., 2008)","plainCitation":"(Pinto et al., 2008)","noteIndex":0},"citationItems":[{"id":3539,"uris":["http://zotero.org/users/6376683/items/8WF27T6U"],"itemData":{"id":3539,"type":"article-journal","abstract":"Two hundred and thirty-three cases of the acute phase of Chagas disease, from Pará, Amapá and Maranhão, were observed between 1988 and 2005. One hundred and sixty were studied retrospectively from 1988 to 2002 and seventy-three were prospectively followed up from 2003 to 2005. Among the cases studied, 78.5% (183/233) formed part of outbreaks, probably due to oral transmission (affecting a mean of 4 individuals), and 21.5% (50/233) were isolated cases. Cases were taken to be acute if they presented positive direct parasitological tests (fresh blood, thick drop or Quantitative Buffy Coat, QBC) and/or positive anti Trypanosoma cruzi IgM. Xenodiagnosis was also performed on 224 patients and blood culturing on 213. All the patients had clinical and epidemiological evaluations. The most frequent clinical manifestations were fever (100%), headache (92.3%), myalgia (84.1%), pallor (67%), dyspnea (58.4%), swelling of the legs (57.9%), facial edema (57.5%), abdominal pain (44.3%), myocarditis (39.9%) and exanthema (27%). The electrocardiogram showed abnormalities of ventricular repolarization in 38.5%, low QRS voltage in 15.4%, left-axis deviation in 11.5%, ventricular ectopic beats in 5.8%, bradycardia in 5.8%, tachycardia in 5.8%, right branch block in 4.8% and atrial fibrillation in 4.8%. The most frequently observed abnormality on the echocardiogram was pericardial effusion, in 46.2% of the cases. Thirteen (5.6%) patients died: ten (76.9%) of them due to cardiovascular involvement, two due to digestive complications and one due to indeterminate causes.","container-title":"Revista Da Sociedade Brasileira De Medicina Tropical","DOI":"10.1590/s0037-86822008000600011","ISSN":"1678-9849","issue":"6","journalAbbreviation":"Rev Soc Bras Med Trop","language":"por","note":"PMID: 19142440","page":"602-614","source":"PubMed","title":"[Acute phase of Chagas disease in the Brazilian Amazon region: study of 233 cases from Pará, Amapá and Maranhão observed between 1988 and 2005]","title-short":"[Acute phase of Chagas disease in the Brazilian Amazon region","volume":"41","author":[{"family":"Pinto","given":"Ana Yecê das Neves"},{"family":"Valente","given":"Sebastião Aldo"},{"family":"Valente","given":"Vera da Costa"},{"family":"Ferreira Junior","given":"Alberto Gomes"},{"family":"Coura","given":"José Rodrigues"}],"issued":{"date-parts":[["200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Pinto et al., 2008)</w:t>
            </w:r>
            <w:r w:rsidRPr="00143733">
              <w:rPr>
                <w:rFonts w:eastAsia="Calibri" w:cs="Times New Roman"/>
                <w:sz w:val="18"/>
                <w:szCs w:val="18"/>
              </w:rPr>
              <w:fldChar w:fldCharType="end"/>
            </w:r>
          </w:p>
        </w:tc>
      </w:tr>
      <w:tr w:rsidR="0079773E" w:rsidRPr="00143733" w14:paraId="270F806B" w14:textId="77777777" w:rsidTr="00F71518">
        <w:trPr>
          <w:trHeight w:val="255"/>
          <w:jc w:val="center"/>
        </w:trPr>
        <w:tc>
          <w:tcPr>
            <w:tcW w:w="1954" w:type="dxa"/>
            <w:vMerge/>
          </w:tcPr>
          <w:p w14:paraId="3BE52DDF" w14:textId="77777777" w:rsidR="0079773E" w:rsidRPr="00143733" w:rsidRDefault="0079773E" w:rsidP="00F71518">
            <w:pPr>
              <w:spacing w:before="0" w:after="0"/>
              <w:rPr>
                <w:rFonts w:eastAsia="Calibri" w:cs="Times New Roman"/>
                <w:i/>
                <w:sz w:val="18"/>
                <w:szCs w:val="18"/>
              </w:rPr>
            </w:pPr>
          </w:p>
        </w:tc>
        <w:tc>
          <w:tcPr>
            <w:tcW w:w="1913" w:type="dxa"/>
            <w:vMerge w:val="restart"/>
          </w:tcPr>
          <w:p w14:paraId="621D91DC"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Gastrointestinal </w:t>
            </w:r>
            <w:proofErr w:type="spellStart"/>
            <w:r w:rsidRPr="00143733">
              <w:rPr>
                <w:rFonts w:eastAsia="Calibri" w:cs="Times New Roman"/>
                <w:sz w:val="18"/>
                <w:szCs w:val="18"/>
              </w:rPr>
              <w:t>Tract</w:t>
            </w:r>
            <w:proofErr w:type="spellEnd"/>
          </w:p>
        </w:tc>
        <w:tc>
          <w:tcPr>
            <w:tcW w:w="1706" w:type="dxa"/>
          </w:tcPr>
          <w:p w14:paraId="23719A9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5843408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atsuda</w:t>
            </w:r>
            <w:proofErr w:type="spellEnd"/>
            <w:r w:rsidRPr="00143733">
              <w:rPr>
                <w:rFonts w:eastAsia="Calibri" w:cs="Times New Roman"/>
                <w:sz w:val="18"/>
                <w:szCs w:val="18"/>
              </w:rPr>
              <w:t xml:space="preserve"> N.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ghmeqg8","properties":{"formattedCitation":"(Matsuda et al., 2009)","plainCitation":"(Matsuda et al., 2009)","noteIndex":0},"citationItems":[{"id":3546,"uris":["http://zotero.org/users/6376683/items/XRB4BKQ3"],"itemData":{"id":3546,"type":"article-journal","abstract":"Chagas disease is an infectious disease caused by the protozoan Trypanosoma cruzi. The disease mainly affects the nervous system, digestive system and heart. The objective of this review is to revise the literature and summarize the main chronic gastrointestinal manifestations of Chagas disease. The chronic gastrointestinal manifestations of Chagas disease are mainly a result of enteric nervous system impairment caused by T. cruzi infection. The anatomical locations most commonly described to be affected by Chagas disease are salivary glands, esophagus, lower esophageal sphincter, stomach, small intestine, colon, gallbladder and biliary tree. Chagas disease has also been studied in association with Helicobacter pylori infection, interstitial cells of Cajal and the incidence of gastrointestinal cancer.","container-title":"Clinics (Sao Paulo, Brazil)","DOI":"10.1590/S1807-59322009001200013","ISSN":"1980-5322","issue":"12","journalAbbreviation":"Clinics (Sao Paulo)","language":"eng","note":"PMID: 20037711\nPMCID: PMC2797592","page":"1219-1224","source":"PubMed","title":"The chronic gastrointestinal manifestations of Chagas disease","volume":"64","author":[{"family":"Matsuda","given":"Nilce Mitiko"},{"family":"Miller","given":"Steven M."},{"family":"Evora","given":"Paulo R. Barbosa"}],"issued":{"date-parts":[["200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atsuda et al., 2009)</w:t>
            </w:r>
            <w:r w:rsidRPr="00143733">
              <w:rPr>
                <w:rFonts w:eastAsia="Calibri" w:cs="Times New Roman"/>
                <w:sz w:val="18"/>
                <w:szCs w:val="18"/>
              </w:rPr>
              <w:fldChar w:fldCharType="end"/>
            </w:r>
            <w:r w:rsidRPr="00143733">
              <w:rPr>
                <w:rFonts w:eastAsia="Calibri" w:cs="Times New Roman"/>
                <w:sz w:val="18"/>
                <w:szCs w:val="18"/>
              </w:rPr>
              <w:t xml:space="preserve">, Boyce H.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d6DBQn74","properties":{"formattedCitation":"(Boyce and Bakheet, 2005)","plainCitation":"(Boyce and Bakheet, 2005)","noteIndex":0},"citationItems":[{"id":3549,"uris":["http://zotero.org/users/6376683/items/CRJ7SAZL"],"itemData":{"id":3549,"type":"article-journal","abstract":"Saliva is produced by the major salivary glands (parotid, submandibular, and sublingual), as well as several smaller glands. Salivary flow can be altered by multiple entities. There is much written regarding xerostomia (\"dry mouth\"), the condition related to inhibited or decreased salivary flow. This condition is widely recognized in certain systemic diseases, particularly Sjögren syndrome, diabetes mellitus, after anticholinergic, antihistamine, and decongestant medications, as well as states of enhanced sympathetic drive, such as anxiety or emotional disturbances and various other psychosocial conditions. On the other hand, sialorrhea or ptyalism, the condition of increased salivary flow, is rarely discussed in the clinical literature. Sialorrhea can occur with various neurologic disorders, infections, the secretory phase of the menstrual cycle, heavy metal poisoning, Wilson disease, Angelman syndrome, as well as a relatively unknown condition called idiopathic paroxysmal sialorrhea. Normal salivation may be altered by drugs (such as clozapine, risperidone, nitrazepam, lithium, and bethanecol) that have a cholinergic effect that induces sialorrhea. This report focuses on sialorrhea as it relates to disorders of the oropharynx and esophagus. The patient typically recognizes a problem with excessive \"foamy mucus\" but does not understand its origin. Infections and obstruction are the most common oropharyngeal causes. Increased salivary flow occurs as a typically subtle manifestation of gastroesophageal reflux disease. This occurrence is referred to as water brash. Idiopathic achalasia and megaesophagus due to the parasite Trypanosoma cruzi are regularly associated with sialorrhea. Esophageal obstruction (foreign body, cancer, or stricture formation), infection, and nasogastric intubation are the more common conditions associated with the symptomatic sequelae of sialorrhea. Sialorrhea-related respiratory and pulmonary complications are greatest in those with a diminished sensation of salivary flow and hypopharyngeal retention. Extremes of age, the chronically debilitated, or those in chronic care facilities, especially associated with cerebrovascular accidents and esophageal cancer, typically comprise this population. For the patient with an intact awareness of saliva, sialorrhea can present with significant social stigmas. Occult drooling or regular oral evacuation into a tissue or \"spit cup\" is socially incapacitating. This report provides a review of the physiology, pathogenesis, clinical manifestations, and therapeutic options for sialorrhea. Physicians and other healthcare professionals should recognize the importance of sialorrhea as a possible indicator or complication of a variety of disease states of the oropharynx and esophagus as well as its impact on the patient's physical and social quality of life.","container-title":"Journal of Clinical Gastroenterology","ISSN":"0192-0790","issue":"2","journalAbbreviation":"J Clin Gastroenterol","language":"eng","note":"PMID: 15681902","page":"89-97","source":"PubMed","title":"Sialorrhea: a review of a vexing, often unrecognized sign of oropharyngeal and esophageal disease","title-short":"Sialorrhea","volume":"39","author":[{"family":"Boyce","given":"H. Worth"},{"family":"Bakheet","given":"Michael R."}],"issued":{"date-parts":[["2005",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oyce and Bakheet, 2005)</w:t>
            </w:r>
            <w:r w:rsidRPr="00143733">
              <w:rPr>
                <w:rFonts w:eastAsia="Calibri" w:cs="Times New Roman"/>
                <w:sz w:val="18"/>
                <w:szCs w:val="18"/>
              </w:rPr>
              <w:fldChar w:fldCharType="end"/>
            </w:r>
            <w:r w:rsidRPr="00143733">
              <w:rPr>
                <w:rFonts w:eastAsia="Calibri" w:cs="Times New Roman"/>
                <w:sz w:val="18"/>
                <w:szCs w:val="18"/>
              </w:rPr>
              <w:t xml:space="preserve">, Bern C.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6RsRPYIh","properties":{"formattedCitation":"(Bern et al., 2007)","plainCitation":"(Bern et al., 2007)","noteIndex":0},"citationItems":[{"id":3553,"uris":["http://zotero.org/users/6376683/items/YL9DBNIY"],"itemData":{"id":3553,"type":"article-journal","abstract":"CONTEXT: Because of population migration from endemic areas and newly instituted blood bank screening, US clinicians are likely to see an increasing number of patients with suspected or confirmed chronic Trypanosoma cruzi infection (Chagas disease).\nOBJECTIVE: To examine the evidence base and provide practical recommendations for evaluation, counseling, and etiologic treatment of patients with chronic T cruzi infection. Evidence Acquisition Literature review conducted based on a systematic MEDLINE search for all available years through 2007; review of additional articles, reports, and book chapters; and input from experts in the field.\nEVIDENCE SYNTHESIS: The patient newly diagnosed with Chagas disease should undergo a medical history, physical examination, and resting 12-lead electrocardiogram (ECG) with a 30-second lead II rhythm strip. If this evaluation is normal, no further testing is indicated; history, physical examination, and ECG should be repeated annually. If findings suggest Chagas heart disease, a comprehensive cardiac evaluation, including 24-hour ambulatory ECG monitoring, echocardiography, and exercise testing, is recommended. If gastrointestinal tract symptoms are present, barium contrast studies should be performed. Antitrypanosomal treatment is recommended for all cases of acute and congenital Chagas disease, reactivated infection, and chronic T cruzi infection in individuals 18 years or younger. In adults aged 19 to 50 years without advanced heart disease, etiologic treatment may slow development and progression of cardiomyopathy and should generally be offered; treatment is considered optional for those older than 50 years. Individualized treatment decisions for adults should balance the potential benefit, prolonged course, and frequent adverse effects of the drugs. Strong consideration should be given to treatment of previously untreated patients with human immunodeficiency virus infection or those expecting to undergo organ transplantation.\nCONCLUSIONS: Chagas disease presents an increasing challenge for clinicians in the United States. Despite gaps in the evidence base, current knowledge is sufficient to make practical recommendations to guide appropriate evaluation, management, and etiologic treatment of Chagas disease.","container-title":"JAMA","DOI":"10.1001/jama.298.18.2171","ISSN":"1538-3598","issue":"18","journalAbbreviation":"JAMA","language":"eng","note":"PMID: 18000201","page":"2171-2181","source":"PubMed","title":"Evaluation and treatment of chagas disease in the United States: a systematic review","title-short":"Evaluation and treatment of chagas disease in the United States","volume":"298","author":[{"family":"Bern","given":"Caryn"},{"family":"Montgomery","given":"Susan P."},{"family":"Herwaldt","given":"Barbara L."},{"family":"Rassi","given":"Anis"},{"family":"Marin-Neto","given":"Jose Antonio"},{"family":"Dantas","given":"Roberto O."},{"family":"Maguire","given":"James H."},{"family":"Acquatella","given":"Harry"},{"family":"Morillo","given":"Carlos"},{"family":"Kirchhoff","given":"Louis V."},{"family":"Gilman","given":"Robert H."},{"family":"Reyes","given":"Pedro A."},{"family":"Salvatella","given":"Roberto"},{"family":"Moore","given":"Anne C."}],"issued":{"date-parts":[["2007",11,1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ern et al., 2007)</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Stanaway</w:t>
            </w:r>
            <w:proofErr w:type="spellEnd"/>
            <w:r w:rsidRPr="00143733">
              <w:rPr>
                <w:rFonts w:eastAsia="Calibri" w:cs="Times New Roman"/>
                <w:sz w:val="18"/>
                <w:szCs w:val="18"/>
              </w:rPr>
              <w:t xml:space="preserve"> J.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EiG5e85","properties":{"formattedCitation":"(Stanaway and Roth, 2015)","plainCitation":"(Stanaway and Roth, 2015)","noteIndex":0},"citationItems":[{"id":3274,"uris":["http://zotero.org/users/6376683/items/GZ8EJ97Q"],"itemData":{"id":3274,"type":"article-journal","abstract":"Global Heart is the official and primary publication of the World Heart Federation, offering a platform for the dissemination of knowledge on research, developments, trends, solutions and public health programmes in the area of cardiovascular disease. Global Heart welcomes research results, points of view and educational material on the prevention, treatment and control of cardiovascular disease with a special focus on low and middle-income countries which are facing the brunt of epidemiological transition.Global Heart strongly encourages authors to adhere to CONSORT, STROBE, STARD, and PRISMA guidelines for reporting of clinical trials, observational studies, diagnostic test accuracy papers, and systematic reviews or meta-analyses. Authors are required for submission to download and complete the appropriate Equator Network checklist: http://www.equator-network.org/.","container-title":"Global Heart","DOI":"10.1016/j.gheart.2015.06.001","ISSN":"2211-8179","issue":"3","language":"en","license":"Authors who publish with this journal agree to the following terms:    Authors retain copyright and grant the journal right of first publication with the work simultaneously licensed under a  Creative Commons Attribution License  that allows others to share the work with an acknowledgement of the work's authorship and initial publication in this journal.  Authors are able to enter into separate, additional contractual arrangements for the non-exclusive distribution of the journal's published version of the work (e.g., post it to an institutional repository or publish it in a book), with an acknowledgement of its initial publication in this journal.  Authors are permitted and encouraged to post their work online (e.g., in institutional repositories or on their website) prior to and during the submission process, as it can lead to productive exchanges, as well as earlier and greater citation of published work (See  The Effect of Open Access ).  All third-party images reproduced on this journal are shared under Educational Fair Use. For more information on  Educational Fair Use , please see  this useful checklist prepared by Columbia University Libraries .   All copyright  of third-party content posted here for research purposes belongs to its original owners.  Unless otherwise stated all references to characters and comic art presented on this journal are ©, ® or ™ of their respective owners. No challenge to any owner’s rights is intended or should be inferred.","note":"number: 3\npublisher: Ubiquity Press","page":"139-144","source":"globalheartjournal.com","title":"The Burden of Chagas Disease: Estimates and Challenges","title-short":"The Burden of Chagas Disease","volume":"10","author":[{"family":"Stanaway","given":"Jeffrey D."},{"family":"Roth","given":"Gregory"}],"issued":{"date-parts":[["2015",9,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tanaway and Roth, 2015)</w:t>
            </w:r>
            <w:r w:rsidRPr="00143733">
              <w:rPr>
                <w:rFonts w:eastAsia="Calibri" w:cs="Times New Roman"/>
                <w:sz w:val="18"/>
                <w:szCs w:val="18"/>
              </w:rPr>
              <w:fldChar w:fldCharType="end"/>
            </w:r>
          </w:p>
        </w:tc>
      </w:tr>
      <w:tr w:rsidR="0079773E" w:rsidRPr="00A04841" w14:paraId="2C955AE0" w14:textId="77777777" w:rsidTr="00F71518">
        <w:trPr>
          <w:trHeight w:val="267"/>
          <w:jc w:val="center"/>
        </w:trPr>
        <w:tc>
          <w:tcPr>
            <w:tcW w:w="1954" w:type="dxa"/>
            <w:vMerge/>
          </w:tcPr>
          <w:p w14:paraId="18BE48A3" w14:textId="77777777" w:rsidR="0079773E" w:rsidRPr="00143733" w:rsidRDefault="0079773E" w:rsidP="00F71518">
            <w:pPr>
              <w:spacing w:before="0" w:after="0"/>
              <w:rPr>
                <w:rFonts w:eastAsia="Calibri" w:cs="Times New Roman"/>
                <w:i/>
                <w:sz w:val="18"/>
                <w:szCs w:val="18"/>
              </w:rPr>
            </w:pPr>
          </w:p>
        </w:tc>
        <w:tc>
          <w:tcPr>
            <w:tcW w:w="1913" w:type="dxa"/>
            <w:vMerge/>
          </w:tcPr>
          <w:p w14:paraId="56F55ECB" w14:textId="77777777" w:rsidR="0079773E" w:rsidRPr="00143733" w:rsidRDefault="0079773E" w:rsidP="00F71518">
            <w:pPr>
              <w:spacing w:before="0" w:after="0"/>
              <w:rPr>
                <w:rFonts w:eastAsia="Calibri" w:cs="Times New Roman"/>
                <w:sz w:val="18"/>
                <w:szCs w:val="18"/>
              </w:rPr>
            </w:pPr>
          </w:p>
        </w:tc>
        <w:tc>
          <w:tcPr>
            <w:tcW w:w="1706" w:type="dxa"/>
          </w:tcPr>
          <w:p w14:paraId="1E4279D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7748529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Troncon</w:t>
            </w:r>
            <w:proofErr w:type="spellEnd"/>
            <w:r w:rsidRPr="00143733">
              <w:rPr>
                <w:rFonts w:eastAsia="Calibri" w:cs="Times New Roman"/>
                <w:sz w:val="18"/>
                <w:szCs w:val="18"/>
              </w:rPr>
              <w:t xml:space="preserve"> L.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8sfqcPDL","properties":{"formattedCitation":"(Troncon et al., 2000)","plainCitation":"(Troncon et al., 2000)","noteIndex":0},"citationItems":[{"id":3551,"uris":["http://zotero.org/users/6376683/items/Q38YKZ2A"],"itemData":{"id":3551,"type":"article-journal","abstract":"Duodenal resistance to gastric outflow is known to participate in the regulation of gastric emptying of liquids in animals, but the role of this mechanism in humans has not been extensively investigated. In this work we studied the gastric emptying of liquids in patients with megaduodenum, who putatively have increased duodenal receptivity to gastroduodenal transfer of liquids. Subjects included eight patients with megaduodenum and eight healthy volunteers. Since megaduodenum in all cases was associated with Chagas' disease, a further reference group consisting of 11 chagasic patients without megaduodenum was also studied. Fasted subjects ingested 200 ml of an isotonic dextrose solution labeled with 15 MBq of technetium-99m coupled to sulfur colloid, as an unabsorbable marker. Images of the anterior aspect of the stomach were taken immediately after test meal ingestion and thereafter up to 1 hr. Decay-corrected counts over the gastric region along time yield the calculation of early (5 min) and late (60 min) gastric retention as well as gastric emptying half-times (T1/2). Early gastric retention in patients with megaduodenum (median; range: 48%; 18-64%) was significantly lower (P &lt; 0.05) than in both patients without megaduodenum (59%; 40-86%) and controls (82%; 68-99%). T1/2 values in patients with megaduodenum (5 min; 3-17 min) were also significantly lower (P &lt; 0.01) than in patients without megaduodenum (23 min; 4 to &gt;60 min) and controls (29 min; 13-60 min). There were no significant differences between the three groups concerning late gastric retention. We conclude that the early phase of gastric emptying of liquids is abnormally accelerated in patients with megaduodenum, which suggests that increased duodenal receptivity may have a significant effect on the gastroduodenal transfer of liquids in humans.","container-title":"Digestive Diseases and Sciences","DOI":"10.1023/a:1026684418333","ISSN":"0163-2116","issue":"11","journalAbbreviation":"Dig Dis Sci","language":"eng","note":"PMID: 11215730","page":"2145-2150","source":"PubMed","title":"Abnormally rapid gastric emptying of an isosmotic liquid meal in patients with megaduodenum","volume":"45","author":[{"family":"Troncon","given":"L. E."},{"family":"Aprile","given":"L. R."},{"family":"Oliveira","given":"R. B."},{"family":"Iazigi","given":"N."}],"issued":{"date-parts":[["2000",1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Troncon et al., 2000)</w:t>
            </w:r>
            <w:r w:rsidRPr="00143733">
              <w:rPr>
                <w:rFonts w:eastAsia="Calibri" w:cs="Times New Roman"/>
                <w:sz w:val="18"/>
                <w:szCs w:val="18"/>
              </w:rPr>
              <w:fldChar w:fldCharType="end"/>
            </w:r>
          </w:p>
        </w:tc>
      </w:tr>
      <w:tr w:rsidR="0079773E" w:rsidRPr="00A04841" w14:paraId="3E664D40" w14:textId="77777777" w:rsidTr="00F71518">
        <w:trPr>
          <w:trHeight w:val="195"/>
          <w:jc w:val="center"/>
        </w:trPr>
        <w:tc>
          <w:tcPr>
            <w:tcW w:w="1954" w:type="dxa"/>
          </w:tcPr>
          <w:p w14:paraId="78CC0C21"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sz w:val="18"/>
                <w:szCs w:val="18"/>
              </w:rPr>
              <w:t>Filariae</w:t>
            </w:r>
            <w:proofErr w:type="spellEnd"/>
          </w:p>
        </w:tc>
        <w:tc>
          <w:tcPr>
            <w:tcW w:w="1913" w:type="dxa"/>
          </w:tcPr>
          <w:p w14:paraId="46FA362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07FBC92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160172F"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Hidron</w:t>
            </w:r>
            <w:proofErr w:type="spellEnd"/>
            <w:r w:rsidRPr="00143733">
              <w:rPr>
                <w:rFonts w:eastAsia="Calibri" w:cs="Times New Roman"/>
                <w:sz w:val="18"/>
                <w:szCs w:val="18"/>
              </w:rPr>
              <w:t xml:space="preserve">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S9GEh8FH","properties":{"formattedCitation":"(Hidron et al., 2010)","plainCitation":"(Hidron et al., 2010)","noteIndex":0},"citationItems":[{"id":3531,"uris":["http://zotero.org/users/6376683/items/4SDTM2K2"],"itemData":{"id":3531,"type":"article-journal","abstract":"Summary: Parasitic infections previously seen only in developing tropical settings can be currently diagnosed worldwide due to travel and population migration. Some parasites may directly or indirectly affect various anatomical structures of the heart, with infections manifested as myocarditis, pericarditis, pancarditis, or pulmonary hypertension. Thus, it has become quite relevant for clinicians in developed settings to consider parasitic infections in the differential diagnosis of myocardial and pericardial disease anywhere around the globe. Chagas' disease is by far the most important parasitic infection of the heart and one that it is currently considered a global parasitic infection due to the growing migration of populations from areas where these infections are highly endemic to settings where they are not endemic. Current advances in the treatment of African trypanosomiasis offer hope to prevent not only the neurological complications but also the frequently identified cardiac manifestations of this life-threatening parasitic infection. The lack of effective vaccines, optimal chemoprophylaxis, or evidence-based pharmacological therapies to control many of the parasitic diseases of the heart, in particular Chagas' disease, makes this disease one of the most important public health challenges of our time.","container-title":"Clinical Microbiology Reviews","DOI":"10.1128/CMR.00054-09","ISSN":"0893-8512","issue":"2","journalAbbreviation":"Clin Microbiol Rev","note":"PMID: 20375355\nPMCID: PMC2863361","page":"324-349","source":"PubMed Central","title":"Cardiac Involvement with Parasitic Infections","volume":"23","author":[{"family":"Hidron","given":"Alicia"},{"family":"Vogenthaler","given":"Nicholas"},{"family":"Santos-Preciado","given":"José I."},{"family":"Rodriguez-Morales","given":"Alfonso J."},{"family":"Franco-Paredes","given":"Carlos"},{"family":"Rassi","given":"Anis"}],"issued":{"date-parts":[["2010",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Hidron et al., 2010)</w:t>
            </w:r>
            <w:r w:rsidRPr="00143733">
              <w:rPr>
                <w:rFonts w:eastAsia="Calibri" w:cs="Times New Roman"/>
                <w:sz w:val="18"/>
                <w:szCs w:val="18"/>
              </w:rPr>
              <w:fldChar w:fldCharType="end"/>
            </w:r>
          </w:p>
        </w:tc>
      </w:tr>
      <w:tr w:rsidR="0079773E" w:rsidRPr="00143733" w14:paraId="5961E7E0" w14:textId="77777777" w:rsidTr="00F71518">
        <w:trPr>
          <w:trHeight w:val="195"/>
          <w:jc w:val="center"/>
        </w:trPr>
        <w:tc>
          <w:tcPr>
            <w:tcW w:w="1954" w:type="dxa"/>
          </w:tcPr>
          <w:p w14:paraId="75AE6EA8"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sz w:val="18"/>
                <w:szCs w:val="18"/>
              </w:rPr>
              <w:t>Phlebotomus</w:t>
            </w:r>
            <w:proofErr w:type="spellEnd"/>
            <w:r w:rsidRPr="00143733">
              <w:rPr>
                <w:rFonts w:eastAsia="Calibri" w:cs="Times New Roman"/>
                <w:i/>
                <w:sz w:val="18"/>
                <w:szCs w:val="18"/>
              </w:rPr>
              <w:t xml:space="preserve"> </w:t>
            </w:r>
            <w:proofErr w:type="spellStart"/>
            <w:r w:rsidRPr="00143733">
              <w:rPr>
                <w:rFonts w:eastAsia="Calibri" w:cs="Times New Roman"/>
                <w:i/>
                <w:sz w:val="18"/>
                <w:szCs w:val="18"/>
              </w:rPr>
              <w:t>sandflies</w:t>
            </w:r>
            <w:proofErr w:type="spellEnd"/>
          </w:p>
        </w:tc>
        <w:tc>
          <w:tcPr>
            <w:tcW w:w="1913" w:type="dxa"/>
          </w:tcPr>
          <w:p w14:paraId="3FD81E2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1090F5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339E424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Bilgic-Temel</w:t>
            </w:r>
            <w:proofErr w:type="spellEnd"/>
            <w:r w:rsidRPr="00143733">
              <w:rPr>
                <w:rFonts w:eastAsia="Calibri" w:cs="Times New Roman"/>
                <w:sz w:val="18"/>
                <w:szCs w:val="18"/>
              </w:rPr>
              <w:t xml:space="preserve">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eawoVpEs","properties":{"formattedCitation":"(Bilgic-Temel et al., 2019)","plainCitation":"(Bilgic-Temel et al., 2019)","noteIndex":0},"citationItems":[{"id":3514,"uris":["http://zotero.org/users/6376683/items/X9L7JY54"],"itemData":{"id":3514,"type":"article-journal","abstract":"Leishmaniasis is one of eight neglected tropical diseases currently endemic in 102 countries/areas around the world. In recent years, cutaneous leishmaniasis (CL) has been increasingly observed among migrants, travelers, ecotourists, and military personnel. Because of its great capacity to mimic other dermatoses, CL is one of the great imitators and can mislead practitioners, which can result in untreated lesions that cause scars. CL is a disfiguring disease, especially for women, and often leaves scars on visible body sites, causing psychological, social, and economic problems. CS is a challenge, especially in nonendemic regions, such as Australia, because experience with diagnosis and management of the disease is limited.","container-title":"International Journal of Women's Dermatology","DOI":"10.1016/j.ijwd.2019.01.002","ISSN":"2352-6475","issue":"3","journalAbbreviation":"Int J Womens Dermatol","note":"PMID: 31360749\nPMCID: PMC6637076","page":"158-165","source":"PubMed Central","title":"Cutaneous leishmaniasis: A neglected disfiguring disease for women","title-short":"Cutaneous leishmaniasis","volume":"5","author":[{"family":"Bilgic-Temel","given":"Asli"},{"family":"Murrell","given":"Dedee F."},{"family":"Uzun","given":"Soner"}],"issued":{"date-parts":[["2019",2,1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Bilgic-Temel et al., 2019)</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Sundar</w:t>
            </w:r>
            <w:proofErr w:type="spellEnd"/>
            <w:r w:rsidRPr="00143733">
              <w:rPr>
                <w:rFonts w:eastAsia="Calibri" w:cs="Times New Roman"/>
                <w:sz w:val="18"/>
                <w:szCs w:val="18"/>
              </w:rPr>
              <w:t xml:space="preserve"> S.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6h9qSzdB","properties":{"formattedCitation":"(Sundar and Chakravarty, 2015)","plainCitation":"(Sundar and Chakravarty, 2015)","noteIndex":0},"citationItems":[{"id":3517,"uris":["http://zotero.org/users/6376683/items/MXHZX4N4"],"itemData":{"id":3517,"type":"article-journal","abstract":"INTRODUCTION: Leishmaniasis broadly manifests as visceral leishmaniasis (VL), cutaneous leishmaniasis (CL) and mucocutaneous leishmaniasis. The treatment of leishmaniasis is challenging and the armamentarium of drugs is small, duration of treatment is long, and most drugs are toxic.\nAREAS COVERED: A literature search on treatment of leishmaniasis was done on PubMed. Single dose of liposomal amphotericin B (L-AmB) and multidrug therapy (L-AmB + miltefosine, L-AmB + paromomycin (PM), or miltefosine + PM) are the treatment of choice for VL in the Indian subcontinent. A 17-day combination therapy of pentavalent antimonials (Sb(v)) and PM remains the treatment of choice for East African VL. L-AmB at a total dose of 18 - 21 mg/kg is the recommended regimen for VL in the Mediterranean region and South America. Treatment of CL should be decided by the severity of clinical lesions, etiological species and its potential to develop into mucosal leishmaniasis.\nEXPERT OPINION: There is an urgent need to implement a single-dose L-AmB or combination therapy in the Indian subcontinent. Shorter and more acceptable regimens are needed for the treatment of post - kala-azar dermal leishmaniasis. Combination therapy with newer drugs needs to be tested in Africa. Due to the toxicity of systemic therapy, a trend toward local treatment for New World CL is preferred in patients without risk of mucosal disease.","container-title":"Expert Opinion on Pharmacotherapy","DOI":"10.1517/14656566.2015.973850","ISSN":"1744-7666","issue":"2","journalAbbreviation":"Expert Opin Pharmacother","language":"eng","note":"PMID: 25346016\nPMCID: PMC4293334","page":"237-252","source":"PubMed","title":"An update on pharmacotherapy for leishmaniasis","volume":"16","author":[{"family":"Sundar","given":"Shyam"},{"family":"Chakravarty","given":"Jaya"}],"issued":{"date-parts":[["2015",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Sundar and Chakravarty, 2015)</w:t>
            </w:r>
            <w:r w:rsidRPr="00143733">
              <w:rPr>
                <w:rFonts w:eastAsia="Calibri" w:cs="Times New Roman"/>
                <w:sz w:val="18"/>
                <w:szCs w:val="18"/>
              </w:rPr>
              <w:fldChar w:fldCharType="end"/>
            </w:r>
          </w:p>
        </w:tc>
      </w:tr>
      <w:tr w:rsidR="0079773E" w:rsidRPr="00A04841" w14:paraId="48F22FD4" w14:textId="77777777" w:rsidTr="00F71518">
        <w:trPr>
          <w:trHeight w:val="270"/>
          <w:jc w:val="center"/>
        </w:trPr>
        <w:tc>
          <w:tcPr>
            <w:tcW w:w="1954" w:type="dxa"/>
            <w:vMerge w:val="restart"/>
          </w:tcPr>
          <w:p w14:paraId="1C0951CC" w14:textId="77777777" w:rsidR="0079773E" w:rsidRPr="00143733" w:rsidRDefault="0079773E" w:rsidP="00F71518">
            <w:pPr>
              <w:spacing w:before="0" w:after="0"/>
              <w:rPr>
                <w:rFonts w:eastAsia="Calibri" w:cs="Times New Roman"/>
                <w:i/>
                <w:sz w:val="18"/>
                <w:szCs w:val="18"/>
              </w:rPr>
            </w:pPr>
            <w:r w:rsidRPr="00143733">
              <w:rPr>
                <w:rFonts w:eastAsia="Calibri" w:cs="Times New Roman"/>
                <w:i/>
                <w:sz w:val="18"/>
                <w:szCs w:val="18"/>
              </w:rPr>
              <w:t xml:space="preserve">Tunga </w:t>
            </w:r>
            <w:proofErr w:type="spellStart"/>
            <w:r w:rsidRPr="00143733">
              <w:rPr>
                <w:rFonts w:eastAsia="Calibri" w:cs="Times New Roman"/>
                <w:i/>
                <w:sz w:val="18"/>
                <w:szCs w:val="18"/>
              </w:rPr>
              <w:t>trimamillata</w:t>
            </w:r>
            <w:proofErr w:type="spellEnd"/>
          </w:p>
        </w:tc>
        <w:tc>
          <w:tcPr>
            <w:tcW w:w="1913" w:type="dxa"/>
            <w:vMerge w:val="restart"/>
          </w:tcPr>
          <w:p w14:paraId="2C93B549"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399E718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0E7566B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Feldmeier</w:t>
            </w:r>
            <w:proofErr w:type="spellEnd"/>
            <w:r w:rsidRPr="00143733">
              <w:rPr>
                <w:rFonts w:eastAsia="Calibri" w:cs="Times New Roman"/>
                <w:sz w:val="18"/>
                <w:szCs w:val="18"/>
              </w:rPr>
              <w:t xml:space="preserve"> H. et al.</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D22Z2zG2","properties":{"formattedCitation":"(Feldmeier et al., 2014)","plainCitation":"(Feldmeier et al., 2014)","noteIndex":0},"citationItems":[{"id":3522,"uris":["http://zotero.org/users/6376683/items/7ZSY9FSP"],"itemData":{"id":3522,"type":"article-journal","container-title":"PLOS Neglected Tropical Diseases","DOI":"10.1371/journal.pntd.0003133","ISSN":"1935-2735","issue":"10","journalAbbreviation":"PLOS Neglected Tropical Diseases","language":"en","note":"publisher: Public Library of Science","page":"e3133","source":"PLoS Journals","title":"Tungiasis—A Neglected Disease with Many Challenges for Global Public Health","volume":"8","author":[{"family":"Feldmeier","given":"Hermann"},{"family":"Heukelbach","given":"Jorg"},{"family":"Ugbomoiko","given":"Uade Samuel"},{"family":"Sentongo","given":"Elizabeth"},{"family":"Mbabazi","given":"Pamela"},{"family":"Samson-Himmelstjerna","given":"Georg","dropping-particle":"von"},{"family":"Krantz","given":"Ingela"},{"family":"Tungiasis","given":"The International Expert Group","dropping-particle":"for"}],"issued":{"date-parts":[["2014",10,3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w:t>
            </w:r>
            <w:proofErr w:type="spellStart"/>
            <w:r w:rsidRPr="00B3312F">
              <w:rPr>
                <w:rFonts w:cs="Times New Roman"/>
                <w:sz w:val="18"/>
              </w:rPr>
              <w:t>Feldmeier</w:t>
            </w:r>
            <w:proofErr w:type="spellEnd"/>
            <w:r w:rsidRPr="00B3312F">
              <w:rPr>
                <w:rFonts w:cs="Times New Roman"/>
                <w:sz w:val="18"/>
              </w:rPr>
              <w:t xml:space="preserve"> et al., 2014)</w:t>
            </w:r>
            <w:r w:rsidRPr="00143733">
              <w:rPr>
                <w:rFonts w:eastAsia="Calibri" w:cs="Times New Roman"/>
                <w:sz w:val="18"/>
                <w:szCs w:val="18"/>
              </w:rPr>
              <w:fldChar w:fldCharType="end"/>
            </w:r>
          </w:p>
        </w:tc>
      </w:tr>
      <w:tr w:rsidR="0079773E" w:rsidRPr="00A04841" w14:paraId="42D2F57B" w14:textId="77777777" w:rsidTr="00F71518">
        <w:trPr>
          <w:trHeight w:val="229"/>
          <w:jc w:val="center"/>
        </w:trPr>
        <w:tc>
          <w:tcPr>
            <w:tcW w:w="1954" w:type="dxa"/>
            <w:vMerge/>
          </w:tcPr>
          <w:p w14:paraId="0E21BE72" w14:textId="77777777" w:rsidR="0079773E" w:rsidRPr="00143733" w:rsidRDefault="0079773E" w:rsidP="00F71518">
            <w:pPr>
              <w:spacing w:before="0" w:after="0"/>
              <w:rPr>
                <w:rFonts w:eastAsia="Calibri" w:cs="Times New Roman"/>
                <w:i/>
                <w:sz w:val="18"/>
                <w:szCs w:val="18"/>
              </w:rPr>
            </w:pPr>
          </w:p>
        </w:tc>
        <w:tc>
          <w:tcPr>
            <w:tcW w:w="1913" w:type="dxa"/>
            <w:vMerge/>
          </w:tcPr>
          <w:p w14:paraId="3F93DA81" w14:textId="77777777" w:rsidR="0079773E" w:rsidRPr="00143733" w:rsidRDefault="0079773E" w:rsidP="00F71518">
            <w:pPr>
              <w:spacing w:before="0" w:after="0"/>
              <w:rPr>
                <w:rFonts w:eastAsia="Calibri" w:cs="Times New Roman"/>
                <w:sz w:val="18"/>
                <w:szCs w:val="18"/>
              </w:rPr>
            </w:pPr>
          </w:p>
        </w:tc>
        <w:tc>
          <w:tcPr>
            <w:tcW w:w="1706" w:type="dxa"/>
          </w:tcPr>
          <w:p w14:paraId="26325E7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ohort</w:t>
            </w:r>
            <w:proofErr w:type="spellEnd"/>
          </w:p>
        </w:tc>
        <w:tc>
          <w:tcPr>
            <w:tcW w:w="4066" w:type="dxa"/>
          </w:tcPr>
          <w:p w14:paraId="755E6EF0"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Ariza L.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g4mnhZp7","properties":{"formattedCitation":"(Ariza et al., 2007)","plainCitation":"(Ariza et al., 2007)","noteIndex":0},"citationItems":[{"id":3524,"uris":["http://zotero.org/users/6376683/items/Y56LIGJK"],"itemData":{"id":3524,"type":"article-journal","abstract":"A tungíase, ectoparasitose causada pela pulga Tunga penetrans, é endêmica em comunidades brasileiras de baixo poder aquisitivo. Neste estudo foram identificados habitantes de uma favela urbana em Fortaleza com carga parasitária elevada. Número de lesões, localização, estadiamento e patologias associadas foram registrados. Os 142 indivíduos identificados apresentaram condições de moradia extremamente precárias. Contou-se no total 3.445 lesões localizadas nos pés (mediana = 17 lesões; máximo = 98 lesões). Quase sem exceção, os indivíduos apresentaram deformações ungueais e edema e mais de 70% dor e fissuras. Perda de unha foi observada em 46% dos casos e deformação de dígitos em 25%; 42% apresentaram abscessos e 59% queixaram-se de dificuldade de andar. Nossos dados mostram que a tungíase em comunidade urbana de baixa renda típica no nordeste brasileiro está associada a patologia grave. A doença precisa ser reconhecida como problema de saúde pública na região estudada e em outras áreas endêmicas semelhantes.","container-title":"Revista da Sociedade Brasileira de Medicina Tropical","DOI":"10.1590/S0037-86822007000100013","ISSN":"0037-8682, 1678-9849","journalAbbreviation":"Rev. Soc. Bras. Med. Trop.","language":"pt","note":"publisher: Sociedade Brasileira de Medicina Tropical - SBMT","page":"63-67","source":"SciELO","title":"Tungíase: doença negligenciada causando patologia grave em uma favela de Fortaleza, Ceará","title-short":"Tungíase","volume":"40","author":[{"family":"Ariza","given":"Liana"},{"family":"Seidenschwang","given":"Martin"},{"family":"Buckendahl","given":"John"},{"family":"Gomide","given":"Marcia"},{"family":"Feldmeier","given":"Hermann"},{"family":"Heukelbach","given":"Jörg"}],"issued":{"date-parts":[["2007",2]]}}}],"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riza et al., 2007)</w:t>
            </w:r>
            <w:r w:rsidRPr="00143733">
              <w:rPr>
                <w:rFonts w:eastAsia="Calibri" w:cs="Times New Roman"/>
                <w:sz w:val="18"/>
                <w:szCs w:val="18"/>
              </w:rPr>
              <w:fldChar w:fldCharType="end"/>
            </w:r>
          </w:p>
        </w:tc>
      </w:tr>
      <w:tr w:rsidR="0079773E" w:rsidRPr="00A04841" w14:paraId="70B43BD8" w14:textId="77777777" w:rsidTr="00F71518">
        <w:trPr>
          <w:trHeight w:val="275"/>
          <w:jc w:val="center"/>
        </w:trPr>
        <w:tc>
          <w:tcPr>
            <w:tcW w:w="1954" w:type="dxa"/>
            <w:vMerge/>
          </w:tcPr>
          <w:p w14:paraId="3220591C" w14:textId="77777777" w:rsidR="0079773E" w:rsidRPr="00143733" w:rsidRDefault="0079773E" w:rsidP="00F71518">
            <w:pPr>
              <w:spacing w:before="0" w:after="0"/>
              <w:rPr>
                <w:rFonts w:eastAsia="Calibri" w:cs="Times New Roman"/>
                <w:i/>
                <w:sz w:val="18"/>
                <w:szCs w:val="18"/>
              </w:rPr>
            </w:pPr>
          </w:p>
        </w:tc>
        <w:tc>
          <w:tcPr>
            <w:tcW w:w="1913" w:type="dxa"/>
            <w:vMerge/>
          </w:tcPr>
          <w:p w14:paraId="1E075074" w14:textId="77777777" w:rsidR="0079773E" w:rsidRPr="00143733" w:rsidRDefault="0079773E" w:rsidP="00F71518">
            <w:pPr>
              <w:spacing w:before="0" w:after="0"/>
              <w:rPr>
                <w:rFonts w:eastAsia="Calibri" w:cs="Times New Roman"/>
                <w:sz w:val="18"/>
                <w:szCs w:val="18"/>
              </w:rPr>
            </w:pPr>
          </w:p>
        </w:tc>
        <w:tc>
          <w:tcPr>
            <w:tcW w:w="1706" w:type="dxa"/>
          </w:tcPr>
          <w:p w14:paraId="19A63E58"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Letter</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to</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the</w:t>
            </w:r>
            <w:proofErr w:type="spellEnd"/>
            <w:r w:rsidRPr="00143733">
              <w:rPr>
                <w:rFonts w:eastAsia="Calibri" w:cs="Times New Roman"/>
                <w:sz w:val="18"/>
                <w:szCs w:val="18"/>
              </w:rPr>
              <w:t xml:space="preserve"> editor</w:t>
            </w:r>
          </w:p>
        </w:tc>
        <w:tc>
          <w:tcPr>
            <w:tcW w:w="4066" w:type="dxa"/>
          </w:tcPr>
          <w:p w14:paraId="19B2856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Carretero-</w:t>
            </w:r>
            <w:proofErr w:type="spellStart"/>
            <w:r w:rsidRPr="00143733">
              <w:rPr>
                <w:rFonts w:eastAsia="Calibri" w:cs="Times New Roman"/>
                <w:sz w:val="18"/>
                <w:szCs w:val="18"/>
              </w:rPr>
              <w:t>Anibarro</w:t>
            </w:r>
            <w:proofErr w:type="spellEnd"/>
            <w:r w:rsidRPr="00143733">
              <w:rPr>
                <w:rFonts w:eastAsia="Calibri" w:cs="Times New Roman"/>
                <w:sz w:val="18"/>
                <w:szCs w:val="18"/>
              </w:rPr>
              <w:t xml:space="preserve"> E.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L5GFnffy","properties":{"formattedCitation":"(Carretero-Anibarro and Pe\\uc0\\u241{}acoba-Masa, 2022)","plainCitation":"(Carretero-Anibarro and Peñacoba-Masa, 2022)","noteIndex":0},"citationItems":[{"id":3268,"uris":["http://zotero.org/users/6376683/items/93RQXRXX"],"itemData":{"id":3268,"type":"article-journal","abstract":"La tungiasis es una enfermedad parasitaria que afecta tanto a los humanos como a los animales. Causada por la penetración de las hembras de","container-title":"Medicina de Familia. SEMERGEN","DOI":"10.1016/j.semerg.2021.09.010","ISSN":"1138-3593","issue":"3","journalAbbreviation":"Semergen","language":"es","note":"publisher: Elsevier","page":"e20-e22","source":"www.elsevier.es","title":"La tungiasis empeora el pronóstico del pie diabético","volume":"48","author":[{"family":"Carretero-Anibarro","given":"E."},{"family":"Peñacoba-Masa","given":"A."}],"issued":{"date-parts":[["2022",4,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szCs w:val="24"/>
              </w:rPr>
              <w:t>(Carretero-Anibarro and Peñacoba-Masa, 2022)</w:t>
            </w:r>
            <w:r w:rsidRPr="00143733">
              <w:rPr>
                <w:rFonts w:eastAsia="Calibri" w:cs="Times New Roman"/>
                <w:sz w:val="18"/>
                <w:szCs w:val="18"/>
              </w:rPr>
              <w:fldChar w:fldCharType="end"/>
            </w:r>
          </w:p>
        </w:tc>
      </w:tr>
      <w:tr w:rsidR="0079773E" w:rsidRPr="00143733" w14:paraId="1FFA8E66" w14:textId="77777777" w:rsidTr="00F71518">
        <w:trPr>
          <w:trHeight w:val="266"/>
          <w:jc w:val="center"/>
        </w:trPr>
        <w:tc>
          <w:tcPr>
            <w:tcW w:w="1954" w:type="dxa"/>
            <w:vMerge/>
          </w:tcPr>
          <w:p w14:paraId="4D68CA99" w14:textId="77777777" w:rsidR="0079773E" w:rsidRPr="00143733" w:rsidRDefault="0079773E" w:rsidP="00F71518">
            <w:pPr>
              <w:spacing w:before="0" w:after="0"/>
              <w:rPr>
                <w:rFonts w:eastAsia="Calibri" w:cs="Times New Roman"/>
                <w:i/>
                <w:sz w:val="18"/>
                <w:szCs w:val="18"/>
              </w:rPr>
            </w:pPr>
          </w:p>
        </w:tc>
        <w:tc>
          <w:tcPr>
            <w:tcW w:w="1913" w:type="dxa"/>
            <w:vMerge/>
          </w:tcPr>
          <w:p w14:paraId="4831369C" w14:textId="77777777" w:rsidR="0079773E" w:rsidRPr="00143733" w:rsidRDefault="0079773E" w:rsidP="00F71518">
            <w:pPr>
              <w:spacing w:before="0" w:after="0"/>
              <w:rPr>
                <w:rFonts w:eastAsia="Calibri" w:cs="Times New Roman"/>
                <w:sz w:val="18"/>
                <w:szCs w:val="18"/>
              </w:rPr>
            </w:pPr>
          </w:p>
        </w:tc>
        <w:tc>
          <w:tcPr>
            <w:tcW w:w="1706" w:type="dxa"/>
          </w:tcPr>
          <w:p w14:paraId="2308CF26"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se </w:t>
            </w:r>
            <w:proofErr w:type="spellStart"/>
            <w:r w:rsidRPr="00143733">
              <w:rPr>
                <w:rFonts w:eastAsia="Calibri" w:cs="Times New Roman"/>
                <w:sz w:val="18"/>
                <w:szCs w:val="18"/>
              </w:rPr>
              <w:t>report</w:t>
            </w:r>
            <w:proofErr w:type="spellEnd"/>
          </w:p>
        </w:tc>
        <w:tc>
          <w:tcPr>
            <w:tcW w:w="4066" w:type="dxa"/>
          </w:tcPr>
          <w:p w14:paraId="23FF9B6E"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Ebrahim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cSZyAXDK","properties":{"formattedCitation":"(Ebrahim et al., 2022)","plainCitation":"(Ebrahim et al., 2022)","noteIndex":0},"citationItems":[{"id":3269,"uris":["http://zotero.org/users/6376683/items/TT6QKUQR"],"itemData":{"id":3269,"type":"article-journal","abstract":"Tungiasis is a parasitic disease resulting from infestation by a female flea Tunga penetrans. The parasites are endemic in the tropics and can infect patients with diabetes mellitus (DM). Augmented by uncontrolled hyperglycemia and pre-existing neuropathy, the parasite may trigger a locally spreading inflammation, which may aggravate the trauma introduced during its extraction, leading into a rapidly progressing foot ulcer. To the best of our knowledge, no such cases in patients with type 2 diabetes have ever been published from Tanzania and likely none worldwide. This case report shows that, in diabetic patients, the wound resulting from the extraction of T. penetrans may get infected and aggravated by the ongoing inflammatory reaction, rapidly evolve into limb-threatening condition and mortality. Preventive measures are necessary and should be emphasized in patients with DM. Studies are needed to increase our understanding of the pathophysiology, proper management and sequalae of ulcers of this nature.","container-title":"Oxford Medical Case Reports","DOI":"10.1093/omcr/omac016","ISSN":"2053-8855","issue":"3","journalAbbreviation":"Oxf Med Case Reports","note":"PMID: 35316989\nPMCID: PMC8931829","page":"omac016","source":"PubMed Central","title":"Tunga penetrans causing a rapidly progressing foot ulcer in a patient with uncontrolled type 2 diabetes mellitus","volume":"2022","author":[{"family":"Ebrahim","given":"Ashabilan A"},{"family":"Mpango","given":"Elisia P"},{"family":"Temba","given":"Joseph A"},{"family":"Abbas","given":"Zulfiqarali G"},{"family":"Mashili","given":"Fredirick L"}],"issued":{"date-parts":[["2022",3,16]]}}}],"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Ebrahim et al., 2022)</w:t>
            </w:r>
            <w:r w:rsidRPr="00143733">
              <w:rPr>
                <w:rFonts w:eastAsia="Calibri" w:cs="Times New Roman"/>
                <w:sz w:val="18"/>
                <w:szCs w:val="18"/>
              </w:rPr>
              <w:fldChar w:fldCharType="end"/>
            </w:r>
          </w:p>
        </w:tc>
      </w:tr>
      <w:tr w:rsidR="0079773E" w:rsidRPr="00143733" w14:paraId="0A52EDC5" w14:textId="77777777" w:rsidTr="00F71518">
        <w:trPr>
          <w:trHeight w:val="195"/>
          <w:jc w:val="center"/>
        </w:trPr>
        <w:tc>
          <w:tcPr>
            <w:tcW w:w="1954" w:type="dxa"/>
          </w:tcPr>
          <w:p w14:paraId="6A35A4D0"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sz w:val="18"/>
                <w:szCs w:val="18"/>
              </w:rPr>
              <w:t>Diptera</w:t>
            </w:r>
            <w:proofErr w:type="spellEnd"/>
            <w:r w:rsidRPr="00143733">
              <w:rPr>
                <w:rFonts w:eastAsia="Calibri" w:cs="Times New Roman"/>
                <w:i/>
                <w:sz w:val="18"/>
                <w:szCs w:val="18"/>
              </w:rPr>
              <w:t xml:space="preserve"> </w:t>
            </w:r>
            <w:proofErr w:type="spellStart"/>
            <w:r w:rsidRPr="00143733">
              <w:rPr>
                <w:rFonts w:eastAsia="Calibri" w:cs="Times New Roman"/>
                <w:i/>
                <w:sz w:val="18"/>
                <w:szCs w:val="18"/>
              </w:rPr>
              <w:t>fly</w:t>
            </w:r>
            <w:proofErr w:type="spellEnd"/>
            <w:r w:rsidRPr="00143733">
              <w:rPr>
                <w:rFonts w:eastAsia="Calibri" w:cs="Times New Roman"/>
                <w:i/>
                <w:sz w:val="18"/>
                <w:szCs w:val="18"/>
              </w:rPr>
              <w:t xml:space="preserve"> </w:t>
            </w:r>
            <w:proofErr w:type="spellStart"/>
            <w:r w:rsidRPr="00143733">
              <w:rPr>
                <w:rFonts w:eastAsia="Calibri" w:cs="Times New Roman"/>
                <w:i/>
                <w:sz w:val="18"/>
                <w:szCs w:val="18"/>
              </w:rPr>
              <w:t>larvae</w:t>
            </w:r>
            <w:proofErr w:type="spellEnd"/>
          </w:p>
        </w:tc>
        <w:tc>
          <w:tcPr>
            <w:tcW w:w="1913" w:type="dxa"/>
          </w:tcPr>
          <w:p w14:paraId="27009D8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5DA7EEF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0E87C9B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Calvopina</w:t>
            </w:r>
            <w:proofErr w:type="spellEnd"/>
            <w:r w:rsidRPr="00143733">
              <w:rPr>
                <w:rFonts w:eastAsia="Calibri" w:cs="Times New Roman"/>
                <w:sz w:val="18"/>
                <w:szCs w:val="18"/>
              </w:rPr>
              <w:t xml:space="preserve"> M.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BWqfw1e1","properties":{"formattedCitation":"(Calvopina et al., 2020)","plainCitation":"(Calvopina et al., 2020)","noteIndex":0},"citationItems":[{"id":3526,"uris":["http://zotero.org/users/6376683/items/QWHSBVFB"],"itemData":{"id":3526,"type":"article-journal","abstract":"We review epidemiological and clinical data on human myiasis from Ecuador, based on data from the Ministry of Public Health (MPH) and a review of the available literature for clinical cases. The larvae of four flies, Dermatobia hominis, Cochliomyia hominivorax, Sarcophaga haemorrhoidalis, and Lucilia eximia, were identified as the causative agents in 39 reported clinical cases. The obligate D. hominis, causing furuncular lesions, caused 17 (43.5%) cases distributed along the tropical Pacific coast and the Amazon regions. The facultative C. hominivorax was identified in 15 (38%) clinical cases, infesting wound and cavitary lesions including orbital, nasal, aural and vaginal, and occurred in both subtropical and Andean regions. C. hominivorax was also identified in a nosocomial hospital-acquired wound. Single infestations were reported for S. haemorrhoidalis and L. eximia. Of the 39 clinical cases, 8 (21%) occurred in tourists. Ivermectin, when it became available, was used to treat furuncular, wound, and cavitary lesions successfully. MPH data for 2013–2015 registered 2,187 cases of which 54% were reported in men; 46% occurred in the tropical Pacific coast, 30% in the temperate Andes, 24% in the tropical Amazon, and 0.2% in the Galapagos Islands. The highest annual incidence was reported in the Amazon (23 cases/100,000 population), followed by Coast (5.1/100,000) and Andes (4.7/100,000). Human myiasis is a neglected and understudied ectoparasitic infestation, being endemic in both temperate and tropical regions of Ecuador. Improved education and awareness among populations living in, visitors to, and health personnel working in high-risk regions, is required for improved epidemiological surveillance, prevention, and correct diagnosis and treatment.","container-title":"PLOS Neglected Tropical Diseases","DOI":"10.1371/journal.pntd.0007858","ISSN":"1935-2735","issue":"2","journalAbbreviation":"PLOS Neglected Tropical Diseases","language":"en","note":"publisher: Public Library of Science","page":"e0007858","source":"PLoS Journals","title":"Human myiasis in Ecuador","volume":"14","author":[{"family":"Calvopina","given":"Manuel"},{"family":"Ortiz-Prado","given":"Esteban"},{"family":"Castañeda","given":"Byron"},{"family":"Cueva","given":"Isabel"},{"family":"Rodriguez-Hidalgo","given":"Richar"},{"family":"Cooper","given":"Philip J."}],"issued":{"date-parts":[["2020",2,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Calvopina et al., 2020)</w:t>
            </w:r>
            <w:r w:rsidRPr="00143733">
              <w:rPr>
                <w:rFonts w:eastAsia="Calibri" w:cs="Times New Roman"/>
                <w:sz w:val="18"/>
                <w:szCs w:val="18"/>
              </w:rPr>
              <w:fldChar w:fldCharType="end"/>
            </w:r>
            <w:r w:rsidRPr="00143733">
              <w:rPr>
                <w:rFonts w:eastAsia="Calibri" w:cs="Times New Roman"/>
                <w:sz w:val="18"/>
                <w:szCs w:val="18"/>
              </w:rPr>
              <w:t xml:space="preserve">, </w:t>
            </w:r>
            <w:proofErr w:type="spellStart"/>
            <w:r w:rsidRPr="00143733">
              <w:rPr>
                <w:rFonts w:eastAsia="Calibri" w:cs="Times New Roman"/>
                <w:sz w:val="18"/>
                <w:szCs w:val="18"/>
              </w:rPr>
              <w:t>Francesconi</w:t>
            </w:r>
            <w:proofErr w:type="spellEnd"/>
            <w:r w:rsidRPr="00143733">
              <w:rPr>
                <w:rFonts w:eastAsia="Calibri" w:cs="Times New Roman"/>
                <w:sz w:val="18"/>
                <w:szCs w:val="18"/>
              </w:rPr>
              <w:t xml:space="preserve"> F.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uXSTMJRP","properties":{"formattedCitation":"(Francesconi and Lupi, 2012)","plainCitation":"(Francesconi and Lupi, 2012)","noteIndex":0},"citationItems":[{"id":3528,"uris":["http://zotero.org/users/6376683/items/ULSJM76P"],"itemData":{"id":3528,"type":"article-journal","abstract":"Myiasis is defined as the infestation of live vertebrates (humans and/or animals) with dipterous larvae. In mammals (including humans), dipterous larvae can feed on the host's living or dead tissue, liquid body substance, or ingested food and cause a broad range of infestations depending on the body location and the relationship of the larvae with the host. In this review, we deeply discuss myiasis as a worldwide infestation with different agents and with its broad scenario of clinical manifestations as well as diagnosis techniques and treatment.","container-title":"Clinical Microbiology Reviews","DOI":"10.1128/CMR.00010-11","ISSN":"1098-6618","issue":"1","journalAbbreviation":"Clin Microbiol Rev","language":"eng","note":"PMID: 22232372\nPMCID: PMC3255963","page":"79-105","source":"PubMed","title":"Myiasis","volume":"25","author":[{"family":"Francesconi","given":"Fabio"},{"family":"Lupi","given":"Omar"}],"issued":{"date-parts":[["2012",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Francesconi and Lupi, 2012)</w:t>
            </w:r>
            <w:r w:rsidRPr="00143733">
              <w:rPr>
                <w:rFonts w:eastAsia="Calibri" w:cs="Times New Roman"/>
                <w:sz w:val="18"/>
                <w:szCs w:val="18"/>
              </w:rPr>
              <w:fldChar w:fldCharType="end"/>
            </w:r>
          </w:p>
        </w:tc>
      </w:tr>
      <w:tr w:rsidR="0079773E" w:rsidRPr="00A04841" w14:paraId="009E8516" w14:textId="77777777" w:rsidTr="00F71518">
        <w:trPr>
          <w:trHeight w:val="225"/>
          <w:jc w:val="center"/>
        </w:trPr>
        <w:tc>
          <w:tcPr>
            <w:tcW w:w="1954" w:type="dxa"/>
            <w:vMerge w:val="restart"/>
          </w:tcPr>
          <w:p w14:paraId="2A784216"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iCs/>
                <w:sz w:val="18"/>
                <w:szCs w:val="18"/>
              </w:rPr>
              <w:t>Cryptococcus</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neoformans</w:t>
            </w:r>
            <w:proofErr w:type="spellEnd"/>
          </w:p>
        </w:tc>
        <w:tc>
          <w:tcPr>
            <w:tcW w:w="1913" w:type="dxa"/>
          </w:tcPr>
          <w:p w14:paraId="628BFD3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Nervous</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2F7DFBC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Descriptive </w:t>
            </w:r>
          </w:p>
        </w:tc>
        <w:tc>
          <w:tcPr>
            <w:tcW w:w="4066" w:type="dxa"/>
          </w:tcPr>
          <w:p w14:paraId="0F31B2A1" w14:textId="77777777" w:rsidR="0079773E" w:rsidRPr="00143733" w:rsidRDefault="0079773E" w:rsidP="00F71518">
            <w:pPr>
              <w:tabs>
                <w:tab w:val="left" w:pos="885"/>
              </w:tabs>
              <w:spacing w:before="0" w:after="0"/>
              <w:rPr>
                <w:rFonts w:eastAsia="Calibri" w:cs="Times New Roman"/>
                <w:sz w:val="18"/>
                <w:szCs w:val="18"/>
              </w:rPr>
            </w:pPr>
            <w:r w:rsidRPr="00143733">
              <w:rPr>
                <w:rFonts w:eastAsia="Calibri" w:cs="Times New Roman"/>
                <w:sz w:val="18"/>
                <w:szCs w:val="18"/>
              </w:rPr>
              <w:t xml:space="preserve">Lizarazo J.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rql451lP","properties":{"formattedCitation":"(Lizarazo et al., 2000)","plainCitation":"(Lizarazo et al., 2000)","noteIndex":0},"citationItems":[{"id":3663,"uris":["http://zotero.org/users/6376683/items/5KSTQBGD"],"itemData":{"id":3663,"type":"article-journal","container-title":"Acta méd. colomb","journalAbbreviation":"Acta méd. colomb","language":"es","page":"171-178","source":"pesquisa.bvsalud.org","title":"Criptococosis ocasionada por crytococcus neoformans variedad gatti","author":[{"family":"Lizarazo","given":"Jairo"},{"family":"Mendoza","given":"Mario"},{"family":"Palacios","given":"Diana"},{"family":"Vallejo","given":"Adriana"},{"family":"Bustamante","given":"Alberto"},{"family":"Ojeda","given":"Ernesto"},{"family":"Restrepo","given":"Angela"},{"family":"Castañeda","given":"Elizabeth"}],"issued":{"date-parts":[["2000"]]}}}],"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Lizarazo et al., 2000)</w:t>
            </w:r>
            <w:r w:rsidRPr="00143733">
              <w:rPr>
                <w:rFonts w:eastAsia="Calibri" w:cs="Times New Roman"/>
                <w:sz w:val="18"/>
                <w:szCs w:val="18"/>
              </w:rPr>
              <w:fldChar w:fldCharType="end"/>
            </w:r>
          </w:p>
        </w:tc>
      </w:tr>
      <w:tr w:rsidR="0079773E" w:rsidRPr="00143733" w14:paraId="6F82140E" w14:textId="77777777" w:rsidTr="00F71518">
        <w:trPr>
          <w:trHeight w:val="270"/>
          <w:jc w:val="center"/>
        </w:trPr>
        <w:tc>
          <w:tcPr>
            <w:tcW w:w="1954" w:type="dxa"/>
            <w:vMerge/>
          </w:tcPr>
          <w:p w14:paraId="5C64521D" w14:textId="77777777" w:rsidR="0079773E" w:rsidRPr="00143733" w:rsidRDefault="0079773E" w:rsidP="00F71518">
            <w:pPr>
              <w:spacing w:before="0" w:after="0"/>
              <w:rPr>
                <w:rFonts w:eastAsia="Calibri" w:cs="Times New Roman"/>
                <w:i/>
                <w:iCs/>
                <w:sz w:val="18"/>
                <w:szCs w:val="18"/>
              </w:rPr>
            </w:pPr>
          </w:p>
        </w:tc>
        <w:tc>
          <w:tcPr>
            <w:tcW w:w="1913" w:type="dxa"/>
          </w:tcPr>
          <w:p w14:paraId="0FAF1A6D"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4B95782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402F3E9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Albakri</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JoisHwwH","properties":{"formattedCitation":"(Albakri, 2019b)","plainCitation":"(Albakri, 2019b)","noteIndex":0},"citationItems":[{"id":3670,"uris":["http://zotero.org/users/6376683/items/CZXNUVDR"],"itemData":{"id":3670,"type":"article-journal","abstract":"The incidence of invasive fungal disease has dramatically increased over the past few decades corresponding to the rising number of immunocompromised patients – mostly those with Human Immunodeficiency Virus (HIV)/Acquired Immunodeficiency syndrome (AIDS) and cancer. The major risk factors for severe cardiac fungal disease are prolonged administration of antibiotics, corticosteroids and cytotoxic agents, invasive medical procedures, and transplant recipients. Invasive fungal infection often affects multiple organs and cardiac involvement frequently occurs in disseminated disease. Ante mortem diagnosis of fungal cardiomyopathy (FCM) is difficult because clinical findings of myocardial involvement are often absent or ambiguous and blood cultures are often negative. Although an uncommon cause of infectious cardiomyopathy (CM), FCM is potentially fatal and thus early diagnosis of the primary infecting fungal pathogen, organs involved and the status of the host immune system is important to guide clinical management. Thus, this paper reviews the major fungal pathogens responsible for CM, clinical setting in which they occur, pathophysiology, diagnosis and management as well as highlights the burden of cardiac fungal infection and the need for additional research to refine current strategies or develop more effective diagnostic and therapeutic strategies. *Correspondence to: Aref Albakri, St-Marien hospital Bonn Venusberg, Department of Internal Medicine, Bonn, Germany, E-mail: arefalbakri@yahoo. com","container-title":"Research and Review Insights","DOI":"10.15761/RRI.1000151","ISSN":"25152637","issue":"1","journalAbbreviation":"Res Rev Insights","source":"Semantic Scholar","title":"Fungal cardiomyopathy: A review and pooled analysis of pathophysiology, diagnosis and clinical management","title-short":"Fungal cardiomyopathy","URL":"https://www.oatext.com/fungal-cardiomyopathy-a-review-and-pooled-analysis-of-pathophysiology-diagnosis-and-clinical-management.php","volume":"3","author":[{"family":"Albakri","given":"Aref"}],"accessed":{"date-parts":[["2023",1,30]]},"issued":{"date-parts":[["201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lbakri, 2019b)</w:t>
            </w:r>
            <w:r w:rsidRPr="00143733">
              <w:rPr>
                <w:rFonts w:eastAsia="Calibri" w:cs="Times New Roman"/>
                <w:sz w:val="18"/>
                <w:szCs w:val="18"/>
              </w:rPr>
              <w:fldChar w:fldCharType="end"/>
            </w:r>
          </w:p>
        </w:tc>
      </w:tr>
      <w:tr w:rsidR="0079773E" w:rsidRPr="00143733" w14:paraId="44DD850F" w14:textId="77777777" w:rsidTr="00F71518">
        <w:trPr>
          <w:trHeight w:val="195"/>
          <w:jc w:val="center"/>
        </w:trPr>
        <w:tc>
          <w:tcPr>
            <w:tcW w:w="1954" w:type="dxa"/>
          </w:tcPr>
          <w:p w14:paraId="6C484310"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iCs/>
                <w:sz w:val="18"/>
                <w:szCs w:val="18"/>
              </w:rPr>
              <w:t>Candida</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spp</w:t>
            </w:r>
            <w:proofErr w:type="spellEnd"/>
            <w:r w:rsidRPr="00143733">
              <w:rPr>
                <w:rFonts w:eastAsia="Calibri" w:cs="Times New Roman"/>
                <w:i/>
                <w:iCs/>
                <w:sz w:val="18"/>
                <w:szCs w:val="18"/>
              </w:rPr>
              <w:t>.</w:t>
            </w:r>
          </w:p>
        </w:tc>
        <w:tc>
          <w:tcPr>
            <w:tcW w:w="1913" w:type="dxa"/>
          </w:tcPr>
          <w:p w14:paraId="2B419EE5"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0F798831"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446A80D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Albakri</w:t>
            </w:r>
            <w:proofErr w:type="spellEnd"/>
            <w:r w:rsidRPr="00143733">
              <w:rPr>
                <w:rFonts w:eastAsia="Calibri" w:cs="Times New Roman"/>
                <w:sz w:val="18"/>
                <w:szCs w:val="18"/>
              </w:rPr>
              <w:t xml:space="preserve"> A.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jeDnhNDp","properties":{"formattedCitation":"(Albakri, 2019b)","plainCitation":"(Albakri, 2019b)","noteIndex":0},"citationItems":[{"id":3670,"uris":["http://zotero.org/users/6376683/items/CZXNUVDR"],"itemData":{"id":3670,"type":"article-journal","abstract":"The incidence of invasive fungal disease has dramatically increased over the past few decades corresponding to the rising number of immunocompromised patients – mostly those with Human Immunodeficiency Virus (HIV)/Acquired Immunodeficiency syndrome (AIDS) and cancer. The major risk factors for severe cardiac fungal disease are prolonged administration of antibiotics, corticosteroids and cytotoxic agents, invasive medical procedures, and transplant recipients. Invasive fungal infection often affects multiple organs and cardiac involvement frequently occurs in disseminated disease. Ante mortem diagnosis of fungal cardiomyopathy (FCM) is difficult because clinical findings of myocardial involvement are often absent or ambiguous and blood cultures are often negative. Although an uncommon cause of infectious cardiomyopathy (CM), FCM is potentially fatal and thus early diagnosis of the primary infecting fungal pathogen, organs involved and the status of the host immune system is important to guide clinical management. Thus, this paper reviews the major fungal pathogens responsible for CM, clinical setting in which they occur, pathophysiology, diagnosis and management as well as highlights the burden of cardiac fungal infection and the need for additional research to refine current strategies or develop more effective diagnostic and therapeutic strategies. *Correspondence to: Aref Albakri, St-Marien hospital Bonn Venusberg, Department of Internal Medicine, Bonn, Germany, E-mail: arefalbakri@yahoo. com","container-title":"Research and Review Insights","DOI":"10.15761/RRI.1000151","ISSN":"25152637","issue":"1","journalAbbreviation":"Res Rev Insights","source":"Semantic Scholar","title":"Fungal cardiomyopathy: A review and pooled analysis of pathophysiology, diagnosis and clinical management","title-short":"Fungal cardiomyopathy","URL":"https://www.oatext.com/fungal-cardiomyopathy-a-review-and-pooled-analysis-of-pathophysiology-diagnosis-and-clinical-management.php","volume":"3","author":[{"family":"Albakri","given":"Aref"}],"accessed":{"date-parts":[["2023",1,30]]},"issued":{"date-parts":[["201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lbakri, 2019b)</w:t>
            </w:r>
            <w:r w:rsidRPr="00143733">
              <w:rPr>
                <w:rFonts w:eastAsia="Calibri" w:cs="Times New Roman"/>
                <w:sz w:val="18"/>
                <w:szCs w:val="18"/>
              </w:rPr>
              <w:fldChar w:fldCharType="end"/>
            </w:r>
          </w:p>
        </w:tc>
      </w:tr>
      <w:tr w:rsidR="0079773E" w:rsidRPr="00143733" w14:paraId="5729FB48" w14:textId="77777777" w:rsidTr="00F71518">
        <w:trPr>
          <w:trHeight w:val="195"/>
          <w:jc w:val="center"/>
        </w:trPr>
        <w:tc>
          <w:tcPr>
            <w:tcW w:w="1954" w:type="dxa"/>
          </w:tcPr>
          <w:p w14:paraId="014658D6" w14:textId="77777777" w:rsidR="0079773E" w:rsidRPr="00143733" w:rsidRDefault="0079773E" w:rsidP="00F71518">
            <w:pPr>
              <w:spacing w:before="0" w:after="0"/>
              <w:rPr>
                <w:rFonts w:eastAsia="Calibri" w:cs="Times New Roman"/>
                <w:i/>
                <w:sz w:val="18"/>
                <w:szCs w:val="18"/>
              </w:rPr>
            </w:pPr>
            <w:r w:rsidRPr="00143733">
              <w:rPr>
                <w:rFonts w:eastAsia="Calibri" w:cs="Times New Roman"/>
                <w:i/>
                <w:iCs/>
                <w:sz w:val="18"/>
                <w:szCs w:val="18"/>
                <w:u w:color="4472C4"/>
              </w:rPr>
              <w:lastRenderedPageBreak/>
              <w:t xml:space="preserve">Histoplasma </w:t>
            </w:r>
            <w:proofErr w:type="spellStart"/>
            <w:r w:rsidRPr="00143733">
              <w:rPr>
                <w:rFonts w:eastAsia="Calibri" w:cs="Times New Roman"/>
                <w:i/>
                <w:iCs/>
                <w:sz w:val="18"/>
                <w:szCs w:val="18"/>
                <w:u w:color="4472C4"/>
              </w:rPr>
              <w:t>capsulatum</w:t>
            </w:r>
            <w:proofErr w:type="spellEnd"/>
          </w:p>
        </w:tc>
        <w:tc>
          <w:tcPr>
            <w:tcW w:w="1913" w:type="dxa"/>
          </w:tcPr>
          <w:p w14:paraId="02CAA8B1"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Cardiovascular </w:t>
            </w:r>
            <w:proofErr w:type="spellStart"/>
            <w:r w:rsidRPr="00143733">
              <w:rPr>
                <w:rFonts w:eastAsia="Calibri" w:cs="Times New Roman"/>
                <w:sz w:val="18"/>
                <w:szCs w:val="18"/>
              </w:rPr>
              <w:t>System</w:t>
            </w:r>
            <w:proofErr w:type="spellEnd"/>
          </w:p>
        </w:tc>
        <w:tc>
          <w:tcPr>
            <w:tcW w:w="1706" w:type="dxa"/>
          </w:tcPr>
          <w:p w14:paraId="33B6427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72202B4C" w14:textId="77777777" w:rsidR="0079773E" w:rsidRPr="007F43E6" w:rsidRDefault="0079773E" w:rsidP="00F71518">
            <w:pPr>
              <w:tabs>
                <w:tab w:val="left" w:pos="1245"/>
              </w:tabs>
              <w:spacing w:before="0" w:after="0"/>
              <w:rPr>
                <w:rFonts w:eastAsia="Calibri" w:cs="Times New Roman"/>
                <w:sz w:val="18"/>
                <w:szCs w:val="18"/>
                <w:lang w:val="en-US"/>
              </w:rPr>
            </w:pPr>
            <w:r w:rsidRPr="007F43E6">
              <w:rPr>
                <w:rFonts w:eastAsia="Calibri" w:cs="Times New Roman"/>
                <w:sz w:val="18"/>
                <w:szCs w:val="18"/>
                <w:lang w:val="en-US"/>
              </w:rPr>
              <w:t xml:space="preserve">Kurowski R. </w:t>
            </w:r>
            <w:r w:rsidRPr="00143733">
              <w:rPr>
                <w:rFonts w:eastAsia="Calibri" w:cs="Times New Roman"/>
                <w:sz w:val="18"/>
                <w:szCs w:val="18"/>
              </w:rPr>
              <w:fldChar w:fldCharType="begin"/>
            </w:r>
            <w:r>
              <w:rPr>
                <w:rFonts w:eastAsia="Calibri" w:cs="Times New Roman"/>
                <w:sz w:val="18"/>
                <w:szCs w:val="18"/>
                <w:lang w:val="en-US"/>
              </w:rPr>
              <w:instrText xml:space="preserve"> ADDIN ZOTERO_ITEM CSL_CITATION {"citationID":"EssewnKT","properties":{"formattedCitation":"(Kurowski and Ostapchuk, 2002)","plainCitation":"(Kurowski and Ostapchuk, 2002)","noteIndex":0},"citationItems":[{"id":3679,"uris":["http://zotero.org/users/6376683/items/356TA6VY"],"itemData":{"id":3679,"type":"article-journal","abstract":"Histoplasmosis is an endemic infection in most of the United States and can be found worldwide. The spectrum of this illness ranges from asymptomatic infection to severe disseminated disease. Life-threatening illness is usually associated with an immunocompromised state; however, 20 percent of severe illnesses result from a heavy inoculum in healthy persons. Culture remains the gold standard for diagnosis but requires a lengthy incubation period. Fungal staining produces quicker results than culture but is less sensitive. Testing for antigen and antibodies is rapid and sensitive when used for particular disease presentations. An advantage of antigen detection is its usefulness in monitoring disease therapy. Antifungal therapy is indicated in chronic or disseminated disease and severe, acute infection. Amphotericin B is the agent of choice in severe cases; however, patients must be monitored for nephrotoxicity and hypokalemia. Itraconazole is effective in moderate disease and is well tolerated, even with long-term use. Hepatotoxicity, the most severe adverse effect of itraconazole, is uncommon and usually transient.","container-title":"American Family Physician","ISSN":"0002-838X","issue":"12","journalAbbreviation":"Am Fam Physician","language":"eng","note":"PMID: 12507161","page":"2247-2252","source":"PubMed","title":"Overview of histoplasmosis","volume":"66","author":[{"family":"Kurowski","given":"Rene"},{"family":"Ostapchuk","given":"Michael"}],"issued":{"date-parts":[["2002",12,15]]}}}],"schema":"https://github.com/citation-style-language/schema/raw/master/csl-citation.json"} </w:instrText>
            </w:r>
            <w:r w:rsidRPr="00143733">
              <w:rPr>
                <w:rFonts w:eastAsia="Calibri" w:cs="Times New Roman"/>
                <w:sz w:val="18"/>
                <w:szCs w:val="18"/>
              </w:rPr>
              <w:fldChar w:fldCharType="separate"/>
            </w:r>
            <w:r w:rsidRPr="007F43E6">
              <w:rPr>
                <w:rFonts w:cs="Times New Roman"/>
                <w:sz w:val="18"/>
                <w:lang w:val="en-US"/>
              </w:rPr>
              <w:t>(Kurowski and Ostapchuk, 2002)</w:t>
            </w:r>
            <w:r w:rsidRPr="00143733">
              <w:rPr>
                <w:rFonts w:eastAsia="Calibri" w:cs="Times New Roman"/>
                <w:sz w:val="18"/>
                <w:szCs w:val="18"/>
              </w:rPr>
              <w:fldChar w:fldCharType="end"/>
            </w:r>
          </w:p>
        </w:tc>
      </w:tr>
      <w:tr w:rsidR="0079773E" w:rsidRPr="00143733" w14:paraId="42368AAC" w14:textId="77777777" w:rsidTr="00F71518">
        <w:trPr>
          <w:trHeight w:val="195"/>
          <w:jc w:val="center"/>
        </w:trPr>
        <w:tc>
          <w:tcPr>
            <w:tcW w:w="1954" w:type="dxa"/>
          </w:tcPr>
          <w:p w14:paraId="0099D459" w14:textId="77777777" w:rsidR="0079773E" w:rsidRPr="00143733" w:rsidRDefault="0079773E" w:rsidP="00F71518">
            <w:pPr>
              <w:spacing w:before="0" w:after="0"/>
              <w:rPr>
                <w:rFonts w:eastAsia="Calibri" w:cs="Times New Roman"/>
                <w:i/>
                <w:sz w:val="18"/>
                <w:szCs w:val="18"/>
              </w:rPr>
            </w:pPr>
            <w:r w:rsidRPr="00143733">
              <w:rPr>
                <w:rFonts w:eastAsia="Calibri" w:cs="Times New Roman"/>
                <w:i/>
                <w:sz w:val="18"/>
                <w:szCs w:val="18"/>
              </w:rPr>
              <w:t>Histoplasmosis</w:t>
            </w:r>
          </w:p>
        </w:tc>
        <w:tc>
          <w:tcPr>
            <w:tcW w:w="1913" w:type="dxa"/>
          </w:tcPr>
          <w:p w14:paraId="28740FF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spirato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0795EC20"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D9041BC"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Adenis</w:t>
            </w:r>
            <w:proofErr w:type="spellEnd"/>
            <w:r w:rsidRPr="00143733">
              <w:rPr>
                <w:rFonts w:eastAsia="Calibri" w:cs="Times New Roman"/>
                <w:sz w:val="18"/>
                <w:szCs w:val="18"/>
              </w:rPr>
              <w:t xml:space="preserve"> A.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70Z0O3R6","properties":{"formattedCitation":"(Adenis et al., 2014)","plainCitation":"(Adenis et al., 2014)","noteIndex":0},"citationItems":[{"id":3750,"uris":["http://zotero.org/users/6376683/items/JQ3DMRHX"],"itemData":{"id":3750,"type":"article-journal","abstract":"Histoplasma capsulatum is responsible for histoplasmosis, a fungal disease with worldwide distribution that can affect both immunocompromised and imunocompetent individuals. During the highly active antiretroviral therapy (HAART) era, morbidity and mortality due to histoplasmosis remained a public heatlh problem in low-income and high-income countries. The true burden of HIV-associated histoplasmosis is either not fully known or neglected since it is not a notifiable disease. Progress has been made in DNA patterns of strains and understanding of pathogenesis, and hopefully these will help identify new therapeutic targets. Unfortunately, histoplasmosis is still widely mistaken for multidrug-resistant tuberculosis, leading to numerous avoidable deaths, even if they are easily distinguishable. The new diagnostic tools and therapeutics developments have still not been made available in most endemic regions. Still, recent developments are promising because of their good clinical characteristics and also because they will be commercially available and affordable. This review of published data and gaps may help define and guide future research.","container-title":"Current Tropical Medicine Reports","DOI":"10.1007/s40475-014-0017-8","ISSN":"2196-3045","issue":"2","journalAbbreviation":"Curr Trop Med Rep","language":"en","page":"119-128","source":"Springer Link","title":"Histoplasmosis in HIV-Infected Patients: A Review of New Developments and Remaining Gaps","title-short":"Histoplasmosis in HIV-Infected Patients","volume":"1","author":[{"family":"Adenis","given":"Antoine A."},{"family":"Aznar","given":"Christine"},{"family":"Couppié","given":"Pierre"}],"issued":{"date-parts":[["2014",6,1]]}}}],"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Adenis et al., 2014)</w:t>
            </w:r>
            <w:r w:rsidRPr="00143733">
              <w:rPr>
                <w:rFonts w:eastAsia="Calibri" w:cs="Times New Roman"/>
                <w:sz w:val="18"/>
                <w:szCs w:val="18"/>
              </w:rPr>
              <w:fldChar w:fldCharType="end"/>
            </w:r>
          </w:p>
        </w:tc>
      </w:tr>
      <w:tr w:rsidR="0079773E" w:rsidRPr="00A04841" w14:paraId="7676335A" w14:textId="77777777" w:rsidTr="00F71518">
        <w:trPr>
          <w:trHeight w:val="195"/>
          <w:jc w:val="center"/>
        </w:trPr>
        <w:tc>
          <w:tcPr>
            <w:tcW w:w="1954" w:type="dxa"/>
          </w:tcPr>
          <w:p w14:paraId="4172C19D" w14:textId="77777777" w:rsidR="0079773E" w:rsidRPr="00143733" w:rsidRDefault="0079773E" w:rsidP="00F71518">
            <w:pPr>
              <w:spacing w:before="0" w:after="0"/>
              <w:rPr>
                <w:rFonts w:eastAsia="Calibri" w:cs="Times New Roman"/>
                <w:i/>
                <w:sz w:val="18"/>
                <w:szCs w:val="18"/>
              </w:rPr>
            </w:pPr>
            <w:proofErr w:type="spellStart"/>
            <w:r w:rsidRPr="00143733">
              <w:rPr>
                <w:rFonts w:eastAsia="Calibri" w:cs="Times New Roman"/>
                <w:i/>
                <w:iCs/>
                <w:sz w:val="18"/>
                <w:szCs w:val="18"/>
              </w:rPr>
              <w:t>Trichophyton</w:t>
            </w:r>
            <w:proofErr w:type="spellEnd"/>
          </w:p>
        </w:tc>
        <w:tc>
          <w:tcPr>
            <w:tcW w:w="1913" w:type="dxa"/>
          </w:tcPr>
          <w:p w14:paraId="6A7A6D03"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75B50924"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rospective </w:t>
            </w:r>
          </w:p>
        </w:tc>
        <w:tc>
          <w:tcPr>
            <w:tcW w:w="4066" w:type="dxa"/>
          </w:tcPr>
          <w:p w14:paraId="3D2CB05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Veien</w:t>
            </w:r>
            <w:proofErr w:type="spellEnd"/>
            <w:r w:rsidRPr="00143733">
              <w:rPr>
                <w:rFonts w:eastAsia="Calibri" w:cs="Times New Roman"/>
                <w:sz w:val="18"/>
                <w:szCs w:val="18"/>
              </w:rPr>
              <w:t xml:space="preserve"> N.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RWUhdEhu","properties":{"formattedCitation":"(Veien et al., 1994)","plainCitation":"(Veien et al., 1994)","noteIndex":0},"citationItems":[{"id":3752,"uris":["http://zotero.org/users/6376683/items/DKW65VAM"],"itemData":{"id":3752,"type":"article-journal","abstract":"Over a 2-year period, we saw 37 patients with a diagnosis of dermatophytid on the hands based on 1) culture-proven dermatophytosis on one or both feet; 2) symmetrical, secondary vesicular eruptions on the fingers and/or palmar aspects of the hands; and 3) a resolution in both areas of involvement after treatment of the dermatophytosis on the foot. During the study period, 128 patients had culture-proven dermatophytosis of the feet caused by Trichophyton rubrum. Nine of these (7%) developed dermatophytid. Seventy-eight patients had dermatophytosis of the feet caused by Trichophyton mentagrophytes. Twenty-seven of these (35%) developed dermatophytid. One of 6 patients infected on the feet with Epidermophyton floccosum developed dermatophytid.","container-title":"Acta Dermato-Venereologica","DOI":"10.2340/0001555574403404","ISSN":"0001-5555","issue":"5","journalAbbreviation":"Acta Derm Venereol","language":"eng","note":"PMID: 7817685","page":"403-404","source":"PubMed","title":"Plantar Trichophyton rubrum infections may cause dermatophytids on the hands","volume":"74","author":[{"family":"Veien","given":"N. K."},{"family":"Hattel","given":"T."},{"family":"Laurberg","given":"G."}],"issued":{"date-parts":[["1994",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Veien et al., 1994)</w:t>
            </w:r>
            <w:r w:rsidRPr="00143733">
              <w:rPr>
                <w:rFonts w:eastAsia="Calibri" w:cs="Times New Roman"/>
                <w:sz w:val="18"/>
                <w:szCs w:val="18"/>
              </w:rPr>
              <w:fldChar w:fldCharType="end"/>
            </w:r>
          </w:p>
        </w:tc>
      </w:tr>
      <w:tr w:rsidR="0079773E" w:rsidRPr="00A04841" w14:paraId="3F1B9632" w14:textId="77777777" w:rsidTr="00F71518">
        <w:trPr>
          <w:trHeight w:val="195"/>
          <w:jc w:val="center"/>
        </w:trPr>
        <w:tc>
          <w:tcPr>
            <w:tcW w:w="1954" w:type="dxa"/>
          </w:tcPr>
          <w:p w14:paraId="2F9CE88D"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Epidermophyton</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floccosum</w:t>
            </w:r>
            <w:proofErr w:type="spellEnd"/>
          </w:p>
        </w:tc>
        <w:tc>
          <w:tcPr>
            <w:tcW w:w="1913" w:type="dxa"/>
          </w:tcPr>
          <w:p w14:paraId="31922F95"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5038301C"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 xml:space="preserve">Prospective </w:t>
            </w:r>
          </w:p>
        </w:tc>
        <w:tc>
          <w:tcPr>
            <w:tcW w:w="4066" w:type="dxa"/>
          </w:tcPr>
          <w:p w14:paraId="169A78D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Veien</w:t>
            </w:r>
            <w:proofErr w:type="spellEnd"/>
            <w:r w:rsidRPr="00143733">
              <w:rPr>
                <w:rFonts w:eastAsia="Calibri" w:cs="Times New Roman"/>
                <w:sz w:val="18"/>
                <w:szCs w:val="18"/>
              </w:rPr>
              <w:t xml:space="preserve"> N.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epr9fq2v","properties":{"formattedCitation":"(Veien et al., 1994)","plainCitation":"(Veien et al., 1994)","noteIndex":0},"citationItems":[{"id":3752,"uris":["http://zotero.org/users/6376683/items/DKW65VAM"],"itemData":{"id":3752,"type":"article-journal","abstract":"Over a 2-year period, we saw 37 patients with a diagnosis of dermatophytid on the hands based on 1) culture-proven dermatophytosis on one or both feet; 2) symmetrical, secondary vesicular eruptions on the fingers and/or palmar aspects of the hands; and 3) a resolution in both areas of involvement after treatment of the dermatophytosis on the foot. During the study period, 128 patients had culture-proven dermatophytosis of the feet caused by Trichophyton rubrum. Nine of these (7%) developed dermatophytid. Seventy-eight patients had dermatophytosis of the feet caused by Trichophyton mentagrophytes. Twenty-seven of these (35%) developed dermatophytid. One of 6 patients infected on the feet with Epidermophyton floccosum developed dermatophytid.","container-title":"Acta Dermato-Venereologica","DOI":"10.2340/0001555574403404","ISSN":"0001-5555","issue":"5","journalAbbreviation":"Acta Derm Venereol","language":"eng","note":"PMID: 7817685","page":"403-404","source":"PubMed","title":"Plantar Trichophyton rubrum infections may cause dermatophytids on the hands","volume":"74","author":[{"family":"Veien","given":"N. K."},{"family":"Hattel","given":"T."},{"family":"Laurberg","given":"G."}],"issued":{"date-parts":[["1994",9]]}}}],"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Veien et al., 1994)</w:t>
            </w:r>
            <w:r w:rsidRPr="00143733">
              <w:rPr>
                <w:rFonts w:eastAsia="Calibri" w:cs="Times New Roman"/>
                <w:sz w:val="18"/>
                <w:szCs w:val="18"/>
              </w:rPr>
              <w:fldChar w:fldCharType="end"/>
            </w:r>
          </w:p>
        </w:tc>
      </w:tr>
      <w:tr w:rsidR="0079773E" w:rsidRPr="00143733" w14:paraId="05D30E0E" w14:textId="77777777" w:rsidTr="00F71518">
        <w:trPr>
          <w:trHeight w:val="195"/>
          <w:jc w:val="center"/>
        </w:trPr>
        <w:tc>
          <w:tcPr>
            <w:tcW w:w="1954" w:type="dxa"/>
          </w:tcPr>
          <w:p w14:paraId="205DC2D3"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porothrix</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schenckii</w:t>
            </w:r>
            <w:proofErr w:type="spellEnd"/>
          </w:p>
        </w:tc>
        <w:tc>
          <w:tcPr>
            <w:tcW w:w="1913" w:type="dxa"/>
          </w:tcPr>
          <w:p w14:paraId="4807D724"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Integumentary</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FD56CA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69B5FDB6"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ahajan</w:t>
            </w:r>
            <w:proofErr w:type="spellEnd"/>
            <w:r w:rsidRPr="00143733">
              <w:rPr>
                <w:rFonts w:eastAsia="Calibri" w:cs="Times New Roman"/>
                <w:sz w:val="18"/>
                <w:szCs w:val="18"/>
              </w:rPr>
              <w:t xml:space="preserve"> V.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J7O1SNcd","properties":{"formattedCitation":"(Mahajan, 2014)","plainCitation":"(Mahajan, 2014)","noteIndex":0},"citationItems":[{"id":3754,"uris":["http://zotero.org/users/6376683/items/G7RBLET9"],"itemData":{"id":3754,"type":"article-journal","abstract":"Sporotrichosis is a chronic granulomatous mycotic infection caused by Sporothrix schenckii, a common saprophyte of soil, decaying wood, hay, and sphagnum moss, that is endemic in tropical/subtropical areas. The recent phylogenetic studies have delineated the geographic distribution of multiple distinct Sporothrix species causing sporotrichosis. It characteristically involves the skin and subcutaneous tissue following traumatic inoculation of the pathogen. After a variable incubation period, progressively enlarging papulo-nodule at the inoculation site develops that may ulcerate (fixed cutaneous sporotrichosis) or multiple nodules appear proximally along lymphatics (lymphocutaneous sporotrichosis). Osteoarticular sporotrichosis or primary pulmonary sporotrichosis are rare and occur from direct inoculation or inhalation of conidia, respectively. Disseminated cutaneous sporotrichosis or involvement of multiple visceral organs, particularly the central nervous system, occurs most commonly in persons with immunosuppression. Saturated solution of potassium iodide remains a first line treatment choice for uncomplicated cutaneous sporotrichosis in resource poor countries but itraconazole is currently used/recommended for the treatment of all forms of sporotrichosis. Terbinafine has been observed to be effective in the treatment of cutaneous sporotrichosis. Amphotericin B is used initially for the treatment of severe, systemic disease, during pregnancy and in immunosuppressed patients until recovery, then followed by itraconazole for the rest of the therapy.","container-title":"Dermatology Research and Practice","DOI":"10.1155/2014/272376","ISSN":"1687-6105","journalAbbreviation":"Dermatol Res Pract","note":"PMID: 25614735\nPMCID: PMC4295339","page":"272376","source":"PubMed Central","title":"Sporotrichosis: An Overview and Therapeutic Options","title-short":"Sporotrichosis","volume":"2014","author":[{"family":"Mahajan","given":"Vikram K."}],"issued":{"date-parts":[["2014"]]}}}],"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Mahajan, 2014)</w:t>
            </w:r>
            <w:r w:rsidRPr="00143733">
              <w:rPr>
                <w:rFonts w:eastAsia="Calibri" w:cs="Times New Roman"/>
                <w:sz w:val="18"/>
                <w:szCs w:val="18"/>
              </w:rPr>
              <w:fldChar w:fldCharType="end"/>
            </w:r>
          </w:p>
        </w:tc>
      </w:tr>
      <w:tr w:rsidR="0079773E" w:rsidRPr="00143733" w14:paraId="42FEF176" w14:textId="77777777" w:rsidTr="00F71518">
        <w:trPr>
          <w:trHeight w:val="195"/>
          <w:jc w:val="center"/>
        </w:trPr>
        <w:tc>
          <w:tcPr>
            <w:tcW w:w="1954" w:type="dxa"/>
          </w:tcPr>
          <w:p w14:paraId="0CCEE7E3"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Scedosporium</w:t>
            </w:r>
            <w:proofErr w:type="spellEnd"/>
            <w:r w:rsidRPr="00143733">
              <w:rPr>
                <w:rFonts w:eastAsia="Calibri" w:cs="Times New Roman"/>
                <w:i/>
                <w:iCs/>
                <w:sz w:val="18"/>
                <w:szCs w:val="18"/>
              </w:rPr>
              <w:t xml:space="preserve"> </w:t>
            </w:r>
            <w:proofErr w:type="spellStart"/>
            <w:r w:rsidRPr="00143733">
              <w:rPr>
                <w:rFonts w:eastAsia="Calibri" w:cs="Times New Roman"/>
                <w:i/>
                <w:iCs/>
                <w:sz w:val="18"/>
                <w:szCs w:val="18"/>
              </w:rPr>
              <w:t>apiospermum</w:t>
            </w:r>
            <w:proofErr w:type="spellEnd"/>
          </w:p>
        </w:tc>
        <w:tc>
          <w:tcPr>
            <w:tcW w:w="1913" w:type="dxa"/>
          </w:tcPr>
          <w:p w14:paraId="78A296C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usculoskeletal</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10801E2D"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1E1266D0" w14:textId="77777777" w:rsidR="0079773E" w:rsidRPr="00143733" w:rsidRDefault="0079773E" w:rsidP="00F71518">
            <w:pPr>
              <w:tabs>
                <w:tab w:val="left" w:pos="1230"/>
              </w:tabs>
              <w:spacing w:before="0" w:after="0"/>
              <w:rPr>
                <w:rFonts w:eastAsia="Calibri" w:cs="Times New Roman"/>
                <w:sz w:val="18"/>
                <w:szCs w:val="18"/>
              </w:rPr>
            </w:pPr>
            <w:r w:rsidRPr="00143733">
              <w:rPr>
                <w:rFonts w:eastAsia="Calibri" w:cs="Times New Roman"/>
                <w:sz w:val="18"/>
                <w:szCs w:val="18"/>
              </w:rPr>
              <w:t>Taj-</w:t>
            </w:r>
            <w:proofErr w:type="spellStart"/>
            <w:r w:rsidRPr="00143733">
              <w:rPr>
                <w:rFonts w:eastAsia="Calibri" w:cs="Times New Roman"/>
                <w:sz w:val="18"/>
                <w:szCs w:val="18"/>
              </w:rPr>
              <w:t>Aldeen</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3pt4fksq","properties":{"formattedCitation":"(Taj-Aldeen et al., 2015)","plainCitation":"(Taj-Aldeen et al., 2015)","noteIndex":0},"citationItems":[{"id":3667,"uris":["http://zotero.org/users/6376683/items/FT6G8MRN"],"itemData":{"id":3667,"type":"article-journal","abstract":"Osteoarticular mycoses due to non-Aspergillus moulds are uncommon and challenging infections., A systematic literature review of non-Aspergillus osteoarticular mycoses was performed using PUBMED and EMBASE databases from 1970 to 2013., Among 145 patients were 111 adults (median age 48.5 [16–92 y]) and 34 pediatric patients (median age 7.5 [3–15 y]); 114 (79.7%) were male and 88 (61.9%) were immunocompromised. Osteomyelitis was due to direct inoculation in 54.5%. Trauma and puncture wounds were more frequent in children (73.5% vs 43.5%; P = 0.001). Prior surgery was more frequent in adults (27.7% vs 5.9%; P = 0.025). Vertebral (23.2%) and craniofacial osteomyelitis (13.1%) with neurological deficits predominated in adults. Lower limb osteomyelitis (47.7%) and knee arthritis (67.8%) were predominantly seen in children. Hyalohyphomycosis represented 64.8% of documented infections with Scedosporium apiospermum (33.1%) and Lomentospora prolificans (15.8%) as the most common causes. Combined antifungal therapy and surgery was used in 69% of cases with overall response in 85.8%. Median duration of therapy was 115 days (range 5–730). When voriconazole was used as single agent for treatment of hyalohyphomycosis and phaeohyphomycosis, an overall response rate was achieved in 94.1% of cases., Non-Aspergillus osteoarticular mycoses occur most frequently in children after injury and in adults after surgery. Accurate early diagnosis and long-course therapy (median 6 mo) with a combined medical-surgical approach may result in favorable outcome.","container-title":"Medicine","DOI":"10.1097/MD.0000000000002078","ISSN":"0025-7974","issue":"50","journalAbbreviation":"Medicine (Baltimore)","note":"PMID: 26683917\nPMCID: PMC5058889","page":"e2078","source":"PubMed Central","title":"Osteoarticular Infections Caused by Non-Aspergillus Filamentous Fungi in Adult and Pediatric Patients","volume":"94","author":[{"family":"Taj-Aldeen","given":"Saad J."},{"family":"Rammaert","given":"Blandine"},{"family":"Gamaletsou","given":"Maria"},{"family":"Sipsas","given":"Nikolaos V."},{"family":"Zeller","given":"Valerie"},{"family":"Roilides","given":"Emmanuel"},{"family":"Kontoyiannis","given":"Dimitrios P."},{"family":"Miller","given":"Andy O."},{"family":"Petraitis","given":"Vidmantas"},{"family":"Walsh","given":"Thomas J."},{"family":"Lortholary","given":"Olivier"}],"issued":{"date-parts":[["2015",12,1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Taj-Aldeen et al., 2015)</w:t>
            </w:r>
            <w:r w:rsidRPr="00143733">
              <w:rPr>
                <w:rFonts w:eastAsia="Calibri" w:cs="Times New Roman"/>
                <w:sz w:val="18"/>
                <w:szCs w:val="18"/>
              </w:rPr>
              <w:fldChar w:fldCharType="end"/>
            </w:r>
          </w:p>
        </w:tc>
      </w:tr>
      <w:tr w:rsidR="0079773E" w:rsidRPr="00143733" w14:paraId="6FCE2ABD" w14:textId="77777777" w:rsidTr="00F71518">
        <w:trPr>
          <w:trHeight w:val="195"/>
          <w:jc w:val="center"/>
        </w:trPr>
        <w:tc>
          <w:tcPr>
            <w:tcW w:w="1954" w:type="dxa"/>
          </w:tcPr>
          <w:p w14:paraId="498202AD" w14:textId="77777777" w:rsidR="0079773E" w:rsidRPr="00143733" w:rsidRDefault="0079773E" w:rsidP="00F71518">
            <w:pPr>
              <w:spacing w:before="0" w:after="0"/>
              <w:rPr>
                <w:rFonts w:eastAsia="Calibri" w:cs="Times New Roman"/>
                <w:i/>
                <w:iCs/>
                <w:sz w:val="18"/>
                <w:szCs w:val="18"/>
              </w:rPr>
            </w:pPr>
            <w:r w:rsidRPr="00143733">
              <w:rPr>
                <w:rFonts w:eastAsia="Calibri" w:cs="Times New Roman"/>
                <w:i/>
                <w:iCs/>
                <w:sz w:val="18"/>
                <w:szCs w:val="18"/>
              </w:rPr>
              <w:t>Aspergillus</w:t>
            </w:r>
          </w:p>
        </w:tc>
        <w:tc>
          <w:tcPr>
            <w:tcW w:w="1913" w:type="dxa"/>
          </w:tcPr>
          <w:p w14:paraId="1BAD7347"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usculoskeletal</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Pr>
          <w:p w14:paraId="682C28C2"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Pr>
          <w:p w14:paraId="01247CA3"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Taj-</w:t>
            </w:r>
            <w:proofErr w:type="spellStart"/>
            <w:r w:rsidRPr="00143733">
              <w:rPr>
                <w:rFonts w:eastAsia="Calibri" w:cs="Times New Roman"/>
                <w:sz w:val="18"/>
                <w:szCs w:val="18"/>
              </w:rPr>
              <w:t>Aldeen</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qlSVA71R","properties":{"formattedCitation":"(Taj-Aldeen et al., 2015)","plainCitation":"(Taj-Aldeen et al., 2015)","noteIndex":0},"citationItems":[{"id":3667,"uris":["http://zotero.org/users/6376683/items/FT6G8MRN"],"itemData":{"id":3667,"type":"article-journal","abstract":"Osteoarticular mycoses due to non-Aspergillus moulds are uncommon and challenging infections., A systematic literature review of non-Aspergillus osteoarticular mycoses was performed using PUBMED and EMBASE databases from 1970 to 2013., Among 145 patients were 111 adults (median age 48.5 [16–92 y]) and 34 pediatric patients (median age 7.5 [3–15 y]); 114 (79.7%) were male and 88 (61.9%) were immunocompromised. Osteomyelitis was due to direct inoculation in 54.5%. Trauma and puncture wounds were more frequent in children (73.5% vs 43.5%; P = 0.001). Prior surgery was more frequent in adults (27.7% vs 5.9%; P = 0.025). Vertebral (23.2%) and craniofacial osteomyelitis (13.1%) with neurological deficits predominated in adults. Lower limb osteomyelitis (47.7%) and knee arthritis (67.8%) were predominantly seen in children. Hyalohyphomycosis represented 64.8% of documented infections with Scedosporium apiospermum (33.1%) and Lomentospora prolificans (15.8%) as the most common causes. Combined antifungal therapy and surgery was used in 69% of cases with overall response in 85.8%. Median duration of therapy was 115 days (range 5–730). When voriconazole was used as single agent for treatment of hyalohyphomycosis and phaeohyphomycosis, an overall response rate was achieved in 94.1% of cases., Non-Aspergillus osteoarticular mycoses occur most frequently in children after injury and in adults after surgery. Accurate early diagnosis and long-course therapy (median 6 mo) with a combined medical-surgical approach may result in favorable outcome.","container-title":"Medicine","DOI":"10.1097/MD.0000000000002078","ISSN":"0025-7974","issue":"50","journalAbbreviation":"Medicine (Baltimore)","note":"PMID: 26683917\nPMCID: PMC5058889","page":"e2078","source":"PubMed Central","title":"Osteoarticular Infections Caused by Non-Aspergillus Filamentous Fungi in Adult and Pediatric Patients","volume":"94","author":[{"family":"Taj-Aldeen","given":"Saad J."},{"family":"Rammaert","given":"Blandine"},{"family":"Gamaletsou","given":"Maria"},{"family":"Sipsas","given":"Nikolaos V."},{"family":"Zeller","given":"Valerie"},{"family":"Roilides","given":"Emmanuel"},{"family":"Kontoyiannis","given":"Dimitrios P."},{"family":"Miller","given":"Andy O."},{"family":"Petraitis","given":"Vidmantas"},{"family":"Walsh","given":"Thomas J."},{"family":"Lortholary","given":"Olivier"}],"issued":{"date-parts":[["2015",12,1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Taj-Aldeen et al., 2015)</w:t>
            </w:r>
            <w:r w:rsidRPr="00143733">
              <w:rPr>
                <w:rFonts w:eastAsia="Calibri" w:cs="Times New Roman"/>
                <w:sz w:val="18"/>
                <w:szCs w:val="18"/>
              </w:rPr>
              <w:fldChar w:fldCharType="end"/>
            </w:r>
          </w:p>
        </w:tc>
      </w:tr>
      <w:tr w:rsidR="0079773E" w:rsidRPr="00143733" w14:paraId="3AE0C487" w14:textId="77777777" w:rsidTr="00F71518">
        <w:trPr>
          <w:trHeight w:val="195"/>
          <w:jc w:val="center"/>
        </w:trPr>
        <w:tc>
          <w:tcPr>
            <w:tcW w:w="1954" w:type="dxa"/>
            <w:tcBorders>
              <w:bottom w:val="single" w:sz="4" w:space="0" w:color="auto"/>
            </w:tcBorders>
          </w:tcPr>
          <w:p w14:paraId="534A9756" w14:textId="77777777" w:rsidR="0079773E" w:rsidRPr="00143733" w:rsidRDefault="0079773E" w:rsidP="00F71518">
            <w:pPr>
              <w:spacing w:before="0" w:after="0"/>
              <w:rPr>
                <w:rFonts w:eastAsia="Calibri" w:cs="Times New Roman"/>
                <w:i/>
                <w:iCs/>
                <w:sz w:val="18"/>
                <w:szCs w:val="18"/>
              </w:rPr>
            </w:pPr>
            <w:proofErr w:type="spellStart"/>
            <w:r w:rsidRPr="00143733">
              <w:rPr>
                <w:rFonts w:eastAsia="Calibri" w:cs="Times New Roman"/>
                <w:i/>
                <w:iCs/>
                <w:sz w:val="18"/>
                <w:szCs w:val="18"/>
              </w:rPr>
              <w:t>Candida</w:t>
            </w:r>
            <w:proofErr w:type="spellEnd"/>
          </w:p>
        </w:tc>
        <w:tc>
          <w:tcPr>
            <w:tcW w:w="1913" w:type="dxa"/>
            <w:tcBorders>
              <w:bottom w:val="single" w:sz="4" w:space="0" w:color="auto"/>
            </w:tcBorders>
          </w:tcPr>
          <w:p w14:paraId="6F9C9B3A"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Musculoskeletal</w:t>
            </w:r>
            <w:proofErr w:type="spellEnd"/>
            <w:r w:rsidRPr="00143733">
              <w:rPr>
                <w:rFonts w:eastAsia="Calibri" w:cs="Times New Roman"/>
                <w:sz w:val="18"/>
                <w:szCs w:val="18"/>
              </w:rPr>
              <w:t xml:space="preserve"> </w:t>
            </w:r>
            <w:proofErr w:type="spellStart"/>
            <w:r w:rsidRPr="00143733">
              <w:rPr>
                <w:rFonts w:eastAsia="Calibri" w:cs="Times New Roman"/>
                <w:sz w:val="18"/>
                <w:szCs w:val="18"/>
              </w:rPr>
              <w:t>System</w:t>
            </w:r>
            <w:proofErr w:type="spellEnd"/>
          </w:p>
        </w:tc>
        <w:tc>
          <w:tcPr>
            <w:tcW w:w="1706" w:type="dxa"/>
            <w:tcBorders>
              <w:bottom w:val="single" w:sz="4" w:space="0" w:color="auto"/>
            </w:tcBorders>
          </w:tcPr>
          <w:p w14:paraId="65FBE9DE" w14:textId="77777777" w:rsidR="0079773E" w:rsidRPr="00143733" w:rsidRDefault="0079773E" w:rsidP="00F71518">
            <w:pPr>
              <w:spacing w:before="0" w:after="0"/>
              <w:rPr>
                <w:rFonts w:eastAsia="Calibri" w:cs="Times New Roman"/>
                <w:sz w:val="18"/>
                <w:szCs w:val="18"/>
              </w:rPr>
            </w:pPr>
            <w:proofErr w:type="spellStart"/>
            <w:r w:rsidRPr="00143733">
              <w:rPr>
                <w:rFonts w:eastAsia="Calibri" w:cs="Times New Roman"/>
                <w:sz w:val="18"/>
                <w:szCs w:val="18"/>
              </w:rPr>
              <w:t>Review</w:t>
            </w:r>
            <w:proofErr w:type="spellEnd"/>
          </w:p>
        </w:tc>
        <w:tc>
          <w:tcPr>
            <w:tcW w:w="4066" w:type="dxa"/>
            <w:tcBorders>
              <w:bottom w:val="single" w:sz="4" w:space="0" w:color="auto"/>
            </w:tcBorders>
          </w:tcPr>
          <w:p w14:paraId="0C47D5C6" w14:textId="77777777" w:rsidR="0079773E" w:rsidRPr="00143733" w:rsidRDefault="0079773E" w:rsidP="00F71518">
            <w:pPr>
              <w:spacing w:before="0" w:after="0"/>
              <w:rPr>
                <w:rFonts w:eastAsia="Calibri" w:cs="Times New Roman"/>
                <w:sz w:val="18"/>
                <w:szCs w:val="18"/>
              </w:rPr>
            </w:pPr>
            <w:r w:rsidRPr="00143733">
              <w:rPr>
                <w:rFonts w:eastAsia="Calibri" w:cs="Times New Roman"/>
                <w:sz w:val="18"/>
                <w:szCs w:val="18"/>
              </w:rPr>
              <w:t>Taj-</w:t>
            </w:r>
            <w:proofErr w:type="spellStart"/>
            <w:r w:rsidRPr="00143733">
              <w:rPr>
                <w:rFonts w:eastAsia="Calibri" w:cs="Times New Roman"/>
                <w:sz w:val="18"/>
                <w:szCs w:val="18"/>
              </w:rPr>
              <w:t>Aldeen</w:t>
            </w:r>
            <w:proofErr w:type="spellEnd"/>
            <w:r w:rsidRPr="00143733">
              <w:rPr>
                <w:rFonts w:eastAsia="Calibri" w:cs="Times New Roman"/>
                <w:sz w:val="18"/>
                <w:szCs w:val="18"/>
              </w:rPr>
              <w:t xml:space="preserve"> S. et al. </w:t>
            </w:r>
            <w:r w:rsidRPr="00143733">
              <w:rPr>
                <w:rFonts w:eastAsia="Calibri" w:cs="Times New Roman"/>
                <w:sz w:val="18"/>
                <w:szCs w:val="18"/>
              </w:rPr>
              <w:fldChar w:fldCharType="begin"/>
            </w:r>
            <w:r>
              <w:rPr>
                <w:rFonts w:eastAsia="Calibri" w:cs="Times New Roman"/>
                <w:sz w:val="18"/>
                <w:szCs w:val="18"/>
              </w:rPr>
              <w:instrText xml:space="preserve"> ADDIN ZOTERO_ITEM CSL_CITATION {"citationID":"A9jz9oar","properties":{"formattedCitation":"(Taj-Aldeen et al., 2015)","plainCitation":"(Taj-Aldeen et al., 2015)","noteIndex":0},"citationItems":[{"id":3667,"uris":["http://zotero.org/users/6376683/items/FT6G8MRN"],"itemData":{"id":3667,"type":"article-journal","abstract":"Osteoarticular mycoses due to non-Aspergillus moulds are uncommon and challenging infections., A systematic literature review of non-Aspergillus osteoarticular mycoses was performed using PUBMED and EMBASE databases from 1970 to 2013., Among 145 patients were 111 adults (median age 48.5 [16–92 y]) and 34 pediatric patients (median age 7.5 [3–15 y]); 114 (79.7%) were male and 88 (61.9%) were immunocompromised. Osteomyelitis was due to direct inoculation in 54.5%. Trauma and puncture wounds were more frequent in children (73.5% vs 43.5%; P = 0.001). Prior surgery was more frequent in adults (27.7% vs 5.9%; P = 0.025). Vertebral (23.2%) and craniofacial osteomyelitis (13.1%) with neurological deficits predominated in adults. Lower limb osteomyelitis (47.7%) and knee arthritis (67.8%) were predominantly seen in children. Hyalohyphomycosis represented 64.8% of documented infections with Scedosporium apiospermum (33.1%) and Lomentospora prolificans (15.8%) as the most common causes. Combined antifungal therapy and surgery was used in 69% of cases with overall response in 85.8%. Median duration of therapy was 115 days (range 5–730). When voriconazole was used as single agent for treatment of hyalohyphomycosis and phaeohyphomycosis, an overall response rate was achieved in 94.1% of cases., Non-Aspergillus osteoarticular mycoses occur most frequently in children after injury and in adults after surgery. Accurate early diagnosis and long-course therapy (median 6 mo) with a combined medical-surgical approach may result in favorable outcome.","container-title":"Medicine","DOI":"10.1097/MD.0000000000002078","ISSN":"0025-7974","issue":"50","journalAbbreviation":"Medicine (Baltimore)","note":"PMID: 26683917\nPMCID: PMC5058889","page":"e2078","source":"PubMed Central","title":"Osteoarticular Infections Caused by Non-Aspergillus Filamentous Fungi in Adult and Pediatric Patients","volume":"94","author":[{"family":"Taj-Aldeen","given":"Saad J."},{"family":"Rammaert","given":"Blandine"},{"family":"Gamaletsou","given":"Maria"},{"family":"Sipsas","given":"Nikolaos V."},{"family":"Zeller","given":"Valerie"},{"family":"Roilides","given":"Emmanuel"},{"family":"Kontoyiannis","given":"Dimitrios P."},{"family":"Miller","given":"Andy O."},{"family":"Petraitis","given":"Vidmantas"},{"family":"Walsh","given":"Thomas J."},{"family":"Lortholary","given":"Olivier"}],"issued":{"date-parts":[["2015",12,18]]}}}],"schema":"https://github.com/citation-style-language/schema/raw/master/csl-citation.json"} </w:instrText>
            </w:r>
            <w:r w:rsidRPr="00143733">
              <w:rPr>
                <w:rFonts w:eastAsia="Calibri" w:cs="Times New Roman"/>
                <w:sz w:val="18"/>
                <w:szCs w:val="18"/>
              </w:rPr>
              <w:fldChar w:fldCharType="separate"/>
            </w:r>
            <w:r w:rsidRPr="00B3312F">
              <w:rPr>
                <w:rFonts w:cs="Times New Roman"/>
                <w:sz w:val="18"/>
              </w:rPr>
              <w:t>(Taj-Aldeen et al., 2015)</w:t>
            </w:r>
            <w:r w:rsidRPr="00143733">
              <w:rPr>
                <w:rFonts w:eastAsia="Calibri" w:cs="Times New Roman"/>
                <w:sz w:val="18"/>
                <w:szCs w:val="18"/>
              </w:rPr>
              <w:fldChar w:fldCharType="end"/>
            </w:r>
            <w:r w:rsidRPr="00143733">
              <w:rPr>
                <w:rFonts w:eastAsia="Calibri" w:cs="Times New Roman"/>
                <w:sz w:val="18"/>
                <w:szCs w:val="18"/>
              </w:rPr>
              <w:t xml:space="preserve"> </w:t>
            </w:r>
          </w:p>
        </w:tc>
      </w:tr>
    </w:tbl>
    <w:p w14:paraId="5BE04057" w14:textId="77777777" w:rsidR="0079773E" w:rsidRPr="00143733" w:rsidRDefault="0079773E" w:rsidP="0079773E">
      <w:pPr>
        <w:spacing w:before="0" w:after="160" w:line="360" w:lineRule="auto"/>
        <w:rPr>
          <w:rFonts w:eastAsia="Calibri" w:cs="Times New Roman"/>
          <w:b/>
          <w:bCs/>
          <w:sz w:val="22"/>
          <w:lang w:val="es-EC"/>
        </w:rPr>
      </w:pPr>
    </w:p>
    <w:p w14:paraId="54514CB9" w14:textId="77777777" w:rsidR="00DF193F" w:rsidRDefault="00DF193F"/>
    <w:sectPr w:rsidR="00DF19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424FCA"/>
    <w:multiLevelType w:val="hybridMultilevel"/>
    <w:tmpl w:val="947A8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811B0B"/>
    <w:multiLevelType w:val="multilevel"/>
    <w:tmpl w:val="4DE25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2"/>
  </w:num>
  <w:num w:numId="12" w16cid:durableId="213006365">
    <w:abstractNumId w:val="19"/>
  </w:num>
  <w:num w:numId="13" w16cid:durableId="1411196366">
    <w:abstractNumId w:val="13"/>
  </w:num>
  <w:num w:numId="14" w16cid:durableId="944966812">
    <w:abstractNumId w:val="4"/>
  </w:num>
  <w:num w:numId="15" w16cid:durableId="1662200756">
    <w:abstractNumId w:val="12"/>
  </w:num>
  <w:num w:numId="16" w16cid:durableId="2141485750">
    <w:abstractNumId w:val="16"/>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843"/>
          </w:tabs>
          <w:ind w:left="1843"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8"/>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057007130">
    <w:abstractNumId w:val="15"/>
  </w:num>
  <w:num w:numId="24" w16cid:durableId="15335717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73E"/>
    <w:rsid w:val="00221392"/>
    <w:rsid w:val="00235E89"/>
    <w:rsid w:val="002A7828"/>
    <w:rsid w:val="002B7CD3"/>
    <w:rsid w:val="0079773E"/>
    <w:rsid w:val="008C7A36"/>
    <w:rsid w:val="00B107CF"/>
    <w:rsid w:val="00DF1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EE0CA"/>
  <w15:chartTrackingRefBased/>
  <w15:docId w15:val="{857B416C-7970-4134-A19E-403BF7E1B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73E"/>
    <w:pPr>
      <w:spacing w:before="120" w:after="240" w:line="240" w:lineRule="auto"/>
    </w:pPr>
    <w:rPr>
      <w:rFonts w:ascii="Times New Roman" w:hAnsi="Times New Roman"/>
      <w:kern w:val="0"/>
      <w:sz w:val="24"/>
      <w14:ligatures w14:val="none"/>
    </w:rPr>
  </w:style>
  <w:style w:type="paragraph" w:styleId="Heading1">
    <w:name w:val="heading 1"/>
    <w:basedOn w:val="ListParagraph"/>
    <w:next w:val="Normal"/>
    <w:link w:val="Heading1Char"/>
    <w:uiPriority w:val="2"/>
    <w:qFormat/>
    <w:rsid w:val="0079773E"/>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79773E"/>
    <w:pPr>
      <w:numPr>
        <w:ilvl w:val="1"/>
      </w:numPr>
      <w:spacing w:after="200"/>
      <w:outlineLvl w:val="1"/>
    </w:pPr>
  </w:style>
  <w:style w:type="paragraph" w:styleId="Heading3">
    <w:name w:val="heading 3"/>
    <w:basedOn w:val="Normal"/>
    <w:next w:val="Normal"/>
    <w:link w:val="Heading3Char"/>
    <w:uiPriority w:val="2"/>
    <w:qFormat/>
    <w:rsid w:val="0079773E"/>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9773E"/>
    <w:pPr>
      <w:numPr>
        <w:ilvl w:val="3"/>
      </w:numPr>
      <w:outlineLvl w:val="3"/>
    </w:pPr>
    <w:rPr>
      <w:iCs/>
    </w:rPr>
  </w:style>
  <w:style w:type="paragraph" w:styleId="Heading5">
    <w:name w:val="heading 5"/>
    <w:basedOn w:val="Heading4"/>
    <w:next w:val="Normal"/>
    <w:link w:val="Heading5Char"/>
    <w:uiPriority w:val="2"/>
    <w:qFormat/>
    <w:rsid w:val="0079773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9773E"/>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2"/>
    <w:rsid w:val="0079773E"/>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79773E"/>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2"/>
    <w:rsid w:val="0079773E"/>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79773E"/>
    <w:rPr>
      <w:rFonts w:ascii="Times New Roman" w:eastAsiaTheme="majorEastAsia" w:hAnsi="Times New Roman" w:cstheme="majorBidi"/>
      <w:b/>
      <w:iCs/>
      <w:kern w:val="0"/>
      <w:sz w:val="24"/>
      <w:szCs w:val="24"/>
      <w14:ligatures w14:val="none"/>
    </w:rPr>
  </w:style>
  <w:style w:type="character" w:styleId="Emphasis">
    <w:name w:val="Emphasis"/>
    <w:basedOn w:val="DefaultParagraphFont"/>
    <w:uiPriority w:val="20"/>
    <w:qFormat/>
    <w:rsid w:val="0079773E"/>
    <w:rPr>
      <w:rFonts w:ascii="Times New Roman" w:hAnsi="Times New Roman"/>
      <w:i/>
      <w:iCs/>
    </w:rPr>
  </w:style>
  <w:style w:type="paragraph" w:styleId="ListParagraph">
    <w:name w:val="List Paragraph"/>
    <w:basedOn w:val="Normal"/>
    <w:uiPriority w:val="34"/>
    <w:qFormat/>
    <w:rsid w:val="0079773E"/>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79773E"/>
    <w:rPr>
      <w:rFonts w:ascii="Times New Roman" w:hAnsi="Times New Roman"/>
      <w:b/>
      <w:bCs/>
    </w:rPr>
  </w:style>
  <w:style w:type="paragraph" w:styleId="NormalWeb">
    <w:name w:val="Normal (Web)"/>
    <w:basedOn w:val="Normal"/>
    <w:uiPriority w:val="99"/>
    <w:unhideWhenUsed/>
    <w:rsid w:val="0079773E"/>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79773E"/>
    <w:pPr>
      <w:tabs>
        <w:tab w:val="center" w:pos="4844"/>
        <w:tab w:val="right" w:pos="9689"/>
      </w:tabs>
    </w:pPr>
    <w:rPr>
      <w:b/>
    </w:rPr>
  </w:style>
  <w:style w:type="character" w:customStyle="1" w:styleId="HeaderChar">
    <w:name w:val="Header Char"/>
    <w:basedOn w:val="DefaultParagraphFont"/>
    <w:link w:val="Header"/>
    <w:uiPriority w:val="99"/>
    <w:rsid w:val="0079773E"/>
    <w:rPr>
      <w:rFonts w:ascii="Times New Roman" w:hAnsi="Times New Roman"/>
      <w:b/>
      <w:kern w:val="0"/>
      <w:sz w:val="24"/>
      <w14:ligatures w14:val="none"/>
    </w:rPr>
  </w:style>
  <w:style w:type="paragraph" w:styleId="Footer">
    <w:name w:val="footer"/>
    <w:basedOn w:val="Normal"/>
    <w:link w:val="FooterChar"/>
    <w:uiPriority w:val="99"/>
    <w:unhideWhenUsed/>
    <w:rsid w:val="0079773E"/>
    <w:pPr>
      <w:tabs>
        <w:tab w:val="center" w:pos="4844"/>
        <w:tab w:val="right" w:pos="9689"/>
      </w:tabs>
      <w:spacing w:after="0"/>
    </w:pPr>
  </w:style>
  <w:style w:type="character" w:customStyle="1" w:styleId="FooterChar">
    <w:name w:val="Footer Char"/>
    <w:basedOn w:val="DefaultParagraphFont"/>
    <w:link w:val="Footer"/>
    <w:uiPriority w:val="99"/>
    <w:rsid w:val="0079773E"/>
    <w:rPr>
      <w:rFonts w:ascii="Times New Roman" w:hAnsi="Times New Roman"/>
      <w:kern w:val="0"/>
      <w:sz w:val="24"/>
      <w14:ligatures w14:val="none"/>
    </w:rPr>
  </w:style>
  <w:style w:type="table" w:styleId="TableGrid">
    <w:name w:val="Table Grid"/>
    <w:basedOn w:val="TableNormal"/>
    <w:uiPriority w:val="39"/>
    <w:rsid w:val="0079773E"/>
    <w:pPr>
      <w:spacing w:after="0" w:line="240" w:lineRule="auto"/>
    </w:pPr>
    <w:rPr>
      <w:rFonts w:asciiTheme="majorHAnsi" w:hAnsiTheme="maj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9773E"/>
    <w:pPr>
      <w:spacing w:after="0"/>
    </w:pPr>
    <w:rPr>
      <w:sz w:val="20"/>
      <w:szCs w:val="20"/>
    </w:rPr>
  </w:style>
  <w:style w:type="character" w:customStyle="1" w:styleId="FootnoteTextChar">
    <w:name w:val="Footnote Text Char"/>
    <w:basedOn w:val="DefaultParagraphFont"/>
    <w:link w:val="FootnoteText"/>
    <w:uiPriority w:val="99"/>
    <w:semiHidden/>
    <w:rsid w:val="0079773E"/>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79773E"/>
    <w:rPr>
      <w:vertAlign w:val="superscript"/>
    </w:rPr>
  </w:style>
  <w:style w:type="paragraph" w:styleId="Caption">
    <w:name w:val="caption"/>
    <w:basedOn w:val="Normal"/>
    <w:next w:val="NoSpacing"/>
    <w:uiPriority w:val="35"/>
    <w:unhideWhenUsed/>
    <w:qFormat/>
    <w:rsid w:val="0079773E"/>
    <w:pPr>
      <w:keepNext/>
    </w:pPr>
    <w:rPr>
      <w:rFonts w:cs="Times New Roman"/>
      <w:b/>
      <w:bCs/>
      <w:szCs w:val="24"/>
    </w:rPr>
  </w:style>
  <w:style w:type="paragraph" w:styleId="BalloonText">
    <w:name w:val="Balloon Text"/>
    <w:basedOn w:val="Normal"/>
    <w:link w:val="BalloonTextChar"/>
    <w:uiPriority w:val="99"/>
    <w:semiHidden/>
    <w:unhideWhenUsed/>
    <w:rsid w:val="0079773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773E"/>
    <w:rPr>
      <w:rFonts w:ascii="Tahoma" w:hAnsi="Tahoma" w:cs="Tahoma"/>
      <w:kern w:val="0"/>
      <w:sz w:val="16"/>
      <w:szCs w:val="16"/>
      <w14:ligatures w14:val="none"/>
    </w:rPr>
  </w:style>
  <w:style w:type="character" w:styleId="LineNumber">
    <w:name w:val="line number"/>
    <w:basedOn w:val="DefaultParagraphFont"/>
    <w:uiPriority w:val="99"/>
    <w:semiHidden/>
    <w:unhideWhenUsed/>
    <w:rsid w:val="0079773E"/>
  </w:style>
  <w:style w:type="paragraph" w:styleId="EndnoteText">
    <w:name w:val="endnote text"/>
    <w:basedOn w:val="Normal"/>
    <w:link w:val="EndnoteTextChar"/>
    <w:uiPriority w:val="99"/>
    <w:semiHidden/>
    <w:unhideWhenUsed/>
    <w:rsid w:val="0079773E"/>
    <w:pPr>
      <w:spacing w:after="0"/>
    </w:pPr>
    <w:rPr>
      <w:sz w:val="20"/>
      <w:szCs w:val="20"/>
    </w:rPr>
  </w:style>
  <w:style w:type="character" w:customStyle="1" w:styleId="EndnoteTextChar">
    <w:name w:val="Endnote Text Char"/>
    <w:basedOn w:val="DefaultParagraphFont"/>
    <w:link w:val="EndnoteText"/>
    <w:uiPriority w:val="99"/>
    <w:semiHidden/>
    <w:rsid w:val="0079773E"/>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79773E"/>
    <w:rPr>
      <w:vertAlign w:val="superscript"/>
    </w:rPr>
  </w:style>
  <w:style w:type="character" w:styleId="CommentReference">
    <w:name w:val="annotation reference"/>
    <w:basedOn w:val="DefaultParagraphFont"/>
    <w:uiPriority w:val="99"/>
    <w:semiHidden/>
    <w:unhideWhenUsed/>
    <w:rsid w:val="0079773E"/>
    <w:rPr>
      <w:sz w:val="16"/>
      <w:szCs w:val="16"/>
    </w:rPr>
  </w:style>
  <w:style w:type="paragraph" w:styleId="CommentText">
    <w:name w:val="annotation text"/>
    <w:basedOn w:val="Normal"/>
    <w:link w:val="CommentTextChar"/>
    <w:uiPriority w:val="99"/>
    <w:unhideWhenUsed/>
    <w:rsid w:val="0079773E"/>
    <w:rPr>
      <w:sz w:val="20"/>
      <w:szCs w:val="20"/>
    </w:rPr>
  </w:style>
  <w:style w:type="character" w:customStyle="1" w:styleId="CommentTextChar">
    <w:name w:val="Comment Text Char"/>
    <w:basedOn w:val="DefaultParagraphFont"/>
    <w:link w:val="CommentText"/>
    <w:uiPriority w:val="99"/>
    <w:rsid w:val="0079773E"/>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9773E"/>
    <w:rPr>
      <w:b/>
      <w:bCs/>
    </w:rPr>
  </w:style>
  <w:style w:type="character" w:customStyle="1" w:styleId="CommentSubjectChar">
    <w:name w:val="Comment Subject Char"/>
    <w:basedOn w:val="CommentTextChar"/>
    <w:link w:val="CommentSubject"/>
    <w:uiPriority w:val="99"/>
    <w:semiHidden/>
    <w:rsid w:val="0079773E"/>
    <w:rPr>
      <w:rFonts w:ascii="Times New Roman" w:hAnsi="Times New Roman"/>
      <w:b/>
      <w:bCs/>
      <w:kern w:val="0"/>
      <w:sz w:val="20"/>
      <w:szCs w:val="20"/>
      <w14:ligatures w14:val="none"/>
    </w:rPr>
  </w:style>
  <w:style w:type="character" w:styleId="Hyperlink">
    <w:name w:val="Hyperlink"/>
    <w:basedOn w:val="DefaultParagraphFont"/>
    <w:uiPriority w:val="99"/>
    <w:unhideWhenUsed/>
    <w:rsid w:val="0079773E"/>
    <w:rPr>
      <w:color w:val="0000FF"/>
      <w:u w:val="single"/>
    </w:rPr>
  </w:style>
  <w:style w:type="character" w:styleId="FollowedHyperlink">
    <w:name w:val="FollowedHyperlink"/>
    <w:basedOn w:val="DefaultParagraphFont"/>
    <w:uiPriority w:val="99"/>
    <w:semiHidden/>
    <w:unhideWhenUsed/>
    <w:rsid w:val="0079773E"/>
    <w:rPr>
      <w:color w:val="954F72" w:themeColor="followedHyperlink"/>
      <w:u w:val="single"/>
    </w:rPr>
  </w:style>
  <w:style w:type="paragraph" w:styleId="Title">
    <w:name w:val="Title"/>
    <w:basedOn w:val="Normal"/>
    <w:next w:val="Normal"/>
    <w:link w:val="TitleChar"/>
    <w:qFormat/>
    <w:rsid w:val="0079773E"/>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79773E"/>
    <w:rPr>
      <w:rFonts w:ascii="Times New Roman" w:hAnsi="Times New Roman" w:cs="Times New Roman"/>
      <w:b/>
      <w:kern w:val="0"/>
      <w:sz w:val="32"/>
      <w:szCs w:val="32"/>
      <w14:ligatures w14:val="none"/>
    </w:rPr>
  </w:style>
  <w:style w:type="paragraph" w:styleId="Subtitle">
    <w:name w:val="Subtitle"/>
    <w:basedOn w:val="Normal"/>
    <w:next w:val="Normal"/>
    <w:link w:val="SubtitleChar"/>
    <w:uiPriority w:val="99"/>
    <w:unhideWhenUsed/>
    <w:qFormat/>
    <w:rsid w:val="0079773E"/>
    <w:pPr>
      <w:spacing w:before="240"/>
    </w:pPr>
    <w:rPr>
      <w:rFonts w:cs="Times New Roman"/>
      <w:b/>
      <w:szCs w:val="24"/>
    </w:rPr>
  </w:style>
  <w:style w:type="character" w:customStyle="1" w:styleId="SubtitleChar">
    <w:name w:val="Subtitle Char"/>
    <w:basedOn w:val="DefaultParagraphFont"/>
    <w:link w:val="Subtitle"/>
    <w:uiPriority w:val="99"/>
    <w:rsid w:val="0079773E"/>
    <w:rPr>
      <w:rFonts w:ascii="Times New Roman" w:hAnsi="Times New Roman" w:cs="Times New Roman"/>
      <w:b/>
      <w:kern w:val="0"/>
      <w:sz w:val="24"/>
      <w:szCs w:val="24"/>
      <w14:ligatures w14:val="none"/>
    </w:rPr>
  </w:style>
  <w:style w:type="paragraph" w:styleId="NoSpacing">
    <w:name w:val="No Spacing"/>
    <w:uiPriority w:val="1"/>
    <w:unhideWhenUsed/>
    <w:qFormat/>
    <w:rsid w:val="0079773E"/>
    <w:pPr>
      <w:spacing w:after="0" w:line="240" w:lineRule="auto"/>
    </w:pPr>
    <w:rPr>
      <w:rFonts w:ascii="Times New Roman" w:hAnsi="Times New Roman"/>
      <w:kern w:val="0"/>
      <w:sz w:val="24"/>
      <w14:ligatures w14:val="none"/>
    </w:rPr>
  </w:style>
  <w:style w:type="paragraph" w:customStyle="1" w:styleId="AuthorList">
    <w:name w:val="Author List"/>
    <w:aliases w:val="Keywords,Abstract"/>
    <w:basedOn w:val="Subtitle"/>
    <w:next w:val="Normal"/>
    <w:uiPriority w:val="1"/>
    <w:qFormat/>
    <w:rsid w:val="0079773E"/>
  </w:style>
  <w:style w:type="character" w:styleId="SubtleEmphasis">
    <w:name w:val="Subtle Emphasis"/>
    <w:basedOn w:val="DefaultParagraphFont"/>
    <w:uiPriority w:val="19"/>
    <w:qFormat/>
    <w:rsid w:val="0079773E"/>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79773E"/>
    <w:rPr>
      <w:rFonts w:ascii="Times New Roman" w:hAnsi="Times New Roman"/>
      <w:i/>
      <w:iCs/>
      <w:color w:val="auto"/>
    </w:rPr>
  </w:style>
  <w:style w:type="paragraph" w:styleId="Quote">
    <w:name w:val="Quote"/>
    <w:basedOn w:val="Normal"/>
    <w:next w:val="Normal"/>
    <w:link w:val="QuoteChar"/>
    <w:uiPriority w:val="29"/>
    <w:qFormat/>
    <w:rsid w:val="0079773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9773E"/>
    <w:rPr>
      <w:rFonts w:ascii="Times New Roman" w:hAnsi="Times New Roman"/>
      <w:i/>
      <w:iCs/>
      <w:color w:val="404040" w:themeColor="text1" w:themeTint="BF"/>
      <w:kern w:val="0"/>
      <w:sz w:val="24"/>
      <w14:ligatures w14:val="none"/>
    </w:rPr>
  </w:style>
  <w:style w:type="character" w:styleId="IntenseReference">
    <w:name w:val="Intense Reference"/>
    <w:basedOn w:val="DefaultParagraphFont"/>
    <w:uiPriority w:val="32"/>
    <w:qFormat/>
    <w:rsid w:val="0079773E"/>
    <w:rPr>
      <w:b/>
      <w:bCs/>
      <w:smallCaps/>
      <w:color w:val="auto"/>
      <w:spacing w:val="5"/>
    </w:rPr>
  </w:style>
  <w:style w:type="character" w:styleId="BookTitle">
    <w:name w:val="Book Title"/>
    <w:basedOn w:val="DefaultParagraphFont"/>
    <w:uiPriority w:val="33"/>
    <w:qFormat/>
    <w:rsid w:val="0079773E"/>
    <w:rPr>
      <w:rFonts w:ascii="Times New Roman" w:hAnsi="Times New Roman"/>
      <w:b/>
      <w:bCs/>
      <w:i/>
      <w:iCs/>
      <w:spacing w:val="5"/>
    </w:rPr>
  </w:style>
  <w:style w:type="numbering" w:customStyle="1" w:styleId="Headings">
    <w:name w:val="Headings"/>
    <w:uiPriority w:val="99"/>
    <w:rsid w:val="0079773E"/>
    <w:pPr>
      <w:numPr>
        <w:numId w:val="21"/>
      </w:numPr>
    </w:pPr>
  </w:style>
  <w:style w:type="paragraph" w:styleId="Revision">
    <w:name w:val="Revision"/>
    <w:hidden/>
    <w:uiPriority w:val="99"/>
    <w:semiHidden/>
    <w:rsid w:val="0079773E"/>
    <w:pPr>
      <w:spacing w:after="0" w:line="240" w:lineRule="auto"/>
    </w:pPr>
    <w:rPr>
      <w:rFonts w:ascii="Times New Roman" w:hAnsi="Times New Roman"/>
      <w:kern w:val="0"/>
      <w:sz w:val="24"/>
      <w14:ligatures w14:val="none"/>
    </w:rPr>
  </w:style>
  <w:style w:type="character" w:styleId="UnresolvedMention">
    <w:name w:val="Unresolved Mention"/>
    <w:basedOn w:val="DefaultParagraphFont"/>
    <w:uiPriority w:val="99"/>
    <w:semiHidden/>
    <w:unhideWhenUsed/>
    <w:rsid w:val="0079773E"/>
    <w:rPr>
      <w:color w:val="605E5C"/>
      <w:shd w:val="clear" w:color="auto" w:fill="E1DFDD"/>
    </w:rPr>
  </w:style>
  <w:style w:type="paragraph" w:customStyle="1" w:styleId="Normal0">
    <w:name w:val="Normal0"/>
    <w:qFormat/>
    <w:rsid w:val="0079773E"/>
    <w:pPr>
      <w:spacing w:after="200" w:line="240" w:lineRule="auto"/>
    </w:pPr>
    <w:rPr>
      <w:rFonts w:ascii="Cambria" w:eastAsia="Cambria" w:hAnsi="Cambria" w:cs="Cambria"/>
      <w:kern w:val="0"/>
      <w:sz w:val="24"/>
      <w:szCs w:val="24"/>
      <w:lang w:eastAsia="ja-JP"/>
      <w14:ligatures w14:val="none"/>
    </w:rPr>
  </w:style>
  <w:style w:type="paragraph" w:customStyle="1" w:styleId="BodyA">
    <w:name w:val="Body A"/>
    <w:rsid w:val="0079773E"/>
    <w:pPr>
      <w:pBdr>
        <w:top w:val="nil"/>
        <w:left w:val="nil"/>
        <w:bottom w:val="nil"/>
        <w:right w:val="nil"/>
        <w:between w:val="nil"/>
        <w:bar w:val="nil"/>
      </w:pBdr>
      <w:spacing w:after="0" w:line="240" w:lineRule="auto"/>
    </w:pPr>
    <w:rPr>
      <w:rFonts w:ascii="Calibri" w:eastAsia="Arial Unicode MS" w:hAnsi="Calibri" w:cs="Arial Unicode MS"/>
      <w:color w:val="000000"/>
      <w:kern w:val="0"/>
      <w:sz w:val="24"/>
      <w:szCs w:val="24"/>
      <w:u w:color="000000"/>
      <w:bdr w:val="nil"/>
      <w:lang w:val="es-ES_tradnl" w:eastAsia="es-EC"/>
      <w14:textOutline w14:w="12700" w14:cap="flat" w14:cmpd="sng" w14:algn="ctr">
        <w14:noFill/>
        <w14:prstDash w14:val="solid"/>
        <w14:miter w14:lim="400000"/>
      </w14:textOutline>
      <w14:ligatures w14:val="none"/>
    </w:rPr>
  </w:style>
  <w:style w:type="paragraph" w:customStyle="1" w:styleId="Body">
    <w:name w:val="Body"/>
    <w:rsid w:val="0079773E"/>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s-ES_tradnl" w:eastAsia="es-EC"/>
      <w14:textOutline w14:w="0" w14:cap="flat" w14:cmpd="sng" w14:algn="ctr">
        <w14:noFill/>
        <w14:prstDash w14:val="solid"/>
        <w14:bevel/>
      </w14:textOutline>
      <w14:ligatures w14:val="none"/>
    </w:rPr>
  </w:style>
  <w:style w:type="paragraph" w:styleId="Bibliography">
    <w:name w:val="Bibliography"/>
    <w:basedOn w:val="Normal"/>
    <w:next w:val="Normal"/>
    <w:uiPriority w:val="37"/>
    <w:unhideWhenUsed/>
    <w:rsid w:val="0079773E"/>
    <w:pPr>
      <w:spacing w:before="0"/>
      <w:ind w:left="720" w:hanging="720"/>
    </w:pPr>
    <w:rPr>
      <w:rFonts w:asciiTheme="minorHAnsi" w:hAnsiTheme="minorHAnsi"/>
      <w:sz w:val="22"/>
    </w:rPr>
  </w:style>
  <w:style w:type="numbering" w:customStyle="1" w:styleId="Sinlista1">
    <w:name w:val="Sin lista1"/>
    <w:next w:val="NoList"/>
    <w:uiPriority w:val="99"/>
    <w:semiHidden/>
    <w:unhideWhenUsed/>
    <w:rsid w:val="0079773E"/>
  </w:style>
  <w:style w:type="table" w:customStyle="1" w:styleId="Tablaconcuadrcula1">
    <w:name w:val="Tabla con cuadrícula1"/>
    <w:basedOn w:val="TableNormal"/>
    <w:next w:val="TableGrid"/>
    <w:uiPriority w:val="39"/>
    <w:rsid w:val="0079773E"/>
    <w:pPr>
      <w:spacing w:after="0" w:line="240" w:lineRule="auto"/>
    </w:pPr>
    <w:rPr>
      <w:rFonts w:ascii="Calibri" w:hAnsi="Calibri"/>
      <w:kern w:val="0"/>
      <w:lang w:val="es-EC"/>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221392"/>
    <w:pPr>
      <w:spacing w:before="100" w:beforeAutospacing="1" w:after="100" w:afterAutospacing="1"/>
    </w:pPr>
    <w:rPr>
      <w:rFonts w:eastAsia="Times New Roman" w:cs="Times New Roman"/>
      <w:szCs w:val="24"/>
    </w:rPr>
  </w:style>
  <w:style w:type="paragraph" w:customStyle="1" w:styleId="font5">
    <w:name w:val="font5"/>
    <w:basedOn w:val="Normal"/>
    <w:rsid w:val="00221392"/>
    <w:pPr>
      <w:spacing w:before="100" w:beforeAutospacing="1" w:after="100" w:afterAutospacing="1"/>
    </w:pPr>
    <w:rPr>
      <w:rFonts w:ascii="Calibri" w:eastAsia="Times New Roman" w:hAnsi="Calibri" w:cs="Calibri"/>
      <w:color w:val="212121"/>
      <w:sz w:val="22"/>
    </w:rPr>
  </w:style>
  <w:style w:type="paragraph" w:customStyle="1" w:styleId="xl65">
    <w:name w:val="xl65"/>
    <w:basedOn w:val="Normal"/>
    <w:rsid w:val="00221392"/>
    <w:pPr>
      <w:spacing w:before="100" w:beforeAutospacing="1" w:after="100" w:afterAutospacing="1"/>
      <w:textAlignment w:val="center"/>
    </w:pPr>
    <w:rPr>
      <w:rFonts w:eastAsia="Times New Roman" w:cs="Times New Roman"/>
      <w:szCs w:val="24"/>
    </w:rPr>
  </w:style>
  <w:style w:type="paragraph" w:customStyle="1" w:styleId="xl66">
    <w:name w:val="xl66"/>
    <w:basedOn w:val="Normal"/>
    <w:rsid w:val="00221392"/>
    <w:pPr>
      <w:spacing w:before="100" w:beforeAutospacing="1" w:after="100" w:afterAutospacing="1"/>
    </w:pPr>
    <w:rPr>
      <w:rFonts w:eastAsia="Times New Roman" w:cs="Times New Roman"/>
      <w:i/>
      <w:iCs/>
      <w:szCs w:val="24"/>
    </w:rPr>
  </w:style>
  <w:style w:type="paragraph" w:customStyle="1" w:styleId="xl67">
    <w:name w:val="xl67"/>
    <w:basedOn w:val="Normal"/>
    <w:rsid w:val="00221392"/>
    <w:pPr>
      <w:spacing w:before="100" w:beforeAutospacing="1" w:after="100" w:afterAutospacing="1"/>
    </w:pPr>
    <w:rPr>
      <w:rFonts w:eastAsia="Times New Roman" w:cs="Times New Roman"/>
      <w:szCs w:val="24"/>
    </w:rPr>
  </w:style>
  <w:style w:type="paragraph" w:customStyle="1" w:styleId="xl68">
    <w:name w:val="xl68"/>
    <w:basedOn w:val="Normal"/>
    <w:rsid w:val="00221392"/>
    <w:pPr>
      <w:spacing w:before="100" w:beforeAutospacing="1" w:after="100" w:afterAutospacing="1"/>
    </w:pPr>
    <w:rPr>
      <w:rFonts w:eastAsia="Times New Roman" w:cs="Times New Roman"/>
      <w:i/>
      <w:iCs/>
      <w:color w:val="FF0000"/>
      <w:szCs w:val="24"/>
    </w:rPr>
  </w:style>
  <w:style w:type="paragraph" w:customStyle="1" w:styleId="xl69">
    <w:name w:val="xl69"/>
    <w:basedOn w:val="Normal"/>
    <w:rsid w:val="00221392"/>
    <w:pPr>
      <w:spacing w:before="100" w:beforeAutospacing="1" w:after="100" w:afterAutospacing="1"/>
    </w:pPr>
    <w:rPr>
      <w:rFonts w:eastAsia="Times New Roman" w:cs="Times New Roman"/>
      <w:i/>
      <w:iCs/>
      <w:color w:val="231F20"/>
      <w:szCs w:val="24"/>
    </w:rPr>
  </w:style>
  <w:style w:type="paragraph" w:customStyle="1" w:styleId="xl70">
    <w:name w:val="xl70"/>
    <w:basedOn w:val="Normal"/>
    <w:rsid w:val="00221392"/>
    <w:pPr>
      <w:spacing w:before="100" w:beforeAutospacing="1" w:after="100" w:afterAutospacing="1"/>
    </w:pPr>
    <w:rPr>
      <w:rFonts w:eastAsia="Times New Roman" w:cs="Times New Roman"/>
      <w:b/>
      <w:bCs/>
      <w:szCs w:val="24"/>
    </w:rPr>
  </w:style>
  <w:style w:type="paragraph" w:customStyle="1" w:styleId="xl71">
    <w:name w:val="xl71"/>
    <w:basedOn w:val="Normal"/>
    <w:rsid w:val="00221392"/>
    <w:pPr>
      <w:spacing w:before="100" w:beforeAutospacing="1" w:after="100" w:afterAutospacing="1"/>
      <w:jc w:val="center"/>
    </w:pPr>
    <w:rPr>
      <w:rFonts w:eastAsia="Times New Roman" w:cs="Times New Roman"/>
      <w:b/>
      <w:bCs/>
      <w:szCs w:val="24"/>
    </w:rPr>
  </w:style>
  <w:style w:type="paragraph" w:customStyle="1" w:styleId="xl72">
    <w:name w:val="xl72"/>
    <w:basedOn w:val="Normal"/>
    <w:rsid w:val="00221392"/>
    <w:pPr>
      <w:spacing w:before="100" w:beforeAutospacing="1" w:after="100" w:afterAutospacing="1"/>
    </w:pPr>
    <w:rPr>
      <w:rFonts w:eastAsia="Times New Roman" w:cs="Times New Roman"/>
      <w:i/>
      <w:iCs/>
      <w:szCs w:val="24"/>
    </w:rPr>
  </w:style>
  <w:style w:type="paragraph" w:customStyle="1" w:styleId="xl73">
    <w:name w:val="xl73"/>
    <w:basedOn w:val="Normal"/>
    <w:rsid w:val="00221392"/>
    <w:pPr>
      <w:spacing w:before="100" w:beforeAutospacing="1" w:after="100" w:afterAutospacing="1"/>
    </w:pPr>
    <w:rPr>
      <w:rFonts w:eastAsia="Times New Roman" w:cs="Times New Roman"/>
      <w:i/>
      <w:iCs/>
      <w:color w:val="212121"/>
      <w:szCs w:val="24"/>
    </w:rPr>
  </w:style>
  <w:style w:type="paragraph" w:customStyle="1" w:styleId="xl74">
    <w:name w:val="xl74"/>
    <w:basedOn w:val="Normal"/>
    <w:rsid w:val="0022139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5">
    <w:name w:val="xl75"/>
    <w:basedOn w:val="Normal"/>
    <w:rsid w:val="0022139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i/>
      <w:iCs/>
      <w:color w:val="231F20"/>
      <w:szCs w:val="24"/>
    </w:rPr>
  </w:style>
  <w:style w:type="paragraph" w:customStyle="1" w:styleId="xl76">
    <w:name w:val="xl76"/>
    <w:basedOn w:val="Normal"/>
    <w:rsid w:val="00221392"/>
    <w:pPr>
      <w:pBdr>
        <w:top w:val="single" w:sz="4" w:space="0" w:color="auto"/>
        <w:left w:val="single" w:sz="4" w:space="0" w:color="auto"/>
        <w:bottom w:val="single" w:sz="4" w:space="0" w:color="auto"/>
      </w:pBdr>
      <w:spacing w:before="100" w:beforeAutospacing="1" w:after="100" w:afterAutospacing="1"/>
      <w:jc w:val="center"/>
    </w:pPr>
    <w:rPr>
      <w:rFonts w:eastAsia="Times New Roman" w:cs="Times New Roman"/>
      <w:b/>
      <w:bCs/>
      <w:szCs w:val="24"/>
    </w:rPr>
  </w:style>
  <w:style w:type="paragraph" w:customStyle="1" w:styleId="xl77">
    <w:name w:val="xl77"/>
    <w:basedOn w:val="Normal"/>
    <w:rsid w:val="00221392"/>
    <w:pPr>
      <w:pBdr>
        <w:top w:val="single" w:sz="4" w:space="0" w:color="auto"/>
        <w:bottom w:val="single" w:sz="4" w:space="0" w:color="auto"/>
      </w:pBdr>
      <w:spacing w:before="100" w:beforeAutospacing="1" w:after="100" w:afterAutospacing="1"/>
      <w:jc w:val="center"/>
    </w:pPr>
    <w:rPr>
      <w:rFonts w:eastAsia="Times New Roman" w:cs="Times New Roman"/>
      <w:b/>
      <w:bCs/>
      <w:szCs w:val="24"/>
    </w:rPr>
  </w:style>
  <w:style w:type="paragraph" w:customStyle="1" w:styleId="xl78">
    <w:name w:val="xl78"/>
    <w:basedOn w:val="Normal"/>
    <w:rsid w:val="00221392"/>
    <w:pPr>
      <w:pBdr>
        <w:top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80530</Words>
  <Characters>459024</Characters>
  <Application>Microsoft Office Word</Application>
  <DocSecurity>0</DocSecurity>
  <Lines>3825</Lines>
  <Paragraphs>1076</Paragraphs>
  <ScaleCrop>false</ScaleCrop>
  <Company/>
  <LinksUpToDate>false</LinksUpToDate>
  <CharactersWithSpaces>53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ebastian Izquierdo Condoy</dc:creator>
  <cp:keywords/>
  <dc:description/>
  <cp:lastModifiedBy>Adaeze Catherine Awogu</cp:lastModifiedBy>
  <cp:revision>2</cp:revision>
  <dcterms:created xsi:type="dcterms:W3CDTF">2024-01-23T11:02:00Z</dcterms:created>
  <dcterms:modified xsi:type="dcterms:W3CDTF">2024-01-23T11:02:00Z</dcterms:modified>
</cp:coreProperties>
</file>